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14561" w:type="dxa"/>
        <w:tblInd w:w="-532" w:type="dxa"/>
        <w:tblLayout w:type="fixed"/>
        <w:tblLook w:val="04A0" w:firstRow="1" w:lastRow="0" w:firstColumn="1" w:lastColumn="0" w:noHBand="0" w:noVBand="1"/>
      </w:tblPr>
      <w:tblGrid>
        <w:gridCol w:w="1615"/>
        <w:gridCol w:w="755"/>
        <w:gridCol w:w="1418"/>
        <w:gridCol w:w="1275"/>
        <w:gridCol w:w="3969"/>
        <w:gridCol w:w="5529"/>
      </w:tblGrid>
      <w:tr w:rsidR="00B116C8" w:rsidRPr="007B5675" w14:paraId="57B4FECA" w14:textId="77777777" w:rsidTr="009644E7">
        <w:tc>
          <w:tcPr>
            <w:tcW w:w="1615" w:type="dxa"/>
            <w:tcBorders>
              <w:left w:val="nil"/>
              <w:right w:val="nil"/>
            </w:tcBorders>
          </w:tcPr>
          <w:p w14:paraId="4C8A6446" w14:textId="77777777" w:rsidR="007B5675" w:rsidRPr="007B5675" w:rsidRDefault="007B5675" w:rsidP="00C3041D">
            <w:pPr>
              <w:jc w:val="center"/>
              <w:rPr>
                <w:b/>
                <w:bCs/>
              </w:rPr>
            </w:pPr>
            <w:r w:rsidRPr="007B5675">
              <w:rPr>
                <w:rFonts w:hint="eastAsia"/>
                <w:b/>
                <w:bCs/>
              </w:rPr>
              <w:t>s</w:t>
            </w:r>
            <w:r w:rsidRPr="007B5675">
              <w:rPr>
                <w:b/>
                <w:bCs/>
              </w:rPr>
              <w:t>pecies</w:t>
            </w:r>
          </w:p>
        </w:tc>
        <w:tc>
          <w:tcPr>
            <w:tcW w:w="755" w:type="dxa"/>
            <w:tcBorders>
              <w:left w:val="nil"/>
              <w:right w:val="nil"/>
            </w:tcBorders>
          </w:tcPr>
          <w:p w14:paraId="7435AC77" w14:textId="77777777" w:rsidR="007B5675" w:rsidRPr="007B5675" w:rsidRDefault="007B5675" w:rsidP="00C3041D">
            <w:pPr>
              <w:jc w:val="center"/>
              <w:rPr>
                <w:b/>
                <w:bCs/>
              </w:rPr>
            </w:pPr>
            <w:r w:rsidRPr="007B5675">
              <w:rPr>
                <w:b/>
                <w:bCs/>
              </w:rPr>
              <w:t>Num</w:t>
            </w:r>
            <w:r w:rsidRPr="007B5675">
              <w:rPr>
                <w:rFonts w:hint="eastAsia"/>
                <w:b/>
                <w:bCs/>
              </w:rPr>
              <w:t>.</w:t>
            </w:r>
          </w:p>
        </w:tc>
        <w:tc>
          <w:tcPr>
            <w:tcW w:w="1418" w:type="dxa"/>
            <w:tcBorders>
              <w:left w:val="nil"/>
              <w:right w:val="nil"/>
            </w:tcBorders>
          </w:tcPr>
          <w:p w14:paraId="4A2645AB" w14:textId="77777777" w:rsidR="007B5675" w:rsidRPr="007B5675" w:rsidRDefault="007B5675" w:rsidP="00C3041D">
            <w:pPr>
              <w:jc w:val="center"/>
              <w:rPr>
                <w:b/>
                <w:bCs/>
              </w:rPr>
            </w:pPr>
            <w:r w:rsidRPr="007B5675">
              <w:rPr>
                <w:b/>
                <w:bCs/>
              </w:rPr>
              <w:t>Authors &amp; year</w:t>
            </w:r>
          </w:p>
        </w:tc>
        <w:tc>
          <w:tcPr>
            <w:tcW w:w="1275" w:type="dxa"/>
            <w:tcBorders>
              <w:left w:val="nil"/>
              <w:right w:val="nil"/>
            </w:tcBorders>
          </w:tcPr>
          <w:p w14:paraId="394B9573" w14:textId="77777777" w:rsidR="007B5675" w:rsidRPr="007B5675" w:rsidRDefault="007B5675" w:rsidP="00C3041D">
            <w:pPr>
              <w:jc w:val="center"/>
              <w:rPr>
                <w:b/>
                <w:bCs/>
              </w:rPr>
            </w:pPr>
            <w:r w:rsidRPr="007B5675">
              <w:rPr>
                <w:rFonts w:hint="eastAsia"/>
                <w:b/>
                <w:bCs/>
              </w:rPr>
              <w:t>m</w:t>
            </w:r>
            <w:r w:rsidRPr="007B5675">
              <w:rPr>
                <w:b/>
                <w:bCs/>
              </w:rPr>
              <w:t>odels</w:t>
            </w:r>
          </w:p>
        </w:tc>
        <w:tc>
          <w:tcPr>
            <w:tcW w:w="3969" w:type="dxa"/>
            <w:tcBorders>
              <w:left w:val="nil"/>
              <w:right w:val="nil"/>
            </w:tcBorders>
          </w:tcPr>
          <w:p w14:paraId="23B13EEF" w14:textId="77777777" w:rsidR="007B5675" w:rsidRPr="007B5675" w:rsidRDefault="007B5675" w:rsidP="00C3041D">
            <w:pPr>
              <w:jc w:val="center"/>
              <w:rPr>
                <w:b/>
                <w:bCs/>
              </w:rPr>
            </w:pPr>
            <w:r w:rsidRPr="007B5675">
              <w:rPr>
                <w:b/>
                <w:bCs/>
              </w:rPr>
              <w:t>Description of methods</w:t>
            </w:r>
          </w:p>
        </w:tc>
        <w:tc>
          <w:tcPr>
            <w:tcW w:w="5529" w:type="dxa"/>
            <w:tcBorders>
              <w:left w:val="nil"/>
              <w:right w:val="nil"/>
            </w:tcBorders>
          </w:tcPr>
          <w:p w14:paraId="61C82EB7" w14:textId="77777777" w:rsidR="007B5675" w:rsidRPr="007B5675" w:rsidRDefault="007B5675" w:rsidP="00C3041D">
            <w:pPr>
              <w:jc w:val="center"/>
              <w:rPr>
                <w:b/>
                <w:bCs/>
              </w:rPr>
            </w:pPr>
            <w:r w:rsidRPr="007B5675">
              <w:rPr>
                <w:rFonts w:hint="eastAsia"/>
                <w:b/>
                <w:bCs/>
              </w:rPr>
              <w:t>c</w:t>
            </w:r>
            <w:r w:rsidRPr="007B5675">
              <w:rPr>
                <w:b/>
                <w:bCs/>
              </w:rPr>
              <w:t>onclusions</w:t>
            </w:r>
          </w:p>
        </w:tc>
      </w:tr>
      <w:tr w:rsidR="00412B7F" w:rsidRPr="007B5675" w14:paraId="5DAB7898" w14:textId="77777777" w:rsidTr="009644E7">
        <w:tc>
          <w:tcPr>
            <w:tcW w:w="1615" w:type="dxa"/>
            <w:vMerge w:val="restart"/>
            <w:tcBorders>
              <w:left w:val="nil"/>
              <w:right w:val="nil"/>
            </w:tcBorders>
          </w:tcPr>
          <w:p w14:paraId="4580DC46" w14:textId="77777777" w:rsidR="00412B7F" w:rsidRPr="007B5675" w:rsidRDefault="00412B7F" w:rsidP="007B5675">
            <w:r w:rsidRPr="007B5675">
              <w:t>Zebrafish</w:t>
            </w:r>
          </w:p>
          <w:p w14:paraId="559F8331" w14:textId="30B1F366" w:rsidR="00412B7F" w:rsidRPr="007B5675" w:rsidRDefault="00412B7F" w:rsidP="007B5675"/>
        </w:tc>
        <w:tc>
          <w:tcPr>
            <w:tcW w:w="755" w:type="dxa"/>
            <w:tcBorders>
              <w:left w:val="nil"/>
              <w:bottom w:val="nil"/>
              <w:right w:val="nil"/>
            </w:tcBorders>
          </w:tcPr>
          <w:p w14:paraId="6378D9A6" w14:textId="1723D862" w:rsidR="00412B7F" w:rsidRPr="007B5675" w:rsidRDefault="00412B7F" w:rsidP="007B5675">
            <w:r>
              <w:rPr>
                <w:rFonts w:hint="eastAsia"/>
              </w:rPr>
              <w:t>1</w:t>
            </w:r>
          </w:p>
        </w:tc>
        <w:tc>
          <w:tcPr>
            <w:tcW w:w="1418" w:type="dxa"/>
            <w:tcBorders>
              <w:left w:val="nil"/>
              <w:bottom w:val="nil"/>
              <w:right w:val="nil"/>
            </w:tcBorders>
          </w:tcPr>
          <w:p w14:paraId="2E428FE5" w14:textId="77777777" w:rsidR="00412B7F" w:rsidRPr="007B5675" w:rsidRDefault="00412B7F" w:rsidP="007B5675">
            <w:r w:rsidRPr="007B5675">
              <w:t>Liu et al., 2011</w:t>
            </w:r>
            <w:r w:rsidRPr="00523BC6">
              <w:rPr>
                <w:vertAlign w:val="superscript"/>
              </w:rPr>
              <w:fldChar w:fldCharType="begin">
                <w:fldData xml:space="preserve">PEVuZE5vdGU+PENpdGU+PEF1dGhvcj5MaXU8L0F1dGhvcj48WWVhcj4yMDExPC9ZZWFyPjxSZWNO
dW0+MTMyPC9SZWNOdW0+PERpc3BsYXlUZXh0Pls0XTwvRGlzcGxheVRleHQ+PHJlY29yZD48cmVj
LW51bWJlcj4xMzI8L3JlYy1udW1iZXI+PGZvcmVpZ24ta2V5cz48a2V5IGFwcD0iRU4iIGRiLWlk
PSJ4eGZkdjVlMnFwNWZkeGU1djlzcHBwMmthMHIwYXo1d3RkZmQiIHRpbWVzdGFtcD0iMTY0NjY2
MDA3NSI+MTMyPC9rZXk+PC9mb3JlaWduLWtleXM+PHJlZi10eXBlIG5hbWU9IkpvdXJuYWwgQXJ0
aWNsZSI+MTc8L3JlZi10eXBlPjxjb250cmlidXRvcnM+PGF1dGhvcnM+PGF1dGhvcj5MaXUsIFcu
PC9hdXRob3I+PGF1dGhvcj5Nb3JpdG8sIEQuPC9hdXRob3I+PGF1dGhvcj5UYWthc2hpbWEsIFMu
PC9hdXRob3I+PGF1dGhvcj5NaW5laGFydSwgWS48L2F1dGhvcj48YXV0aG9yPktvYmF5YXNoaSwg
SC48L2F1dGhvcj48YXV0aG9yPkhpdG9taSwgVC48L2F1dGhvcj48YXV0aG9yPkhhc2hpa2F0YSwg
SC48L2F1dGhvcj48YXV0aG9yPk1hdHN1dXJhLCBOLjwvYXV0aG9yPjxhdXRob3I+WWFtYXpha2ks
IFMuPC9hdXRob3I+PGF1dGhvcj5Ub3lvZGEsIEEuPC9hdXRob3I+PGF1dGhvcj5LaWt1dGEsIEsu
PC9hdXRob3I+PGF1dGhvcj5UYWthZ2ksIFkuPC9hdXRob3I+PGF1dGhvcj5IYXJhZGEsIEsuIEgu
PC9hdXRob3I+PGF1dGhvcj5GdWppeWFtYSwgQS48L2F1dGhvcj48YXV0aG9yPkhlcnppZywgUi48
L2F1dGhvcj48YXV0aG9yPktyaXNjaGVrLCBCLjwvYXV0aG9yPjxhdXRob3I+Wm91LCBMLjwvYXV0
aG9yPjxhdXRob3I+S2ltLCBKLiBFLjwvYXV0aG9yPjxhdXRob3I+S2l0YWthemUsIE0uPC9hdXRo
b3I+PGF1dGhvcj5NaXlhbW90bywgUy48L2F1dGhvcj48YXV0aG9yPk5hZ2F0YSwgSy48L2F1dGhv
cj48YXV0aG9yPkhhc2hpbW90bywgTi48L2F1dGhvcj48YXV0aG9yPktvaXp1bWksIEEuPC9hdXRo
b3I+PC9hdXRob3JzPjwvY29udHJpYnV0b3JzPjxhdXRoLWFkZHJlc3M+RGVwYXJ0bWVudCBvZiBI
ZWFsdGggYW5kIEVudmlyb25tZW50YWwgU2NpZW5jZXMsIEt5b3RvIFVuaXZlcnNpdHksIEt5b3Rv
LCBKYXBhbi48L2F1dGgtYWRkcmVzcz48dGl0bGVzPjx0aXRsZT5JZGVudGlmaWNhdGlvbiBvZiBS
TkYyMTMgYXMgYSBzdXNjZXB0aWJpbGl0eSBnZW5lIGZvciBtb3lhbW95YSBkaXNlYXNlIGFuZCBp
dHMgcG9zc2libGUgcm9sZSBpbiB2YXNjdWxhciBkZXZlbG9wbWVudD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yMjU0MjwvcGFnZXM+PHZvbHVtZT42
PC92b2x1bWU+PG51bWJlcj43PC9udW1iZXI+PGVkaXRpb24+MjAxMS8wNy8zMDwvZWRpdGlvbj48
a2V5d29yZHM+PGtleXdvcmQ+MyZhcG9zOyBVbnRyYW5zbGF0ZWQgUmVnaW9ucy9nZW5ldGljczwv
a2V5d29yZD48a2V5d29yZD5BZGVub3NpbmUgVHJpcGhvc3BoYXRhc2VzPC9rZXl3b3JkPjxrZXl3
b3JkPkFkdWx0PC9rZXl3b3JkPjxrZXl3b3JkPkFsbGVsZXM8L2tleXdvcmQ+PGtleXdvcmQ+QW5p
bWFsczwva2V5d29yZD48a2V5d29yZD5CYXNlIFNlcXVlbmNlPC9rZXl3b3JkPjxrZXl3b3JkPkJs
b29kIFZlc3NlbHMvbWV0YWJvbGlzbS8qcGh5c2lvcGF0aG9sb2d5PC9rZXl3b3JkPjxrZXl3b3Jk
PkNhc2UtQ29udHJvbCBTdHVkaWVzPC9rZXl3b3JkPjxrZXl3b3JkPkNsb25pbmcsIE1vbGVjdWxh
cjwva2V5d29yZD48a2V5d29yZD5ETkEgQ29weSBOdW1iZXIgVmFyaWF0aW9ucy9nZW5ldGljczwv
a2V5d29yZD48a2V5d29yZD5ETkEsIENvbXBsZW1lbnRhcnkvZ2VuZXRpY3M8L2tleXdvcmQ+PGtl
eXdvcmQ+RXhvbWUvZ2VuZXRpY3M8L2tleXdvcmQ+PGtleXdvcmQ+RXhvbnMvZ2VuZXRpY3M8L2tl
eXdvcmQ+PGtleXdvcmQ+RmVtYWxlPC9rZXl3b3JkPjxrZXl3b3JkPkdlbmUgRXhwcmVzc2lvbiBS
ZWd1bGF0aW9uPC9rZXl3b3JkPjxrZXl3b3JkPkdlbmUgS25vY2tkb3duIFRlY2huaXF1ZXM8L2tl
eXdvcmQ+PGtleXdvcmQ+R2VuZXRpYyBQcmVkaXNwb3NpdGlvbiB0byBEaXNlYXNlLypnZW5ldGlj
czwva2V5d29yZD48a2V5d29yZD5IRUsyOTMgQ2VsbHM8L2tleXdvcmQ+PGtleXdvcmQ+SGVMYSBD
ZWxsczwva2V5d29yZD48a2V5d29yZD5IdW1hbnM8L2tleXdvcmQ+PGtleXdvcmQ+TGlua2FnZSBE
aXNlcXVpbGlicml1bS9nZW5ldGljczwva2V5d29yZD48a2V5d29yZD5NYWxlPC9rZXl3b3JkPjxr
ZXl3b3JkPk1vbGVjdWxhciBTZXF1ZW5jZSBEYXRhPC9rZXl3b3JkPjxrZXl3b3JkPk1veWFtb3lh
IERpc2Vhc2UvZXRobm9sb2d5LypnZW5ldGljcy8qcGh5c2lvcGF0aG9sb2d5PC9rZXl3b3JkPjxr
ZXl3b3JkPk9wZW4gUmVhZGluZyBGcmFtZXMvZ2VuZXRpY3M8L2tleXdvcmQ+PGtleXdvcmQ+U2Vx
dWVuY2UgSG9tb2xvZ3ksIEFtaW5vIEFjaWQ8L2tleXdvcmQ+PGtleXdvcmQ+VWJpcXVpdGluLVBy
b3RlaW4gTGlnYXNlcy9kZWZpY2llbmN5LypnZW5ldGljcy9tZXRhYm9saXNtPC9rZXl3b3JkPjxr
ZXl3b3JkPlplYnJhZmlzaDwva2V5d29yZD48L2tleXdvcmRzPjxkYXRlcz48eWVhcj4yMDExPC95
ZWFyPjwvZGF0ZXM+PGlzYm4+MTkzMi02MjAzPC9pc2JuPjxhY2Nlc3Npb24tbnVtPjIxNzk5ODky
PC9hY2Nlc3Npb24tbnVtPjx1cmxzPjwvdXJscz48Y3VzdG9tMj5QTUMzMTQwNTE3IHBhdGVudCBv
biB0aGlzIGdlbmUuIFRoZSBhdXRob3JzIGNvbmZpcm0gdGhhdCB0aGlzIGRvZXMgbm90IGFsdGVy
IHRoZWlyIGFkaGVyZW5jZSB0byBhbGwgdGhlIFBMb3MgT25lIHBvbGljaWVzIG9uIHNoYXJpbmcg
ZGF0YSBhbmQgbWF0ZXJpYWxzLjwvY3VzdG9tMj48ZWxlY3Ryb25pYy1yZXNvdXJjZS1udW0+MTAu
MTM3MS9qb3VybmFsLnBvbmUuMDAyMjU0MjwvZWxlY3Ryb25pYy1yZXNvdXJjZS1udW0+PHJlbW90
ZS1kYXRhYmFzZS1wcm92aWRlcj5OTE08L3JlbW90ZS1kYXRhYmFzZS1wcm92aWRlcj48bGFuZ3Vh
Z2U+ZW5nPC9sYW5ndWFnZT48L3JlY29yZD48L0NpdGU+PC9FbmROb3RlPn==
</w:fldData>
              </w:fldChar>
            </w:r>
            <w:r w:rsidRPr="00523BC6">
              <w:rPr>
                <w:vertAlign w:val="superscript"/>
              </w:rPr>
              <w:instrText xml:space="preserve"> ADDIN EN.CITE </w:instrText>
            </w:r>
            <w:r w:rsidRPr="00523BC6">
              <w:rPr>
                <w:vertAlign w:val="superscript"/>
              </w:rPr>
              <w:fldChar w:fldCharType="begin">
                <w:fldData xml:space="preserve">PEVuZE5vdGU+PENpdGU+PEF1dGhvcj5MaXU8L0F1dGhvcj48WWVhcj4yMDExPC9ZZWFyPjxSZWNO
dW0+MTMyPC9SZWNOdW0+PERpc3BsYXlUZXh0Pls0XTwvRGlzcGxheVRleHQ+PHJlY29yZD48cmVj
LW51bWJlcj4xMzI8L3JlYy1udW1iZXI+PGZvcmVpZ24ta2V5cz48a2V5IGFwcD0iRU4iIGRiLWlk
PSJ4eGZkdjVlMnFwNWZkeGU1djlzcHBwMmthMHIwYXo1d3RkZmQiIHRpbWVzdGFtcD0iMTY0NjY2
MDA3NSI+MTMyPC9rZXk+PC9mb3JlaWduLWtleXM+PHJlZi10eXBlIG5hbWU9IkpvdXJuYWwgQXJ0
aWNsZSI+MTc8L3JlZi10eXBlPjxjb250cmlidXRvcnM+PGF1dGhvcnM+PGF1dGhvcj5MaXUsIFcu
PC9hdXRob3I+PGF1dGhvcj5Nb3JpdG8sIEQuPC9hdXRob3I+PGF1dGhvcj5UYWthc2hpbWEsIFMu
PC9hdXRob3I+PGF1dGhvcj5NaW5laGFydSwgWS48L2F1dGhvcj48YXV0aG9yPktvYmF5YXNoaSwg
SC48L2F1dGhvcj48YXV0aG9yPkhpdG9taSwgVC48L2F1dGhvcj48YXV0aG9yPkhhc2hpa2F0YSwg
SC48L2F1dGhvcj48YXV0aG9yPk1hdHN1dXJhLCBOLjwvYXV0aG9yPjxhdXRob3I+WWFtYXpha2ks
IFMuPC9hdXRob3I+PGF1dGhvcj5Ub3lvZGEsIEEuPC9hdXRob3I+PGF1dGhvcj5LaWt1dGEsIEsu
PC9hdXRob3I+PGF1dGhvcj5UYWthZ2ksIFkuPC9hdXRob3I+PGF1dGhvcj5IYXJhZGEsIEsuIEgu
PC9hdXRob3I+PGF1dGhvcj5GdWppeWFtYSwgQS48L2F1dGhvcj48YXV0aG9yPkhlcnppZywgUi48
L2F1dGhvcj48YXV0aG9yPktyaXNjaGVrLCBCLjwvYXV0aG9yPjxhdXRob3I+Wm91LCBMLjwvYXV0
aG9yPjxhdXRob3I+S2ltLCBKLiBFLjwvYXV0aG9yPjxhdXRob3I+S2l0YWthemUsIE0uPC9hdXRo
b3I+PGF1dGhvcj5NaXlhbW90bywgUy48L2F1dGhvcj48YXV0aG9yPk5hZ2F0YSwgSy48L2F1dGhv
cj48YXV0aG9yPkhhc2hpbW90bywgTi48L2F1dGhvcj48YXV0aG9yPktvaXp1bWksIEEuPC9hdXRo
b3I+PC9hdXRob3JzPjwvY29udHJpYnV0b3JzPjxhdXRoLWFkZHJlc3M+RGVwYXJ0bWVudCBvZiBI
ZWFsdGggYW5kIEVudmlyb25tZW50YWwgU2NpZW5jZXMsIEt5b3RvIFVuaXZlcnNpdHksIEt5b3Rv
LCBKYXBhbi48L2F1dGgtYWRkcmVzcz48dGl0bGVzPjx0aXRsZT5JZGVudGlmaWNhdGlvbiBvZiBS
TkYyMTMgYXMgYSBzdXNjZXB0aWJpbGl0eSBnZW5lIGZvciBtb3lhbW95YSBkaXNlYXNlIGFuZCBp
dHMgcG9zc2libGUgcm9sZSBpbiB2YXNjdWxhciBkZXZlbG9wbWVudD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yMjU0MjwvcGFnZXM+PHZvbHVtZT42
PC92b2x1bWU+PG51bWJlcj43PC9udW1iZXI+PGVkaXRpb24+MjAxMS8wNy8zMDwvZWRpdGlvbj48
a2V5d29yZHM+PGtleXdvcmQ+MyZhcG9zOyBVbnRyYW5zbGF0ZWQgUmVnaW9ucy9nZW5ldGljczwv
a2V5d29yZD48a2V5d29yZD5BZGVub3NpbmUgVHJpcGhvc3BoYXRhc2VzPC9rZXl3b3JkPjxrZXl3
b3JkPkFkdWx0PC9rZXl3b3JkPjxrZXl3b3JkPkFsbGVsZXM8L2tleXdvcmQ+PGtleXdvcmQ+QW5p
bWFsczwva2V5d29yZD48a2V5d29yZD5CYXNlIFNlcXVlbmNlPC9rZXl3b3JkPjxrZXl3b3JkPkJs
b29kIFZlc3NlbHMvbWV0YWJvbGlzbS8qcGh5c2lvcGF0aG9sb2d5PC9rZXl3b3JkPjxrZXl3b3Jk
PkNhc2UtQ29udHJvbCBTdHVkaWVzPC9rZXl3b3JkPjxrZXl3b3JkPkNsb25pbmcsIE1vbGVjdWxh
cjwva2V5d29yZD48a2V5d29yZD5ETkEgQ29weSBOdW1iZXIgVmFyaWF0aW9ucy9nZW5ldGljczwv
a2V5d29yZD48a2V5d29yZD5ETkEsIENvbXBsZW1lbnRhcnkvZ2VuZXRpY3M8L2tleXdvcmQ+PGtl
eXdvcmQ+RXhvbWUvZ2VuZXRpY3M8L2tleXdvcmQ+PGtleXdvcmQ+RXhvbnMvZ2VuZXRpY3M8L2tl
eXdvcmQ+PGtleXdvcmQ+RmVtYWxlPC9rZXl3b3JkPjxrZXl3b3JkPkdlbmUgRXhwcmVzc2lvbiBS
ZWd1bGF0aW9uPC9rZXl3b3JkPjxrZXl3b3JkPkdlbmUgS25vY2tkb3duIFRlY2huaXF1ZXM8L2tl
eXdvcmQ+PGtleXdvcmQ+R2VuZXRpYyBQcmVkaXNwb3NpdGlvbiB0byBEaXNlYXNlLypnZW5ldGlj
czwva2V5d29yZD48a2V5d29yZD5IRUsyOTMgQ2VsbHM8L2tleXdvcmQ+PGtleXdvcmQ+SGVMYSBD
ZWxsczwva2V5d29yZD48a2V5d29yZD5IdW1hbnM8L2tleXdvcmQ+PGtleXdvcmQ+TGlua2FnZSBE
aXNlcXVpbGlicml1bS9nZW5ldGljczwva2V5d29yZD48a2V5d29yZD5NYWxlPC9rZXl3b3JkPjxr
ZXl3b3JkPk1vbGVjdWxhciBTZXF1ZW5jZSBEYXRhPC9rZXl3b3JkPjxrZXl3b3JkPk1veWFtb3lh
IERpc2Vhc2UvZXRobm9sb2d5LypnZW5ldGljcy8qcGh5c2lvcGF0aG9sb2d5PC9rZXl3b3JkPjxr
ZXl3b3JkPk9wZW4gUmVhZGluZyBGcmFtZXMvZ2VuZXRpY3M8L2tleXdvcmQ+PGtleXdvcmQ+U2Vx
dWVuY2UgSG9tb2xvZ3ksIEFtaW5vIEFjaWQ8L2tleXdvcmQ+PGtleXdvcmQ+VWJpcXVpdGluLVBy
b3RlaW4gTGlnYXNlcy9kZWZpY2llbmN5LypnZW5ldGljcy9tZXRhYm9saXNtPC9rZXl3b3JkPjxr
ZXl3b3JkPlplYnJhZmlzaDwva2V5d29yZD48L2tleXdvcmRzPjxkYXRlcz48eWVhcj4yMDExPC95
ZWFyPjwvZGF0ZXM+PGlzYm4+MTkzMi02MjAzPC9pc2JuPjxhY2Nlc3Npb24tbnVtPjIxNzk5ODky
PC9hY2Nlc3Npb24tbnVtPjx1cmxzPjwvdXJscz48Y3VzdG9tMj5QTUMzMTQwNTE3IHBhdGVudCBv
biB0aGlzIGdlbmUuIFRoZSBhdXRob3JzIGNvbmZpcm0gdGhhdCB0aGlzIGRvZXMgbm90IGFsdGVy
IHRoZWlyIGFkaGVyZW5jZSB0byBhbGwgdGhlIFBMb3MgT25lIHBvbGljaWVzIG9uIHNoYXJpbmcg
ZGF0YSBhbmQgbWF0ZXJpYWxzLjwvY3VzdG9tMj48ZWxlY3Ryb25pYy1yZXNvdXJjZS1udW0+MTAu
MTM3MS9qb3VybmFsLnBvbmUuMDAyMjU0MjwvZWxlY3Ryb25pYy1yZXNvdXJjZS1udW0+PHJlbW90
ZS1kYXRhYmFzZS1wcm92aWRlcj5OTE08L3JlbW90ZS1kYXRhYmFzZS1wcm92aWRlcj48bGFuZ3Vh
Z2U+ZW5nPC9sYW5ndWFnZT48L3JlY29yZD48L0NpdGU+PC9FbmROb3RlPn==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4]</w:t>
            </w:r>
            <w:r w:rsidRPr="00523BC6">
              <w:rPr>
                <w:vertAlign w:val="superscript"/>
              </w:rPr>
              <w:fldChar w:fldCharType="end"/>
            </w:r>
          </w:p>
        </w:tc>
        <w:tc>
          <w:tcPr>
            <w:tcW w:w="1275" w:type="dxa"/>
            <w:tcBorders>
              <w:left w:val="nil"/>
              <w:bottom w:val="nil"/>
              <w:right w:val="nil"/>
            </w:tcBorders>
          </w:tcPr>
          <w:p w14:paraId="4A970ED2" w14:textId="77777777" w:rsidR="00412B7F" w:rsidRPr="007B5675" w:rsidRDefault="00412B7F" w:rsidP="007B5675">
            <w:r w:rsidRPr="007B5675">
              <w:t>RNF213 knockdown</w:t>
            </w:r>
          </w:p>
        </w:tc>
        <w:tc>
          <w:tcPr>
            <w:tcW w:w="3969" w:type="dxa"/>
            <w:tcBorders>
              <w:left w:val="nil"/>
              <w:bottom w:val="nil"/>
              <w:right w:val="nil"/>
            </w:tcBorders>
          </w:tcPr>
          <w:p w14:paraId="202064D5" w14:textId="77777777" w:rsidR="00412B7F" w:rsidRPr="007B5675" w:rsidRDefault="00412B7F" w:rsidP="007B5675">
            <w:r w:rsidRPr="007B5675">
              <w:t>Knockdown of </w:t>
            </w:r>
            <w:r w:rsidRPr="007B5675">
              <w:rPr>
                <w:i/>
                <w:iCs/>
              </w:rPr>
              <w:t>RNF213-α</w:t>
            </w:r>
            <w:r w:rsidRPr="007B5675">
              <w:t> and </w:t>
            </w:r>
            <w:r w:rsidRPr="007B5675">
              <w:rPr>
                <w:i/>
                <w:iCs/>
              </w:rPr>
              <w:t>RNF213-β</w:t>
            </w:r>
            <w:r w:rsidRPr="007B5675">
              <w:t> expression was achieved by injection of a specific morpholino into 1- to 8-cell stage embryos</w:t>
            </w:r>
          </w:p>
        </w:tc>
        <w:tc>
          <w:tcPr>
            <w:tcW w:w="5529" w:type="dxa"/>
            <w:tcBorders>
              <w:left w:val="nil"/>
              <w:bottom w:val="nil"/>
              <w:right w:val="nil"/>
            </w:tcBorders>
          </w:tcPr>
          <w:p w14:paraId="15C9115A" w14:textId="77777777" w:rsidR="00412B7F" w:rsidRPr="007B5675" w:rsidRDefault="00412B7F" w:rsidP="007B5675">
            <w:r w:rsidRPr="007B5675">
              <w:t xml:space="preserve">Large trunk arteries formed almost normally but these vessels were of an irregular diameter and showed aberrant sprouting, </w:t>
            </w:r>
            <w:r w:rsidRPr="007B5675">
              <w:rPr>
                <w:i/>
                <w:iCs/>
              </w:rPr>
              <w:t>RNF213</w:t>
            </w:r>
            <w:r w:rsidRPr="007B5675">
              <w:t xml:space="preserve"> morphants sprouted abnormal vessels from the optic vessels at 60-72 </w:t>
            </w:r>
            <w:proofErr w:type="spellStart"/>
            <w:r w:rsidRPr="007B5675">
              <w:t>hpf</w:t>
            </w:r>
            <w:proofErr w:type="spellEnd"/>
          </w:p>
        </w:tc>
      </w:tr>
      <w:tr w:rsidR="00412B7F" w:rsidRPr="007B5675" w14:paraId="63C1405A" w14:textId="77777777" w:rsidTr="0015211E">
        <w:tc>
          <w:tcPr>
            <w:tcW w:w="1615" w:type="dxa"/>
            <w:vMerge/>
            <w:tcBorders>
              <w:left w:val="nil"/>
              <w:bottom w:val="nil"/>
              <w:right w:val="nil"/>
            </w:tcBorders>
          </w:tcPr>
          <w:p w14:paraId="163E4353" w14:textId="3A9371C8" w:rsidR="00412B7F" w:rsidRPr="007B5675" w:rsidRDefault="00412B7F" w:rsidP="007B5675"/>
        </w:tc>
        <w:tc>
          <w:tcPr>
            <w:tcW w:w="755" w:type="dxa"/>
            <w:tcBorders>
              <w:top w:val="nil"/>
              <w:left w:val="nil"/>
              <w:bottom w:val="nil"/>
              <w:right w:val="nil"/>
            </w:tcBorders>
          </w:tcPr>
          <w:p w14:paraId="6DA99467" w14:textId="5530DE86" w:rsidR="00412B7F" w:rsidRPr="007B5675" w:rsidRDefault="00412B7F" w:rsidP="007B5675">
            <w:r>
              <w:rPr>
                <w:rFonts w:hint="eastAsia"/>
              </w:rPr>
              <w:t>2</w:t>
            </w:r>
          </w:p>
        </w:tc>
        <w:tc>
          <w:tcPr>
            <w:tcW w:w="1418" w:type="dxa"/>
            <w:tcBorders>
              <w:top w:val="nil"/>
              <w:left w:val="nil"/>
              <w:bottom w:val="nil"/>
              <w:right w:val="nil"/>
            </w:tcBorders>
          </w:tcPr>
          <w:p w14:paraId="1DAF17AD" w14:textId="77777777" w:rsidR="00412B7F" w:rsidRPr="007B5675" w:rsidRDefault="00412B7F" w:rsidP="007B5675">
            <w:r w:rsidRPr="007B5675">
              <w:t>Wen et al., 2016</w:t>
            </w:r>
            <w:r w:rsidRPr="00523BC6">
              <w:rPr>
                <w:vertAlign w:val="superscript"/>
              </w:rPr>
              <w:fldChar w:fldCharType="begin">
                <w:fldData xml:space="preserve">PEVuZE5vdGU+PENpdGU+PEF1dGhvcj5XZW48L0F1dGhvcj48WWVhcj4yMDE2PC9ZZWFyPjxSZWNO
dW0+MTMzPC9SZWNOdW0+PERpc3BsYXlUZXh0Pls1XTwvRGlzcGxheVRleHQ+PHJlY29yZD48cmVj
LW51bWJlcj4xMzM8L3JlYy1udW1iZXI+PGZvcmVpZ24ta2V5cz48a2V5IGFwcD0iRU4iIGRiLWlk
PSJ4eGZkdjVlMnFwNWZkeGU1djlzcHBwMmthMHIwYXo1d3RkZmQiIHRpbWVzdGFtcD0iMTY0NjY2
MDg1OSI+MTMzPC9rZXk+PC9mb3JlaWduLWtleXM+PHJlZi10eXBlIG5hbWU9IkpvdXJuYWwgQXJ0
aWNsZSI+MTc8L3JlZi10eXBlPjxjb250cmlidXRvcnM+PGF1dGhvcnM+PGF1dGhvcj5XZW4sIEou
PC9hdXRob3I+PGF1dGhvcj5TdW4sIFguPC9hdXRob3I+PGF1dGhvcj5DaGVuLCBILjwvYXV0aG9y
PjxhdXRob3I+TGl1LCBILjwvYXV0aG9yPjxhdXRob3I+TGFpLCBSLjwvYXV0aG9yPjxhdXRob3I+
TGksIEouPC9hdXRob3I+PGF1dGhvcj5XYW5nLCBZLjwvYXV0aG9yPjxhdXRob3I+WmhhbmcsIEou
PC9hdXRob3I+PGF1dGhvcj5TaGVuZywgVy48L2F1dGhvcj48L2F1dGhvcnM+PC9jb250cmlidXRv
cnM+PGF1dGgtYWRkcmVzcz5EZXBhcnRtZW50IG9mIE5ldXJvbG9neSwgR3Vhbmdkb25nIEtleSBM
YWJvcmF0b3J5IGZvciBEaWFnbm9zaXMgYW5kIFRyZWF0bWVudCBvZiBNYWpvciBOZXVyb2xvZ2lj
YWwgRGlzZWFzZXMsIE5hdGlvbmFsIEtleSBDbGluaWNhbCBEZXBhcnRtZW50LCBOYXRpb25hbCBL
ZXkgRGlzY2lwbGluZSwgdGhlIEZpcnN0IEFmZmlsaWF0ZWQgSG9zcGl0YWwgb2YgU3VuIFlhdC1z
ZW4gVW5pdmVyc2l0eSwgR3Vhbmd6aG91LCBDaGluYS4mI3hEO0FmZmlsaWF0ZWQgSG9zcGl0YWwg
b2YgR3Vhbmdkb25nIE1lZGljYWwgVW5pdmVyc2l0eSwgWmhhbmppYW5nLCBDaGluYS4gRWxlY3Ry
b25pYyBhZGRyZXNzOiBqaW5namluZy56aGFuZ0BsaXZlLmNvbS4mI3hEO0RlcGFydG1lbnQgb2Yg
TmV1cm9sb2d5LCBHdWFuZ2RvbmcgS2V5IExhYm9yYXRvcnkgZm9yIERpYWdub3NpcyBhbmQgVHJl
YXRtZW50IG9mIE1ham9yIE5ldXJvbG9naWNhbCBEaXNlYXNlcywgTmF0aW9uYWwgS2V5IENsaW5p
Y2FsIERlcGFydG1lbnQsIE5hdGlvbmFsIEtleSBEaXNjaXBsaW5lLCB0aGUgRmlyc3QgQWZmaWxp
YXRlZCBIb3NwaXRhbCBvZiBTdW4gWWF0LXNlbiBVbml2ZXJzaXR5LCBHdWFuZ3pob3UsIENoaW5h
LiBFbGVjdHJvbmljIGFkZHJlc3M6IHNoZW5nd2xAbWFpbC5zeXN1LmVkdS5jbi48L2F1dGgtYWRk
cmVzcz48dGl0bGVzPjx0aXRsZT5NdXRhdGlvbiBvZiBybmYyMTNhIGJ5IFRBTEVOIGNhdXNlcyBh
Ym5vcm1hbCBhbmdpb2dlbmVzaXMgYW5kIGNpcmN1bGF0aW9uIGRlZmVjdHMgaW4gemVicmFmaXNo
PC90aXRsZT48c2Vjb25kYXJ5LXRpdGxlPkJyYWluIFJlczwvc2Vjb25kYXJ5LXRpdGxlPjxhbHQt
dGl0bGU+QnJhaW4gcmVzZWFyY2g8L2FsdC10aXRsZT48L3RpdGxlcz48cGVyaW9kaWNhbD48ZnVs
bC10aXRsZT5CcmFpbiBSZXM8L2Z1bGwtdGl0bGU+PC9wZXJpb2RpY2FsPjxwYWdlcz43MC04PC9w
YWdlcz48dm9sdW1lPjE2NDQ8L3ZvbHVtZT48ZWRpdGlvbj4yMDE2LzA0LzMwPC9lZGl0aW9uPjxr
ZXl3b3Jkcz48a2V5d29yZD5BbmltYWxzPC9rZXl3b3JkPjxrZXl3b3JkPkJyYWluL2Jsb29kIHN1
cHBseS9lbWJyeW9sb2d5PC9rZXl3b3JkPjxrZXl3b3JkPkVuZG90aGVsaWFsIENlbGxzL3VsdHJh
c3RydWN0dXJlPC9rZXl3b3JkPjxrZXl3b3JkPkhlbW9keW5hbWljcy9nZW5ldGljczwva2V5d29y
ZD48a2V5d29yZD5Nb3JwaG9nZW5lc2lzL2dlbmV0aWNzPC9rZXl3b3JkPjxrZXl3b3JkPk1veWFt
b3lhIERpc2Vhc2UvKmdlbmV0aWNzL3BoeXNpb3BhdGhvbG9neTwva2V5d29yZD48a2V5d29yZD5N
dXRhdGlvbjwva2V5d29yZD48a2V5d29yZD5OZW92YXNjdWxhcml6YXRpb24sIFBhdGhvbG9naWMv
KmdlbmV0aWNzPC9rZXl3b3JkPjxrZXl3b3JkPlViaXF1aXRpbi1Qcm90ZWluIExpZ2FzZXMvKmdl
bmV0aWNzL21ldGFib2xpc208L2tleXdvcmQ+PGtleXdvcmQ+WmVicmFmaXNoLyplbWJyeW9sb2d5
L2dlbmV0aWNzPC9rZXl3b3JkPjxrZXl3b3JkPlplYnJhZmlzaCBQcm90ZWlucy8qZ2VuZXRpY3Mv
bWV0YWJvbGlzbTwva2V5d29yZD48a2V5d29yZD4qQW5naW9nZW5lc2lzPC9rZXl3b3JkPjxrZXl3
b3JkPipDaXJjdWxhdGlvbjwva2V5d29yZD48a2V5d29yZD4qdGFsZW48L2tleXdvcmQ+PGtleXdv
cmQ+KlplYnJhZmlzaDwva2V5d29yZD48a2V5d29yZD4qcm5mMjEzYTwva2V5d29yZD48L2tleXdv
cmRzPjxkYXRlcz48eWVhcj4yMDE2PC95ZWFyPjxwdWItZGF0ZXM+PGRhdGU+QXVnIDE8L2RhdGU+
PC9wdWItZGF0ZXM+PC9kYXRlcz48aXNibj4wMDA2LTg5OTM8L2lzYm4+PGFjY2Vzc2lvbi1udW0+
MjcxMjU1OTY8L2FjY2Vzc2lvbi1udW0+PHVybHM+PC91cmxzPjxlbGVjdHJvbmljLXJlc291cmNl
LW51bT4xMC4xMDE2L2ouYnJhaW5yZXMuMjAxNi4wNC4wNTE8L2VsZWN0cm9uaWMtcmVzb3VyY2Ut
bnVtPjxyZW1vdGUtZGF0YWJhc2UtcHJvdmlkZXI+TkxNPC9yZW1vdGUtZGF0YWJhc2UtcHJvdmlk
ZXI+PGxhbmd1YWdlPmVuZzwvbGFuZ3VhZ2U+PC9yZWNvcmQ+PC9DaXRlPjwvRW5kTm90ZT5=
</w:fldData>
              </w:fldChar>
            </w:r>
            <w:r w:rsidRPr="00523BC6">
              <w:rPr>
                <w:vertAlign w:val="superscript"/>
              </w:rPr>
              <w:instrText xml:space="preserve"> ADDIN EN.CITE </w:instrText>
            </w:r>
            <w:r w:rsidRPr="00523BC6">
              <w:rPr>
                <w:vertAlign w:val="superscript"/>
              </w:rPr>
              <w:fldChar w:fldCharType="begin">
                <w:fldData xml:space="preserve">PEVuZE5vdGU+PENpdGU+PEF1dGhvcj5XZW48L0F1dGhvcj48WWVhcj4yMDE2PC9ZZWFyPjxSZWNO
dW0+MTMzPC9SZWNOdW0+PERpc3BsYXlUZXh0Pls1XTwvRGlzcGxheVRleHQ+PHJlY29yZD48cmVj
LW51bWJlcj4xMzM8L3JlYy1udW1iZXI+PGZvcmVpZ24ta2V5cz48a2V5IGFwcD0iRU4iIGRiLWlk
PSJ4eGZkdjVlMnFwNWZkeGU1djlzcHBwMmthMHIwYXo1d3RkZmQiIHRpbWVzdGFtcD0iMTY0NjY2
MDg1OSI+MTMzPC9rZXk+PC9mb3JlaWduLWtleXM+PHJlZi10eXBlIG5hbWU9IkpvdXJuYWwgQXJ0
aWNsZSI+MTc8L3JlZi10eXBlPjxjb250cmlidXRvcnM+PGF1dGhvcnM+PGF1dGhvcj5XZW4sIEou
PC9hdXRob3I+PGF1dGhvcj5TdW4sIFguPC9hdXRob3I+PGF1dGhvcj5DaGVuLCBILjwvYXV0aG9y
PjxhdXRob3I+TGl1LCBILjwvYXV0aG9yPjxhdXRob3I+TGFpLCBSLjwvYXV0aG9yPjxhdXRob3I+
TGksIEouPC9hdXRob3I+PGF1dGhvcj5XYW5nLCBZLjwvYXV0aG9yPjxhdXRob3I+WmhhbmcsIEou
PC9hdXRob3I+PGF1dGhvcj5TaGVuZywgVy48L2F1dGhvcj48L2F1dGhvcnM+PC9jb250cmlidXRv
cnM+PGF1dGgtYWRkcmVzcz5EZXBhcnRtZW50IG9mIE5ldXJvbG9neSwgR3Vhbmdkb25nIEtleSBM
YWJvcmF0b3J5IGZvciBEaWFnbm9zaXMgYW5kIFRyZWF0bWVudCBvZiBNYWpvciBOZXVyb2xvZ2lj
YWwgRGlzZWFzZXMsIE5hdGlvbmFsIEtleSBDbGluaWNhbCBEZXBhcnRtZW50LCBOYXRpb25hbCBL
ZXkgRGlzY2lwbGluZSwgdGhlIEZpcnN0IEFmZmlsaWF0ZWQgSG9zcGl0YWwgb2YgU3VuIFlhdC1z
ZW4gVW5pdmVyc2l0eSwgR3Vhbmd6aG91LCBDaGluYS4mI3hEO0FmZmlsaWF0ZWQgSG9zcGl0YWwg
b2YgR3Vhbmdkb25nIE1lZGljYWwgVW5pdmVyc2l0eSwgWmhhbmppYW5nLCBDaGluYS4gRWxlY3Ry
b25pYyBhZGRyZXNzOiBqaW5namluZy56aGFuZ0BsaXZlLmNvbS4mI3hEO0RlcGFydG1lbnQgb2Yg
TmV1cm9sb2d5LCBHdWFuZ2RvbmcgS2V5IExhYm9yYXRvcnkgZm9yIERpYWdub3NpcyBhbmQgVHJl
YXRtZW50IG9mIE1ham9yIE5ldXJvbG9naWNhbCBEaXNlYXNlcywgTmF0aW9uYWwgS2V5IENsaW5p
Y2FsIERlcGFydG1lbnQsIE5hdGlvbmFsIEtleSBEaXNjaXBsaW5lLCB0aGUgRmlyc3QgQWZmaWxp
YXRlZCBIb3NwaXRhbCBvZiBTdW4gWWF0LXNlbiBVbml2ZXJzaXR5LCBHdWFuZ3pob3UsIENoaW5h
LiBFbGVjdHJvbmljIGFkZHJlc3M6IHNoZW5nd2xAbWFpbC5zeXN1LmVkdS5jbi48L2F1dGgtYWRk
cmVzcz48dGl0bGVzPjx0aXRsZT5NdXRhdGlvbiBvZiBybmYyMTNhIGJ5IFRBTEVOIGNhdXNlcyBh
Ym5vcm1hbCBhbmdpb2dlbmVzaXMgYW5kIGNpcmN1bGF0aW9uIGRlZmVjdHMgaW4gemVicmFmaXNo
PC90aXRsZT48c2Vjb25kYXJ5LXRpdGxlPkJyYWluIFJlczwvc2Vjb25kYXJ5LXRpdGxlPjxhbHQt
dGl0bGU+QnJhaW4gcmVzZWFyY2g8L2FsdC10aXRsZT48L3RpdGxlcz48cGVyaW9kaWNhbD48ZnVs
bC10aXRsZT5CcmFpbiBSZXM8L2Z1bGwtdGl0bGU+PC9wZXJpb2RpY2FsPjxwYWdlcz43MC04PC9w
YWdlcz48dm9sdW1lPjE2NDQ8L3ZvbHVtZT48ZWRpdGlvbj4yMDE2LzA0LzMwPC9lZGl0aW9uPjxr
ZXl3b3Jkcz48a2V5d29yZD5BbmltYWxzPC9rZXl3b3JkPjxrZXl3b3JkPkJyYWluL2Jsb29kIHN1
cHBseS9lbWJyeW9sb2d5PC9rZXl3b3JkPjxrZXl3b3JkPkVuZG90aGVsaWFsIENlbGxzL3VsdHJh
c3RydWN0dXJlPC9rZXl3b3JkPjxrZXl3b3JkPkhlbW9keW5hbWljcy9nZW5ldGljczwva2V5d29y
ZD48a2V5d29yZD5Nb3JwaG9nZW5lc2lzL2dlbmV0aWNzPC9rZXl3b3JkPjxrZXl3b3JkPk1veWFt
b3lhIERpc2Vhc2UvKmdlbmV0aWNzL3BoeXNpb3BhdGhvbG9neTwva2V5d29yZD48a2V5d29yZD5N
dXRhdGlvbjwva2V5d29yZD48a2V5d29yZD5OZW92YXNjdWxhcml6YXRpb24sIFBhdGhvbG9naWMv
KmdlbmV0aWNzPC9rZXl3b3JkPjxrZXl3b3JkPlViaXF1aXRpbi1Qcm90ZWluIExpZ2FzZXMvKmdl
bmV0aWNzL21ldGFib2xpc208L2tleXdvcmQ+PGtleXdvcmQ+WmVicmFmaXNoLyplbWJyeW9sb2d5
L2dlbmV0aWNzPC9rZXl3b3JkPjxrZXl3b3JkPlplYnJhZmlzaCBQcm90ZWlucy8qZ2VuZXRpY3Mv
bWV0YWJvbGlzbTwva2V5d29yZD48a2V5d29yZD4qQW5naW9nZW5lc2lzPC9rZXl3b3JkPjxrZXl3
b3JkPipDaXJjdWxhdGlvbjwva2V5d29yZD48a2V5d29yZD4qdGFsZW48L2tleXdvcmQ+PGtleXdv
cmQ+KlplYnJhZmlzaDwva2V5d29yZD48a2V5d29yZD4qcm5mMjEzYTwva2V5d29yZD48L2tleXdv
cmRzPjxkYXRlcz48eWVhcj4yMDE2PC95ZWFyPjxwdWItZGF0ZXM+PGRhdGU+QXVnIDE8L2RhdGU+
PC9wdWItZGF0ZXM+PC9kYXRlcz48aXNibj4wMDA2LTg5OTM8L2lzYm4+PGFjY2Vzc2lvbi1udW0+
MjcxMjU1OTY8L2FjY2Vzc2lvbi1udW0+PHVybHM+PC91cmxzPjxlbGVjdHJvbmljLXJlc291cmNl
LW51bT4xMC4xMDE2L2ouYnJhaW5yZXMuMjAxNi4wNC4wNTE8L2VsZWN0cm9uaWMtcmVzb3VyY2Ut
bnVtPjxyZW1vdGUtZGF0YWJhc2UtcHJvdmlkZXI+TkxNPC9yZW1vdGUtZGF0YWJhc2UtcHJvdmlk
ZXI+PGxhbmd1YWdlPmVuZzwvbGFuZ3VhZ2U+PC9yZWNvcmQ+PC9DaXRlPjwvRW5kTm90ZT5=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5]</w:t>
            </w:r>
            <w:r w:rsidRPr="00523BC6">
              <w:rPr>
                <w:vertAlign w:val="superscript"/>
              </w:rPr>
              <w:fldChar w:fldCharType="end"/>
            </w:r>
          </w:p>
        </w:tc>
        <w:tc>
          <w:tcPr>
            <w:tcW w:w="1275" w:type="dxa"/>
            <w:tcBorders>
              <w:top w:val="nil"/>
              <w:left w:val="nil"/>
              <w:bottom w:val="nil"/>
              <w:right w:val="nil"/>
            </w:tcBorders>
          </w:tcPr>
          <w:p w14:paraId="612BFCD2" w14:textId="77777777" w:rsidR="00412B7F" w:rsidRPr="007B5675" w:rsidRDefault="00412B7F" w:rsidP="007B5675">
            <w:r w:rsidRPr="007B5675">
              <w:t>RNF213 knockout model</w:t>
            </w:r>
          </w:p>
        </w:tc>
        <w:tc>
          <w:tcPr>
            <w:tcW w:w="3969" w:type="dxa"/>
            <w:tcBorders>
              <w:top w:val="nil"/>
              <w:left w:val="nil"/>
              <w:bottom w:val="nil"/>
              <w:right w:val="nil"/>
            </w:tcBorders>
          </w:tcPr>
          <w:p w14:paraId="6F8EEE3C" w14:textId="77777777" w:rsidR="00412B7F" w:rsidRPr="007B5675" w:rsidRDefault="00412B7F" w:rsidP="007B5675">
            <w:r w:rsidRPr="007B5675">
              <w:t>generated rnf213a mutant zebrafish using transcription activator-like effector nuclease technique</w:t>
            </w:r>
          </w:p>
        </w:tc>
        <w:tc>
          <w:tcPr>
            <w:tcW w:w="5529" w:type="dxa"/>
            <w:tcBorders>
              <w:top w:val="nil"/>
              <w:left w:val="nil"/>
              <w:bottom w:val="nil"/>
              <w:right w:val="nil"/>
            </w:tcBorders>
          </w:tcPr>
          <w:p w14:paraId="59566DDB" w14:textId="3B5A90C4" w:rsidR="00412B7F" w:rsidRPr="007B5675" w:rsidRDefault="00412B7F" w:rsidP="007B5675">
            <w:r>
              <w:t>A</w:t>
            </w:r>
            <w:r w:rsidRPr="007B5675">
              <w:t>bnormal angiogenesis in intersegmental vessels and cranial secondary vessels. Endothelial cells exhibited the defects in morphogenesis and formation of vascular tubes. Circulatory disorder in the trunk and head</w:t>
            </w:r>
            <w:r>
              <w:t xml:space="preserve">, </w:t>
            </w:r>
            <w:r w:rsidRPr="007B5675">
              <w:t>lower erythrocyte velocity in dorsal aorta </w:t>
            </w:r>
          </w:p>
        </w:tc>
      </w:tr>
      <w:tr w:rsidR="00412B7F" w:rsidRPr="007B5675" w14:paraId="6097C9EC" w14:textId="77777777" w:rsidTr="0015211E">
        <w:tc>
          <w:tcPr>
            <w:tcW w:w="1615" w:type="dxa"/>
            <w:vMerge w:val="restart"/>
            <w:tcBorders>
              <w:top w:val="nil"/>
              <w:left w:val="nil"/>
              <w:bottom w:val="nil"/>
              <w:right w:val="nil"/>
            </w:tcBorders>
          </w:tcPr>
          <w:p w14:paraId="07CE95B7" w14:textId="675CEE1D" w:rsidR="00412B7F" w:rsidRPr="007B5675" w:rsidRDefault="00412B7F" w:rsidP="007B5675">
            <w:r w:rsidRPr="007B5675">
              <w:rPr>
                <w:rFonts w:hint="eastAsia"/>
              </w:rPr>
              <w:t>R</w:t>
            </w:r>
            <w:r w:rsidRPr="007B5675">
              <w:t>ats</w:t>
            </w:r>
          </w:p>
        </w:tc>
        <w:tc>
          <w:tcPr>
            <w:tcW w:w="755" w:type="dxa"/>
            <w:tcBorders>
              <w:top w:val="nil"/>
              <w:left w:val="nil"/>
              <w:bottom w:val="nil"/>
              <w:right w:val="nil"/>
            </w:tcBorders>
          </w:tcPr>
          <w:p w14:paraId="1B5238DE" w14:textId="4ED599FD" w:rsidR="00412B7F" w:rsidRPr="007B5675" w:rsidRDefault="00412B7F" w:rsidP="007B5675">
            <w:r>
              <w:rPr>
                <w:rFonts w:hint="eastAsia"/>
              </w:rPr>
              <w:t>3</w:t>
            </w:r>
          </w:p>
        </w:tc>
        <w:tc>
          <w:tcPr>
            <w:tcW w:w="1418" w:type="dxa"/>
            <w:tcBorders>
              <w:top w:val="nil"/>
              <w:left w:val="nil"/>
              <w:bottom w:val="nil"/>
              <w:right w:val="nil"/>
            </w:tcBorders>
          </w:tcPr>
          <w:p w14:paraId="3C5C56A5" w14:textId="32AE8A9D" w:rsidR="00412B7F" w:rsidRPr="007B5675" w:rsidRDefault="00412B7F" w:rsidP="007B5675">
            <w:r w:rsidRPr="007B5675">
              <w:t>Suzuki et al., 1987</w:t>
            </w:r>
            <w:r w:rsidR="00523BC6" w:rsidRPr="00523BC6">
              <w:rPr>
                <w:rFonts w:hint="eastAsia"/>
                <w:vertAlign w:val="superscript"/>
              </w:rPr>
              <w:t>[</w:t>
            </w:r>
            <w:r w:rsidR="00523BC6" w:rsidRPr="00523BC6">
              <w:rPr>
                <w:vertAlign w:val="superscript"/>
              </w:rPr>
              <w:t>6]</w:t>
            </w:r>
          </w:p>
        </w:tc>
        <w:tc>
          <w:tcPr>
            <w:tcW w:w="1275" w:type="dxa"/>
            <w:tcBorders>
              <w:top w:val="nil"/>
              <w:left w:val="nil"/>
              <w:bottom w:val="nil"/>
              <w:right w:val="nil"/>
            </w:tcBorders>
          </w:tcPr>
          <w:p w14:paraId="3D74C20C" w14:textId="77777777" w:rsidR="00412B7F" w:rsidRPr="007B5675" w:rsidRDefault="00412B7F" w:rsidP="007B5675">
            <w:r w:rsidRPr="007B5675">
              <w:t>Inflammatory</w:t>
            </w:r>
          </w:p>
        </w:tc>
        <w:tc>
          <w:tcPr>
            <w:tcW w:w="3969" w:type="dxa"/>
            <w:tcBorders>
              <w:top w:val="nil"/>
              <w:left w:val="nil"/>
              <w:bottom w:val="nil"/>
              <w:right w:val="nil"/>
            </w:tcBorders>
          </w:tcPr>
          <w:p w14:paraId="4345127D" w14:textId="77777777" w:rsidR="00412B7F" w:rsidRPr="007B5675" w:rsidRDefault="00412B7F" w:rsidP="007B5675">
            <w:r w:rsidRPr="007B5675">
              <w:t>intravenous or intrathecal injection of MDP</w:t>
            </w:r>
          </w:p>
        </w:tc>
        <w:tc>
          <w:tcPr>
            <w:tcW w:w="5529" w:type="dxa"/>
            <w:tcBorders>
              <w:top w:val="nil"/>
              <w:left w:val="nil"/>
              <w:bottom w:val="nil"/>
              <w:right w:val="nil"/>
            </w:tcBorders>
          </w:tcPr>
          <w:p w14:paraId="4BE30DDE" w14:textId="77777777" w:rsidR="00412B7F" w:rsidRPr="007B5675" w:rsidRDefault="00412B7F" w:rsidP="007B5675">
            <w:r w:rsidRPr="007B5675">
              <w:t>Disruption of internal elastic lamina, medial necrosis, predominantly w/in terminal ICA</w:t>
            </w:r>
          </w:p>
        </w:tc>
      </w:tr>
      <w:tr w:rsidR="00412B7F" w:rsidRPr="007B5675" w14:paraId="2FDBFE5C" w14:textId="77777777" w:rsidTr="0015211E">
        <w:tc>
          <w:tcPr>
            <w:tcW w:w="1615" w:type="dxa"/>
            <w:vMerge/>
            <w:tcBorders>
              <w:top w:val="single" w:sz="4" w:space="0" w:color="auto"/>
              <w:left w:val="nil"/>
              <w:bottom w:val="nil"/>
              <w:right w:val="nil"/>
            </w:tcBorders>
          </w:tcPr>
          <w:p w14:paraId="3A2A5F7E" w14:textId="118B13EF" w:rsidR="00412B7F" w:rsidRPr="007B5675" w:rsidRDefault="00412B7F" w:rsidP="007B5675"/>
        </w:tc>
        <w:tc>
          <w:tcPr>
            <w:tcW w:w="755" w:type="dxa"/>
            <w:tcBorders>
              <w:top w:val="nil"/>
              <w:left w:val="nil"/>
              <w:bottom w:val="nil"/>
              <w:right w:val="nil"/>
            </w:tcBorders>
          </w:tcPr>
          <w:p w14:paraId="069E28D0" w14:textId="73815A8B" w:rsidR="00412B7F" w:rsidRPr="007B5675" w:rsidRDefault="00412B7F" w:rsidP="007B5675">
            <w:r>
              <w:rPr>
                <w:rFonts w:hint="eastAsia"/>
              </w:rPr>
              <w:t>4</w:t>
            </w:r>
          </w:p>
        </w:tc>
        <w:tc>
          <w:tcPr>
            <w:tcW w:w="1418" w:type="dxa"/>
            <w:tcBorders>
              <w:top w:val="nil"/>
              <w:left w:val="nil"/>
              <w:bottom w:val="nil"/>
              <w:right w:val="nil"/>
            </w:tcBorders>
          </w:tcPr>
          <w:p w14:paraId="7C906456" w14:textId="7BAE303E" w:rsidR="00412B7F" w:rsidRPr="007B5675" w:rsidRDefault="00412B7F" w:rsidP="007B5675">
            <w:r w:rsidRPr="007B5675">
              <w:t>Yamada et al., 1997</w:t>
            </w:r>
            <w:r w:rsidRPr="00523BC6">
              <w:rPr>
                <w:vertAlign w:val="superscript"/>
              </w:rPr>
              <w:fldChar w:fldCharType="begin">
                <w:fldData xml:space="preserve">PEVuZE5vdGU+PENpdGU+PEF1dGhvcj5ZYW1hZGE8L0F1dGhvcj48WWVhcj4xOTk3PC9ZZWFyPjxS
ZWNOdW0+MTI5PC9SZWNOdW0+PERpc3BsYXlUZXh0Pls2XTwvRGlzcGxheVRleHQ+PHJlY29yZD48
cmVjLW51bWJlcj4xMjk8L3JlYy1udW1iZXI+PGZvcmVpZ24ta2V5cz48a2V5IGFwcD0iRU4iIGRi
LWlkPSJ4eGZkdjVlMnFwNWZkeGU1djlzcHBwMmthMHIwYXo1d3RkZmQiIHRpbWVzdGFtcD0iMTY0
NjYyODk3NiI+MTI5PC9rZXk+PC9mb3JlaWduLWtleXM+PHJlZi10eXBlIG5hbWU9IkpvdXJuYWwg
QXJ0aWNsZSI+MTc8L3JlZi10eXBlPjxjb250cmlidXRvcnM+PGF1dGhvcnM+PGF1dGhvcj5ZYW1h
ZGEsIEguPC9hdXRob3I+PGF1dGhvcj5EZWd1Y2hpLCBLLjwvYXV0aG9yPjxhdXRob3I+VGFuaWdh
d2FyYSwgVC48L2F1dGhvcj48YXV0aG9yPlRha2VuYWthLCBLLjwvYXV0aG9yPjxhdXRob3I+Tmlz
aGltdXJhLCBZLjwvYXV0aG9yPjxhdXRob3I+U2hpbm9kYSwgSi48L2F1dGhvcj48YXV0aG9yPkhh
dHRvcmksIFQuPC9hdXRob3I+PGF1dGhvcj5BbmRvaCwgVC48L2F1dGhvcj48YXV0aG9yPlNha2Fp
LCBOLjwvYXV0aG9yPjwvYXV0aG9ycz48L2NvbnRyaWJ1dG9ycz48YXV0aC1hZGRyZXNzPkRlcGFy
dG1lbnQgb2YgTmV1cm9zdXJnZXJ5LCBHaWZ1IFVuaXZlcnNpdHkgU2Nob29sIG9mIE1lZGljaW5l
LCBKYXBhbi48L2F1dGgtYWRkcmVzcz48dGl0bGVzPjx0aXRsZT5UaGUgcmVsYXRpb25zaGlwIGJl
dHdlZW4gbW95YW1veWEgZGlzZWFzZSBhbmQgYmFjdGVyaWFsIGluZmVjdGlvbjwvdGl0bGU+PHNl
Y29uZGFyeS10aXRsZT5DbGluIE5ldXJvbCBOZXVyb3N1cmc8L3NlY29uZGFyeS10aXRsZT48YWx0
LXRpdGxlPkNsaW5pY2FsIG5ldXJvbG9neSBhbmQgbmV1cm9zdXJnZXJ5PC9hbHQtdGl0bGU+PC90
aXRsZXM+PHBlcmlvZGljYWw+PGZ1bGwtdGl0bGU+Q2xpbiBOZXVyb2wgTmV1cm9zdXJnPC9mdWxs
LXRpdGxlPjwvcGVyaW9kaWNhbD48cGFnZXM+UzIyMS00PC9wYWdlcz48dm9sdW1lPjk5IFN1cHBs
IDI8L3ZvbHVtZT48ZWRpdGlvbj4xOTk3LzEyLzMxPC9lZGl0aW9uPjxrZXl3b3Jkcz48a2V5d29y
ZD5BZG9sZXNjZW50PC9rZXl3b3JkPjxrZXl3b3JkPkFkdWx0PC9rZXl3b3JkPjxrZXl3b3JkPkFn
ZWQ8L2tleXdvcmQ+PGtleXdvcmQ+QW5pbWFsczwva2V5d29yZD48a2V5d29yZD5CYWN0ZXJpYWwg
SW5mZWN0aW9ucy8qY29tcGxpY2F0aW9ucy8qbWV0YWJvbGlzbTwva2V5d29yZD48a2V5d29yZD5D
YXJvdGlkIEFydGVyeSwgSW50ZXJuYWwvcGF0aG9sb2d5PC9rZXl3b3JkPjxrZXl3b3JkPkNlcmVi
cmFsIEFydGVyaWVzLyptZXRhYm9saXNtPC9rZXl3b3JkPjxrZXl3b3JkPkNoaWxkPC9rZXl3b3Jk
PjxrZXl3b3JkPkNoaWxkLCBQcmVzY2hvb2w8L2tleXdvcmQ+PGtleXdvcmQ+SHVtYW5zPC9rZXl3
b3JkPjxrZXl3b3JkPkltbXVub2dsb2J1bGluIE0vaW1tdW5vbG9neTwva2V5d29yZD48a2V5d29y
ZD5NaWRkbGUgQWdlZDwva2V5d29yZD48a2V5d29yZD5Nb3lhbW95YSBEaXNlYXNlLyppbW11bm9s
b2d5LyptaWNyb2Jpb2xvZ3k8L2tleXdvcmQ+PGtleXdvcmQ+TmVwaGVsb21ldHJ5IGFuZCBUdXJi
aWRpbWV0cnk8L2tleXdvcmQ+PGtleXdvcmQ+UHJvcGlvbmliYWN0ZXJpdW0gYWNuZXMvaW1tdW5v
bG9neS8qbWV0YWJvbGlzbTwva2V5d29yZD48a2V5d29yZD5SYXRzPC9rZXl3b3JkPjxrZXl3b3Jk
PlRyYW5zZmVycmluL2ltbXVub2xvZ3k8L2tleXdvcmQ+PGtleXdvcmQ+YWxwaGEtTWFjcm9nbG9i
dWxpbnMvaW1tdW5vbG9neTwva2V5d29yZD48L2tleXdvcmRzPjxkYXRlcz48eWVhcj4xOTk3PC95
ZWFyPjxwdWItZGF0ZXM+PGRhdGU+T2N0PC9kYXRlPjwvcHViLWRhdGVzPjwvZGF0ZXM+PGlzYm4+
MDMwMy04NDY3IChQcmludCkmI3hEOzAzMDMtODQ2NzwvaXNibj48YWNjZXNzaW9uLW51bT45NDA5
NDQyPC9hY2Nlc3Npb24tbnVtPjx1cmxzPjwvdXJscz48ZWxlY3Ryb25pYy1yZXNvdXJjZS1udW0+
MTAuMTAxNi9zMDMwMy04NDY3KDk3KTAwMDQ4LTY8L2VsZWN0cm9uaWMtcmVzb3VyY2UtbnVtPjxy
ZW1vdGUtZGF0YWJhc2UtcHJvdmlkZXI+TkxNPC9yZW1vdGUtZGF0YWJhc2UtcHJvdmlkZXI+PGxh
bmd1YWdlPmVuZzwvbGFuZ3VhZ2U+PC9yZWNvcmQ+PC9DaXRlPjwvRW5kTm90ZT5=
</w:fldData>
              </w:fldChar>
            </w:r>
            <w:r w:rsidRPr="00523BC6">
              <w:rPr>
                <w:vertAlign w:val="superscript"/>
              </w:rPr>
              <w:instrText xml:space="preserve"> ADDIN EN.CITE </w:instrText>
            </w:r>
            <w:r w:rsidRPr="00523BC6">
              <w:rPr>
                <w:vertAlign w:val="superscript"/>
              </w:rPr>
              <w:fldChar w:fldCharType="begin">
                <w:fldData xml:space="preserve">PEVuZE5vdGU+PENpdGU+PEF1dGhvcj5ZYW1hZGE8L0F1dGhvcj48WWVhcj4xOTk3PC9ZZWFyPjxS
ZWNOdW0+MTI5PC9SZWNOdW0+PERpc3BsYXlUZXh0Pls2XTwvRGlzcGxheVRleHQ+PHJlY29yZD48
cmVjLW51bWJlcj4xMjk8L3JlYy1udW1iZXI+PGZvcmVpZ24ta2V5cz48a2V5IGFwcD0iRU4iIGRi
LWlkPSJ4eGZkdjVlMnFwNWZkeGU1djlzcHBwMmthMHIwYXo1d3RkZmQiIHRpbWVzdGFtcD0iMTY0
NjYyODk3NiI+MTI5PC9rZXk+PC9mb3JlaWduLWtleXM+PHJlZi10eXBlIG5hbWU9IkpvdXJuYWwg
QXJ0aWNsZSI+MTc8L3JlZi10eXBlPjxjb250cmlidXRvcnM+PGF1dGhvcnM+PGF1dGhvcj5ZYW1h
ZGEsIEguPC9hdXRob3I+PGF1dGhvcj5EZWd1Y2hpLCBLLjwvYXV0aG9yPjxhdXRob3I+VGFuaWdh
d2FyYSwgVC48L2F1dGhvcj48YXV0aG9yPlRha2VuYWthLCBLLjwvYXV0aG9yPjxhdXRob3I+Tmlz
aGltdXJhLCBZLjwvYXV0aG9yPjxhdXRob3I+U2hpbm9kYSwgSi48L2F1dGhvcj48YXV0aG9yPkhh
dHRvcmksIFQuPC9hdXRob3I+PGF1dGhvcj5BbmRvaCwgVC48L2F1dGhvcj48YXV0aG9yPlNha2Fp
LCBOLjwvYXV0aG9yPjwvYXV0aG9ycz48L2NvbnRyaWJ1dG9ycz48YXV0aC1hZGRyZXNzPkRlcGFy
dG1lbnQgb2YgTmV1cm9zdXJnZXJ5LCBHaWZ1IFVuaXZlcnNpdHkgU2Nob29sIG9mIE1lZGljaW5l
LCBKYXBhbi48L2F1dGgtYWRkcmVzcz48dGl0bGVzPjx0aXRsZT5UaGUgcmVsYXRpb25zaGlwIGJl
dHdlZW4gbW95YW1veWEgZGlzZWFzZSBhbmQgYmFjdGVyaWFsIGluZmVjdGlvbjwvdGl0bGU+PHNl
Y29uZGFyeS10aXRsZT5DbGluIE5ldXJvbCBOZXVyb3N1cmc8L3NlY29uZGFyeS10aXRsZT48YWx0
LXRpdGxlPkNsaW5pY2FsIG5ldXJvbG9neSBhbmQgbmV1cm9zdXJnZXJ5PC9hbHQtdGl0bGU+PC90
aXRsZXM+PHBlcmlvZGljYWw+PGZ1bGwtdGl0bGU+Q2xpbiBOZXVyb2wgTmV1cm9zdXJnPC9mdWxs
LXRpdGxlPjwvcGVyaW9kaWNhbD48cGFnZXM+UzIyMS00PC9wYWdlcz48dm9sdW1lPjk5IFN1cHBs
IDI8L3ZvbHVtZT48ZWRpdGlvbj4xOTk3LzEyLzMxPC9lZGl0aW9uPjxrZXl3b3Jkcz48a2V5d29y
ZD5BZG9sZXNjZW50PC9rZXl3b3JkPjxrZXl3b3JkPkFkdWx0PC9rZXl3b3JkPjxrZXl3b3JkPkFn
ZWQ8L2tleXdvcmQ+PGtleXdvcmQ+QW5pbWFsczwva2V5d29yZD48a2V5d29yZD5CYWN0ZXJpYWwg
SW5mZWN0aW9ucy8qY29tcGxpY2F0aW9ucy8qbWV0YWJvbGlzbTwva2V5d29yZD48a2V5d29yZD5D
YXJvdGlkIEFydGVyeSwgSW50ZXJuYWwvcGF0aG9sb2d5PC9rZXl3b3JkPjxrZXl3b3JkPkNlcmVi
cmFsIEFydGVyaWVzLyptZXRhYm9saXNtPC9rZXl3b3JkPjxrZXl3b3JkPkNoaWxkPC9rZXl3b3Jk
PjxrZXl3b3JkPkNoaWxkLCBQcmVzY2hvb2w8L2tleXdvcmQ+PGtleXdvcmQ+SHVtYW5zPC9rZXl3
b3JkPjxrZXl3b3JkPkltbXVub2dsb2J1bGluIE0vaW1tdW5vbG9neTwva2V5d29yZD48a2V5d29y
ZD5NaWRkbGUgQWdlZDwva2V5d29yZD48a2V5d29yZD5Nb3lhbW95YSBEaXNlYXNlLyppbW11bm9s
b2d5LyptaWNyb2Jpb2xvZ3k8L2tleXdvcmQ+PGtleXdvcmQ+TmVwaGVsb21ldHJ5IGFuZCBUdXJi
aWRpbWV0cnk8L2tleXdvcmQ+PGtleXdvcmQ+UHJvcGlvbmliYWN0ZXJpdW0gYWNuZXMvaW1tdW5v
bG9neS8qbWV0YWJvbGlzbTwva2V5d29yZD48a2V5d29yZD5SYXRzPC9rZXl3b3JkPjxrZXl3b3Jk
PlRyYW5zZmVycmluL2ltbXVub2xvZ3k8L2tleXdvcmQ+PGtleXdvcmQ+YWxwaGEtTWFjcm9nbG9i
dWxpbnMvaW1tdW5vbG9neTwva2V5d29yZD48L2tleXdvcmRzPjxkYXRlcz48eWVhcj4xOTk3PC95
ZWFyPjxwdWItZGF0ZXM+PGRhdGU+T2N0PC9kYXRlPjwvcHViLWRhdGVzPjwvZGF0ZXM+PGlzYm4+
MDMwMy04NDY3IChQcmludCkmI3hEOzAzMDMtODQ2NzwvaXNibj48YWNjZXNzaW9uLW51bT45NDA5
NDQyPC9hY2Nlc3Npb24tbnVtPjx1cmxzPjwvdXJscz48ZWxlY3Ryb25pYy1yZXNvdXJjZS1udW0+
MTAuMTAxNi9zMDMwMy04NDY3KDk3KTAwMDQ4LTY8L2VsZWN0cm9uaWMtcmVzb3VyY2UtbnVtPjxy
ZW1vdGUtZGF0YWJhc2UtcHJvdmlkZXI+TkxNPC9yZW1vdGUtZGF0YWJhc2UtcHJvdmlkZXI+PGxh
bmd1YWdlPmVuZzwvbGFuZ3VhZ2U+PC9yZWNvcmQ+PC9DaXRlPjwvRW5kTm90ZT5=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w:t>
            </w:r>
            <w:r w:rsidR="00523BC6" w:rsidRPr="00523BC6">
              <w:rPr>
                <w:vertAlign w:val="superscript"/>
              </w:rPr>
              <w:t>7</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4A6640F6" w14:textId="77777777" w:rsidR="00412B7F" w:rsidRPr="007B5675" w:rsidRDefault="00412B7F" w:rsidP="007B5675">
            <w:r w:rsidRPr="007B5675">
              <w:t>Infectious</w:t>
            </w:r>
          </w:p>
        </w:tc>
        <w:tc>
          <w:tcPr>
            <w:tcW w:w="3969" w:type="dxa"/>
            <w:tcBorders>
              <w:top w:val="nil"/>
              <w:left w:val="nil"/>
              <w:bottom w:val="nil"/>
              <w:right w:val="nil"/>
            </w:tcBorders>
          </w:tcPr>
          <w:p w14:paraId="4FD6F1D0" w14:textId="77777777" w:rsidR="00412B7F" w:rsidRPr="007B5675" w:rsidRDefault="00412B7F" w:rsidP="007B5675">
            <w:r w:rsidRPr="007B5675">
              <w:t>Injection of rats with P. acnes in area surrounding bilat carotid bifurcations</w:t>
            </w:r>
          </w:p>
        </w:tc>
        <w:tc>
          <w:tcPr>
            <w:tcW w:w="5529" w:type="dxa"/>
            <w:tcBorders>
              <w:top w:val="nil"/>
              <w:left w:val="nil"/>
              <w:bottom w:val="nil"/>
              <w:right w:val="nil"/>
            </w:tcBorders>
          </w:tcPr>
          <w:p w14:paraId="0407873E" w14:textId="3EE801A6" w:rsidR="00412B7F" w:rsidRPr="007B5675" w:rsidRDefault="00412B7F" w:rsidP="007B5675">
            <w:proofErr w:type="spellStart"/>
            <w:r w:rsidRPr="007B5675">
              <w:t>Moyamoya</w:t>
            </w:r>
            <w:proofErr w:type="spellEnd"/>
            <w:r w:rsidRPr="007B5675">
              <w:t xml:space="preserve">-like changes of the ICA arteries were </w:t>
            </w:r>
            <w:proofErr w:type="spellStart"/>
            <w:r w:rsidRPr="007B5675">
              <w:t>histopathologically</w:t>
            </w:r>
            <w:proofErr w:type="spellEnd"/>
            <w:r w:rsidRPr="007B5675">
              <w:t xml:space="preserve"> demonstrated, P. acnes and immunological factors might play a role in the pathogenesis</w:t>
            </w:r>
          </w:p>
        </w:tc>
      </w:tr>
      <w:tr w:rsidR="00412B7F" w:rsidRPr="007B5675" w14:paraId="0B11FF54" w14:textId="77777777" w:rsidTr="0015211E">
        <w:tc>
          <w:tcPr>
            <w:tcW w:w="1615" w:type="dxa"/>
            <w:vMerge/>
            <w:tcBorders>
              <w:left w:val="nil"/>
              <w:bottom w:val="nil"/>
              <w:right w:val="nil"/>
            </w:tcBorders>
          </w:tcPr>
          <w:p w14:paraId="25B9E90A" w14:textId="0E5439C3" w:rsidR="00412B7F" w:rsidRPr="007B5675" w:rsidRDefault="00412B7F" w:rsidP="007B5675"/>
        </w:tc>
        <w:tc>
          <w:tcPr>
            <w:tcW w:w="755" w:type="dxa"/>
            <w:tcBorders>
              <w:top w:val="nil"/>
              <w:left w:val="nil"/>
              <w:bottom w:val="nil"/>
              <w:right w:val="nil"/>
            </w:tcBorders>
          </w:tcPr>
          <w:p w14:paraId="682DE166" w14:textId="447B8C51" w:rsidR="00412B7F" w:rsidRPr="007B5675" w:rsidRDefault="00412B7F" w:rsidP="007B5675">
            <w:r>
              <w:rPr>
                <w:rFonts w:hint="eastAsia"/>
              </w:rPr>
              <w:t>5</w:t>
            </w:r>
          </w:p>
        </w:tc>
        <w:tc>
          <w:tcPr>
            <w:tcW w:w="1418" w:type="dxa"/>
            <w:tcBorders>
              <w:top w:val="nil"/>
              <w:left w:val="nil"/>
              <w:bottom w:val="nil"/>
              <w:right w:val="nil"/>
            </w:tcBorders>
          </w:tcPr>
          <w:p w14:paraId="432CEBCF" w14:textId="42BCADFF" w:rsidR="00412B7F" w:rsidRPr="007B5675" w:rsidRDefault="00412B7F" w:rsidP="007B5675">
            <w:proofErr w:type="spellStart"/>
            <w:r w:rsidRPr="007B5675">
              <w:t>Kusaka</w:t>
            </w:r>
            <w:proofErr w:type="spellEnd"/>
            <w:r w:rsidRPr="007B5675">
              <w:t>, N. et al.,2005</w:t>
            </w:r>
            <w:r w:rsidRPr="00523BC6">
              <w:rPr>
                <w:vertAlign w:val="superscript"/>
              </w:rPr>
              <w:fldChar w:fldCharType="begin">
                <w:fldData xml:space="preserve">PEVuZE5vdGU+PENpdGU+PEF1dGhvcj5LdXNha2E8L0F1dGhvcj48WWVhcj4yMDA1PC9ZZWFyPjxS
ZWNOdW0+MTA8L1JlY051bT48RGlzcGxheVRleHQ+WzddPC9EaXNwbGF5VGV4dD48cmVjb3JkPjxy
ZWMtbnVtYmVyPjEwPC9yZWMtbnVtYmVyPjxmb3JlaWduLWtleXM+PGtleSBhcHA9IkVOIiBkYi1p
ZD0ieHhmZHY1ZTJxcDVmZHhlNXY5c3BwcDJrYTByMGF6NXd0ZGZkIiB0aW1lc3RhbXA9IjE2NDY1
MzU5OTIiPjEwPC9rZXk+PC9mb3JlaWduLWtleXM+PHJlZi10eXBlIG5hbWU9IkpvdXJuYWwgQXJ0
aWNsZSI+MTc8L3JlZi10eXBlPjxjb250cmlidXRvcnM+PGF1dGhvcnM+PGF1dGhvcj5LdXNha2Es
IE4uPC9hdXRob3I+PGF1dGhvcj5TdWdpdSwgSy48L2F1dGhvcj48YXV0aG9yPlRva3VuYWdhLCBL
LjwvYXV0aG9yPjxhdXRob3I+S2F0c3VtYXRhLCBBLjwvYXV0aG9yPjxhdXRob3I+TmlzaGlkYSwg
QS48L2F1dGhvcj48YXV0aG9yPk5hbWJhLCBLLjwvYXV0aG9yPjxhdXRob3I+SGFtYWRhLCBILjwv
YXV0aG9yPjxhdXRob3I+TmFrYXNoaW1hLCBILjwvYXV0aG9yPjxhdXRob3I+RGF0ZSwgSS48L2F1
dGhvcj48L2F1dGhvcnM+PC9jb250cmlidXRvcnM+PGF1dGgtYWRkcmVzcz5EZXBhcnRtZW50IG9m
IE5ldXJvbG9naWNhbCBTdXJnZXJ5LCBPa2F5YW1hIFVuaXZlcnNpdHkgR3JhZHVhdGUgU2Nob29s
IG9mIE1lZGljaW5lIGFuZCBEZW50aXN0cnksIE9rYXlhbWEsIEphcGFuLjwvYXV0aC1hZGRyZXNz
Pjx0aXRsZXM+PHRpdGxlPkVuaGFuY2VkIGJyYWluIGFuZ2lvZ2VuZXNpcyBpbiBjaHJvbmljIGNl
cmVicmFsIGh5cG9wZXJmdXNpb24gYWZ0ZXIgYWRtaW5pc3RyYXRpb24gb2YgcGxhc21pZCBodW1h
biB2YXNjdWxhciBlbmRvdGhlbGlhbCBncm93dGggZmFjdG9yIGluIGNvbWJpbmF0aW9uIHdpdGgg
aW5kaXJlY3QgdmFzb3JlY29uc3RydWN0aXZlIHN1cmdlcnk8L3RpdGxlPjxzZWNvbmRhcnktdGl0
bGU+SiBOZXVyb3N1cmc8L3NlY29uZGFyeS10aXRsZT48L3RpdGxlcz48cGVyaW9kaWNhbD48ZnVs
bC10aXRsZT5KIE5ldXJvc3VyZzwvZnVsbC10aXRsZT48L3BlcmlvZGljYWw+PHBhZ2VzPjg4Mi05
MDwvcGFnZXM+PHZvbHVtZT4xMDM8L3ZvbHVtZT48bnVtYmVyPjU8L251bWJlcj48ZWRpdGlvbj4y
MDA1LzExLzI1PC9lZGl0aW9uPjxrZXl3b3Jkcz48a2V5d29yZD5BbmltYWxzPC9rZXl3b3JkPjxr
ZXl3b3JkPkJyYWluL2Jsb29kIHN1cHBseS9tZXRhYm9saXNtL3BhdGhvbG9neTwva2V5d29yZD48
a2V5d29yZD5CcmFpbiBJc2NoZW1pYS9wYXRob2xvZ3kvKnN1cmdlcnkvKnRoZXJhcHk8L2tleXdv
cmQ+PGtleXdvcmQ+Q2FwaWxsYXJpZXM8L2tleXdvcmQ+PGtleXdvcmQ+KkNlcmVicmFsIFJldmFz
Y3VsYXJpemF0aW9uPC9rZXl3b3JkPjxrZXl3b3JkPkNocm9uaWMgRGlzZWFzZTwva2V5d29yZD48
a2V5d29yZD5Db21iaW5lZCBNb2RhbGl0eSBUaGVyYXB5PC9rZXl3b3JkPjxrZXl3b3JkPkdlbmV0
aWMgVGhlcmFweS8qbWV0aG9kczwva2V5d29yZD48a2V5d29yZD5NYWxlPC9rZXl3b3JkPjxrZXl3
b3JkPk1veWFtb3lhIERpc2Vhc2UvcGF0aG9sb2d5L3N1cmdlcnkvdGhlcmFweTwva2V5d29yZD48
a2V5d29yZD4qTmVvdmFzY3VsYXJpemF0aW9uLCBQaHlzaW9sb2dpYzwva2V5d29yZD48a2V5d29y
ZD5QbGFzbWlkczwva2V5d29yZD48a2V5d29yZD5SYXRzPC9rZXl3b3JkPjxrZXl3b3JkPlJhdHMs
IFdpc3Rhcjwva2V5d29yZD48a2V5d29yZD5UZW1wb3JhbCBNdXNjbGUvYmxvb2Qgc3VwcGx5L21l
dGFib2xpc20vcGF0aG9sb2d5PC9rZXl3b3JkPjxrZXl3b3JkPlZhc2N1bGFyIEVuZG90aGVsaWFs
IEdyb3d0aCBGYWN0b3IgQS8qZ2VuZXRpY3MvbWV0YWJvbGlzbTwva2V5d29yZD48L2tleXdvcmRz
PjxkYXRlcz48eWVhcj4yMDA1PC95ZWFyPjxwdWItZGF0ZXM+PGRhdGU+Tm92PC9kYXRlPjwvcHVi
LWRhdGVzPjwvZGF0ZXM+PGlzYm4+MDAyMi0zMDg1IChQcmludCkmI3hEOzAwMjItMzA4NTwvaXNi
bj48YWNjZXNzaW9uLW51bT4xNjMwNDk5MzwvYWNjZXNzaW9uLW51bT48dXJscz48L3VybHM+PGVs
ZWN0cm9uaWMtcmVzb3VyY2UtbnVtPjEwLjMxNzEvam5zLjIwMDUuMTAzLjUuMDg4MjwvZWxlY3Ry
b25pYy1yZXNvdXJjZS1udW0+PHJlbW90ZS1kYXRhYmFzZS1wcm92aWRlcj5OTE08L3JlbW90ZS1k
YXRhYmFzZS1wcm92aWRlcj48bGFuZ3VhZ2U+ZW5nPC9sYW5ndWFnZT48L3JlY29yZD48L0NpdGU+
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LdXNha2E8L0F1dGhvcj48WWVhcj4yMDA1PC9ZZWFyPjxS
ZWNOdW0+MTA8L1JlY051bT48RGlzcGxheVRleHQ+WzddPC9EaXNwbGF5VGV4dD48cmVjb3JkPjxy
ZWMtbnVtYmVyPjEwPC9yZWMtbnVtYmVyPjxmb3JlaWduLWtleXM+PGtleSBhcHA9IkVOIiBkYi1p
ZD0ieHhmZHY1ZTJxcDVmZHhlNXY5c3BwcDJrYTByMGF6NXd0ZGZkIiB0aW1lc3RhbXA9IjE2NDY1
MzU5OTIiPjEwPC9rZXk+PC9mb3JlaWduLWtleXM+PHJlZi10eXBlIG5hbWU9IkpvdXJuYWwgQXJ0
aWNsZSI+MTc8L3JlZi10eXBlPjxjb250cmlidXRvcnM+PGF1dGhvcnM+PGF1dGhvcj5LdXNha2Es
IE4uPC9hdXRob3I+PGF1dGhvcj5TdWdpdSwgSy48L2F1dGhvcj48YXV0aG9yPlRva3VuYWdhLCBL
LjwvYXV0aG9yPjxhdXRob3I+S2F0c3VtYXRhLCBBLjwvYXV0aG9yPjxhdXRob3I+TmlzaGlkYSwg
QS48L2F1dGhvcj48YXV0aG9yPk5hbWJhLCBLLjwvYXV0aG9yPjxhdXRob3I+SGFtYWRhLCBILjwv
YXV0aG9yPjxhdXRob3I+TmFrYXNoaW1hLCBILjwvYXV0aG9yPjxhdXRob3I+RGF0ZSwgSS48L2F1
dGhvcj48L2F1dGhvcnM+PC9jb250cmlidXRvcnM+PGF1dGgtYWRkcmVzcz5EZXBhcnRtZW50IG9m
IE5ldXJvbG9naWNhbCBTdXJnZXJ5LCBPa2F5YW1hIFVuaXZlcnNpdHkgR3JhZHVhdGUgU2Nob29s
IG9mIE1lZGljaW5lIGFuZCBEZW50aXN0cnksIE9rYXlhbWEsIEphcGFuLjwvYXV0aC1hZGRyZXNz
Pjx0aXRsZXM+PHRpdGxlPkVuaGFuY2VkIGJyYWluIGFuZ2lvZ2VuZXNpcyBpbiBjaHJvbmljIGNl
cmVicmFsIGh5cG9wZXJmdXNpb24gYWZ0ZXIgYWRtaW5pc3RyYXRpb24gb2YgcGxhc21pZCBodW1h
biB2YXNjdWxhciBlbmRvdGhlbGlhbCBncm93dGggZmFjdG9yIGluIGNvbWJpbmF0aW9uIHdpdGgg
aW5kaXJlY3QgdmFzb3JlY29uc3RydWN0aXZlIHN1cmdlcnk8L3RpdGxlPjxzZWNvbmRhcnktdGl0
bGU+SiBOZXVyb3N1cmc8L3NlY29uZGFyeS10aXRsZT48L3RpdGxlcz48cGVyaW9kaWNhbD48ZnVs
bC10aXRsZT5KIE5ldXJvc3VyZzwvZnVsbC10aXRsZT48L3BlcmlvZGljYWw+PHBhZ2VzPjg4Mi05
MDwvcGFnZXM+PHZvbHVtZT4xMDM8L3ZvbHVtZT48bnVtYmVyPjU8L251bWJlcj48ZWRpdGlvbj4y
MDA1LzExLzI1PC9lZGl0aW9uPjxrZXl3b3Jkcz48a2V5d29yZD5BbmltYWxzPC9rZXl3b3JkPjxr
ZXl3b3JkPkJyYWluL2Jsb29kIHN1cHBseS9tZXRhYm9saXNtL3BhdGhvbG9neTwva2V5d29yZD48
a2V5d29yZD5CcmFpbiBJc2NoZW1pYS9wYXRob2xvZ3kvKnN1cmdlcnkvKnRoZXJhcHk8L2tleXdv
cmQ+PGtleXdvcmQ+Q2FwaWxsYXJpZXM8L2tleXdvcmQ+PGtleXdvcmQ+KkNlcmVicmFsIFJldmFz
Y3VsYXJpemF0aW9uPC9rZXl3b3JkPjxrZXl3b3JkPkNocm9uaWMgRGlzZWFzZTwva2V5d29yZD48
a2V5d29yZD5Db21iaW5lZCBNb2RhbGl0eSBUaGVyYXB5PC9rZXl3b3JkPjxrZXl3b3JkPkdlbmV0
aWMgVGhlcmFweS8qbWV0aG9kczwva2V5d29yZD48a2V5d29yZD5NYWxlPC9rZXl3b3JkPjxrZXl3
b3JkPk1veWFtb3lhIERpc2Vhc2UvcGF0aG9sb2d5L3N1cmdlcnkvdGhlcmFweTwva2V5d29yZD48
a2V5d29yZD4qTmVvdmFzY3VsYXJpemF0aW9uLCBQaHlzaW9sb2dpYzwva2V5d29yZD48a2V5d29y
ZD5QbGFzbWlkczwva2V5d29yZD48a2V5d29yZD5SYXRzPC9rZXl3b3JkPjxrZXl3b3JkPlJhdHMs
IFdpc3Rhcjwva2V5d29yZD48a2V5d29yZD5UZW1wb3JhbCBNdXNjbGUvYmxvb2Qgc3VwcGx5L21l
dGFib2xpc20vcGF0aG9sb2d5PC9rZXl3b3JkPjxrZXl3b3JkPlZhc2N1bGFyIEVuZG90aGVsaWFs
IEdyb3d0aCBGYWN0b3IgQS8qZ2VuZXRpY3MvbWV0YWJvbGlzbTwva2V5d29yZD48L2tleXdvcmRz
PjxkYXRlcz48eWVhcj4yMDA1PC95ZWFyPjxwdWItZGF0ZXM+PGRhdGU+Tm92PC9kYXRlPjwvcHVi
LWRhdGVzPjwvZGF0ZXM+PGlzYm4+MDAyMi0zMDg1IChQcmludCkmI3hEOzAwMjItMzA4NTwvaXNi
bj48YWNjZXNzaW9uLW51bT4xNjMwNDk5MzwvYWNjZXNzaW9uLW51bT48dXJscz48L3VybHM+PGVs
ZWN0cm9uaWMtcmVzb3VyY2UtbnVtPjEwLjMxNzEvam5zLjIwMDUuMTAzLjUuMDg4MjwvZWxlY3Ry
b25pYy1yZXNvdXJjZS1udW0+PHJlbW90ZS1kYXRhYmFzZS1wcm92aWRlcj5OTE08L3JlbW90ZS1k
YXRhYmFzZS1wcm92aWRlcj48bGFuZ3VhZ2U+ZW5nPC9sYW5ndWFnZT48L3JlY29yZD48L0NpdGU+
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w:t>
            </w:r>
            <w:r w:rsidR="00523BC6" w:rsidRPr="00523BC6">
              <w:rPr>
                <w:vertAlign w:val="superscript"/>
              </w:rPr>
              <w:t>8</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2D5F314D" w14:textId="77777777" w:rsidR="00412B7F" w:rsidRPr="007B5675" w:rsidRDefault="00412B7F" w:rsidP="007B5675">
            <w:r w:rsidRPr="007B5675">
              <w:t>Two-vessel occlusion</w:t>
            </w:r>
          </w:p>
        </w:tc>
        <w:tc>
          <w:tcPr>
            <w:tcW w:w="3969" w:type="dxa"/>
            <w:tcBorders>
              <w:top w:val="nil"/>
              <w:left w:val="nil"/>
              <w:bottom w:val="nil"/>
              <w:right w:val="nil"/>
            </w:tcBorders>
          </w:tcPr>
          <w:p w14:paraId="37F32D4A" w14:textId="77777777" w:rsidR="00412B7F" w:rsidRPr="007B5675" w:rsidRDefault="00412B7F" w:rsidP="007B5675">
            <w:r w:rsidRPr="007B5675">
              <w:t>Bilateral CCAs ligated with 3-0 silk sutures combined EMS procedures</w:t>
            </w:r>
          </w:p>
        </w:tc>
        <w:tc>
          <w:tcPr>
            <w:tcW w:w="5529" w:type="dxa"/>
            <w:tcBorders>
              <w:top w:val="nil"/>
              <w:left w:val="nil"/>
              <w:bottom w:val="nil"/>
              <w:right w:val="nil"/>
            </w:tcBorders>
          </w:tcPr>
          <w:p w14:paraId="071D5351" w14:textId="70DAA39E" w:rsidR="00412B7F" w:rsidRPr="007B5675" w:rsidRDefault="00412B7F" w:rsidP="007B5675">
            <w:r>
              <w:t>A</w:t>
            </w:r>
            <w:r w:rsidRPr="007B5675">
              <w:t xml:space="preserve">dministration of </w:t>
            </w:r>
            <w:proofErr w:type="spellStart"/>
            <w:r w:rsidRPr="007B5675">
              <w:t>phVEGF</w:t>
            </w:r>
            <w:proofErr w:type="spellEnd"/>
            <w:r w:rsidRPr="007B5675">
              <w:t xml:space="preserve"> may be an effective therapy in patients with chronic cerebral hypoperfusion</w:t>
            </w:r>
          </w:p>
        </w:tc>
      </w:tr>
      <w:tr w:rsidR="00412B7F" w:rsidRPr="007B5675" w14:paraId="4600DA23" w14:textId="77777777" w:rsidTr="0015211E">
        <w:tc>
          <w:tcPr>
            <w:tcW w:w="1615" w:type="dxa"/>
            <w:vMerge/>
            <w:tcBorders>
              <w:left w:val="nil"/>
              <w:bottom w:val="nil"/>
              <w:right w:val="nil"/>
            </w:tcBorders>
          </w:tcPr>
          <w:p w14:paraId="4C7CF622" w14:textId="4143E575" w:rsidR="00412B7F" w:rsidRPr="007B5675" w:rsidRDefault="00412B7F" w:rsidP="007B5675"/>
        </w:tc>
        <w:tc>
          <w:tcPr>
            <w:tcW w:w="755" w:type="dxa"/>
            <w:tcBorders>
              <w:top w:val="nil"/>
              <w:left w:val="nil"/>
              <w:bottom w:val="nil"/>
              <w:right w:val="nil"/>
            </w:tcBorders>
          </w:tcPr>
          <w:p w14:paraId="70FB4E2A" w14:textId="52C2E926" w:rsidR="00412B7F" w:rsidRPr="007B5675" w:rsidRDefault="00412B7F" w:rsidP="007B5675">
            <w:r>
              <w:rPr>
                <w:rFonts w:hint="eastAsia"/>
              </w:rPr>
              <w:t>6</w:t>
            </w:r>
          </w:p>
        </w:tc>
        <w:tc>
          <w:tcPr>
            <w:tcW w:w="1418" w:type="dxa"/>
            <w:tcBorders>
              <w:top w:val="nil"/>
              <w:left w:val="nil"/>
              <w:bottom w:val="nil"/>
              <w:right w:val="nil"/>
            </w:tcBorders>
          </w:tcPr>
          <w:p w14:paraId="73F29CF6" w14:textId="53B83836" w:rsidR="00412B7F" w:rsidRPr="007B5675" w:rsidRDefault="00412B7F" w:rsidP="007B5675">
            <w:r w:rsidRPr="007B5675">
              <w:t>Matsuda, T. et al.,2005</w:t>
            </w:r>
            <w:r w:rsidRPr="00523BC6">
              <w:rPr>
                <w:vertAlign w:val="superscript"/>
              </w:rPr>
              <w:t xml:space="preserve"> </w:t>
            </w:r>
            <w:r w:rsidRPr="00523BC6">
              <w:rPr>
                <w:vertAlign w:val="superscript"/>
              </w:rPr>
              <w:fldChar w:fldCharType="begin">
                <w:fldData xml:space="preserve">PEVuZE5vdGU+PENpdGU+PEF1dGhvcj5NYXRzdWRhPC9BdXRob3I+PFllYXI+MjAwNTwvWWVhcj48
UmVjTnVtPjExPC9SZWNOdW0+PERpc3BsYXlUZXh0Pls4XTwvRGlzcGxheVRleHQ+PHJlY29yZD48
cmVjLW51bWJlcj4xMTwvcmVjLW51bWJlcj48Zm9yZWlnbi1rZXlzPjxrZXkgYXBwPSJFTiIgZGIt
aWQ9Inh4ZmR2NWUycXA1ZmR4ZTV2OXNwcHAya2EwcjBhejV3dGRmZCIgdGltZXN0YW1wPSIxNjQ2
NTM1OTkyIj4xMTwva2V5PjwvZm9yZWlnbi1rZXlzPjxyZWYtdHlwZSBuYW1lPSJKb3VybmFsIEFy
dGljbGUiPjE3PC9yZWYtdHlwZT48Y29udHJpYnV0b3JzPjxhdXRob3JzPjxhdXRob3I+TWF0c3Vk
YSwgVC48L2F1dGhvcj48YXV0aG9yPkFiZSwgVC48L2F1dGhvcj48YXV0aG9yPld1LCBKLiBMLjwv
YXV0aG9yPjxhdXRob3I+RnVqaWtpLCBNLjwvYXV0aG9yPjxhdXRob3I+S29iYXlhc2hpLCBILjwv
YXV0aG9yPjwvYXV0aG9ycz48L2NvbnRyaWJ1dG9ycz48YXV0aC1hZGRyZXNzPkRlcGFydG1lbnQg
b2YgTmV1cm9zdXJnZXJ5LCBPaXRhIFVuaXZlcnNpdHkgU2Nob29sIG9mIE1lZGljaW5lLCBJZGFp
Z2Fva2EgMS0xLCBPaXRhLCA4NzktNTU5MywgSmFwYW4uPC9hdXRoLWFkZHJlc3M+PHRpdGxlcz48
dGl0bGU+SHlwb3hpYS1pbmR1Y2libGUgZmFjdG9yLTFhbHBoYSBETkEgaW5kdWNlZCBhbmdpb2dl
bmVzaXMgaW4gYSByYXQgY2VyZWJyYWwgaXNjaGVtaWEgbW9kZWw8L3RpdGxlPjxzZWNvbmRhcnkt
dGl0bGU+TmV1cm9sIFJlczwvc2Vjb25kYXJ5LXRpdGxlPjwvdGl0bGVzPjxwZXJpb2RpY2FsPjxm
dWxsLXRpdGxlPk5ldXJvbCBSZXM8L2Z1bGwtdGl0bGU+PC9wZXJpb2RpY2FsPjxwYWdlcz41MDMt
ODwvcGFnZXM+PHZvbHVtZT4yNzwvdm9sdW1lPjxudW1iZXI+NTwvbnVtYmVyPjxlZGl0aW9uPjIw
MDUvMDYvMjg8L2VkaXRpb24+PGtleXdvcmRzPjxrZXl3b3JkPkFuaW1hbHM8L2tleXdvcmQ+PGtl
eXdvcmQ+Qmxvb2QgVmVzc2Vscy9kcnVnIGVmZmVjdHMvcGh5c2lvbG9neTwva2V5d29yZD48a2V5
d29yZD5CcmFpbi9kcnVnIGVmZmVjdHMvbWV0YWJvbGlzbS9wYXRob2xvZ3k8L2tleXdvcmQ+PGtl
eXdvcmQ+QnJhaW4gSXNjaGVtaWEvKnBhdGhvbG9neS90aGVyYXB5PC9rZXl3b3JkPjxrZXl3b3Jk
PkNlbGwgQ291bnQvbWV0aG9kczwva2V5d29yZD48a2V5d29yZD5Db2xsYXRlcmFsIENpcmN1bGF0
aW9uLypkcnVnIGVmZmVjdHMvcGh5c2lvbG9neTwva2V5d29yZD48a2V5d29yZD5ETkEvaW1tdW5v
bG9neS9tZXRhYm9saXNtPC9rZXl3b3JkPjxrZXl3b3JkPkRpc2Vhc2UgTW9kZWxzLCBBbmltYWw8
L2tleXdvcmQ+PGtleXdvcmQ+R2VuZSBFeHByZXNzaW9uIFJlZ3VsYXRpb248L2tleXdvcmQ+PGtl
eXdvcmQ+R2VuZXRpYyBUaGVyYXB5L21ldGhvZHM8L2tleXdvcmQ+PGtleXdvcmQ+SHlwb3hpYS1J
bmR1Y2libGUgRmFjdG9yIDEsIGFscGhhIFN1YnVuaXQ8L2tleXdvcmQ+PGtleXdvcmQ+SW1tdW5v
aGlzdG9jaGVtaXN0cnkvbWV0aG9kczwva2V5d29yZD48a2V5d29yZD5NYWxlPC9rZXl3b3JkPjxr
ZXl3b3JkPk5lb3Zhc2N1bGFyaXphdGlvbiwgUGF0aG9sb2dpYy9nZW5ldGljczwva2V5d29yZD48
a2V5d29yZD5SYXRzPC9rZXl3b3JkPjxrZXl3b3JkPlJhdHMsIFdpc3Rhcjwva2V5d29yZD48a2V5
d29yZD5UcmFuc2NyaXB0aW9uIEZhY3RvcnMvYmlvc3ludGhlc2lzL2dlbmV0aWNzLyp0aGVyYXBl
dXRpYyB1c2U8L2tleXdvcmQ+PGtleXdvcmQ+VmFjY2luZXMsIEROQS8qYWRtaW5pc3RyYXRpb24g
JmFtcDsgZG9zYWdlPC9rZXl3b3JkPjxrZXl3b3JkPlZhc2N1bGFyIEVuZG90aGVsaWFsIEdyb3d0
aCBGYWN0b3IgQS9tZXRhYm9saXNtPC9rZXl3b3JkPjxrZXl3b3JkPmJldGEtR2FsYWN0b3NpZGFz
ZS9nZW5ldGljcy9tZXRhYm9saXNtPC9rZXl3b3JkPjwva2V5d29yZHM+PGRhdGVzPjx5ZWFyPjIw
MDU8L3llYXI+PHB1Yi1kYXRlcz48ZGF0ZT5KdWw8L2RhdGU+PC9wdWItZGF0ZXM+PC9kYXRlcz48
aXNibj4wMTYxLTY0MTIgKFByaW50KSYjeEQ7MDE2MS02NDEyPC9pc2JuPjxhY2Nlc3Npb24tbnVt
PjE1OTc4MTc2PC9hY2Nlc3Npb24tbnVtPjx1cmxzPjwvdXJscz48ZWxlY3Ryb25pYy1yZXNvdXJj
ZS1udW0+MTAuMTE3OS8wMTYxNjQxMDV4MjUxNDQ8L2VsZWN0cm9uaWMtcmVzb3VyY2UtbnVtPjxy
ZW1vdGUtZGF0YWJhc2UtcHJvdmlkZXI+TkxNPC9yZW1vdGUtZGF0YWJhc2UtcHJvdmlkZXI+PGxh
bmd1YWdlPmVuZzwvbGFuZ3VhZ2U+PC9yZWNvcmQ+PC9DaXRlPjwvRW5kTm90ZT5=
</w:fldData>
              </w:fldChar>
            </w:r>
            <w:r w:rsidRPr="00523BC6">
              <w:rPr>
                <w:vertAlign w:val="superscript"/>
              </w:rPr>
              <w:instrText xml:space="preserve"> ADDIN EN.CITE </w:instrText>
            </w:r>
            <w:r w:rsidRPr="00523BC6">
              <w:rPr>
                <w:vertAlign w:val="superscript"/>
              </w:rPr>
              <w:fldChar w:fldCharType="begin">
                <w:fldData xml:space="preserve">PEVuZE5vdGU+PENpdGU+PEF1dGhvcj5NYXRzdWRhPC9BdXRob3I+PFllYXI+MjAwNTwvWWVhcj48
UmVjTnVtPjExPC9SZWNOdW0+PERpc3BsYXlUZXh0Pls4XTwvRGlzcGxheVRleHQ+PHJlY29yZD48
cmVjLW51bWJlcj4xMTwvcmVjLW51bWJlcj48Zm9yZWlnbi1rZXlzPjxrZXkgYXBwPSJFTiIgZGIt
aWQ9Inh4ZmR2NWUycXA1ZmR4ZTV2OXNwcHAya2EwcjBhejV3dGRmZCIgdGltZXN0YW1wPSIxNjQ2
NTM1OTkyIj4xMTwva2V5PjwvZm9yZWlnbi1rZXlzPjxyZWYtdHlwZSBuYW1lPSJKb3VybmFsIEFy
dGljbGUiPjE3PC9yZWYtdHlwZT48Y29udHJpYnV0b3JzPjxhdXRob3JzPjxhdXRob3I+TWF0c3Vk
YSwgVC48L2F1dGhvcj48YXV0aG9yPkFiZSwgVC48L2F1dGhvcj48YXV0aG9yPld1LCBKLiBMLjwv
YXV0aG9yPjxhdXRob3I+RnVqaWtpLCBNLjwvYXV0aG9yPjxhdXRob3I+S29iYXlhc2hpLCBILjwv
YXV0aG9yPjwvYXV0aG9ycz48L2NvbnRyaWJ1dG9ycz48YXV0aC1hZGRyZXNzPkRlcGFydG1lbnQg
b2YgTmV1cm9zdXJnZXJ5LCBPaXRhIFVuaXZlcnNpdHkgU2Nob29sIG9mIE1lZGljaW5lLCBJZGFp
Z2Fva2EgMS0xLCBPaXRhLCA4NzktNTU5MywgSmFwYW4uPC9hdXRoLWFkZHJlc3M+PHRpdGxlcz48
dGl0bGU+SHlwb3hpYS1pbmR1Y2libGUgZmFjdG9yLTFhbHBoYSBETkEgaW5kdWNlZCBhbmdpb2dl
bmVzaXMgaW4gYSByYXQgY2VyZWJyYWwgaXNjaGVtaWEgbW9kZWw8L3RpdGxlPjxzZWNvbmRhcnkt
dGl0bGU+TmV1cm9sIFJlczwvc2Vjb25kYXJ5LXRpdGxlPjwvdGl0bGVzPjxwZXJpb2RpY2FsPjxm
dWxsLXRpdGxlPk5ldXJvbCBSZXM8L2Z1bGwtdGl0bGU+PC9wZXJpb2RpY2FsPjxwYWdlcz41MDMt
ODwvcGFnZXM+PHZvbHVtZT4yNzwvdm9sdW1lPjxudW1iZXI+NTwvbnVtYmVyPjxlZGl0aW9uPjIw
MDUvMDYvMjg8L2VkaXRpb24+PGtleXdvcmRzPjxrZXl3b3JkPkFuaW1hbHM8L2tleXdvcmQ+PGtl
eXdvcmQ+Qmxvb2QgVmVzc2Vscy9kcnVnIGVmZmVjdHMvcGh5c2lvbG9neTwva2V5d29yZD48a2V5
d29yZD5CcmFpbi9kcnVnIGVmZmVjdHMvbWV0YWJvbGlzbS9wYXRob2xvZ3k8L2tleXdvcmQ+PGtl
eXdvcmQ+QnJhaW4gSXNjaGVtaWEvKnBhdGhvbG9neS90aGVyYXB5PC9rZXl3b3JkPjxrZXl3b3Jk
PkNlbGwgQ291bnQvbWV0aG9kczwva2V5d29yZD48a2V5d29yZD5Db2xsYXRlcmFsIENpcmN1bGF0
aW9uLypkcnVnIGVmZmVjdHMvcGh5c2lvbG9neTwva2V5d29yZD48a2V5d29yZD5ETkEvaW1tdW5v
bG9neS9tZXRhYm9saXNtPC9rZXl3b3JkPjxrZXl3b3JkPkRpc2Vhc2UgTW9kZWxzLCBBbmltYWw8
L2tleXdvcmQ+PGtleXdvcmQ+R2VuZSBFeHByZXNzaW9uIFJlZ3VsYXRpb248L2tleXdvcmQ+PGtl
eXdvcmQ+R2VuZXRpYyBUaGVyYXB5L21ldGhvZHM8L2tleXdvcmQ+PGtleXdvcmQ+SHlwb3hpYS1J
bmR1Y2libGUgRmFjdG9yIDEsIGFscGhhIFN1YnVuaXQ8L2tleXdvcmQ+PGtleXdvcmQ+SW1tdW5v
aGlzdG9jaGVtaXN0cnkvbWV0aG9kczwva2V5d29yZD48a2V5d29yZD5NYWxlPC9rZXl3b3JkPjxr
ZXl3b3JkPk5lb3Zhc2N1bGFyaXphdGlvbiwgUGF0aG9sb2dpYy9nZW5ldGljczwva2V5d29yZD48
a2V5d29yZD5SYXRzPC9rZXl3b3JkPjxrZXl3b3JkPlJhdHMsIFdpc3Rhcjwva2V5d29yZD48a2V5
d29yZD5UcmFuc2NyaXB0aW9uIEZhY3RvcnMvYmlvc3ludGhlc2lzL2dlbmV0aWNzLyp0aGVyYXBl
dXRpYyB1c2U8L2tleXdvcmQ+PGtleXdvcmQ+VmFjY2luZXMsIEROQS8qYWRtaW5pc3RyYXRpb24g
JmFtcDsgZG9zYWdlPC9rZXl3b3JkPjxrZXl3b3JkPlZhc2N1bGFyIEVuZG90aGVsaWFsIEdyb3d0
aCBGYWN0b3IgQS9tZXRhYm9saXNtPC9rZXl3b3JkPjxrZXl3b3JkPmJldGEtR2FsYWN0b3NpZGFz
ZS9nZW5ldGljcy9tZXRhYm9saXNtPC9rZXl3b3JkPjwva2V5d29yZHM+PGRhdGVzPjx5ZWFyPjIw
MDU8L3llYXI+PHB1Yi1kYXRlcz48ZGF0ZT5KdWw8L2RhdGU+PC9wdWItZGF0ZXM+PC9kYXRlcz48
aXNibj4wMTYxLTY0MTIgKFByaW50KSYjeEQ7MDE2MS02NDEyPC9pc2JuPjxhY2Nlc3Npb24tbnVt
PjE1OTc4MTc2PC9hY2Nlc3Npb24tbnVtPjx1cmxzPjwvdXJscz48ZWxlY3Ryb25pYy1yZXNvdXJj
ZS1udW0+MTAuMTE3OS8wMTYxNjQxMDV4MjUxNDQ8L2VsZWN0cm9uaWMtcmVzb3VyY2UtbnVtPjxy
ZW1vdGUtZGF0YWJhc2UtcHJvdmlkZXI+TkxNPC9yZW1vdGUtZGF0YWJhc2UtcHJvdmlkZXI+PGxh
bmd1YWdlPmVuZzwvbGFuZ3VhZ2U+PC9yZWNvcmQ+PC9DaXRlPjwvRW5kTm90ZT5=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w:t>
            </w:r>
            <w:r w:rsidR="00523BC6" w:rsidRPr="00523BC6">
              <w:rPr>
                <w:vertAlign w:val="superscript"/>
              </w:rPr>
              <w:t>9</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3D7C8560" w14:textId="77777777" w:rsidR="00412B7F" w:rsidRPr="007B5675" w:rsidRDefault="00412B7F" w:rsidP="007B5675">
            <w:r w:rsidRPr="007B5675">
              <w:t>Two-vessel occlusion</w:t>
            </w:r>
          </w:p>
        </w:tc>
        <w:tc>
          <w:tcPr>
            <w:tcW w:w="3969" w:type="dxa"/>
            <w:tcBorders>
              <w:top w:val="nil"/>
              <w:left w:val="nil"/>
              <w:bottom w:val="nil"/>
              <w:right w:val="nil"/>
            </w:tcBorders>
          </w:tcPr>
          <w:p w14:paraId="6D157F07" w14:textId="77777777" w:rsidR="00412B7F" w:rsidRPr="007B5675" w:rsidRDefault="00412B7F" w:rsidP="007B5675">
            <w:r w:rsidRPr="007B5675">
              <w:t>Bilateral ICA ligated with 3-0 silk sutures combined EMS procedures</w:t>
            </w:r>
          </w:p>
        </w:tc>
        <w:tc>
          <w:tcPr>
            <w:tcW w:w="5529" w:type="dxa"/>
            <w:tcBorders>
              <w:top w:val="nil"/>
              <w:left w:val="nil"/>
              <w:bottom w:val="nil"/>
              <w:right w:val="nil"/>
            </w:tcBorders>
          </w:tcPr>
          <w:p w14:paraId="6CB7107F" w14:textId="77777777" w:rsidR="00412B7F" w:rsidRPr="007B5675" w:rsidRDefault="00412B7F" w:rsidP="007B5675">
            <w:r w:rsidRPr="007B5675">
              <w:t>Neovascularization for therapeutic collateral circulation may be achieved using a transcriptional regulatory strategy</w:t>
            </w:r>
          </w:p>
        </w:tc>
      </w:tr>
      <w:tr w:rsidR="00412B7F" w:rsidRPr="007B5675" w14:paraId="79D1BBD9" w14:textId="77777777" w:rsidTr="0015211E">
        <w:tc>
          <w:tcPr>
            <w:tcW w:w="1615" w:type="dxa"/>
            <w:vMerge/>
            <w:tcBorders>
              <w:left w:val="nil"/>
              <w:bottom w:val="nil"/>
              <w:right w:val="nil"/>
            </w:tcBorders>
          </w:tcPr>
          <w:p w14:paraId="29BD5040" w14:textId="175FCB7A" w:rsidR="00412B7F" w:rsidRPr="007B5675" w:rsidRDefault="00412B7F" w:rsidP="007B5675"/>
        </w:tc>
        <w:tc>
          <w:tcPr>
            <w:tcW w:w="755" w:type="dxa"/>
            <w:tcBorders>
              <w:top w:val="nil"/>
              <w:left w:val="nil"/>
              <w:bottom w:val="nil"/>
              <w:right w:val="nil"/>
            </w:tcBorders>
          </w:tcPr>
          <w:p w14:paraId="5EBC716D" w14:textId="1A773BF6" w:rsidR="00412B7F" w:rsidRPr="007B5675" w:rsidRDefault="00412B7F" w:rsidP="007B5675">
            <w:r>
              <w:rPr>
                <w:rFonts w:hint="eastAsia"/>
              </w:rPr>
              <w:t>7</w:t>
            </w:r>
          </w:p>
        </w:tc>
        <w:tc>
          <w:tcPr>
            <w:tcW w:w="1418" w:type="dxa"/>
            <w:tcBorders>
              <w:top w:val="nil"/>
              <w:left w:val="nil"/>
              <w:bottom w:val="nil"/>
              <w:right w:val="nil"/>
            </w:tcBorders>
          </w:tcPr>
          <w:p w14:paraId="7E585C0E" w14:textId="7E19F457" w:rsidR="00412B7F" w:rsidRPr="007B5675" w:rsidRDefault="00BD4A73" w:rsidP="007B5675">
            <w:hyperlink r:id="rId6" w:history="1">
              <w:r w:rsidR="00412B7F" w:rsidRPr="007B5675">
                <w:t>Ohtaki</w:t>
              </w:r>
            </w:hyperlink>
            <w:r w:rsidR="00412B7F" w:rsidRPr="007B5675">
              <w:t xml:space="preserve"> et al.,2006</w:t>
            </w:r>
            <w:r w:rsidR="00412B7F" w:rsidRPr="00523BC6">
              <w:rPr>
                <w:vertAlign w:val="superscript"/>
              </w:rPr>
              <w:fldChar w:fldCharType="begin"/>
            </w:r>
            <w:r w:rsidR="00412B7F" w:rsidRPr="00523BC6">
              <w:rPr>
                <w:vertAlign w:val="superscript"/>
              </w:rPr>
              <w:instrText xml:space="preserve"> ADDIN EN.CITE &lt;EndNote&gt;&lt;Cite&gt;&lt;Author&gt;Ohtaki&lt;/Author&gt;&lt;Year&gt;2006&lt;/Year&gt;&lt;RecNum&gt;113&lt;/RecNum&gt;&lt;DisplayText&gt;[9]&lt;/DisplayText&gt;&lt;record&gt;&lt;rec-number&gt;113&lt;/rec-number&gt;&lt;foreign-keys&gt;&lt;key app="EN" db-id="xxfdv5e2qp5fdxe5v9sppp2ka0r0az5wtdfd" timestamp="1646553153"&gt;113&lt;/key&gt;&lt;/foreign-keys&gt;&lt;ref-type name="Journal Article"&gt;17&lt;/ref-type&gt;&lt;contributors&gt;&lt;authors&gt;&lt;author&gt;Ohtaki, H.&lt;/author&gt;&lt;author&gt;Fujimoto, T.&lt;/author&gt;&lt;author&gt;Sato, T.&lt;/author&gt;&lt;author&gt;Kishimoto, K.&lt;/author&gt;&lt;author&gt;Fujimoto, M.&lt;/author&gt;&lt;author&gt;Moriya, M.&lt;/author&gt;&lt;author&gt;Shioda, S.&lt;/author&gt;&lt;/authors&gt;&lt;/contributors&gt;&lt;auth-address&gt;Department of Neurosurgery, Showa University, Fujigaoka Hospital, Kanagawa, Japan. taki@med.showa-u.ac.jp&lt;/auth-address&gt;&lt;titles&gt;&lt;title&gt;Progressive expression of vascular endothelial growth factor (VEGF) and angiogenesis after chronic ischemic hypoperfusion in rat&lt;/title&gt;&lt;secondary-title&gt;Acta Neurochir Suppl&lt;/secondary-title&gt;&lt;alt-title&gt;Acta neurochirurgica. Supplement&lt;/alt-title&gt;&lt;/titles&gt;&lt;periodical&gt;&lt;full-title&gt;Acta Neurochir Suppl&lt;/full-title&gt;&lt;/periodical&gt;&lt;pages&gt;283-7&lt;/pages&gt;&lt;volume&gt;96&lt;/volume&gt;&lt;edition&gt;2006/05/05&lt;/edition&gt;&lt;keywords&gt;&lt;keyword&gt;Animals&lt;/keyword&gt;&lt;keyword&gt;Blood Flow Velocity&lt;/keyword&gt;&lt;keyword&gt;Brain Ischemia/complications/*metabolism&lt;/keyword&gt;&lt;keyword&gt;Cerebral Cortex/*blood supply/*metabolism&lt;/keyword&gt;&lt;keyword&gt;*Cerebrovascular Circulation&lt;/keyword&gt;&lt;keyword&gt;Male&lt;/keyword&gt;&lt;keyword&gt;Neovascularization, Pathologic/etiology/*metabolism&lt;/keyword&gt;&lt;keyword&gt;Rats&lt;/keyword&gt;&lt;keyword&gt;Rats, Wistar&lt;/keyword&gt;&lt;keyword&gt;Tissue Distribution&lt;/keyword&gt;&lt;keyword&gt;Vascular Endothelial Growth Factor A/*metabolism&lt;/keyword&gt;&lt;keyword&gt;Vasodilation&lt;/keyword&gt;&lt;/keywords&gt;&lt;dates&gt;&lt;year&gt;2006&lt;/year&gt;&lt;/dates&gt;&lt;isbn&gt;0065-1419 (Print)&amp;#xD;0065-1419&lt;/isbn&gt;&lt;accession-num&gt;16671472&lt;/accession-num&gt;&lt;urls&gt;&lt;/urls&gt;&lt;electronic-resource-num&gt;10.1007/3-211-30714-1_61&lt;/electronic-resource-num&gt;&lt;remote-database-provider&gt;NLM&lt;/remote-database-provider&gt;&lt;language&gt;eng&lt;/language&gt;&lt;/record&gt;&lt;/Cite&gt;&lt;/EndNote&gt;</w:instrText>
            </w:r>
            <w:r w:rsidR="00412B7F" w:rsidRPr="00523BC6">
              <w:rPr>
                <w:vertAlign w:val="superscript"/>
              </w:rPr>
              <w:fldChar w:fldCharType="separate"/>
            </w:r>
            <w:r w:rsidR="00412B7F" w:rsidRPr="00523BC6">
              <w:rPr>
                <w:vertAlign w:val="superscript"/>
              </w:rPr>
              <w:t>[</w:t>
            </w:r>
            <w:r w:rsidR="00523BC6" w:rsidRPr="00523BC6">
              <w:rPr>
                <w:vertAlign w:val="superscript"/>
              </w:rPr>
              <w:t>10</w:t>
            </w:r>
            <w:r w:rsidR="00412B7F" w:rsidRPr="00523BC6">
              <w:rPr>
                <w:vertAlign w:val="superscript"/>
              </w:rPr>
              <w:t>]</w:t>
            </w:r>
            <w:r w:rsidR="00412B7F" w:rsidRPr="00523BC6">
              <w:rPr>
                <w:vertAlign w:val="superscript"/>
              </w:rPr>
              <w:fldChar w:fldCharType="end"/>
            </w:r>
          </w:p>
        </w:tc>
        <w:tc>
          <w:tcPr>
            <w:tcW w:w="1275" w:type="dxa"/>
            <w:tcBorders>
              <w:top w:val="nil"/>
              <w:left w:val="nil"/>
              <w:bottom w:val="nil"/>
              <w:right w:val="nil"/>
            </w:tcBorders>
          </w:tcPr>
          <w:p w14:paraId="1ED06FC9" w14:textId="77777777" w:rsidR="00412B7F" w:rsidRPr="007B5675" w:rsidRDefault="00412B7F" w:rsidP="007B5675">
            <w:r w:rsidRPr="007B5675">
              <w:t>Two-vessel occlusion </w:t>
            </w:r>
          </w:p>
        </w:tc>
        <w:tc>
          <w:tcPr>
            <w:tcW w:w="3969" w:type="dxa"/>
            <w:tcBorders>
              <w:top w:val="nil"/>
              <w:left w:val="nil"/>
              <w:bottom w:val="nil"/>
              <w:right w:val="nil"/>
            </w:tcBorders>
          </w:tcPr>
          <w:p w14:paraId="3D5D3EAC" w14:textId="77777777" w:rsidR="00412B7F" w:rsidRPr="007B5675" w:rsidRDefault="00412B7F" w:rsidP="007B5675">
            <w:r w:rsidRPr="007B5675">
              <w:t>The CCAs were doubly ligated with 3-0 silk suture and the arteries cut between the sutures</w:t>
            </w:r>
          </w:p>
        </w:tc>
        <w:tc>
          <w:tcPr>
            <w:tcW w:w="5529" w:type="dxa"/>
            <w:tcBorders>
              <w:top w:val="nil"/>
              <w:left w:val="nil"/>
              <w:bottom w:val="nil"/>
              <w:right w:val="nil"/>
            </w:tcBorders>
          </w:tcPr>
          <w:p w14:paraId="3D3A1F5B" w14:textId="77777777" w:rsidR="00412B7F" w:rsidRPr="007B5675" w:rsidRDefault="00412B7F" w:rsidP="007B5675">
            <w:r w:rsidRPr="007B5675">
              <w:t>Chronic hypoperfusion results in mechanisms to compensate for insufficiency in blood flow including vasodilation, VEGF expression, and neovascularization in the ischemic region</w:t>
            </w:r>
          </w:p>
        </w:tc>
      </w:tr>
      <w:tr w:rsidR="00412B7F" w:rsidRPr="007B5675" w14:paraId="0CAF42CC" w14:textId="77777777" w:rsidTr="0015211E">
        <w:tc>
          <w:tcPr>
            <w:tcW w:w="1615" w:type="dxa"/>
            <w:vMerge/>
            <w:tcBorders>
              <w:left w:val="nil"/>
              <w:bottom w:val="nil"/>
              <w:right w:val="nil"/>
            </w:tcBorders>
          </w:tcPr>
          <w:p w14:paraId="7E207335" w14:textId="06018A94" w:rsidR="00412B7F" w:rsidRPr="007B5675" w:rsidRDefault="00412B7F" w:rsidP="007B5675"/>
        </w:tc>
        <w:tc>
          <w:tcPr>
            <w:tcW w:w="755" w:type="dxa"/>
            <w:tcBorders>
              <w:top w:val="nil"/>
              <w:left w:val="nil"/>
              <w:bottom w:val="nil"/>
              <w:right w:val="nil"/>
            </w:tcBorders>
          </w:tcPr>
          <w:p w14:paraId="3DF0B05D" w14:textId="6B440815" w:rsidR="00412B7F" w:rsidRPr="007B5675" w:rsidRDefault="00412B7F" w:rsidP="007B5675">
            <w:r>
              <w:rPr>
                <w:rFonts w:hint="eastAsia"/>
              </w:rPr>
              <w:t>8</w:t>
            </w:r>
          </w:p>
        </w:tc>
        <w:tc>
          <w:tcPr>
            <w:tcW w:w="1418" w:type="dxa"/>
            <w:tcBorders>
              <w:top w:val="nil"/>
              <w:left w:val="nil"/>
              <w:bottom w:val="nil"/>
              <w:right w:val="nil"/>
            </w:tcBorders>
          </w:tcPr>
          <w:p w14:paraId="55AAC038" w14:textId="0AA3971E" w:rsidR="00412B7F" w:rsidRPr="007B5675" w:rsidRDefault="00412B7F" w:rsidP="007B5675">
            <w:r w:rsidRPr="007B5675">
              <w:t xml:space="preserve">Kim, H.S., et al.,2008 </w:t>
            </w:r>
            <w:r w:rsidRPr="00523BC6">
              <w:rPr>
                <w:vertAlign w:val="superscript"/>
              </w:rPr>
              <w:fldChar w:fldCharType="begin"/>
            </w:r>
            <w:r w:rsidRPr="00523BC6">
              <w:rPr>
                <w:vertAlign w:val="superscript"/>
              </w:rPr>
              <w:instrText xml:space="preserve"> ADDIN EN.CITE &lt;EndNote&gt;&lt;Cite&gt;&lt;Author&gt;Kim&lt;/Author&gt;&lt;Year&gt;2008&lt;/Year&gt;&lt;RecNum&gt;12&lt;/RecNum&gt;&lt;DisplayText&gt;[10]&lt;/DisplayText&gt;&lt;record&gt;&lt;rec-number&gt;12&lt;/rec-number&gt;&lt;foreign-keys&gt;&lt;key app="EN" db-id="xxfdv5e2qp5fdxe5v9sppp2ka0r0az5wtdfd" timestamp="1646535992"&gt;12&lt;/key&gt;&lt;/foreign-keys&gt;&lt;ref-type name="Journal Article"&gt;17&lt;/ref-type&gt;&lt;contributors&gt;&lt;authors&gt;&lt;author&gt;Kim, H. S.&lt;/author&gt;&lt;author&gt;Lee, H. J.&lt;/author&gt;&lt;author&gt;Yeu, I. S.&lt;/author&gt;&lt;author&gt;Yi, J. S.&lt;/author&gt;&lt;author&gt;Yang, J. H.&lt;/author&gt;&lt;author&gt;Lee, I. W.&lt;/author&gt;&lt;/authors&gt;&lt;/contributors&gt;&lt;auth-address&gt;Department of Neurosurgery, Daejeon St. Mary&amp;apos;s Hospital, The Catholic University of Korea, Daejeon, Korea.&lt;/auth-address&gt;&lt;titles&gt;&lt;title&gt;The neovascularization effect of bone marrow stromal cells in temporal muscle after encephalomyosynangiosis in chronic cerebral ischemic rats&lt;/title&gt;&lt;secondary-title&gt;J Korean Neurosurg Soc&lt;/secondary-title&gt;&lt;/titles&gt;&lt;periodical&gt;&lt;full-title&gt;J Korean Neurosurg Soc&lt;/full-title&gt;&lt;/periodical&gt;&lt;pages&gt;249-55&lt;/pages&gt;&lt;volume&gt;44&lt;/volume&gt;&lt;number&gt;4&lt;/number&gt;&lt;edition&gt;2008/12/20&lt;/edition&gt;&lt;keywords&gt;&lt;keyword&gt;Angiogenesis&lt;/keyword&gt;&lt;keyword&gt;Bone marrow stromal cells&lt;/keyword&gt;&lt;keyword&gt;Chronic cerebral ischemia&lt;/keyword&gt;&lt;keyword&gt;Vascular endothelial growth factor&lt;/keyword&gt;&lt;/keywords&gt;&lt;dates&gt;&lt;year&gt;2008&lt;/year&gt;&lt;pub-dates&gt;&lt;date&gt;Oct&lt;/date&gt;&lt;/pub-dates&gt;&lt;/dates&gt;&lt;isbn&gt;2005-3711 (Print)&amp;#xD;1225-8245&lt;/isbn&gt;&lt;accession-num&gt;19096686&lt;/accession-num&gt;&lt;urls&gt;&lt;/urls&gt;&lt;custom2&gt;PMC2588313&lt;/custom2&gt;&lt;electronic-resource-num&gt;10.3340/jkns.2008.44.4.249&lt;/electronic-resource-num&gt;&lt;remote-database-provider&gt;NLM&lt;/remote-database-provider&gt;&lt;language&gt;eng&lt;/language&gt;&lt;/record&gt;&lt;/Cite&gt;&lt;/EndNote&gt;</w:instrText>
            </w:r>
            <w:r w:rsidRPr="00523BC6">
              <w:rPr>
                <w:vertAlign w:val="superscript"/>
              </w:rPr>
              <w:fldChar w:fldCharType="separate"/>
            </w:r>
            <w:r w:rsidRPr="00523BC6">
              <w:rPr>
                <w:vertAlign w:val="superscript"/>
              </w:rPr>
              <w:t>[1</w:t>
            </w:r>
            <w:r w:rsidR="00523BC6" w:rsidRPr="00523BC6">
              <w:rPr>
                <w:vertAlign w:val="superscript"/>
              </w:rPr>
              <w:t>1</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129CF56B" w14:textId="77777777" w:rsidR="00412B7F" w:rsidRPr="007B5675" w:rsidRDefault="00412B7F" w:rsidP="007B5675">
            <w:r w:rsidRPr="007B5675">
              <w:t>Two-vessel occlusion</w:t>
            </w:r>
          </w:p>
        </w:tc>
        <w:tc>
          <w:tcPr>
            <w:tcW w:w="3969" w:type="dxa"/>
            <w:tcBorders>
              <w:top w:val="nil"/>
              <w:left w:val="nil"/>
              <w:bottom w:val="nil"/>
              <w:right w:val="nil"/>
            </w:tcBorders>
          </w:tcPr>
          <w:p w14:paraId="2A7FD1E1" w14:textId="77777777" w:rsidR="00412B7F" w:rsidRPr="007B5675" w:rsidRDefault="00412B7F" w:rsidP="007B5675">
            <w:r w:rsidRPr="007B5675">
              <w:t>Bilateral CCAs ligated with 3-0 silk sutures</w:t>
            </w:r>
          </w:p>
        </w:tc>
        <w:tc>
          <w:tcPr>
            <w:tcW w:w="5529" w:type="dxa"/>
            <w:tcBorders>
              <w:top w:val="nil"/>
              <w:left w:val="nil"/>
              <w:bottom w:val="nil"/>
              <w:right w:val="nil"/>
            </w:tcBorders>
          </w:tcPr>
          <w:p w14:paraId="04A36D93" w14:textId="77777777" w:rsidR="00412B7F" w:rsidRPr="007B5675" w:rsidRDefault="00412B7F" w:rsidP="007B5675">
            <w:r w:rsidRPr="007B5675">
              <w:t>The injection of bone marrow stromal cells resulted in accelerated angiogenesis in the temporal muscle</w:t>
            </w:r>
          </w:p>
        </w:tc>
      </w:tr>
      <w:tr w:rsidR="00412B7F" w:rsidRPr="007B5675" w14:paraId="1EBE7B66" w14:textId="77777777" w:rsidTr="0015211E">
        <w:tc>
          <w:tcPr>
            <w:tcW w:w="1615" w:type="dxa"/>
            <w:vMerge/>
            <w:tcBorders>
              <w:top w:val="single" w:sz="4" w:space="0" w:color="auto"/>
              <w:left w:val="nil"/>
              <w:bottom w:val="nil"/>
              <w:right w:val="nil"/>
            </w:tcBorders>
          </w:tcPr>
          <w:p w14:paraId="3AA24DE6" w14:textId="105AC288" w:rsidR="00412B7F" w:rsidRPr="007B5675" w:rsidRDefault="00412B7F" w:rsidP="007B5675"/>
        </w:tc>
        <w:tc>
          <w:tcPr>
            <w:tcW w:w="755" w:type="dxa"/>
            <w:tcBorders>
              <w:top w:val="nil"/>
              <w:left w:val="nil"/>
              <w:bottom w:val="nil"/>
              <w:right w:val="nil"/>
            </w:tcBorders>
          </w:tcPr>
          <w:p w14:paraId="7F933676" w14:textId="2BF704EB" w:rsidR="00412B7F" w:rsidRPr="007B5675" w:rsidRDefault="00412B7F" w:rsidP="007B5675">
            <w:r>
              <w:rPr>
                <w:rFonts w:hint="eastAsia"/>
              </w:rPr>
              <w:t>9</w:t>
            </w:r>
          </w:p>
        </w:tc>
        <w:tc>
          <w:tcPr>
            <w:tcW w:w="1418" w:type="dxa"/>
            <w:tcBorders>
              <w:top w:val="nil"/>
              <w:left w:val="nil"/>
              <w:bottom w:val="nil"/>
              <w:right w:val="nil"/>
            </w:tcBorders>
          </w:tcPr>
          <w:p w14:paraId="4D9D38C3" w14:textId="4AD4E977" w:rsidR="00412B7F" w:rsidRPr="007B5675" w:rsidRDefault="00412B7F" w:rsidP="007B5675">
            <w:proofErr w:type="spellStart"/>
            <w:r w:rsidRPr="007B5675">
              <w:t>Ohmori</w:t>
            </w:r>
            <w:proofErr w:type="spellEnd"/>
            <w:r w:rsidRPr="007B5675">
              <w:t>, Y. et al.,2011</w:t>
            </w:r>
            <w:r w:rsidRPr="00523BC6">
              <w:rPr>
                <w:vertAlign w:val="superscript"/>
              </w:rPr>
              <w:t xml:space="preserve"> </w:t>
            </w:r>
            <w:r w:rsidRPr="00523BC6">
              <w:rPr>
                <w:vertAlign w:val="superscript"/>
              </w:rPr>
              <w:fldChar w:fldCharType="begin">
                <w:fldData xml:space="preserve">PEVuZE5vdGU+PENpdGU+PEF1dGhvcj5PaG1vcmk8L0F1dGhvcj48WWVhcj4yMDExPC9ZZWFyPjxS
ZWNOdW0+MTM8L1JlY051bT48RGlzcGxheVRleHQ+WzExXTwvRGlzcGxheVRleHQ+PHJlY29yZD48
cmVjLW51bWJlcj4xMzwvcmVjLW51bWJlcj48Zm9yZWlnbi1rZXlzPjxrZXkgYXBwPSJFTiIgZGIt
aWQ9Inh4ZmR2NWUycXA1ZmR4ZTV2OXNwcHAya2EwcjBhejV3dGRmZCIgdGltZXN0YW1wPSIxNjQ2
NTM1OTkyIj4xMzwva2V5PjwvZm9yZWlnbi1rZXlzPjxyZWYtdHlwZSBuYW1lPSJKb3VybmFsIEFy
dGljbGUiPjE3PC9yZWYtdHlwZT48Y29udHJpYnV0b3JzPjxhdXRob3JzPjxhdXRob3I+T2htb3Jp
LCBZLjwvYXV0aG9yPjxhdXRob3I+TW9yaW9rYSwgTS48L2F1dGhvcj48YXV0aG9yPktha3UsIFku
PC9hdXRob3I+PGF1dGhvcj5LYXdhbm8sIFQuPC9hdXRob3I+PGF1dGhvcj5LdXJhdHN1LCBKLjwv
YXV0aG9yPjwvYXV0aG9ycz48L2NvbnRyaWJ1dG9ycz48YXV0aC1hZGRyZXNzPkRlcGFydG1lbnQg
b2YgTmV1cm9zdXJnZXJ5LCBLdW1hbW90byBVbml2ZXJzaXR5IFNjaG9vbCBvZiBNZWRpY2luZSwg
S3VtYW1vdG8sIEphcGFuLjwvYXV0aC1hZGRyZXNzPjx0aXRsZXM+PHRpdGxlPkdyYW51bG9jeXRl
IGNvbG9ueS1zdGltdWxhdGluZyBmYWN0b3IgZW5oYW5jZXMgdGhlIGFuZ2lvZ2VuZXRpYyBlZmZl
Y3Qgb2YgaW5kaXJlY3QgYnlwYXNzIHN1cmdlcnkgZm9yIGNocm9uaWMgY2VyZWJyYWwgaHlwb3Bl
cmZ1c2lvbiBpbiBhIHJhdCBtb2RlbDwvdGl0bGU+PHNlY29uZGFyeS10aXRsZT5OZXVyb3N1cmdl
cnk8L3NlY29uZGFyeS10aXRsZT48L3RpdGxlcz48cGVyaW9kaWNhbD48ZnVsbC10aXRsZT5OZXVy
b3N1cmdlcnk8L2Z1bGwtdGl0bGU+PC9wZXJpb2RpY2FsPjxwYWdlcz4xMzcyLTk7IGRpc2N1c3Np
b24gMTM3OTwvcGFnZXM+PHZvbHVtZT42ODwvdm9sdW1lPjxudW1iZXI+NTwvbnVtYmVyPjxlZGl0
aW9uPjIwMTEvMDEvMjk8L2VkaXRpb24+PGtleXdvcmRzPjxrZXl3b3JkPkFuZ2lvZ2VuaWMgUHJv
dGVpbnMvKnBoYXJtYWNvbG9neS90aGVyYXBldXRpYyB1c2U8L2tleXdvcmQ+PGtleXdvcmQ+QW5p
bWFsczwva2V5d29yZD48a2V5d29yZD5DZXJlYnJhbCBJbmZhcmN0aW9uLypkcnVnIHRoZXJhcHkv
cGh5c2lvcGF0aG9sb2d5LypzdXJnZXJ5PC9rZXl3b3JkPjxrZXl3b3JkPkNlcmVicmFsIFJldmFz
Y3VsYXJpemF0aW9uLyptZXRob2RzPC9rZXl3b3JkPjxrZXl3b3JkPkNvbWJpbmVkIE1vZGFsaXR5
IFRoZXJhcHk8L2tleXdvcmQ+PGtleXdvcmQ+KkRpc2Vhc2UgTW9kZWxzLCBBbmltYWw8L2tleXdv
cmQ+PGtleXdvcmQ+RmlsZ3Jhc3RpbTwva2V5d29yZD48a2V5d29yZD5HcmFudWxvY3l0ZSBDb2xv
bnktU3RpbXVsYXRpbmcgRmFjdG9yLypwaGFybWFjb2xvZ3kvdGhlcmFwZXV0aWMgdXNlPC9rZXl3
b3JkPjxrZXl3b3JkPkh1bWFuczwva2V5d29yZD48a2V5d29yZD5NYWxlPC9rZXl3b3JkPjxrZXl3
b3JkPk5lb3Zhc2N1bGFyaXphdGlvbiwgUGh5c2lvbG9naWMvZHJ1ZyBlZmZlY3RzL3BoeXNpb2xv
Z3k8L2tleXdvcmQ+PGtleXdvcmQ+UmFuZG9tIEFsbG9jYXRpb248L2tleXdvcmQ+PGtleXdvcmQ+
UmF0czwva2V5d29yZD48a2V5d29yZD5SYXRzLCBXaXN0YXI8L2tleXdvcmQ+PGtleXdvcmQ+UmVj
b21iaW5hbnQgUHJvdGVpbnMvcGhhcm1hY29sb2d5L3RoZXJhcGV1dGljIHVzZTwva2V5d29yZD48
L2tleXdvcmRzPjxkYXRlcz48eWVhcj4yMDExPC95ZWFyPjxwdWItZGF0ZXM+PGRhdGU+TWF5PC9k
YXRlPjwvcHViLWRhdGVzPjwvZGF0ZXM+PGlzYm4+MDE0OC0zOTZ4PC9pc2JuPjxhY2Nlc3Npb24t
bnVtPjIxMjczOTI0PC9hY2Nlc3Npb24tbnVtPjx1cmxzPjwvdXJscz48ZWxlY3Ryb25pYy1yZXNv
dXJjZS1udW0+MTAuMTIyNy9ORVUuMGIwMTNlMzE4MjBjMDI4OTwvZWxlY3Ryb25pYy1yZXNvdXJj
ZS1udW0+PHJlbW90ZS1kYXRhYmFzZS1wcm92aWRlcj5OTE08L3JlbW90ZS1kYXRhYmFzZS1wcm92
aWRlcj48bGFuZ3VhZ2U+ZW5nPC9sYW5ndWFnZT48L3JlY29yZD48L0NpdGU+PC9FbmROb3RlPn==
</w:fldData>
              </w:fldChar>
            </w:r>
            <w:r w:rsidRPr="00523BC6">
              <w:rPr>
                <w:vertAlign w:val="superscript"/>
              </w:rPr>
              <w:instrText xml:space="preserve"> ADDIN EN.CITE </w:instrText>
            </w:r>
            <w:r w:rsidRPr="00523BC6">
              <w:rPr>
                <w:vertAlign w:val="superscript"/>
              </w:rPr>
              <w:fldChar w:fldCharType="begin">
                <w:fldData xml:space="preserve">PEVuZE5vdGU+PENpdGU+PEF1dGhvcj5PaG1vcmk8L0F1dGhvcj48WWVhcj4yMDExPC9ZZWFyPjxS
ZWNOdW0+MTM8L1JlY051bT48RGlzcGxheVRleHQ+WzExXTwvRGlzcGxheVRleHQ+PHJlY29yZD48
cmVjLW51bWJlcj4xMzwvcmVjLW51bWJlcj48Zm9yZWlnbi1rZXlzPjxrZXkgYXBwPSJFTiIgZGIt
aWQ9Inh4ZmR2NWUycXA1ZmR4ZTV2OXNwcHAya2EwcjBhejV3dGRmZCIgdGltZXN0YW1wPSIxNjQ2
NTM1OTkyIj4xMzwva2V5PjwvZm9yZWlnbi1rZXlzPjxyZWYtdHlwZSBuYW1lPSJKb3VybmFsIEFy
dGljbGUiPjE3PC9yZWYtdHlwZT48Y29udHJpYnV0b3JzPjxhdXRob3JzPjxhdXRob3I+T2htb3Jp
LCBZLjwvYXV0aG9yPjxhdXRob3I+TW9yaW9rYSwgTS48L2F1dGhvcj48YXV0aG9yPktha3UsIFku
PC9hdXRob3I+PGF1dGhvcj5LYXdhbm8sIFQuPC9hdXRob3I+PGF1dGhvcj5LdXJhdHN1LCBKLjwv
YXV0aG9yPjwvYXV0aG9ycz48L2NvbnRyaWJ1dG9ycz48YXV0aC1hZGRyZXNzPkRlcGFydG1lbnQg
b2YgTmV1cm9zdXJnZXJ5LCBLdW1hbW90byBVbml2ZXJzaXR5IFNjaG9vbCBvZiBNZWRpY2luZSwg
S3VtYW1vdG8sIEphcGFuLjwvYXV0aC1hZGRyZXNzPjx0aXRsZXM+PHRpdGxlPkdyYW51bG9jeXRl
IGNvbG9ueS1zdGltdWxhdGluZyBmYWN0b3IgZW5oYW5jZXMgdGhlIGFuZ2lvZ2VuZXRpYyBlZmZl
Y3Qgb2YgaW5kaXJlY3QgYnlwYXNzIHN1cmdlcnkgZm9yIGNocm9uaWMgY2VyZWJyYWwgaHlwb3Bl
cmZ1c2lvbiBpbiBhIHJhdCBtb2RlbDwvdGl0bGU+PHNlY29uZGFyeS10aXRsZT5OZXVyb3N1cmdl
cnk8L3NlY29uZGFyeS10aXRsZT48L3RpdGxlcz48cGVyaW9kaWNhbD48ZnVsbC10aXRsZT5OZXVy
b3N1cmdlcnk8L2Z1bGwtdGl0bGU+PC9wZXJpb2RpY2FsPjxwYWdlcz4xMzcyLTk7IGRpc2N1c3Np
b24gMTM3OTwvcGFnZXM+PHZvbHVtZT42ODwvdm9sdW1lPjxudW1iZXI+NTwvbnVtYmVyPjxlZGl0
aW9uPjIwMTEvMDEvMjk8L2VkaXRpb24+PGtleXdvcmRzPjxrZXl3b3JkPkFuZ2lvZ2VuaWMgUHJv
dGVpbnMvKnBoYXJtYWNvbG9neS90aGVyYXBldXRpYyB1c2U8L2tleXdvcmQ+PGtleXdvcmQ+QW5p
bWFsczwva2V5d29yZD48a2V5d29yZD5DZXJlYnJhbCBJbmZhcmN0aW9uLypkcnVnIHRoZXJhcHkv
cGh5c2lvcGF0aG9sb2d5LypzdXJnZXJ5PC9rZXl3b3JkPjxrZXl3b3JkPkNlcmVicmFsIFJldmFz
Y3VsYXJpemF0aW9uLyptZXRob2RzPC9rZXl3b3JkPjxrZXl3b3JkPkNvbWJpbmVkIE1vZGFsaXR5
IFRoZXJhcHk8L2tleXdvcmQ+PGtleXdvcmQ+KkRpc2Vhc2UgTW9kZWxzLCBBbmltYWw8L2tleXdv
cmQ+PGtleXdvcmQ+RmlsZ3Jhc3RpbTwva2V5d29yZD48a2V5d29yZD5HcmFudWxvY3l0ZSBDb2xv
bnktU3RpbXVsYXRpbmcgRmFjdG9yLypwaGFybWFjb2xvZ3kvdGhlcmFwZXV0aWMgdXNlPC9rZXl3
b3JkPjxrZXl3b3JkPkh1bWFuczwva2V5d29yZD48a2V5d29yZD5NYWxlPC9rZXl3b3JkPjxrZXl3
b3JkPk5lb3Zhc2N1bGFyaXphdGlvbiwgUGh5c2lvbG9naWMvZHJ1ZyBlZmZlY3RzL3BoeXNpb2xv
Z3k8L2tleXdvcmQ+PGtleXdvcmQ+UmFuZG9tIEFsbG9jYXRpb248L2tleXdvcmQ+PGtleXdvcmQ+
UmF0czwva2V5d29yZD48a2V5d29yZD5SYXRzLCBXaXN0YXI8L2tleXdvcmQ+PGtleXdvcmQ+UmVj
b21iaW5hbnQgUHJvdGVpbnMvcGhhcm1hY29sb2d5L3RoZXJhcGV1dGljIHVzZTwva2V5d29yZD48
L2tleXdvcmRzPjxkYXRlcz48eWVhcj4yMDExPC95ZWFyPjxwdWItZGF0ZXM+PGRhdGU+TWF5PC9k
YXRlPjwvcHViLWRhdGVzPjwvZGF0ZXM+PGlzYm4+MDE0OC0zOTZ4PC9pc2JuPjxhY2Nlc3Npb24t
bnVtPjIxMjczOTI0PC9hY2Nlc3Npb24tbnVtPjx1cmxzPjwvdXJscz48ZWxlY3Ryb25pYy1yZXNv
dXJjZS1udW0+MTAuMTIyNy9ORVUuMGIwMTNlMzE4MjBjMDI4OTwvZWxlY3Ryb25pYy1yZXNvdXJj
ZS1udW0+PHJlbW90ZS1kYXRhYmFzZS1wcm92aWRlcj5OTE08L3JlbW90ZS1kYXRhYmFzZS1wcm92
aWRlcj48bGFuZ3VhZ2U+ZW5nPC9sYW5ndWFnZT48L3JlY29yZD48L0NpdGU+PC9FbmROb3RlPn==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1</w:t>
            </w:r>
            <w:r w:rsidR="00523BC6" w:rsidRPr="00523BC6">
              <w:rPr>
                <w:vertAlign w:val="superscript"/>
              </w:rPr>
              <w:t>2</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23978043" w14:textId="77777777" w:rsidR="00412B7F" w:rsidRPr="007B5675" w:rsidRDefault="00412B7F" w:rsidP="007B5675">
            <w:r w:rsidRPr="007B5675">
              <w:t>Two-vessel occlusion</w:t>
            </w:r>
          </w:p>
        </w:tc>
        <w:tc>
          <w:tcPr>
            <w:tcW w:w="3969" w:type="dxa"/>
            <w:tcBorders>
              <w:top w:val="nil"/>
              <w:left w:val="nil"/>
              <w:bottom w:val="nil"/>
              <w:right w:val="nil"/>
            </w:tcBorders>
          </w:tcPr>
          <w:p w14:paraId="062041A4" w14:textId="77777777" w:rsidR="00412B7F" w:rsidRPr="007B5675" w:rsidRDefault="00412B7F" w:rsidP="007B5675">
            <w:r w:rsidRPr="007B5675">
              <w:t xml:space="preserve">Bilateral ICA occlusion ligated with 4-0 silk sutures combined </w:t>
            </w:r>
            <w:proofErr w:type="spellStart"/>
            <w:r w:rsidRPr="007B5675">
              <w:t>encephalogaleosynangiosis</w:t>
            </w:r>
            <w:proofErr w:type="spellEnd"/>
          </w:p>
        </w:tc>
        <w:tc>
          <w:tcPr>
            <w:tcW w:w="5529" w:type="dxa"/>
            <w:tcBorders>
              <w:top w:val="nil"/>
              <w:left w:val="nil"/>
              <w:bottom w:val="nil"/>
              <w:right w:val="nil"/>
            </w:tcBorders>
          </w:tcPr>
          <w:p w14:paraId="1E82E601" w14:textId="77777777" w:rsidR="00412B7F" w:rsidRPr="007B5675" w:rsidRDefault="00412B7F" w:rsidP="007B5675">
            <w:r w:rsidRPr="007B5675">
              <w:t xml:space="preserve">Combined use of G-CSF and indirect bypass surgery induces an increase in </w:t>
            </w:r>
            <w:proofErr w:type="spellStart"/>
            <w:r w:rsidRPr="007B5675">
              <w:t>rCBF</w:t>
            </w:r>
            <w:proofErr w:type="spellEnd"/>
            <w:r w:rsidRPr="007B5675">
              <w:t xml:space="preserve"> and angiogenesis under conditions of cerebral chronic hypoperfusion</w:t>
            </w:r>
          </w:p>
        </w:tc>
      </w:tr>
      <w:tr w:rsidR="00412B7F" w:rsidRPr="007B5675" w14:paraId="031557FA" w14:textId="77777777" w:rsidTr="0015211E">
        <w:tc>
          <w:tcPr>
            <w:tcW w:w="1615" w:type="dxa"/>
            <w:vMerge/>
            <w:tcBorders>
              <w:left w:val="nil"/>
              <w:bottom w:val="nil"/>
              <w:right w:val="nil"/>
            </w:tcBorders>
          </w:tcPr>
          <w:p w14:paraId="0C90B307" w14:textId="291D3D88" w:rsidR="00412B7F" w:rsidRPr="007B5675" w:rsidRDefault="00412B7F" w:rsidP="007B5675"/>
        </w:tc>
        <w:tc>
          <w:tcPr>
            <w:tcW w:w="755" w:type="dxa"/>
            <w:tcBorders>
              <w:top w:val="nil"/>
              <w:left w:val="nil"/>
              <w:bottom w:val="nil"/>
              <w:right w:val="nil"/>
            </w:tcBorders>
          </w:tcPr>
          <w:p w14:paraId="2630C526" w14:textId="7834711F" w:rsidR="00412B7F" w:rsidRPr="007B5675" w:rsidRDefault="00412B7F" w:rsidP="007B5675">
            <w:r>
              <w:rPr>
                <w:rFonts w:hint="eastAsia"/>
              </w:rPr>
              <w:t>1</w:t>
            </w:r>
            <w:r>
              <w:t>0</w:t>
            </w:r>
          </w:p>
        </w:tc>
        <w:tc>
          <w:tcPr>
            <w:tcW w:w="1418" w:type="dxa"/>
            <w:tcBorders>
              <w:top w:val="nil"/>
              <w:left w:val="nil"/>
              <w:bottom w:val="nil"/>
              <w:right w:val="nil"/>
            </w:tcBorders>
          </w:tcPr>
          <w:p w14:paraId="3807FFB9" w14:textId="4B78E70C" w:rsidR="00412B7F" w:rsidRPr="007B5675" w:rsidRDefault="00412B7F" w:rsidP="007B5675">
            <w:r w:rsidRPr="007B5675">
              <w:rPr>
                <w:rFonts w:hint="eastAsia"/>
              </w:rPr>
              <w:t>G</w:t>
            </w:r>
            <w:r w:rsidRPr="007B5675">
              <w:t>ong et al., 2013</w:t>
            </w:r>
            <w:r w:rsidRPr="00523BC6">
              <w:rPr>
                <w:vertAlign w:val="superscript"/>
              </w:rPr>
              <w:fldChar w:fldCharType="begin">
                <w:fldData xml:space="preserve">PEVuZE5vdGU+PENpdGU+PEF1dGhvcj5Hb25nPC9BdXRob3I+PFllYXI+MjAxMzwvWWVhcj48UmVj
TnVtPjM2PC9SZWNOdW0+PERpc3BsYXlUZXh0PlsxMl08L0Rpc3BsYXlUZXh0PjxyZWNvcmQ+PHJl
Yy1udW1iZXI+MzY8L3JlYy1udW1iZXI+PGZvcmVpZ24ta2V5cz48a2V5IGFwcD0iRU4iIGRiLWlk
PSJ4eGZkdjVlMnFwNWZkeGU1djlzcHBwMmthMHIwYXo1d3RkZmQiIHRpbWVzdGFtcD0iMTY0NjUz
NTk5MyI+MzY8L2tleT48L2ZvcmVpZ24ta2V5cz48cmVmLXR5cGUgbmFtZT0iSm91cm5hbCBBcnRp
Y2xlIj4xNzwvcmVmLXR5cGU+PGNvbnRyaWJ1dG9ycz48YXV0aG9ycz48YXV0aG9yPkdvbmcsIEgu
PC9hdXRob3I+PGF1dGhvcj5TaHUsIEwuPC9hdXRob3I+PGF1dGhvcj5YdSwgSC48L2F1dGhvcj48
YXV0aG9yPkNoZW4sIEIuPC9hdXRob3I+PGF1dGhvcj5NYW8sIFIuPC9hdXRob3I+PGF1dGhvcj5a
aGFuZywgRi48L2F1dGhvcj48YXV0aG9yPldhbmcsIFkuPC9hdXRob3I+PC9hdXRob3JzPjwvY29u
dHJpYnV0b3JzPjxhdXRoLWFkZHJlc3M+SW5zdGl0dXRlcyBvZiBCcmFpbiBTY2llbmNlIGFuZCBT
dGF0ZSBLZXkgTGFib3JhdG9yeSBmb3IgTWVkaWNhbCBOZXVyb2Jpb2xvZ3ksIEZ1ZGFuIFVuaXZl
cnNpdHksIFNoYW5naGFpLCBDaGluYS48L2F1dGgtYWRkcmVzcz48dGl0bGVzPjx0aXRsZT5CaWxh
dGVyYWwgaW50ZXJuYWwgY2Fyb3RpZCBhcnRlcmllcyBsaWdhdGlvbiB0ZW1wb3JhcnkgaW1wYWly
cyBicmFpbiB2YXNjdWxhdHVyZXYgaW4geW91bmcgcmF0czwvdGl0bGU+PHNlY29uZGFyeS10aXRs
ZT5BdXRvbiBOZXVyb3NjaTwvc2Vjb25kYXJ5LXRpdGxlPjwvdGl0bGVzPjxwZXJpb2RpY2FsPjxm
dWxsLXRpdGxlPkF1dG9uIE5ldXJvc2NpPC9mdWxsLXRpdGxlPjwvcGVyaW9kaWNhbD48cGFnZXM+
MzktNDQ8L3BhZ2VzPjx2b2x1bWU+MTczPC92b2x1bWU+PG51bWJlcj4xLTI8L251bWJlcj48ZWRp
dGlvbj4yMDEyLzEyLzA0PC9lZGl0aW9uPjxrZXl3b3Jkcz48a2V5d29yZD5BbmltYWxzPC9rZXl3
b3JkPjxrZXl3b3JkPkJyYWluIElzY2hlbWlhL2V0aW9sb2d5L3BhdGhvbG9neS8qcGh5c2lvcGF0
aG9sb2d5PC9rZXl3b3JkPjxrZXl3b3JkPkNhcGlsbGFyaWVzL2dyb3d0aCAmYW1wOyBkZXZlbG9w
bWVudC9wYXRob2xvZ3kvKnBoeXNpb3BhdGhvbG9neTwva2V5d29yZD48a2V5d29yZD5DYXJvdGlk
IEFydGVyeSwgSW50ZXJuYWwvc3VyZ2VyeTwva2V5d29yZD48a2V5d29yZD5DYXJvdGlkIFN0ZW5v
c2lzLypwaHlzaW9wYXRob2xvZ3k8L2tleXdvcmQ+PGtleXdvcmQ+Q2VyZWJyYWwgQ29ydGV4Lypi
bG9vZCBzdXBwbHkvZ3Jvd3RoICZhbXA7IGRldmVsb3BtZW50L3BhdGhvbG9neTwva2V5d29yZD48
a2V5d29yZD4qQ2VyZWJyb3Zhc2N1bGFyIENpcmN1bGF0aW9uPC9rZXl3b3JkPjxrZXl3b3JkPkNv
bG9yaW5nIEFnZW50cy9jaGVtaXN0cnk8L2tleXdvcmQ+PGtleXdvcmQ+SGlwcG9jYW1wdXMvKmJs
b29kIHN1cHBseS9ncm93dGggJmFtcDsgZGV2ZWxvcG1lbnQvcGF0aG9sb2d5PC9rZXl3b3JkPjxr
ZXl3b3JkPkluazwva2V5d29yZD48a2V5d29yZD5MaWdhdGlvbjwva2V5d29yZD48a2V5d29yZD5N
YWxlPC9rZXl3b3JkPjxrZXl3b3JkPipOZXVyb25hbCBQbGFzdGljaXR5PC9rZXl3b3JkPjxrZXl3
b3JkPlBlcmZ1c2lvbjwva2V5d29yZD48a2V5d29yZD5SYW5kb20gQWxsb2NhdGlvbjwva2V5d29y
ZD48a2V5d29yZD5SYXRzPC9rZXl3b3JkPjxrZXl3b3JkPlJhdHMsIFNwcmFndWUtRGF3bGV5PC9r
ZXl3b3JkPjxrZXl3b3JkPlJlbWlzc2lvbiwgU3BvbnRhbmVvdXM8L2tleXdvcmQ+PGtleXdvcmQ+
VGltZSBGYWN0b3JzPC9rZXl3b3JkPjwva2V5d29yZHM+PGRhdGVzPjx5ZWFyPjIwMTM8L3llYXI+
PHB1Yi1kYXRlcz48ZGF0ZT5KYW48L2RhdGU+PC9wdWItZGF0ZXM+PC9kYXRlcz48aXNibj4xNTY2
LTA3MDI8L2lzYm4+PGFjY2Vzc2lvbi1udW0+MjMxOTk1MzA8L2FjY2Vzc2lvbi1udW0+PHVybHM+
PC91cmxzPjxlbGVjdHJvbmljLXJlc291cmNlLW51bT4xMC4xMDE2L2ouYXV0bmV1LjIwMTIuMTEu
MDAzPC9lbGVjdHJvbmljLXJlc291cmNlLW51bT48cmVtb3RlLWRhdGFiYXNlLXByb3ZpZGVyPk5M
TTwvcmVtb3RlLWRhdGFiYXNlLXByb3ZpZGVyPjxsYW5ndWFnZT5lbmc8L2xhbmd1YWdlPjwvcmVj
b3JkPjwvQ2l0ZT48L0VuZE5vdGU+AG==
</w:fldData>
              </w:fldChar>
            </w:r>
            <w:r w:rsidRPr="00523BC6">
              <w:rPr>
                <w:vertAlign w:val="superscript"/>
              </w:rPr>
              <w:instrText xml:space="preserve"> ADDIN EN.CITE </w:instrText>
            </w:r>
            <w:r w:rsidRPr="00523BC6">
              <w:rPr>
                <w:vertAlign w:val="superscript"/>
              </w:rPr>
              <w:fldChar w:fldCharType="begin">
                <w:fldData xml:space="preserve">PEVuZE5vdGU+PENpdGU+PEF1dGhvcj5Hb25nPC9BdXRob3I+PFllYXI+MjAxMzwvWWVhcj48UmVj
TnVtPjM2PC9SZWNOdW0+PERpc3BsYXlUZXh0PlsxMl08L0Rpc3BsYXlUZXh0PjxyZWNvcmQ+PHJl
Yy1udW1iZXI+MzY8L3JlYy1udW1iZXI+PGZvcmVpZ24ta2V5cz48a2V5IGFwcD0iRU4iIGRiLWlk
PSJ4eGZkdjVlMnFwNWZkeGU1djlzcHBwMmthMHIwYXo1d3RkZmQiIHRpbWVzdGFtcD0iMTY0NjUz
NTk5MyI+MzY8L2tleT48L2ZvcmVpZ24ta2V5cz48cmVmLXR5cGUgbmFtZT0iSm91cm5hbCBBcnRp
Y2xlIj4xNzwvcmVmLXR5cGU+PGNvbnRyaWJ1dG9ycz48YXV0aG9ycz48YXV0aG9yPkdvbmcsIEgu
PC9hdXRob3I+PGF1dGhvcj5TaHUsIEwuPC9hdXRob3I+PGF1dGhvcj5YdSwgSC48L2F1dGhvcj48
YXV0aG9yPkNoZW4sIEIuPC9hdXRob3I+PGF1dGhvcj5NYW8sIFIuPC9hdXRob3I+PGF1dGhvcj5a
aGFuZywgRi48L2F1dGhvcj48YXV0aG9yPldhbmcsIFkuPC9hdXRob3I+PC9hdXRob3JzPjwvY29u
dHJpYnV0b3JzPjxhdXRoLWFkZHJlc3M+SW5zdGl0dXRlcyBvZiBCcmFpbiBTY2llbmNlIGFuZCBT
dGF0ZSBLZXkgTGFib3JhdG9yeSBmb3IgTWVkaWNhbCBOZXVyb2Jpb2xvZ3ksIEZ1ZGFuIFVuaXZl
cnNpdHksIFNoYW5naGFpLCBDaGluYS48L2F1dGgtYWRkcmVzcz48dGl0bGVzPjx0aXRsZT5CaWxh
dGVyYWwgaW50ZXJuYWwgY2Fyb3RpZCBhcnRlcmllcyBsaWdhdGlvbiB0ZW1wb3JhcnkgaW1wYWly
cyBicmFpbiB2YXNjdWxhdHVyZXYgaW4geW91bmcgcmF0czwvdGl0bGU+PHNlY29uZGFyeS10aXRs
ZT5BdXRvbiBOZXVyb3NjaTwvc2Vjb25kYXJ5LXRpdGxlPjwvdGl0bGVzPjxwZXJpb2RpY2FsPjxm
dWxsLXRpdGxlPkF1dG9uIE5ldXJvc2NpPC9mdWxsLXRpdGxlPjwvcGVyaW9kaWNhbD48cGFnZXM+
MzktNDQ8L3BhZ2VzPjx2b2x1bWU+MTczPC92b2x1bWU+PG51bWJlcj4xLTI8L251bWJlcj48ZWRp
dGlvbj4yMDEyLzEyLzA0PC9lZGl0aW9uPjxrZXl3b3Jkcz48a2V5d29yZD5BbmltYWxzPC9rZXl3
b3JkPjxrZXl3b3JkPkJyYWluIElzY2hlbWlhL2V0aW9sb2d5L3BhdGhvbG9neS8qcGh5c2lvcGF0
aG9sb2d5PC9rZXl3b3JkPjxrZXl3b3JkPkNhcGlsbGFyaWVzL2dyb3d0aCAmYW1wOyBkZXZlbG9w
bWVudC9wYXRob2xvZ3kvKnBoeXNpb3BhdGhvbG9neTwva2V5d29yZD48a2V5d29yZD5DYXJvdGlk
IEFydGVyeSwgSW50ZXJuYWwvc3VyZ2VyeTwva2V5d29yZD48a2V5d29yZD5DYXJvdGlkIFN0ZW5v
c2lzLypwaHlzaW9wYXRob2xvZ3k8L2tleXdvcmQ+PGtleXdvcmQ+Q2VyZWJyYWwgQ29ydGV4Lypi
bG9vZCBzdXBwbHkvZ3Jvd3RoICZhbXA7IGRldmVsb3BtZW50L3BhdGhvbG9neTwva2V5d29yZD48
a2V5d29yZD4qQ2VyZWJyb3Zhc2N1bGFyIENpcmN1bGF0aW9uPC9rZXl3b3JkPjxrZXl3b3JkPkNv
bG9yaW5nIEFnZW50cy9jaGVtaXN0cnk8L2tleXdvcmQ+PGtleXdvcmQ+SGlwcG9jYW1wdXMvKmJs
b29kIHN1cHBseS9ncm93dGggJmFtcDsgZGV2ZWxvcG1lbnQvcGF0aG9sb2d5PC9rZXl3b3JkPjxr
ZXl3b3JkPkluazwva2V5d29yZD48a2V5d29yZD5MaWdhdGlvbjwva2V5d29yZD48a2V5d29yZD5N
YWxlPC9rZXl3b3JkPjxrZXl3b3JkPipOZXVyb25hbCBQbGFzdGljaXR5PC9rZXl3b3JkPjxrZXl3
b3JkPlBlcmZ1c2lvbjwva2V5d29yZD48a2V5d29yZD5SYW5kb20gQWxsb2NhdGlvbjwva2V5d29y
ZD48a2V5d29yZD5SYXRzPC9rZXl3b3JkPjxrZXl3b3JkPlJhdHMsIFNwcmFndWUtRGF3bGV5PC9r
ZXl3b3JkPjxrZXl3b3JkPlJlbWlzc2lvbiwgU3BvbnRhbmVvdXM8L2tleXdvcmQ+PGtleXdvcmQ+
VGltZSBGYWN0b3JzPC9rZXl3b3JkPjwva2V5d29yZHM+PGRhdGVzPjx5ZWFyPjIwMTM8L3llYXI+
PHB1Yi1kYXRlcz48ZGF0ZT5KYW48L2RhdGU+PC9wdWItZGF0ZXM+PC9kYXRlcz48aXNibj4xNTY2
LTA3MDI8L2lzYm4+PGFjY2Vzc2lvbi1udW0+MjMxOTk1MzA8L2FjY2Vzc2lvbi1udW0+PHVybHM+
PC91cmxzPjxlbGVjdHJvbmljLXJlc291cmNlLW51bT4xMC4xMDE2L2ouYXV0bmV1LjIwMTIuMTEu
MDAzPC9lbGVjdHJvbmljLXJlc291cmNlLW51bT48cmVtb3RlLWRhdGFiYXNlLXByb3ZpZGVyPk5M
TTwvcmVtb3RlLWRhdGFiYXNlLXByb3ZpZGVyPjxsYW5ndWFnZT5lbmc8L2xhbmd1YWdlPjwvcmVj
b3JkPjwvQ2l0ZT48L0VuZE5vdGU+AG==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1</w:t>
            </w:r>
            <w:r w:rsidR="00523BC6" w:rsidRPr="00523BC6">
              <w:rPr>
                <w:vertAlign w:val="superscript"/>
              </w:rPr>
              <w:t>3</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25EA2989" w14:textId="77777777" w:rsidR="00412B7F" w:rsidRPr="007B5675" w:rsidRDefault="00412B7F" w:rsidP="007B5675">
            <w:r w:rsidRPr="007B5675">
              <w:t>Two-vessel occlusion </w:t>
            </w:r>
          </w:p>
        </w:tc>
        <w:tc>
          <w:tcPr>
            <w:tcW w:w="3969" w:type="dxa"/>
            <w:tcBorders>
              <w:top w:val="nil"/>
              <w:left w:val="nil"/>
              <w:bottom w:val="nil"/>
              <w:right w:val="nil"/>
            </w:tcBorders>
          </w:tcPr>
          <w:p w14:paraId="234831A1" w14:textId="77777777" w:rsidR="00412B7F" w:rsidRPr="007B5675" w:rsidRDefault="00412B7F" w:rsidP="007B5675">
            <w:r w:rsidRPr="007B5675">
              <w:t>both ICA were exposed and double knots were made for permanent ligation with 4-0 silk sutures</w:t>
            </w:r>
          </w:p>
        </w:tc>
        <w:tc>
          <w:tcPr>
            <w:tcW w:w="5529" w:type="dxa"/>
            <w:tcBorders>
              <w:top w:val="nil"/>
              <w:left w:val="nil"/>
              <w:bottom w:val="nil"/>
              <w:right w:val="nil"/>
            </w:tcBorders>
          </w:tcPr>
          <w:p w14:paraId="23A4C48F" w14:textId="77777777" w:rsidR="00412B7F" w:rsidRPr="007B5675" w:rsidRDefault="00412B7F" w:rsidP="007B5675">
            <w:r w:rsidRPr="007B5675">
              <w:t>brain vasculature in young rats has plasticity to external insult caused by cerebral hypoperfusion. </w:t>
            </w:r>
            <w:r w:rsidRPr="007B5675">
              <w:fldChar w:fldCharType="begin"/>
            </w:r>
            <w:r w:rsidRPr="007B5675">
              <w:instrText xml:space="preserve"> INCLUDEPICTURE "chrome-extension://daibhooimgnmhjagkkjamadijfambhid/images/title-translate.png" \* MERGEFORMATINET </w:instrText>
            </w:r>
            <w:r w:rsidRPr="007B5675">
              <w:fldChar w:fldCharType="separate"/>
            </w:r>
            <w:r w:rsidR="00BD4A73">
              <w:pict w14:anchorId="6E8702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23199530" o:spid="_x0000_i1025" type="#_x0000_t75" alt="" style="width:24pt;height:24pt"/>
              </w:pict>
            </w:r>
            <w:r w:rsidRPr="007B5675">
              <w:fldChar w:fldCharType="end"/>
            </w:r>
          </w:p>
        </w:tc>
      </w:tr>
      <w:tr w:rsidR="00412B7F" w:rsidRPr="007B5675" w14:paraId="4684102A" w14:textId="77777777" w:rsidTr="0015211E">
        <w:tc>
          <w:tcPr>
            <w:tcW w:w="1615" w:type="dxa"/>
            <w:vMerge/>
            <w:tcBorders>
              <w:left w:val="nil"/>
              <w:bottom w:val="nil"/>
              <w:right w:val="nil"/>
            </w:tcBorders>
          </w:tcPr>
          <w:p w14:paraId="64DCC3DF" w14:textId="1FB1A17D" w:rsidR="00412B7F" w:rsidRPr="007B5675" w:rsidRDefault="00412B7F" w:rsidP="007B5675"/>
        </w:tc>
        <w:tc>
          <w:tcPr>
            <w:tcW w:w="755" w:type="dxa"/>
            <w:tcBorders>
              <w:top w:val="nil"/>
              <w:left w:val="nil"/>
              <w:bottom w:val="nil"/>
              <w:right w:val="nil"/>
            </w:tcBorders>
          </w:tcPr>
          <w:p w14:paraId="045328BF" w14:textId="73F32FC1" w:rsidR="00412B7F" w:rsidRPr="007B5675" w:rsidRDefault="00412B7F" w:rsidP="007B5675">
            <w:r>
              <w:rPr>
                <w:rFonts w:hint="eastAsia"/>
              </w:rPr>
              <w:t>1</w:t>
            </w:r>
            <w:r>
              <w:t>1</w:t>
            </w:r>
          </w:p>
        </w:tc>
        <w:tc>
          <w:tcPr>
            <w:tcW w:w="1418" w:type="dxa"/>
            <w:tcBorders>
              <w:top w:val="nil"/>
              <w:left w:val="nil"/>
              <w:bottom w:val="nil"/>
              <w:right w:val="nil"/>
            </w:tcBorders>
          </w:tcPr>
          <w:p w14:paraId="054ECCA1" w14:textId="79A2C1C6" w:rsidR="00412B7F" w:rsidRPr="007B5675" w:rsidRDefault="00412B7F" w:rsidP="007B5675">
            <w:r w:rsidRPr="007B5675">
              <w:t>Nam et al.,2015</w:t>
            </w:r>
            <w:r w:rsidRPr="00523BC6">
              <w:rPr>
                <w:vertAlign w:val="superscript"/>
              </w:rPr>
              <w:fldChar w:fldCharType="begin"/>
            </w:r>
            <w:r w:rsidRPr="00523BC6">
              <w:rPr>
                <w:vertAlign w:val="superscript"/>
              </w:rPr>
              <w:instrText xml:space="preserve"> ADDIN EN.CITE &lt;EndNote&gt;&lt;Cite&gt;&lt;Author&gt;Nam&lt;/Author&gt;&lt;Year&gt;2015&lt;/Year&gt;&lt;RecNum&gt;18&lt;/RecNum&gt;&lt;DisplayText&gt;[13]&lt;/DisplayText&gt;&lt;record&gt;&lt;rec-number&gt;18&lt;/rec-number&gt;&lt;foreign-keys&gt;&lt;key app="EN" db-id="xxfdv5e2qp5fdxe5v9sppp2ka0r0az5wtdfd" timestamp="1646535992"&gt;18&lt;/key&gt;&lt;/foreign-keys&gt;&lt;ref-type name="Journal Article"&gt;17&lt;/ref-type&gt;&lt;contributors&gt;&lt;authors&gt;&lt;author&gt;Nam, T. K.&lt;/author&gt;&lt;author&gt;Park, S. W.&lt;/author&gt;&lt;author&gt;Park, Y. S.&lt;/author&gt;&lt;author&gt;Kwon, J. T.&lt;/author&gt;&lt;author&gt;Min, B. K.&lt;/author&gt;&lt;author&gt;Hwang, S. N.&lt;/author&gt;&lt;/authors&gt;&lt;/contributors&gt;&lt;auth-address&gt;Department of Neurosurgery, Chung-Ang University College of Medicine, Seoul, Korea.&lt;/auth-address&gt;&lt;titles&gt;&lt;title&gt;Role of a Burr Hole and Calvarial Bone Marrow-Derived Stem Cells in the Ischemic Rat Brain: A Possible Mechanism for the Efficacy of Multiple Burr Hole Surgery in Moyamoya Disease&lt;/title&gt;&lt;secondary-title&gt;J Korean Neurosurg Soc&lt;/secondary-title&gt;&lt;/titles&gt;&lt;periodical&gt;&lt;full-title&gt;J Korean Neurosurg Soc&lt;/full-title&gt;&lt;/periodical&gt;&lt;pages&gt;167-74&lt;/pages&gt;&lt;volume&gt;58&lt;/volume&gt;&lt;number&gt;3&lt;/number&gt;&lt;edition&gt;2015/11/06&lt;/edition&gt;&lt;keywords&gt;&lt;keyword&gt;Angiogenesis&lt;/keyword&gt;&lt;keyword&gt;Bone marrow&lt;/keyword&gt;&lt;keyword&gt;Burr hole&lt;/keyword&gt;&lt;keyword&gt;Moyamoya disease&lt;/keyword&gt;&lt;keyword&gt;Neurogenesis&lt;/keyword&gt;&lt;keyword&gt;Stem cell&lt;/keyword&gt;&lt;/keywords&gt;&lt;dates&gt;&lt;year&gt;2015&lt;/year&gt;&lt;pub-dates&gt;&lt;date&gt;Sep&lt;/date&gt;&lt;/pub-dates&gt;&lt;/dates&gt;&lt;isbn&gt;2005-3711 (Print)&amp;#xD;1225-8245&lt;/isbn&gt;&lt;accession-num&gt;26539257&lt;/accession-num&gt;&lt;urls&gt;&lt;/urls&gt;&lt;custom2&gt;PMC4630345&lt;/custom2&gt;&lt;electronic-resource-num&gt;10.3340/jkns.2015.58.3.167&lt;/electronic-resource-num&gt;&lt;remote-database-provider&gt;NLM&lt;/remote-database-provider&gt;&lt;language&gt;eng&lt;/language&gt;&lt;/record&gt;&lt;/Cite&gt;&lt;/EndNote&gt;</w:instrText>
            </w:r>
            <w:r w:rsidRPr="00523BC6">
              <w:rPr>
                <w:vertAlign w:val="superscript"/>
              </w:rPr>
              <w:fldChar w:fldCharType="separate"/>
            </w:r>
            <w:r w:rsidRPr="00523BC6">
              <w:rPr>
                <w:vertAlign w:val="superscript"/>
              </w:rPr>
              <w:t>[1</w:t>
            </w:r>
            <w:r w:rsidR="00523BC6" w:rsidRPr="00523BC6">
              <w:rPr>
                <w:vertAlign w:val="superscript"/>
              </w:rPr>
              <w:t>4</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3B0CFA88" w14:textId="77777777" w:rsidR="00412B7F" w:rsidRPr="007B5675" w:rsidRDefault="00412B7F" w:rsidP="007B5675">
            <w:proofErr w:type="spellStart"/>
            <w:r w:rsidRPr="007B5675">
              <w:rPr>
                <w:rFonts w:hint="eastAsia"/>
              </w:rPr>
              <w:t>tM</w:t>
            </w:r>
            <w:r w:rsidRPr="007B5675">
              <w:t>CAO</w:t>
            </w:r>
            <w:proofErr w:type="spellEnd"/>
          </w:p>
        </w:tc>
        <w:tc>
          <w:tcPr>
            <w:tcW w:w="3969" w:type="dxa"/>
            <w:tcBorders>
              <w:top w:val="nil"/>
              <w:left w:val="nil"/>
              <w:bottom w:val="nil"/>
              <w:right w:val="nil"/>
            </w:tcBorders>
          </w:tcPr>
          <w:p w14:paraId="7BF3F62A" w14:textId="77777777" w:rsidR="00412B7F" w:rsidRPr="007B5675" w:rsidRDefault="00412B7F" w:rsidP="007B5675">
            <w:r w:rsidRPr="007B5675">
              <w:t>A 3-0 monofilament nylon suture with a rounded tip was introduced through the left ECA and was advanced to the ICA until slight resistance was felt. A burr hole was made seven days after the ischemic injury</w:t>
            </w:r>
          </w:p>
        </w:tc>
        <w:tc>
          <w:tcPr>
            <w:tcW w:w="5529" w:type="dxa"/>
            <w:tcBorders>
              <w:top w:val="nil"/>
              <w:left w:val="nil"/>
              <w:bottom w:val="nil"/>
              <w:right w:val="nil"/>
            </w:tcBorders>
          </w:tcPr>
          <w:p w14:paraId="5937A364" w14:textId="77777777" w:rsidR="00412B7F" w:rsidRPr="007B5675" w:rsidRDefault="00412B7F" w:rsidP="007B5675">
            <w:r w:rsidRPr="007B5675">
              <w:t>Bone marrow-derived stem cells through burr holes seem to play an important role for the therapeutic effect of the multiple cranial burr hole surgery in MMD.</w:t>
            </w:r>
          </w:p>
        </w:tc>
      </w:tr>
      <w:tr w:rsidR="00412B7F" w:rsidRPr="007B5675" w14:paraId="15C88BDC" w14:textId="77777777" w:rsidTr="0015211E">
        <w:tc>
          <w:tcPr>
            <w:tcW w:w="1615" w:type="dxa"/>
            <w:vMerge/>
            <w:tcBorders>
              <w:left w:val="nil"/>
              <w:bottom w:val="nil"/>
              <w:right w:val="nil"/>
            </w:tcBorders>
          </w:tcPr>
          <w:p w14:paraId="536CF71E" w14:textId="4D4E29D3" w:rsidR="00412B7F" w:rsidRPr="007B5675" w:rsidRDefault="00412B7F" w:rsidP="007B5675"/>
        </w:tc>
        <w:tc>
          <w:tcPr>
            <w:tcW w:w="755" w:type="dxa"/>
            <w:tcBorders>
              <w:top w:val="nil"/>
              <w:left w:val="nil"/>
              <w:bottom w:val="nil"/>
              <w:right w:val="nil"/>
            </w:tcBorders>
          </w:tcPr>
          <w:p w14:paraId="16512E44" w14:textId="479E7FA9" w:rsidR="00412B7F" w:rsidRPr="007B5675" w:rsidRDefault="00412B7F" w:rsidP="007B5675">
            <w:r>
              <w:rPr>
                <w:rFonts w:hint="eastAsia"/>
              </w:rPr>
              <w:t>1</w:t>
            </w:r>
            <w:r>
              <w:t>2</w:t>
            </w:r>
          </w:p>
        </w:tc>
        <w:tc>
          <w:tcPr>
            <w:tcW w:w="1418" w:type="dxa"/>
            <w:tcBorders>
              <w:top w:val="nil"/>
              <w:left w:val="nil"/>
              <w:bottom w:val="nil"/>
              <w:right w:val="nil"/>
            </w:tcBorders>
          </w:tcPr>
          <w:p w14:paraId="43689D8D" w14:textId="76473BC5" w:rsidR="00412B7F" w:rsidRPr="007B5675" w:rsidRDefault="00412B7F" w:rsidP="007B5675">
            <w:proofErr w:type="spellStart"/>
            <w:r w:rsidRPr="007B5675">
              <w:t>Su</w:t>
            </w:r>
            <w:proofErr w:type="spellEnd"/>
            <w:r w:rsidRPr="007B5675">
              <w:t xml:space="preserve"> et al.,2015</w:t>
            </w:r>
            <w:r w:rsidRPr="00523BC6">
              <w:rPr>
                <w:vertAlign w:val="superscript"/>
              </w:rPr>
              <w:fldChar w:fldCharType="begin">
                <w:fldData xml:space="preserve">PEVuZE5vdGU+PENpdGU+PEF1dGhvcj5TdTwvQXV0aG9yPjxZZWFyPjIwMTU8L1llYXI+PFJlY051
bT4xMTQ8L1JlY051bT48RGlzcGxheVRleHQ+WzE0XTwvRGlzcGxheVRleHQ+PHJlY29yZD48cmVj
LW51bWJlcj4xMTQ8L3JlYy1udW1iZXI+PGZvcmVpZ24ta2V5cz48a2V5IGFwcD0iRU4iIGRiLWlk
PSJ4eGZkdjVlMnFwNWZkeGU1djlzcHBwMmthMHIwYXo1d3RkZmQiIHRpbWVzdGFtcD0iMTY0NjU1
NTQ2MSI+MTE0PC9rZXk+PC9mb3JlaWduLWtleXM+PHJlZi10eXBlIG5hbWU9IkpvdXJuYWwgQXJ0
aWNsZSI+MTc8L3JlZi10eXBlPjxjb250cmlidXRvcnM+PGF1dGhvcnM+PGF1dGhvcj5TdSwgUy4g
SC48L2F1dGhvcj48YXV0aG9yPld1LCBZLiBGLjwvYXV0aG9yPjxhdXRob3I+TGluLCBRLjwvYXV0
aG9yPjxhdXRob3I+WXUsIEYuPC9hdXRob3I+PGF1dGhvcj5IYWksIEouPC9hdXRob3I+PC9hdXRo
b3JzPjwvY29udHJpYnV0b3JzPjxhdXRoLWFkZHJlc3M+RGVwYXJ0bWVudCBvZiBOZXVyb3N1cmdl
cnksIFRvbmdqaSBIb3NwaXRhbCwgVG9uZ2ppIFVuaXZlcnNpdHkgU2Nob29sIG9mIE1lZGljaW5l
LCBTaGFuZ2hhaSAyMDAwNjUsIENoaW5hOyBEZXBhcnRtZW50IG9mIE5ldXJvc3VyZ2VyeSwgU2hh
bmdoYWkgRmlyc3QgUGVvcGxlJmFwb3M7cyBIb3NwaXRhbCwgU2hhbmdoYWkgSmlhbyBUb25nIFVu
aXZlcnNpdHkgU2Nob29sIG9mIE1lZGljaW5lLCBTaGFuZ2hhaSAyMDAwODAsIENoaW5hLiYjeEQ7
RGVwYXJ0bWVudCBvZiBOZXVyb3N1cmdlcnksIFRvbmdqaSBIb3NwaXRhbCwgVG9uZ2ppIFVuaXZl
cnNpdHkgU2Nob29sIG9mIE1lZGljaW5lLCBTaGFuZ2hhaSAyMDAwNjUsIENoaW5hLiYjeEQ7RGVw
YXJ0bWVudCBvZiBQaGFybWFjeSwgSW5zdGl0dXRlcyBvZiBNZWRpY2FsIFNjaWVuY2VzLCBTaGFu
Z2hhaSBKaWFvIFRvbmcgVW5pdmVyc2l0eSBTY2hvb2wgb2YgTWVkaWNpbmUsIFNoYW5naGFpIDIw
MDAyNSwgQ2hpbmEuJiN4RDtEZXBhcnRtZW50IG9mIE5ldXJvc3VyZ2VyeSwgVG9uZ2ppIEhvc3Bp
dGFsLCBUb25namkgVW5pdmVyc2l0eSBTY2hvb2wgb2YgTWVkaWNpbmUsIFNoYW5naGFpIDIwMDA2
NSwgQ2hpbmEuIEVsZWN0cm9uaWMgYWRkcmVzczogaGFpamlhbmRvQDE2My5jb20uPC9hdXRoLWFk
ZHJlc3M+PHRpdGxlcz48dGl0bGU+Q2FubmFiaW5vaWQgcmVjZXB0b3IgYWdvbmlzdCBXSU41NSwy
MTItMiBhbmQgZmF0dHkgYWNpZCBhbWlkZSBoeWRyb2xhc2UgaW5oaWJpdG9yIFVSQjU5NyBzdXBw
cmVzcyBjaHJvbmljIGNlcmVicmFsIGh5cG9wZXJmdXNpb24taW5kdWNlZCBuZXVyb25hbCBhcG9w
dG9zaXMgYnkgaW5oaWJpdGluZyBjLUp1biBOLXRlcm1pbmFsIGtpbmFzZSBzaWduYWxpbmc8L3Rp
dGxlPjxzZWNvbmRhcnktdGl0bGU+TmV1cm9zY2llbmNlPC9zZWNvbmRhcnktdGl0bGU+PGFsdC10
aXRsZT5OZXVyb3NjaWVuY2U8L2FsdC10aXRsZT48L3RpdGxlcz48cGVyaW9kaWNhbD48ZnVsbC10
aXRsZT5OZXVyb3NjaWVuY2U8L2Z1bGwtdGl0bGU+PC9wZXJpb2RpY2FsPjxhbHQtcGVyaW9kaWNh
bD48ZnVsbC10aXRsZT5OZXVyb3NjaWVuY2U8L2Z1bGwtdGl0bGU+PC9hbHQtcGVyaW9kaWNhbD48
cGFnZXM+NTYzLTc1PC9wYWdlcz48dm9sdW1lPjMwMTwvdm9sdW1lPjxlZGl0aW9uPjIwMTUvMDMv
MjI8L2VkaXRpb24+PGtleXdvcmRzPjxrZXl3b3JkPkFuaW1hbHM8L2tleXdvcmQ+PGtleXdvcmQ+
QXBvcHRvc2lzLypkcnVnIGVmZmVjdHM8L2tleXdvcmQ+PGtleXdvcmQ+QmVuemFtaWRlcy8qdGhl
cmFwZXV0aWMgdXNlPC9rZXl3b3JkPjxrZXl3b3JkPkJlbnpveGF6aW5lcy8qdGhlcmFwZXV0aWMg
dXNlPC9rZXl3b3JkPjxrZXl3b3JkPkNhbGNpdW0gQ2hhbm5lbCBCbG9ja2Vycy8qdGhlcmFwZXV0
aWMgdXNlPC9rZXl3b3JkPjxrZXl3b3JkPkNhcmJhbWF0ZXMvKnRoZXJhcGV1dGljIHVzZTwva2V5
d29yZD48a2V5d29yZD5DYXJvdGlkIFN0ZW5vc2lzL2RydWcgdGhlcmFweS9wYXRob2xvZ3k8L2tl
eXdvcmQ+PGtleXdvcmQ+Q2VyZWJyYWwgQ29ydGV4LypwYXRob2xvZ3k8L2tleXdvcmQ+PGtleXdv
cmQ+RGlzZWFzZSBNb2RlbHMsIEFuaW1hbDwva2V5d29yZD48a2V5d29yZD5Eb3NlLVJlc3BvbnNl
IFJlbGF0aW9uc2hpcCwgRHJ1Zzwva2V5d29yZD48a2V5d29yZD5EcnVnIEludGVyYWN0aW9uczwv
a2V5d29yZD48a2V5d29yZD5Fbnp5bWUgSW5oaWJpdG9ycy8qdGhlcmFwZXV0aWMgdXNlPC9rZXl3
b3JkPjxrZXl3b3JkPkpOSyBNaXRvZ2VuLUFjdGl2YXRlZCBQcm90ZWluIEtpbmFzZXMvKm1ldGFi
b2xpc208L2tleXdvcmQ+PGtleXdvcmQ+TWFsZTwva2V5d29yZD48a2V5d29yZD5NYXplIExlYXJu
aW5nL2RydWcgZWZmZWN0czwva2V5d29yZD48a2V5d29yZD5Nb3JwaG9saW5lcy8qdGhlcmFwZXV0
aWMgdXNlPC9rZXl3b3JkPjxrZXl3b3JkPk5hcGh0aGFsZW5lcy8qdGhlcmFwZXV0aWMgdXNlPC9r
ZXl3b3JkPjxrZXl3b3JkPk5ldXJvbnMvKmRydWcgZWZmZWN0czwva2V5d29yZD48a2V5d29yZD5Q
aG9zcGhvcHlydXZhdGUgSHlkcmF0YXNlL21ldGFib2xpc208L2tleXdvcmQ+PGtleXdvcmQ+UmF0
czwva2V5d29yZD48a2V5d29yZD5SYXRzLCBTcHJhZ3VlLURhd2xleTwva2V5d29yZD48a2V5d29y
ZD5TaWduYWwgVHJhbnNkdWN0aW9uLypkcnVnIGVmZmVjdHM8L2tleXdvcmQ+PGtleXdvcmQ+VGlt
ZSBGYWN0b3JzPC9rZXl3b3JkPjxrZXl3b3JkPkpOSy1kZXBlbmRlbnQgbm9uLW51Y2xlYXIgcGF0
aHdheTwva2V5d29yZD48a2V5d29yZD5NYXBrPC9rZXl3b3JkPjxrZXl3b3JkPmFwb3B0b3Npczwv
a2V5d29yZD48a2V5d29yZD5jaHJvbmljIGNlcmVicmFsIGh5cG9wZXJmdXNpb248L2tleXdvcmQ+
PGtleXdvcmQ+ZW5kb2Nhbm5hYmlub2lkIHN5c3RlbTwva2V5d29yZD48L2tleXdvcmRzPjxkYXRl
cz48eWVhcj4yMDE1PC95ZWFyPjxwdWItZGF0ZXM+PGRhdGU+QXVnIDIwPC9kYXRlPjwvcHViLWRh
dGVzPjwvZGF0ZXM+PGlzYm4+MDMwNi00NTIyPC9pc2JuPjxhY2Nlc3Npb24tbnVtPjI1Nzk1NTk4
PC9hY2Nlc3Npb24tbnVtPjx1cmxzPjwvdXJscz48ZWxlY3Ryb25pYy1yZXNvdXJjZS1udW0+MTAu
MTAxNi9qLm5ldXJvc2NpZW5jZS4yMDE1LjAzLjAyMTwvZWxlY3Ryb25pYy1yZXNvdXJjZS1udW0+
PHJlbW90ZS1kYXRhYmFzZS1wcm92aWRlcj5OTE08L3JlbW90ZS1kYXRhYmFzZS1wcm92aWRlcj48
bGFuZ3VhZ2U+ZW5nPC9sYW5ndWFn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TdTwvQXV0aG9yPjxZZWFyPjIwMTU8L1llYXI+PFJlY051
bT4xMTQ8L1JlY051bT48RGlzcGxheVRleHQ+WzE0XTwvRGlzcGxheVRleHQ+PHJlY29yZD48cmVj
LW51bWJlcj4xMTQ8L3JlYy1udW1iZXI+PGZvcmVpZ24ta2V5cz48a2V5IGFwcD0iRU4iIGRiLWlk
PSJ4eGZkdjVlMnFwNWZkeGU1djlzcHBwMmthMHIwYXo1d3RkZmQiIHRpbWVzdGFtcD0iMTY0NjU1
NTQ2MSI+MTE0PC9rZXk+PC9mb3JlaWduLWtleXM+PHJlZi10eXBlIG5hbWU9IkpvdXJuYWwgQXJ0
aWNsZSI+MTc8L3JlZi10eXBlPjxjb250cmlidXRvcnM+PGF1dGhvcnM+PGF1dGhvcj5TdSwgUy4g
SC48L2F1dGhvcj48YXV0aG9yPld1LCBZLiBGLjwvYXV0aG9yPjxhdXRob3I+TGluLCBRLjwvYXV0
aG9yPjxhdXRob3I+WXUsIEYuPC9hdXRob3I+PGF1dGhvcj5IYWksIEouPC9hdXRob3I+PC9hdXRo
b3JzPjwvY29udHJpYnV0b3JzPjxhdXRoLWFkZHJlc3M+RGVwYXJ0bWVudCBvZiBOZXVyb3N1cmdl
cnksIFRvbmdqaSBIb3NwaXRhbCwgVG9uZ2ppIFVuaXZlcnNpdHkgU2Nob29sIG9mIE1lZGljaW5l
LCBTaGFuZ2hhaSAyMDAwNjUsIENoaW5hOyBEZXBhcnRtZW50IG9mIE5ldXJvc3VyZ2VyeSwgU2hh
bmdoYWkgRmlyc3QgUGVvcGxlJmFwb3M7cyBIb3NwaXRhbCwgU2hhbmdoYWkgSmlhbyBUb25nIFVu
aXZlcnNpdHkgU2Nob29sIG9mIE1lZGljaW5lLCBTaGFuZ2hhaSAyMDAwODAsIENoaW5hLiYjeEQ7
RGVwYXJ0bWVudCBvZiBOZXVyb3N1cmdlcnksIFRvbmdqaSBIb3NwaXRhbCwgVG9uZ2ppIFVuaXZl
cnNpdHkgU2Nob29sIG9mIE1lZGljaW5lLCBTaGFuZ2hhaSAyMDAwNjUsIENoaW5hLiYjeEQ7RGVw
YXJ0bWVudCBvZiBQaGFybWFjeSwgSW5zdGl0dXRlcyBvZiBNZWRpY2FsIFNjaWVuY2VzLCBTaGFu
Z2hhaSBKaWFvIFRvbmcgVW5pdmVyc2l0eSBTY2hvb2wgb2YgTWVkaWNpbmUsIFNoYW5naGFpIDIw
MDAyNSwgQ2hpbmEuJiN4RDtEZXBhcnRtZW50IG9mIE5ldXJvc3VyZ2VyeSwgVG9uZ2ppIEhvc3Bp
dGFsLCBUb25namkgVW5pdmVyc2l0eSBTY2hvb2wgb2YgTWVkaWNpbmUsIFNoYW5naGFpIDIwMDA2
NSwgQ2hpbmEuIEVsZWN0cm9uaWMgYWRkcmVzczogaGFpamlhbmRvQDE2My5jb20uPC9hdXRoLWFk
ZHJlc3M+PHRpdGxlcz48dGl0bGU+Q2FubmFiaW5vaWQgcmVjZXB0b3IgYWdvbmlzdCBXSU41NSwy
MTItMiBhbmQgZmF0dHkgYWNpZCBhbWlkZSBoeWRyb2xhc2UgaW5oaWJpdG9yIFVSQjU5NyBzdXBw
cmVzcyBjaHJvbmljIGNlcmVicmFsIGh5cG9wZXJmdXNpb24taW5kdWNlZCBuZXVyb25hbCBhcG9w
dG9zaXMgYnkgaW5oaWJpdGluZyBjLUp1biBOLXRlcm1pbmFsIGtpbmFzZSBzaWduYWxpbmc8L3Rp
dGxlPjxzZWNvbmRhcnktdGl0bGU+TmV1cm9zY2llbmNlPC9zZWNvbmRhcnktdGl0bGU+PGFsdC10
aXRsZT5OZXVyb3NjaWVuY2U8L2FsdC10aXRsZT48L3RpdGxlcz48cGVyaW9kaWNhbD48ZnVsbC10
aXRsZT5OZXVyb3NjaWVuY2U8L2Z1bGwtdGl0bGU+PC9wZXJpb2RpY2FsPjxhbHQtcGVyaW9kaWNh
bD48ZnVsbC10aXRsZT5OZXVyb3NjaWVuY2U8L2Z1bGwtdGl0bGU+PC9hbHQtcGVyaW9kaWNhbD48
cGFnZXM+NTYzLTc1PC9wYWdlcz48dm9sdW1lPjMwMTwvdm9sdW1lPjxlZGl0aW9uPjIwMTUvMDMv
MjI8L2VkaXRpb24+PGtleXdvcmRzPjxrZXl3b3JkPkFuaW1hbHM8L2tleXdvcmQ+PGtleXdvcmQ+
QXBvcHRvc2lzLypkcnVnIGVmZmVjdHM8L2tleXdvcmQ+PGtleXdvcmQ+QmVuemFtaWRlcy8qdGhl
cmFwZXV0aWMgdXNlPC9rZXl3b3JkPjxrZXl3b3JkPkJlbnpveGF6aW5lcy8qdGhlcmFwZXV0aWMg
dXNlPC9rZXl3b3JkPjxrZXl3b3JkPkNhbGNpdW0gQ2hhbm5lbCBCbG9ja2Vycy8qdGhlcmFwZXV0
aWMgdXNlPC9rZXl3b3JkPjxrZXl3b3JkPkNhcmJhbWF0ZXMvKnRoZXJhcGV1dGljIHVzZTwva2V5
d29yZD48a2V5d29yZD5DYXJvdGlkIFN0ZW5vc2lzL2RydWcgdGhlcmFweS9wYXRob2xvZ3k8L2tl
eXdvcmQ+PGtleXdvcmQ+Q2VyZWJyYWwgQ29ydGV4LypwYXRob2xvZ3k8L2tleXdvcmQ+PGtleXdv
cmQ+RGlzZWFzZSBNb2RlbHMsIEFuaW1hbDwva2V5d29yZD48a2V5d29yZD5Eb3NlLVJlc3BvbnNl
IFJlbGF0aW9uc2hpcCwgRHJ1Zzwva2V5d29yZD48a2V5d29yZD5EcnVnIEludGVyYWN0aW9uczwv
a2V5d29yZD48a2V5d29yZD5Fbnp5bWUgSW5oaWJpdG9ycy8qdGhlcmFwZXV0aWMgdXNlPC9rZXl3
b3JkPjxrZXl3b3JkPkpOSyBNaXRvZ2VuLUFjdGl2YXRlZCBQcm90ZWluIEtpbmFzZXMvKm1ldGFi
b2xpc208L2tleXdvcmQ+PGtleXdvcmQ+TWFsZTwva2V5d29yZD48a2V5d29yZD5NYXplIExlYXJu
aW5nL2RydWcgZWZmZWN0czwva2V5d29yZD48a2V5d29yZD5Nb3JwaG9saW5lcy8qdGhlcmFwZXV0
aWMgdXNlPC9rZXl3b3JkPjxrZXl3b3JkPk5hcGh0aGFsZW5lcy8qdGhlcmFwZXV0aWMgdXNlPC9r
ZXl3b3JkPjxrZXl3b3JkPk5ldXJvbnMvKmRydWcgZWZmZWN0czwva2V5d29yZD48a2V5d29yZD5Q
aG9zcGhvcHlydXZhdGUgSHlkcmF0YXNlL21ldGFib2xpc208L2tleXdvcmQ+PGtleXdvcmQ+UmF0
czwva2V5d29yZD48a2V5d29yZD5SYXRzLCBTcHJhZ3VlLURhd2xleTwva2V5d29yZD48a2V5d29y
ZD5TaWduYWwgVHJhbnNkdWN0aW9uLypkcnVnIGVmZmVjdHM8L2tleXdvcmQ+PGtleXdvcmQ+VGlt
ZSBGYWN0b3JzPC9rZXl3b3JkPjxrZXl3b3JkPkpOSy1kZXBlbmRlbnQgbm9uLW51Y2xlYXIgcGF0
aHdheTwva2V5d29yZD48a2V5d29yZD5NYXBrPC9rZXl3b3JkPjxrZXl3b3JkPmFwb3B0b3Npczwv
a2V5d29yZD48a2V5d29yZD5jaHJvbmljIGNlcmVicmFsIGh5cG9wZXJmdXNpb248L2tleXdvcmQ+
PGtleXdvcmQ+ZW5kb2Nhbm5hYmlub2lkIHN5c3RlbTwva2V5d29yZD48L2tleXdvcmRzPjxkYXRl
cz48eWVhcj4yMDE1PC95ZWFyPjxwdWItZGF0ZXM+PGRhdGU+QXVnIDIwPC9kYXRlPjwvcHViLWRh
dGVzPjwvZGF0ZXM+PGlzYm4+MDMwNi00NTIyPC9pc2JuPjxhY2Nlc3Npb24tbnVtPjI1Nzk1NTk4
PC9hY2Nlc3Npb24tbnVtPjx1cmxzPjwvdXJscz48ZWxlY3Ryb25pYy1yZXNvdXJjZS1udW0+MTAu
MTAxNi9qLm5ldXJvc2NpZW5jZS4yMDE1LjAzLjAyMTwvZWxlY3Ryb25pYy1yZXNvdXJjZS1udW0+
PHJlbW90ZS1kYXRhYmFzZS1wcm92aWRlcj5OTE08L3JlbW90ZS1kYXRhYmFzZS1wcm92aWRlcj48
bGFuZ3VhZ2U+ZW5nPC9sYW5ndWFn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1</w:t>
            </w:r>
            <w:r w:rsidR="00523BC6" w:rsidRPr="00523BC6">
              <w:rPr>
                <w:vertAlign w:val="superscript"/>
              </w:rPr>
              <w:t>5</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1F710291" w14:textId="77777777" w:rsidR="00412B7F" w:rsidRPr="007B5675" w:rsidRDefault="00412B7F" w:rsidP="007B5675">
            <w:r w:rsidRPr="007B5675">
              <w:t>Two-vessel occlusion</w:t>
            </w:r>
          </w:p>
        </w:tc>
        <w:tc>
          <w:tcPr>
            <w:tcW w:w="3969" w:type="dxa"/>
            <w:tcBorders>
              <w:top w:val="nil"/>
              <w:left w:val="nil"/>
              <w:bottom w:val="nil"/>
              <w:right w:val="nil"/>
            </w:tcBorders>
          </w:tcPr>
          <w:p w14:paraId="4D7C2E12" w14:textId="77777777" w:rsidR="00412B7F" w:rsidRPr="007B5675" w:rsidRDefault="00412B7F" w:rsidP="007B5675">
            <w:r w:rsidRPr="007B5675">
              <w:t>The CCAs were doubly ligated with 3-0 silk suture</w:t>
            </w:r>
          </w:p>
        </w:tc>
        <w:tc>
          <w:tcPr>
            <w:tcW w:w="5529" w:type="dxa"/>
            <w:tcBorders>
              <w:top w:val="nil"/>
              <w:left w:val="nil"/>
              <w:bottom w:val="nil"/>
              <w:right w:val="nil"/>
            </w:tcBorders>
          </w:tcPr>
          <w:p w14:paraId="300047A0" w14:textId="77777777" w:rsidR="00412B7F" w:rsidRPr="007B5675" w:rsidRDefault="00412B7F" w:rsidP="007B5675">
            <w:r w:rsidRPr="007B5675">
              <w:t>WIN55,212-2 and </w:t>
            </w:r>
            <w:hyperlink r:id="rId7" w:tooltip="Learn more about URB597 from ScienceDirect's AI-generated Topic Pages" w:history="1">
              <w:r w:rsidRPr="007B5675">
                <w:rPr>
                  <w:rStyle w:val="a8"/>
                </w:rPr>
                <w:t>URB597</w:t>
              </w:r>
            </w:hyperlink>
            <w:r w:rsidRPr="007B5675">
              <w:t> protect neurons against chronic ischemic insults</w:t>
            </w:r>
          </w:p>
        </w:tc>
      </w:tr>
      <w:tr w:rsidR="00412B7F" w:rsidRPr="007B5675" w14:paraId="52563147" w14:textId="77777777" w:rsidTr="0015211E">
        <w:tc>
          <w:tcPr>
            <w:tcW w:w="1615" w:type="dxa"/>
            <w:vMerge/>
            <w:tcBorders>
              <w:left w:val="nil"/>
              <w:bottom w:val="nil"/>
              <w:right w:val="nil"/>
            </w:tcBorders>
          </w:tcPr>
          <w:p w14:paraId="49AA3C61" w14:textId="4091A42B" w:rsidR="00412B7F" w:rsidRPr="007B5675" w:rsidRDefault="00412B7F" w:rsidP="007B5675"/>
        </w:tc>
        <w:tc>
          <w:tcPr>
            <w:tcW w:w="755" w:type="dxa"/>
            <w:tcBorders>
              <w:top w:val="nil"/>
              <w:left w:val="nil"/>
              <w:bottom w:val="nil"/>
              <w:right w:val="nil"/>
            </w:tcBorders>
          </w:tcPr>
          <w:p w14:paraId="22DB3DB1" w14:textId="612F8584" w:rsidR="00412B7F" w:rsidRPr="007B5675" w:rsidRDefault="00412B7F" w:rsidP="007B5675">
            <w:r>
              <w:t>13</w:t>
            </w:r>
          </w:p>
        </w:tc>
        <w:tc>
          <w:tcPr>
            <w:tcW w:w="1418" w:type="dxa"/>
            <w:tcBorders>
              <w:top w:val="nil"/>
              <w:left w:val="nil"/>
              <w:bottom w:val="nil"/>
              <w:right w:val="nil"/>
            </w:tcBorders>
          </w:tcPr>
          <w:p w14:paraId="4FDA6AB8" w14:textId="411C4F3B" w:rsidR="00412B7F" w:rsidRPr="007B5675" w:rsidRDefault="00412B7F" w:rsidP="007B5675">
            <w:r w:rsidRPr="007B5675">
              <w:t>S</w:t>
            </w:r>
            <w:r w:rsidRPr="007B5675">
              <w:rPr>
                <w:rFonts w:hint="eastAsia"/>
              </w:rPr>
              <w:t>at</w:t>
            </w:r>
            <w:r w:rsidRPr="007B5675">
              <w:t>o</w:t>
            </w:r>
            <w:r w:rsidRPr="007B5675">
              <w:rPr>
                <w:rFonts w:hint="eastAsia"/>
              </w:rPr>
              <w:t>-</w:t>
            </w:r>
            <w:r w:rsidRPr="007B5675">
              <w:t>Maeda et al.,2017</w:t>
            </w:r>
            <w:r w:rsidRPr="00523BC6">
              <w:rPr>
                <w:vertAlign w:val="superscript"/>
              </w:rPr>
              <w:fldChar w:fldCharType="begin">
                <w:fldData xml:space="preserve">PEVuZE5vdGU+PENpdGU+PEF1dGhvcj5TYXRvLU1hZWRhPC9BdXRob3I+PFllYXI+MjAxNzwvWWVh
cj48UmVjTnVtPjEyNTwvUmVjTnVtPjxEaXNwbGF5VGV4dD5bMTVdPC9EaXNwbGF5VGV4dD48cmVj
b3JkPjxyZWMtbnVtYmVyPjEyNTwvcmVjLW51bWJlcj48Zm9yZWlnbi1rZXlzPjxrZXkgYXBwPSJF
TiIgZGItaWQ9Inh4ZmR2NWUycXA1ZmR4ZTV2OXNwcHAya2EwcjBhejV3dGRmZCIgdGltZXN0YW1w
PSIxNjQ2NjIzMDA4Ij4xMjU8L2tleT48L2ZvcmVpZ24ta2V5cz48cmVmLXR5cGUgbmFtZT0iSm91
cm5hbCBBcnRpY2xlIj4xNzwvcmVmLXR5cGU+PGNvbnRyaWJ1dG9ycz48YXV0aG9ycz48YXV0aG9y
PlNhdG8tTWFlZGEsIE0uPC9hdXRob3I+PGF1dGhvcj5GdWppbXVyYSwgTS48L2F1dGhvcj48YXV0
aG9yPlJhc2hhZCwgUy48L2F1dGhvcj48YXV0aG9yPk1vcml0YS1GdWppbXVyYSwgWS48L2F1dGhv
cj48YXV0aG9yPk5paXp1bWEsIEsuPC9hdXRob3I+PGF1dGhvcj5TYWthdGEsIEguPC9hdXRob3I+
PGF1dGhvcj5Ja2F3YSwgUy48L2F1dGhvcj48YXV0aG9yPlRvbWluYWdhLCBULjwvYXV0aG9yPjwv
YXV0aG9ycz48L2NvbnRyaWJ1dG9ycz48YXV0aC1hZGRyZXNzPkRlcGFydG1lbnQgb2YgTmV1cm9z
dXJnZXJ5LCBUb2hva3UgVW5pdmVyc2l0eSBHcmFkdWF0ZSBTY2hvb2wgb2YgTWVkaWNpbmUsIFNl
bmRhaSwgSmFwYW4uJiN4RDtEZXBhcnRtZW50IG9mIE5ldXJvc3VyZ2VyeSwgVG9ob2t1IFVuaXZl
cnNpdHkgR3JhZHVhdGUgU2Nob29sIG9mIE1lZGljaW5lLCBTZW5kYWksIEphcGFuLiBFbGVjdHJv
bmljIGFkZHJlc3M6IGZ1amltdXJAbnNnLm1lZC50b2hva3UuYWMuanAuJiN4RDtGcm9udGllciBS
ZXNlYXJjaCBJbnN0aXR1dGUgZm9yIEludGVyZGlzY2lwbGluYXJ5IFNjaWVuY2VzIChGUklTKSwg
VG9ob2t1IFVuaXZlcnNpdHksIFNlbmRhaSwgSmFwYW4uJiN4RDtEZXBhcnRtZW50IG9mIFByb2pl
Y3QgUHJvZ3JhbXMsIEluc3RpdHV0ZSBvZiBEZXZlbG9wbWVudCwgQWdpbmcgYW5kIENhbmNlciAo
SURBQyksIFRvaG9rdSBVbml2ZXJzaXR5LCBTZW5kYWksIEphcGFuLjwvYXV0aC1hZGRyZXNzPjx0
aXRsZXM+PHRpdGxlPlRyYW5zaWVudCBHbG9iYWwgQ2VyZWJyYWwgSXNjaGVtaWEgSW5kdWNlcyBS
TkYyMTMsIGEgTW95YW1veWEgRGlzZWFzZSBTdXNjZXB0aWJpbGl0eSBHZW5lLCBpbiBWdWxuZXJh
YmxlIE5ldXJvbnMgb2YgdGhlIFJhdCBIaXBwb2NhbXB1cyBDQTEgU3VicmVnaW9uIGFuZCBJc2No
ZW1pYyBDb3J0ZXg8L3RpdGxlPjxzZWNvbmRhcnktdGl0bGU+SiBTdHJva2UgQ2VyZWJyb3Zhc2Mg
RGlzPC9zZWNvbmRhcnktdGl0bGU+PGFsdC10aXRsZT5Kb3VybmFsIG9mIHN0cm9rZSBhbmQgY2Vy
ZWJyb3Zhc2N1bGFyIGRpc2Vhc2VzIDogdGhlIG9mZmljaWFsIGpvdXJuYWwgb2YgTmF0aW9uYWwg
U3Ryb2tlIEFzc29jaWF0aW9uPC9hbHQtdGl0bGU+PC90aXRsZXM+PHBlcmlvZGljYWw+PGZ1bGwt
dGl0bGU+SiBTdHJva2UgQ2VyZWJyb3Zhc2MgRGlzPC9mdWxsLXRpdGxlPjwvcGVyaW9kaWNhbD48
cGFnZXM+MTkwNC0xOTExPC9wYWdlcz48dm9sdW1lPjI2PC92b2x1bWU+PG51bWJlcj45PC9udW1i
ZXI+PGVkaXRpb24+MjAxNy8wNy8yNTwvZWRpdGlvbj48a2V5d29yZHM+PGtleXdvcmQ+QW5pbWFs
czwva2V5d29yZD48a2V5d29yZD5BbnRpZ2VucywgTnVjbGVhci9tZXRhYm9saXNtPC9rZXl3b3Jk
PjxrZXl3b3JkPkJyYWluIElzY2hlbWlhL2dlbmV0aWNzLyptZXRhYm9saXNtL3BhdGhvbG9neTwv
a2V5d29yZD48a2V5d29yZD5DQTEgUmVnaW9uLCBIaXBwb2NhbXBhbC8qbWV0YWJvbGlzbS9wYXRo
b2xvZ3k8L2tleXdvcmQ+PGtleXdvcmQ+Q2FycmllciBQcm90ZWlucy9nZW5ldGljcy8qbWV0YWJv
bGlzbTwva2V5d29yZD48a2V5d29yZD5EaXNlYXNlIE1vZGVscywgQW5pbWFsPC9rZXl3b3JkPjxr
ZXl3b3JkPk1hbGU8L2tleXdvcmQ+PGtleXdvcmQ+TW95YW1veWEgRGlzZWFzZS9nZW5ldGljcy8q
bWV0YWJvbGlzbTwva2V5d29yZD48a2V5d29yZD5OZXJ2ZSBUaXNzdWUgUHJvdGVpbnMvbWV0YWJv
bGlzbTwva2V5d29yZD48a2V5d29yZD5OZXVyb25zLyptZXRhYm9saXNtL3BhdGhvbG9neTwva2V5
d29yZD48a2V5d29yZD5STkEsIE1lc3Nlbmdlci9nZW5ldGljcy9tZXRhYm9saXNtPC9rZXl3b3Jk
PjxrZXl3b3JkPlJhdHMsIFNwcmFndWUtRGF3bGV5PC9rZXl3b3JkPjxrZXl3b3JkPlRpbWUgRmFj
dG9yczwva2V5d29yZD48a2V5d29yZD5VcC1SZWd1bGF0aW9uPC9rZXl3b3JkPjxrZXl3b3JkPk1v
eWFtb3lhIGRpc2Vhc2U8L2tleXdvcmQ+PGtleXdvcmQ+Uk5GMjEzIGdlbmU8L2tleXdvcmQ+PGtl
eXdvcmQ+aW4gc2l0dSBSTkEgaHlicmlkaXphdGlvbjwva2V5d29yZD48a2V5d29yZD50cmFuc2ll
bnQgZ2xvYmFsIGNlcmVicmFsIGlzY2hlbWlhICh0R0NJKTwva2V5d29yZD48L2tleXdvcmRzPjxk
YXRlcz48eWVhcj4yMDE3PC95ZWFyPjxwdWItZGF0ZXM+PGRhdGU+U2VwPC9kYXRlPjwvcHViLWRh
dGVzPjwvZGF0ZXM+PGlzYm4+MTA1Mi0zMDU3PC9pc2JuPjxhY2Nlc3Npb24tbnVtPjI4NzM0NjYy
PC9hY2Nlc3Npb24tbnVtPjx1cmxzPjwvdXJscz48ZWxlY3Ryb25pYy1yZXNvdXJjZS1udW0+MTAu
MTAxNi9qLmpzdHJva2VjZXJlYnJvdmFzZGlzLjIwMTcuMDYuMDMyPC9lbGVjdHJvbmljLXJlc291
cmNlLW51bT48cmVtb3RlLWRhdGFiYXNlLXByb3ZpZGVyPk5MTTwvcmVtb3RlLWRhdGFiYXNlLXBy
b3ZpZGVyPjxsYW5ndWFnZT5lbmc8L2xhbmd1YWdlPjwvcmVjb3JkPjwvQ2l0ZT48L0VuZE5vdGU+
AG==
</w:fldData>
              </w:fldChar>
            </w:r>
            <w:r w:rsidRPr="00523BC6">
              <w:rPr>
                <w:vertAlign w:val="superscript"/>
              </w:rPr>
              <w:instrText xml:space="preserve"> ADDIN EN.CITE </w:instrText>
            </w:r>
            <w:r w:rsidRPr="00523BC6">
              <w:rPr>
                <w:vertAlign w:val="superscript"/>
              </w:rPr>
              <w:fldChar w:fldCharType="begin">
                <w:fldData xml:space="preserve">PEVuZE5vdGU+PENpdGU+PEF1dGhvcj5TYXRvLU1hZWRhPC9BdXRob3I+PFllYXI+MjAxNzwvWWVh
cj48UmVjTnVtPjEyNTwvUmVjTnVtPjxEaXNwbGF5VGV4dD5bMTVdPC9EaXNwbGF5VGV4dD48cmVj
b3JkPjxyZWMtbnVtYmVyPjEyNTwvcmVjLW51bWJlcj48Zm9yZWlnbi1rZXlzPjxrZXkgYXBwPSJF
TiIgZGItaWQ9Inh4ZmR2NWUycXA1ZmR4ZTV2OXNwcHAya2EwcjBhejV3dGRmZCIgdGltZXN0YW1w
PSIxNjQ2NjIzMDA4Ij4xMjU8L2tleT48L2ZvcmVpZ24ta2V5cz48cmVmLXR5cGUgbmFtZT0iSm91
cm5hbCBBcnRpY2xlIj4xNzwvcmVmLXR5cGU+PGNvbnRyaWJ1dG9ycz48YXV0aG9ycz48YXV0aG9y
PlNhdG8tTWFlZGEsIE0uPC9hdXRob3I+PGF1dGhvcj5GdWppbXVyYSwgTS48L2F1dGhvcj48YXV0
aG9yPlJhc2hhZCwgUy48L2F1dGhvcj48YXV0aG9yPk1vcml0YS1GdWppbXVyYSwgWS48L2F1dGhv
cj48YXV0aG9yPk5paXp1bWEsIEsuPC9hdXRob3I+PGF1dGhvcj5TYWthdGEsIEguPC9hdXRob3I+
PGF1dGhvcj5Ja2F3YSwgUy48L2F1dGhvcj48YXV0aG9yPlRvbWluYWdhLCBULjwvYXV0aG9yPjwv
YXV0aG9ycz48L2NvbnRyaWJ1dG9ycz48YXV0aC1hZGRyZXNzPkRlcGFydG1lbnQgb2YgTmV1cm9z
dXJnZXJ5LCBUb2hva3UgVW5pdmVyc2l0eSBHcmFkdWF0ZSBTY2hvb2wgb2YgTWVkaWNpbmUsIFNl
bmRhaSwgSmFwYW4uJiN4RDtEZXBhcnRtZW50IG9mIE5ldXJvc3VyZ2VyeSwgVG9ob2t1IFVuaXZl
cnNpdHkgR3JhZHVhdGUgU2Nob29sIG9mIE1lZGljaW5lLCBTZW5kYWksIEphcGFuLiBFbGVjdHJv
bmljIGFkZHJlc3M6IGZ1amltdXJAbnNnLm1lZC50b2hva3UuYWMuanAuJiN4RDtGcm9udGllciBS
ZXNlYXJjaCBJbnN0aXR1dGUgZm9yIEludGVyZGlzY2lwbGluYXJ5IFNjaWVuY2VzIChGUklTKSwg
VG9ob2t1IFVuaXZlcnNpdHksIFNlbmRhaSwgSmFwYW4uJiN4RDtEZXBhcnRtZW50IG9mIFByb2pl
Y3QgUHJvZ3JhbXMsIEluc3RpdHV0ZSBvZiBEZXZlbG9wbWVudCwgQWdpbmcgYW5kIENhbmNlciAo
SURBQyksIFRvaG9rdSBVbml2ZXJzaXR5LCBTZW5kYWksIEphcGFuLjwvYXV0aC1hZGRyZXNzPjx0
aXRsZXM+PHRpdGxlPlRyYW5zaWVudCBHbG9iYWwgQ2VyZWJyYWwgSXNjaGVtaWEgSW5kdWNlcyBS
TkYyMTMsIGEgTW95YW1veWEgRGlzZWFzZSBTdXNjZXB0aWJpbGl0eSBHZW5lLCBpbiBWdWxuZXJh
YmxlIE5ldXJvbnMgb2YgdGhlIFJhdCBIaXBwb2NhbXB1cyBDQTEgU3VicmVnaW9uIGFuZCBJc2No
ZW1pYyBDb3J0ZXg8L3RpdGxlPjxzZWNvbmRhcnktdGl0bGU+SiBTdHJva2UgQ2VyZWJyb3Zhc2Mg
RGlzPC9zZWNvbmRhcnktdGl0bGU+PGFsdC10aXRsZT5Kb3VybmFsIG9mIHN0cm9rZSBhbmQgY2Vy
ZWJyb3Zhc2N1bGFyIGRpc2Vhc2VzIDogdGhlIG9mZmljaWFsIGpvdXJuYWwgb2YgTmF0aW9uYWwg
U3Ryb2tlIEFzc29jaWF0aW9uPC9hbHQtdGl0bGU+PC90aXRsZXM+PHBlcmlvZGljYWw+PGZ1bGwt
dGl0bGU+SiBTdHJva2UgQ2VyZWJyb3Zhc2MgRGlzPC9mdWxsLXRpdGxlPjwvcGVyaW9kaWNhbD48
cGFnZXM+MTkwNC0xOTExPC9wYWdlcz48dm9sdW1lPjI2PC92b2x1bWU+PG51bWJlcj45PC9udW1i
ZXI+PGVkaXRpb24+MjAxNy8wNy8yNTwvZWRpdGlvbj48a2V5d29yZHM+PGtleXdvcmQ+QW5pbWFs
czwva2V5d29yZD48a2V5d29yZD5BbnRpZ2VucywgTnVjbGVhci9tZXRhYm9saXNtPC9rZXl3b3Jk
PjxrZXl3b3JkPkJyYWluIElzY2hlbWlhL2dlbmV0aWNzLyptZXRhYm9saXNtL3BhdGhvbG9neTwv
a2V5d29yZD48a2V5d29yZD5DQTEgUmVnaW9uLCBIaXBwb2NhbXBhbC8qbWV0YWJvbGlzbS9wYXRo
b2xvZ3k8L2tleXdvcmQ+PGtleXdvcmQ+Q2FycmllciBQcm90ZWlucy9nZW5ldGljcy8qbWV0YWJv
bGlzbTwva2V5d29yZD48a2V5d29yZD5EaXNlYXNlIE1vZGVscywgQW5pbWFsPC9rZXl3b3JkPjxr
ZXl3b3JkPk1hbGU8L2tleXdvcmQ+PGtleXdvcmQ+TW95YW1veWEgRGlzZWFzZS9nZW5ldGljcy8q
bWV0YWJvbGlzbTwva2V5d29yZD48a2V5d29yZD5OZXJ2ZSBUaXNzdWUgUHJvdGVpbnMvbWV0YWJv
bGlzbTwva2V5d29yZD48a2V5d29yZD5OZXVyb25zLyptZXRhYm9saXNtL3BhdGhvbG9neTwva2V5
d29yZD48a2V5d29yZD5STkEsIE1lc3Nlbmdlci9nZW5ldGljcy9tZXRhYm9saXNtPC9rZXl3b3Jk
PjxrZXl3b3JkPlJhdHMsIFNwcmFndWUtRGF3bGV5PC9rZXl3b3JkPjxrZXl3b3JkPlRpbWUgRmFj
dG9yczwva2V5d29yZD48a2V5d29yZD5VcC1SZWd1bGF0aW9uPC9rZXl3b3JkPjxrZXl3b3JkPk1v
eWFtb3lhIGRpc2Vhc2U8L2tleXdvcmQ+PGtleXdvcmQ+Uk5GMjEzIGdlbmU8L2tleXdvcmQ+PGtl
eXdvcmQ+aW4gc2l0dSBSTkEgaHlicmlkaXphdGlvbjwva2V5d29yZD48a2V5d29yZD50cmFuc2ll
bnQgZ2xvYmFsIGNlcmVicmFsIGlzY2hlbWlhICh0R0NJKTwva2V5d29yZD48L2tleXdvcmRzPjxk
YXRlcz48eWVhcj4yMDE3PC95ZWFyPjxwdWItZGF0ZXM+PGRhdGU+U2VwPC9kYXRlPjwvcHViLWRh
dGVzPjwvZGF0ZXM+PGlzYm4+MTA1Mi0zMDU3PC9pc2JuPjxhY2Nlc3Npb24tbnVtPjI4NzM0NjYy
PC9hY2Nlc3Npb24tbnVtPjx1cmxzPjwvdXJscz48ZWxlY3Ryb25pYy1yZXNvdXJjZS1udW0+MTAu
MTAxNi9qLmpzdHJva2VjZXJlYnJvdmFzZGlzLjIwMTcuMDYuMDMyPC9lbGVjdHJvbmljLXJlc291
cmNlLW51bT48cmVtb3RlLWRhdGFiYXNlLXByb3ZpZGVyPk5MTTwvcmVtb3RlLWRhdGFiYXNlLXBy
b3ZpZGVyPjxsYW5ndWFnZT5lbmc8L2xhbmd1YWdlPjwvcmVjb3JkPjwvQ2l0ZT48L0VuZE5vdGU+
AG==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1</w:t>
            </w:r>
            <w:r w:rsidR="00523BC6" w:rsidRPr="00523BC6">
              <w:rPr>
                <w:vertAlign w:val="superscript"/>
              </w:rPr>
              <w:t>6</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093CF043" w14:textId="77777777" w:rsidR="00412B7F" w:rsidRPr="007B5675" w:rsidRDefault="00412B7F" w:rsidP="007B5675">
            <w:r w:rsidRPr="007B5675">
              <w:t>transient global ischemic</w:t>
            </w:r>
          </w:p>
        </w:tc>
        <w:tc>
          <w:tcPr>
            <w:tcW w:w="3969" w:type="dxa"/>
            <w:tcBorders>
              <w:top w:val="nil"/>
              <w:left w:val="nil"/>
              <w:bottom w:val="nil"/>
              <w:right w:val="nil"/>
            </w:tcBorders>
          </w:tcPr>
          <w:p w14:paraId="01D9DE89" w14:textId="4EFF955E" w:rsidR="00412B7F" w:rsidRPr="007B5675" w:rsidRDefault="00412B7F" w:rsidP="007B5675">
            <w:r w:rsidRPr="007B5675">
              <w:t> Both of the </w:t>
            </w:r>
            <w:hyperlink r:id="rId8" w:tooltip="Learn more about common carotid arteries from ScienceDirect's AI-generated Topic Pages" w:history="1">
              <w:r w:rsidRPr="007B5675">
                <w:rPr>
                  <w:rStyle w:val="a8"/>
                </w:rPr>
                <w:t>common</w:t>
              </w:r>
              <w:r>
                <w:rPr>
                  <w:rStyle w:val="a8"/>
                </w:rPr>
                <w:t xml:space="preserve"> </w:t>
              </w:r>
              <w:r w:rsidRPr="007B5675">
                <w:rPr>
                  <w:rStyle w:val="a8"/>
                </w:rPr>
                <w:t>carotid arteries</w:t>
              </w:r>
            </w:hyperlink>
            <w:r w:rsidRPr="007B5675">
              <w:t> were occluded using </w:t>
            </w:r>
            <w:hyperlink r:id="rId9" w:tooltip="Learn more about aneurysm clips from ScienceDirect's AI-generated Topic Pages" w:history="1">
              <w:r w:rsidRPr="007B5675">
                <w:rPr>
                  <w:rStyle w:val="a8"/>
                </w:rPr>
                <w:t>aneurysm clips</w:t>
              </w:r>
            </w:hyperlink>
            <w:r w:rsidRPr="007B5675">
              <w:t> for 5</w:t>
            </w:r>
            <w:r w:rsidRPr="007B5675">
              <w:rPr>
                <w:rFonts w:ascii="MS Gothic" w:eastAsia="MS Gothic" w:hAnsi="MS Gothic" w:cs="MS Gothic" w:hint="eastAsia"/>
              </w:rPr>
              <w:t> </w:t>
            </w:r>
            <w:r w:rsidRPr="007B5675">
              <w:t>minutes while maintaining blood pressure at between 25–30</w:t>
            </w:r>
            <w:r w:rsidRPr="007B5675">
              <w:rPr>
                <w:rFonts w:ascii="MS Gothic" w:eastAsia="MS Gothic" w:hAnsi="MS Gothic" w:cs="MS Gothic" w:hint="eastAsia"/>
              </w:rPr>
              <w:t> </w:t>
            </w:r>
            <w:r w:rsidRPr="007B5675">
              <w:t>mmHg</w:t>
            </w:r>
          </w:p>
        </w:tc>
        <w:tc>
          <w:tcPr>
            <w:tcW w:w="5529" w:type="dxa"/>
            <w:tcBorders>
              <w:top w:val="nil"/>
              <w:left w:val="nil"/>
              <w:bottom w:val="nil"/>
              <w:right w:val="nil"/>
            </w:tcBorders>
          </w:tcPr>
          <w:p w14:paraId="1E3AD6FC" w14:textId="77777777" w:rsidR="00412B7F" w:rsidRPr="007B5675" w:rsidRDefault="00412B7F" w:rsidP="007B5675">
            <w:r w:rsidRPr="007B5675">
              <w:rPr>
                <w:i/>
                <w:iCs/>
              </w:rPr>
              <w:t>Rnf213</w:t>
            </w:r>
            <w:r w:rsidRPr="007B5675">
              <w:t> was upregulated in the vulnerable neurons of the </w:t>
            </w:r>
            <w:hyperlink r:id="rId10" w:tooltip="Learn more about hippocampus CA1 from ScienceDirect's AI-generated Topic Pages" w:history="1">
              <w:r w:rsidRPr="007B5675">
                <w:rPr>
                  <w:rStyle w:val="a8"/>
                </w:rPr>
                <w:t>hippocampus CA1</w:t>
              </w:r>
            </w:hyperlink>
            <w:r w:rsidRPr="007B5675">
              <w:t> subregion and ischemic cortex after </w:t>
            </w:r>
            <w:proofErr w:type="spellStart"/>
            <w:r w:rsidRPr="007B5675">
              <w:fldChar w:fldCharType="begin"/>
            </w:r>
            <w:r w:rsidRPr="007B5675">
              <w:instrText xml:space="preserve"> HYPERLINK "https://www.sciencedirect.com/topics/medicine-and-dentistry/brain-ischemia" \o "Learn more about tGCI from ScienceDirect's AI-generated Topic Pages" </w:instrText>
            </w:r>
            <w:r w:rsidRPr="007B5675">
              <w:fldChar w:fldCharType="separate"/>
            </w:r>
            <w:r w:rsidRPr="007B5675">
              <w:rPr>
                <w:rStyle w:val="a8"/>
              </w:rPr>
              <w:t>tGCI</w:t>
            </w:r>
            <w:proofErr w:type="spellEnd"/>
            <w:r w:rsidRPr="007B5675">
              <w:fldChar w:fldCharType="end"/>
            </w:r>
            <w:r w:rsidRPr="007B5675">
              <w:t>.</w:t>
            </w:r>
          </w:p>
        </w:tc>
      </w:tr>
      <w:tr w:rsidR="00412B7F" w:rsidRPr="007B5675" w14:paraId="1F320A2A" w14:textId="77777777" w:rsidTr="0015211E">
        <w:tc>
          <w:tcPr>
            <w:tcW w:w="1615" w:type="dxa"/>
            <w:vMerge/>
            <w:tcBorders>
              <w:left w:val="nil"/>
              <w:bottom w:val="nil"/>
              <w:right w:val="nil"/>
            </w:tcBorders>
          </w:tcPr>
          <w:p w14:paraId="4FAD5652" w14:textId="20D2C776" w:rsidR="00412B7F" w:rsidRPr="007B5675" w:rsidRDefault="00412B7F" w:rsidP="007B5675"/>
        </w:tc>
        <w:tc>
          <w:tcPr>
            <w:tcW w:w="755" w:type="dxa"/>
            <w:tcBorders>
              <w:top w:val="nil"/>
              <w:left w:val="nil"/>
              <w:bottom w:val="nil"/>
              <w:right w:val="nil"/>
            </w:tcBorders>
          </w:tcPr>
          <w:p w14:paraId="47D56659" w14:textId="01FBB33B" w:rsidR="00412B7F" w:rsidRPr="007B5675" w:rsidRDefault="00412B7F" w:rsidP="007B5675">
            <w:r>
              <w:t>14</w:t>
            </w:r>
          </w:p>
        </w:tc>
        <w:tc>
          <w:tcPr>
            <w:tcW w:w="1418" w:type="dxa"/>
            <w:tcBorders>
              <w:top w:val="nil"/>
              <w:left w:val="nil"/>
              <w:bottom w:val="nil"/>
              <w:right w:val="nil"/>
            </w:tcBorders>
          </w:tcPr>
          <w:p w14:paraId="60C44703" w14:textId="1F25161D" w:rsidR="00412B7F" w:rsidRPr="007B5675" w:rsidRDefault="00412B7F" w:rsidP="007B5675">
            <w:proofErr w:type="spellStart"/>
            <w:r w:rsidRPr="007B5675">
              <w:t>Hiramatsu</w:t>
            </w:r>
            <w:proofErr w:type="spellEnd"/>
            <w:r w:rsidRPr="007B5675">
              <w:t xml:space="preserve">, M., et al. ,2017 </w:t>
            </w:r>
            <w:r w:rsidRPr="00523BC6">
              <w:rPr>
                <w:vertAlign w:val="superscript"/>
              </w:rPr>
              <w:fldChar w:fldCharType="begin">
                <w:fldData xml:space="preserve">PEVuZE5vdGU+PENpdGU+PEF1dGhvcj5IaXJhbWF0c3U8L0F1dGhvcj48WWVhcj4yMDE3PC9ZZWFy
PjxSZWNOdW0+MTQ8L1JlY051bT48RGlzcGxheVRleHQ+WzE2XTwvRGlzcGxheVRleHQ+PHJlY29y
ZD48cmVjLW51bWJlcj4xNDwvcmVjLW51bWJlcj48Zm9yZWlnbi1rZXlzPjxrZXkgYXBwPSJFTiIg
ZGItaWQ9Inh4ZmR2NWUycXA1ZmR4ZTV2OXNwcHAya2EwcjBhejV3dGRmZCIgdGltZXN0YW1wPSIx
NjQ2NTM1OTkyIj4xNDwva2V5PjwvZm9yZWlnbi1rZXlzPjxyZWYtdHlwZSBuYW1lPSJKb3VybmFs
IEFydGljbGUiPjE3PC9yZWYtdHlwZT48Y29udHJpYnV0b3JzPjxhdXRob3JzPjxhdXRob3I+SGly
YW1hdHN1LCBNLjwvYXV0aG9yPjxhdXRob3I+SGlzaGlrYXdhLCBULjwvYXV0aG9yPjxhdXRob3I+
VG9rdW5hZ2EsIEsuPC9hdXRob3I+PGF1dGhvcj5LaWRveWEsIEguPC9hdXRob3I+PGF1dGhvcj5O
aXNoaWhpcm8sIFMuPC9hdXRob3I+PGF1dGhvcj5IYXJ1bWEsIEouPC9hdXRob3I+PGF1dGhvcj5T
aGltaXp1LCBULjwvYXV0aG9yPjxhdXRob3I+VGFrYXN1Z2ksIFkuPC9hdXRob3I+PGF1dGhvcj5T
aGluamksIFkuPC9hdXRob3I+PGF1dGhvcj5TdWdpdSwgSy48L2F1dGhvcj48YXV0aG9yPlRha2Fr
dXJhLCBOLjwvYXV0aG9yPjxhdXRob3I+RGF0ZSwgSS48L2F1dGhvcj48L2F1dGhvcnM+PC9jb250
cmlidXRvcnM+PGF1dGgtYWRkcmVzcz5EZXBhcnRtZW50IG9mIE5ldXJvbG9naWNhbCBTdXJnZXJ5
LCBPa2F5YW1hIFVuaXZlcnNpdHkgR3JhZHVhdGUgU2Nob29sIG9mIE1lZGljaW5lLCBEZW50aXN0
cnkgYW5kIFBoYXJtYWNldXRpY2FsIFNjaWVuY2VzLiYjeEQ7RGVwYXJ0bWVudCBvZiBOZXVyb3N1
cmdlcnksIE9rYXlhbWEgQ2l0eSBIb3NwaXRhbCwgT2theWFtYTsgYW5kLiYjeEQ7RGVwYXJ0bWVu
dCBvZiBTaWduYWwgVHJhbnNkdWN0aW9uLCBSZXNlYXJjaCBJbnN0aXR1dGUgZm9yIE1pY3JvYmlh
bCBEaXNlYXNlcywgT3Nha2EgVW5pdmVyc2l0eSwgU3VpdGEsIEphcGFuLjwvYXV0aC1hZGRyZXNz
Pjx0aXRsZXM+PHRpdGxlPkNvbWJpbmVkIGdlbmUgdGhlcmFweSB3aXRoIHZhc2N1bGFyIGVuZG90
aGVsaWFsIGdyb3d0aCBmYWN0b3IgcGx1cyBhcGVsaW4gaW4gYSBjaHJvbmljIGNlcmVicmFsIGh5
cG9wZXJmdXNpb24gbW9kZWwgaW4gcmF0czwvdGl0bGU+PHNlY29uZGFyeS10aXRsZT5KIE5ldXJv
c3VyZzwvc2Vjb25kYXJ5LXRpdGxlPjwvdGl0bGVzPjxwZXJpb2RpY2FsPjxmdWxsLXRpdGxlPkog
TmV1cm9zdXJnPC9mdWxsLXRpdGxlPjwvcGVyaW9kaWNhbD48cGFnZXM+Njc5LTY4NjwvcGFnZXM+
PHZvbHVtZT4xMjc8L3ZvbHVtZT48bnVtYmVyPjM8L251bWJlcj48ZWRpdGlvbj4yMDE2LzEyLzI0
PC9lZGl0aW9uPjxrZXl3b3Jkcz48a2V5d29yZD5BbmltYWxzPC9rZXl3b3JkPjxrZXl3b3JkPkFw
ZWxpbi8qdGhlcmFwZXV0aWMgdXNlPC9rZXl3b3JkPjxrZXl3b3JkPkJyYWluIElzY2hlbWlhLyp0
aGVyYXB5PC9rZXl3b3JkPjxrZXl3b3JkPkNocm9uaWMgRGlzZWFzZTwva2V5d29yZD48a2V5d29y
ZD5Db21iaW5lZCBNb2RhbGl0eSBUaGVyYXB5PC9rZXl3b3JkPjxrZXl3b3JkPkRpc2Vhc2UgTW9k
ZWxzLCBBbmltYWw8L2tleXdvcmQ+PGtleXdvcmQ+KkdlbmV0aWMgVGhlcmFweTwva2V5d29yZD48
a2V5d29yZD5NYWxlPC9rZXl3b3JkPjxrZXl3b3JkPk1veWFtb3lhIERpc2Vhc2UvKnRoZXJhcHk8
L2tleXdvcmQ+PGtleXdvcmQ+UmF0czwva2V5d29yZD48a2V5d29yZD5SYXRzLCBXaXN0YXI8L2tl
eXdvcmQ+PGtleXdvcmQ+VmFzY3VsYXIgRW5kb3RoZWxpYWwgR3Jvd3RoIEZhY3RvciBBLyp0aGVy
YXBldXRpYyB1c2U8L2tleXdvcmQ+PGtleXdvcmQ+QW5nLTEgPSBhbmdpb3BvaWV0aW4tMTwva2V5
d29yZD48a2V5d29yZD5DQkYgPSBjZXJlYnJhbCBibG9vZCBmbG93PC9rZXl3b3JkPjxrZXl3b3Jk
PkNDQSA9IGNvbW1vbiBjYXJvdGlkIGFydGVyeTwva2V5d29yZD48a2V5d29yZD5DQ0FPID0gQ0NB
IG9jY2x1c2lvbjwva2V5d29yZD48a2V5d29yZD5FQyA9IGVuZG90aGVsaWFsIGNlbGxzPC9rZXl3
b3JkPjxrZXl3b3JkPkVMSVNBID0gZW56eW1lLWxpbmtlZCBpbW11bm9zb3JiZW50IGFzc2F5PC9r
ZXl3b3JkPjxrZXl3b3JkPkVNUyA9IGVuY2VwaGFsby1teW8tc3luYW5naW9zaXM8L2tleXdvcmQ+
PGtleXdvcmQ+TU1EID0gbW95YW1veWEgZGlzZWFzZTwva2V5d29yZD48a2V5d29yZD5QQlMgPSBw
aG9zcGhhdGUtYnVmZmVyZWQgc2FsaW5lPC9rZXl3b3JkPjxrZXl3b3JkPlBGQSA9IHBhcmFmb3Jt
YWxkZWh5ZGU8L2tleXdvcmQ+PGtleXdvcmQ+UkVDQS0xID0gbW91c2UgbW9ub2Nsb25hbCBhbnRp
LUVDIGFudGlib2R5PC9rZXl3b3JkPjxrZXl3b3JkPlZFR0YgPSB2YXNjdWxhciBlbmRvdGhlbGlh
bCBncm93dGggZmFjdG9yPC9rZXl3b3JkPjxrZXl3b3JkPmFwZWxpbjwva2V5d29yZD48a2V5d29y
ZD5nZW5lIHRoZXJhcHk8L2tleXdvcmQ+PGtleXdvcmQ+bW95YW1veWEgZGlzZWFzZTwva2V5d29y
ZD48a2V5d29yZD5yZXZhc2N1bGFyaXphdGlvbjwva2V5d29yZD48a2V5d29yZD52YXNjdWxhciBl
bmRvdGhlbGlhbCBncm93dGggZmFjdG9yPC9rZXl3b3JkPjwva2V5d29yZHM+PGRhdGVzPjx5ZWFy
PjIwMTc8L3llYXI+PHB1Yi1kYXRlcz48ZGF0ZT5TZXA8L2RhdGU+PC9wdWItZGF0ZXM+PC9kYXRl
cz48aXNibj4wMDIyLTMwODU8L2lzYm4+PGFjY2Vzc2lvbi1udW0+MjgwMDkyMzQ8L2FjY2Vzc2lv
bi1udW0+PHVybHM+PC91cmxzPjxlbGVjdHJvbmljLXJlc291cmNlLW51bT4xMC4zMTcxLzIwMTYu
OC5KbnMxNjM2NjwvZWxlY3Ryb25pYy1yZXNvdXJjZS1udW0+PHJlbW90ZS1kYXRhYmFzZS1wcm92
aWRlcj5OTE08L3JlbW90ZS1kYXRhYmFzZS1wcm92aWRlcj48bGFuZ3VhZ2U+ZW5nPC9sYW5ndWFn
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IaXJhbWF0c3U8L0F1dGhvcj48WWVhcj4yMDE3PC9ZZWFy
PjxSZWNOdW0+MTQ8L1JlY051bT48RGlzcGxheVRleHQ+WzE2XTwvRGlzcGxheVRleHQ+PHJlY29y
ZD48cmVjLW51bWJlcj4xNDwvcmVjLW51bWJlcj48Zm9yZWlnbi1rZXlzPjxrZXkgYXBwPSJFTiIg
ZGItaWQ9Inh4ZmR2NWUycXA1ZmR4ZTV2OXNwcHAya2EwcjBhejV3dGRmZCIgdGltZXN0YW1wPSIx
NjQ2NTM1OTkyIj4xNDwva2V5PjwvZm9yZWlnbi1rZXlzPjxyZWYtdHlwZSBuYW1lPSJKb3VybmFs
IEFydGljbGUiPjE3PC9yZWYtdHlwZT48Y29udHJpYnV0b3JzPjxhdXRob3JzPjxhdXRob3I+SGly
YW1hdHN1LCBNLjwvYXV0aG9yPjxhdXRob3I+SGlzaGlrYXdhLCBULjwvYXV0aG9yPjxhdXRob3I+
VG9rdW5hZ2EsIEsuPC9hdXRob3I+PGF1dGhvcj5LaWRveWEsIEguPC9hdXRob3I+PGF1dGhvcj5O
aXNoaWhpcm8sIFMuPC9hdXRob3I+PGF1dGhvcj5IYXJ1bWEsIEouPC9hdXRob3I+PGF1dGhvcj5T
aGltaXp1LCBULjwvYXV0aG9yPjxhdXRob3I+VGFrYXN1Z2ksIFkuPC9hdXRob3I+PGF1dGhvcj5T
aGluamksIFkuPC9hdXRob3I+PGF1dGhvcj5TdWdpdSwgSy48L2F1dGhvcj48YXV0aG9yPlRha2Fr
dXJhLCBOLjwvYXV0aG9yPjxhdXRob3I+RGF0ZSwgSS48L2F1dGhvcj48L2F1dGhvcnM+PC9jb250
cmlidXRvcnM+PGF1dGgtYWRkcmVzcz5EZXBhcnRtZW50IG9mIE5ldXJvbG9naWNhbCBTdXJnZXJ5
LCBPa2F5YW1hIFVuaXZlcnNpdHkgR3JhZHVhdGUgU2Nob29sIG9mIE1lZGljaW5lLCBEZW50aXN0
cnkgYW5kIFBoYXJtYWNldXRpY2FsIFNjaWVuY2VzLiYjeEQ7RGVwYXJ0bWVudCBvZiBOZXVyb3N1
cmdlcnksIE9rYXlhbWEgQ2l0eSBIb3NwaXRhbCwgT2theWFtYTsgYW5kLiYjeEQ7RGVwYXJ0bWVu
dCBvZiBTaWduYWwgVHJhbnNkdWN0aW9uLCBSZXNlYXJjaCBJbnN0aXR1dGUgZm9yIE1pY3JvYmlh
bCBEaXNlYXNlcywgT3Nha2EgVW5pdmVyc2l0eSwgU3VpdGEsIEphcGFuLjwvYXV0aC1hZGRyZXNz
Pjx0aXRsZXM+PHRpdGxlPkNvbWJpbmVkIGdlbmUgdGhlcmFweSB3aXRoIHZhc2N1bGFyIGVuZG90
aGVsaWFsIGdyb3d0aCBmYWN0b3IgcGx1cyBhcGVsaW4gaW4gYSBjaHJvbmljIGNlcmVicmFsIGh5
cG9wZXJmdXNpb24gbW9kZWwgaW4gcmF0czwvdGl0bGU+PHNlY29uZGFyeS10aXRsZT5KIE5ldXJv
c3VyZzwvc2Vjb25kYXJ5LXRpdGxlPjwvdGl0bGVzPjxwZXJpb2RpY2FsPjxmdWxsLXRpdGxlPkog
TmV1cm9zdXJnPC9mdWxsLXRpdGxlPjwvcGVyaW9kaWNhbD48cGFnZXM+Njc5LTY4NjwvcGFnZXM+
PHZvbHVtZT4xMjc8L3ZvbHVtZT48bnVtYmVyPjM8L251bWJlcj48ZWRpdGlvbj4yMDE2LzEyLzI0
PC9lZGl0aW9uPjxrZXl3b3Jkcz48a2V5d29yZD5BbmltYWxzPC9rZXl3b3JkPjxrZXl3b3JkPkFw
ZWxpbi8qdGhlcmFwZXV0aWMgdXNlPC9rZXl3b3JkPjxrZXl3b3JkPkJyYWluIElzY2hlbWlhLyp0
aGVyYXB5PC9rZXl3b3JkPjxrZXl3b3JkPkNocm9uaWMgRGlzZWFzZTwva2V5d29yZD48a2V5d29y
ZD5Db21iaW5lZCBNb2RhbGl0eSBUaGVyYXB5PC9rZXl3b3JkPjxrZXl3b3JkPkRpc2Vhc2UgTW9k
ZWxzLCBBbmltYWw8L2tleXdvcmQ+PGtleXdvcmQ+KkdlbmV0aWMgVGhlcmFweTwva2V5d29yZD48
a2V5d29yZD5NYWxlPC9rZXl3b3JkPjxrZXl3b3JkPk1veWFtb3lhIERpc2Vhc2UvKnRoZXJhcHk8
L2tleXdvcmQ+PGtleXdvcmQ+UmF0czwva2V5d29yZD48a2V5d29yZD5SYXRzLCBXaXN0YXI8L2tl
eXdvcmQ+PGtleXdvcmQ+VmFzY3VsYXIgRW5kb3RoZWxpYWwgR3Jvd3RoIEZhY3RvciBBLyp0aGVy
YXBldXRpYyB1c2U8L2tleXdvcmQ+PGtleXdvcmQ+QW5nLTEgPSBhbmdpb3BvaWV0aW4tMTwva2V5
d29yZD48a2V5d29yZD5DQkYgPSBjZXJlYnJhbCBibG9vZCBmbG93PC9rZXl3b3JkPjxrZXl3b3Jk
PkNDQSA9IGNvbW1vbiBjYXJvdGlkIGFydGVyeTwva2V5d29yZD48a2V5d29yZD5DQ0FPID0gQ0NB
IG9jY2x1c2lvbjwva2V5d29yZD48a2V5d29yZD5FQyA9IGVuZG90aGVsaWFsIGNlbGxzPC9rZXl3
b3JkPjxrZXl3b3JkPkVMSVNBID0gZW56eW1lLWxpbmtlZCBpbW11bm9zb3JiZW50IGFzc2F5PC9r
ZXl3b3JkPjxrZXl3b3JkPkVNUyA9IGVuY2VwaGFsby1teW8tc3luYW5naW9zaXM8L2tleXdvcmQ+
PGtleXdvcmQ+TU1EID0gbW95YW1veWEgZGlzZWFzZTwva2V5d29yZD48a2V5d29yZD5QQlMgPSBw
aG9zcGhhdGUtYnVmZmVyZWQgc2FsaW5lPC9rZXl3b3JkPjxrZXl3b3JkPlBGQSA9IHBhcmFmb3Jt
YWxkZWh5ZGU8L2tleXdvcmQ+PGtleXdvcmQ+UkVDQS0xID0gbW91c2UgbW9ub2Nsb25hbCBhbnRp
LUVDIGFudGlib2R5PC9rZXl3b3JkPjxrZXl3b3JkPlZFR0YgPSB2YXNjdWxhciBlbmRvdGhlbGlh
bCBncm93dGggZmFjdG9yPC9rZXl3b3JkPjxrZXl3b3JkPmFwZWxpbjwva2V5d29yZD48a2V5d29y
ZD5nZW5lIHRoZXJhcHk8L2tleXdvcmQ+PGtleXdvcmQ+bW95YW1veWEgZGlzZWFzZTwva2V5d29y
ZD48a2V5d29yZD5yZXZhc2N1bGFyaXphdGlvbjwva2V5d29yZD48a2V5d29yZD52YXNjdWxhciBl
bmRvdGhlbGlhbCBncm93dGggZmFjdG9yPC9rZXl3b3JkPjwva2V5d29yZHM+PGRhdGVzPjx5ZWFy
PjIwMTc8L3llYXI+PHB1Yi1kYXRlcz48ZGF0ZT5TZXA8L2RhdGU+PC9wdWItZGF0ZXM+PC9kYXRl
cz48aXNibj4wMDIyLTMwODU8L2lzYm4+PGFjY2Vzc2lvbi1udW0+MjgwMDkyMzQ8L2FjY2Vzc2lv
bi1udW0+PHVybHM+PC91cmxzPjxlbGVjdHJvbmljLXJlc291cmNlLW51bT4xMC4zMTcxLzIwMTYu
OC5KbnMxNjM2NjwvZWxlY3Ryb25pYy1yZXNvdXJjZS1udW0+PHJlbW90ZS1kYXRhYmFzZS1wcm92
aWRlcj5OTE08L3JlbW90ZS1kYXRhYmFzZS1wcm92aWRlcj48bGFuZ3VhZ2U+ZW5nPC9sYW5ndWFn
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1</w:t>
            </w:r>
            <w:r w:rsidR="00523BC6" w:rsidRPr="00523BC6">
              <w:rPr>
                <w:vertAlign w:val="superscript"/>
              </w:rPr>
              <w:t>7</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64E52065" w14:textId="77777777" w:rsidR="00412B7F" w:rsidRPr="007B5675" w:rsidRDefault="00412B7F" w:rsidP="007B5675">
            <w:r w:rsidRPr="007B5675">
              <w:t>Two-vessel occlusion</w:t>
            </w:r>
          </w:p>
        </w:tc>
        <w:tc>
          <w:tcPr>
            <w:tcW w:w="3969" w:type="dxa"/>
            <w:tcBorders>
              <w:top w:val="nil"/>
              <w:left w:val="nil"/>
              <w:bottom w:val="nil"/>
              <w:right w:val="nil"/>
            </w:tcBorders>
          </w:tcPr>
          <w:p w14:paraId="4518A885" w14:textId="77777777" w:rsidR="00412B7F" w:rsidRPr="007B5675" w:rsidRDefault="00412B7F" w:rsidP="007B5675">
            <w:r w:rsidRPr="007B5675">
              <w:t>Bilateral common carotid arteries ligation combined EMS procedures</w:t>
            </w:r>
          </w:p>
        </w:tc>
        <w:tc>
          <w:tcPr>
            <w:tcW w:w="5529" w:type="dxa"/>
            <w:tcBorders>
              <w:top w:val="nil"/>
              <w:left w:val="nil"/>
              <w:bottom w:val="nil"/>
              <w:right w:val="nil"/>
            </w:tcBorders>
          </w:tcPr>
          <w:p w14:paraId="5E05CA62" w14:textId="77777777" w:rsidR="00412B7F" w:rsidRPr="007B5675" w:rsidRDefault="00412B7F" w:rsidP="007B5675">
            <w:r w:rsidRPr="007B5675">
              <w:t xml:space="preserve">Combined gene therapy (VEGF plus apelin) during EMS in a chronic cerebral hypoperfusion model can enhance angiogenesis </w:t>
            </w:r>
          </w:p>
        </w:tc>
      </w:tr>
      <w:tr w:rsidR="00412B7F" w:rsidRPr="007B5675" w14:paraId="594B4F26" w14:textId="77777777" w:rsidTr="0015211E">
        <w:tc>
          <w:tcPr>
            <w:tcW w:w="1615" w:type="dxa"/>
            <w:vMerge/>
            <w:tcBorders>
              <w:left w:val="nil"/>
              <w:bottom w:val="nil"/>
              <w:right w:val="nil"/>
            </w:tcBorders>
          </w:tcPr>
          <w:p w14:paraId="5DBCAAB3" w14:textId="6907C17A" w:rsidR="00412B7F" w:rsidRPr="007B5675" w:rsidRDefault="00412B7F" w:rsidP="007B5675"/>
        </w:tc>
        <w:tc>
          <w:tcPr>
            <w:tcW w:w="755" w:type="dxa"/>
            <w:tcBorders>
              <w:top w:val="nil"/>
              <w:left w:val="nil"/>
              <w:bottom w:val="nil"/>
              <w:right w:val="nil"/>
            </w:tcBorders>
          </w:tcPr>
          <w:p w14:paraId="29ED6CC5" w14:textId="16776AE5" w:rsidR="00412B7F" w:rsidRPr="007B5675" w:rsidRDefault="00412B7F" w:rsidP="007B5675">
            <w:r>
              <w:t>15</w:t>
            </w:r>
          </w:p>
        </w:tc>
        <w:tc>
          <w:tcPr>
            <w:tcW w:w="1418" w:type="dxa"/>
            <w:tcBorders>
              <w:top w:val="nil"/>
              <w:left w:val="nil"/>
              <w:bottom w:val="nil"/>
              <w:right w:val="nil"/>
            </w:tcBorders>
          </w:tcPr>
          <w:p w14:paraId="14728FF2" w14:textId="3BE0B308" w:rsidR="00412B7F" w:rsidRPr="007B5675" w:rsidRDefault="00412B7F" w:rsidP="007B5675">
            <w:r w:rsidRPr="007B5675">
              <w:rPr>
                <w:rFonts w:hint="eastAsia"/>
              </w:rPr>
              <w:t>Choi</w:t>
            </w:r>
            <w:r w:rsidRPr="007B5675">
              <w:t xml:space="preserve"> et al.,2018</w:t>
            </w:r>
            <w:r w:rsidRPr="00523BC6">
              <w:rPr>
                <w:vertAlign w:val="superscript"/>
              </w:rPr>
              <w:fldChar w:fldCharType="begin">
                <w:fldData xml:space="preserve">PEVuZE5vdGU+PENpdGU+PEF1dGhvcj5DaG9pPC9BdXRob3I+PFllYXI+MjAxODwvWWVhcj48UmVj
TnVtPjU8L1JlY051bT48RGlzcGxheVRleHQ+WzE3XTwvRGlzcGxheVRleHQ+PHJlY29yZD48cmVj
LW51bWJlcj41PC9yZWMtbnVtYmVyPjxmb3JlaWduLWtleXM+PGtleSBhcHA9IkVOIiBkYi1pZD0i
eHhmZHY1ZTJxcDVmZHhlNXY5c3BwcDJrYTByMGF6NXd0ZGZkIiB0aW1lc3RhbXA9IjE2NDY1MzM5
MjIiPjU8L2tleT48L2ZvcmVpZ24ta2V5cz48cmVmLXR5cGUgbmFtZT0iSm91cm5hbCBBcnRpY2xl
Ij4xNzwvcmVmLXR5cGU+PGNvbnRyaWJ1dG9ycz48YXV0aG9ycz48YXV0aG9yPkNob2ksIFMuIEEu
PC9hdXRob3I+PGF1dGhvcj5DaG9uZywgUy48L2F1dGhvcj48YXV0aG9yPkt3YWssIFAuIEEuPC9h
dXRob3I+PGF1dGhvcj5Nb29uLCBZLiBKLjwvYXV0aG9yPjxhdXRob3I+SmFuZ3JhLCBBLjwvYXV0
aG9yPjxhdXRob3I+UGhpLCBKLiBILjwvYXV0aG9yPjxhdXRob3I+TGVlLCBKLiBZLjwvYXV0aG9y
PjxhdXRob3I+UGFyaywgUy4gSC48L2F1dGhvcj48YXV0aG9yPktpbSwgUy4gSy48L2F1dGhvcj48
L2F1dGhvcnM+PC9jb250cmlidXRvcnM+PGF1dGgtYWRkcmVzcz4xRGl2aXNpb24gb2YgUGVkaWF0
cmljIE5ldXJvc3VyZ2VyeSwgUGVkaWF0cmljIENsaW5pY2FsIE5ldXJvc2NpZW5jZSBDZW50ZXIs
IFNlb3VsIE5hdGlvbmFsIFVuaXZlcnNpdHkgQ2hpbGRyZW4mYXBvcztzIEhvc3BpdGFsLiYjeEQ7
MkRlcGFydG1lbnQgb2YgTmV1cm9zdXJnZXJ5LCBTZW91bCBOYXRpb25hbCBVbml2ZXJzaXR5IEhv
c3BpdGFsLCBTZW91bCBOYXRpb25hbCBVbml2ZXJzaXR5IENvbGxlZ2Ugb2YgTWVkaWNpbmUuJiN4
RDszRGVwYXJ0bWVudCBvZiBBbmF0b215LCBTZW91bCBOYXRpb25hbCBVbml2ZXJzaXR5IENvbGxl
Z2Ugb2YgTWVkaWNpbmU7IGFuZC4mI3hEOzREZXBhcnRtZW50IG9mIFBhdGhvbG9neSwgU2VvdWwg
TmF0aW9uYWwgVW5pdmVyc2l0eSBIb3NwaXRhbCwgU2VvdWwsIEtvcmVhLjwvYXV0aC1hZGRyZXNz
Pjx0aXRsZXM+PHRpdGxlPkltcGFpcmVkIGZ1bmN0aW9uYWwgcmVjb3Zlcnkgb2YgZW5kb3RoZWxp
YWwgY29sb255LWZvcm1pbmcgY2VsbHMgZnJvbSBtb3lhbW95YSBkaXNlYXNlIGluIGEgY2hyb25p
YyBjZXJlYnJhbCBoeXBvcGVyZnVzaW9uIHJhdCBtb2RlbDwvdGl0bGU+PHNlY29uZGFyeS10aXRs
ZT5KIE5ldXJvc3VyZyBQZWRpYXRyPC9zZWNvbmRhcnktdGl0bGU+PGFsdC10aXRsZT5Kb3VybmFs
IG9mIG5ldXJvc3VyZ2VyeS4gUGVkaWF0cmljczwvYWx0LXRpdGxlPjwvdGl0bGVzPjxwZXJpb2Rp
Y2FsPjxmdWxsLXRpdGxlPkogTmV1cm9zdXJnIFBlZGlhdHI8L2Z1bGwtdGl0bGU+PGFiYnItMT5K
b3VybmFsIG9mIG5ldXJvc3VyZ2VyeS4gUGVkaWF0cmljczwvYWJici0xPjwvcGVyaW9kaWNhbD48
YWx0LXBlcmlvZGljYWw+PGZ1bGwtdGl0bGU+SiBOZXVyb3N1cmcgUGVkaWF0cjwvZnVsbC10aXRs
ZT48YWJici0xPkpvdXJuYWwgb2YgbmV1cm9zdXJnZXJ5LiBQZWRpYXRyaWNzPC9hYmJyLTE+PC9h
bHQtcGVyaW9kaWNhbD48cGFnZXM+MjA0LTIxMzwvcGFnZXM+PHZvbHVtZT4yMzwvdm9sdW1lPjxu
dW1iZXI+MjwvbnVtYmVyPjxlZGl0aW9uPjIwMTkvMDEvMjM8L2VkaXRpb24+PGtleXdvcmRzPjxr
ZXl3b3JkPkFkb2xlc2NlbnQ8L2tleXdvcmQ+PGtleXdvcmQ+QW5pbWFsczwva2V5d29yZD48a2V5
d29yZD5BcG9wdG9zaXM8L2tleXdvcmQ+PGtleXdvcmQ+Q2Fyb3RpZCBTdGVub3Npcy9ldGlvbG9n
eS8qdGhlcmFweTwva2V5d29yZD48a2V5d29yZD4qQ2VyZWJyb3Zhc2N1bGFyIENpcmN1bGF0aW9u
PC9rZXl3b3JkPjxrZXl3b3JkPkNoaWxkPC9rZXl3b3JkPjxrZXl3b3JkPkNoaWxkLCBQcmVzY2hv
b2w8L2tleXdvcmQ+PGtleXdvcmQ+Q2hyb25pYyBEaXNlYXNlPC9rZXl3b3JkPjxrZXl3b3JkPkNv
Z25pdGlvbjwva2V5d29yZD48a2V5d29yZD5EaXNlYXNlIE1vZGVscywgQW5pbWFsPC9rZXl3b3Jk
PjxrZXl3b3JkPkVuZG90aGVsaWFsIFByb2dlbml0b3IgQ2VsbHMvKnBoeXNpb2xvZ3kvKnRyYW5z
cGxhbnRhdGlvbjwva2V5d29yZD48a2V5d29yZD5GZW1hbGU8L2tleXdvcmQ+PGtleXdvcmQ+SGVh
bHRoeSBWb2x1bnRlZXJzPC9rZXl3b3JkPjxrZXl3b3JkPkh1bWFuczwva2V5d29yZD48a2V5d29y
ZD5MYXNlci1Eb3BwbGVyIEZsb3dtZXRyeTwva2V5d29yZD48a2V5d29yZD5MaWdhdGlvbjwva2V5
d29yZD48a2V5d29yZD5NYWxlPC9rZXl3b3JkPjxrZXl3b3JkPk1hemUgTGVhcm5pbmc8L2tleXdv
cmQ+PGtleXdvcmQ+TW95YW1veWEgRGlzZWFzZS9ldGlvbG9neS8qcGF0aG9sb2d5PC9rZXl3b3Jk
PjxrZXl3b3JkPipOZW92YXNjdWxhcml6YXRpb24sIFBoeXNpb2xvZ2ljPC9rZXl3b3JkPjxrZXl3
b3JkPipOZXVyb2dlbmVzaXM8L2tleXdvcmQ+PGtleXdvcmQ+UmF0czwva2V5d29yZD48a2V5d29y
ZD5SZWNvdmVyeSBvZiBGdW5jdGlvbjwva2V5d29yZD48a2V5d29yZD4qMi1WTyA9IDItdmVzc2Vs
IG9jY2x1c2lvbjwva2V5d29yZD48a2V5d29yZD4qQ0JGID0gY2VyZWJyYWwgYmxvb2QgZmxvdzwv
a2V5d29yZD48a2V5d29yZD4qQ0NIID0gY2hyb25pYyBjZXJlYnJhbCBoeXBvcGVyZnVzaW9uPC9r
ZXl3b3JkPjxrZXl3b3JkPipFQ0ZDID0gZW5kb3RoZWxpYWwgY29sb255LWZvcm1pbmcgY2VsbDwv
a2V5d29yZD48a2V5d29yZD4qR0ZBUCA9IGdsaWFsIGZpYnJpbGxhcnkgYWNpZGljIHByb3RlaW48
L2tleXdvcmQ+PGtleXdvcmQ+KkxERiA9IGxhc2VyIERvcHBsZXIgZmxvd21ldGVyPC9rZXl3b3Jk
PjxrZXl3b3JkPipMREwgPSBsb3ctZGVuc2l0eSBsaXBvcHJvdGVpbjwva2V5d29yZD48a2V5d29y
ZD4qTEZCID0gTHV4b2wgZmFzdCBibHVlPC9rZXl3b3JkPjxrZXl3b3JkPipNQlAgPSBteWVsaW4g
YmFzaWMgcHJvdGVpbjwva2V5d29yZD48a2V5d29yZD4qTUNBID0gbWlkZGxlIGNlcmVicmFsIGFy
dGVyeTwva2V5d29yZD48a2V5d29yZD4qTUNBTyA9IE1DQSBvY2NsdXNpb248L2tleXdvcmQ+PGtl
eXdvcmQ+Kk1NRCA9IG1veWFtb3lhIGRpc2Vhc2U8L2tleXdvcmQ+PGtleXdvcmQ+KlJBTSA9IHJh
ZGlhbCBhcm0gbWF6ZTwva2V5d29yZD48a2V5d29yZD4qU01QQyA9IHNtb290aCBtdXNjbGUgcHJv
Z2VuaXRvciBjZWxsPC9rZXl3b3JkPjxrZXl3b3JkPipjaHJvbmljIGNlcmVicmFsIGh5cG9wZXJm
dXNpb248L2tleXdvcmQ+PGtleXdvcmQ+KmVuZG90aGVsaWFsIGNvbG9ueS1mb3JtaW5nIGNlbGxz
PC9rZXl3b3JkPjxrZXl3b3JkPiptb3lhbW95YSBkaXNlYXNlPC9rZXl3b3JkPjxrZXl3b3JkPipy
YXQgbW9kZWw8L2tleXdvcmQ+PGtleXdvcmQ+KnZXZiA9IHZvbiBXaWxsZWJyYW5kIGZhY3Rvcjwv
a2V5d29yZD48a2V5d29yZD4qdmFzY3VsYXIgZGlzb3JkZXJzPC9rZXl3b3JkPjwva2V5d29yZHM+
PGRhdGVzPjx5ZWFyPjIwMTg8L3llYXI+PHB1Yi1kYXRlcz48ZGF0ZT5Ob3YgOTwvZGF0ZT48L3B1
Yi1kYXRlcz48L2RhdGVzPjxpc2JuPjE5MzMtMDcwNzwvaXNibj48YWNjZXNzaW9uLW51bT4zMDY2
ODUyODwvYWNjZXNzaW9uLW51bT48dXJscz48L3VybHM+PGVsZWN0cm9uaWMtcmVzb3VyY2UtbnVt
PjEwLjMxNzEvMjAxOC44LlBlZHMxODgzPC9lbGVjdHJvbmljLXJlc291cmNlLW51bT48cmVtb3Rl
LWRhdGFiYXNlLXByb3ZpZGVyPk5MTTwvcmVtb3RlLWRhdGFiYXNlLXByb3ZpZGVyPjxsYW5ndWFn
ZT5lbmc8L2xhbmd1YWdlPjwvcmVjb3JkPjwvQ2l0ZT48L0VuZE5vdGU+AG==
</w:fldData>
              </w:fldChar>
            </w:r>
            <w:r w:rsidRPr="00523BC6">
              <w:rPr>
                <w:vertAlign w:val="superscript"/>
              </w:rPr>
              <w:instrText xml:space="preserve"> ADDIN EN.CITE </w:instrText>
            </w:r>
            <w:r w:rsidRPr="00523BC6">
              <w:rPr>
                <w:vertAlign w:val="superscript"/>
              </w:rPr>
              <w:fldChar w:fldCharType="begin">
                <w:fldData xml:space="preserve">PEVuZE5vdGU+PENpdGU+PEF1dGhvcj5DaG9pPC9BdXRob3I+PFllYXI+MjAxODwvWWVhcj48UmVj
TnVtPjU8L1JlY051bT48RGlzcGxheVRleHQ+WzE3XTwvRGlzcGxheVRleHQ+PHJlY29yZD48cmVj
LW51bWJlcj41PC9yZWMtbnVtYmVyPjxmb3JlaWduLWtleXM+PGtleSBhcHA9IkVOIiBkYi1pZD0i
eHhmZHY1ZTJxcDVmZHhlNXY5c3BwcDJrYTByMGF6NXd0ZGZkIiB0aW1lc3RhbXA9IjE2NDY1MzM5
MjIiPjU8L2tleT48L2ZvcmVpZ24ta2V5cz48cmVmLXR5cGUgbmFtZT0iSm91cm5hbCBBcnRpY2xl
Ij4xNzwvcmVmLXR5cGU+PGNvbnRyaWJ1dG9ycz48YXV0aG9ycz48YXV0aG9yPkNob2ksIFMuIEEu
PC9hdXRob3I+PGF1dGhvcj5DaG9uZywgUy48L2F1dGhvcj48YXV0aG9yPkt3YWssIFAuIEEuPC9h
dXRob3I+PGF1dGhvcj5Nb29uLCBZLiBKLjwvYXV0aG9yPjxhdXRob3I+SmFuZ3JhLCBBLjwvYXV0
aG9yPjxhdXRob3I+UGhpLCBKLiBILjwvYXV0aG9yPjxhdXRob3I+TGVlLCBKLiBZLjwvYXV0aG9y
PjxhdXRob3I+UGFyaywgUy4gSC48L2F1dGhvcj48YXV0aG9yPktpbSwgUy4gSy48L2F1dGhvcj48
L2F1dGhvcnM+PC9jb250cmlidXRvcnM+PGF1dGgtYWRkcmVzcz4xRGl2aXNpb24gb2YgUGVkaWF0
cmljIE5ldXJvc3VyZ2VyeSwgUGVkaWF0cmljIENsaW5pY2FsIE5ldXJvc2NpZW5jZSBDZW50ZXIs
IFNlb3VsIE5hdGlvbmFsIFVuaXZlcnNpdHkgQ2hpbGRyZW4mYXBvcztzIEhvc3BpdGFsLiYjeEQ7
MkRlcGFydG1lbnQgb2YgTmV1cm9zdXJnZXJ5LCBTZW91bCBOYXRpb25hbCBVbml2ZXJzaXR5IEhv
c3BpdGFsLCBTZW91bCBOYXRpb25hbCBVbml2ZXJzaXR5IENvbGxlZ2Ugb2YgTWVkaWNpbmUuJiN4
RDszRGVwYXJ0bWVudCBvZiBBbmF0b215LCBTZW91bCBOYXRpb25hbCBVbml2ZXJzaXR5IENvbGxl
Z2Ugb2YgTWVkaWNpbmU7IGFuZC4mI3hEOzREZXBhcnRtZW50IG9mIFBhdGhvbG9neSwgU2VvdWwg
TmF0aW9uYWwgVW5pdmVyc2l0eSBIb3NwaXRhbCwgU2VvdWwsIEtvcmVhLjwvYXV0aC1hZGRyZXNz
Pjx0aXRsZXM+PHRpdGxlPkltcGFpcmVkIGZ1bmN0aW9uYWwgcmVjb3Zlcnkgb2YgZW5kb3RoZWxp
YWwgY29sb255LWZvcm1pbmcgY2VsbHMgZnJvbSBtb3lhbW95YSBkaXNlYXNlIGluIGEgY2hyb25p
YyBjZXJlYnJhbCBoeXBvcGVyZnVzaW9uIHJhdCBtb2RlbDwvdGl0bGU+PHNlY29uZGFyeS10aXRs
ZT5KIE5ldXJvc3VyZyBQZWRpYXRyPC9zZWNvbmRhcnktdGl0bGU+PGFsdC10aXRsZT5Kb3VybmFs
IG9mIG5ldXJvc3VyZ2VyeS4gUGVkaWF0cmljczwvYWx0LXRpdGxlPjwvdGl0bGVzPjxwZXJpb2Rp
Y2FsPjxmdWxsLXRpdGxlPkogTmV1cm9zdXJnIFBlZGlhdHI8L2Z1bGwtdGl0bGU+PGFiYnItMT5K
b3VybmFsIG9mIG5ldXJvc3VyZ2VyeS4gUGVkaWF0cmljczwvYWJici0xPjwvcGVyaW9kaWNhbD48
YWx0LXBlcmlvZGljYWw+PGZ1bGwtdGl0bGU+SiBOZXVyb3N1cmcgUGVkaWF0cjwvZnVsbC10aXRs
ZT48YWJici0xPkpvdXJuYWwgb2YgbmV1cm9zdXJnZXJ5LiBQZWRpYXRyaWNzPC9hYmJyLTE+PC9h
bHQtcGVyaW9kaWNhbD48cGFnZXM+MjA0LTIxMzwvcGFnZXM+PHZvbHVtZT4yMzwvdm9sdW1lPjxu
dW1iZXI+MjwvbnVtYmVyPjxlZGl0aW9uPjIwMTkvMDEvMjM8L2VkaXRpb24+PGtleXdvcmRzPjxr
ZXl3b3JkPkFkb2xlc2NlbnQ8L2tleXdvcmQ+PGtleXdvcmQ+QW5pbWFsczwva2V5d29yZD48a2V5
d29yZD5BcG9wdG9zaXM8L2tleXdvcmQ+PGtleXdvcmQ+Q2Fyb3RpZCBTdGVub3Npcy9ldGlvbG9n
eS8qdGhlcmFweTwva2V5d29yZD48a2V5d29yZD4qQ2VyZWJyb3Zhc2N1bGFyIENpcmN1bGF0aW9u
PC9rZXl3b3JkPjxrZXl3b3JkPkNoaWxkPC9rZXl3b3JkPjxrZXl3b3JkPkNoaWxkLCBQcmVzY2hv
b2w8L2tleXdvcmQ+PGtleXdvcmQ+Q2hyb25pYyBEaXNlYXNlPC9rZXl3b3JkPjxrZXl3b3JkPkNv
Z25pdGlvbjwva2V5d29yZD48a2V5d29yZD5EaXNlYXNlIE1vZGVscywgQW5pbWFsPC9rZXl3b3Jk
PjxrZXl3b3JkPkVuZG90aGVsaWFsIFByb2dlbml0b3IgQ2VsbHMvKnBoeXNpb2xvZ3kvKnRyYW5z
cGxhbnRhdGlvbjwva2V5d29yZD48a2V5d29yZD5GZW1hbGU8L2tleXdvcmQ+PGtleXdvcmQ+SGVh
bHRoeSBWb2x1bnRlZXJzPC9rZXl3b3JkPjxrZXl3b3JkPkh1bWFuczwva2V5d29yZD48a2V5d29y
ZD5MYXNlci1Eb3BwbGVyIEZsb3dtZXRyeTwva2V5d29yZD48a2V5d29yZD5MaWdhdGlvbjwva2V5
d29yZD48a2V5d29yZD5NYWxlPC9rZXl3b3JkPjxrZXl3b3JkPk1hemUgTGVhcm5pbmc8L2tleXdv
cmQ+PGtleXdvcmQ+TW95YW1veWEgRGlzZWFzZS9ldGlvbG9neS8qcGF0aG9sb2d5PC9rZXl3b3Jk
PjxrZXl3b3JkPipOZW92YXNjdWxhcml6YXRpb24sIFBoeXNpb2xvZ2ljPC9rZXl3b3JkPjxrZXl3
b3JkPipOZXVyb2dlbmVzaXM8L2tleXdvcmQ+PGtleXdvcmQ+UmF0czwva2V5d29yZD48a2V5d29y
ZD5SZWNvdmVyeSBvZiBGdW5jdGlvbjwva2V5d29yZD48a2V5d29yZD4qMi1WTyA9IDItdmVzc2Vs
IG9jY2x1c2lvbjwva2V5d29yZD48a2V5d29yZD4qQ0JGID0gY2VyZWJyYWwgYmxvb2QgZmxvdzwv
a2V5d29yZD48a2V5d29yZD4qQ0NIID0gY2hyb25pYyBjZXJlYnJhbCBoeXBvcGVyZnVzaW9uPC9r
ZXl3b3JkPjxrZXl3b3JkPipFQ0ZDID0gZW5kb3RoZWxpYWwgY29sb255LWZvcm1pbmcgY2VsbDwv
a2V5d29yZD48a2V5d29yZD4qR0ZBUCA9IGdsaWFsIGZpYnJpbGxhcnkgYWNpZGljIHByb3RlaW48
L2tleXdvcmQ+PGtleXdvcmQ+KkxERiA9IGxhc2VyIERvcHBsZXIgZmxvd21ldGVyPC9rZXl3b3Jk
PjxrZXl3b3JkPipMREwgPSBsb3ctZGVuc2l0eSBsaXBvcHJvdGVpbjwva2V5d29yZD48a2V5d29y
ZD4qTEZCID0gTHV4b2wgZmFzdCBibHVlPC9rZXl3b3JkPjxrZXl3b3JkPipNQlAgPSBteWVsaW4g
YmFzaWMgcHJvdGVpbjwva2V5d29yZD48a2V5d29yZD4qTUNBID0gbWlkZGxlIGNlcmVicmFsIGFy
dGVyeTwva2V5d29yZD48a2V5d29yZD4qTUNBTyA9IE1DQSBvY2NsdXNpb248L2tleXdvcmQ+PGtl
eXdvcmQ+Kk1NRCA9IG1veWFtb3lhIGRpc2Vhc2U8L2tleXdvcmQ+PGtleXdvcmQ+KlJBTSA9IHJh
ZGlhbCBhcm0gbWF6ZTwva2V5d29yZD48a2V5d29yZD4qU01QQyA9IHNtb290aCBtdXNjbGUgcHJv
Z2VuaXRvciBjZWxsPC9rZXl3b3JkPjxrZXl3b3JkPipjaHJvbmljIGNlcmVicmFsIGh5cG9wZXJm
dXNpb248L2tleXdvcmQ+PGtleXdvcmQ+KmVuZG90aGVsaWFsIGNvbG9ueS1mb3JtaW5nIGNlbGxz
PC9rZXl3b3JkPjxrZXl3b3JkPiptb3lhbW95YSBkaXNlYXNlPC9rZXl3b3JkPjxrZXl3b3JkPipy
YXQgbW9kZWw8L2tleXdvcmQ+PGtleXdvcmQ+KnZXZiA9IHZvbiBXaWxsZWJyYW5kIGZhY3Rvcjwv
a2V5d29yZD48a2V5d29yZD4qdmFzY3VsYXIgZGlzb3JkZXJzPC9rZXl3b3JkPjwva2V5d29yZHM+
PGRhdGVzPjx5ZWFyPjIwMTg8L3llYXI+PHB1Yi1kYXRlcz48ZGF0ZT5Ob3YgOTwvZGF0ZT48L3B1
Yi1kYXRlcz48L2RhdGVzPjxpc2JuPjE5MzMtMDcwNzwvaXNibj48YWNjZXNzaW9uLW51bT4zMDY2
ODUyODwvYWNjZXNzaW9uLW51bT48dXJscz48L3VybHM+PGVsZWN0cm9uaWMtcmVzb3VyY2UtbnVt
PjEwLjMxNzEvMjAxOC44LlBlZHMxODgzPC9lbGVjdHJvbmljLXJlc291cmNlLW51bT48cmVtb3Rl
LWRhdGFiYXNlLXByb3ZpZGVyPk5MTTwvcmVtb3RlLWRhdGFiYXNlLXByb3ZpZGVyPjxsYW5ndWFn
ZT5lbmc8L2xhbmd1YWdlPjwvcmVjb3JkPjwvQ2l0ZT48L0VuZE5vdGU+AG==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1</w:t>
            </w:r>
            <w:r w:rsidR="00523BC6" w:rsidRPr="00523BC6">
              <w:rPr>
                <w:vertAlign w:val="superscript"/>
              </w:rPr>
              <w:t>8</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0A08EA3E" w14:textId="77777777" w:rsidR="00412B7F" w:rsidRPr="007B5675" w:rsidRDefault="00412B7F" w:rsidP="007B5675">
            <w:r w:rsidRPr="007B5675">
              <w:t>Two-vessel occlusion</w:t>
            </w:r>
          </w:p>
        </w:tc>
        <w:tc>
          <w:tcPr>
            <w:tcW w:w="3969" w:type="dxa"/>
            <w:tcBorders>
              <w:top w:val="nil"/>
              <w:left w:val="nil"/>
              <w:bottom w:val="nil"/>
              <w:right w:val="nil"/>
            </w:tcBorders>
          </w:tcPr>
          <w:p w14:paraId="130F1043" w14:textId="77777777" w:rsidR="00412B7F" w:rsidRPr="007B5675" w:rsidRDefault="00412B7F" w:rsidP="007B5675">
            <w:r w:rsidRPr="007B5675">
              <w:t>The CCA were double-ligated with 4-0 silk combined ECFCs injection</w:t>
            </w:r>
          </w:p>
        </w:tc>
        <w:tc>
          <w:tcPr>
            <w:tcW w:w="5529" w:type="dxa"/>
            <w:tcBorders>
              <w:top w:val="nil"/>
              <w:left w:val="nil"/>
              <w:bottom w:val="nil"/>
              <w:right w:val="nil"/>
            </w:tcBorders>
          </w:tcPr>
          <w:p w14:paraId="43EF959C" w14:textId="77777777" w:rsidR="00412B7F" w:rsidRPr="007B5675" w:rsidRDefault="00412B7F" w:rsidP="007B5675">
            <w:r w:rsidRPr="007B5675">
              <w:t>The fine-tuning of an animal model would be meaningful</w:t>
            </w:r>
            <w:r w:rsidRPr="007B5675">
              <w:rPr>
                <w:rFonts w:hint="eastAsia"/>
              </w:rPr>
              <w:t>,</w:t>
            </w:r>
            <w:r w:rsidRPr="007B5675">
              <w:t xml:space="preserve"> abnormalities of ECFCs in terms of neovascularization and neurogenesis might lead to MMD.</w:t>
            </w:r>
          </w:p>
        </w:tc>
      </w:tr>
      <w:tr w:rsidR="00412B7F" w:rsidRPr="007B5675" w14:paraId="49C1A7D7" w14:textId="77777777" w:rsidTr="0015211E">
        <w:tc>
          <w:tcPr>
            <w:tcW w:w="1615" w:type="dxa"/>
            <w:vMerge/>
            <w:tcBorders>
              <w:left w:val="nil"/>
              <w:bottom w:val="nil"/>
              <w:right w:val="nil"/>
            </w:tcBorders>
          </w:tcPr>
          <w:p w14:paraId="3928379A" w14:textId="0E28EF66" w:rsidR="00412B7F" w:rsidRPr="007B5675" w:rsidRDefault="00412B7F" w:rsidP="007B5675"/>
        </w:tc>
        <w:tc>
          <w:tcPr>
            <w:tcW w:w="755" w:type="dxa"/>
            <w:tcBorders>
              <w:top w:val="nil"/>
              <w:left w:val="nil"/>
              <w:bottom w:val="nil"/>
              <w:right w:val="nil"/>
            </w:tcBorders>
          </w:tcPr>
          <w:p w14:paraId="56E9DDC5" w14:textId="58FC7E1C" w:rsidR="00412B7F" w:rsidRPr="007B5675" w:rsidRDefault="00412B7F" w:rsidP="007B5675">
            <w:r>
              <w:rPr>
                <w:rFonts w:hint="eastAsia"/>
              </w:rPr>
              <w:t>1</w:t>
            </w:r>
            <w:r>
              <w:t>6</w:t>
            </w:r>
          </w:p>
        </w:tc>
        <w:tc>
          <w:tcPr>
            <w:tcW w:w="1418" w:type="dxa"/>
            <w:tcBorders>
              <w:top w:val="nil"/>
              <w:left w:val="nil"/>
              <w:bottom w:val="nil"/>
              <w:right w:val="nil"/>
            </w:tcBorders>
          </w:tcPr>
          <w:p w14:paraId="64EDABB3" w14:textId="79C1D681" w:rsidR="00412B7F" w:rsidRPr="007B5675" w:rsidRDefault="00BD4A73" w:rsidP="007B5675">
            <w:hyperlink r:id="rId11" w:history="1">
              <w:r w:rsidR="00412B7F" w:rsidRPr="007B5675">
                <w:t>Mansour</w:t>
              </w:r>
            </w:hyperlink>
            <w:r w:rsidR="00412B7F" w:rsidRPr="007B5675">
              <w:t xml:space="preserve"> et al.,2018</w:t>
            </w:r>
            <w:r w:rsidR="00412B7F" w:rsidRPr="00523BC6">
              <w:rPr>
                <w:vertAlign w:val="superscript"/>
              </w:rPr>
              <w:fldChar w:fldCharType="begin">
                <w:fldData xml:space="preserve">PEVuZE5vdGU+PENpdGU+PEF1dGhvcj5NYW5zb3VyPC9BdXRob3I+PFllYXI+MjAxODwvWWVhcj48
UmVjTnVtPjExMjwvUmVjTnVtPjxEaXNwbGF5VGV4dD5bMThdPC9EaXNwbGF5VGV4dD48cmVjb3Jk
PjxyZWMtbnVtYmVyPjExMjwvcmVjLW51bWJlcj48Zm9yZWlnbi1rZXlzPjxrZXkgYXBwPSJFTiIg
ZGItaWQ9Inh4ZmR2NWUycXA1ZmR4ZTV2OXNwcHAya2EwcjBhejV3dGRmZCIgdGltZXN0YW1wPSIx
NjQ2NTQ2ODM5Ij4xMTI8L2tleT48L2ZvcmVpZ24ta2V5cz48cmVmLXR5cGUgbmFtZT0iSm91cm5h
bCBBcnRpY2xlIj4xNzwvcmVmLXR5cGU+PGNvbnRyaWJ1dG9ycz48YXV0aG9ycz48YXV0aG9yPk1h
bnNvdXIsIEEuPC9hdXRob3I+PGF1dGhvcj5OaWl6dW1hLCBLLjwvYXV0aG9yPjxhdXRob3I+UmFz
aGFkLCBTLjwvYXV0aG9yPjxhdXRob3I+U3VtaXlvc2hpLCBBLjwvYXV0aG9yPjxhdXRob3I+Unlv
a2UsIFIuPC9hdXRob3I+PGF1dGhvcj5FbmRvLCBILjwvYXV0aG9yPjxhdXRob3I+RW5kbywgVC48
L2F1dGhvcj48YXV0aG9yPlNhdG8sIEsuPC9hdXRob3I+PGF1dGhvcj5LYXdhc2hpbWEsIFIuPC9h
dXRob3I+PGF1dGhvcj5Ub21pbmFnYSwgVC48L2F1dGhvcj48L2F1dGhvcnM+PC9jb250cmlidXRv
cnM+PGF1dGgtYWRkcmVzcz4xRGVwYXJ0bWVudCBvZiBOZXVyb3N1cmdlcnkgYW5kLiYjeEQ7NURl
cGFydG1lbnQgb2YgTmV1cm9zdXJnZXJ5LCBNZW5vdWZpYSBVbml2ZXJzaXR5IEdyYWR1YXRlIFNj
aG9vbCBvZiBNZWRpY2luZSwgTWVub3VmaWEsIEVneXB0LiYjeEQ7Mkluc3RpdHV0ZSBvZiBEZXZl
bG9wbWVudCwgQWdpbmcsIGFuZCBDYW5jZXIsIFRvaG9rdSBVbml2ZXJzaXR5IEdyYWR1YXRlIFNj
aG9vbCBvZiBNZWRpY2luZS4mI3hEO0RlcGFydG1lbnRzIG9mM05ldXJvc3VyZ2VyeSBhbmQuJiN4
RDs0TmV1cm9lbmRvdmFzY3VsYXIgVGhlcmFweSwgS29obmFuIEhvc3BpdGFsLCBTZW5kYWksIEph
cGFuOyBhbmQuPC9hdXRoLWFkZHJlc3M+PHRpdGxlcz48dGl0bGU+QSByZWZpbmVkIG1vZGVsIG9m
IGNocm9uaWMgY2VyZWJyYWwgaHlwb3BlcmZ1c2lvbiByZXN1bHRpbmcgaW4gY29nbml0aXZlIGlt
cGFpcm1lbnQgYW5kIGEgbG93IG1vcnRhbGl0eSByYXRlIGluIHJhdHM8L3RpdGxlPjxzZWNvbmRh
cnktdGl0bGU+SiBOZXVyb3N1cmc8L3NlY29uZGFyeS10aXRsZT48YWx0LXRpdGxlPkpvdXJuYWwg
b2YgbmV1cm9zdXJnZXJ5PC9hbHQtdGl0bGU+PC90aXRsZXM+PHBlcmlvZGljYWw+PGZ1bGwtdGl0
bGU+SiBOZXVyb3N1cmc8L2Z1bGwtdGl0bGU+PC9wZXJpb2RpY2FsPjxwYWdlcz44OTItOTAyPC9w
YWdlcz48dm9sdW1lPjEzMTwvdm9sdW1lPjxudW1iZXI+MzwvbnVtYmVyPjxlZGl0aW9uPjIwMTgv
MDkvMDg8L2VkaXRpb24+PGtleXdvcmRzPjxrZXl3b3JkPkFuaW1hbHM8L2tleXdvcmQ+PGtleXdv
cmQ+QnJhaW4gSXNjaGVtaWEvKmV0aW9sb2d5Lypwc3ljaG9sb2d5PC9rZXl3b3JkPjxrZXl3b3Jk
PkNhcm90aWQgQXJ0ZXJ5LCBDb21tb24vKnN1cmdlcnk8L2tleXdvcmQ+PGtleXdvcmQ+Q2VyZWJy
b3Zhc2N1bGFyIENpcmN1bGF0aW9uPC9rZXl3b3JkPjxrZXl3b3JkPkNocm9uaWMgRGlzZWFzZTwv
a2V5d29yZD48a2V5d29yZD5Db2duaXRpdmUgRHlzZnVuY3Rpb24vKmV0aW9sb2d5PC9rZXl3b3Jk
PjxrZXl3b3JkPipEaXNlYXNlIE1vZGVscywgQW5pbWFsPC9rZXl3b3JkPjxrZXl3b3JkPkxpZ2F0
aW9uPC9rZXl3b3JkPjxrZXl3b3JkPk1hbGU8L2tleXdvcmQ+PGtleXdvcmQ+TmVlZGxlczwva2V5
d29yZD48a2V5d29yZD4qUmF0czwva2V5d29yZD48a2V5d29yZD5SYXRzLCBTcHJhZ3VlLURhd2xl
eTwva2V5d29yZD48a2V5d29yZD4qQkNDQU8gPSBiaWxhdGVyYWwgQ0NBIG9jY2x1c2lvbjwva2V5
d29yZD48a2V5d29yZD4qQkNDQVMgPSBiaWxhdGVyYWwgQ0NBIHN0ZW5vc2lzPC9rZXl3b3JkPjxr
ZXl3b3JkPipCQ00gPSBCYXJuZXMgY2lyY3VsYXIgbWF6ZTwva2V5d29yZD48a2V5d29yZD4qQ0JG
ID0gY2VyZWJyYWwgYmxvb2QgZmxvdzwva2V5d29yZD48a2V5d29yZD4qQ0NBID0gY29tbW9uIGNh
cm90aWQgYXJ0ZXJ5PC9rZXl3b3JkPjxrZXl3b3JkPipDQ0ggPSBjaHJvbmljIGNlcmVicmFsIGh5
cG9wZXJmdXNpb248L2tleXdvcmQ+PGtleXdvcmQ+KkNWID0gY3Jlc3lsIHZpb2xldDwva2V5d29y
ZD48a2V5d29yZD4qREJQID0gZGlhc3RvbGljIGJsb29kIHByZXNzdXJlPC9rZXl3b3JkPjxrZXl3
b3JkPipERm4gPSBkZWdyZWVzIG9mIGZyZWVkb20gaW4gdGhlIG51bWVyYXRvcjwva2V5d29yZD48
a2V5d29yZD4qTEZCID0gbHV4b2wgZmFzdCBibHVlPC9rZXl3b3JkPjxrZXl3b3JkPipMU0YgPSBs
YXNlciBzcGVja2xlIGZsb3dtZXRyeTwva2V5d29yZD48a2V5d29yZD4qTVJBID0gTVIgYW5naW9n
cmFwaHk8L2tleXdvcmQ+PGtleXdvcmQ+KlBCUyA9IHBob3NwaGF0ZS1idWZmZXJlZCBzYWxpbmU8
L2tleXdvcmQ+PGtleXdvcmQ+KlBSID0gcHVsc2UgcmF0ZTwva2V5d29yZD48a2V5d29yZD4qUk9J
ID0gcmVnaW9uIG9mIGludGVyZXN0PC9rZXl3b3JkPjxrZXl3b3JkPipTQlAgPSBzeXN0b2xpYyBi
bG9vZCBwcmVzc3VyZTwva2V5d29yZD48a2V5d29yZD4qVE9GID0gdGltZSBvZiBmbGlnaHQ8L2tl
eXdvcmQ+PGtleXdvcmQ+KlZBID0gdmVydGVicmFsIGFydGVyeTwva2V5d29yZD48a2V5d29yZD4q
V00gPSB3aGl0ZSBtYXR0ZXI8L2tleXdvcmQ+PGtleXdvcmQ+KmNhcm90aWQgYXJ0ZXJ5IHN0ZW5v
c2lzPC9rZXl3b3JkPjxrZXl3b3JkPipjZXJlYnJhbCBibG9vZCBmbG93PC9rZXl3b3JkPjxrZXl3
b3JkPipjZXJlYnJhbCBoeXBvcGVyZnVzaW9uPC9rZXl3b3JkPjxrZXl3b3JkPiptQ0NBTyA9IG1v
ZGlmaWVkIENDQSBvY2NsdXNpb248L2tleXdvcmQ+PGtleXdvcmQ+Km1veWFtb3lhIGRpc2Vhc2U8
L2tleXdvcmQ+PGtleXdvcmQ+KnJDQkYgPSByZWdpb25hbCBDQkY8L2tleXdvcmQ+PGtleXdvcmQ+
KnZhc2N1bGFyIGRlbWVudGlhPC9rZXl3b3JkPjxrZXl3b3JkPip2YXNjdWxhciBkaXNvcmRlcnM8
L2tleXdvcmQ+PGtleXdvcmQ+KndoaXRlIG1hdHRlciBpbmp1cnk8L2tleXdvcmQ+PC9rZXl3b3Jk
cz48ZGF0ZXM+PHllYXI+MjAxODwveWVhcj48cHViLWRhdGVzPjxkYXRlPlNlcCA3PC9kYXRlPjwv
cHViLWRhdGVzPjwvZGF0ZXM+PGlzYm4+MDAyMi0zMDg1PC9pc2JuPjxhY2Nlc3Npb24tbnVtPjMw
MTkyMTk2PC9hY2Nlc3Npb24tbnVtPjx1cmxzPjwvdXJscz48ZWxlY3Ryb25pYy1yZXNvdXJjZS1u
dW0+MTAuMzE3MS8yMDE4LjMuSm5zMTcyMjc0PC9lbGVjdHJvbmljLXJlc291cmNlLW51bT48cmVt
b3RlLWRhdGFiYXNlLXByb3ZpZGVyPk5MTTwvcmVtb3RlLWRhdGFiYXNlLXByb3ZpZGVyPjxsYW5n
dWFnZT5lbmc8L2xhbmd1YWdlPjwvcmVjb3JkPjwvQ2l0ZT48L0VuZE5vdGU+
</w:fldData>
              </w:fldChar>
            </w:r>
            <w:r w:rsidR="00412B7F" w:rsidRPr="00523BC6">
              <w:rPr>
                <w:vertAlign w:val="superscript"/>
              </w:rPr>
              <w:instrText xml:space="preserve"> ADDIN EN.CITE </w:instrText>
            </w:r>
            <w:r w:rsidR="00412B7F" w:rsidRPr="00523BC6">
              <w:rPr>
                <w:vertAlign w:val="superscript"/>
              </w:rPr>
              <w:fldChar w:fldCharType="begin">
                <w:fldData xml:space="preserve">PEVuZE5vdGU+PENpdGU+PEF1dGhvcj5NYW5zb3VyPC9BdXRob3I+PFllYXI+MjAxODwvWWVhcj48
UmVjTnVtPjExMjwvUmVjTnVtPjxEaXNwbGF5VGV4dD5bMThdPC9EaXNwbGF5VGV4dD48cmVjb3Jk
PjxyZWMtbnVtYmVyPjExMjwvcmVjLW51bWJlcj48Zm9yZWlnbi1rZXlzPjxrZXkgYXBwPSJFTiIg
ZGItaWQ9Inh4ZmR2NWUycXA1ZmR4ZTV2OXNwcHAya2EwcjBhejV3dGRmZCIgdGltZXN0YW1wPSIx
NjQ2NTQ2ODM5Ij4xMTI8L2tleT48L2ZvcmVpZ24ta2V5cz48cmVmLXR5cGUgbmFtZT0iSm91cm5h
bCBBcnRpY2xlIj4xNzwvcmVmLXR5cGU+PGNvbnRyaWJ1dG9ycz48YXV0aG9ycz48YXV0aG9yPk1h
bnNvdXIsIEEuPC9hdXRob3I+PGF1dGhvcj5OaWl6dW1hLCBLLjwvYXV0aG9yPjxhdXRob3I+UmFz
aGFkLCBTLjwvYXV0aG9yPjxhdXRob3I+U3VtaXlvc2hpLCBBLjwvYXV0aG9yPjxhdXRob3I+Unlv
a2UsIFIuPC9hdXRob3I+PGF1dGhvcj5FbmRvLCBILjwvYXV0aG9yPjxhdXRob3I+RW5kbywgVC48
L2F1dGhvcj48YXV0aG9yPlNhdG8sIEsuPC9hdXRob3I+PGF1dGhvcj5LYXdhc2hpbWEsIFIuPC9h
dXRob3I+PGF1dGhvcj5Ub21pbmFnYSwgVC48L2F1dGhvcj48L2F1dGhvcnM+PC9jb250cmlidXRv
cnM+PGF1dGgtYWRkcmVzcz4xRGVwYXJ0bWVudCBvZiBOZXVyb3N1cmdlcnkgYW5kLiYjeEQ7NURl
cGFydG1lbnQgb2YgTmV1cm9zdXJnZXJ5LCBNZW5vdWZpYSBVbml2ZXJzaXR5IEdyYWR1YXRlIFNj
aG9vbCBvZiBNZWRpY2luZSwgTWVub3VmaWEsIEVneXB0LiYjeEQ7Mkluc3RpdHV0ZSBvZiBEZXZl
bG9wbWVudCwgQWdpbmcsIGFuZCBDYW5jZXIsIFRvaG9rdSBVbml2ZXJzaXR5IEdyYWR1YXRlIFNj
aG9vbCBvZiBNZWRpY2luZS4mI3hEO0RlcGFydG1lbnRzIG9mM05ldXJvc3VyZ2VyeSBhbmQuJiN4
RDs0TmV1cm9lbmRvdmFzY3VsYXIgVGhlcmFweSwgS29obmFuIEhvc3BpdGFsLCBTZW5kYWksIEph
cGFuOyBhbmQuPC9hdXRoLWFkZHJlc3M+PHRpdGxlcz48dGl0bGU+QSByZWZpbmVkIG1vZGVsIG9m
IGNocm9uaWMgY2VyZWJyYWwgaHlwb3BlcmZ1c2lvbiByZXN1bHRpbmcgaW4gY29nbml0aXZlIGlt
cGFpcm1lbnQgYW5kIGEgbG93IG1vcnRhbGl0eSByYXRlIGluIHJhdHM8L3RpdGxlPjxzZWNvbmRh
cnktdGl0bGU+SiBOZXVyb3N1cmc8L3NlY29uZGFyeS10aXRsZT48YWx0LXRpdGxlPkpvdXJuYWwg
b2YgbmV1cm9zdXJnZXJ5PC9hbHQtdGl0bGU+PC90aXRsZXM+PHBlcmlvZGljYWw+PGZ1bGwtdGl0
bGU+SiBOZXVyb3N1cmc8L2Z1bGwtdGl0bGU+PC9wZXJpb2RpY2FsPjxwYWdlcz44OTItOTAyPC9w
YWdlcz48dm9sdW1lPjEzMTwvdm9sdW1lPjxudW1iZXI+MzwvbnVtYmVyPjxlZGl0aW9uPjIwMTgv
MDkvMDg8L2VkaXRpb24+PGtleXdvcmRzPjxrZXl3b3JkPkFuaW1hbHM8L2tleXdvcmQ+PGtleXdv
cmQ+QnJhaW4gSXNjaGVtaWEvKmV0aW9sb2d5Lypwc3ljaG9sb2d5PC9rZXl3b3JkPjxrZXl3b3Jk
PkNhcm90aWQgQXJ0ZXJ5LCBDb21tb24vKnN1cmdlcnk8L2tleXdvcmQ+PGtleXdvcmQ+Q2VyZWJy
b3Zhc2N1bGFyIENpcmN1bGF0aW9uPC9rZXl3b3JkPjxrZXl3b3JkPkNocm9uaWMgRGlzZWFzZTwv
a2V5d29yZD48a2V5d29yZD5Db2duaXRpdmUgRHlzZnVuY3Rpb24vKmV0aW9sb2d5PC9rZXl3b3Jk
PjxrZXl3b3JkPipEaXNlYXNlIE1vZGVscywgQW5pbWFsPC9rZXl3b3JkPjxrZXl3b3JkPkxpZ2F0
aW9uPC9rZXl3b3JkPjxrZXl3b3JkPk1hbGU8L2tleXdvcmQ+PGtleXdvcmQ+TmVlZGxlczwva2V5
d29yZD48a2V5d29yZD4qUmF0czwva2V5d29yZD48a2V5d29yZD5SYXRzLCBTcHJhZ3VlLURhd2xl
eTwva2V5d29yZD48a2V5d29yZD4qQkNDQU8gPSBiaWxhdGVyYWwgQ0NBIG9jY2x1c2lvbjwva2V5
d29yZD48a2V5d29yZD4qQkNDQVMgPSBiaWxhdGVyYWwgQ0NBIHN0ZW5vc2lzPC9rZXl3b3JkPjxr
ZXl3b3JkPipCQ00gPSBCYXJuZXMgY2lyY3VsYXIgbWF6ZTwva2V5d29yZD48a2V5d29yZD4qQ0JG
ID0gY2VyZWJyYWwgYmxvb2QgZmxvdzwva2V5d29yZD48a2V5d29yZD4qQ0NBID0gY29tbW9uIGNh
cm90aWQgYXJ0ZXJ5PC9rZXl3b3JkPjxrZXl3b3JkPipDQ0ggPSBjaHJvbmljIGNlcmVicmFsIGh5
cG9wZXJmdXNpb248L2tleXdvcmQ+PGtleXdvcmQ+KkNWID0gY3Jlc3lsIHZpb2xldDwva2V5d29y
ZD48a2V5d29yZD4qREJQID0gZGlhc3RvbGljIGJsb29kIHByZXNzdXJlPC9rZXl3b3JkPjxrZXl3
b3JkPipERm4gPSBkZWdyZWVzIG9mIGZyZWVkb20gaW4gdGhlIG51bWVyYXRvcjwva2V5d29yZD48
a2V5d29yZD4qTEZCID0gbHV4b2wgZmFzdCBibHVlPC9rZXl3b3JkPjxrZXl3b3JkPipMU0YgPSBs
YXNlciBzcGVja2xlIGZsb3dtZXRyeTwva2V5d29yZD48a2V5d29yZD4qTVJBID0gTVIgYW5naW9n
cmFwaHk8L2tleXdvcmQ+PGtleXdvcmQ+KlBCUyA9IHBob3NwaGF0ZS1idWZmZXJlZCBzYWxpbmU8
L2tleXdvcmQ+PGtleXdvcmQ+KlBSID0gcHVsc2UgcmF0ZTwva2V5d29yZD48a2V5d29yZD4qUk9J
ID0gcmVnaW9uIG9mIGludGVyZXN0PC9rZXl3b3JkPjxrZXl3b3JkPipTQlAgPSBzeXN0b2xpYyBi
bG9vZCBwcmVzc3VyZTwva2V5d29yZD48a2V5d29yZD4qVE9GID0gdGltZSBvZiBmbGlnaHQ8L2tl
eXdvcmQ+PGtleXdvcmQ+KlZBID0gdmVydGVicmFsIGFydGVyeTwva2V5d29yZD48a2V5d29yZD4q
V00gPSB3aGl0ZSBtYXR0ZXI8L2tleXdvcmQ+PGtleXdvcmQ+KmNhcm90aWQgYXJ0ZXJ5IHN0ZW5v
c2lzPC9rZXl3b3JkPjxrZXl3b3JkPipjZXJlYnJhbCBibG9vZCBmbG93PC9rZXl3b3JkPjxrZXl3
b3JkPipjZXJlYnJhbCBoeXBvcGVyZnVzaW9uPC9rZXl3b3JkPjxrZXl3b3JkPiptQ0NBTyA9IG1v
ZGlmaWVkIENDQSBvY2NsdXNpb248L2tleXdvcmQ+PGtleXdvcmQ+Km1veWFtb3lhIGRpc2Vhc2U8
L2tleXdvcmQ+PGtleXdvcmQ+KnJDQkYgPSByZWdpb25hbCBDQkY8L2tleXdvcmQ+PGtleXdvcmQ+
KnZhc2N1bGFyIGRlbWVudGlhPC9rZXl3b3JkPjxrZXl3b3JkPip2YXNjdWxhciBkaXNvcmRlcnM8
L2tleXdvcmQ+PGtleXdvcmQ+KndoaXRlIG1hdHRlciBpbmp1cnk8L2tleXdvcmQ+PC9rZXl3b3Jk
cz48ZGF0ZXM+PHllYXI+MjAxODwveWVhcj48cHViLWRhdGVzPjxkYXRlPlNlcCA3PC9kYXRlPjwv
cHViLWRhdGVzPjwvZGF0ZXM+PGlzYm4+MDAyMi0zMDg1PC9pc2JuPjxhY2Nlc3Npb24tbnVtPjMw
MTkyMTk2PC9hY2Nlc3Npb24tbnVtPjx1cmxzPjwvdXJscz48ZWxlY3Ryb25pYy1yZXNvdXJjZS1u
dW0+MTAuMzE3MS8yMDE4LjMuSm5zMTcyMjc0PC9lbGVjdHJvbmljLXJlc291cmNlLW51bT48cmVt
b3RlLWRhdGFiYXNlLXByb3ZpZGVyPk5MTTwvcmVtb3RlLWRhdGFiYXNlLXByb3ZpZGVyPjxsYW5n
dWFnZT5lbmc8L2xhbmd1YWdlPjwvcmVjb3JkPjwvQ2l0ZT48L0VuZE5vdGU+
</w:fldData>
              </w:fldChar>
            </w:r>
            <w:r w:rsidR="00412B7F" w:rsidRPr="00523BC6">
              <w:rPr>
                <w:vertAlign w:val="superscript"/>
              </w:rPr>
              <w:instrText xml:space="preserve"> ADDIN EN.CITE.DATA </w:instrText>
            </w:r>
            <w:r w:rsidR="00412B7F" w:rsidRPr="00523BC6">
              <w:rPr>
                <w:vertAlign w:val="superscript"/>
              </w:rPr>
            </w:r>
            <w:r w:rsidR="00412B7F" w:rsidRPr="00523BC6">
              <w:rPr>
                <w:vertAlign w:val="superscript"/>
              </w:rPr>
              <w:fldChar w:fldCharType="end"/>
            </w:r>
            <w:r w:rsidR="00412B7F" w:rsidRPr="00523BC6">
              <w:rPr>
                <w:vertAlign w:val="superscript"/>
              </w:rPr>
            </w:r>
            <w:r w:rsidR="00412B7F" w:rsidRPr="00523BC6">
              <w:rPr>
                <w:vertAlign w:val="superscript"/>
              </w:rPr>
              <w:fldChar w:fldCharType="separate"/>
            </w:r>
            <w:r w:rsidR="00412B7F" w:rsidRPr="00523BC6">
              <w:rPr>
                <w:vertAlign w:val="superscript"/>
              </w:rPr>
              <w:t>[1</w:t>
            </w:r>
            <w:r w:rsidR="00523BC6" w:rsidRPr="00523BC6">
              <w:rPr>
                <w:vertAlign w:val="superscript"/>
              </w:rPr>
              <w:t>9</w:t>
            </w:r>
            <w:r w:rsidR="00412B7F" w:rsidRPr="00523BC6">
              <w:rPr>
                <w:vertAlign w:val="superscript"/>
              </w:rPr>
              <w:t>]</w:t>
            </w:r>
            <w:r w:rsidR="00412B7F" w:rsidRPr="00523BC6">
              <w:rPr>
                <w:vertAlign w:val="superscript"/>
              </w:rPr>
              <w:fldChar w:fldCharType="end"/>
            </w:r>
          </w:p>
        </w:tc>
        <w:tc>
          <w:tcPr>
            <w:tcW w:w="1275" w:type="dxa"/>
            <w:tcBorders>
              <w:top w:val="nil"/>
              <w:left w:val="nil"/>
              <w:bottom w:val="nil"/>
              <w:right w:val="nil"/>
            </w:tcBorders>
          </w:tcPr>
          <w:p w14:paraId="0CE0E9C4" w14:textId="77777777" w:rsidR="00412B7F" w:rsidRPr="007B5675" w:rsidRDefault="00412B7F" w:rsidP="007B5675">
            <w:r w:rsidRPr="007B5675">
              <w:t>Two-vessel occlusion </w:t>
            </w:r>
          </w:p>
        </w:tc>
        <w:tc>
          <w:tcPr>
            <w:tcW w:w="3969" w:type="dxa"/>
            <w:tcBorders>
              <w:top w:val="nil"/>
              <w:left w:val="nil"/>
              <w:bottom w:val="nil"/>
              <w:right w:val="nil"/>
            </w:tcBorders>
          </w:tcPr>
          <w:p w14:paraId="2B74C1B9" w14:textId="6F91A5C6" w:rsidR="00412B7F" w:rsidRPr="007B5675" w:rsidRDefault="00412B7F" w:rsidP="007B5675">
            <w:r w:rsidRPr="007B5675">
              <w:t xml:space="preserve">The left CCA was permanently occluded using a 6-0 silk suture, and the right CCA was gently banded with a 6-0 silk suture. </w:t>
            </w:r>
          </w:p>
        </w:tc>
        <w:tc>
          <w:tcPr>
            <w:tcW w:w="5529" w:type="dxa"/>
            <w:tcBorders>
              <w:top w:val="nil"/>
              <w:left w:val="nil"/>
              <w:bottom w:val="nil"/>
              <w:right w:val="nil"/>
            </w:tcBorders>
          </w:tcPr>
          <w:p w14:paraId="39388E8E" w14:textId="20D1EB4D" w:rsidR="00412B7F" w:rsidRPr="007B5675" w:rsidRDefault="00412B7F" w:rsidP="007B5675">
            <w:r w:rsidRPr="007B5675">
              <w:t xml:space="preserve">The modified CCA occlusion model induced one-sided occlusion and contralateral side stenosis in the early stage, the stenosis side was spontaneously occluded resulting in </w:t>
            </w:r>
            <w:r>
              <w:lastRenderedPageBreak/>
              <w:t>17</w:t>
            </w:r>
            <w:r w:rsidRPr="007B5675">
              <w:t>bilateral occlusion</w:t>
            </w:r>
            <w:r>
              <w:t>,</w:t>
            </w:r>
            <w:r w:rsidRPr="007B5675">
              <w:t xml:space="preserve"> a straightforward method of pr</w:t>
            </w:r>
            <w:r>
              <w:t>18</w:t>
            </w:r>
            <w:r w:rsidRPr="007B5675">
              <w:t>oducing a CCH model in rats</w:t>
            </w:r>
          </w:p>
        </w:tc>
      </w:tr>
      <w:tr w:rsidR="00412B7F" w:rsidRPr="007B5675" w14:paraId="5D325C6A" w14:textId="77777777" w:rsidTr="0015211E">
        <w:tc>
          <w:tcPr>
            <w:tcW w:w="1615" w:type="dxa"/>
            <w:vMerge/>
            <w:tcBorders>
              <w:top w:val="single" w:sz="4" w:space="0" w:color="auto"/>
              <w:left w:val="nil"/>
              <w:bottom w:val="nil"/>
              <w:right w:val="nil"/>
            </w:tcBorders>
          </w:tcPr>
          <w:p w14:paraId="2550BD2C" w14:textId="7A92A36E" w:rsidR="00412B7F" w:rsidRPr="007B5675" w:rsidRDefault="00412B7F" w:rsidP="007B5675"/>
        </w:tc>
        <w:tc>
          <w:tcPr>
            <w:tcW w:w="755" w:type="dxa"/>
            <w:tcBorders>
              <w:top w:val="nil"/>
              <w:left w:val="nil"/>
              <w:bottom w:val="nil"/>
              <w:right w:val="nil"/>
            </w:tcBorders>
          </w:tcPr>
          <w:p w14:paraId="25760133" w14:textId="462078AA" w:rsidR="00412B7F" w:rsidRPr="007B5675" w:rsidRDefault="00412B7F" w:rsidP="007B5675">
            <w:r>
              <w:rPr>
                <w:rFonts w:hint="eastAsia"/>
              </w:rPr>
              <w:t>1</w:t>
            </w:r>
            <w:r>
              <w:t>7</w:t>
            </w:r>
          </w:p>
        </w:tc>
        <w:tc>
          <w:tcPr>
            <w:tcW w:w="1418" w:type="dxa"/>
            <w:tcBorders>
              <w:top w:val="nil"/>
              <w:left w:val="nil"/>
              <w:bottom w:val="nil"/>
              <w:right w:val="nil"/>
            </w:tcBorders>
          </w:tcPr>
          <w:p w14:paraId="3B18CE8E" w14:textId="643BAF85" w:rsidR="00412B7F" w:rsidRPr="007B5675" w:rsidRDefault="00412B7F" w:rsidP="007B5675">
            <w:proofErr w:type="spellStart"/>
            <w:r w:rsidRPr="007B5675">
              <w:t>Nishihiro</w:t>
            </w:r>
            <w:proofErr w:type="spellEnd"/>
            <w:r w:rsidRPr="007B5675">
              <w:t xml:space="preserve">, S., et al.,2019 </w:t>
            </w:r>
            <w:r w:rsidRPr="00523BC6">
              <w:rPr>
                <w:vertAlign w:val="superscript"/>
              </w:rPr>
              <w:fldChar w:fldCharType="begin">
                <w:fldData xml:space="preserve">PEVuZE5vdGU+PENpdGU+PEF1dGhvcj5OaXNoaWhpcm88L0F1dGhvcj48WWVhcj4yMDE5PC9ZZWFy
PjxSZWNOdW0+MTk8L1JlY051bT48RGlzcGxheVRleHQ+WzE5XTwvRGlzcGxheVRleHQ+PHJlY29y
ZD48cmVjLW51bWJlcj4xOTwvcmVjLW51bWJlcj48Zm9yZWlnbi1rZXlzPjxrZXkgYXBwPSJFTiIg
ZGItaWQ9Inh4ZmR2NWUycXA1ZmR4ZTV2OXNwcHAya2EwcjBhejV3dGRmZCIgdGltZXN0YW1wPSIx
NjQ2NTM1OTkyIj4xOTwva2V5PjwvZm9yZWlnbi1rZXlzPjxyZWYtdHlwZSBuYW1lPSJKb3VybmFs
IEFydGljbGUiPjE3PC9yZWYtdHlwZT48Y29udHJpYnV0b3JzPjxhdXRob3JzPjxhdXRob3I+Tmlz
aGloaXJvLCBTLjwvYXV0aG9yPjxhdXRob3I+SGlzaGlrYXdhLCBULjwvYXV0aG9yPjxhdXRob3I+
SGlyYW1hdHN1LCBNLjwvYXV0aG9yPjxhdXRob3I+S2lkYW5pLCBOLjwvYXV0aG9yPjxhdXRob3I+
VGFrYWhhc2hpLCBZLjwvYXV0aG9yPjxhdXRob3I+TXVyYWksIFMuPC9hdXRob3I+PGF1dGhvcj5T
dWdpdSwgSy48L2F1dGhvcj48YXV0aG9yPkhpZ2FraSwgWS48L2F1dGhvcj48YXV0aG9yPllhc3Vo
YXJhLCBULjwvYXV0aG9yPjxhdXRob3I+Qm9ybG9uZ2FuLCBDLiBWLjwvYXV0aG9yPjxhdXRob3I+
RGF0ZSwgSS48L2F1dGhvcj48L2F1dGhvcnM+PC9jb250cmlidXRvcnM+PGF1dGgtYWRkcmVzcz5E
ZXBhcnRtZW50IG9mIE5ldXJvbG9naWNhbCBTdXJnZXJ5LCBPa2F5YW1hIFVuaXZlcnNpdHkgR3Jh
ZHVhdGUgU2Nob29sIG9mIE1lZGljaW5lLCBEZW50aXN0cnkgYW5kIFBoYXJtYWNldXRpY2FsIFNj
aWVuY2UsIDItNS0xLCBTaGlrYXRhLWNobywga2l0YS1rdSwgT2theWFtYSwgNzAwLTg1NTgsIEph
cGFuLiBuLnNoaW5nbzc3N0BnbWFpbC5jb20uJiN4RDtEZXBhcnRtZW50IG9mIE5ldXJvbG9naWNh
bCBTdXJnZXJ5LCBPa2F5YW1hIFVuaXZlcnNpdHkgR3JhZHVhdGUgU2Nob29sIG9mIE1lZGljaW5l
LCBEZW50aXN0cnkgYW5kIFBoYXJtYWNldXRpY2FsIFNjaWVuY2UsIDItNS0xLCBTaGlrYXRhLWNo
bywga2l0YS1rdSwgT2theWFtYSwgNzAwLTg1NTgsIEphcGFuLiYjeEQ7RGVwYXJ0bWVudCBvZiBQ
aGFybWFjZXV0aWNhbCBBbmFseXRpY2FsIENoZW1pc3RyeSwgT2theWFtYSBVbml2ZXJzaXR5IEdy
YWR1YXRlIFNjaG9vbCBvZiBNZWRpY2luZSwgRGVudGlzdHJ5LCBhbmQgUGhhcm1hY2V1dGljYWwg
U2NpZW5jZSwgMS0xLTEsIFRzdXNoaW1hIG5ha2EsIGtpdGEta3UsIE9rYXlhbWEsIDcwMC04NTMw
LCBKYXBhbi4mI3hEO0RlcGFydG1lbnQgb2YgTmV1cm9zdXJnZXJ5IGFuZCBCcmFpbiBSZXBhaXIs
IFVuaXZlcnNpdHkgb2YgU291dGggRmxvcmlkYSBNb3JzYW5pIENvbGxlZ2Ugb2YgTWVkaWNpbmUs
IDEyOTAxIEJydWNlIEIgRG93bnMgQmx2ZCwgVGFtcGEsIEZMLCAzMzYxMiwgVVNBLiBjYm9ybG9u
Z0BoZWFsdGgudXNmLmVkdS48L2F1dGgtYWRkcmVzcz48dGl0bGVzPjx0aXRsZT5IaWdoLU1vYmls
aXR5IEdyb3VwIEJveC0xLUluZHVjZWQgQW5naW9nZW5lc2lzIEFmdGVyIEluZGlyZWN0IEJ5cGFz
cyBTdXJnZXJ5IGluIGEgQ2hyb25pYyBDZXJlYnJhbCBIeXBvcGVyZnVzaW9uIE1vZGVsPC90aXRs
ZT48c2Vjb25kYXJ5LXRpdGxlPk5ldXJvbW9sZWN1bGFyIE1lZDwvc2Vjb25kYXJ5LXRpdGxlPjwv
dGl0bGVzPjxwZXJpb2RpY2FsPjxmdWxsLXRpdGxlPk5ldXJvbW9sZWN1bGFyIE1lZDwvZnVsbC10
aXRsZT48L3BlcmlvZGljYWw+PHBhZ2VzPjM5MS00MDA8L3BhZ2VzPjx2b2x1bWU+MjE8L3ZvbHVt
ZT48bnVtYmVyPjQ8L251bWJlcj48ZWRpdGlvbj4yMDE5LzA1LzI4PC9lZGl0aW9uPjxrZXl3b3Jk
cz48a2V5d29yZD5BbmltYWxzPC9rZXl3b3JkPjxrZXl3b3JkPkJyYWluIENoZW1pc3RyeTwva2V5
d29yZD48a2V5d29yZD5DYXJvdGlkIFN0ZW5vc2lzL2RpYWdub3N0aWMgaW1hZ2luZy9kcnVnIHRo
ZXJhcHkvKnN1cmdlcnk8L2tleXdvcmQ+PGtleXdvcmQ+Q2VyZWJyYWwgQW5naW9ncmFwaHk8L2tl
eXdvcmQ+PGtleXdvcmQ+Q2VyZWJyYWwgUmV2YXNjdWxhcml6YXRpb24vKm1ldGhvZHM8L2tleXdv
cmQ+PGtleXdvcmQ+Q2VyZWJyb3Zhc2N1bGFyIENpcmN1bGF0aW9uPC9rZXl3b3JkPjxrZXl3b3Jk
PkNocm9uaWMgRGlzZWFzZTwva2V5d29yZD48a2V5d29yZD5ITUdCMSBQcm90ZWluL3BoYXJtYWNv
bG9neS8qdGhlcmFwZXV0aWMgdXNlPC9rZXl3b3JkPjxrZXl3b3JkPkluamVjdGlvbnMsIEludHJh
bXVzY3VsYXI8L2tleXdvcmQ+PGtleXdvcmQ+TGlnYXRpb248L2tleXdvcmQ+PGtleXdvcmQ+TWFs
ZTwva2V5d29yZD48a2V5d29yZD5Nb3lhbW95YSBEaXNlYXNlPC9rZXl3b3JkPjxrZXl3b3JkPk5l
b3Zhc2N1bGFyaXphdGlvbiwgUGh5c2lvbG9naWMvZHJ1ZyBlZmZlY3RzPC9rZXl3b3JkPjxrZXl3
b3JkPlJhdHM8L2tleXdvcmQ+PGtleXdvcmQ+UmF0cywgV2lzdGFyPC9rZXl3b3JkPjxrZXl3b3Jk
PlN1cmdpY2FsIEZsYXBzLypibG9vZCBzdXBwbHk8L2tleXdvcmQ+PGtleXdvcmQ+VGVtcG9yYWwg
TXVzY2xlL2Jsb29kIHN1cHBseS9zdXJnZXJ5PC9rZXl3b3JkPjxrZXl3b3JkPlRvbW9ncmFwaHks
IEVtaXNzaW9uLUNvbXB1dGVkLCBTaW5nbGUtUGhvdG9uPC9rZXl3b3JkPjxrZXl3b3JkPlZhc2N1
bGFyIEVuZG90aGVsaWFsIEdyb3d0aCBGYWN0b3IgQS9hbmFseXNpcy9waHlzaW9sb2d5PC9rZXl3
b3JkPjxrZXl3b3JkPipDZXJlYnJhbCBoeXBvcGVyZnVzaW9uPC9rZXl3b3JkPjxrZXl3b3JkPipF
bmNlcGhhbG8tbXlvLXN5bmFuZ2lvc2lzPC9rZXl3b3JkPjxrZXl3b3JkPipIaWdoLW1vYmlsaXR5
IGdyb3VwIGJveC0xPC9rZXl3b3JkPjxrZXl3b3JkPipNb3lhbW95YSBkaXNlYXNlPC9rZXl3b3Jk
PjxrZXl3b3JkPipWYXNjdWxhciBlbmRvdGhlbGlhbCBncm93dGggZmFjdG9yPC9rZXl3b3JkPjwv
a2V5d29yZHM+PGRhdGVzPjx5ZWFyPjIwMTk8L3llYXI+PHB1Yi1kYXRlcz48ZGF0ZT5EZWM8L2Rh
dGU+PC9wdWItZGF0ZXM+PC9kYXRlcz48aXNibj4xNTM1LTEwODQgKFByaW50KSYjeEQ7MTUzNS0x
MDg0PC9pc2JuPjxhY2Nlc3Npb24tbnVtPjMxMTIzOTE0PC9hY2Nlc3Npb24tbnVtPjx1cmxzPjwv
dXJscz48Y3VzdG9tMj5QTUM2ODgyNzYzPC9jdXN0b20yPjxlbGVjdHJvbmljLXJlc291cmNlLW51
bT4xMC4xMDA3L3MxMjAxNy0wMTktMDg1NDEteDwvZWxlY3Ryb25pYy1yZXNvdXJjZS1udW0+PHJl
bW90ZS1kYXRhYmFzZS1wcm92aWRlcj5OTE08L3JlbW90ZS1kYXRhYmFzZS1wcm92aWRlcj48bGFu
Z3VhZ2U+ZW5nPC9sYW5ndWFn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OaXNoaWhpcm88L0F1dGhvcj48WWVhcj4yMDE5PC9ZZWFy
PjxSZWNOdW0+MTk8L1JlY051bT48RGlzcGxheVRleHQ+WzE5XTwvRGlzcGxheVRleHQ+PHJlY29y
ZD48cmVjLW51bWJlcj4xOTwvcmVjLW51bWJlcj48Zm9yZWlnbi1rZXlzPjxrZXkgYXBwPSJFTiIg
ZGItaWQ9Inh4ZmR2NWUycXA1ZmR4ZTV2OXNwcHAya2EwcjBhejV3dGRmZCIgdGltZXN0YW1wPSIx
NjQ2NTM1OTkyIj4xOTwva2V5PjwvZm9yZWlnbi1rZXlzPjxyZWYtdHlwZSBuYW1lPSJKb3VybmFs
IEFydGljbGUiPjE3PC9yZWYtdHlwZT48Y29udHJpYnV0b3JzPjxhdXRob3JzPjxhdXRob3I+Tmlz
aGloaXJvLCBTLjwvYXV0aG9yPjxhdXRob3I+SGlzaGlrYXdhLCBULjwvYXV0aG9yPjxhdXRob3I+
SGlyYW1hdHN1LCBNLjwvYXV0aG9yPjxhdXRob3I+S2lkYW5pLCBOLjwvYXV0aG9yPjxhdXRob3I+
VGFrYWhhc2hpLCBZLjwvYXV0aG9yPjxhdXRob3I+TXVyYWksIFMuPC9hdXRob3I+PGF1dGhvcj5T
dWdpdSwgSy48L2F1dGhvcj48YXV0aG9yPkhpZ2FraSwgWS48L2F1dGhvcj48YXV0aG9yPllhc3Vo
YXJhLCBULjwvYXV0aG9yPjxhdXRob3I+Qm9ybG9uZ2FuLCBDLiBWLjwvYXV0aG9yPjxhdXRob3I+
RGF0ZSwgSS48L2F1dGhvcj48L2F1dGhvcnM+PC9jb250cmlidXRvcnM+PGF1dGgtYWRkcmVzcz5E
ZXBhcnRtZW50IG9mIE5ldXJvbG9naWNhbCBTdXJnZXJ5LCBPa2F5YW1hIFVuaXZlcnNpdHkgR3Jh
ZHVhdGUgU2Nob29sIG9mIE1lZGljaW5lLCBEZW50aXN0cnkgYW5kIFBoYXJtYWNldXRpY2FsIFNj
aWVuY2UsIDItNS0xLCBTaGlrYXRhLWNobywga2l0YS1rdSwgT2theWFtYSwgNzAwLTg1NTgsIEph
cGFuLiBuLnNoaW5nbzc3N0BnbWFpbC5jb20uJiN4RDtEZXBhcnRtZW50IG9mIE5ldXJvbG9naWNh
bCBTdXJnZXJ5LCBPa2F5YW1hIFVuaXZlcnNpdHkgR3JhZHVhdGUgU2Nob29sIG9mIE1lZGljaW5l
LCBEZW50aXN0cnkgYW5kIFBoYXJtYWNldXRpY2FsIFNjaWVuY2UsIDItNS0xLCBTaGlrYXRhLWNo
bywga2l0YS1rdSwgT2theWFtYSwgNzAwLTg1NTgsIEphcGFuLiYjeEQ7RGVwYXJ0bWVudCBvZiBQ
aGFybWFjZXV0aWNhbCBBbmFseXRpY2FsIENoZW1pc3RyeSwgT2theWFtYSBVbml2ZXJzaXR5IEdy
YWR1YXRlIFNjaG9vbCBvZiBNZWRpY2luZSwgRGVudGlzdHJ5LCBhbmQgUGhhcm1hY2V1dGljYWwg
U2NpZW5jZSwgMS0xLTEsIFRzdXNoaW1hIG5ha2EsIGtpdGEta3UsIE9rYXlhbWEsIDcwMC04NTMw
LCBKYXBhbi4mI3hEO0RlcGFydG1lbnQgb2YgTmV1cm9zdXJnZXJ5IGFuZCBCcmFpbiBSZXBhaXIs
IFVuaXZlcnNpdHkgb2YgU291dGggRmxvcmlkYSBNb3JzYW5pIENvbGxlZ2Ugb2YgTWVkaWNpbmUs
IDEyOTAxIEJydWNlIEIgRG93bnMgQmx2ZCwgVGFtcGEsIEZMLCAzMzYxMiwgVVNBLiBjYm9ybG9u
Z0BoZWFsdGgudXNmLmVkdS48L2F1dGgtYWRkcmVzcz48dGl0bGVzPjx0aXRsZT5IaWdoLU1vYmls
aXR5IEdyb3VwIEJveC0xLUluZHVjZWQgQW5naW9nZW5lc2lzIEFmdGVyIEluZGlyZWN0IEJ5cGFz
cyBTdXJnZXJ5IGluIGEgQ2hyb25pYyBDZXJlYnJhbCBIeXBvcGVyZnVzaW9uIE1vZGVsPC90aXRs
ZT48c2Vjb25kYXJ5LXRpdGxlPk5ldXJvbW9sZWN1bGFyIE1lZDwvc2Vjb25kYXJ5LXRpdGxlPjwv
dGl0bGVzPjxwZXJpb2RpY2FsPjxmdWxsLXRpdGxlPk5ldXJvbW9sZWN1bGFyIE1lZDwvZnVsbC10
aXRsZT48L3BlcmlvZGljYWw+PHBhZ2VzPjM5MS00MDA8L3BhZ2VzPjx2b2x1bWU+MjE8L3ZvbHVt
ZT48bnVtYmVyPjQ8L251bWJlcj48ZWRpdGlvbj4yMDE5LzA1LzI4PC9lZGl0aW9uPjxrZXl3b3Jk
cz48a2V5d29yZD5BbmltYWxzPC9rZXl3b3JkPjxrZXl3b3JkPkJyYWluIENoZW1pc3RyeTwva2V5
d29yZD48a2V5d29yZD5DYXJvdGlkIFN0ZW5vc2lzL2RpYWdub3N0aWMgaW1hZ2luZy9kcnVnIHRo
ZXJhcHkvKnN1cmdlcnk8L2tleXdvcmQ+PGtleXdvcmQ+Q2VyZWJyYWwgQW5naW9ncmFwaHk8L2tl
eXdvcmQ+PGtleXdvcmQ+Q2VyZWJyYWwgUmV2YXNjdWxhcml6YXRpb24vKm1ldGhvZHM8L2tleXdv
cmQ+PGtleXdvcmQ+Q2VyZWJyb3Zhc2N1bGFyIENpcmN1bGF0aW9uPC9rZXl3b3JkPjxrZXl3b3Jk
PkNocm9uaWMgRGlzZWFzZTwva2V5d29yZD48a2V5d29yZD5ITUdCMSBQcm90ZWluL3BoYXJtYWNv
bG9neS8qdGhlcmFwZXV0aWMgdXNlPC9rZXl3b3JkPjxrZXl3b3JkPkluamVjdGlvbnMsIEludHJh
bXVzY3VsYXI8L2tleXdvcmQ+PGtleXdvcmQ+TGlnYXRpb248L2tleXdvcmQ+PGtleXdvcmQ+TWFs
ZTwva2V5d29yZD48a2V5d29yZD5Nb3lhbW95YSBEaXNlYXNlPC9rZXl3b3JkPjxrZXl3b3JkPk5l
b3Zhc2N1bGFyaXphdGlvbiwgUGh5c2lvbG9naWMvZHJ1ZyBlZmZlY3RzPC9rZXl3b3JkPjxrZXl3
b3JkPlJhdHM8L2tleXdvcmQ+PGtleXdvcmQ+UmF0cywgV2lzdGFyPC9rZXl3b3JkPjxrZXl3b3Jk
PlN1cmdpY2FsIEZsYXBzLypibG9vZCBzdXBwbHk8L2tleXdvcmQ+PGtleXdvcmQ+VGVtcG9yYWwg
TXVzY2xlL2Jsb29kIHN1cHBseS9zdXJnZXJ5PC9rZXl3b3JkPjxrZXl3b3JkPlRvbW9ncmFwaHks
IEVtaXNzaW9uLUNvbXB1dGVkLCBTaW5nbGUtUGhvdG9uPC9rZXl3b3JkPjxrZXl3b3JkPlZhc2N1
bGFyIEVuZG90aGVsaWFsIEdyb3d0aCBGYWN0b3IgQS9hbmFseXNpcy9waHlzaW9sb2d5PC9rZXl3
b3JkPjxrZXl3b3JkPipDZXJlYnJhbCBoeXBvcGVyZnVzaW9uPC9rZXl3b3JkPjxrZXl3b3JkPipF
bmNlcGhhbG8tbXlvLXN5bmFuZ2lvc2lzPC9rZXl3b3JkPjxrZXl3b3JkPipIaWdoLW1vYmlsaXR5
IGdyb3VwIGJveC0xPC9rZXl3b3JkPjxrZXl3b3JkPipNb3lhbW95YSBkaXNlYXNlPC9rZXl3b3Jk
PjxrZXl3b3JkPipWYXNjdWxhciBlbmRvdGhlbGlhbCBncm93dGggZmFjdG9yPC9rZXl3b3JkPjwv
a2V5d29yZHM+PGRhdGVzPjx5ZWFyPjIwMTk8L3llYXI+PHB1Yi1kYXRlcz48ZGF0ZT5EZWM8L2Rh
dGU+PC9wdWItZGF0ZXM+PC9kYXRlcz48aXNibj4xNTM1LTEwODQgKFByaW50KSYjeEQ7MTUzNS0x
MDg0PC9pc2JuPjxhY2Nlc3Npb24tbnVtPjMxMTIzOTE0PC9hY2Nlc3Npb24tbnVtPjx1cmxzPjwv
dXJscz48Y3VzdG9tMj5QTUM2ODgyNzYzPC9jdXN0b20yPjxlbGVjdHJvbmljLXJlc291cmNlLW51
bT4xMC4xMDA3L3MxMjAxNy0wMTktMDg1NDEteDwvZWxlY3Ryb25pYy1yZXNvdXJjZS1udW0+PHJl
bW90ZS1kYXRhYmFzZS1wcm92aWRlcj5OTE08L3JlbW90ZS1kYXRhYmFzZS1wcm92aWRlcj48bGFu
Z3VhZ2U+ZW5nPC9sYW5ndWFn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w:t>
            </w:r>
            <w:r w:rsidR="00523BC6" w:rsidRPr="00523BC6">
              <w:rPr>
                <w:vertAlign w:val="superscript"/>
              </w:rPr>
              <w:t>20</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41B8ECEF" w14:textId="77777777" w:rsidR="00412B7F" w:rsidRPr="007B5675" w:rsidRDefault="00412B7F" w:rsidP="007B5675">
            <w:r w:rsidRPr="007B5675">
              <w:t>Single-vessel occlusion</w:t>
            </w:r>
          </w:p>
        </w:tc>
        <w:tc>
          <w:tcPr>
            <w:tcW w:w="3969" w:type="dxa"/>
            <w:tcBorders>
              <w:top w:val="nil"/>
              <w:left w:val="nil"/>
              <w:bottom w:val="nil"/>
              <w:right w:val="nil"/>
            </w:tcBorders>
          </w:tcPr>
          <w:p w14:paraId="6E66745F" w14:textId="77777777" w:rsidR="00412B7F" w:rsidRPr="007B5675" w:rsidRDefault="00412B7F" w:rsidP="007B5675">
            <w:r w:rsidRPr="007B5675">
              <w:t>CCAs were ligated with 3–0 silk sutures combined EMS procedures</w:t>
            </w:r>
          </w:p>
        </w:tc>
        <w:tc>
          <w:tcPr>
            <w:tcW w:w="5529" w:type="dxa"/>
            <w:tcBorders>
              <w:top w:val="nil"/>
              <w:left w:val="nil"/>
              <w:bottom w:val="nil"/>
              <w:right w:val="nil"/>
            </w:tcBorders>
          </w:tcPr>
          <w:p w14:paraId="6B8B61C3" w14:textId="4343AD47" w:rsidR="00412B7F" w:rsidRPr="007B5675" w:rsidRDefault="00412B7F" w:rsidP="007B5675">
            <w:r w:rsidRPr="007B5675">
              <w:t>High</w:t>
            </w:r>
            <w:r>
              <w:t>19</w:t>
            </w:r>
            <w:r w:rsidRPr="007B5675">
              <w:t>-mobility group box-1 with EMS promoted brain angiog</w:t>
            </w:r>
            <w:r>
              <w:t>20</w:t>
            </w:r>
            <w:r w:rsidRPr="007B5675">
              <w:t>enesis in a VEGF-dependent manner, resulting in cerebral blood flow improvement</w:t>
            </w:r>
          </w:p>
        </w:tc>
      </w:tr>
      <w:tr w:rsidR="00412B7F" w:rsidRPr="007B5675" w14:paraId="0E27DDA3" w14:textId="77777777" w:rsidTr="0015211E">
        <w:tc>
          <w:tcPr>
            <w:tcW w:w="1615" w:type="dxa"/>
            <w:vMerge/>
            <w:tcBorders>
              <w:left w:val="nil"/>
              <w:bottom w:val="nil"/>
              <w:right w:val="nil"/>
            </w:tcBorders>
          </w:tcPr>
          <w:p w14:paraId="701041F8" w14:textId="4C288638" w:rsidR="00412B7F" w:rsidRPr="007B5675" w:rsidRDefault="00412B7F" w:rsidP="007B5675"/>
        </w:tc>
        <w:tc>
          <w:tcPr>
            <w:tcW w:w="755" w:type="dxa"/>
            <w:tcBorders>
              <w:top w:val="nil"/>
              <w:left w:val="nil"/>
              <w:bottom w:val="nil"/>
              <w:right w:val="nil"/>
            </w:tcBorders>
          </w:tcPr>
          <w:p w14:paraId="3ABFC3C6" w14:textId="3A77C73C" w:rsidR="00412B7F" w:rsidRPr="007B5675" w:rsidRDefault="00412B7F" w:rsidP="007B5675">
            <w:r>
              <w:rPr>
                <w:rFonts w:hint="eastAsia"/>
              </w:rPr>
              <w:t>1</w:t>
            </w:r>
            <w:r>
              <w:t>8</w:t>
            </w:r>
          </w:p>
        </w:tc>
        <w:tc>
          <w:tcPr>
            <w:tcW w:w="1418" w:type="dxa"/>
            <w:tcBorders>
              <w:top w:val="nil"/>
              <w:left w:val="nil"/>
              <w:bottom w:val="nil"/>
              <w:right w:val="nil"/>
            </w:tcBorders>
          </w:tcPr>
          <w:p w14:paraId="69C6665B" w14:textId="2875B6CC" w:rsidR="00412B7F" w:rsidRPr="007B5675" w:rsidRDefault="00412B7F" w:rsidP="007B5675">
            <w:r w:rsidRPr="007B5675">
              <w:t>Park, G.H et al.,2019</w:t>
            </w:r>
            <w:r w:rsidRPr="00523BC6">
              <w:rPr>
                <w:vertAlign w:val="superscript"/>
              </w:rPr>
              <w:fldChar w:fldCharType="begin">
                <w:fldData xml:space="preserve">PEVuZE5vdGU+PENpdGU+PEF1dGhvcj5QYXJrPC9BdXRob3I+PFllYXI+MjAxOTwvWWVhcj48UmVj
TnVtPjE1PC9SZWNOdW0+PERpc3BsYXlUZXh0PlsyMF08L0Rpc3BsYXlUZXh0PjxyZWNvcmQ+PHJl
Yy1udW1iZXI+MTU8L3JlYy1udW1iZXI+PGZvcmVpZ24ta2V5cz48a2V5IGFwcD0iRU4iIGRiLWlk
PSJ4eGZkdjVlMnFwNWZkeGU1djlzcHBwMmthMHIwYXo1d3RkZmQiIHRpbWVzdGFtcD0iMTY0NjUz
NTk5MiI+MTU8L2tleT48L2ZvcmVpZ24ta2V5cz48cmVmLXR5cGUgbmFtZT0iSm91cm5hbCBBcnRp
Y2xlIj4xNzwvcmVmLXR5cGU+PGNvbnRyaWJ1dG9ycz48YXV0aG9ycz48YXV0aG9yPlBhcmssIEcu
IEguPC9hdXRob3I+PGF1dGhvcj5TaGluLCBILiBTLjwvYXV0aG9yPjxhdXRob3I+Q2hvaSwgRS4g
Uy48L2F1dGhvcj48YXV0aG9yPllvb24sIEIuIFMuPC9hdXRob3I+PGF1dGhvcj5DaG9pLCBNLiBI
LjwvYXV0aG9yPjxhdXRob3I+TGVlLCBTLiBKLjwvYXV0aG9yPjxhdXRob3I+TGVlLCBLLiBFLjwv
YXV0aG9yPjxhdXRob3I+TGVlLCBKLiBTLjwvYXV0aG9yPjxhdXRob3I+SG9uZywgSi4gTS48L2F1
dGhvcj48L2F1dGhvcnM+PC9jb250cmlidXRvcnM+PGF1dGgtYWRkcmVzcz5EZXBhcnRtZW50IG9m
IEJpb21lZGljYWwgU2NpZW5jZXMsIEFqb3UgVW5pdmVyc2l0eSBHcmFkdWF0ZSBTY2hvb2wgb2Yg
TWVkaWNpbmUsIFN1d29uLCBTb3V0aCBLb3JlYS4mI3hEO0RlcGFydG1lbnQgb2YgTmV1cm9sb2d5
LCBBam91IFVuaXZlcnNpdHkgU2Nob29sIG9mIE1lZGljaW5lLCBBam91IFVuaXZlcnNpdHkgTWVk
aWNhbCBDZW50ZXIsIFN1d29uLCBTb3V0aCBLb3JlYS4mI3hEO0RlcGFydG1lbnQgb2YgTGlmZSBh
bmQgTmFub3BoYXJtYWNldXRpY2FsIFNjaWVuY2VzLCBLeXVuZyBIZWUgVW5pdmVyc2l0eSBTY2hv
b2wgb2YgUGhhcm1hY3ksIFNlb3VsLCBTb3V0aCBLb3JlYS4mI3hEO0RlcGFydG1lbnQgb2YgQmlv
bWVkaWNhbCBTY2llbmNlcywgQWpvdSBVbml2ZXJzaXR5IEdyYWR1YXRlIFNjaG9vbCBvZiBNZWRp
Y2luZSwgU3V3b24sIFNvdXRoIEtvcmVhOyBEZXBhcnRtZW50IG9mIE5ldXJvbG9neSwgQWpvdSBV
bml2ZXJzaXR5IFNjaG9vbCBvZiBNZWRpY2luZSwgQWpvdSBVbml2ZXJzaXR5IE1lZGljYWwgQ2Vu
dGVyLCBTdXdvbiwgU291dGggS29yZWEuJiN4RDtEZXBhcnRtZW50IG9mIEJpb21lZGljYWwgU2Np
ZW5jZXMsIEFqb3UgVW5pdmVyc2l0eSBHcmFkdWF0ZSBTY2hvb2wgb2YgTWVkaWNpbmUsIFN1d29u
LCBTb3V0aCBLb3JlYTsgRGVwYXJ0bWVudCBvZiBOZXVyb2xvZ3ksIEFqb3UgVW5pdmVyc2l0eSBT
Y2hvb2wgb2YgTWVkaWNpbmUsIEFqb3UgVW5pdmVyc2l0eSBNZWRpY2FsIENlbnRlciwgU3V3b24s
IFNvdXRoIEtvcmVhLiBFbGVjdHJvbmljIGFkZHJlc3M6IGRhY2RhQGhhbm1haWwubmV0LjwvYXV0
aC1hZGRyZXNzPjx0aXRsZXM+PHRpdGxlPkNyYW5pYWwgYnVyciBob2xlIHdpdGggZXJ5dGhyb3Bv
aWV0aW4gYWRtaW5pc3RyYXRpb24gaW5kdWNlcyByZXZlcnNlIGFydGVyaW9nZW5lc2lzIGZyb20g
dGhlIGVucmljaGVkIGV4dHJhY3Jhbml1bTwvdGl0bGU+PHNlY29uZGFyeS10aXRsZT5OZXVyb2Jp
b2wgRGlzPC9zZWNvbmRhcnktdGl0bGU+PC90aXRsZXM+PHBlcmlvZGljYWw+PGZ1bGwtdGl0bGU+
TmV1cm9iaW9sIERpczwvZnVsbC10aXRsZT48L3BlcmlvZGljYWw+PHBhZ2VzPjEwNDUzODwvcGFn
ZXM+PHZvbHVtZT4xMzI8L3ZvbHVtZT48ZWRpdGlvbj4yMDE5LzA3LzI2PC9lZGl0aW9uPjxrZXl3
b3Jkcz48a2V5d29yZD5BZHVsdDwva2V5d29yZD48a2V5d29yZD5BZ2VkPC9rZXl3b3JkPjxrZXl3
b3JkPkFuaW1hbHM8L2tleXdvcmQ+PGtleXdvcmQ+Q2VyZWJyYWwgQW5naW9ncmFwaHkvbWV0aG9k
czwva2V5d29yZD48a2V5d29yZD5DZXJlYnJhbCBBcnRlcmllcy8qZGlhZ25vc3RpYyBpbWFnaW5n
L2RydWcgZWZmZWN0czwva2V5d29yZD48a2V5d29yZD5DZXJlYnJhbCBSZXZhc2N1bGFyaXphdGlv
bi8qbWV0aG9kczwva2V5d29yZD48a2V5d29yZD5Db21iaW5lZCBNb2RhbGl0eSBUaGVyYXB5L21l
dGhvZHM8L2tleXdvcmQ+PGtleXdvcmQ+Q3JhbmlvdG9teS8qbWV0aG9kczwva2V5d29yZD48a2V5
d29yZD5Fcnl0aHJvcG9pZXRpbi8qYWRtaW5pc3RyYXRpb24gJmFtcDsgZG9zYWdlPC9rZXl3b3Jk
PjxrZXl3b3JkPkh1bWFuIFVtYmlsaWNhbCBWZWluIEVuZG90aGVsaWFsIENlbGxzPC9rZXl3b3Jk
PjxrZXl3b3JkPkh1bWFuczwva2V5d29yZD48a2V5d29yZD5NYWxlPC9rZXl3b3JkPjxrZXl3b3Jk
Pk1pZGRsZSBBZ2VkPC9rZXl3b3JkPjxrZXl3b3JkPk1veWFtb3lhIERpc2Vhc2UvKmRpYWdub3N0
aWMgaW1hZ2luZy8qZHJ1ZyB0aGVyYXB5PC9rZXl3b3JkPjxrZXl3b3JkPlByb3NwZWN0aXZlIFN0
dWRpZXM8L2tleXdvcmQ+PGtleXdvcmQ+UmFuZG9tIEFsbG9jYXRpb248L2tleXdvcmQ+PGtleXdv
cmQ+UmF0czwva2V5d29yZD48a2V5d29yZD5SYXRzLCBTcHJhZ3VlLURhd2xleTwva2V5d29yZD48
a2V5d29yZD5SZXRyb3NwZWN0aXZlIFN0dWRpZXM8L2tleXdvcmQ+PGtleXdvcmQ+U2t1bGwvYmxv
b2Qgc3VwcGx5L2RpYWdub3N0aWMgaW1hZ2luZy9kcnVnIGVmZmVjdHM8L2tleXdvcmQ+PGtleXdv
cmQ+KkFuZ2lvZ2VuZXNpczwva2V5d29yZD48a2V5d29yZD4qQXJ0ZXJpb2dlbmVzaXM8L2tleXdv
cmQ+PGtleXdvcmQ+KkNyYW5pYWwgYnVyciBob2xlPC9rZXl3b3JkPjxrZXl3b3JkPipFcnl0aHJv
cG9pZXRpbjwva2V5d29yZD48a2V5d29yZD4qSXNjaGVtaWMgc3Ryb2tlPC9rZXl3b3JkPjwva2V5
d29yZHM+PGRhdGVzPjx5ZWFyPjIwMTk8L3llYXI+PHB1Yi1kYXRlcz48ZGF0ZT5EZWM8L2RhdGU+
PC9wdWItZGF0ZXM+PC9kYXRlcz48aXNibj4wOTY5LTk5NjE8L2lzYm4+PGFjY2Vzc2lvbi1udW0+
MzEzNDQ0OTE8L2FjY2Vzc2lvbi1udW0+PHVybHM+PC91cmxzPjxlbGVjdHJvbmljLXJlc291cmNl
LW51bT4xMC4xMDE2L2oubmJkLjIwMTkuMTA0NTM4PC9lbGVjdHJvbmljLXJlc291cmNlLW51bT48
cmVtb3RlLWRhdGFiYXNlLXByb3ZpZGVyPk5MTTwvcmVtb3RlLWRhdGFiYXNlLXByb3ZpZGVyPjxs
YW5ndWFnZT5lbmc8L2xhbmd1YWdlPjwvcmVjb3JkPjwvQ2l0ZT48L0VuZE5vdGU+
</w:fldData>
              </w:fldChar>
            </w:r>
            <w:r w:rsidRPr="00523BC6">
              <w:rPr>
                <w:vertAlign w:val="superscript"/>
              </w:rPr>
              <w:instrText xml:space="preserve"> ADDIN EN.CITE </w:instrText>
            </w:r>
            <w:r w:rsidRPr="00523BC6">
              <w:rPr>
                <w:vertAlign w:val="superscript"/>
              </w:rPr>
              <w:fldChar w:fldCharType="begin">
                <w:fldData xml:space="preserve">PEVuZE5vdGU+PENpdGU+PEF1dGhvcj5QYXJrPC9BdXRob3I+PFllYXI+MjAxOTwvWWVhcj48UmVj
TnVtPjE1PC9SZWNOdW0+PERpc3BsYXlUZXh0PlsyMF08L0Rpc3BsYXlUZXh0PjxyZWNvcmQ+PHJl
Yy1udW1iZXI+MTU8L3JlYy1udW1iZXI+PGZvcmVpZ24ta2V5cz48a2V5IGFwcD0iRU4iIGRiLWlk
PSJ4eGZkdjVlMnFwNWZkeGU1djlzcHBwMmthMHIwYXo1d3RkZmQiIHRpbWVzdGFtcD0iMTY0NjUz
NTk5MiI+MTU8L2tleT48L2ZvcmVpZ24ta2V5cz48cmVmLXR5cGUgbmFtZT0iSm91cm5hbCBBcnRp
Y2xlIj4xNzwvcmVmLXR5cGU+PGNvbnRyaWJ1dG9ycz48YXV0aG9ycz48YXV0aG9yPlBhcmssIEcu
IEguPC9hdXRob3I+PGF1dGhvcj5TaGluLCBILiBTLjwvYXV0aG9yPjxhdXRob3I+Q2hvaSwgRS4g
Uy48L2F1dGhvcj48YXV0aG9yPllvb24sIEIuIFMuPC9hdXRob3I+PGF1dGhvcj5DaG9pLCBNLiBI
LjwvYXV0aG9yPjxhdXRob3I+TGVlLCBTLiBKLjwvYXV0aG9yPjxhdXRob3I+TGVlLCBLLiBFLjwv
YXV0aG9yPjxhdXRob3I+TGVlLCBKLiBTLjwvYXV0aG9yPjxhdXRob3I+SG9uZywgSi4gTS48L2F1
dGhvcj48L2F1dGhvcnM+PC9jb250cmlidXRvcnM+PGF1dGgtYWRkcmVzcz5EZXBhcnRtZW50IG9m
IEJpb21lZGljYWwgU2NpZW5jZXMsIEFqb3UgVW5pdmVyc2l0eSBHcmFkdWF0ZSBTY2hvb2wgb2Yg
TWVkaWNpbmUsIFN1d29uLCBTb3V0aCBLb3JlYS4mI3hEO0RlcGFydG1lbnQgb2YgTmV1cm9sb2d5
LCBBam91IFVuaXZlcnNpdHkgU2Nob29sIG9mIE1lZGljaW5lLCBBam91IFVuaXZlcnNpdHkgTWVk
aWNhbCBDZW50ZXIsIFN1d29uLCBTb3V0aCBLb3JlYS4mI3hEO0RlcGFydG1lbnQgb2YgTGlmZSBh
bmQgTmFub3BoYXJtYWNldXRpY2FsIFNjaWVuY2VzLCBLeXVuZyBIZWUgVW5pdmVyc2l0eSBTY2hv
b2wgb2YgUGhhcm1hY3ksIFNlb3VsLCBTb3V0aCBLb3JlYS4mI3hEO0RlcGFydG1lbnQgb2YgQmlv
bWVkaWNhbCBTY2llbmNlcywgQWpvdSBVbml2ZXJzaXR5IEdyYWR1YXRlIFNjaG9vbCBvZiBNZWRp
Y2luZSwgU3V3b24sIFNvdXRoIEtvcmVhOyBEZXBhcnRtZW50IG9mIE5ldXJvbG9neSwgQWpvdSBV
bml2ZXJzaXR5IFNjaG9vbCBvZiBNZWRpY2luZSwgQWpvdSBVbml2ZXJzaXR5IE1lZGljYWwgQ2Vu
dGVyLCBTdXdvbiwgU291dGggS29yZWEuJiN4RDtEZXBhcnRtZW50IG9mIEJpb21lZGljYWwgU2Np
ZW5jZXMsIEFqb3UgVW5pdmVyc2l0eSBHcmFkdWF0ZSBTY2hvb2wgb2YgTWVkaWNpbmUsIFN1d29u
LCBTb3V0aCBLb3JlYTsgRGVwYXJ0bWVudCBvZiBOZXVyb2xvZ3ksIEFqb3UgVW5pdmVyc2l0eSBT
Y2hvb2wgb2YgTWVkaWNpbmUsIEFqb3UgVW5pdmVyc2l0eSBNZWRpY2FsIENlbnRlciwgU3V3b24s
IFNvdXRoIEtvcmVhLiBFbGVjdHJvbmljIGFkZHJlc3M6IGRhY2RhQGhhbm1haWwubmV0LjwvYXV0
aC1hZGRyZXNzPjx0aXRsZXM+PHRpdGxlPkNyYW5pYWwgYnVyciBob2xlIHdpdGggZXJ5dGhyb3Bv
aWV0aW4gYWRtaW5pc3RyYXRpb24gaW5kdWNlcyByZXZlcnNlIGFydGVyaW9nZW5lc2lzIGZyb20g
dGhlIGVucmljaGVkIGV4dHJhY3Jhbml1bTwvdGl0bGU+PHNlY29uZGFyeS10aXRsZT5OZXVyb2Jp
b2wgRGlzPC9zZWNvbmRhcnktdGl0bGU+PC90aXRsZXM+PHBlcmlvZGljYWw+PGZ1bGwtdGl0bGU+
TmV1cm9iaW9sIERpczwvZnVsbC10aXRsZT48L3BlcmlvZGljYWw+PHBhZ2VzPjEwNDUzODwvcGFn
ZXM+PHZvbHVtZT4xMzI8L3ZvbHVtZT48ZWRpdGlvbj4yMDE5LzA3LzI2PC9lZGl0aW9uPjxrZXl3
b3Jkcz48a2V5d29yZD5BZHVsdDwva2V5d29yZD48a2V5d29yZD5BZ2VkPC9rZXl3b3JkPjxrZXl3
b3JkPkFuaW1hbHM8L2tleXdvcmQ+PGtleXdvcmQ+Q2VyZWJyYWwgQW5naW9ncmFwaHkvbWV0aG9k
czwva2V5d29yZD48a2V5d29yZD5DZXJlYnJhbCBBcnRlcmllcy8qZGlhZ25vc3RpYyBpbWFnaW5n
L2RydWcgZWZmZWN0czwva2V5d29yZD48a2V5d29yZD5DZXJlYnJhbCBSZXZhc2N1bGFyaXphdGlv
bi8qbWV0aG9kczwva2V5d29yZD48a2V5d29yZD5Db21iaW5lZCBNb2RhbGl0eSBUaGVyYXB5L21l
dGhvZHM8L2tleXdvcmQ+PGtleXdvcmQ+Q3JhbmlvdG9teS8qbWV0aG9kczwva2V5d29yZD48a2V5
d29yZD5Fcnl0aHJvcG9pZXRpbi8qYWRtaW5pc3RyYXRpb24gJmFtcDsgZG9zYWdlPC9rZXl3b3Jk
PjxrZXl3b3JkPkh1bWFuIFVtYmlsaWNhbCBWZWluIEVuZG90aGVsaWFsIENlbGxzPC9rZXl3b3Jk
PjxrZXl3b3JkPkh1bWFuczwva2V5d29yZD48a2V5d29yZD5NYWxlPC9rZXl3b3JkPjxrZXl3b3Jk
Pk1pZGRsZSBBZ2VkPC9rZXl3b3JkPjxrZXl3b3JkPk1veWFtb3lhIERpc2Vhc2UvKmRpYWdub3N0
aWMgaW1hZ2luZy8qZHJ1ZyB0aGVyYXB5PC9rZXl3b3JkPjxrZXl3b3JkPlByb3NwZWN0aXZlIFN0
dWRpZXM8L2tleXdvcmQ+PGtleXdvcmQ+UmFuZG9tIEFsbG9jYXRpb248L2tleXdvcmQ+PGtleXdv
cmQ+UmF0czwva2V5d29yZD48a2V5d29yZD5SYXRzLCBTcHJhZ3VlLURhd2xleTwva2V5d29yZD48
a2V5d29yZD5SZXRyb3NwZWN0aXZlIFN0dWRpZXM8L2tleXdvcmQ+PGtleXdvcmQ+U2t1bGwvYmxv
b2Qgc3VwcGx5L2RpYWdub3N0aWMgaW1hZ2luZy9kcnVnIGVmZmVjdHM8L2tleXdvcmQ+PGtleXdv
cmQ+KkFuZ2lvZ2VuZXNpczwva2V5d29yZD48a2V5d29yZD4qQXJ0ZXJpb2dlbmVzaXM8L2tleXdv
cmQ+PGtleXdvcmQ+KkNyYW5pYWwgYnVyciBob2xlPC9rZXl3b3JkPjxrZXl3b3JkPipFcnl0aHJv
cG9pZXRpbjwva2V5d29yZD48a2V5d29yZD4qSXNjaGVtaWMgc3Ryb2tlPC9rZXl3b3JkPjwva2V5
d29yZHM+PGRhdGVzPjx5ZWFyPjIwMTk8L3llYXI+PHB1Yi1kYXRlcz48ZGF0ZT5EZWM8L2RhdGU+
PC9wdWItZGF0ZXM+PC9kYXRlcz48aXNibj4wOTY5LTk5NjE8L2lzYm4+PGFjY2Vzc2lvbi1udW0+
MzEzNDQ0OTE8L2FjY2Vzc2lvbi1udW0+PHVybHM+PC91cmxzPjxlbGVjdHJvbmljLXJlc291cmNl
LW51bT4xMC4xMDE2L2oubmJkLjIwMTkuMTA0NTM4PC9lbGVjdHJvbmljLXJlc291cmNlLW51bT48
cmVtb3RlLWRhdGFiYXNlLXByb3ZpZGVyPk5MTTwvcmVtb3RlLWRhdGFiYXNlLXByb3ZpZGVyPjxs
YW5ndWFnZT5lbmc8L2xhbmd1YWdlPjwvcmVjb3JkPjwvQ2l0ZT48L0VuZE5vdGU+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2</w:t>
            </w:r>
            <w:r w:rsidR="00523BC6" w:rsidRPr="00523BC6">
              <w:rPr>
                <w:vertAlign w:val="superscript"/>
              </w:rPr>
              <w:t>1</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7B51B2AE" w14:textId="77777777" w:rsidR="00412B7F" w:rsidRPr="007B5675" w:rsidRDefault="00412B7F" w:rsidP="007B5675">
            <w:r w:rsidRPr="007B5675">
              <w:t>Two-</w:t>
            </w:r>
            <w:proofErr w:type="spellStart"/>
            <w:r w:rsidRPr="007B5675">
              <w:t>vessal</w:t>
            </w:r>
            <w:proofErr w:type="spellEnd"/>
            <w:r w:rsidRPr="007B5675">
              <w:t xml:space="preserve"> occlusion </w:t>
            </w:r>
          </w:p>
        </w:tc>
        <w:tc>
          <w:tcPr>
            <w:tcW w:w="3969" w:type="dxa"/>
            <w:tcBorders>
              <w:top w:val="nil"/>
              <w:left w:val="nil"/>
              <w:bottom w:val="nil"/>
              <w:right w:val="nil"/>
            </w:tcBorders>
          </w:tcPr>
          <w:p w14:paraId="0840C68F" w14:textId="77777777" w:rsidR="00412B7F" w:rsidRPr="007B5675" w:rsidRDefault="00412B7F" w:rsidP="007B5675">
            <w:r w:rsidRPr="007B5675">
              <w:t xml:space="preserve">Bilateral ICA ligated using 4–0 silk sutures combined cranial burr hole with small </w:t>
            </w:r>
            <w:proofErr w:type="spellStart"/>
            <w:r w:rsidRPr="007B5675">
              <w:t>dural</w:t>
            </w:r>
            <w:proofErr w:type="spellEnd"/>
            <w:r w:rsidRPr="007B5675">
              <w:t xml:space="preserve"> cracks</w:t>
            </w:r>
          </w:p>
        </w:tc>
        <w:tc>
          <w:tcPr>
            <w:tcW w:w="5529" w:type="dxa"/>
            <w:tcBorders>
              <w:top w:val="nil"/>
              <w:left w:val="nil"/>
              <w:bottom w:val="nil"/>
              <w:right w:val="nil"/>
            </w:tcBorders>
          </w:tcPr>
          <w:p w14:paraId="380E0D7A" w14:textId="77777777" w:rsidR="00412B7F" w:rsidRPr="007B5675" w:rsidRDefault="00412B7F" w:rsidP="007B5675">
            <w:r w:rsidRPr="007B5675">
              <w:t>Cranial burr hole and erythropoietin (EPO) generate effective revascularization</w:t>
            </w:r>
          </w:p>
        </w:tc>
      </w:tr>
      <w:tr w:rsidR="00412B7F" w:rsidRPr="007B5675" w14:paraId="225C1962" w14:textId="77777777" w:rsidTr="0015211E">
        <w:tc>
          <w:tcPr>
            <w:tcW w:w="1615" w:type="dxa"/>
            <w:vMerge/>
            <w:tcBorders>
              <w:left w:val="nil"/>
              <w:bottom w:val="nil"/>
              <w:right w:val="nil"/>
            </w:tcBorders>
          </w:tcPr>
          <w:p w14:paraId="2A6E614D" w14:textId="04FEB0FF" w:rsidR="00412B7F" w:rsidRPr="007B5675" w:rsidRDefault="00412B7F" w:rsidP="007B5675"/>
        </w:tc>
        <w:tc>
          <w:tcPr>
            <w:tcW w:w="755" w:type="dxa"/>
            <w:tcBorders>
              <w:top w:val="nil"/>
              <w:left w:val="nil"/>
              <w:bottom w:val="nil"/>
              <w:right w:val="nil"/>
            </w:tcBorders>
          </w:tcPr>
          <w:p w14:paraId="67978B74" w14:textId="7E3121AD" w:rsidR="00412B7F" w:rsidRPr="007B5675" w:rsidRDefault="00412B7F" w:rsidP="007B5675">
            <w:r>
              <w:rPr>
                <w:rFonts w:hint="eastAsia"/>
              </w:rPr>
              <w:t>1</w:t>
            </w:r>
            <w:r>
              <w:t>9</w:t>
            </w:r>
          </w:p>
        </w:tc>
        <w:tc>
          <w:tcPr>
            <w:tcW w:w="1418" w:type="dxa"/>
            <w:tcBorders>
              <w:top w:val="nil"/>
              <w:left w:val="nil"/>
              <w:bottom w:val="nil"/>
              <w:right w:val="nil"/>
            </w:tcBorders>
          </w:tcPr>
          <w:p w14:paraId="3BCDE218" w14:textId="61ABA08F" w:rsidR="00412B7F" w:rsidRPr="007B5675" w:rsidRDefault="00412B7F" w:rsidP="007B5675">
            <w:r w:rsidRPr="007B5675">
              <w:t>Chen, C., et al.,2020</w:t>
            </w:r>
            <w:r w:rsidRPr="00523BC6">
              <w:rPr>
                <w:vertAlign w:val="superscript"/>
              </w:rPr>
              <w:fldChar w:fldCharType="begin">
                <w:fldData xml:space="preserve">PEVuZE5vdGU+PENpdGU+PEF1dGhvcj5DaGVuPC9BdXRob3I+PFllYXI+MjAyMDwvWWVhcj48UmVj
TnVtPjE2PC9SZWNOdW0+PERpc3BsYXlUZXh0PlsyMV08L0Rpc3BsYXlUZXh0PjxyZWNvcmQ+PHJl
Yy1udW1iZXI+MTY8L3JlYy1udW1iZXI+PGZvcmVpZ24ta2V5cz48a2V5IGFwcD0iRU4iIGRiLWlk
PSJ4eGZkdjVlMnFwNWZkeGU1djlzcHBwMmthMHIwYXo1d3RkZmQiIHRpbWVzdGFtcD0iMTY0NjUz
NTk5MiI+MTY8L2tleT48L2ZvcmVpZ24ta2V5cz48cmVmLXR5cGUgbmFtZT0iSm91cm5hbCBBcnRp
Y2xlIj4xNzwvcmVmLXR5cGU+PGNvbnRyaWJ1dG9ycz48YXV0aG9ycz48YXV0aG9yPkNoZW4sIEMu
PC9hdXRob3I+PGF1dGhvcj5MaW5nLCBDLjwvYXV0aG9yPjxhdXRob3I+R29uZywgSi48L2F1dGhv
cj48YXV0aG9yPkxpLCBDLjwvYXV0aG9yPjxhdXRob3I+WmhhbmcsIEwuPC9hdXRob3I+PGF1dGhv
cj5HYW8sIFMuPC9hdXRob3I+PGF1dGhvcj5MaSwgWi48L2F1dGhvcj48YXV0aG9yPkh1YW5nLCBU
LjwvYXV0aG9yPjxhdXRob3I+V2FuZywgSC48L2F1dGhvcj48YXV0aG9yPkd1bywgWS48L2F1dGhv
cj48L2F1dGhvcnM+PC9jb250cmlidXRvcnM+PGF1dGgtYWRkcmVzcz5EZXBhcnRtZW50IG9mIE5l
dXJvc3VyZ2VyeSwgVGhpcmQgQWZmaWxpYXRlZCBIb3NwaXRhbCBvZiBTdW4gWWF0LVNlbiBVbml2
ZXJzaXR5LCBHdWFuZ3pob3UgNTEwNjMwLCBHdWFuZ2RvbmcsIFBSIENoaW5hLiYjeEQ7RGVwYXJ0
bWVudCBvZiBSZWhhYmlsaXRhdGlvbiwgVGhpcmQgQWZmaWxpYXRlZCBIb3NwaXRhbCBvZiBTdW4g
WWF0LVNlbiBVbml2ZXJzaXR5LCBHdWFuZ3pob3UgNTEwNjMwLCBHdWFuZ2RvbmcsIFBSIENoaW5h
LjwvYXV0aC1hZGRyZXNzPjx0aXRsZXM+PHRpdGxlPkluY3JlYXNpbmcgdGhlIGV4cHJlc3Npb24g
b2YgbWljcm9STkEtMTI2LTVwIGluIHRoZSB0ZW1wb3JhbCBtdXNjbGUgY2FuIHByb21vdGUgYW5n
aW9nZW5lc2lzIGluIHRoZSBjaHJvbmljYWxseSBpc2NoZW1pYyBicmFpbnMgb2YgcmF0cyBzdWJq
ZWN0ZWQgdG8gdHdvLXZlc3NlbCBvY2NsdXNpb24gcGx1cyBlbmNlcGhhbG8tbXlvLXN5bmFuZ2lv
c2lzPC90aXRsZT48c2Vjb25kYXJ5LXRpdGxlPkFnaW5nIChBbGJhbnkgTlkpPC9zZWNvbmRhcnkt
dGl0bGU+PC90aXRsZXM+PHBlcmlvZGljYWw+PGZ1bGwtdGl0bGU+QWdpbmcgKEFsYmFueSBOWSk8
L2Z1bGwtdGl0bGU+PC9wZXJpb2RpY2FsPjxwYWdlcz4xMzIzNC0xMzI1NDwvcGFnZXM+PHZvbHVt
ZT4xMjwvdm9sdW1lPjxudW1iZXI+MTM8L251bWJlcj48ZWRpdGlvbj4yMDIwLzA3LzEwPC9lZGl0
aW9uPjxrZXl3b3Jkcz48a2V5d29yZD5BZHVsdDwva2V5d29yZD48a2V5d29yZD5BbmltYWxzPC9r
ZXl3b3JkPjxrZXl3b3JkPkJyYWluL2Jsb29kIHN1cHBseS9wYXRob2xvZ3k8L2tleXdvcmQ+PGtl
eXdvcmQ+QnJhaW4gSXNjaGVtaWEvZXRpb2xvZ3kvKnBhdGhvbG9neTwva2V5d29yZD48a2V5d29y
ZD5DZWxsIFByb2xpZmVyYXRpb24vZ2VuZXRpY3M8L2tleXdvcmQ+PGtleXdvcmQ+Q2VyZWJyb3Zh
c2N1bGFyIENpcmN1bGF0aW9uL2dlbmV0aWNzPC9rZXl3b3JkPjxrZXl3b3JkPkNocm9tb25lcy9w
aGFybWFjb2xvZ3k8L2tleXdvcmQ+PGtleXdvcmQ+Q2hyb25pYyBEaXNlYXNlPC9rZXl3b3JkPjxr
ZXl3b3JkPkNvZ25pdGlvbi9waHlzaW9sb2d5PC9rZXl3b3JkPjxrZXl3b3JkPkRpc2Vhc2UgTW9k
ZWxzLCBBbmltYWw8L2tleXdvcmQ+PGtleXdvcmQ+RHVyYSBNYXRlcjwva2V5d29yZD48a2V5d29y
ZD5FbmRvdGhlbGlhbCBDZWxscy8qcGh5c2lvbG9neTwva2V5d29yZD48a2V5d29yZD5GZW1hbGU8
L2tleXdvcmQ+PGtleXdvcmQ+SHVtYW4gVW1iaWxpY2FsIFZlaW4gRW5kb3RoZWxpYWwgQ2VsbHM8
L2tleXdvcmQ+PGtleXdvcmQ+SHVtYW5zPC9rZXl3b3JkPjxrZXl3b3JkPk1hbGU8L2tleXdvcmQ+
PGtleXdvcmQ+TWljcm9STkFzL2Fnb25pc3RzL2FudGFnb25pc3RzICZhbXA7IGluaGliaXRvcnMv
Km1ldGFib2xpc208L2tleXdvcmQ+PGtleXdvcmQ+TWlkZGxlIEFnZWQ8L2tleXdvcmQ+PGtleXdv
cmQ+TW9ycGhvbGluZXMvcGhhcm1hY29sb2d5PC9rZXl3b3JkPjxrZXl3b3JkPk1veWFtb3lhIERp
c2Vhc2UvKmNvbXBsaWNhdGlvbnMvcGF0aG9sb2d5PC9rZXl3b3JkPjxrZXl3b3JkPk5lb3Zhc2N1
bGFyaXphdGlvbiwgUGh5c2lvbG9naWMvKmdlbmV0aWNzPC9rZXl3b3JkPjxrZXl3b3JkPlBob3Nw
aGF0aWR5bGlub3NpdG9sIDMtS2luYXNlcy9tZXRhYm9saXNtPC9rZXl3b3JkPjxrZXl3b3JkPlBo
b3NwaG9pbm9zaXRpZGUtMyBLaW5hc2UgSW5oaWJpdG9ycy9waGFybWFjb2xvZ3k8L2tleXdvcmQ+
PGtleXdvcmQ+UHJvdG8tT25jb2dlbmUgUHJvdGVpbnMgYy1ha3QvbWV0YWJvbGlzbTwva2V5d29y
ZD48a2V5d29yZD5SYXRzPC9rZXl3b3JkPjxrZXl3b3JkPlNpZ25hbCBUcmFuc2R1Y3Rpb24vZHJ1
ZyBlZmZlY3RzL2dlbmV0aWNzPC9rZXl3b3JkPjxrZXl3b3JkPlRlbXBvcmFsIE11c2NsZS9tZXRh
Ym9saXNtPC9rZXl3b3JkPjxrZXl3b3JkPlVwLVJlZ3VsYXRpb248L2tleXdvcmQ+PGtleXdvcmQ+
KmFuZ2lvZ2VuZXNpczwva2V5d29yZD48a2V5d29yZD4qZW5jZXBoYWxvLW15by1zeW5hbmdpb3Np
czwva2V5d29yZD48a2V5d29yZD4qZW5kb3RoZWxpYWwgY2VsbCBwcm9saWZlcmF0aW9uPC9rZXl3
b3JkPjxrZXl3b3JkPiptaWNyb1JOQS0xMjYtNXA8L2tleXdvcmQ+PGtleXdvcmQ+Km1veWFtb3lh
IGRpc2Vhc2U8L2tleXdvcmQ+PC9rZXl3b3Jkcz48ZGF0ZXM+PHllYXI+MjAyMDwveWVhcj48cHVi
LWRhdGVzPjxkYXRlPkp1bCA5PC9kYXRlPjwvcHViLWRhdGVzPjwvZGF0ZXM+PGlzYm4+MTk0NS00
NTg5PC9pc2JuPjxhY2Nlc3Npb24tbnVtPjMyNjQ0OTQyPC9hY2Nlc3Npb24tbnVtPjx1cmxzPjwv
dXJscz48Y3VzdG9tMj5QTUM3Mzc3ODQyPC9jdXN0b20yPjxlbGVjdHJvbmljLXJlc291cmNlLW51
bT4xMC4xODYzMi9hZ2luZy4xMDM0MzE8L2VsZWN0cm9uaWMtcmVzb3VyY2UtbnVtPjxyZW1vdGUt
ZGF0YWJhc2UtcHJvdmlkZXI+TkxNPC9yZW1vdGUtZGF0YWJhc2UtcHJvdmlkZXI+PGxhbmd1YWdl
PmVuZzwvbGFuZ3VhZ2U+PC9yZWNvcmQ+PC9DaXRlPjwvRW5kTm90ZT4A
</w:fldData>
              </w:fldChar>
            </w:r>
            <w:r w:rsidRPr="00523BC6">
              <w:rPr>
                <w:vertAlign w:val="superscript"/>
              </w:rPr>
              <w:instrText xml:space="preserve"> ADDIN EN.CITE </w:instrText>
            </w:r>
            <w:r w:rsidRPr="00523BC6">
              <w:rPr>
                <w:vertAlign w:val="superscript"/>
              </w:rPr>
              <w:fldChar w:fldCharType="begin">
                <w:fldData xml:space="preserve">PEVuZE5vdGU+PENpdGU+PEF1dGhvcj5DaGVuPC9BdXRob3I+PFllYXI+MjAyMDwvWWVhcj48UmVj
TnVtPjE2PC9SZWNOdW0+PERpc3BsYXlUZXh0PlsyMV08L0Rpc3BsYXlUZXh0PjxyZWNvcmQ+PHJl
Yy1udW1iZXI+MTY8L3JlYy1udW1iZXI+PGZvcmVpZ24ta2V5cz48a2V5IGFwcD0iRU4iIGRiLWlk
PSJ4eGZkdjVlMnFwNWZkeGU1djlzcHBwMmthMHIwYXo1d3RkZmQiIHRpbWVzdGFtcD0iMTY0NjUz
NTk5MiI+MTY8L2tleT48L2ZvcmVpZ24ta2V5cz48cmVmLXR5cGUgbmFtZT0iSm91cm5hbCBBcnRp
Y2xlIj4xNzwvcmVmLXR5cGU+PGNvbnRyaWJ1dG9ycz48YXV0aG9ycz48YXV0aG9yPkNoZW4sIEMu
PC9hdXRob3I+PGF1dGhvcj5MaW5nLCBDLjwvYXV0aG9yPjxhdXRob3I+R29uZywgSi48L2F1dGhv
cj48YXV0aG9yPkxpLCBDLjwvYXV0aG9yPjxhdXRob3I+WmhhbmcsIEwuPC9hdXRob3I+PGF1dGhv
cj5HYW8sIFMuPC9hdXRob3I+PGF1dGhvcj5MaSwgWi48L2F1dGhvcj48YXV0aG9yPkh1YW5nLCBU
LjwvYXV0aG9yPjxhdXRob3I+V2FuZywgSC48L2F1dGhvcj48YXV0aG9yPkd1bywgWS48L2F1dGhv
cj48L2F1dGhvcnM+PC9jb250cmlidXRvcnM+PGF1dGgtYWRkcmVzcz5EZXBhcnRtZW50IG9mIE5l
dXJvc3VyZ2VyeSwgVGhpcmQgQWZmaWxpYXRlZCBIb3NwaXRhbCBvZiBTdW4gWWF0LVNlbiBVbml2
ZXJzaXR5LCBHdWFuZ3pob3UgNTEwNjMwLCBHdWFuZ2RvbmcsIFBSIENoaW5hLiYjeEQ7RGVwYXJ0
bWVudCBvZiBSZWhhYmlsaXRhdGlvbiwgVGhpcmQgQWZmaWxpYXRlZCBIb3NwaXRhbCBvZiBTdW4g
WWF0LVNlbiBVbml2ZXJzaXR5LCBHdWFuZ3pob3UgNTEwNjMwLCBHdWFuZ2RvbmcsIFBSIENoaW5h
LjwvYXV0aC1hZGRyZXNzPjx0aXRsZXM+PHRpdGxlPkluY3JlYXNpbmcgdGhlIGV4cHJlc3Npb24g
b2YgbWljcm9STkEtMTI2LTVwIGluIHRoZSB0ZW1wb3JhbCBtdXNjbGUgY2FuIHByb21vdGUgYW5n
aW9nZW5lc2lzIGluIHRoZSBjaHJvbmljYWxseSBpc2NoZW1pYyBicmFpbnMgb2YgcmF0cyBzdWJq
ZWN0ZWQgdG8gdHdvLXZlc3NlbCBvY2NsdXNpb24gcGx1cyBlbmNlcGhhbG8tbXlvLXN5bmFuZ2lv
c2lzPC90aXRsZT48c2Vjb25kYXJ5LXRpdGxlPkFnaW5nIChBbGJhbnkgTlkpPC9zZWNvbmRhcnkt
dGl0bGU+PC90aXRsZXM+PHBlcmlvZGljYWw+PGZ1bGwtdGl0bGU+QWdpbmcgKEFsYmFueSBOWSk8
L2Z1bGwtdGl0bGU+PC9wZXJpb2RpY2FsPjxwYWdlcz4xMzIzNC0xMzI1NDwvcGFnZXM+PHZvbHVt
ZT4xMjwvdm9sdW1lPjxudW1iZXI+MTM8L251bWJlcj48ZWRpdGlvbj4yMDIwLzA3LzEwPC9lZGl0
aW9uPjxrZXl3b3Jkcz48a2V5d29yZD5BZHVsdDwva2V5d29yZD48a2V5d29yZD5BbmltYWxzPC9r
ZXl3b3JkPjxrZXl3b3JkPkJyYWluL2Jsb29kIHN1cHBseS9wYXRob2xvZ3k8L2tleXdvcmQ+PGtl
eXdvcmQ+QnJhaW4gSXNjaGVtaWEvZXRpb2xvZ3kvKnBhdGhvbG9neTwva2V5d29yZD48a2V5d29y
ZD5DZWxsIFByb2xpZmVyYXRpb24vZ2VuZXRpY3M8L2tleXdvcmQ+PGtleXdvcmQ+Q2VyZWJyb3Zh
c2N1bGFyIENpcmN1bGF0aW9uL2dlbmV0aWNzPC9rZXl3b3JkPjxrZXl3b3JkPkNocm9tb25lcy9w
aGFybWFjb2xvZ3k8L2tleXdvcmQ+PGtleXdvcmQ+Q2hyb25pYyBEaXNlYXNlPC9rZXl3b3JkPjxr
ZXl3b3JkPkNvZ25pdGlvbi9waHlzaW9sb2d5PC9rZXl3b3JkPjxrZXl3b3JkPkRpc2Vhc2UgTW9k
ZWxzLCBBbmltYWw8L2tleXdvcmQ+PGtleXdvcmQ+RHVyYSBNYXRlcjwva2V5d29yZD48a2V5d29y
ZD5FbmRvdGhlbGlhbCBDZWxscy8qcGh5c2lvbG9neTwva2V5d29yZD48a2V5d29yZD5GZW1hbGU8
L2tleXdvcmQ+PGtleXdvcmQ+SHVtYW4gVW1iaWxpY2FsIFZlaW4gRW5kb3RoZWxpYWwgQ2VsbHM8
L2tleXdvcmQ+PGtleXdvcmQ+SHVtYW5zPC9rZXl3b3JkPjxrZXl3b3JkPk1hbGU8L2tleXdvcmQ+
PGtleXdvcmQ+TWljcm9STkFzL2Fnb25pc3RzL2FudGFnb25pc3RzICZhbXA7IGluaGliaXRvcnMv
Km1ldGFib2xpc208L2tleXdvcmQ+PGtleXdvcmQ+TWlkZGxlIEFnZWQ8L2tleXdvcmQ+PGtleXdv
cmQ+TW9ycGhvbGluZXMvcGhhcm1hY29sb2d5PC9rZXl3b3JkPjxrZXl3b3JkPk1veWFtb3lhIERp
c2Vhc2UvKmNvbXBsaWNhdGlvbnMvcGF0aG9sb2d5PC9rZXl3b3JkPjxrZXl3b3JkPk5lb3Zhc2N1
bGFyaXphdGlvbiwgUGh5c2lvbG9naWMvKmdlbmV0aWNzPC9rZXl3b3JkPjxrZXl3b3JkPlBob3Nw
aGF0aWR5bGlub3NpdG9sIDMtS2luYXNlcy9tZXRhYm9saXNtPC9rZXl3b3JkPjxrZXl3b3JkPlBo
b3NwaG9pbm9zaXRpZGUtMyBLaW5hc2UgSW5oaWJpdG9ycy9waGFybWFjb2xvZ3k8L2tleXdvcmQ+
PGtleXdvcmQ+UHJvdG8tT25jb2dlbmUgUHJvdGVpbnMgYy1ha3QvbWV0YWJvbGlzbTwva2V5d29y
ZD48a2V5d29yZD5SYXRzPC9rZXl3b3JkPjxrZXl3b3JkPlNpZ25hbCBUcmFuc2R1Y3Rpb24vZHJ1
ZyBlZmZlY3RzL2dlbmV0aWNzPC9rZXl3b3JkPjxrZXl3b3JkPlRlbXBvcmFsIE11c2NsZS9tZXRh
Ym9saXNtPC9rZXl3b3JkPjxrZXl3b3JkPlVwLVJlZ3VsYXRpb248L2tleXdvcmQ+PGtleXdvcmQ+
KmFuZ2lvZ2VuZXNpczwva2V5d29yZD48a2V5d29yZD4qZW5jZXBoYWxvLW15by1zeW5hbmdpb3Np
czwva2V5d29yZD48a2V5d29yZD4qZW5kb3RoZWxpYWwgY2VsbCBwcm9saWZlcmF0aW9uPC9rZXl3
b3JkPjxrZXl3b3JkPiptaWNyb1JOQS0xMjYtNXA8L2tleXdvcmQ+PGtleXdvcmQ+Km1veWFtb3lh
IGRpc2Vhc2U8L2tleXdvcmQ+PC9rZXl3b3Jkcz48ZGF0ZXM+PHllYXI+MjAyMDwveWVhcj48cHVi
LWRhdGVzPjxkYXRlPkp1bCA5PC9kYXRlPjwvcHViLWRhdGVzPjwvZGF0ZXM+PGlzYm4+MTk0NS00
NTg5PC9pc2JuPjxhY2Nlc3Npb24tbnVtPjMyNjQ0OTQyPC9hY2Nlc3Npb24tbnVtPjx1cmxzPjwv
dXJscz48Y3VzdG9tMj5QTUM3Mzc3ODQyPC9jdXN0b20yPjxlbGVjdHJvbmljLXJlc291cmNlLW51
bT4xMC4xODYzMi9hZ2luZy4xMDM0MzE8L2VsZWN0cm9uaWMtcmVzb3VyY2UtbnVtPjxyZW1vdGUt
ZGF0YWJhc2UtcHJvdmlkZXI+TkxNPC9yZW1vdGUtZGF0YWJhc2UtcHJvdmlkZXI+PGxhbmd1YWdl
PmVuZzwvbGFuZ3VhZ2U+PC9yZWNvcmQ+PC9DaXRlPjwvRW5kTm90ZT4A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2</w:t>
            </w:r>
            <w:r w:rsidR="00523BC6" w:rsidRPr="00523BC6">
              <w:rPr>
                <w:vertAlign w:val="superscript"/>
              </w:rPr>
              <w:t>2</w:t>
            </w:r>
            <w:r w:rsidRPr="00523BC6">
              <w:rPr>
                <w:vertAlign w:val="superscript"/>
              </w:rPr>
              <w:t>]</w:t>
            </w:r>
            <w:r w:rsidRPr="00523BC6">
              <w:rPr>
                <w:vertAlign w:val="superscript"/>
              </w:rPr>
              <w:fldChar w:fldCharType="end"/>
            </w:r>
            <w:r w:rsidRPr="00523BC6">
              <w:rPr>
                <w:vertAlign w:val="superscript"/>
              </w:rPr>
              <w:t> </w:t>
            </w:r>
          </w:p>
        </w:tc>
        <w:tc>
          <w:tcPr>
            <w:tcW w:w="1275" w:type="dxa"/>
            <w:tcBorders>
              <w:top w:val="nil"/>
              <w:left w:val="nil"/>
              <w:bottom w:val="nil"/>
              <w:right w:val="nil"/>
            </w:tcBorders>
          </w:tcPr>
          <w:p w14:paraId="64677D58" w14:textId="77777777" w:rsidR="00412B7F" w:rsidRPr="007B5675" w:rsidRDefault="00412B7F" w:rsidP="007B5675">
            <w:r w:rsidRPr="007B5675">
              <w:t> two-vessel occlusion </w:t>
            </w:r>
          </w:p>
        </w:tc>
        <w:tc>
          <w:tcPr>
            <w:tcW w:w="3969" w:type="dxa"/>
            <w:tcBorders>
              <w:top w:val="nil"/>
              <w:left w:val="nil"/>
              <w:bottom w:val="nil"/>
              <w:right w:val="nil"/>
            </w:tcBorders>
          </w:tcPr>
          <w:p w14:paraId="714095DF" w14:textId="77777777" w:rsidR="00412B7F" w:rsidRPr="007B5675" w:rsidRDefault="00412B7F" w:rsidP="007B5675">
            <w:r w:rsidRPr="007B5675">
              <w:t>Bilateral common carotid artery ligated with two 3-0 silk threads</w:t>
            </w:r>
          </w:p>
        </w:tc>
        <w:tc>
          <w:tcPr>
            <w:tcW w:w="5529" w:type="dxa"/>
            <w:tcBorders>
              <w:top w:val="nil"/>
              <w:left w:val="nil"/>
              <w:bottom w:val="nil"/>
              <w:right w:val="nil"/>
            </w:tcBorders>
          </w:tcPr>
          <w:p w14:paraId="55C28458" w14:textId="77777777" w:rsidR="00412B7F" w:rsidRPr="007B5675" w:rsidRDefault="00412B7F" w:rsidP="007B5675">
            <w:r w:rsidRPr="007B5675">
              <w:t>Increasing miR-126-5p expression in the temporal muscle can promote EC proliferation and angiogenesis through the PI3K/Akt pathway</w:t>
            </w:r>
          </w:p>
        </w:tc>
      </w:tr>
      <w:tr w:rsidR="00412B7F" w:rsidRPr="007B5675" w14:paraId="03D77418" w14:textId="77777777" w:rsidTr="0015211E">
        <w:tc>
          <w:tcPr>
            <w:tcW w:w="1615" w:type="dxa"/>
            <w:vMerge/>
            <w:tcBorders>
              <w:left w:val="nil"/>
              <w:bottom w:val="nil"/>
              <w:right w:val="nil"/>
            </w:tcBorders>
          </w:tcPr>
          <w:p w14:paraId="42469048" w14:textId="6BC0F093" w:rsidR="00412B7F" w:rsidRPr="007B5675" w:rsidRDefault="00412B7F" w:rsidP="007B5675"/>
        </w:tc>
        <w:tc>
          <w:tcPr>
            <w:tcW w:w="755" w:type="dxa"/>
            <w:tcBorders>
              <w:top w:val="nil"/>
              <w:left w:val="nil"/>
              <w:bottom w:val="nil"/>
              <w:right w:val="nil"/>
            </w:tcBorders>
          </w:tcPr>
          <w:p w14:paraId="2819DF2B" w14:textId="39FFF312" w:rsidR="00412B7F" w:rsidRPr="007B5675" w:rsidRDefault="00412B7F" w:rsidP="007B5675">
            <w:r>
              <w:rPr>
                <w:rFonts w:hint="eastAsia"/>
              </w:rPr>
              <w:t>2</w:t>
            </w:r>
            <w:r>
              <w:t>0</w:t>
            </w:r>
          </w:p>
        </w:tc>
        <w:tc>
          <w:tcPr>
            <w:tcW w:w="1418" w:type="dxa"/>
            <w:tcBorders>
              <w:top w:val="nil"/>
              <w:left w:val="nil"/>
              <w:bottom w:val="nil"/>
              <w:right w:val="nil"/>
            </w:tcBorders>
          </w:tcPr>
          <w:p w14:paraId="03933344" w14:textId="55DDB5F4" w:rsidR="00412B7F" w:rsidRPr="007B5675" w:rsidRDefault="00412B7F" w:rsidP="007B5675">
            <w:r w:rsidRPr="007B5675">
              <w:t xml:space="preserve">Li, W. et al.,2021 </w:t>
            </w:r>
            <w:r w:rsidRPr="00523BC6">
              <w:rPr>
                <w:vertAlign w:val="superscript"/>
              </w:rPr>
              <w:fldChar w:fldCharType="begin">
                <w:fldData xml:space="preserve">PEVuZE5vdGU+PENpdGU+PEF1dGhvcj5MaTwvQXV0aG9yPjxZZWFyPjIwMjE8L1llYXI+PFJlY051
bT4xNzwvUmVjTnVtPjxEaXNwbGF5VGV4dD5bMjJdPC9EaXNwbGF5VGV4dD48cmVjb3JkPjxyZWMt
bnVtYmVyPjE3PC9yZWMtbnVtYmVyPjxmb3JlaWduLWtleXM+PGtleSBhcHA9IkVOIiBkYi1pZD0i
eHhmZHY1ZTJxcDVmZHhlNXY5c3BwcDJrYTByMGF6NXd0ZGZkIiB0aW1lc3RhbXA9IjE2NDY1MzU5
OTIiPjE3PC9rZXk+PC9mb3JlaWduLWtleXM+PHJlZi10eXBlIG5hbWU9IkpvdXJuYWwgQXJ0aWNs
ZSI+MTc8L3JlZi10eXBlPjxjb250cmlidXRvcnM+PGF1dGhvcnM+PGF1dGhvcj5MaSwgVy48L2F1
dGhvcj48YXV0aG9yPldlaSwgTC48L2F1dGhvcj48YXV0aG9yPldhbmcsIEIuPC9hdXRob3I+PGF1
dGhvcj5HYW8sIFMuPC9hdXRob3I+PGF1dGhvcj5IdWFuZywgVC48L2F1dGhvcj48YXV0aG9yPkxp
LCBaLjwvYXV0aG9yPjxhdXRob3I+QmhhdHRhcmFpLCBSLjwvYXV0aG9yPjxhdXRob3I+V2FuZywg
SC48L2F1dGhvcj48YXV0aG9yPkd1bywgWS48L2F1dGhvcj48YXV0aG9yPkNoZW4sIEMuPC9hdXRo
b3I+PC9hdXRob3JzPjwvY29udHJpYnV0b3JzPjxhdXRoLWFkZHJlc3M+RGVwYXJ0bWVudCBvZiBO
ZXVyb3N1cmdlcnksIFRoaXJkIEFmZmlsaWF0ZWQgSG9zcGl0YWwgb2YgU3VuIFlhdC1zZW4gVW5p
dmVyc2l0eSwgR3Vhbmd6aG91LCBDaGluYS4mI3hEO0RlcGFydG1lbnQgb2YgTmV1cm9sb2d5LCBU
aGlyZCBBZmZpbGlhdGVkIEhvc3BpdGFsIG9mIFN1biBZYXQtc2VuIFVuaXZlcnNpdHksIEd1YW5n
emhvdSwgQ2hpbmEuJiN4RDtEZXBhcnRtZW50IG9mIE5ldXJvc3VyZ2VyeSwgUGVraW5nIFVuaXZl
cnNpdHkgU2hlbnpoZW4gSG9zcGl0YWwsIFNoZW56aGVuLCBDaGluYS4mI3hEO0RlcGFydG1lbnQg
b2YgTmV1cm9zdXJnZXJ5LCBBbm5hcHVybmEgTmV1cm9sb2dpY2FsIEluc3RpdHV0ZSAmYW1wOyBB
bGxpZWQgU2NpZW5jZXMsIEthdGhtYW5kdSwgTmVwYWwuPC9hdXRoLWFkZHJlc3M+PHRpdGxlcz48
dGl0bGU+VGhlIHRyZW5kIG9mIGluZGlyZWN0IGFuYXN0b21vc2lzIGZvcm1hdGlvbiBpbiBhIDIt
dmVzc2VsIG9jY2x1c2lvbiBwbHVzIGVuY2VwaGFsby1teW8tc3luYW5naW9zaXMgcmF0IG1vZGVs
PC90aXRsZT48c2Vjb25kYXJ5LXRpdGxlPkFubiBUcmFuc2wgTWVkPC9zZWNvbmRhcnktdGl0bGU+
PC90aXRsZXM+PHBlcmlvZGljYWw+PGZ1bGwtdGl0bGU+QW5uIFRyYW5zbCBNZWQ8L2Z1bGwtdGl0
bGU+PC9wZXJpb2RpY2FsPjxwYWdlcz4xOTwvcGFnZXM+PHZvbHVtZT45PC92b2x1bWU+PG51bWJl
cj4xPC9udW1iZXI+PGVkaXRpb24+MjAyMS8wMi8wOTwvZWRpdGlvbj48a2V5d29yZHM+PGtleXdv
cmQ+QW5naW9nZW5lc2lzPC9rZXl3b3JkPjxrZXl3b3JkPmNvZ25pdGl2ZSBmdW5jdGlvbjwva2V5
d29yZD48a2V5d29yZD5lbmNlcGhhbG8tbXlvLXN5bmFuZ2lvc2lzIChFTVMpPC9rZXl3b3JkPjxr
ZXl3b3JkPmVuZG90aGVsaWFsIGNlbGwgcHJvbGlmZXJhdGlvbjwva2V5d29yZD48a2V5d29yZD5p
bmRpcmVjdCBhbmFzdG9tb3NpcyBmb3JtYXRpb248L2tleXdvcmQ+PGtleXdvcmQ+KGF2YWlsYWJs
ZSBhdCBodHRwOi8vZHguZG9pLm9yZy8xMC4yMTAzNy9hdG0tMjAtMjkzNikuIFRoZSBhdXRob3Jz
IGhhdmUgbm8gY29uZmxpY3RzPC9rZXl3b3JkPjxrZXl3b3JkPm9mIGludGVyZXN0IHRvIGRlY2xh
cmUuPC9rZXl3b3JkPjwva2V5d29yZHM+PGRhdGVzPjx5ZWFyPjIwMjE8L3llYXI+PHB1Yi1kYXRl
cz48ZGF0ZT5KYW48L2RhdGU+PC9wdWItZGF0ZXM+PC9kYXRlcz48aXNibj4yMzA1LTU4MzkgKFBy
aW50KSYjeEQ7MjMwNS01ODM5PC9pc2JuPjxhY2Nlc3Npb24tbnVtPjMzNTUzMzEyPC9hY2Nlc3Np
b24tbnVtPjx1cmxzPjwvdXJscz48Y3VzdG9tMj5QTUM3ODU5ODA5PC9jdXN0b20yPjxlbGVjdHJv
bmljLXJlc291cmNlLW51bT4xMC4yMTAzNy9hdG0tMjAtMjkzNjwvZWxlY3Ryb25pYy1yZXNvdXJj
ZS1udW0+PHJlbW90ZS1kYXRhYmFzZS1wcm92aWRlcj5OTE08L3JlbW90ZS1kYXRhYmFzZS1wcm92
aWRlcj48bGFuZ3VhZ2U+ZW5nPC9sYW5ndWFn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MaTwvQXV0aG9yPjxZZWFyPjIwMjE8L1llYXI+PFJlY051
bT4xNzwvUmVjTnVtPjxEaXNwbGF5VGV4dD5bMjJdPC9EaXNwbGF5VGV4dD48cmVjb3JkPjxyZWMt
bnVtYmVyPjE3PC9yZWMtbnVtYmVyPjxmb3JlaWduLWtleXM+PGtleSBhcHA9IkVOIiBkYi1pZD0i
eHhmZHY1ZTJxcDVmZHhlNXY5c3BwcDJrYTByMGF6NXd0ZGZkIiB0aW1lc3RhbXA9IjE2NDY1MzU5
OTIiPjE3PC9rZXk+PC9mb3JlaWduLWtleXM+PHJlZi10eXBlIG5hbWU9IkpvdXJuYWwgQXJ0aWNs
ZSI+MTc8L3JlZi10eXBlPjxjb250cmlidXRvcnM+PGF1dGhvcnM+PGF1dGhvcj5MaSwgVy48L2F1
dGhvcj48YXV0aG9yPldlaSwgTC48L2F1dGhvcj48YXV0aG9yPldhbmcsIEIuPC9hdXRob3I+PGF1
dGhvcj5HYW8sIFMuPC9hdXRob3I+PGF1dGhvcj5IdWFuZywgVC48L2F1dGhvcj48YXV0aG9yPkxp
LCBaLjwvYXV0aG9yPjxhdXRob3I+QmhhdHRhcmFpLCBSLjwvYXV0aG9yPjxhdXRob3I+V2FuZywg
SC48L2F1dGhvcj48YXV0aG9yPkd1bywgWS48L2F1dGhvcj48YXV0aG9yPkNoZW4sIEMuPC9hdXRo
b3I+PC9hdXRob3JzPjwvY29udHJpYnV0b3JzPjxhdXRoLWFkZHJlc3M+RGVwYXJ0bWVudCBvZiBO
ZXVyb3N1cmdlcnksIFRoaXJkIEFmZmlsaWF0ZWQgSG9zcGl0YWwgb2YgU3VuIFlhdC1zZW4gVW5p
dmVyc2l0eSwgR3Vhbmd6aG91LCBDaGluYS4mI3hEO0RlcGFydG1lbnQgb2YgTmV1cm9sb2d5LCBU
aGlyZCBBZmZpbGlhdGVkIEhvc3BpdGFsIG9mIFN1biBZYXQtc2VuIFVuaXZlcnNpdHksIEd1YW5n
emhvdSwgQ2hpbmEuJiN4RDtEZXBhcnRtZW50IG9mIE5ldXJvc3VyZ2VyeSwgUGVraW5nIFVuaXZl
cnNpdHkgU2hlbnpoZW4gSG9zcGl0YWwsIFNoZW56aGVuLCBDaGluYS4mI3hEO0RlcGFydG1lbnQg
b2YgTmV1cm9zdXJnZXJ5LCBBbm5hcHVybmEgTmV1cm9sb2dpY2FsIEluc3RpdHV0ZSAmYW1wOyBB
bGxpZWQgU2NpZW5jZXMsIEthdGhtYW5kdSwgTmVwYWwuPC9hdXRoLWFkZHJlc3M+PHRpdGxlcz48
dGl0bGU+VGhlIHRyZW5kIG9mIGluZGlyZWN0IGFuYXN0b21vc2lzIGZvcm1hdGlvbiBpbiBhIDIt
dmVzc2VsIG9jY2x1c2lvbiBwbHVzIGVuY2VwaGFsby1teW8tc3luYW5naW9zaXMgcmF0IG1vZGVs
PC90aXRsZT48c2Vjb25kYXJ5LXRpdGxlPkFubiBUcmFuc2wgTWVkPC9zZWNvbmRhcnktdGl0bGU+
PC90aXRsZXM+PHBlcmlvZGljYWw+PGZ1bGwtdGl0bGU+QW5uIFRyYW5zbCBNZWQ8L2Z1bGwtdGl0
bGU+PC9wZXJpb2RpY2FsPjxwYWdlcz4xOTwvcGFnZXM+PHZvbHVtZT45PC92b2x1bWU+PG51bWJl
cj4xPC9udW1iZXI+PGVkaXRpb24+MjAyMS8wMi8wOTwvZWRpdGlvbj48a2V5d29yZHM+PGtleXdv
cmQ+QW5naW9nZW5lc2lzPC9rZXl3b3JkPjxrZXl3b3JkPmNvZ25pdGl2ZSBmdW5jdGlvbjwva2V5
d29yZD48a2V5d29yZD5lbmNlcGhhbG8tbXlvLXN5bmFuZ2lvc2lzIChFTVMpPC9rZXl3b3JkPjxr
ZXl3b3JkPmVuZG90aGVsaWFsIGNlbGwgcHJvbGlmZXJhdGlvbjwva2V5d29yZD48a2V5d29yZD5p
bmRpcmVjdCBhbmFzdG9tb3NpcyBmb3JtYXRpb248L2tleXdvcmQ+PGtleXdvcmQ+KGF2YWlsYWJs
ZSBhdCBodHRwOi8vZHguZG9pLm9yZy8xMC4yMTAzNy9hdG0tMjAtMjkzNikuIFRoZSBhdXRob3Jz
IGhhdmUgbm8gY29uZmxpY3RzPC9rZXl3b3JkPjxrZXl3b3JkPm9mIGludGVyZXN0IHRvIGRlY2xh
cmUuPC9rZXl3b3JkPjwva2V5d29yZHM+PGRhdGVzPjx5ZWFyPjIwMjE8L3llYXI+PHB1Yi1kYXRl
cz48ZGF0ZT5KYW48L2RhdGU+PC9wdWItZGF0ZXM+PC9kYXRlcz48aXNibj4yMzA1LTU4MzkgKFBy
aW50KSYjeEQ7MjMwNS01ODM5PC9pc2JuPjxhY2Nlc3Npb24tbnVtPjMzNTUzMzEyPC9hY2Nlc3Np
b24tbnVtPjx1cmxzPjwvdXJscz48Y3VzdG9tMj5QTUM3ODU5ODA5PC9jdXN0b20yPjxlbGVjdHJv
bmljLXJlc291cmNlLW51bT4xMC4yMTAzNy9hdG0tMjAtMjkzNjwvZWxlY3Ryb25pYy1yZXNvdXJj
ZS1udW0+PHJlbW90ZS1kYXRhYmFzZS1wcm92aWRlcj5OTE08L3JlbW90ZS1kYXRhYmFzZS1wcm92
aWRlcj48bGFuZ3VhZ2U+ZW5nPC9sYW5ndWFn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2</w:t>
            </w:r>
            <w:r w:rsidR="00523BC6" w:rsidRPr="00523BC6">
              <w:rPr>
                <w:vertAlign w:val="superscript"/>
              </w:rPr>
              <w:t>3</w:t>
            </w:r>
            <w:r w:rsidRPr="00523BC6">
              <w:rPr>
                <w:vertAlign w:val="superscript"/>
              </w:rPr>
              <w:t>]</w:t>
            </w:r>
            <w:r w:rsidRPr="00523BC6">
              <w:rPr>
                <w:vertAlign w:val="superscript"/>
              </w:rPr>
              <w:fldChar w:fldCharType="end"/>
            </w:r>
            <w:r w:rsidRPr="00523BC6">
              <w:rPr>
                <w:vertAlign w:val="superscript"/>
              </w:rPr>
              <w:t> </w:t>
            </w:r>
          </w:p>
        </w:tc>
        <w:tc>
          <w:tcPr>
            <w:tcW w:w="1275" w:type="dxa"/>
            <w:tcBorders>
              <w:top w:val="nil"/>
              <w:left w:val="nil"/>
              <w:bottom w:val="nil"/>
              <w:right w:val="nil"/>
            </w:tcBorders>
          </w:tcPr>
          <w:p w14:paraId="4122657C" w14:textId="77777777" w:rsidR="00412B7F" w:rsidRPr="007B5675" w:rsidRDefault="00412B7F" w:rsidP="007B5675">
            <w:r w:rsidRPr="007B5675">
              <w:t>Two-vessel occlusion</w:t>
            </w:r>
          </w:p>
        </w:tc>
        <w:tc>
          <w:tcPr>
            <w:tcW w:w="3969" w:type="dxa"/>
            <w:tcBorders>
              <w:top w:val="nil"/>
              <w:left w:val="nil"/>
              <w:bottom w:val="nil"/>
              <w:right w:val="nil"/>
            </w:tcBorders>
          </w:tcPr>
          <w:p w14:paraId="5F9C1F36" w14:textId="77777777" w:rsidR="00412B7F" w:rsidRPr="007B5675" w:rsidRDefault="00412B7F" w:rsidP="007B5675">
            <w:r w:rsidRPr="007B5675">
              <w:t xml:space="preserve">Bilateral of CCA ligated with two 4-0 silk threads combined EMS procedures </w:t>
            </w:r>
          </w:p>
        </w:tc>
        <w:tc>
          <w:tcPr>
            <w:tcW w:w="5529" w:type="dxa"/>
            <w:tcBorders>
              <w:top w:val="nil"/>
              <w:left w:val="nil"/>
              <w:bottom w:val="nil"/>
              <w:right w:val="nil"/>
            </w:tcBorders>
          </w:tcPr>
          <w:p w14:paraId="03663A4E" w14:textId="77777777" w:rsidR="00412B7F" w:rsidRPr="007B5675" w:rsidRDefault="00412B7F" w:rsidP="007B5675">
            <w:r w:rsidRPr="007B5675">
              <w:t>The degree of endothelial cell (EC) proliferation and CBP improvement peaked at 4 weeks after EMS on the ipsilateral side, whereas the cognitive improvement peaked in the fifth week</w:t>
            </w:r>
          </w:p>
        </w:tc>
      </w:tr>
      <w:tr w:rsidR="00412B7F" w:rsidRPr="007B5675" w14:paraId="32233CEC" w14:textId="77777777" w:rsidTr="0015211E">
        <w:tc>
          <w:tcPr>
            <w:tcW w:w="1615" w:type="dxa"/>
            <w:vMerge/>
            <w:tcBorders>
              <w:left w:val="nil"/>
              <w:bottom w:val="nil"/>
              <w:right w:val="nil"/>
            </w:tcBorders>
          </w:tcPr>
          <w:p w14:paraId="7B8D6135" w14:textId="48E8E441" w:rsidR="00412B7F" w:rsidRPr="007B5675" w:rsidRDefault="00412B7F" w:rsidP="007B5675"/>
        </w:tc>
        <w:tc>
          <w:tcPr>
            <w:tcW w:w="755" w:type="dxa"/>
            <w:tcBorders>
              <w:top w:val="nil"/>
              <w:left w:val="nil"/>
              <w:bottom w:val="nil"/>
              <w:right w:val="nil"/>
            </w:tcBorders>
          </w:tcPr>
          <w:p w14:paraId="79D719B3" w14:textId="0C395E2A" w:rsidR="00412B7F" w:rsidRPr="007B5675" w:rsidRDefault="00412B7F" w:rsidP="007B5675">
            <w:r>
              <w:rPr>
                <w:rFonts w:hint="eastAsia"/>
              </w:rPr>
              <w:t>2</w:t>
            </w:r>
            <w:r>
              <w:t>1</w:t>
            </w:r>
          </w:p>
        </w:tc>
        <w:tc>
          <w:tcPr>
            <w:tcW w:w="1418" w:type="dxa"/>
            <w:tcBorders>
              <w:top w:val="nil"/>
              <w:left w:val="nil"/>
              <w:bottom w:val="nil"/>
              <w:right w:val="nil"/>
            </w:tcBorders>
          </w:tcPr>
          <w:p w14:paraId="4C01D426" w14:textId="7890E7B0" w:rsidR="00412B7F" w:rsidRPr="007B5675" w:rsidRDefault="00412B7F" w:rsidP="007B5675">
            <w:r w:rsidRPr="007B5675">
              <w:t>Wang et al.,2021</w:t>
            </w:r>
            <w:r w:rsidRPr="00523BC6">
              <w:rPr>
                <w:vertAlign w:val="superscript"/>
              </w:rPr>
              <w:fldChar w:fldCharType="begin">
                <w:fldData xml:space="preserve">PEVuZE5vdGU+PENpdGU+PEF1dGhvcj5XYW5nPC9BdXRob3I+PFllYXI+MjAyMTwvWWVhcj48UmVj
TnVtPjExNTwvUmVjTnVtPjxEaXNwbGF5VGV4dD5bMjNdPC9EaXNwbGF5VGV4dD48cmVjb3JkPjxy
ZWMtbnVtYmVyPjExNTwvcmVjLW51bWJlcj48Zm9yZWlnbi1rZXlzPjxrZXkgYXBwPSJFTiIgZGIt
aWQ9Inh4ZmR2NWUycXA1ZmR4ZTV2OXNwcHAya2EwcjBhejV3dGRmZCIgdGltZXN0YW1wPSIxNjQ2
NTU2MjU2Ij4xMTU8L2tleT48L2ZvcmVpZ24ta2V5cz48cmVmLXR5cGUgbmFtZT0iSm91cm5hbCBB
cnRpY2xlIj4xNzwvcmVmLXR5cGU+PGNvbnRyaWJ1dG9ycz48YXV0aG9ycz48YXV0aG9yPldhbmcs
IEQuIFAuPC9hdXRob3I+PGF1dGhvcj5MaW4sIFEuPC9hdXRob3I+PGF1dGhvcj5LYW5nLCBLLjwv
YXV0aG9yPjxhdXRob3I+V3UsIFkuIEYuPC9hdXRob3I+PGF1dGhvcj5TdSwgUy4gSC48L2F1dGhv
cj48YXV0aG9yPkhhaSwgSi48L2F1dGhvcj48L2F1dGhvcnM+PC9jb250cmlidXRvcnM+PGF1dGgt
YWRkcmVzcz5EZXBhcnRtZW50IG9mIE5ldXJvc3VyZ2VyeSwgVG9uZyBKaSBIb3NwaXRhbCwgVG9u
ZyBKaSBVbml2ZXJzaXR5IFNjaG9vbCBvZiBNZWRpY2luZSwgU2hhbmdoYWksIENoaW5hLiYjeEQ7
RGVwYXJ0bWVudCBvZiBOZXVyb2xvZ3kgYW5kIE5ldXJvc3VyZ2VyeSwgTW9udHJlYWwgTmV1cm9s
b2dpY2FsIEluc3RpdHV0ZSBhbmQgSG9zcGl0YWwsIE1jR2lsbCBVbml2ZXJzaXR5LCBNb250cmVh
bCwgUXVlYmVjLCBDYW5hZGEuJiN4RDtEZXBhcnRtZW50IG9mIFBoYXJtYWN5LCBJbnN0aXR1dGVz
IG9mIE1lZGljYWwgU2NpZW5jZXMsIFNoYW5naGFpIEppYW8gVG9uZyBVbml2ZXJzaXR5IFNjaG9v
bCBvZiBNZWRpY2luZSwgU2hhbmdoYWksIENoaW5hLiYjeEQ7RGVwYXJ0bWVudCBvZiBSZXNlYXJj
aCBhbmQgU3VydmVpbGxhbmNlIEV2YWx1YXRpb24sIFNoYW5naGFpIENlbnRlciBmb3IgSGVhbHRo
IFByb21vdGlvbiwgU2hhbmdoYWksIENoaW5hLjwvYXV0aC1hZGRyZXNzPjx0aXRsZXM+PHRpdGxl
PlByZXNlcnZhdGlvbiBvZiBzcGF0aWFsIG1lbW9yeSBhbmQgbmV1cm9wcm90ZWN0aW9uIGJ5IHRo
ZSBmYXR0eSBhY2lkIGFtaWRlIGh5ZHJvbGFzZSBpbmhpYml0b3IgVVJCNTk3IGluIGEgcmF0IG1v
ZGVsIG9mIHZhc2N1bGFyIGRlbWVudGlhPC90aXRsZT48c2Vjb25kYXJ5LXRpdGxlPkFubiBUcmFu
c2wgTWVkPC9zZWNvbmRhcnktdGl0bGU+PGFsdC10aXRsZT5Bbm5hbHMgb2YgdHJhbnNsYXRpb25h
bCBtZWRpY2luZTwvYWx0LXRpdGxlPjwvdGl0bGVzPjxwZXJpb2RpY2FsPjxmdWxsLXRpdGxlPkFu
biBUcmFuc2wgTWVkPC9mdWxsLXRpdGxlPjwvcGVyaW9kaWNhbD48cGFnZXM+MjI4PC9wYWdlcz48
dm9sdW1lPjk8L3ZvbHVtZT48bnVtYmVyPjM8L251bWJlcj48ZWRpdGlvbj4yMDIxLzAzLzEzPC9l
ZGl0aW9uPjxrZXl3b3Jkcz48a2V5d29yZD5CZG5mPC9rZXl3b3JkPjxrZXl3b3JkPmNocm9uaWMg
Y2VyZWJyYWwgaHlwb3BlcmZ1c2lvbiAoQ0NIKTwva2V5d29yZD48a2V5d29yZD5jb2duaXRpdmUg
ZHlzZnVuY3Rpb248L2tleXdvcmQ+PGtleXdvcmQ+ZW5jZXBoYWxvbXlvc3luYW5naW9zaXMgKEVN
Uyk8L2tleXdvcmQ+PGtleXdvcmQ+ZW5kb2Nhbm5hYmlub2lkIHN5c3RlbSAoRUNTKTwva2V5d29y
ZD48a2V5d29yZD4oYXZhaWxhYmxlIGF0IGh0dHA6Ly9keC5kb2kub3JnLzEwLjIxMDM3L2F0bS0y
MC00NDMxKS4gVGhlIGF1dGhvcnMgZGVjbGFyZSBubzwva2V5d29yZD48a2V5d29yZD5jb25mbGlj
dHMgb2YgaW50ZXJlc3QuPC9rZXl3b3JkPjwva2V5d29yZHM+PGRhdGVzPjx5ZWFyPjIwMjE8L3ll
YXI+PHB1Yi1kYXRlcz48ZGF0ZT5GZWI8L2RhdGU+PC9wdWItZGF0ZXM+PC9kYXRlcz48aXNibj4y
MzA1LTU4MzkgKFByaW50KSYjeEQ7MjMwNS01ODM5PC9pc2JuPjxhY2Nlc3Npb24tbnVtPjMzNzA4
ODU1PC9hY2Nlc3Npb24tbnVtPjx1cmxzPjwvdXJscz48Y3VzdG9tMj5QTUM3OTQwOTMzPC9jdXN0
b20yPjxlbGVjdHJvbmljLXJlc291cmNlLW51bT4xMC4yMTAzNy9hdG0tMjAtNDQzMTwvZWxlY3Ry
b25pYy1yZXNvdXJjZS1udW0+PHJlbW90ZS1kYXRhYmFzZS1wcm92aWRlcj5OTE08L3JlbW90ZS1k
YXRhYmFzZS1wcm92aWRlcj48bGFuZ3VhZ2U+ZW5nPC9sYW5ndWFnZT48L3JlY29yZD48L0NpdGU+
PC9FbmROb3RlPn==
</w:fldData>
              </w:fldChar>
            </w:r>
            <w:r w:rsidRPr="00523BC6">
              <w:rPr>
                <w:vertAlign w:val="superscript"/>
              </w:rPr>
              <w:instrText xml:space="preserve"> ADDIN EN.CITE </w:instrText>
            </w:r>
            <w:r w:rsidRPr="00523BC6">
              <w:rPr>
                <w:vertAlign w:val="superscript"/>
              </w:rPr>
              <w:fldChar w:fldCharType="begin">
                <w:fldData xml:space="preserve">PEVuZE5vdGU+PENpdGU+PEF1dGhvcj5XYW5nPC9BdXRob3I+PFllYXI+MjAyMTwvWWVhcj48UmVj
TnVtPjExNTwvUmVjTnVtPjxEaXNwbGF5VGV4dD5bMjNdPC9EaXNwbGF5VGV4dD48cmVjb3JkPjxy
ZWMtbnVtYmVyPjExNTwvcmVjLW51bWJlcj48Zm9yZWlnbi1rZXlzPjxrZXkgYXBwPSJFTiIgZGIt
aWQ9Inh4ZmR2NWUycXA1ZmR4ZTV2OXNwcHAya2EwcjBhejV3dGRmZCIgdGltZXN0YW1wPSIxNjQ2
NTU2MjU2Ij4xMTU8L2tleT48L2ZvcmVpZ24ta2V5cz48cmVmLXR5cGUgbmFtZT0iSm91cm5hbCBB
cnRpY2xlIj4xNzwvcmVmLXR5cGU+PGNvbnRyaWJ1dG9ycz48YXV0aG9ycz48YXV0aG9yPldhbmcs
IEQuIFAuPC9hdXRob3I+PGF1dGhvcj5MaW4sIFEuPC9hdXRob3I+PGF1dGhvcj5LYW5nLCBLLjwv
YXV0aG9yPjxhdXRob3I+V3UsIFkuIEYuPC9hdXRob3I+PGF1dGhvcj5TdSwgUy4gSC48L2F1dGhv
cj48YXV0aG9yPkhhaSwgSi48L2F1dGhvcj48L2F1dGhvcnM+PC9jb250cmlidXRvcnM+PGF1dGgt
YWRkcmVzcz5EZXBhcnRtZW50IG9mIE5ldXJvc3VyZ2VyeSwgVG9uZyBKaSBIb3NwaXRhbCwgVG9u
ZyBKaSBVbml2ZXJzaXR5IFNjaG9vbCBvZiBNZWRpY2luZSwgU2hhbmdoYWksIENoaW5hLiYjeEQ7
RGVwYXJ0bWVudCBvZiBOZXVyb2xvZ3kgYW5kIE5ldXJvc3VyZ2VyeSwgTW9udHJlYWwgTmV1cm9s
b2dpY2FsIEluc3RpdHV0ZSBhbmQgSG9zcGl0YWwsIE1jR2lsbCBVbml2ZXJzaXR5LCBNb250cmVh
bCwgUXVlYmVjLCBDYW5hZGEuJiN4RDtEZXBhcnRtZW50IG9mIFBoYXJtYWN5LCBJbnN0aXR1dGVz
IG9mIE1lZGljYWwgU2NpZW5jZXMsIFNoYW5naGFpIEppYW8gVG9uZyBVbml2ZXJzaXR5IFNjaG9v
bCBvZiBNZWRpY2luZSwgU2hhbmdoYWksIENoaW5hLiYjeEQ7RGVwYXJ0bWVudCBvZiBSZXNlYXJj
aCBhbmQgU3VydmVpbGxhbmNlIEV2YWx1YXRpb24sIFNoYW5naGFpIENlbnRlciBmb3IgSGVhbHRo
IFByb21vdGlvbiwgU2hhbmdoYWksIENoaW5hLjwvYXV0aC1hZGRyZXNzPjx0aXRsZXM+PHRpdGxl
PlByZXNlcnZhdGlvbiBvZiBzcGF0aWFsIG1lbW9yeSBhbmQgbmV1cm9wcm90ZWN0aW9uIGJ5IHRo
ZSBmYXR0eSBhY2lkIGFtaWRlIGh5ZHJvbGFzZSBpbmhpYml0b3IgVVJCNTk3IGluIGEgcmF0IG1v
ZGVsIG9mIHZhc2N1bGFyIGRlbWVudGlhPC90aXRsZT48c2Vjb25kYXJ5LXRpdGxlPkFubiBUcmFu
c2wgTWVkPC9zZWNvbmRhcnktdGl0bGU+PGFsdC10aXRsZT5Bbm5hbHMgb2YgdHJhbnNsYXRpb25h
bCBtZWRpY2luZTwvYWx0LXRpdGxlPjwvdGl0bGVzPjxwZXJpb2RpY2FsPjxmdWxsLXRpdGxlPkFu
biBUcmFuc2wgTWVkPC9mdWxsLXRpdGxlPjwvcGVyaW9kaWNhbD48cGFnZXM+MjI4PC9wYWdlcz48
dm9sdW1lPjk8L3ZvbHVtZT48bnVtYmVyPjM8L251bWJlcj48ZWRpdGlvbj4yMDIxLzAzLzEzPC9l
ZGl0aW9uPjxrZXl3b3Jkcz48a2V5d29yZD5CZG5mPC9rZXl3b3JkPjxrZXl3b3JkPmNocm9uaWMg
Y2VyZWJyYWwgaHlwb3BlcmZ1c2lvbiAoQ0NIKTwva2V5d29yZD48a2V5d29yZD5jb2duaXRpdmUg
ZHlzZnVuY3Rpb248L2tleXdvcmQ+PGtleXdvcmQ+ZW5jZXBoYWxvbXlvc3luYW5naW9zaXMgKEVN
Uyk8L2tleXdvcmQ+PGtleXdvcmQ+ZW5kb2Nhbm5hYmlub2lkIHN5c3RlbSAoRUNTKTwva2V5d29y
ZD48a2V5d29yZD4oYXZhaWxhYmxlIGF0IGh0dHA6Ly9keC5kb2kub3JnLzEwLjIxMDM3L2F0bS0y
MC00NDMxKS4gVGhlIGF1dGhvcnMgZGVjbGFyZSBubzwva2V5d29yZD48a2V5d29yZD5jb25mbGlj
dHMgb2YgaW50ZXJlc3QuPC9rZXl3b3JkPjwva2V5d29yZHM+PGRhdGVzPjx5ZWFyPjIwMjE8L3ll
YXI+PHB1Yi1kYXRlcz48ZGF0ZT5GZWI8L2RhdGU+PC9wdWItZGF0ZXM+PC9kYXRlcz48aXNibj4y
MzA1LTU4MzkgKFByaW50KSYjeEQ7MjMwNS01ODM5PC9pc2JuPjxhY2Nlc3Npb24tbnVtPjMzNzA4
ODU1PC9hY2Nlc3Npb24tbnVtPjx1cmxzPjwvdXJscz48Y3VzdG9tMj5QTUM3OTQwOTMzPC9jdXN0
b20yPjxlbGVjdHJvbmljLXJlc291cmNlLW51bT4xMC4yMTAzNy9hdG0tMjAtNDQzMTwvZWxlY3Ry
b25pYy1yZXNvdXJjZS1udW0+PHJlbW90ZS1kYXRhYmFzZS1wcm92aWRlcj5OTE08L3JlbW90ZS1k
YXRhYmFzZS1wcm92aWRlcj48bGFuZ3VhZ2U+ZW5nPC9sYW5ndWFnZT48L3JlY29yZD48L0NpdGU+
PC9FbmROb3RlPn==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2</w:t>
            </w:r>
            <w:r w:rsidR="00523BC6" w:rsidRPr="00523BC6">
              <w:rPr>
                <w:vertAlign w:val="superscript"/>
              </w:rPr>
              <w:t>4</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7D3493D6" w14:textId="77777777" w:rsidR="00412B7F" w:rsidRPr="007B5675" w:rsidRDefault="00412B7F" w:rsidP="007B5675">
            <w:r w:rsidRPr="007B5675">
              <w:t>Two-vessel occlusion</w:t>
            </w:r>
          </w:p>
        </w:tc>
        <w:tc>
          <w:tcPr>
            <w:tcW w:w="3969" w:type="dxa"/>
            <w:tcBorders>
              <w:top w:val="nil"/>
              <w:left w:val="nil"/>
              <w:bottom w:val="nil"/>
              <w:right w:val="nil"/>
            </w:tcBorders>
          </w:tcPr>
          <w:p w14:paraId="6518775E" w14:textId="77777777" w:rsidR="00412B7F" w:rsidRPr="007B5675" w:rsidRDefault="00412B7F" w:rsidP="007B5675">
            <w:r w:rsidRPr="007B5675">
              <w:t>The CCAs were doubly ligated with 4-0 silk suture combined EMS</w:t>
            </w:r>
          </w:p>
        </w:tc>
        <w:tc>
          <w:tcPr>
            <w:tcW w:w="5529" w:type="dxa"/>
            <w:tcBorders>
              <w:top w:val="nil"/>
              <w:left w:val="nil"/>
              <w:bottom w:val="nil"/>
              <w:right w:val="nil"/>
            </w:tcBorders>
          </w:tcPr>
          <w:p w14:paraId="76A85073" w14:textId="77777777" w:rsidR="00412B7F" w:rsidRPr="007B5675" w:rsidRDefault="00412B7F" w:rsidP="007B5675">
            <w:r w:rsidRPr="007B5675">
              <w:t>Augmentation of endogenous cannabinoid signaling but not EMS protects against CCH-induced neurodegeneration and preserves spatial learning and memory.</w:t>
            </w:r>
          </w:p>
        </w:tc>
      </w:tr>
      <w:tr w:rsidR="00412B7F" w:rsidRPr="007B5675" w14:paraId="12A298C4" w14:textId="77777777" w:rsidTr="0015211E">
        <w:tc>
          <w:tcPr>
            <w:tcW w:w="1615" w:type="dxa"/>
            <w:vMerge w:val="restart"/>
            <w:tcBorders>
              <w:top w:val="nil"/>
              <w:left w:val="nil"/>
              <w:bottom w:val="nil"/>
              <w:right w:val="nil"/>
            </w:tcBorders>
          </w:tcPr>
          <w:p w14:paraId="15D1C01A" w14:textId="6A8BD71C" w:rsidR="00412B7F" w:rsidRPr="007B5675" w:rsidRDefault="00412B7F" w:rsidP="007B5675">
            <w:r>
              <w:t>M</w:t>
            </w:r>
            <w:r w:rsidRPr="007B5675">
              <w:t>ice</w:t>
            </w:r>
          </w:p>
          <w:p w14:paraId="0CE4E801" w14:textId="77FD6D56" w:rsidR="00412B7F" w:rsidRPr="007B5675" w:rsidRDefault="00412B7F" w:rsidP="007B5675"/>
        </w:tc>
        <w:tc>
          <w:tcPr>
            <w:tcW w:w="755" w:type="dxa"/>
            <w:tcBorders>
              <w:top w:val="nil"/>
              <w:left w:val="nil"/>
              <w:bottom w:val="nil"/>
              <w:right w:val="nil"/>
            </w:tcBorders>
          </w:tcPr>
          <w:p w14:paraId="44A51FAB" w14:textId="02CF0A49" w:rsidR="00412B7F" w:rsidRPr="007B5675" w:rsidRDefault="00412B7F" w:rsidP="007B5675">
            <w:r>
              <w:rPr>
                <w:rFonts w:hint="eastAsia"/>
              </w:rPr>
              <w:t>2</w:t>
            </w:r>
            <w:r>
              <w:t>2</w:t>
            </w:r>
          </w:p>
        </w:tc>
        <w:tc>
          <w:tcPr>
            <w:tcW w:w="1418" w:type="dxa"/>
            <w:tcBorders>
              <w:top w:val="nil"/>
              <w:left w:val="nil"/>
              <w:bottom w:val="nil"/>
              <w:right w:val="nil"/>
            </w:tcBorders>
          </w:tcPr>
          <w:p w14:paraId="0DBCAA88" w14:textId="4A16821C" w:rsidR="00412B7F" w:rsidRPr="007B5675" w:rsidRDefault="00412B7F" w:rsidP="007B5675">
            <w:r w:rsidRPr="007B5675">
              <w:t>Hecht et al.,2011</w:t>
            </w:r>
            <w:r w:rsidRPr="00523BC6">
              <w:rPr>
                <w:vertAlign w:val="superscript"/>
              </w:rPr>
              <w:fldChar w:fldCharType="begin"/>
            </w:r>
            <w:r w:rsidRPr="00523BC6">
              <w:rPr>
                <w:vertAlign w:val="superscript"/>
              </w:rPr>
              <w:instrText xml:space="preserve"> ADDIN EN.CITE &lt;EndNote&gt;&lt;Cite&gt;&lt;Author&gt;Hecht&lt;/Author&gt;&lt;Year&gt;2011&lt;/Year&gt;&lt;RecNum&gt;118&lt;/RecNum&gt;&lt;DisplayText&gt;[24]&lt;/DisplayText&gt;&lt;record&gt;&lt;rec-number&gt;118&lt;/rec-number&gt;&lt;foreign-keys&gt;&lt;key app="EN" db-id="xxfdv5e2qp5fdxe5v9sppp2ka0r0az5wtdfd" timestamp="1646571330"&gt;118&lt;/key&gt;&lt;/foreign-keys&gt;&lt;ref-type name="Journal Article"&gt;17&lt;/ref-type&gt;&lt;contributors&gt;&lt;authors&gt;&lt;author&gt;Hecht, N.&lt;/author&gt;&lt;author&gt;Peña-Tapia, P.&lt;/author&gt;&lt;author&gt;Vinci, M.&lt;/author&gt;&lt;author&gt;von Degenfeld, G.&lt;/author&gt;&lt;author&gt;Woitzik, J.&lt;/author&gt;&lt;author&gt;Vajkoczy, P.&lt;/author&gt;&lt;/authors&gt;&lt;/contributors&gt;&lt;auth-address&gt;Department of Neurosurgery, Charité - Universitätsmedizin Berlin, Campus Virchow Klinikum, Augustenburger Platz 1, 13353 Berlin, Germany.&lt;/auth-address&gt;&lt;titles&gt;&lt;title&gt;Myoblast-mediated gene therapy via encephalomyosynangiosis--a novel strategy for local delivery of gene products to the brain surface&lt;/title&gt;&lt;secondary-title&gt;J Neurosci Methods&lt;/secondary-title&gt;&lt;alt-title&gt;Journal of neuroscience methods&lt;/alt-title&gt;&lt;/titles&gt;&lt;periodical&gt;&lt;full-title&gt;J Neurosci Methods&lt;/full-title&gt;&lt;/periodical&gt;&lt;pages&gt;61-6&lt;/pages&gt;&lt;volume&gt;201&lt;/volume&gt;&lt;number&gt;1&lt;/number&gt;&lt;edition&gt;2011/08/13&lt;/edition&gt;&lt;keywords&gt;&lt;keyword&gt;Animals&lt;/keyword&gt;&lt;keyword&gt;Brain/blood supply/*physiology/surgery&lt;/keyword&gt;&lt;keyword&gt;Cell Transplantation/trends&lt;/keyword&gt;&lt;keyword&gt;Cerebral Revascularization/*methods&lt;/keyword&gt;&lt;keyword&gt;Gene Transfer Techniques/*trends&lt;/keyword&gt;&lt;keyword&gt;Genetic Therapy/*trends&lt;/keyword&gt;&lt;keyword&gt;Male&lt;/keyword&gt;&lt;keyword&gt;Mice&lt;/keyword&gt;&lt;keyword&gt;Mice, Inbred C57BL&lt;/keyword&gt;&lt;keyword&gt;Moyamoya Disease/genetics/therapy&lt;/keyword&gt;&lt;keyword&gt;Myoblasts/*physiology/*transplantation&lt;/keyword&gt;&lt;keyword&gt;Temporal Muscle/physiology/transplantation&lt;/keyword&gt;&lt;/keywords&gt;&lt;dates&gt;&lt;year&gt;2011&lt;/year&gt;&lt;pub-dates&gt;&lt;date&gt;Sep 30&lt;/date&gt;&lt;/pub-dates&gt;&lt;/dates&gt;&lt;isbn&gt;0165-0270&lt;/isbn&gt;&lt;accession-num&gt;21835200&lt;/accession-num&gt;&lt;urls&gt;&lt;/urls&gt;&lt;electronic-resource-num&gt;10.1016/j.jneumeth.2011.07.011&lt;/electronic-resource-num&gt;&lt;remote-database-provider&gt;NLM&lt;/remote-database-provider&gt;&lt;language&gt;eng&lt;/language&gt;&lt;/record&gt;&lt;/Cite&gt;&lt;/EndNote&gt;</w:instrText>
            </w:r>
            <w:r w:rsidRPr="00523BC6">
              <w:rPr>
                <w:vertAlign w:val="superscript"/>
              </w:rPr>
              <w:fldChar w:fldCharType="separate"/>
            </w:r>
            <w:r w:rsidRPr="00523BC6">
              <w:rPr>
                <w:vertAlign w:val="superscript"/>
              </w:rPr>
              <w:t>[2</w:t>
            </w:r>
            <w:r w:rsidR="00523BC6" w:rsidRPr="00523BC6">
              <w:rPr>
                <w:vertAlign w:val="superscript"/>
              </w:rPr>
              <w:t>5</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19E6DADB" w14:textId="77777777" w:rsidR="00412B7F" w:rsidRPr="007B5675" w:rsidRDefault="00412B7F" w:rsidP="007B5675">
            <w:r w:rsidRPr="007B5675">
              <w:t>Single-vessel occlusion</w:t>
            </w:r>
          </w:p>
        </w:tc>
        <w:tc>
          <w:tcPr>
            <w:tcW w:w="3969" w:type="dxa"/>
            <w:tcBorders>
              <w:top w:val="nil"/>
              <w:left w:val="nil"/>
              <w:bottom w:val="nil"/>
              <w:right w:val="nil"/>
            </w:tcBorders>
          </w:tcPr>
          <w:p w14:paraId="4866C6EB" w14:textId="77777777" w:rsidR="00412B7F" w:rsidRPr="007B5675" w:rsidRDefault="00412B7F" w:rsidP="007B5675">
            <w:r w:rsidRPr="007B5675">
              <w:t>Right-sided ICA was ligated with 8/0 Nylon combined EMS</w:t>
            </w:r>
          </w:p>
        </w:tc>
        <w:tc>
          <w:tcPr>
            <w:tcW w:w="5529" w:type="dxa"/>
            <w:tcBorders>
              <w:top w:val="nil"/>
              <w:left w:val="nil"/>
              <w:bottom w:val="nil"/>
              <w:right w:val="nil"/>
            </w:tcBorders>
          </w:tcPr>
          <w:p w14:paraId="29EA0A87" w14:textId="77777777" w:rsidR="00412B7F" w:rsidRPr="007B5675" w:rsidRDefault="00412B7F" w:rsidP="007B5675">
            <w:r w:rsidRPr="007B5675">
              <w:t>The implantation of genetically modified myoblasts into an EMS represents a promising novel strategy for the local delivery of gene products to the muscle/brain interface and the cerebral cortex</w:t>
            </w:r>
          </w:p>
        </w:tc>
      </w:tr>
      <w:tr w:rsidR="00412B7F" w:rsidRPr="007B5675" w14:paraId="509F8F1B" w14:textId="77777777" w:rsidTr="009644E7">
        <w:tc>
          <w:tcPr>
            <w:tcW w:w="1615" w:type="dxa"/>
            <w:vMerge/>
            <w:tcBorders>
              <w:top w:val="nil"/>
              <w:left w:val="nil"/>
              <w:bottom w:val="nil"/>
              <w:right w:val="nil"/>
            </w:tcBorders>
          </w:tcPr>
          <w:p w14:paraId="02CB41C4" w14:textId="53D46273" w:rsidR="00412B7F" w:rsidRPr="007B5675" w:rsidRDefault="00412B7F" w:rsidP="007B5675"/>
        </w:tc>
        <w:tc>
          <w:tcPr>
            <w:tcW w:w="755" w:type="dxa"/>
            <w:tcBorders>
              <w:top w:val="nil"/>
              <w:left w:val="nil"/>
              <w:bottom w:val="nil"/>
              <w:right w:val="nil"/>
            </w:tcBorders>
          </w:tcPr>
          <w:p w14:paraId="4AA6B646" w14:textId="7C11209B" w:rsidR="00412B7F" w:rsidRPr="007B5675" w:rsidRDefault="00412B7F" w:rsidP="007B5675">
            <w:r>
              <w:rPr>
                <w:rFonts w:hint="eastAsia"/>
              </w:rPr>
              <w:t>2</w:t>
            </w:r>
            <w:r>
              <w:t>3</w:t>
            </w:r>
          </w:p>
        </w:tc>
        <w:tc>
          <w:tcPr>
            <w:tcW w:w="1418" w:type="dxa"/>
            <w:tcBorders>
              <w:top w:val="nil"/>
              <w:left w:val="nil"/>
              <w:bottom w:val="nil"/>
              <w:right w:val="nil"/>
            </w:tcBorders>
          </w:tcPr>
          <w:p w14:paraId="78AB6C80" w14:textId="3EB85DC1" w:rsidR="00412B7F" w:rsidRPr="007B5675" w:rsidRDefault="00412B7F" w:rsidP="007B5675">
            <w:proofErr w:type="spellStart"/>
            <w:r w:rsidRPr="007B5675">
              <w:t>Sonobe</w:t>
            </w:r>
            <w:proofErr w:type="spellEnd"/>
            <w:r w:rsidRPr="007B5675">
              <w:t xml:space="preserve"> et al.,2014</w:t>
            </w:r>
            <w:r w:rsidRPr="00523BC6">
              <w:rPr>
                <w:vertAlign w:val="superscript"/>
              </w:rPr>
              <w:fldChar w:fldCharType="begin">
                <w:fldData xml:space="preserve">PEVuZE5vdGU+PENpdGU+PEF1dGhvcj5Tb25vYmU8L0F1dGhvcj48WWVhcj4yMDE0PC9ZZWFyPjxS
ZWNOdW0+MTE3PC9SZWNOdW0+PERpc3BsYXlUZXh0PlsyNV08L0Rpc3BsYXlUZXh0PjxyZWNvcmQ+
PHJlYy1udW1iZXI+MTE3PC9yZWMtbnVtYmVyPjxmb3JlaWduLWtleXM+PGtleSBhcHA9IkVOIiBk
Yi1pZD0ieHhmZHY1ZTJxcDVmZHhlNXY5c3BwcDJrYTByMGF6NXd0ZGZkIiB0aW1lc3RhbXA9IjE2
NDY1NTg0OTciPjExNzwva2V5PjwvZm9yZWlnbi1rZXlzPjxyZWYtdHlwZSBuYW1lPSJKb3VybmFs
IEFydGljbGUiPjE3PC9yZWYtdHlwZT48Y29udHJpYnV0b3JzPjxhdXRob3JzPjxhdXRob3I+U29u
b2JlLCBTLjwvYXV0aG9yPjxhdXRob3I+RnVqaW11cmEsIE0uPC9hdXRob3I+PGF1dGhvcj5OaWl6
dW1hLCBLLjwvYXV0aG9yPjxhdXRob3I+TmlzaGlqaW1hLCBZLjwvYXV0aG9yPjxhdXRob3I+SXRv
LCBBLjwvYXV0aG9yPjxhdXRob3I+U2hpbWl6dSwgSC48L2F1dGhvcj48YXV0aG9yPktpa3VjaGks
IEEuPC9hdXRob3I+PGF1dGhvcj5BcmFpLUljaGlub2ksIE4uPC9hdXRob3I+PGF1dGhvcj5LdXJl
LCBTLjwvYXV0aG9yPjxhdXRob3I+VG9taW5hZ2EsIFQuPC9hdXRob3I+PC9hdXRob3JzPjwvY29u
dHJpYnV0b3JzPjxhdXRoLWFkZHJlc3M+RGVwYXJ0bWVudCBvZiBOZXVyb3N1cmdlcnksIFRvaG9r
dSBVbml2ZXJzaXR5IEdyYWR1YXRlIFNjaG9vbCBvZiBNZWRpY2luZSwgU2VuZGFpLCBKYXBhbi4m
I3hEO0RlcGFydG1lbnQgb2YgTmV1cm9zdXJnZXJ5LCBUb2hva3UgVW5pdmVyc2l0eSBHcmFkdWF0
ZSBTY2hvb2wgb2YgTWVkaWNpbmUsIFNlbmRhaSwgSmFwYW4uIEVsZWN0cm9uaWMgYWRkcmVzczog
ZnVqaW11ckBuc2cubWVkLnRvaG9rdS5hYy5qcC4mI3hEO0RlcGFydG1lbnQgb2YgUGVkaWF0cmlj
cywgVG9ob2t1IFVuaXZlcnNpdHkgR3JhZHVhdGUgU2Nob29sIG9mIE1lZGljaW5lLCBTZW5kYWks
IEphcGFuLjwvYXV0aC1hZGRyZXNzPjx0aXRsZXM+PHRpdGxlPlRlbXBvcmFsIHByb2ZpbGUgb2Yg
dGhlIHZhc2N1bGFyIGFuYXRvbXkgZXZhbHVhdGVkIGJ5IDkuNC1UIG1hZ25ldGljIHJlc29uYW5j
ZSBhbmdpb2dyYXBoeSBhbmQgaGlzdG9wYXRob2xvZ2ljYWwgYW5hbHlzaXMgaW4gbWljZSBsYWNr
aW5nIFJORjIxMzogYSBzdXNjZXB0aWJpbGl0eSBnZW5lIGZvciBtb3lhbW95YSBkaXNlYXNlPC90
aXRsZT48c2Vjb25kYXJ5LXRpdGxlPkJyYWluIFJlczwvc2Vjb25kYXJ5LXRpdGxlPjxhbHQtdGl0
bGU+QnJhaW4gcmVzZWFyY2g8L2FsdC10aXRsZT48L3RpdGxlcz48cGVyaW9kaWNhbD48ZnVsbC10
aXRsZT5CcmFpbiBSZXM8L2Z1bGwtdGl0bGU+PC9wZXJpb2RpY2FsPjxwYWdlcz42NC03MTwvcGFn
ZXM+PHZvbHVtZT4xNTUyPC92b2x1bWU+PGVkaXRpb24+MjAxNC8wMS8yMTwvZWRpdGlvbj48a2V5
d29yZHM+PGtleXdvcmQ+QW5pbWFsczwva2V5d29yZD48a2V5d29yZD5CcmFpbi9wYXRob2xvZ3k8
L2tleXdvcmQ+PGtleXdvcmQ+Q2Fyb3RpZCBBcnRlcnksIENvbW1vbjwva2V5d29yZD48a2V5d29y
ZD5DYXJvdGlkIEludGltYS1NZWRpYSBUaGlja25lc3M8L2tleXdvcmQ+PGtleXdvcmQ+Q2VyZWJy
YWwgQXJ0ZXJpZXMvKnBhdGhvbG9neTwva2V5d29yZD48a2V5d29yZD5DaXJjbGUgb2YgV2lsbGlz
LypwYXRob2xvZ3k8L2tleXdvcmQ+PGtleXdvcmQ+RGlzZWFzZSBQcm9ncmVzc2lvbjwva2V5d29y
ZD48a2V5d29yZD5FeG9ucy9nZW5ldGljczwva2V5d29yZD48a2V5d29yZD5GZW1hbGU8L2tleXdv
cmQ+PGtleXdvcmQ+R2VuZXRpYyBQcmVkaXNwb3NpdGlvbiB0byBEaXNlYXNlPC9rZXl3b3JkPjxr
ZXl3b3JkPkhvbW9sb2dvdXMgUmVjb21iaW5hdGlvbjwva2V5d29yZD48a2V5d29yZD5IeXBlcnBs
YXNpYTwva2V5d29yZD48a2V5d29yZD5MaWdhdGlvbjwva2V5d29yZD48a2V5d29yZD5NYWduZXRp
YyBSZXNvbmFuY2UgQW5naW9ncmFwaHkvKm1ldGhvZHM8L2tleXdvcmQ+PGtleXdvcmQ+TWFsZTwv
a2V5d29yZD48a2V5d29yZD5NaWNlPC9rZXl3b3JkPjxrZXl3b3JkPk1pY2UsIEluYnJlZCBDNTdC
TDwva2V5d29yZD48a2V5d29yZD5NaWNlLCBLbm9ja291dDwva2V5d29yZD48a2V5d29yZD5Nb3lh
bW95YSBEaXNlYXNlLypnZW5ldGljcy9wYXRob2xvZ3k8L2tleXdvcmQ+PGtleXdvcmQ+VWJpcXVp
dGluLVByb3RlaW4gTGlnYXNlcy9kZWZpY2llbmN5L2dlbmV0aWNzLypwaHlzaW9sb2d5PC9rZXl3
b3JkPjxrZXl3b3JkPktub2Nrb3V0IG1pY2U8L2tleXdvcmQ+PGtleXdvcmQ+TW95YW1veWEgZGlz
ZWFzZTwva2V5d29yZD48a2V5d29yZD5SbmYyMTM8L2tleXdvcmQ+PC9rZXl3b3Jkcz48ZGF0ZXM+
PHllYXI+MjAxNDwveWVhcj48cHViLWRhdGVzPjxkYXRlPk1hciAxMzwvZGF0ZT48L3B1Yi1kYXRl
cz48L2RhdGVzPjxpc2JuPjAwMDYtODk5MzwvaXNibj48YWNjZXNzaW9uLW51bT4yNDQ0MDc3Njwv
YWNjZXNzaW9uLW51bT48dXJscz48L3VybHM+PGVsZWN0cm9uaWMtcmVzb3VyY2UtbnVtPjEwLjEw
MTYvai5icmFpbnJlcy4yMDE0LjAxLjAxMTwvZWxlY3Ryb25pYy1yZXNvdXJjZS1udW0+PHJlbW90
ZS1kYXRhYmFzZS1wcm92aWRlcj5OTE08L3JlbW90ZS1kYXRhYmFzZS1wcm92aWRlcj48bGFuZ3Vh
Z2U+ZW5nPC9sYW5ndWFn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Tb25vYmU8L0F1dGhvcj48WWVhcj4yMDE0PC9ZZWFyPjxS
ZWNOdW0+MTE3PC9SZWNOdW0+PERpc3BsYXlUZXh0PlsyNV08L0Rpc3BsYXlUZXh0PjxyZWNvcmQ+
PHJlYy1udW1iZXI+MTE3PC9yZWMtbnVtYmVyPjxmb3JlaWduLWtleXM+PGtleSBhcHA9IkVOIiBk
Yi1pZD0ieHhmZHY1ZTJxcDVmZHhlNXY5c3BwcDJrYTByMGF6NXd0ZGZkIiB0aW1lc3RhbXA9IjE2
NDY1NTg0OTciPjExNzwva2V5PjwvZm9yZWlnbi1rZXlzPjxyZWYtdHlwZSBuYW1lPSJKb3VybmFs
IEFydGljbGUiPjE3PC9yZWYtdHlwZT48Y29udHJpYnV0b3JzPjxhdXRob3JzPjxhdXRob3I+U29u
b2JlLCBTLjwvYXV0aG9yPjxhdXRob3I+RnVqaW11cmEsIE0uPC9hdXRob3I+PGF1dGhvcj5OaWl6
dW1hLCBLLjwvYXV0aG9yPjxhdXRob3I+TmlzaGlqaW1hLCBZLjwvYXV0aG9yPjxhdXRob3I+SXRv
LCBBLjwvYXV0aG9yPjxhdXRob3I+U2hpbWl6dSwgSC48L2F1dGhvcj48YXV0aG9yPktpa3VjaGks
IEEuPC9hdXRob3I+PGF1dGhvcj5BcmFpLUljaGlub2ksIE4uPC9hdXRob3I+PGF1dGhvcj5LdXJl
LCBTLjwvYXV0aG9yPjxhdXRob3I+VG9taW5hZ2EsIFQuPC9hdXRob3I+PC9hdXRob3JzPjwvY29u
dHJpYnV0b3JzPjxhdXRoLWFkZHJlc3M+RGVwYXJ0bWVudCBvZiBOZXVyb3N1cmdlcnksIFRvaG9r
dSBVbml2ZXJzaXR5IEdyYWR1YXRlIFNjaG9vbCBvZiBNZWRpY2luZSwgU2VuZGFpLCBKYXBhbi4m
I3hEO0RlcGFydG1lbnQgb2YgTmV1cm9zdXJnZXJ5LCBUb2hva3UgVW5pdmVyc2l0eSBHcmFkdWF0
ZSBTY2hvb2wgb2YgTWVkaWNpbmUsIFNlbmRhaSwgSmFwYW4uIEVsZWN0cm9uaWMgYWRkcmVzczog
ZnVqaW11ckBuc2cubWVkLnRvaG9rdS5hYy5qcC4mI3hEO0RlcGFydG1lbnQgb2YgUGVkaWF0cmlj
cywgVG9ob2t1IFVuaXZlcnNpdHkgR3JhZHVhdGUgU2Nob29sIG9mIE1lZGljaW5lLCBTZW5kYWks
IEphcGFuLjwvYXV0aC1hZGRyZXNzPjx0aXRsZXM+PHRpdGxlPlRlbXBvcmFsIHByb2ZpbGUgb2Yg
dGhlIHZhc2N1bGFyIGFuYXRvbXkgZXZhbHVhdGVkIGJ5IDkuNC1UIG1hZ25ldGljIHJlc29uYW5j
ZSBhbmdpb2dyYXBoeSBhbmQgaGlzdG9wYXRob2xvZ2ljYWwgYW5hbHlzaXMgaW4gbWljZSBsYWNr
aW5nIFJORjIxMzogYSBzdXNjZXB0aWJpbGl0eSBnZW5lIGZvciBtb3lhbW95YSBkaXNlYXNlPC90
aXRsZT48c2Vjb25kYXJ5LXRpdGxlPkJyYWluIFJlczwvc2Vjb25kYXJ5LXRpdGxlPjxhbHQtdGl0
bGU+QnJhaW4gcmVzZWFyY2g8L2FsdC10aXRsZT48L3RpdGxlcz48cGVyaW9kaWNhbD48ZnVsbC10
aXRsZT5CcmFpbiBSZXM8L2Z1bGwtdGl0bGU+PC9wZXJpb2RpY2FsPjxwYWdlcz42NC03MTwvcGFn
ZXM+PHZvbHVtZT4xNTUyPC92b2x1bWU+PGVkaXRpb24+MjAxNC8wMS8yMTwvZWRpdGlvbj48a2V5
d29yZHM+PGtleXdvcmQ+QW5pbWFsczwva2V5d29yZD48a2V5d29yZD5CcmFpbi9wYXRob2xvZ3k8
L2tleXdvcmQ+PGtleXdvcmQ+Q2Fyb3RpZCBBcnRlcnksIENvbW1vbjwva2V5d29yZD48a2V5d29y
ZD5DYXJvdGlkIEludGltYS1NZWRpYSBUaGlja25lc3M8L2tleXdvcmQ+PGtleXdvcmQ+Q2VyZWJy
YWwgQXJ0ZXJpZXMvKnBhdGhvbG9neTwva2V5d29yZD48a2V5d29yZD5DaXJjbGUgb2YgV2lsbGlz
LypwYXRob2xvZ3k8L2tleXdvcmQ+PGtleXdvcmQ+RGlzZWFzZSBQcm9ncmVzc2lvbjwva2V5d29y
ZD48a2V5d29yZD5FeG9ucy9nZW5ldGljczwva2V5d29yZD48a2V5d29yZD5GZW1hbGU8L2tleXdv
cmQ+PGtleXdvcmQ+R2VuZXRpYyBQcmVkaXNwb3NpdGlvbiB0byBEaXNlYXNlPC9rZXl3b3JkPjxr
ZXl3b3JkPkhvbW9sb2dvdXMgUmVjb21iaW5hdGlvbjwva2V5d29yZD48a2V5d29yZD5IeXBlcnBs
YXNpYTwva2V5d29yZD48a2V5d29yZD5MaWdhdGlvbjwva2V5d29yZD48a2V5d29yZD5NYWduZXRp
YyBSZXNvbmFuY2UgQW5naW9ncmFwaHkvKm1ldGhvZHM8L2tleXdvcmQ+PGtleXdvcmQ+TWFsZTwv
a2V5d29yZD48a2V5d29yZD5NaWNlPC9rZXl3b3JkPjxrZXl3b3JkPk1pY2UsIEluYnJlZCBDNTdC
TDwva2V5d29yZD48a2V5d29yZD5NaWNlLCBLbm9ja291dDwva2V5d29yZD48a2V5d29yZD5Nb3lh
bW95YSBEaXNlYXNlLypnZW5ldGljcy9wYXRob2xvZ3k8L2tleXdvcmQ+PGtleXdvcmQ+VWJpcXVp
dGluLVByb3RlaW4gTGlnYXNlcy9kZWZpY2llbmN5L2dlbmV0aWNzLypwaHlzaW9sb2d5PC9rZXl3
b3JkPjxrZXl3b3JkPktub2Nrb3V0IG1pY2U8L2tleXdvcmQ+PGtleXdvcmQ+TW95YW1veWEgZGlz
ZWFzZTwva2V5d29yZD48a2V5d29yZD5SbmYyMTM8L2tleXdvcmQ+PC9rZXl3b3Jkcz48ZGF0ZXM+
PHllYXI+MjAxNDwveWVhcj48cHViLWRhdGVzPjxkYXRlPk1hciAxMzwvZGF0ZT48L3B1Yi1kYXRl
cz48L2RhdGVzPjxpc2JuPjAwMDYtODk5MzwvaXNibj48YWNjZXNzaW9uLW51bT4yNDQ0MDc3Njwv
YWNjZXNzaW9uLW51bT48dXJscz48L3VybHM+PGVsZWN0cm9uaWMtcmVzb3VyY2UtbnVtPjEwLjEw
MTYvai5icmFpbnJlcy4yMDE0LjAxLjAxMTwvZWxlY3Ryb25pYy1yZXNvdXJjZS1udW0+PHJlbW90
ZS1kYXRhYmFzZS1wcm92aWRlcj5OTE08L3JlbW90ZS1kYXRhYmFzZS1wcm92aWRlcj48bGFuZ3Vh
Z2U+ZW5nPC9sYW5ndWFn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2</w:t>
            </w:r>
            <w:r w:rsidR="00523BC6" w:rsidRPr="00523BC6">
              <w:rPr>
                <w:vertAlign w:val="superscript"/>
              </w:rPr>
              <w:t>6</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636E6FDF" w14:textId="358057C0" w:rsidR="00412B7F" w:rsidRPr="007B5675" w:rsidRDefault="00412B7F" w:rsidP="007B5675">
            <w:r w:rsidRPr="007B5675">
              <w:t xml:space="preserve">Single-vessel occlusion combined </w:t>
            </w:r>
            <w:r w:rsidRPr="007B5675">
              <w:rPr>
                <w:i/>
                <w:iCs/>
              </w:rPr>
              <w:lastRenderedPageBreak/>
              <w:t>RNF213</w:t>
            </w:r>
            <w:r w:rsidRPr="007B5675">
              <w:t>-deficien</w:t>
            </w:r>
          </w:p>
        </w:tc>
        <w:tc>
          <w:tcPr>
            <w:tcW w:w="3969" w:type="dxa"/>
            <w:tcBorders>
              <w:top w:val="nil"/>
              <w:left w:val="nil"/>
              <w:bottom w:val="nil"/>
              <w:right w:val="nil"/>
            </w:tcBorders>
          </w:tcPr>
          <w:p w14:paraId="1EC6A424" w14:textId="77777777" w:rsidR="00412B7F" w:rsidRPr="007B5675" w:rsidRDefault="00412B7F" w:rsidP="007B5675">
            <w:r w:rsidRPr="007B5675">
              <w:rPr>
                <w:i/>
                <w:iCs/>
              </w:rPr>
              <w:lastRenderedPageBreak/>
              <w:t>RNF213</w:t>
            </w:r>
            <w:r w:rsidRPr="007B5675">
              <w:t>-deficient mice were generated by deleting exon 32 of </w:t>
            </w:r>
            <w:r w:rsidRPr="007B5675">
              <w:rPr>
                <w:i/>
                <w:iCs/>
              </w:rPr>
              <w:t>RNF213.</w:t>
            </w:r>
            <w:r w:rsidRPr="007B5675">
              <w:t xml:space="preserve"> The left CCA was ligated proximal to the bifurcation using 5-0 silk.</w:t>
            </w:r>
          </w:p>
        </w:tc>
        <w:tc>
          <w:tcPr>
            <w:tcW w:w="5529" w:type="dxa"/>
            <w:tcBorders>
              <w:top w:val="nil"/>
              <w:left w:val="nil"/>
              <w:bottom w:val="nil"/>
              <w:right w:val="nil"/>
            </w:tcBorders>
          </w:tcPr>
          <w:p w14:paraId="4593C2A8" w14:textId="77777777" w:rsidR="00412B7F" w:rsidRPr="007B5675" w:rsidRDefault="00412B7F" w:rsidP="007B5675">
            <w:r w:rsidRPr="007B5675">
              <w:t>mice lacking the RNF213 gene did not spontaneously develop MMD</w:t>
            </w:r>
          </w:p>
        </w:tc>
      </w:tr>
      <w:tr w:rsidR="00412B7F" w:rsidRPr="007B5675" w14:paraId="0BECE818" w14:textId="77777777" w:rsidTr="00AB3BEE">
        <w:tc>
          <w:tcPr>
            <w:tcW w:w="1615" w:type="dxa"/>
            <w:vMerge/>
            <w:tcBorders>
              <w:top w:val="nil"/>
              <w:left w:val="nil"/>
              <w:bottom w:val="nil"/>
              <w:right w:val="nil"/>
            </w:tcBorders>
          </w:tcPr>
          <w:p w14:paraId="1441E41D" w14:textId="7C5808FA" w:rsidR="00412B7F" w:rsidRPr="007B5675" w:rsidRDefault="00412B7F" w:rsidP="007B5675"/>
        </w:tc>
        <w:tc>
          <w:tcPr>
            <w:tcW w:w="755" w:type="dxa"/>
            <w:tcBorders>
              <w:top w:val="nil"/>
              <w:left w:val="nil"/>
              <w:bottom w:val="nil"/>
              <w:right w:val="nil"/>
            </w:tcBorders>
          </w:tcPr>
          <w:p w14:paraId="3ED8F631" w14:textId="56E96873" w:rsidR="00412B7F" w:rsidRPr="007B5675" w:rsidRDefault="00412B7F" w:rsidP="007B5675">
            <w:r>
              <w:rPr>
                <w:rFonts w:hint="eastAsia"/>
              </w:rPr>
              <w:t>2</w:t>
            </w:r>
            <w:r>
              <w:t>4</w:t>
            </w:r>
          </w:p>
        </w:tc>
        <w:tc>
          <w:tcPr>
            <w:tcW w:w="1418" w:type="dxa"/>
            <w:tcBorders>
              <w:top w:val="nil"/>
              <w:left w:val="nil"/>
              <w:bottom w:val="nil"/>
              <w:right w:val="nil"/>
            </w:tcBorders>
          </w:tcPr>
          <w:p w14:paraId="24697E7C" w14:textId="6BB5506C" w:rsidR="00412B7F" w:rsidRPr="007B5675" w:rsidRDefault="00412B7F" w:rsidP="007B5675">
            <w:proofErr w:type="spellStart"/>
            <w:r w:rsidRPr="007B5675">
              <w:t>Sonobe</w:t>
            </w:r>
            <w:proofErr w:type="spellEnd"/>
            <w:r w:rsidRPr="007B5675">
              <w:t xml:space="preserve"> et al., 2014</w:t>
            </w:r>
            <w:r w:rsidRPr="00523BC6">
              <w:rPr>
                <w:vertAlign w:val="superscript"/>
              </w:rPr>
              <w:fldChar w:fldCharType="begin"/>
            </w:r>
            <w:r w:rsidRPr="00523BC6">
              <w:rPr>
                <w:vertAlign w:val="superscript"/>
              </w:rPr>
              <w:instrText xml:space="preserve"> ADDIN EN.CITE &lt;EndNote&gt;&lt;Cite&gt;&lt;Author&gt;Sonobe&lt;/Author&gt;&lt;Year&gt;2014&lt;/Year&gt;&lt;RecNum&gt;135&lt;/RecNum&gt;&lt;DisplayText&gt;[26]&lt;/DisplayText&gt;&lt;record&gt;&lt;rec-number&gt;135&lt;/rec-number&gt;&lt;foreign-keys&gt;&lt;key app="EN" db-id="xxfdv5e2qp5fdxe5v9sppp2ka0r0az5wtdfd" timestamp="1646725606"&gt;135&lt;/key&gt;&lt;/foreign-keys&gt;&lt;ref-type name="Journal Article"&gt;17&lt;/ref-type&gt;&lt;contributors&gt;&lt;authors&gt;&lt;author&gt;Sonobe, S.&lt;/author&gt;&lt;author&gt;Fujimura, M.&lt;/author&gt;&lt;author&gt;Niizuma, K.&lt;/author&gt;&lt;author&gt;Fujimura, T.&lt;/author&gt;&lt;author&gt;Furudate, S.&lt;/author&gt;&lt;author&gt;Nishijima, Y.&lt;/author&gt;&lt;author&gt;Kure, S.&lt;/author&gt;&lt;author&gt;Tominaga, T.&lt;/author&gt;&lt;/authors&gt;&lt;/contributors&gt;&lt;auth-address&gt;Departments of aNeurosurgery bDermatology cPediatrics, Tohoku University Graduate School of Medicine, Sendai, Japan.&lt;/auth-address&gt;&lt;titles&gt;&lt;title&gt;Increased vascular MMP-9 in mice lacking RNF213: moyamoya disease susceptibility gene&lt;/title&gt;&lt;secondary-title&gt;Neuroreport&lt;/secondary-title&gt;&lt;alt-title&gt;Neuroreport&lt;/alt-title&gt;&lt;/titles&gt;&lt;periodical&gt;&lt;full-title&gt;Neuroreport&lt;/full-title&gt;&lt;/periodical&gt;&lt;alt-periodical&gt;&lt;full-title&gt;Neuroreport&lt;/full-title&gt;&lt;/alt-periodical&gt;&lt;pages&gt;1442-6&lt;/pages&gt;&lt;volume&gt;25&lt;/volume&gt;&lt;number&gt;18&lt;/number&gt;&lt;edition&gt;2014/11/11&lt;/edition&gt;&lt;keywords&gt;&lt;keyword&gt;Adenosine Triphosphatases&lt;/keyword&gt;&lt;keyword&gt;Animals&lt;/keyword&gt;&lt;keyword&gt;Arteries/pathology&lt;/keyword&gt;&lt;keyword&gt;Disease Models, Animal&lt;/keyword&gt;&lt;keyword&gt;Immunohistochemistry&lt;/keyword&gt;&lt;keyword&gt;Matrix Metalloproteinase 9/*metabolism&lt;/keyword&gt;&lt;keyword&gt;Mice&lt;/keyword&gt;&lt;keyword&gt;Mice, Inbred C57BL&lt;/keyword&gt;&lt;keyword&gt;Mice, Knockout&lt;/keyword&gt;&lt;keyword&gt;Moyamoya Disease/*enzymology/*genetics/pathology&lt;/keyword&gt;&lt;keyword&gt;Real-Time Polymerase Chain Reaction&lt;/keyword&gt;&lt;keyword&gt;Ubiquitin-Protein Ligases/deficiency/*genetics&lt;/keyword&gt;&lt;/keywords&gt;&lt;dates&gt;&lt;year&gt;2014&lt;/year&gt;&lt;pub-dates&gt;&lt;date&gt;Dec 17&lt;/date&gt;&lt;/pub-dates&gt;&lt;/dates&gt;&lt;isbn&gt;0959-4965&lt;/isbn&gt;&lt;accession-num&gt;25383461&lt;/accession-num&gt;&lt;urls&gt;&lt;/urls&gt;&lt;electronic-resource-num&gt;10.1097/wnr.0000000000000289&lt;/electronic-resource-num&gt;&lt;remote-database-provider&gt;NLM&lt;/remote-database-provider&gt;&lt;language&gt;eng&lt;/language&gt;&lt;/record&gt;&lt;/Cite&gt;&lt;/EndNote&gt;</w:instrText>
            </w:r>
            <w:r w:rsidRPr="00523BC6">
              <w:rPr>
                <w:vertAlign w:val="superscript"/>
              </w:rPr>
              <w:fldChar w:fldCharType="separate"/>
            </w:r>
            <w:r w:rsidRPr="00523BC6">
              <w:rPr>
                <w:vertAlign w:val="superscript"/>
              </w:rPr>
              <w:t>[2</w:t>
            </w:r>
            <w:r w:rsidR="00523BC6" w:rsidRPr="00523BC6">
              <w:rPr>
                <w:vertAlign w:val="superscript"/>
              </w:rPr>
              <w:t>7</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7E2615DD" w14:textId="26A64956" w:rsidR="00412B7F" w:rsidRPr="007B5675" w:rsidRDefault="00412B7F" w:rsidP="007B5675">
            <w:r w:rsidRPr="007B5675">
              <w:t>CCA ligation combined RNF213 knockout</w:t>
            </w:r>
          </w:p>
        </w:tc>
        <w:tc>
          <w:tcPr>
            <w:tcW w:w="3969" w:type="dxa"/>
            <w:tcBorders>
              <w:top w:val="nil"/>
              <w:left w:val="nil"/>
              <w:bottom w:val="nil"/>
              <w:right w:val="nil"/>
            </w:tcBorders>
          </w:tcPr>
          <w:p w14:paraId="1621AFAE" w14:textId="77777777" w:rsidR="00412B7F" w:rsidRPr="007B5675" w:rsidRDefault="00412B7F" w:rsidP="007B5675">
            <w:pPr>
              <w:rPr>
                <w:i/>
                <w:iCs/>
              </w:rPr>
            </w:pPr>
            <w:r w:rsidRPr="007B5675">
              <w:t>Generated knockout mice by deletion of exon 32 of RNF213 gene, the left CCA was ligated just proximal to the bifurcation using 5-0 silk.</w:t>
            </w:r>
          </w:p>
        </w:tc>
        <w:tc>
          <w:tcPr>
            <w:tcW w:w="5529" w:type="dxa"/>
            <w:tcBorders>
              <w:top w:val="nil"/>
              <w:left w:val="nil"/>
              <w:bottom w:val="nil"/>
              <w:right w:val="nil"/>
            </w:tcBorders>
          </w:tcPr>
          <w:p w14:paraId="255D6B5F" w14:textId="75C42EF7" w:rsidR="00412B7F" w:rsidRPr="007B5675" w:rsidRDefault="00412B7F" w:rsidP="007B5675">
            <w:r w:rsidRPr="007B5675">
              <w:t>The increased vascular expression of MMP-9 and subsequent vascular wall thinning in RNF213-/- mice were observed</w:t>
            </w:r>
          </w:p>
        </w:tc>
      </w:tr>
      <w:tr w:rsidR="00412B7F" w:rsidRPr="007B5675" w14:paraId="25408467" w14:textId="77777777" w:rsidTr="00AB3BEE">
        <w:tc>
          <w:tcPr>
            <w:tcW w:w="1615" w:type="dxa"/>
            <w:vMerge/>
            <w:tcBorders>
              <w:left w:val="nil"/>
              <w:bottom w:val="nil"/>
              <w:right w:val="nil"/>
            </w:tcBorders>
          </w:tcPr>
          <w:p w14:paraId="1A908643" w14:textId="229845F6" w:rsidR="00412B7F" w:rsidRPr="007B5675" w:rsidRDefault="00412B7F" w:rsidP="007B5675"/>
        </w:tc>
        <w:tc>
          <w:tcPr>
            <w:tcW w:w="755" w:type="dxa"/>
            <w:tcBorders>
              <w:top w:val="nil"/>
              <w:left w:val="nil"/>
              <w:bottom w:val="nil"/>
              <w:right w:val="nil"/>
            </w:tcBorders>
          </w:tcPr>
          <w:p w14:paraId="357B6BE4" w14:textId="1479D9B8" w:rsidR="00412B7F" w:rsidRPr="007B5675" w:rsidRDefault="00412B7F" w:rsidP="007B5675">
            <w:r>
              <w:rPr>
                <w:rFonts w:hint="eastAsia"/>
              </w:rPr>
              <w:t>2</w:t>
            </w:r>
            <w:r>
              <w:t>5</w:t>
            </w:r>
          </w:p>
        </w:tc>
        <w:tc>
          <w:tcPr>
            <w:tcW w:w="1418" w:type="dxa"/>
            <w:tcBorders>
              <w:top w:val="nil"/>
              <w:left w:val="nil"/>
              <w:bottom w:val="nil"/>
              <w:right w:val="nil"/>
            </w:tcBorders>
          </w:tcPr>
          <w:p w14:paraId="5AE6E278" w14:textId="63DEC2E2" w:rsidR="00412B7F" w:rsidRPr="007B5675" w:rsidRDefault="00412B7F" w:rsidP="007B5675">
            <w:r w:rsidRPr="007B5675">
              <w:t>Kobayashi et al., 2015</w:t>
            </w:r>
            <w:r w:rsidRPr="00523BC6">
              <w:rPr>
                <w:vertAlign w:val="superscript"/>
              </w:rPr>
              <w:fldChar w:fldCharType="begin">
                <w:fldData xml:space="preserve">PEVuZE5vdGU+PENpdGU+PEF1dGhvcj5Lb2JheWFzaGk8L0F1dGhvcj48WWVhcj4yMDE1PC9ZZWFy
PjxSZWNOdW0+MTM3PC9SZWNOdW0+PERpc3BsYXlUZXh0PlsyN108L0Rpc3BsYXlUZXh0PjxyZWNv
cmQ+PHJlYy1udW1iZXI+MTM3PC9yZWMtbnVtYmVyPjxmb3JlaWduLWtleXM+PGtleSBhcHA9IkVO
IiBkYi1pZD0ieHhmZHY1ZTJxcDVmZHhlNXY5c3BwcDJrYTByMGF6NXd0ZGZkIiB0aW1lc3RhbXA9
IjE2NDY3NDcwMDciPjEzNzwva2V5PjwvZm9yZWlnbi1rZXlzPjxyZWYtdHlwZSBuYW1lPSJKb3Vy
bmFsIEFydGljbGUiPjE3PC9yZWYtdHlwZT48Y29udHJpYnV0b3JzPjxhdXRob3JzPjxhdXRob3I+
S29iYXlhc2hpLCBILjwvYXV0aG9yPjxhdXRob3I+TWF0c3VkYSwgWS48L2F1dGhvcj48YXV0aG9y
PkhpdG9taSwgVC48L2F1dGhvcj48YXV0aG9yPk9rdWRhLCBILjwvYXV0aG9yPjxhdXRob3I+U2hp
b2ksIEguPC9hdXRob3I+PGF1dGhvcj5NYXRzdWRhLCBULjwvYXV0aG9yPjxhdXRob3I+SW1haSwg
SC48L2F1dGhvcj48YXV0aG9yPlNvbmUsIE0uPC9hdXRob3I+PGF1dGhvcj5UYXVyYSwgRC48L2F1
dGhvcj48YXV0aG9yPkhhcmFkYSwgSy4gSC48L2F1dGhvcj48YXV0aG9yPkhhYnUsIFQuPC9hdXRo
b3I+PGF1dGhvcj5UYWthZ2ksIFkuPC9hdXRob3I+PGF1dGhvcj5NaXlhbW90bywgUy48L2F1dGhv
cj48YXV0aG9yPktvaXp1bWksIEEuPC9hdXRob3I+PC9hdXRob3JzPjwvY29udHJpYnV0b3JzPjxh
dXRoLWFkZHJlc3M+RGVwYXJ0bWVudCBvZiBIZWFsdGggYW5kIEVudmlyb25tZW50YWwgU2NpZW5j
ZXMsIEdyYWR1YXRlIFNjaG9vbCBvZiBNZWRpY2luZSwgS3lvdG8gVW5pdmVyc2l0eSwgS3lvdG8s
IEphcGFuIChILksuLCBULkguLCBILk8uLCBILlMuLCBLLkguSC4sIEEuSy4pLiYjeEQ7RGVwYXJ0
bWVudCBvZiBOZXVyb3N1cmdlcnksIEdyYWR1YXRlIFNjaG9vbCBvZiBNZWRpY2luZSwgS3lvdG8g
VW5pdmVyc2l0eSwgS3lvdG8sIEphcGFuIChZLk0uLCBZLlQuLCBTLk0uKS4mI3hEO0RlcGFydG1l
bnQgb2YgSGVhbHRoIGFuZCBFbnZpcm9ubWVudGFsIFNjaWVuY2VzLCBHcmFkdWF0ZSBTY2hvb2wg
b2YgTWVkaWNpbmUsIEt5b3RvIFVuaXZlcnNpdHksIEt5b3RvLCBKYXBhbiAoSC5LLiwgVC5ILiwg
SC5PLiwgSC5TLiwgSy5ILkguLCBBLksuKSBEZXBhcnRtZW50IG9mIFByZXZlbnRpdmUgTWVkaWNp
bmUsIFN0IE1hcmlhbm5hIFVuaXZlcnNpdHkgU2Nob29sIG9mIE1lZGljaW5lLCBLYXdhc2FraSwg
SmFwYW4gKFQuSC4pLiYjeEQ7RGVwYXJ0bWVudCBvZiBTeXN0ZW1zIFNjaWVuY2UsIEdyYWR1YXRl
IFNjaG9vbCBvZiBJbmZvcm1hdGljcywgS3lvdG8gVW5pdmVyc2l0eSwgS3lvdG8sIEphcGFuIChU
Lk0uLCBILkkuKS4mI3hEO0RlcGFydG1lbnQgb2YgRGlhYmV0ZXMsIEVuZG9jcmlub2xvZ3kgYW5k
IE51dHJpdGlvbiwgR3JhZHVhdGUgU2Nob29sIG9mIE1lZGljaW5lLCBLeW90byBVbml2ZXJzaXR5
LCBLeW90bywgSmFwYW4gKE0uUy4sIEQuVC4pLiYjeEQ7UmFkaWF0aW9uIEJpb2xvZ3kgQ2VudGVy
LCBLeW90byBVbml2ZXJzaXR5LCBLeW90bywgSmFwYW4gKFQuSC4pLjwvYXV0aC1hZGRyZXNzPjx0
aXRsZXM+PHRpdGxlPkJpb2NoZW1pY2FsIGFuZCBGdW5jdGlvbmFsIENoYXJhY3Rlcml6YXRpb24g
b2YgUk5GMjEzIChNeXN0ZXJpbikgUjQ4MTBLLCBhIFN1c2NlcHRpYmlsaXR5IE11dGF0aW9uIG9m
IE1veWFtb3lhIERpc2Vhc2UsIGluIEFuZ2lvZ2VuZXNpcyBJbiBWaXRybyBhbmQgSW4gVml2bzwv
dGl0bGU+PHNlY29uZGFyeS10aXRsZT5KIEFtIEhlYXJ0IEFzc29jPC9zZWNvbmRhcnktdGl0bGU+
PGFsdC10aXRsZT5Kb3VybmFsIG9mIHRoZSBBbWVyaWNhbiBIZWFydCBBc3NvY2lhdGlvbjwvYWx0
LXRpdGxlPjwvdGl0bGVzPjxwZXJpb2RpY2FsPjxmdWxsLXRpdGxlPkogQW0gSGVhcnQgQXNzb2M8
L2Z1bGwtdGl0bGU+PGFiYnItMT5Kb3VybmFsIG9mIHRoZSBBbWVyaWNhbiBIZWFydCBBc3NvY2lh
dGlvbjwvYWJici0xPjwvcGVyaW9kaWNhbD48YWx0LXBlcmlvZGljYWw+PGZ1bGwtdGl0bGU+SiBB
bSBIZWFydCBBc3NvYzwvZnVsbC10aXRsZT48YWJici0xPkpvdXJuYWwgb2YgdGhlIEFtZXJpY2Fu
IEhlYXJ0IEFzc29jaWF0aW9uPC9hYmJyLTE+PC9hbHQtcGVyaW9kaWNhbD48dm9sdW1lPjQ8L3Zv
bHVtZT48bnVtYmVyPjc8L251bWJlcj48ZWRpdGlvbj4yMDE1LzA3LzAyPC9lZGl0aW9uPjxrZXl3
b3Jkcz48a2V5d29yZD5BZGVub3NpbmUgVHJpcGhvc3BoYXRhc2VzPC9rZXl3b3JkPjxrZXl3b3Jk
PkFkZW5vc2luZSBUcmlwaG9zcGhhdGUvbWV0YWJvbGlzbTwva2V5d29yZD48a2V5d29yZD5BbWlu
byBBY2lkIE1vdGlmczwva2V5d29yZD48a2V5d29yZD5Bbmdpb2dlbmVzaXMgSW5kdWNpbmcgQWdl
bnRzL3BoYXJtYWNvbG9neTwva2V5d29yZD48a2V5d29yZD5Bbmdpb2dlbmVzaXMgSW5oaWJpdG9y
cy9waGFybWFjb2xvZ3k8L2tleXdvcmQ+PGtleXdvcmQ+QW5pbWFsczwva2V5d29yZD48a2V5d29y
ZD5CaW5kaW5nIFNpdGVzPC9rZXl3b3JkPjxrZXl3b3JkPkJpbmRpbmcsIENvbXBldGl0aXZlPC9r
ZXl3b3JkPjxrZXl3b3JkPkNlbGwgTW92ZW1lbnQ8L2tleXdvcmQ+PGtleXdvcmQ+Q2VsbCBQcm9s
aWZlcmF0aW9uPC9rZXl3b3JkPjxrZXl3b3JkPkNlcmVicmFsIEFydGVyaWVzL2RydWcgZWZmZWN0
cy8qZW56eW1vbG9neTwva2V5d29yZD48a2V5d29yZD5EaXNlYXNlIE1vZGVscywgQW5pbWFsPC9r
ZXl3b3JkPjxrZXl3b3JkPkRvc2UtUmVzcG9uc2UgUmVsYXRpb25zaGlwLCBEcnVnPC9rZXl3b3Jk
PjxrZXl3b3JkPkVuZG90aGVsaWFsIENlbGxzL2RydWcgZWZmZWN0cy8qZW56eW1vbG9neTwva2V5
d29yZD48a2V5d29yZD5HZW5ldGljIFByZWRpc3Bvc2l0aW9uIHRvIERpc2Vhc2U8L2tleXdvcmQ+
PGtleXdvcmQ+SEVLMjkzIENlbGxzPC9rZXl3b3JkPjxrZXl3b3JkPkhlTGEgQ2VsbHM8L2tleXdv
cmQ+PGtleXdvcmQ+SHVtYW4gVW1iaWxpY2FsIFZlaW4gRW5kb3RoZWxpYWwgQ2VsbHMvZW56eW1v
bG9neTwva2V5d29yZD48a2V5d29yZD5IdW1hbnM8L2tleXdvcmQ+PGtleXdvcmQ+SHlkcm9seXNp
czwva2V5d29yZD48a2V5d29yZD5IeXBveGlhL2NvbXBsaWNhdGlvbnM8L2tleXdvcmQ+PGtleXdv
cmQ+SW5mbGFtbWF0aW9uIE1lZGlhdG9ycy9waGFybWFjb2xvZ3k8L2tleXdvcmQ+PGtleXdvcmQ+
TWljZSwgSW5icmVkIEM1N0JMPC9rZXl3b3JkPjxrZXl3b3JkPk1pY2UsIFRyYW5zZ2VuaWM8L2tl
eXdvcmQ+PGtleXdvcmQ+TW95YW1veWEgRGlzZWFzZS8qZW56eW1vbG9neS9nZW5ldGljcy9waHlz
aW9wYXRob2xvZ3k8L2tleXdvcmQ+PGtleXdvcmQ+TXV0YXRpb248L2tleXdvcmQ+PGtleXdvcmQ+
TXlvY3l0ZXMsIFNtb290aCBNdXNjbGUvZW56eW1vbG9neTwva2V5d29yZD48a2V5d29yZD4qTmVv
dmFzY3VsYXJpemF0aW9uLCBQaHlzaW9sb2dpYy9kcnVnIGVmZmVjdHM8L2tleXdvcmQ+PGtleXdv
cmQ+UGhlbm90eXBlPC9rZXl3b3JkPjxrZXl3b3JkPlRpbWUgRmFjdG9yczwva2V5d29yZD48a2V5
d29yZD5UcmFuc2ZlY3Rpb248L2tleXdvcmQ+PGtleXdvcmQ+VWJpcXVpdGluLVByb3RlaW4gTGln
YXNlcy9nZW5ldGljcy8qbWV0YWJvbGlzbTwva2V5d29yZD48a2V5d29yZD5BVFBhc2U8L2tleXdv
cmQ+PGtleXdvcmQ+Um5mMjEzPC9rZXl3b3JkPjxrZXl3b3JkPmludGVyZmVyb248L2tleXdvcmQ+
PGtleXdvcmQ+bW95YW1veWEgZGlzZWFzZTwva2V5d29yZD48a2V5d29yZD50cmFuc2dlbmljIG1v
dXNlPC9rZXl3b3JkPjwva2V5d29yZHM+PGRhdGVzPjx5ZWFyPjIwMTU8L3llYXI+PHB1Yi1kYXRl
cz48ZGF0ZT5KdW4gMzA8L2RhdGU+PC9wdWItZGF0ZXM+PC9kYXRlcz48aXNibj4yMDQ3LTk5ODAg
KFByaW50KSYjeEQ7MjA0Ny05OTgwPC9pc2JuPjxhY2Nlc3Npb24tbnVtPjI2MTI2NTQ3PC9hY2Nl
c3Npb24tbnVtPjx1cmxzPjwvdXJscz48Y3VzdG9tMj5QTUM0NjA4MDkyPC9jdXN0b20yPjxlbGVj
dHJvbmljLXJlc291cmNlLW51bT4xMC4xMTYxL2phaGEuMTE1LjAwMjE0NjwvZWxlY3Ryb25pYy1y
ZXNvdXJjZS1udW0+PHJlbW90ZS1kYXRhYmFzZS1wcm92aWRlcj5OTE08L3JlbW90ZS1kYXRhYmFz
ZS1wcm92aWRlcj48bGFuZ3VhZ2U+ZW5nPC9sYW5ndWFnZT48L3JlY29yZD48L0NpdGU+PC9FbmRO
b3RlPgB=
</w:fldData>
              </w:fldChar>
            </w:r>
            <w:r w:rsidRPr="00523BC6">
              <w:rPr>
                <w:vertAlign w:val="superscript"/>
              </w:rPr>
              <w:instrText xml:space="preserve"> ADDIN EN.CITE </w:instrText>
            </w:r>
            <w:r w:rsidRPr="00523BC6">
              <w:rPr>
                <w:vertAlign w:val="superscript"/>
              </w:rPr>
              <w:fldChar w:fldCharType="begin">
                <w:fldData xml:space="preserve">PEVuZE5vdGU+PENpdGU+PEF1dGhvcj5Lb2JheWFzaGk8L0F1dGhvcj48WWVhcj4yMDE1PC9ZZWFy
PjxSZWNOdW0+MTM3PC9SZWNOdW0+PERpc3BsYXlUZXh0PlsyN108L0Rpc3BsYXlUZXh0PjxyZWNv
cmQ+PHJlYy1udW1iZXI+MTM3PC9yZWMtbnVtYmVyPjxmb3JlaWduLWtleXM+PGtleSBhcHA9IkVO
IiBkYi1pZD0ieHhmZHY1ZTJxcDVmZHhlNXY5c3BwcDJrYTByMGF6NXd0ZGZkIiB0aW1lc3RhbXA9
IjE2NDY3NDcwMDciPjEzNzwva2V5PjwvZm9yZWlnbi1rZXlzPjxyZWYtdHlwZSBuYW1lPSJKb3Vy
bmFsIEFydGljbGUiPjE3PC9yZWYtdHlwZT48Y29udHJpYnV0b3JzPjxhdXRob3JzPjxhdXRob3I+
S29iYXlhc2hpLCBILjwvYXV0aG9yPjxhdXRob3I+TWF0c3VkYSwgWS48L2F1dGhvcj48YXV0aG9y
PkhpdG9taSwgVC48L2F1dGhvcj48YXV0aG9yPk9rdWRhLCBILjwvYXV0aG9yPjxhdXRob3I+U2hp
b2ksIEguPC9hdXRob3I+PGF1dGhvcj5NYXRzdWRhLCBULjwvYXV0aG9yPjxhdXRob3I+SW1haSwg
SC48L2F1dGhvcj48YXV0aG9yPlNvbmUsIE0uPC9hdXRob3I+PGF1dGhvcj5UYXVyYSwgRC48L2F1
dGhvcj48YXV0aG9yPkhhcmFkYSwgSy4gSC48L2F1dGhvcj48YXV0aG9yPkhhYnUsIFQuPC9hdXRo
b3I+PGF1dGhvcj5UYWthZ2ksIFkuPC9hdXRob3I+PGF1dGhvcj5NaXlhbW90bywgUy48L2F1dGhv
cj48YXV0aG9yPktvaXp1bWksIEEuPC9hdXRob3I+PC9hdXRob3JzPjwvY29udHJpYnV0b3JzPjxh
dXRoLWFkZHJlc3M+RGVwYXJ0bWVudCBvZiBIZWFsdGggYW5kIEVudmlyb25tZW50YWwgU2NpZW5j
ZXMsIEdyYWR1YXRlIFNjaG9vbCBvZiBNZWRpY2luZSwgS3lvdG8gVW5pdmVyc2l0eSwgS3lvdG8s
IEphcGFuIChILksuLCBULkguLCBILk8uLCBILlMuLCBLLkguSC4sIEEuSy4pLiYjeEQ7RGVwYXJ0
bWVudCBvZiBOZXVyb3N1cmdlcnksIEdyYWR1YXRlIFNjaG9vbCBvZiBNZWRpY2luZSwgS3lvdG8g
VW5pdmVyc2l0eSwgS3lvdG8sIEphcGFuIChZLk0uLCBZLlQuLCBTLk0uKS4mI3hEO0RlcGFydG1l
bnQgb2YgSGVhbHRoIGFuZCBFbnZpcm9ubWVudGFsIFNjaWVuY2VzLCBHcmFkdWF0ZSBTY2hvb2wg
b2YgTWVkaWNpbmUsIEt5b3RvIFVuaXZlcnNpdHksIEt5b3RvLCBKYXBhbiAoSC5LLiwgVC5ILiwg
SC5PLiwgSC5TLiwgSy5ILkguLCBBLksuKSBEZXBhcnRtZW50IG9mIFByZXZlbnRpdmUgTWVkaWNp
bmUsIFN0IE1hcmlhbm5hIFVuaXZlcnNpdHkgU2Nob29sIG9mIE1lZGljaW5lLCBLYXdhc2FraSwg
SmFwYW4gKFQuSC4pLiYjeEQ7RGVwYXJ0bWVudCBvZiBTeXN0ZW1zIFNjaWVuY2UsIEdyYWR1YXRl
IFNjaG9vbCBvZiBJbmZvcm1hdGljcywgS3lvdG8gVW5pdmVyc2l0eSwgS3lvdG8sIEphcGFuIChU
Lk0uLCBILkkuKS4mI3hEO0RlcGFydG1lbnQgb2YgRGlhYmV0ZXMsIEVuZG9jcmlub2xvZ3kgYW5k
IE51dHJpdGlvbiwgR3JhZHVhdGUgU2Nob29sIG9mIE1lZGljaW5lLCBLeW90byBVbml2ZXJzaXR5
LCBLeW90bywgSmFwYW4gKE0uUy4sIEQuVC4pLiYjeEQ7UmFkaWF0aW9uIEJpb2xvZ3kgQ2VudGVy
LCBLeW90byBVbml2ZXJzaXR5LCBLeW90bywgSmFwYW4gKFQuSC4pLjwvYXV0aC1hZGRyZXNzPjx0
aXRsZXM+PHRpdGxlPkJpb2NoZW1pY2FsIGFuZCBGdW5jdGlvbmFsIENoYXJhY3Rlcml6YXRpb24g
b2YgUk5GMjEzIChNeXN0ZXJpbikgUjQ4MTBLLCBhIFN1c2NlcHRpYmlsaXR5IE11dGF0aW9uIG9m
IE1veWFtb3lhIERpc2Vhc2UsIGluIEFuZ2lvZ2VuZXNpcyBJbiBWaXRybyBhbmQgSW4gVml2bzwv
dGl0bGU+PHNlY29uZGFyeS10aXRsZT5KIEFtIEhlYXJ0IEFzc29jPC9zZWNvbmRhcnktdGl0bGU+
PGFsdC10aXRsZT5Kb3VybmFsIG9mIHRoZSBBbWVyaWNhbiBIZWFydCBBc3NvY2lhdGlvbjwvYWx0
LXRpdGxlPjwvdGl0bGVzPjxwZXJpb2RpY2FsPjxmdWxsLXRpdGxlPkogQW0gSGVhcnQgQXNzb2M8
L2Z1bGwtdGl0bGU+PGFiYnItMT5Kb3VybmFsIG9mIHRoZSBBbWVyaWNhbiBIZWFydCBBc3NvY2lh
dGlvbjwvYWJici0xPjwvcGVyaW9kaWNhbD48YWx0LXBlcmlvZGljYWw+PGZ1bGwtdGl0bGU+SiBB
bSBIZWFydCBBc3NvYzwvZnVsbC10aXRsZT48YWJici0xPkpvdXJuYWwgb2YgdGhlIEFtZXJpY2Fu
IEhlYXJ0IEFzc29jaWF0aW9uPC9hYmJyLTE+PC9hbHQtcGVyaW9kaWNhbD48dm9sdW1lPjQ8L3Zv
bHVtZT48bnVtYmVyPjc8L251bWJlcj48ZWRpdGlvbj4yMDE1LzA3LzAyPC9lZGl0aW9uPjxrZXl3
b3Jkcz48a2V5d29yZD5BZGVub3NpbmUgVHJpcGhvc3BoYXRhc2VzPC9rZXl3b3JkPjxrZXl3b3Jk
PkFkZW5vc2luZSBUcmlwaG9zcGhhdGUvbWV0YWJvbGlzbTwva2V5d29yZD48a2V5d29yZD5BbWlu
byBBY2lkIE1vdGlmczwva2V5d29yZD48a2V5d29yZD5Bbmdpb2dlbmVzaXMgSW5kdWNpbmcgQWdl
bnRzL3BoYXJtYWNvbG9neTwva2V5d29yZD48a2V5d29yZD5Bbmdpb2dlbmVzaXMgSW5oaWJpdG9y
cy9waGFybWFjb2xvZ3k8L2tleXdvcmQ+PGtleXdvcmQ+QW5pbWFsczwva2V5d29yZD48a2V5d29y
ZD5CaW5kaW5nIFNpdGVzPC9rZXl3b3JkPjxrZXl3b3JkPkJpbmRpbmcsIENvbXBldGl0aXZlPC9r
ZXl3b3JkPjxrZXl3b3JkPkNlbGwgTW92ZW1lbnQ8L2tleXdvcmQ+PGtleXdvcmQ+Q2VsbCBQcm9s
aWZlcmF0aW9uPC9rZXl3b3JkPjxrZXl3b3JkPkNlcmVicmFsIEFydGVyaWVzL2RydWcgZWZmZWN0
cy8qZW56eW1vbG9neTwva2V5d29yZD48a2V5d29yZD5EaXNlYXNlIE1vZGVscywgQW5pbWFsPC9r
ZXl3b3JkPjxrZXl3b3JkPkRvc2UtUmVzcG9uc2UgUmVsYXRpb25zaGlwLCBEcnVnPC9rZXl3b3Jk
PjxrZXl3b3JkPkVuZG90aGVsaWFsIENlbGxzL2RydWcgZWZmZWN0cy8qZW56eW1vbG9neTwva2V5
d29yZD48a2V5d29yZD5HZW5ldGljIFByZWRpc3Bvc2l0aW9uIHRvIERpc2Vhc2U8L2tleXdvcmQ+
PGtleXdvcmQ+SEVLMjkzIENlbGxzPC9rZXl3b3JkPjxrZXl3b3JkPkhlTGEgQ2VsbHM8L2tleXdv
cmQ+PGtleXdvcmQ+SHVtYW4gVW1iaWxpY2FsIFZlaW4gRW5kb3RoZWxpYWwgQ2VsbHMvZW56eW1v
bG9neTwva2V5d29yZD48a2V5d29yZD5IdW1hbnM8L2tleXdvcmQ+PGtleXdvcmQ+SHlkcm9seXNp
czwva2V5d29yZD48a2V5d29yZD5IeXBveGlhL2NvbXBsaWNhdGlvbnM8L2tleXdvcmQ+PGtleXdv
cmQ+SW5mbGFtbWF0aW9uIE1lZGlhdG9ycy9waGFybWFjb2xvZ3k8L2tleXdvcmQ+PGtleXdvcmQ+
TWljZSwgSW5icmVkIEM1N0JMPC9rZXl3b3JkPjxrZXl3b3JkPk1pY2UsIFRyYW5zZ2VuaWM8L2tl
eXdvcmQ+PGtleXdvcmQ+TW95YW1veWEgRGlzZWFzZS8qZW56eW1vbG9neS9nZW5ldGljcy9waHlz
aW9wYXRob2xvZ3k8L2tleXdvcmQ+PGtleXdvcmQ+TXV0YXRpb248L2tleXdvcmQ+PGtleXdvcmQ+
TXlvY3l0ZXMsIFNtb290aCBNdXNjbGUvZW56eW1vbG9neTwva2V5d29yZD48a2V5d29yZD4qTmVv
dmFzY3VsYXJpemF0aW9uLCBQaHlzaW9sb2dpYy9kcnVnIGVmZmVjdHM8L2tleXdvcmQ+PGtleXdv
cmQ+UGhlbm90eXBlPC9rZXl3b3JkPjxrZXl3b3JkPlRpbWUgRmFjdG9yczwva2V5d29yZD48a2V5
d29yZD5UcmFuc2ZlY3Rpb248L2tleXdvcmQ+PGtleXdvcmQ+VWJpcXVpdGluLVByb3RlaW4gTGln
YXNlcy9nZW5ldGljcy8qbWV0YWJvbGlzbTwva2V5d29yZD48a2V5d29yZD5BVFBhc2U8L2tleXdv
cmQ+PGtleXdvcmQ+Um5mMjEzPC9rZXl3b3JkPjxrZXl3b3JkPmludGVyZmVyb248L2tleXdvcmQ+
PGtleXdvcmQ+bW95YW1veWEgZGlzZWFzZTwva2V5d29yZD48a2V5d29yZD50cmFuc2dlbmljIG1v
dXNlPC9rZXl3b3JkPjwva2V5d29yZHM+PGRhdGVzPjx5ZWFyPjIwMTU8L3llYXI+PHB1Yi1kYXRl
cz48ZGF0ZT5KdW4gMzA8L2RhdGU+PC9wdWItZGF0ZXM+PC9kYXRlcz48aXNibj4yMDQ3LTk5ODAg
KFByaW50KSYjeEQ7MjA0Ny05OTgwPC9pc2JuPjxhY2Nlc3Npb24tbnVtPjI2MTI2NTQ3PC9hY2Nl
c3Npb24tbnVtPjx1cmxzPjwvdXJscz48Y3VzdG9tMj5QTUM0NjA4MDkyPC9jdXN0b20yPjxlbGVj
dHJvbmljLXJlc291cmNlLW51bT4xMC4xMTYxL2phaGEuMTE1LjAwMjE0NjwvZWxlY3Ryb25pYy1y
ZXNvdXJjZS1udW0+PHJlbW90ZS1kYXRhYmFzZS1wcm92aWRlcj5OTE08L3JlbW90ZS1kYXRhYmFz
ZS1wcm92aWRlcj48bGFuZ3VhZ2U+ZW5nPC9sYW5ndWFnZT48L3JlY29yZD48L0NpdGU+PC9FbmRO
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2</w:t>
            </w:r>
            <w:r w:rsidR="00523BC6" w:rsidRPr="00523BC6">
              <w:rPr>
                <w:vertAlign w:val="superscript"/>
              </w:rPr>
              <w:t>8</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668AEADC" w14:textId="77777777" w:rsidR="00412B7F" w:rsidRPr="007B5675" w:rsidRDefault="00412B7F" w:rsidP="007B5675">
            <w:r w:rsidRPr="007B5675">
              <w:t>Mouse RNF213-R4757K overexpression model</w:t>
            </w:r>
          </w:p>
        </w:tc>
        <w:tc>
          <w:tcPr>
            <w:tcW w:w="3969" w:type="dxa"/>
            <w:tcBorders>
              <w:top w:val="nil"/>
              <w:left w:val="nil"/>
              <w:bottom w:val="nil"/>
              <w:right w:val="nil"/>
            </w:tcBorders>
          </w:tcPr>
          <w:p w14:paraId="7A60EEE2" w14:textId="77777777" w:rsidR="00412B7F" w:rsidRPr="007B5675" w:rsidRDefault="00412B7F" w:rsidP="007B5675">
            <w:pPr>
              <w:rPr>
                <w:i/>
                <w:iCs/>
              </w:rPr>
            </w:pPr>
            <w:r w:rsidRPr="007B5675">
              <w:t>generated mice that overexpress R4757K variant of RNF213</w:t>
            </w:r>
          </w:p>
        </w:tc>
        <w:tc>
          <w:tcPr>
            <w:tcW w:w="5529" w:type="dxa"/>
            <w:tcBorders>
              <w:top w:val="nil"/>
              <w:left w:val="nil"/>
              <w:bottom w:val="nil"/>
              <w:right w:val="nil"/>
            </w:tcBorders>
          </w:tcPr>
          <w:p w14:paraId="73B942B1" w14:textId="77777777" w:rsidR="00412B7F" w:rsidRPr="007B5675" w:rsidRDefault="00412B7F" w:rsidP="007B5675">
            <w:r w:rsidRPr="007B5675">
              <w:t>Angiogenesis was not induced in mice overexpressing R4757K w/in endothelial cells after hypoxia whereas it was present in other mice</w:t>
            </w:r>
          </w:p>
        </w:tc>
      </w:tr>
      <w:tr w:rsidR="00412B7F" w:rsidRPr="007B5675" w14:paraId="76F2B758" w14:textId="77777777" w:rsidTr="00AB3BEE">
        <w:tc>
          <w:tcPr>
            <w:tcW w:w="1615" w:type="dxa"/>
            <w:vMerge/>
            <w:tcBorders>
              <w:left w:val="nil"/>
              <w:bottom w:val="nil"/>
              <w:right w:val="nil"/>
            </w:tcBorders>
          </w:tcPr>
          <w:p w14:paraId="37241FE3" w14:textId="322D1129" w:rsidR="00412B7F" w:rsidRPr="007B5675" w:rsidRDefault="00412B7F" w:rsidP="007B5675"/>
        </w:tc>
        <w:tc>
          <w:tcPr>
            <w:tcW w:w="755" w:type="dxa"/>
            <w:tcBorders>
              <w:top w:val="nil"/>
              <w:left w:val="nil"/>
              <w:bottom w:val="nil"/>
              <w:right w:val="nil"/>
            </w:tcBorders>
          </w:tcPr>
          <w:p w14:paraId="7FE81157" w14:textId="2E34BA94" w:rsidR="00412B7F" w:rsidRPr="007B5675" w:rsidRDefault="00412B7F" w:rsidP="007B5675">
            <w:r>
              <w:t>26</w:t>
            </w:r>
          </w:p>
        </w:tc>
        <w:tc>
          <w:tcPr>
            <w:tcW w:w="1418" w:type="dxa"/>
            <w:tcBorders>
              <w:top w:val="nil"/>
              <w:left w:val="nil"/>
              <w:bottom w:val="nil"/>
              <w:right w:val="nil"/>
            </w:tcBorders>
          </w:tcPr>
          <w:p w14:paraId="04EE3A8F" w14:textId="09BB41F9" w:rsidR="00412B7F" w:rsidRPr="007B5675" w:rsidRDefault="00412B7F" w:rsidP="007B5675">
            <w:proofErr w:type="spellStart"/>
            <w:r w:rsidRPr="007B5675">
              <w:t>Starosolski</w:t>
            </w:r>
            <w:proofErr w:type="spellEnd"/>
            <w:r w:rsidRPr="007B5675">
              <w:t xml:space="preserve"> et al., 2015</w:t>
            </w:r>
            <w:r w:rsidRPr="00523BC6">
              <w:rPr>
                <w:vertAlign w:val="superscript"/>
              </w:rPr>
              <w:fldChar w:fldCharType="begin"/>
            </w:r>
            <w:r w:rsidRPr="00523BC6">
              <w:rPr>
                <w:vertAlign w:val="superscript"/>
              </w:rPr>
              <w:instrText xml:space="preserve"> ADDIN EN.CITE &lt;EndNote&gt;&lt;Cite&gt;&lt;Author&gt;Starosolski&lt;/Author&gt;&lt;Year&gt;2015&lt;/Year&gt;&lt;RecNum&gt;138&lt;/RecNum&gt;&lt;DisplayText&gt;[28]&lt;/DisplayText&gt;&lt;record&gt;&lt;rec-number&gt;138&lt;/rec-number&gt;&lt;foreign-keys&gt;&lt;key app="EN" db-id="xxfdv5e2qp5fdxe5v9sppp2ka0r0az5wtdfd" timestamp="1646748419"&gt;138&lt;/key&gt;&lt;/foreign-keys&gt;&lt;ref-type name="Journal Article"&gt;17&lt;/ref-type&gt;&lt;contributors&gt;&lt;authors&gt;&lt;author&gt;Starosolski, Z.&lt;/author&gt;&lt;author&gt;Villamizar, C. A.&lt;/author&gt;&lt;author&gt;Rendon, D.&lt;/author&gt;&lt;author&gt;Paldino, M. J.&lt;/author&gt;&lt;author&gt;Milewicz, D. M.&lt;/author&gt;&lt;author&gt;Ghaghada, K. B.&lt;/author&gt;&lt;author&gt;Annapragada, A. V.&lt;/author&gt;&lt;/authors&gt;&lt;/contributors&gt;&lt;auth-address&gt;1] Edward B. Singleton Department of Pediatric Radiology, Texas Children&amp;apos;s Hospital, Houston TX [2] Department of Radiology, Baylor College of Medicine, Houston, TX.&amp;#xD;Department of Internal Medicine, University of Texas Health Science Center at Houston, Houston, TX.&amp;#xD;Department of Pediatrics, Baylor College of Medicine, Houston, TX.&lt;/auth-address&gt;&lt;titles&gt;&lt;title&gt;Ultra High-Resolution In vivo Computed Tomography Imaging of Mouse Cerebrovasculature Using a Long Circulating Blood Pool Contrast Agent&lt;/title&gt;&lt;secondary-title&gt;Sci Rep&lt;/secondary-title&gt;&lt;alt-title&gt;Scientific reports&lt;/alt-title&gt;&lt;/titles&gt;&lt;periodical&gt;&lt;full-title&gt;Sci Rep&lt;/full-title&gt;&lt;/periodical&gt;&lt;pages&gt;10178&lt;/pages&gt;&lt;volume&gt;5&lt;/volume&gt;&lt;edition&gt;2015/05/20&lt;/edition&gt;&lt;keywords&gt;&lt;keyword&gt;Animals&lt;/keyword&gt;&lt;keyword&gt;Brain/blood supply&lt;/keyword&gt;&lt;keyword&gt;*Cerebrovascular Circulation&lt;/keyword&gt;&lt;keyword&gt;*Contrast Media&lt;/keyword&gt;&lt;keyword&gt;Mice&lt;/keyword&gt;&lt;keyword&gt;X-Ray Microtomography/*methods&lt;/keyword&gt;&lt;/keywords&gt;&lt;dates&gt;&lt;year&gt;2015&lt;/year&gt;&lt;pub-dates&gt;&lt;date&gt;May 18&lt;/date&gt;&lt;/pub-dates&gt;&lt;/dates&gt;&lt;isbn&gt;2045-2322&lt;/isbn&gt;&lt;accession-num&gt;25985192&lt;/accession-num&gt;&lt;urls&gt;&lt;/urls&gt;&lt;custom2&gt;PMC4650815&lt;/custom2&gt;&lt;electronic-resource-num&gt;10.1038/srep10178&lt;/electronic-resource-num&gt;&lt;remote-database-provider&gt;NLM&lt;/remote-database-provider&gt;&lt;language&gt;eng&lt;/language&gt;&lt;/record&gt;&lt;/Cite&gt;&lt;/EndNote&gt;</w:instrText>
            </w:r>
            <w:r w:rsidRPr="00523BC6">
              <w:rPr>
                <w:vertAlign w:val="superscript"/>
              </w:rPr>
              <w:fldChar w:fldCharType="separate"/>
            </w:r>
            <w:r w:rsidRPr="00523BC6">
              <w:rPr>
                <w:vertAlign w:val="superscript"/>
              </w:rPr>
              <w:t>[2</w:t>
            </w:r>
            <w:r w:rsidR="00523BC6" w:rsidRPr="00523BC6">
              <w:rPr>
                <w:vertAlign w:val="superscript"/>
              </w:rPr>
              <w:t>9</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42492E7B" w14:textId="77777777" w:rsidR="00412B7F" w:rsidRPr="007B5675" w:rsidRDefault="00412B7F" w:rsidP="007B5675">
            <w:r w:rsidRPr="007B5675">
              <w:t>ACTA2 knockout</w:t>
            </w:r>
          </w:p>
        </w:tc>
        <w:tc>
          <w:tcPr>
            <w:tcW w:w="3969" w:type="dxa"/>
            <w:tcBorders>
              <w:top w:val="nil"/>
              <w:left w:val="nil"/>
              <w:bottom w:val="nil"/>
              <w:right w:val="nil"/>
            </w:tcBorders>
          </w:tcPr>
          <w:p w14:paraId="0C88F6CF" w14:textId="77777777" w:rsidR="00412B7F" w:rsidRPr="007B5675" w:rsidRDefault="00412B7F" w:rsidP="007B5675">
            <w:pPr>
              <w:rPr>
                <w:i/>
                <w:iCs/>
              </w:rPr>
            </w:pPr>
            <w:r w:rsidRPr="007B5675">
              <w:t>Generated heterozygous and knock-out mice</w:t>
            </w:r>
          </w:p>
        </w:tc>
        <w:tc>
          <w:tcPr>
            <w:tcW w:w="5529" w:type="dxa"/>
            <w:tcBorders>
              <w:top w:val="nil"/>
              <w:left w:val="nil"/>
              <w:bottom w:val="nil"/>
              <w:right w:val="nil"/>
            </w:tcBorders>
          </w:tcPr>
          <w:p w14:paraId="7D7119AB" w14:textId="77777777" w:rsidR="00412B7F" w:rsidRPr="007B5675" w:rsidRDefault="00412B7F" w:rsidP="007B5675">
            <w:r w:rsidRPr="007B5675">
              <w:t>Narrowing &amp; straightening of large vessels w/in circle of Willis identified by a novel imaging approach</w:t>
            </w:r>
          </w:p>
        </w:tc>
      </w:tr>
      <w:tr w:rsidR="00412B7F" w:rsidRPr="007B5675" w14:paraId="261D4AC3" w14:textId="77777777" w:rsidTr="00AB3BEE">
        <w:tc>
          <w:tcPr>
            <w:tcW w:w="1615" w:type="dxa"/>
            <w:vMerge/>
            <w:tcBorders>
              <w:left w:val="nil"/>
              <w:bottom w:val="nil"/>
              <w:right w:val="nil"/>
            </w:tcBorders>
          </w:tcPr>
          <w:p w14:paraId="58709F7B" w14:textId="2389421E" w:rsidR="00412B7F" w:rsidRPr="007B5675" w:rsidRDefault="00412B7F" w:rsidP="007B5675"/>
        </w:tc>
        <w:tc>
          <w:tcPr>
            <w:tcW w:w="755" w:type="dxa"/>
            <w:tcBorders>
              <w:top w:val="nil"/>
              <w:left w:val="nil"/>
              <w:bottom w:val="nil"/>
              <w:right w:val="nil"/>
            </w:tcBorders>
          </w:tcPr>
          <w:p w14:paraId="73A31CE7" w14:textId="254099BD" w:rsidR="00412B7F" w:rsidRPr="007B5675" w:rsidRDefault="00412B7F" w:rsidP="007B5675">
            <w:r>
              <w:t>27</w:t>
            </w:r>
          </w:p>
        </w:tc>
        <w:tc>
          <w:tcPr>
            <w:tcW w:w="1418" w:type="dxa"/>
            <w:tcBorders>
              <w:top w:val="nil"/>
              <w:left w:val="nil"/>
              <w:bottom w:val="nil"/>
              <w:right w:val="nil"/>
            </w:tcBorders>
          </w:tcPr>
          <w:p w14:paraId="5398C759" w14:textId="02438B55" w:rsidR="00412B7F" w:rsidRPr="007B5675" w:rsidRDefault="00412B7F" w:rsidP="007B5675">
            <w:proofErr w:type="spellStart"/>
            <w:r w:rsidRPr="007B5675">
              <w:t>Kanoke</w:t>
            </w:r>
            <w:proofErr w:type="spellEnd"/>
            <w:r w:rsidRPr="007B5675">
              <w:t xml:space="preserve"> et al.,2015</w:t>
            </w:r>
            <w:r w:rsidRPr="00523BC6">
              <w:rPr>
                <w:vertAlign w:val="superscript"/>
              </w:rPr>
              <w:fldChar w:fldCharType="begin">
                <w:fldData xml:space="preserve">PEVuZE5vdGU+PENpdGU+PEF1dGhvcj5LYW5va2U8L0F1dGhvcj48WWVhcj4yMDE1PC9ZZWFyPjxS
ZWNOdW0+MTE2PC9SZWNOdW0+PERpc3BsYXlUZXh0PlsyOV08L0Rpc3BsYXlUZXh0PjxyZWNvcmQ+
PHJlYy1udW1iZXI+MTE2PC9yZWMtbnVtYmVyPjxmb3JlaWduLWtleXM+PGtleSBhcHA9IkVOIiBk
Yi1pZD0ieHhmZHY1ZTJxcDVmZHhlNXY5c3BwcDJrYTByMGF6NXd0ZGZkIiB0aW1lc3RhbXA9IjE2
NDY1NTgwNDgiPjExNjwva2V5PjwvZm9yZWlnbi1rZXlzPjxyZWYtdHlwZSBuYW1lPSJKb3VybmFs
IEFydGljbGUiPjE3PC9yZWYtdHlwZT48Y29udHJpYnV0b3JzPjxhdXRob3JzPjxhdXRob3I+S2Fu
b2tlLCBBLjwvYXV0aG9yPjxhdXRob3I+RnVqaW11cmEsIE0uPC9hdXRob3I+PGF1dGhvcj5OaWl6
dW1hLCBLLjwvYXV0aG9yPjxhdXRob3I+SXRvLCBBLjwvYXV0aG9yPjxhdXRob3I+U2FrYXRhLCBI
LjwvYXV0aG9yPjxhdXRob3I+U2F0by1NYWVkYSwgTS48L2F1dGhvcj48YXV0aG9yPk1vcml0YS1G
dWppbXVyYSwgWS48L2F1dGhvcj48YXV0aG9yPkt1cmUsIFMuPC9hdXRob3I+PGF1dGhvcj5Ub21p
bmFnYSwgVC48L2F1dGhvcj48L2F1dGhvcnM+PC9jb250cmlidXRvcnM+PGF1dGgtYWRkcmVzcz5E
ZXBhcnRtZW50IG9mIE5ldXJvc3VyZ2VyeSwgVG9ob2t1IFVuaXZlcnNpdHkgR3JhZHVhdGUgU2No
b29sIG9mIE1lZGljaW5lLCBTZW5kYWksIEphcGFuLiYjeEQ7RGVwYXJ0bWVudCBvZiBOZXVyb3N1
cmdlcnksIFRvaG9rdSBVbml2ZXJzaXR5IEdyYWR1YXRlIFNjaG9vbCBvZiBNZWRpY2luZSwgU2Vu
ZGFpLCBKYXBhbi4gRWxlY3Ryb25pYyBhZGRyZXNzOiBmdWppbXVyQG5zZy5tZWQudG9ob2t1LmFj
LmpwLiYjeEQ7RGVwYXJ0bWVudCBvZiBNb2xlY3VsYXIgQmlvbG9neSwgVG9ob2t1IFVuaXZlcnNp
dHkgSW5zdGl0dXRlIG9mIEFnaW5nIGFuZCBDYW5jZXIsIFNlbmRhaSwgSmFwYW4uJiN4RDtEZXBh
cnRtZW50IG9mIFBlZGlhdHJpY3MsIFRvaG9rdSBVbml2ZXJzaXR5IEdyYWR1YXRlIFNjaG9vbCBv
ZiBNZWRpY2luZSwgU2VuZGFpLCBKYXBhbi48L2F1dGgtYWRkcmVzcz48dGl0bGVzPjx0aXRsZT5U
ZW1wb3JhbCBwcm9maWxlIG9mIHRoZSB2YXNjdWxhciBhbmF0b215IGV2YWx1YXRlZCBieSA5LjQt
dGVzbGEgbWFnbmV0aWMgcmVzb25hbmNlIGFuZ2lvZ3JhcGh5IGFuZCBoaXN0b2xvZ2ljYWwgYW5h
bHlzaXMgaW4gbWljZSB3aXRoIHRoZSBSNDg1OUsgbXV0YXRpb24gb2YgUk5GMjEzLCB0aGUgc3Vz
Y2VwdGliaWxpdHkgZ2VuZSBmb3IgbW95YW1veWEgZGlzZWFzZTwvdGl0bGU+PHNlY29uZGFyeS10
aXRsZT5CcmFpbiBSZXM8L3NlY29uZGFyeS10aXRsZT48YWx0LXRpdGxlPkJyYWluIHJlc2VhcmNo
PC9hbHQtdGl0bGU+PC90aXRsZXM+PHBlcmlvZGljYWw+PGZ1bGwtdGl0bGU+QnJhaW4gUmVzPC9m
dWxsLXRpdGxlPjwvcGVyaW9kaWNhbD48cGFnZXM+NDk3LTUwNTwvcGFnZXM+PHZvbHVtZT4xNjI0
PC92b2x1bWU+PGVkaXRpb24+MjAxNS8wOS8wMTwvZWRpdGlvbj48a2V5d29yZHM+PGtleXdvcmQ+
QWRlbm9zaW5lIFRyaXBob3NwaGF0YXNlczwva2V5d29yZD48a2V5d29yZD5BbmFseXNpcyBvZiBW
YXJpYW5jZTwva2V5d29yZD48a2V5d29yZD5BbmltYWxzPC9rZXl3b3JkPjxrZXl3b3JkPkFyZ2lu
aW5lL2dlbmV0aWNzPC9rZXl3b3JkPjxrZXl3b3JkPkJsb29kIFZlc3NlbHMvKnBhdGhvbG9neTwv
a2V5d29yZD48a2V5d29yZD5CcmFpbi8qcGF0aG9sb2d5PC9rZXl3b3JkPjxrZXl3b3JkPkRpc2Vh
c2UgTW9kZWxzLCBBbmltYWw8L2tleXdvcmQ+PGtleXdvcmQ+SHVtYW5zPC9rZXl3b3JkPjxrZXl3
b3JkPkh5cGVycGxhc2lhL2V0aW9sb2d5L3BhdGhvbG9neTwva2V5d29yZD48a2V5d29yZD5JbWFn
ZSBQcm9jZXNzaW5nLCBDb21wdXRlci1Bc3Npc3RlZDwva2V5d29yZD48a2V5d29yZD5MeXNpbmUv
Z2VuZXRpY3M8L2tleXdvcmQ+PGtleXdvcmQ+Kk1hZ25ldGljIFJlc29uYW5jZSBBbmdpb2dyYXBo
eTwva2V5d29yZD48a2V5d29yZD5NYWxlPC9rZXl3b3JkPjxrZXl3b3JkPk1pY2U8L2tleXdvcmQ+
PGtleXdvcmQ+TWljZSwgSW5icmVkIEM1N0JMPC9rZXl3b3JkPjxrZXl3b3JkPk1pY2UsIFRyYW5z
Z2VuaWM8L2tleXdvcmQ+PGtleXdvcmQ+TW95YW1veWEgRGlzZWFzZS9nZW5ldGljcy8qcGF0aG9s
b2d5PC9rZXl3b3JkPjxrZXl3b3JkPk11dGF0aW9uLypnZW5ldGljczwva2V5d29yZD48a2V5d29y
ZD5UaW1lIEZhY3RvcnM8L2tleXdvcmQ+PGtleXdvcmQ+VWJpcXVpdGluLVByb3RlaW4gTGlnYXNl
cy8qZ2VuZXRpY3M8L2tleXdvcmQ+PGtleXdvcmQ+S25vY2staW4gbWljZTwva2V5d29yZD48a2V5
d29yZD5NYWduZXRpYyByZXNvbmFuY2UgYW5naW9ncmFwaHkgKE1SQSk8L2tleXdvcmQ+PGtleXdv
cmQ+TW95YW1veWEgZGlzZWFzZTwva2V5d29yZD48a2V5d29yZD5SbmYyMTM8L2tleXdvcmQ+PC9r
ZXl3b3Jkcz48ZGF0ZXM+PHllYXI+MjAxNTwveWVhcj48cHViLWRhdGVzPjxkYXRlPk9jdCAyMjwv
ZGF0ZT48L3B1Yi1kYXRlcz48L2RhdGVzPjxpc2JuPjAwMDYtODk5MzwvaXNibj48YWNjZXNzaW9u
LW51bT4yNjMxNTM3ODwvYWNjZXNzaW9uLW51bT48dXJscz48L3VybHM+PGVsZWN0cm9uaWMtcmVz
b3VyY2UtbnVtPjEwLjEwMTYvai5icmFpbnJlcy4yMDE1LjA3LjAzOTwvZWxlY3Ryb25pYy1yZXNv
dXJjZS1udW0+PHJlbW90ZS1kYXRhYmFzZS1wcm92aWRlcj5OTE08L3JlbW90ZS1kYXRhYmFzZS1w
cm92aWRlcj48bGFuZ3VhZ2U+ZW5nPC9sYW5ndWFnZT48L3JlY29yZD48L0NpdGU+PC9FbmROb3Rl
Pn==
</w:fldData>
              </w:fldChar>
            </w:r>
            <w:r w:rsidRPr="00523BC6">
              <w:rPr>
                <w:vertAlign w:val="superscript"/>
              </w:rPr>
              <w:instrText xml:space="preserve"> ADDIN EN.CITE </w:instrText>
            </w:r>
            <w:r w:rsidRPr="00523BC6">
              <w:rPr>
                <w:vertAlign w:val="superscript"/>
              </w:rPr>
              <w:fldChar w:fldCharType="begin">
                <w:fldData xml:space="preserve">PEVuZE5vdGU+PENpdGU+PEF1dGhvcj5LYW5va2U8L0F1dGhvcj48WWVhcj4yMDE1PC9ZZWFyPjxS
ZWNOdW0+MTE2PC9SZWNOdW0+PERpc3BsYXlUZXh0PlsyOV08L0Rpc3BsYXlUZXh0PjxyZWNvcmQ+
PHJlYy1udW1iZXI+MTE2PC9yZWMtbnVtYmVyPjxmb3JlaWduLWtleXM+PGtleSBhcHA9IkVOIiBk
Yi1pZD0ieHhmZHY1ZTJxcDVmZHhlNXY5c3BwcDJrYTByMGF6NXd0ZGZkIiB0aW1lc3RhbXA9IjE2
NDY1NTgwNDgiPjExNjwva2V5PjwvZm9yZWlnbi1rZXlzPjxyZWYtdHlwZSBuYW1lPSJKb3VybmFs
IEFydGljbGUiPjE3PC9yZWYtdHlwZT48Y29udHJpYnV0b3JzPjxhdXRob3JzPjxhdXRob3I+S2Fu
b2tlLCBBLjwvYXV0aG9yPjxhdXRob3I+RnVqaW11cmEsIE0uPC9hdXRob3I+PGF1dGhvcj5OaWl6
dW1hLCBLLjwvYXV0aG9yPjxhdXRob3I+SXRvLCBBLjwvYXV0aG9yPjxhdXRob3I+U2FrYXRhLCBI
LjwvYXV0aG9yPjxhdXRob3I+U2F0by1NYWVkYSwgTS48L2F1dGhvcj48YXV0aG9yPk1vcml0YS1G
dWppbXVyYSwgWS48L2F1dGhvcj48YXV0aG9yPkt1cmUsIFMuPC9hdXRob3I+PGF1dGhvcj5Ub21p
bmFnYSwgVC48L2F1dGhvcj48L2F1dGhvcnM+PC9jb250cmlidXRvcnM+PGF1dGgtYWRkcmVzcz5E
ZXBhcnRtZW50IG9mIE5ldXJvc3VyZ2VyeSwgVG9ob2t1IFVuaXZlcnNpdHkgR3JhZHVhdGUgU2No
b29sIG9mIE1lZGljaW5lLCBTZW5kYWksIEphcGFuLiYjeEQ7RGVwYXJ0bWVudCBvZiBOZXVyb3N1
cmdlcnksIFRvaG9rdSBVbml2ZXJzaXR5IEdyYWR1YXRlIFNjaG9vbCBvZiBNZWRpY2luZSwgU2Vu
ZGFpLCBKYXBhbi4gRWxlY3Ryb25pYyBhZGRyZXNzOiBmdWppbXVyQG5zZy5tZWQudG9ob2t1LmFj
LmpwLiYjeEQ7RGVwYXJ0bWVudCBvZiBNb2xlY3VsYXIgQmlvbG9neSwgVG9ob2t1IFVuaXZlcnNp
dHkgSW5zdGl0dXRlIG9mIEFnaW5nIGFuZCBDYW5jZXIsIFNlbmRhaSwgSmFwYW4uJiN4RDtEZXBh
cnRtZW50IG9mIFBlZGlhdHJpY3MsIFRvaG9rdSBVbml2ZXJzaXR5IEdyYWR1YXRlIFNjaG9vbCBv
ZiBNZWRpY2luZSwgU2VuZGFpLCBKYXBhbi48L2F1dGgtYWRkcmVzcz48dGl0bGVzPjx0aXRsZT5U
ZW1wb3JhbCBwcm9maWxlIG9mIHRoZSB2YXNjdWxhciBhbmF0b215IGV2YWx1YXRlZCBieSA5LjQt
dGVzbGEgbWFnbmV0aWMgcmVzb25hbmNlIGFuZ2lvZ3JhcGh5IGFuZCBoaXN0b2xvZ2ljYWwgYW5h
bHlzaXMgaW4gbWljZSB3aXRoIHRoZSBSNDg1OUsgbXV0YXRpb24gb2YgUk5GMjEzLCB0aGUgc3Vz
Y2VwdGliaWxpdHkgZ2VuZSBmb3IgbW95YW1veWEgZGlzZWFzZTwvdGl0bGU+PHNlY29uZGFyeS10
aXRsZT5CcmFpbiBSZXM8L3NlY29uZGFyeS10aXRsZT48YWx0LXRpdGxlPkJyYWluIHJlc2VhcmNo
PC9hbHQtdGl0bGU+PC90aXRsZXM+PHBlcmlvZGljYWw+PGZ1bGwtdGl0bGU+QnJhaW4gUmVzPC9m
dWxsLXRpdGxlPjwvcGVyaW9kaWNhbD48cGFnZXM+NDk3LTUwNTwvcGFnZXM+PHZvbHVtZT4xNjI0
PC92b2x1bWU+PGVkaXRpb24+MjAxNS8wOS8wMTwvZWRpdGlvbj48a2V5d29yZHM+PGtleXdvcmQ+
QWRlbm9zaW5lIFRyaXBob3NwaGF0YXNlczwva2V5d29yZD48a2V5d29yZD5BbmFseXNpcyBvZiBW
YXJpYW5jZTwva2V5d29yZD48a2V5d29yZD5BbmltYWxzPC9rZXl3b3JkPjxrZXl3b3JkPkFyZ2lu
aW5lL2dlbmV0aWNzPC9rZXl3b3JkPjxrZXl3b3JkPkJsb29kIFZlc3NlbHMvKnBhdGhvbG9neTwv
a2V5d29yZD48a2V5d29yZD5CcmFpbi8qcGF0aG9sb2d5PC9rZXl3b3JkPjxrZXl3b3JkPkRpc2Vh
c2UgTW9kZWxzLCBBbmltYWw8L2tleXdvcmQ+PGtleXdvcmQ+SHVtYW5zPC9rZXl3b3JkPjxrZXl3
b3JkPkh5cGVycGxhc2lhL2V0aW9sb2d5L3BhdGhvbG9neTwva2V5d29yZD48a2V5d29yZD5JbWFn
ZSBQcm9jZXNzaW5nLCBDb21wdXRlci1Bc3Npc3RlZDwva2V5d29yZD48a2V5d29yZD5MeXNpbmUv
Z2VuZXRpY3M8L2tleXdvcmQ+PGtleXdvcmQ+Kk1hZ25ldGljIFJlc29uYW5jZSBBbmdpb2dyYXBo
eTwva2V5d29yZD48a2V5d29yZD5NYWxlPC9rZXl3b3JkPjxrZXl3b3JkPk1pY2U8L2tleXdvcmQ+
PGtleXdvcmQ+TWljZSwgSW5icmVkIEM1N0JMPC9rZXl3b3JkPjxrZXl3b3JkPk1pY2UsIFRyYW5z
Z2VuaWM8L2tleXdvcmQ+PGtleXdvcmQ+TW95YW1veWEgRGlzZWFzZS9nZW5ldGljcy8qcGF0aG9s
b2d5PC9rZXl3b3JkPjxrZXl3b3JkPk11dGF0aW9uLypnZW5ldGljczwva2V5d29yZD48a2V5d29y
ZD5UaW1lIEZhY3RvcnM8L2tleXdvcmQ+PGtleXdvcmQ+VWJpcXVpdGluLVByb3RlaW4gTGlnYXNl
cy8qZ2VuZXRpY3M8L2tleXdvcmQ+PGtleXdvcmQ+S25vY2staW4gbWljZTwva2V5d29yZD48a2V5
d29yZD5NYWduZXRpYyByZXNvbmFuY2UgYW5naW9ncmFwaHkgKE1SQSk8L2tleXdvcmQ+PGtleXdv
cmQ+TW95YW1veWEgZGlzZWFzZTwva2V5d29yZD48a2V5d29yZD5SbmYyMTM8L2tleXdvcmQ+PC9r
ZXl3b3Jkcz48ZGF0ZXM+PHllYXI+MjAxNTwveWVhcj48cHViLWRhdGVzPjxkYXRlPk9jdCAyMjwv
ZGF0ZT48L3B1Yi1kYXRlcz48L2RhdGVzPjxpc2JuPjAwMDYtODk5MzwvaXNibj48YWNjZXNzaW9u
LW51bT4yNjMxNTM3ODwvYWNjZXNzaW9uLW51bT48dXJscz48L3VybHM+PGVsZWN0cm9uaWMtcmVz
b3VyY2UtbnVtPjEwLjEwMTYvai5icmFpbnJlcy4yMDE1LjA3LjAzOTwvZWxlY3Ryb25pYy1yZXNv
dXJjZS1udW0+PHJlbW90ZS1kYXRhYmFzZS1wcm92aWRlcj5OTE08L3JlbW90ZS1kYXRhYmFzZS1w
cm92aWRlcj48bGFuZ3VhZ2U+ZW5nPC9sYW5ndWFnZT48L3JlY29yZD48L0NpdGU+PC9FbmROb3Rl
Pn==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w:t>
            </w:r>
            <w:r w:rsidR="00523BC6" w:rsidRPr="00523BC6">
              <w:rPr>
                <w:vertAlign w:val="superscript"/>
              </w:rPr>
              <w:t>30</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27247DDF" w14:textId="77777777" w:rsidR="00412B7F" w:rsidRPr="007B5675" w:rsidRDefault="00412B7F" w:rsidP="007B5675">
            <w:r w:rsidRPr="007B5675">
              <w:t>Single-vessel occlusion combined RNF213-R4828K knock-in</w:t>
            </w:r>
          </w:p>
        </w:tc>
        <w:tc>
          <w:tcPr>
            <w:tcW w:w="3969" w:type="dxa"/>
            <w:tcBorders>
              <w:top w:val="nil"/>
              <w:left w:val="nil"/>
              <w:bottom w:val="nil"/>
              <w:right w:val="nil"/>
            </w:tcBorders>
          </w:tcPr>
          <w:p w14:paraId="3DFD9400" w14:textId="77777777" w:rsidR="00412B7F" w:rsidRPr="007B5675" w:rsidRDefault="00412B7F" w:rsidP="007B5675">
            <w:r w:rsidRPr="007B5675">
              <w:t>RNF</w:t>
            </w:r>
            <w:r w:rsidRPr="007B5675">
              <w:rPr>
                <w:i/>
                <w:iCs/>
              </w:rPr>
              <w:t>213</w:t>
            </w:r>
            <w:r w:rsidRPr="007B5675">
              <w:t> R4828K knock-in mice were generated , and  the </w:t>
            </w:r>
            <w:hyperlink r:id="rId12" w:tooltip="Learn more about CCA from ScienceDirect's AI-generated Topic Pages" w:history="1">
              <w:r w:rsidRPr="007B5675">
                <w:rPr>
                  <w:rStyle w:val="a8"/>
                </w:rPr>
                <w:t>CCA</w:t>
              </w:r>
            </w:hyperlink>
            <w:r w:rsidRPr="007B5675">
              <w:t> was ligated just proximal to the bifurcation with 6–0 silk</w:t>
            </w:r>
          </w:p>
        </w:tc>
        <w:tc>
          <w:tcPr>
            <w:tcW w:w="5529" w:type="dxa"/>
            <w:tcBorders>
              <w:top w:val="nil"/>
              <w:left w:val="nil"/>
              <w:bottom w:val="nil"/>
              <w:right w:val="nil"/>
            </w:tcBorders>
          </w:tcPr>
          <w:p w14:paraId="4423A27C" w14:textId="77777777" w:rsidR="00412B7F" w:rsidRPr="007B5675" w:rsidRDefault="00412B7F" w:rsidP="007B5675">
            <w:r w:rsidRPr="007B5675">
              <w:t>No cerebrovascular defect visible. No difference in thickness of intracranial vasculature or in vascular remodeling following CCA ligation. Multiple secondary insults may also contribute to the onset of MMD</w:t>
            </w:r>
          </w:p>
        </w:tc>
      </w:tr>
      <w:tr w:rsidR="00412B7F" w:rsidRPr="007B5675" w14:paraId="5E523400" w14:textId="77777777" w:rsidTr="0015211E">
        <w:tc>
          <w:tcPr>
            <w:tcW w:w="1615" w:type="dxa"/>
            <w:vMerge/>
            <w:tcBorders>
              <w:left w:val="nil"/>
              <w:bottom w:val="nil"/>
              <w:right w:val="nil"/>
            </w:tcBorders>
          </w:tcPr>
          <w:p w14:paraId="4CC9DAE7" w14:textId="24413B3B" w:rsidR="00412B7F" w:rsidRPr="007B5675" w:rsidRDefault="00412B7F" w:rsidP="007B5675"/>
        </w:tc>
        <w:tc>
          <w:tcPr>
            <w:tcW w:w="755" w:type="dxa"/>
            <w:tcBorders>
              <w:top w:val="nil"/>
              <w:left w:val="nil"/>
              <w:bottom w:val="nil"/>
              <w:right w:val="nil"/>
            </w:tcBorders>
          </w:tcPr>
          <w:p w14:paraId="76DFB55E" w14:textId="1AB2E378" w:rsidR="00412B7F" w:rsidRPr="007B5675" w:rsidRDefault="00412B7F" w:rsidP="007B5675">
            <w:r>
              <w:t>28</w:t>
            </w:r>
          </w:p>
        </w:tc>
        <w:tc>
          <w:tcPr>
            <w:tcW w:w="1418" w:type="dxa"/>
            <w:tcBorders>
              <w:top w:val="nil"/>
              <w:left w:val="nil"/>
              <w:bottom w:val="nil"/>
              <w:right w:val="nil"/>
            </w:tcBorders>
          </w:tcPr>
          <w:p w14:paraId="7F3DD519" w14:textId="13A5077A" w:rsidR="00412B7F" w:rsidRPr="007B5675" w:rsidRDefault="00412B7F" w:rsidP="007B5675">
            <w:r w:rsidRPr="007B5675">
              <w:rPr>
                <w:rFonts w:hint="eastAsia"/>
              </w:rPr>
              <w:t>I</w:t>
            </w:r>
            <w:r w:rsidRPr="007B5675">
              <w:t>to et al.,2015</w:t>
            </w:r>
            <w:r w:rsidRPr="00523BC6">
              <w:rPr>
                <w:vertAlign w:val="superscript"/>
              </w:rPr>
              <w:fldChar w:fldCharType="begin">
                <w:fldData xml:space="preserve">PEVuZE5vdGU+PENpdGU+PEF1dGhvcj5JdG88L0F1dGhvcj48WWVhcj4yMDE1PC9ZZWFyPjxSZWNO
dW0+MTIyPC9SZWNOdW0+PERpc3BsYXlUZXh0PlszMF08L0Rpc3BsYXlUZXh0PjxyZWNvcmQ+PHJl
Yy1udW1iZXI+MTIyPC9yZWMtbnVtYmVyPjxmb3JlaWduLWtleXM+PGtleSBhcHA9IkVOIiBkYi1p
ZD0ieHhmZHY1ZTJxcDVmZHhlNXY5c3BwcDJrYTByMGF6NXd0ZGZkIiB0aW1lc3RhbXA9IjE2NDY1
NzcwODAiPjEyMjwva2V5PjwvZm9yZWlnbi1rZXlzPjxyZWYtdHlwZSBuYW1lPSJKb3VybmFsIEFy
dGljbGUiPjE3PC9yZWYtdHlwZT48Y29udHJpYnV0b3JzPjxhdXRob3JzPjxhdXRob3I+SXRvLCBB
LjwvYXV0aG9yPjxhdXRob3I+RnVqaW11cmEsIE0uPC9hdXRob3I+PGF1dGhvcj5OaWl6dW1hLCBL
LjwvYXV0aG9yPjxhdXRob3I+S2Fub2tlLCBBLjwvYXV0aG9yPjxhdXRob3I+U2FrYXRhLCBILjwv
YXV0aG9yPjxhdXRob3I+TW9yaXRhLUZ1amltdXJhLCBZLjwvYXV0aG9yPjxhdXRob3I+S2lrdWNo
aSwgQS48L2F1dGhvcj48YXV0aG9yPkt1cmUsIFMuPC9hdXRob3I+PGF1dGhvcj5Ub21pbmFnYSwg
VC48L2F1dGhvcj48L2F1dGhvcnM+PC9jb250cmlidXRvcnM+PGF1dGgtYWRkcmVzcz5EZXBhcnRt
ZW50IG9mIE5ldXJvc3VyZ2VyeSwgVG9ob2t1IFVuaXZlcnNpdHkgR3JhZHVhdGUgU2Nob29sIG9m
IE1lZGljaW5lLCBTZW5kYWksIEphcGFuLiYjeEQ7RGVwYXJ0bWVudCBvZiBOZXVyb3N1cmdlcnks
IFRvaG9rdSBVbml2ZXJzaXR5IEdyYWR1YXRlIFNjaG9vbCBvZiBNZWRpY2luZSwgU2VuZGFpLCBK
YXBhbi4gRWxlY3Ryb25pYyBhZGRyZXNzOiBmdWppbXVyQG5zZy5tZWQudG9ob2t1LmFjLmpwLiYj
eEQ7RGVwYXJ0bWVudCBvZiBNb2xlY3VsYXIgQmlvbG9neSwgVG9ob2t1IFVuaXZlcnNpdHkgSW5z
dGl0dXRlIG9mIEFnaW5nIGFuZCBDYW5jZXIsIFNlbmRhaSwgSmFwYW4uJiN4RDtEZXBhcnRtZW50
IG9mIFBlZGlhdHJpY3MsIFRvaG9rdSBVbml2ZXJzaXR5IEdyYWR1YXRlIFNjaG9vbCBvZiBNZWRp
Y2luZSwgU2VuZGFpLCBKYXBhbi48L2F1dGgtYWRkcmVzcz48dGl0bGVzPjx0aXRsZT5FbmhhbmNl
ZCBwb3N0LWlzY2hlbWljIGFuZ2lvZ2VuZXNpcyBpbiBtaWNlIGxhY2tpbmcgUk5GMjEzOyBhIHN1
c2NlcHRpYmlsaXR5IGdlbmUgZm9yIG1veWFtb3lhIGRpc2Vhc2U8L3RpdGxlPjxzZWNvbmRhcnkt
dGl0bGU+QnJhaW4gUmVzPC9zZWNvbmRhcnktdGl0bGU+PGFsdC10aXRsZT5CcmFpbiByZXNlYXJj
aDwvYWx0LXRpdGxlPjwvdGl0bGVzPjxwZXJpb2RpY2FsPjxmdWxsLXRpdGxlPkJyYWluIFJlczwv
ZnVsbC10aXRsZT48L3BlcmlvZGljYWw+PHBhZ2VzPjMxMC0yMDwvcGFnZXM+PHZvbHVtZT4xNTk0
PC92b2x1bWU+PGVkaXRpb24+MjAxNC8xMi8wMzwvZWRpdGlvbj48a2V5d29yZHM+PGtleXdvcmQ+
QWRlbm9zaW5lIFRyaXBob3NwaGF0YXNlczwva2V5d29yZD48a2V5d29yZD5BbmltYWxzPC9rZXl3
b3JkPjxrZXl3b3JkPkJyYWluIElzY2hlbWlhLypnZW5ldGljczwva2V5d29yZD48a2V5d29yZD5E
aXNlYXNlIE1vZGVscywgQW5pbWFsPC9rZXl3b3JkPjxrZXl3b3JkPkhpbmRsaW1iL2Jsb29kIHN1
cHBseTwva2V5d29yZD48a2V5d29yZD5JbW11bm9oaXN0b2NoZW1pc3RyeTwva2V5d29yZD48a2V5
d29yZD5Jc2NoZW1pYS9nZW5ldGljczwva2V5d29yZD48a2V5d29yZD5NYWxlPC9rZXl3b3JkPjxr
ZXl3b3JkPk1pY2U8L2tleXdvcmQ+PGtleXdvcmQ+TWljZSwgS25vY2tvdXQ8L2tleXdvcmQ+PGtl
eXdvcmQ+TW95YW1veWEgRGlzZWFzZS8qZ2VuZXRpY3MvcGh5c2lvcGF0aG9sb2d5PC9rZXl3b3Jk
PjxrZXl3b3JkPk5lb3Zhc2N1bGFyaXphdGlvbiwgUGF0aG9sb2dpYy8qZ2VuZXRpY3M8L2tleXdv
cmQ+PGtleXdvcmQ+VWJpcXVpdGluLVByb3RlaW4gTGlnYXNlcy8qZGVmaWNpZW5jeS9nZW5ldGlj
czwva2V5d29yZD48a2V5d29yZD5Bbmdpb2dlbmVzaXM8L2tleXdvcmQ+PGtleXdvcmQ+SXNjaGVt
aWE8L2tleXdvcmQ+PGtleXdvcmQ+TW95YW1veWEgZGlzZWFzZTwva2V5d29yZD48a2V5d29yZD5S
bmYyMTM8L2tleXdvcmQ+PGtleXdvcmQ+VGFyZ2V0IGRpc3J1cHRpb248L2tleXdvcmQ+PC9rZXl3
b3Jkcz48ZGF0ZXM+PHllYXI+MjAxNTwveWVhcj48cHViLWRhdGVzPjxkYXRlPkphbiAxMjwvZGF0
ZT48L3B1Yi1kYXRlcz48L2RhdGVzPjxpc2JuPjAwMDYtODk5MzwvaXNibj48YWNjZXNzaW9uLW51
bT4yNTQ0NjQ1MDwvYWNjZXNzaW9uLW51bT48dXJscz48L3VybHM+PGVsZWN0cm9uaWMtcmVzb3Vy
Y2UtbnVtPjEwLjEwMTYvai5icmFpbnJlcy4yMDE0LjExLjAxNDwvZWxlY3Ryb25pYy1yZXNvdXJj
ZS1udW0+PHJlbW90ZS1kYXRhYmFzZS1wcm92aWRlcj5OTE08L3JlbW90ZS1kYXRhYmFzZS1wcm92
aWRlcj48bGFuZ3VhZ2U+ZW5nPC9sYW5ndWFn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JdG88L0F1dGhvcj48WWVhcj4yMDE1PC9ZZWFyPjxSZWNO
dW0+MTIyPC9SZWNOdW0+PERpc3BsYXlUZXh0PlszMF08L0Rpc3BsYXlUZXh0PjxyZWNvcmQ+PHJl
Yy1udW1iZXI+MTIyPC9yZWMtbnVtYmVyPjxmb3JlaWduLWtleXM+PGtleSBhcHA9IkVOIiBkYi1p
ZD0ieHhmZHY1ZTJxcDVmZHhlNXY5c3BwcDJrYTByMGF6NXd0ZGZkIiB0aW1lc3RhbXA9IjE2NDY1
NzcwODAiPjEyMjwva2V5PjwvZm9yZWlnbi1rZXlzPjxyZWYtdHlwZSBuYW1lPSJKb3VybmFsIEFy
dGljbGUiPjE3PC9yZWYtdHlwZT48Y29udHJpYnV0b3JzPjxhdXRob3JzPjxhdXRob3I+SXRvLCBB
LjwvYXV0aG9yPjxhdXRob3I+RnVqaW11cmEsIE0uPC9hdXRob3I+PGF1dGhvcj5OaWl6dW1hLCBL
LjwvYXV0aG9yPjxhdXRob3I+S2Fub2tlLCBBLjwvYXV0aG9yPjxhdXRob3I+U2FrYXRhLCBILjwv
YXV0aG9yPjxhdXRob3I+TW9yaXRhLUZ1amltdXJhLCBZLjwvYXV0aG9yPjxhdXRob3I+S2lrdWNo
aSwgQS48L2F1dGhvcj48YXV0aG9yPkt1cmUsIFMuPC9hdXRob3I+PGF1dGhvcj5Ub21pbmFnYSwg
VC48L2F1dGhvcj48L2F1dGhvcnM+PC9jb250cmlidXRvcnM+PGF1dGgtYWRkcmVzcz5EZXBhcnRt
ZW50IG9mIE5ldXJvc3VyZ2VyeSwgVG9ob2t1IFVuaXZlcnNpdHkgR3JhZHVhdGUgU2Nob29sIG9m
IE1lZGljaW5lLCBTZW5kYWksIEphcGFuLiYjeEQ7RGVwYXJ0bWVudCBvZiBOZXVyb3N1cmdlcnks
IFRvaG9rdSBVbml2ZXJzaXR5IEdyYWR1YXRlIFNjaG9vbCBvZiBNZWRpY2luZSwgU2VuZGFpLCBK
YXBhbi4gRWxlY3Ryb25pYyBhZGRyZXNzOiBmdWppbXVyQG5zZy5tZWQudG9ob2t1LmFjLmpwLiYj
eEQ7RGVwYXJ0bWVudCBvZiBNb2xlY3VsYXIgQmlvbG9neSwgVG9ob2t1IFVuaXZlcnNpdHkgSW5z
dGl0dXRlIG9mIEFnaW5nIGFuZCBDYW5jZXIsIFNlbmRhaSwgSmFwYW4uJiN4RDtEZXBhcnRtZW50
IG9mIFBlZGlhdHJpY3MsIFRvaG9rdSBVbml2ZXJzaXR5IEdyYWR1YXRlIFNjaG9vbCBvZiBNZWRp
Y2luZSwgU2VuZGFpLCBKYXBhbi48L2F1dGgtYWRkcmVzcz48dGl0bGVzPjx0aXRsZT5FbmhhbmNl
ZCBwb3N0LWlzY2hlbWljIGFuZ2lvZ2VuZXNpcyBpbiBtaWNlIGxhY2tpbmcgUk5GMjEzOyBhIHN1
c2NlcHRpYmlsaXR5IGdlbmUgZm9yIG1veWFtb3lhIGRpc2Vhc2U8L3RpdGxlPjxzZWNvbmRhcnkt
dGl0bGU+QnJhaW4gUmVzPC9zZWNvbmRhcnktdGl0bGU+PGFsdC10aXRsZT5CcmFpbiByZXNlYXJj
aDwvYWx0LXRpdGxlPjwvdGl0bGVzPjxwZXJpb2RpY2FsPjxmdWxsLXRpdGxlPkJyYWluIFJlczwv
ZnVsbC10aXRsZT48L3BlcmlvZGljYWw+PHBhZ2VzPjMxMC0yMDwvcGFnZXM+PHZvbHVtZT4xNTk0
PC92b2x1bWU+PGVkaXRpb24+MjAxNC8xMi8wMzwvZWRpdGlvbj48a2V5d29yZHM+PGtleXdvcmQ+
QWRlbm9zaW5lIFRyaXBob3NwaGF0YXNlczwva2V5d29yZD48a2V5d29yZD5BbmltYWxzPC9rZXl3
b3JkPjxrZXl3b3JkPkJyYWluIElzY2hlbWlhLypnZW5ldGljczwva2V5d29yZD48a2V5d29yZD5E
aXNlYXNlIE1vZGVscywgQW5pbWFsPC9rZXl3b3JkPjxrZXl3b3JkPkhpbmRsaW1iL2Jsb29kIHN1
cHBseTwva2V5d29yZD48a2V5d29yZD5JbW11bm9oaXN0b2NoZW1pc3RyeTwva2V5d29yZD48a2V5
d29yZD5Jc2NoZW1pYS9nZW5ldGljczwva2V5d29yZD48a2V5d29yZD5NYWxlPC9rZXl3b3JkPjxr
ZXl3b3JkPk1pY2U8L2tleXdvcmQ+PGtleXdvcmQ+TWljZSwgS25vY2tvdXQ8L2tleXdvcmQ+PGtl
eXdvcmQ+TW95YW1veWEgRGlzZWFzZS8qZ2VuZXRpY3MvcGh5c2lvcGF0aG9sb2d5PC9rZXl3b3Jk
PjxrZXl3b3JkPk5lb3Zhc2N1bGFyaXphdGlvbiwgUGF0aG9sb2dpYy8qZ2VuZXRpY3M8L2tleXdv
cmQ+PGtleXdvcmQ+VWJpcXVpdGluLVByb3RlaW4gTGlnYXNlcy8qZGVmaWNpZW5jeS9nZW5ldGlj
czwva2V5d29yZD48a2V5d29yZD5Bbmdpb2dlbmVzaXM8L2tleXdvcmQ+PGtleXdvcmQ+SXNjaGVt
aWE8L2tleXdvcmQ+PGtleXdvcmQ+TW95YW1veWEgZGlzZWFzZTwva2V5d29yZD48a2V5d29yZD5S
bmYyMTM8L2tleXdvcmQ+PGtleXdvcmQ+VGFyZ2V0IGRpc3J1cHRpb248L2tleXdvcmQ+PC9rZXl3
b3Jkcz48ZGF0ZXM+PHllYXI+MjAxNTwveWVhcj48cHViLWRhdGVzPjxkYXRlPkphbiAxMjwvZGF0
ZT48L3B1Yi1kYXRlcz48L2RhdGVzPjxpc2JuPjAwMDYtODk5MzwvaXNibj48YWNjZXNzaW9uLW51
bT4yNTQ0NjQ1MDwvYWNjZXNzaW9uLW51bT48dXJscz48L3VybHM+PGVsZWN0cm9uaWMtcmVzb3Vy
Y2UtbnVtPjEwLjEwMTYvai5icmFpbnJlcy4yMDE0LjExLjAxNDwvZWxlY3Ryb25pYy1yZXNvdXJj
ZS1udW0+PHJlbW90ZS1kYXRhYmFzZS1wcm92aWRlcj5OTE08L3JlbW90ZS1kYXRhYmFzZS1wcm92
aWRlcj48bGFuZ3VhZ2U+ZW5nPC9sYW5ndWFn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1</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02252D53" w14:textId="77777777" w:rsidR="00412B7F" w:rsidRPr="007B5675" w:rsidRDefault="00412B7F" w:rsidP="007B5675">
            <w:proofErr w:type="spellStart"/>
            <w:r w:rsidRPr="007B5675">
              <w:rPr>
                <w:rFonts w:hint="eastAsia"/>
              </w:rPr>
              <w:t>tM</w:t>
            </w:r>
            <w:r w:rsidRPr="007B5675">
              <w:t>CAO</w:t>
            </w:r>
            <w:proofErr w:type="spellEnd"/>
          </w:p>
          <w:p w14:paraId="67488BC3" w14:textId="77777777" w:rsidR="00412B7F" w:rsidRPr="007B5675" w:rsidRDefault="00412B7F" w:rsidP="007B5675">
            <w:r w:rsidRPr="007B5675">
              <w:t>combined RNF213 knockout</w:t>
            </w:r>
          </w:p>
        </w:tc>
        <w:tc>
          <w:tcPr>
            <w:tcW w:w="3969" w:type="dxa"/>
            <w:tcBorders>
              <w:top w:val="nil"/>
              <w:left w:val="nil"/>
              <w:bottom w:val="nil"/>
              <w:right w:val="nil"/>
            </w:tcBorders>
          </w:tcPr>
          <w:p w14:paraId="6526A409" w14:textId="1C65D55C" w:rsidR="00412B7F" w:rsidRPr="007B5675" w:rsidRDefault="00412B7F" w:rsidP="007B5675">
            <w:r w:rsidRPr="004B7699">
              <w:rPr>
                <w:i/>
                <w:iCs/>
              </w:rPr>
              <w:t>RNF213</w:t>
            </w:r>
            <w:r w:rsidRPr="004B7699">
              <w:t> knockout mice were generated by deleting exon 32 of </w:t>
            </w:r>
            <w:r w:rsidRPr="004B7699">
              <w:rPr>
                <w:i/>
                <w:iCs/>
              </w:rPr>
              <w:t>RNF213</w:t>
            </w:r>
            <w:r w:rsidRPr="004B7699">
              <w:t> with the Cre/</w:t>
            </w:r>
            <w:proofErr w:type="spellStart"/>
            <w:r w:rsidRPr="004B7699">
              <w:t>loxP</w:t>
            </w:r>
            <w:proofErr w:type="spellEnd"/>
            <w:r w:rsidRPr="004B7699">
              <w:t xml:space="preserve"> system, and transient </w:t>
            </w:r>
            <w:hyperlink r:id="rId13" w:tooltip="Learn more about middle cerebral artery from ScienceDirect's AI-generated Topic Pages" w:history="1">
              <w:r w:rsidRPr="004B7699">
                <w:t>middle cerebral artery</w:t>
              </w:r>
            </w:hyperlink>
            <w:r w:rsidRPr="004B7699">
              <w:t> occlusion (</w:t>
            </w:r>
            <w:proofErr w:type="spellStart"/>
            <w:r w:rsidRPr="004B7699">
              <w:t>tMCAO</w:t>
            </w:r>
            <w:proofErr w:type="spellEnd"/>
            <w:r w:rsidRPr="004B7699">
              <w:t xml:space="preserve">) were </w:t>
            </w:r>
            <w:r>
              <w:t xml:space="preserve">conducted </w:t>
            </w:r>
            <w:r w:rsidRPr="004B7699">
              <w:t xml:space="preserve">by the intraluminal suture </w:t>
            </w:r>
            <w:r w:rsidRPr="004B7699">
              <w:lastRenderedPageBreak/>
              <w:t>technique </w:t>
            </w:r>
          </w:p>
        </w:tc>
        <w:tc>
          <w:tcPr>
            <w:tcW w:w="5529" w:type="dxa"/>
            <w:tcBorders>
              <w:top w:val="nil"/>
              <w:left w:val="nil"/>
              <w:bottom w:val="nil"/>
              <w:right w:val="nil"/>
            </w:tcBorders>
          </w:tcPr>
          <w:p w14:paraId="166FE934" w14:textId="77777777" w:rsidR="00412B7F" w:rsidRPr="007B5675" w:rsidRDefault="00BD4A73" w:rsidP="007B5675">
            <w:hyperlink r:id="rId14" w:tooltip="Learn more about Angiogenesis from ScienceDirect's AI-generated Topic Pages" w:history="1">
              <w:r w:rsidR="00412B7F" w:rsidRPr="007B5675">
                <w:rPr>
                  <w:rStyle w:val="a8"/>
                </w:rPr>
                <w:t>Angiogenesis</w:t>
              </w:r>
            </w:hyperlink>
            <w:r w:rsidR="00412B7F" w:rsidRPr="007B5675">
              <w:t> was enhanced in mice lacking </w:t>
            </w:r>
            <w:r w:rsidR="00412B7F" w:rsidRPr="007B5675">
              <w:rPr>
                <w:i/>
                <w:iCs/>
              </w:rPr>
              <w:t>RNF213</w:t>
            </w:r>
            <w:r w:rsidR="00412B7F" w:rsidRPr="007B5675">
              <w:t> after chronic hind-limb ischemia, which suggested the potential role of the </w:t>
            </w:r>
            <w:r w:rsidR="00412B7F" w:rsidRPr="007B5675">
              <w:rPr>
                <w:i/>
                <w:iCs/>
              </w:rPr>
              <w:t>RNF213</w:t>
            </w:r>
            <w:r w:rsidR="00412B7F" w:rsidRPr="007B5675">
              <w:t> gene abnormality in the development of abnormal vascular networks in chronic ischemia.</w:t>
            </w:r>
          </w:p>
        </w:tc>
      </w:tr>
      <w:tr w:rsidR="00412B7F" w:rsidRPr="007B5675" w14:paraId="442F0B0C" w14:textId="77777777" w:rsidTr="0015211E">
        <w:tc>
          <w:tcPr>
            <w:tcW w:w="1615" w:type="dxa"/>
            <w:vMerge/>
            <w:tcBorders>
              <w:top w:val="nil"/>
              <w:left w:val="nil"/>
              <w:bottom w:val="nil"/>
              <w:right w:val="nil"/>
            </w:tcBorders>
          </w:tcPr>
          <w:p w14:paraId="12A1C21D" w14:textId="5DA61F78" w:rsidR="00412B7F" w:rsidRPr="007B5675" w:rsidRDefault="00412B7F" w:rsidP="007B5675"/>
        </w:tc>
        <w:tc>
          <w:tcPr>
            <w:tcW w:w="755" w:type="dxa"/>
            <w:tcBorders>
              <w:top w:val="nil"/>
              <w:left w:val="nil"/>
              <w:bottom w:val="nil"/>
              <w:right w:val="nil"/>
            </w:tcBorders>
          </w:tcPr>
          <w:p w14:paraId="62A08B67" w14:textId="2D21DEFC" w:rsidR="00412B7F" w:rsidRPr="007B5675" w:rsidRDefault="00412B7F" w:rsidP="007B5675">
            <w:r>
              <w:rPr>
                <w:rFonts w:hint="eastAsia"/>
              </w:rPr>
              <w:t>2</w:t>
            </w:r>
            <w:r>
              <w:t>9</w:t>
            </w:r>
          </w:p>
        </w:tc>
        <w:tc>
          <w:tcPr>
            <w:tcW w:w="1418" w:type="dxa"/>
            <w:tcBorders>
              <w:top w:val="nil"/>
              <w:left w:val="nil"/>
              <w:bottom w:val="nil"/>
              <w:right w:val="nil"/>
            </w:tcBorders>
          </w:tcPr>
          <w:p w14:paraId="4410E973" w14:textId="0C93F8F4" w:rsidR="00412B7F" w:rsidRPr="007B5675" w:rsidRDefault="00412B7F" w:rsidP="007B5675">
            <w:r w:rsidRPr="007B5675">
              <w:t xml:space="preserve">Hecht, N., et al.,2015 </w:t>
            </w:r>
            <w:r w:rsidRPr="00523BC6">
              <w:rPr>
                <w:vertAlign w:val="superscript"/>
              </w:rPr>
              <w:fldChar w:fldCharType="begin">
                <w:fldData xml:space="preserve">PEVuZE5vdGU+PENpdGU+PEF1dGhvcj5IZWNodDwvQXV0aG9yPjxZZWFyPjIwMTU8L1llYXI+PFJl
Y051bT4yMDwvUmVjTnVtPjxEaXNwbGF5VGV4dD5bMzFdPC9EaXNwbGF5VGV4dD48cmVjb3JkPjxy
ZWMtbnVtYmVyPjIwPC9yZWMtbnVtYmVyPjxmb3JlaWduLWtleXM+PGtleSBhcHA9IkVOIiBkYi1p
ZD0ieHhmZHY1ZTJxcDVmZHhlNXY5c3BwcDJrYTByMGF6NXd0ZGZkIiB0aW1lc3RhbXA9IjE2NDY1
MzU5OTIiPjIwPC9rZXk+PC9mb3JlaWduLWtleXM+PHJlZi10eXBlIG5hbWU9IkpvdXJuYWwgQXJ0
aWNsZSI+MTc8L3JlZi10eXBlPjxjb250cmlidXRvcnM+PGF1dGhvcnM+PGF1dGhvcj5IZWNodCwg
Ti48L2F1dGhvcj48YXV0aG9yPk1hcnVzaGltYSwgQS48L2F1dGhvcj48YXV0aG9yPk5pZW1pbmVu
LCBNLjwvYXV0aG9yPjxhdXRob3I+S3JlbWVuZXRza2FpYSwgSS48L2F1dGhvcj48YXV0aG9yPnZv
biBEZWdlbmZlbGQsIEcuPC9hdXRob3I+PGF1dGhvcj5Xb2l0emlrLCBKLjwvYXV0aG9yPjxhdXRo
b3I+VmFqa29jenksIFAuPC9hdXRob3I+PC9hdXRob3JzPjwvY29udHJpYnV0b3JzPjxhdXRoLWFk
ZHJlc3M+RnJvbSB0aGUgRGVwYXJ0bWVudCBvZiBOZXVyb3N1cmdlcnkgYW5kIENlbnRlciBmb3Ig
U3Ryb2tlIFJlc2VhcmNoIEJlcmxpbiAoQ1NCKSwgQ2hhcml0w6ktVW5pdmVyc2l0w6R0c21lZGl6
aW4gQmVybGluLCBHZXJtYW55IChOLkguLCBBLk0uLCBNLk4uLCBJLksuLCBKLlcuLCBQLlYuKTsg
YW5kIEJheHRlciBMYWJvcmF0b3J5IGZvciBTdGVtIENlbGwgQmlvbG9neSwgU3RhbmZvcmQgVW5p
dmVyc2l0eSwgQ0EgKEcudi5ELikuJiN4RDtGcm9tIHRoZSBEZXBhcnRtZW50IG9mIE5ldXJvc3Vy
Z2VyeSBhbmQgQ2VudGVyIGZvciBTdHJva2UgUmVzZWFyY2ggQmVybGluIChDU0IpLCBDaGFyaXTD
qS1Vbml2ZXJzaXTDpHRzbWVkaXppbiBCZXJsaW4sIEdlcm1hbnkgKE4uSC4sIEEuTS4sIE0uTi4s
IEkuSy4sIEouVy4sIFAuVi4pOyBhbmQgQmF4dGVyIExhYm9yYXRvcnkgZm9yIFN0ZW0gQ2VsbCBC
aW9sb2d5LCBTdGFuZm9yZCBVbml2ZXJzaXR5LCBDQSAoRy52LkQuKS4gcGV0ZXIudmFqa29jenlA
Y2hhcml0ZS5kZS48L2F1dGgtYWRkcmVzcz48dGl0bGVzPjx0aXRsZT5NeW9ibGFzdC1tZWRpYXRl
ZCBnZW5lIHRoZXJhcHkgaW1wcm92ZXMgZnVuY3Rpb25hbCBjb2xsYXRlcmFsaXphdGlvbiBpbiBj
aHJvbmljIGNlcmVicmFsIGh5cG9wZXJmdXNpb248L3RpdGxlPjxzZWNvbmRhcnktdGl0bGU+U3Ry
b2tlPC9zZWNvbmRhcnktdGl0bGU+PC90aXRsZXM+PHBlcmlvZGljYWw+PGZ1bGwtdGl0bGU+U3Ry
b2tlPC9mdWxsLXRpdGxlPjwvcGVyaW9kaWNhbD48cGFnZXM+MjAzLTExPC9wYWdlcz48dm9sdW1l
PjQ2PC92b2x1bWU+PG51bWJlcj4xPC9udW1iZXI+PGVkaXRpb24+MjAxNC8xMS8xMzwvZWRpdGlv
bj48a2V5d29yZHM+PGtleXdvcmQ+QW5pbWFsczwva2V5d29yZD48a2V5d29yZD4qQnJhaW4gSXNj
aGVtaWE8L2tleXdvcmQ+PGtleXdvcmQ+KkNlcmVicmFsIFJldmFzY3VsYXJpemF0aW9uPC9rZXl3
b3JkPjxrZXl3b3JkPkNlcmVicm92YXNjdWxhciBDaXJjdWxhdGlvbi8qZ2VuZXRpY3M8L2tleXdv
cmQ+PGtleXdvcmQ+Q2VyZWJyb3Zhc2N1bGFyIERpc29yZGVyczwva2V5d29yZD48a2V5d29yZD5D
aHJvbmljIERpc2Vhc2U8L2tleXdvcmQ+PGtleXdvcmQ+Q29sbGF0ZXJhbCBDaXJjdWxhdGlvbi8q
Z2VuZXRpY3M8L2tleXdvcmQ+PGtleXdvcmQ+R2VuZXRpYyBUaGVyYXB5LyptZXRob2RzPC9rZXl3
b3JkPjxrZXl3b3JkPkdlbmV0aWMgVmVjdG9yczwva2V5d29yZD48a2V5d29yZD5NaWNlPC9rZXl3
b3JkPjxrZXl3b3JkPk1pY2UsIEluYnJlZCBDNTdCTDwva2V5d29yZD48a2V5d29yZD4qTXlvYmxh
c3RzPC9rZXl3b3JkPjxrZXl3b3JkPk5lb3Zhc2N1bGFyaXphdGlvbiwgUGh5c2lvbG9naWMvKmdl
bmV0aWNzPC9rZXl3b3JkPjxrZXl3b3JkPlZhc2N1bGFyIEVuZG90aGVsaWFsIEdyb3d0aCBGYWN0
b3IgQS8qZ2VuZXRpY3M8L2tleXdvcmQ+PGtleXdvcmQ+Y2VyZWJyYWwgcmV2YXNjdWxhcml6YXRp
b248L2tleXdvcmQ+PGtleXdvcmQ+Y2VyZWJyb3Zhc2N1bGFyIGRpc2Vhc2U8L2tleXdvcmQ+PGtl
eXdvcmQ+Z2VuZSB0aGVyYXB5PC9rZXl3b3JkPjwva2V5d29yZHM+PGRhdGVzPjx5ZWFyPjIwMTU8
L3llYXI+PHB1Yi1kYXRlcz48ZGF0ZT5KYW48L2RhdGU+PC9wdWItZGF0ZXM+PC9kYXRlcz48aXNi
bj4wMDM5LTI0OTk8L2lzYm4+PGFjY2Vzc2lvbi1udW0+MjUzODg0MjM8L2FjY2Vzc2lvbi1udW0+
PHVybHM+PC91cmxzPjxlbGVjdHJvbmljLXJlc291cmNlLW51bT4xMC4xMTYxL3N0cm9rZWFoYS4x
MTQuMDA2NzEyPC9lbGVjdHJvbmljLXJlc291cmNlLW51bT48cmVtb3RlLWRhdGFiYXNlLXByb3Zp
ZGVyPk5MTTwvcmVtb3RlLWRhdGFiYXNlLXByb3ZpZGVyPjxsYW5ndWFnZT5lbmc8L2xhbmd1YWdl
PjwvcmVjb3JkPjwvQ2l0ZT48L0VuZE5vdGU+
</w:fldData>
              </w:fldChar>
            </w:r>
            <w:r w:rsidRPr="00523BC6">
              <w:rPr>
                <w:vertAlign w:val="superscript"/>
              </w:rPr>
              <w:instrText xml:space="preserve"> ADDIN EN.CITE </w:instrText>
            </w:r>
            <w:r w:rsidRPr="00523BC6">
              <w:rPr>
                <w:vertAlign w:val="superscript"/>
              </w:rPr>
              <w:fldChar w:fldCharType="begin">
                <w:fldData xml:space="preserve">PEVuZE5vdGU+PENpdGU+PEF1dGhvcj5IZWNodDwvQXV0aG9yPjxZZWFyPjIwMTU8L1llYXI+PFJl
Y051bT4yMDwvUmVjTnVtPjxEaXNwbGF5VGV4dD5bMzFdPC9EaXNwbGF5VGV4dD48cmVjb3JkPjxy
ZWMtbnVtYmVyPjIwPC9yZWMtbnVtYmVyPjxmb3JlaWduLWtleXM+PGtleSBhcHA9IkVOIiBkYi1p
ZD0ieHhmZHY1ZTJxcDVmZHhlNXY5c3BwcDJrYTByMGF6NXd0ZGZkIiB0aW1lc3RhbXA9IjE2NDY1
MzU5OTIiPjIwPC9rZXk+PC9mb3JlaWduLWtleXM+PHJlZi10eXBlIG5hbWU9IkpvdXJuYWwgQXJ0
aWNsZSI+MTc8L3JlZi10eXBlPjxjb250cmlidXRvcnM+PGF1dGhvcnM+PGF1dGhvcj5IZWNodCwg
Ti48L2F1dGhvcj48YXV0aG9yPk1hcnVzaGltYSwgQS48L2F1dGhvcj48YXV0aG9yPk5pZW1pbmVu
LCBNLjwvYXV0aG9yPjxhdXRob3I+S3JlbWVuZXRza2FpYSwgSS48L2F1dGhvcj48YXV0aG9yPnZv
biBEZWdlbmZlbGQsIEcuPC9hdXRob3I+PGF1dGhvcj5Xb2l0emlrLCBKLjwvYXV0aG9yPjxhdXRo
b3I+VmFqa29jenksIFAuPC9hdXRob3I+PC9hdXRob3JzPjwvY29udHJpYnV0b3JzPjxhdXRoLWFk
ZHJlc3M+RnJvbSB0aGUgRGVwYXJ0bWVudCBvZiBOZXVyb3N1cmdlcnkgYW5kIENlbnRlciBmb3Ig
U3Ryb2tlIFJlc2VhcmNoIEJlcmxpbiAoQ1NCKSwgQ2hhcml0w6ktVW5pdmVyc2l0w6R0c21lZGl6
aW4gQmVybGluLCBHZXJtYW55IChOLkguLCBBLk0uLCBNLk4uLCBJLksuLCBKLlcuLCBQLlYuKTsg
YW5kIEJheHRlciBMYWJvcmF0b3J5IGZvciBTdGVtIENlbGwgQmlvbG9neSwgU3RhbmZvcmQgVW5p
dmVyc2l0eSwgQ0EgKEcudi5ELikuJiN4RDtGcm9tIHRoZSBEZXBhcnRtZW50IG9mIE5ldXJvc3Vy
Z2VyeSBhbmQgQ2VudGVyIGZvciBTdHJva2UgUmVzZWFyY2ggQmVybGluIChDU0IpLCBDaGFyaXTD
qS1Vbml2ZXJzaXTDpHRzbWVkaXppbiBCZXJsaW4sIEdlcm1hbnkgKE4uSC4sIEEuTS4sIE0uTi4s
IEkuSy4sIEouVy4sIFAuVi4pOyBhbmQgQmF4dGVyIExhYm9yYXRvcnkgZm9yIFN0ZW0gQ2VsbCBC
aW9sb2d5LCBTdGFuZm9yZCBVbml2ZXJzaXR5LCBDQSAoRy52LkQuKS4gcGV0ZXIudmFqa29jenlA
Y2hhcml0ZS5kZS48L2F1dGgtYWRkcmVzcz48dGl0bGVzPjx0aXRsZT5NeW9ibGFzdC1tZWRpYXRl
ZCBnZW5lIHRoZXJhcHkgaW1wcm92ZXMgZnVuY3Rpb25hbCBjb2xsYXRlcmFsaXphdGlvbiBpbiBj
aHJvbmljIGNlcmVicmFsIGh5cG9wZXJmdXNpb248L3RpdGxlPjxzZWNvbmRhcnktdGl0bGU+U3Ry
b2tlPC9zZWNvbmRhcnktdGl0bGU+PC90aXRsZXM+PHBlcmlvZGljYWw+PGZ1bGwtdGl0bGU+U3Ry
b2tlPC9mdWxsLXRpdGxlPjwvcGVyaW9kaWNhbD48cGFnZXM+MjAzLTExPC9wYWdlcz48dm9sdW1l
PjQ2PC92b2x1bWU+PG51bWJlcj4xPC9udW1iZXI+PGVkaXRpb24+MjAxNC8xMS8xMzwvZWRpdGlv
bj48a2V5d29yZHM+PGtleXdvcmQ+QW5pbWFsczwva2V5d29yZD48a2V5d29yZD4qQnJhaW4gSXNj
aGVtaWE8L2tleXdvcmQ+PGtleXdvcmQ+KkNlcmVicmFsIFJldmFzY3VsYXJpemF0aW9uPC9rZXl3
b3JkPjxrZXl3b3JkPkNlcmVicm92YXNjdWxhciBDaXJjdWxhdGlvbi8qZ2VuZXRpY3M8L2tleXdv
cmQ+PGtleXdvcmQ+Q2VyZWJyb3Zhc2N1bGFyIERpc29yZGVyczwva2V5d29yZD48a2V5d29yZD5D
aHJvbmljIERpc2Vhc2U8L2tleXdvcmQ+PGtleXdvcmQ+Q29sbGF0ZXJhbCBDaXJjdWxhdGlvbi8q
Z2VuZXRpY3M8L2tleXdvcmQ+PGtleXdvcmQ+R2VuZXRpYyBUaGVyYXB5LyptZXRob2RzPC9rZXl3
b3JkPjxrZXl3b3JkPkdlbmV0aWMgVmVjdG9yczwva2V5d29yZD48a2V5d29yZD5NaWNlPC9rZXl3
b3JkPjxrZXl3b3JkPk1pY2UsIEluYnJlZCBDNTdCTDwva2V5d29yZD48a2V5d29yZD4qTXlvYmxh
c3RzPC9rZXl3b3JkPjxrZXl3b3JkPk5lb3Zhc2N1bGFyaXphdGlvbiwgUGh5c2lvbG9naWMvKmdl
bmV0aWNzPC9rZXl3b3JkPjxrZXl3b3JkPlZhc2N1bGFyIEVuZG90aGVsaWFsIEdyb3d0aCBGYWN0
b3IgQS8qZ2VuZXRpY3M8L2tleXdvcmQ+PGtleXdvcmQ+Y2VyZWJyYWwgcmV2YXNjdWxhcml6YXRp
b248L2tleXdvcmQ+PGtleXdvcmQ+Y2VyZWJyb3Zhc2N1bGFyIGRpc2Vhc2U8L2tleXdvcmQ+PGtl
eXdvcmQ+Z2VuZSB0aGVyYXB5PC9rZXl3b3JkPjwva2V5d29yZHM+PGRhdGVzPjx5ZWFyPjIwMTU8
L3llYXI+PHB1Yi1kYXRlcz48ZGF0ZT5KYW48L2RhdGU+PC9wdWItZGF0ZXM+PC9kYXRlcz48aXNi
bj4wMDM5LTI0OTk8L2lzYm4+PGFjY2Vzc2lvbi1udW0+MjUzODg0MjM8L2FjY2Vzc2lvbi1udW0+
PHVybHM+PC91cmxzPjxlbGVjdHJvbmljLXJlc291cmNlLW51bT4xMC4xMTYxL3N0cm9rZWFoYS4x
MTQuMDA2NzEyPC9lbGVjdHJvbmljLXJlc291cmNlLW51bT48cmVtb3RlLWRhdGFiYXNlLXByb3Zp
ZGVyPk5MTTwvcmVtb3RlLWRhdGFiYXNlLXByb3ZpZGVyPjxsYW5ndWFnZT5lbmc8L2xhbmd1YWdl
PjwvcmVjb3JkPjwvQ2l0ZT48L0VuZE5vdGU+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2</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57D8C45B" w14:textId="77777777" w:rsidR="00412B7F" w:rsidRPr="007B5675" w:rsidRDefault="00412B7F" w:rsidP="007B5675">
            <w:r w:rsidRPr="007B5675">
              <w:t>Single-vessel occlusion</w:t>
            </w:r>
          </w:p>
        </w:tc>
        <w:tc>
          <w:tcPr>
            <w:tcW w:w="3969" w:type="dxa"/>
            <w:tcBorders>
              <w:top w:val="nil"/>
              <w:left w:val="nil"/>
              <w:bottom w:val="nil"/>
              <w:right w:val="nil"/>
            </w:tcBorders>
          </w:tcPr>
          <w:p w14:paraId="31F1C042" w14:textId="77777777" w:rsidR="00412B7F" w:rsidRPr="007B5675" w:rsidRDefault="00412B7F" w:rsidP="007B5675">
            <w:r w:rsidRPr="007B5675">
              <w:t>Right-sided ICA ligated with an 8/0 silk suture combined EMS procedures</w:t>
            </w:r>
          </w:p>
        </w:tc>
        <w:tc>
          <w:tcPr>
            <w:tcW w:w="5529" w:type="dxa"/>
            <w:tcBorders>
              <w:top w:val="nil"/>
              <w:left w:val="nil"/>
              <w:bottom w:val="nil"/>
              <w:right w:val="nil"/>
            </w:tcBorders>
          </w:tcPr>
          <w:p w14:paraId="22697EB8" w14:textId="77777777" w:rsidR="00412B7F" w:rsidRPr="007B5675" w:rsidRDefault="00412B7F" w:rsidP="007B5675">
            <w:r w:rsidRPr="007B5675">
              <w:t>Myoblast-mediated VEGF supplementation at the target site of an EMS improved surgical revascularization results and provide protection from ischemic stroke</w:t>
            </w:r>
          </w:p>
        </w:tc>
      </w:tr>
      <w:tr w:rsidR="00412B7F" w:rsidRPr="007B5675" w14:paraId="458F0271" w14:textId="77777777" w:rsidTr="00AB3BEE">
        <w:tc>
          <w:tcPr>
            <w:tcW w:w="1615" w:type="dxa"/>
            <w:vMerge/>
            <w:tcBorders>
              <w:left w:val="nil"/>
              <w:bottom w:val="nil"/>
              <w:right w:val="nil"/>
            </w:tcBorders>
          </w:tcPr>
          <w:p w14:paraId="5BC799A8" w14:textId="1E2C0F5D" w:rsidR="00412B7F" w:rsidRPr="007B5675" w:rsidRDefault="00412B7F" w:rsidP="007B5675"/>
        </w:tc>
        <w:tc>
          <w:tcPr>
            <w:tcW w:w="755" w:type="dxa"/>
            <w:tcBorders>
              <w:top w:val="nil"/>
              <w:left w:val="nil"/>
              <w:bottom w:val="nil"/>
              <w:right w:val="nil"/>
            </w:tcBorders>
          </w:tcPr>
          <w:p w14:paraId="135EBB1E" w14:textId="252F6FD1" w:rsidR="00412B7F" w:rsidRPr="007B5675" w:rsidRDefault="00412B7F" w:rsidP="007B5675">
            <w:r>
              <w:t>30</w:t>
            </w:r>
          </w:p>
        </w:tc>
        <w:tc>
          <w:tcPr>
            <w:tcW w:w="1418" w:type="dxa"/>
            <w:tcBorders>
              <w:top w:val="nil"/>
              <w:left w:val="nil"/>
              <w:bottom w:val="nil"/>
              <w:right w:val="nil"/>
            </w:tcBorders>
          </w:tcPr>
          <w:p w14:paraId="343D35C1" w14:textId="746B6483" w:rsidR="00412B7F" w:rsidRPr="007B5675" w:rsidRDefault="00412B7F" w:rsidP="007B5675">
            <w:r w:rsidRPr="007B5675">
              <w:t>S</w:t>
            </w:r>
            <w:r w:rsidRPr="007B5675">
              <w:rPr>
                <w:rFonts w:hint="eastAsia"/>
              </w:rPr>
              <w:t>at</w:t>
            </w:r>
            <w:r w:rsidRPr="007B5675">
              <w:t>o</w:t>
            </w:r>
            <w:r w:rsidRPr="007B5675">
              <w:rPr>
                <w:rFonts w:hint="eastAsia"/>
              </w:rPr>
              <w:t>-</w:t>
            </w:r>
            <w:r w:rsidRPr="007B5675">
              <w:t>Maeda et al.,2016</w:t>
            </w:r>
            <w:r w:rsidRPr="00523BC6">
              <w:rPr>
                <w:vertAlign w:val="superscript"/>
              </w:rPr>
              <w:fldChar w:fldCharType="begin">
                <w:fldData xml:space="preserve">PEVuZE5vdGU+PENpdGU+PEF1dGhvcj5TYXRvLU1hZWRhPC9BdXRob3I+PFllYXI+MjAxNjwvWWVh
cj48UmVjTnVtPjEyNDwvUmVjTnVtPjxEaXNwbGF5VGV4dD5bMzJdPC9EaXNwbGF5VGV4dD48cmVj
b3JkPjxyZWMtbnVtYmVyPjEyNDwvcmVjLW51bWJlcj48Zm9yZWlnbi1rZXlzPjxrZXkgYXBwPSJF
TiIgZGItaWQ9Inh4ZmR2NWUycXA1ZmR4ZTV2OXNwcHAya2EwcjBhejV3dGRmZCIgdGltZXN0YW1w
PSIxNjQ2NjIyOTU1Ij4xMjQ8L2tleT48L2ZvcmVpZ24ta2V5cz48cmVmLXR5cGUgbmFtZT0iSm91
cm5hbCBBcnRpY2xlIj4xNzwvcmVmLXR5cGU+PGNvbnRyaWJ1dG9ycz48YXV0aG9ycz48YXV0aG9y
PlNhdG8tTWFlZGEsIE0uPC9hdXRob3I+PGF1dGhvcj5GdWppbXVyYSwgTS48L2F1dGhvcj48YXV0
aG9yPkthbm9rZSwgQS48L2F1dGhvcj48YXV0aG9yPk1vcml0YS1GdWppbXVyYSwgWS48L2F1dGhv
cj48YXV0aG9yPk5paXp1bWEsIEsuPC9hdXRob3I+PGF1dGhvcj5Ub21pbmFnYSwgVC48L2F1dGhv
cj48L2F1dGhvcnM+PC9jb250cmlidXRvcnM+PGF1dGgtYWRkcmVzcz5EZXBhcnRtZW50IG9mIE5l
dXJvc3VyZ2VyeSwgVG9ob2t1IFVuaXZlcnNpdHkgR3JhZHVhdGUgU2Nob29sIG9mIE1lZGljaW5l
LCBTZW5kYWksIEphcGFuLiYjeEQ7RGVwYXJ0bWVudCBvZiBOZXVyb3N1cmdlcnksIFRvaG9rdSBV
bml2ZXJzaXR5IEdyYWR1YXRlIFNjaG9vbCBvZiBNZWRpY2luZSwgU2VuZGFpLCBKYXBhbi4gRWxl
Y3Ryb25pYyBhZGRyZXNzOiBmdWppbXVyQG5zZy5tZWQudG9ob2t1LmFjLmpwLiYjeEQ7RGVwYXJ0
bWVudCBvZiBNb2xlY3VsYXIgQmlvbG9neSwgVG9ob2t1IFVuaXZlcnNpdHkgSW5zdGl0dXRlIG9m
IEFnaW5nIGFuZCBDYW5jZXIsIFNlbmRhaSwgSmFwYW4uPC9hdXRoLWFkZHJlc3M+PHRpdGxlcz48
dGl0bGU+VHJhbnNpZW50IG1pZGRsZSBjZXJlYnJhbCBhcnRlcnkgb2NjbHVzaW9uIGluIG1pY2Ug
aW5kdWNlcyBuZXVyb25hbCBleHByZXNzaW9uIG9mIFJORjIxMywgYSBzdXNjZXB0aWJpbGl0eSBn
ZW5lIGZvciBtb3lhbW95YSBkaXNlYXNlPC90aXRsZT48c2Vjb25kYXJ5LXRpdGxlPkJyYWluIFJl
czwvc2Vjb25kYXJ5LXRpdGxlPjxhbHQtdGl0bGU+QnJhaW4gcmVzZWFyY2g8L2FsdC10aXRsZT48
L3RpdGxlcz48cGVyaW9kaWNhbD48ZnVsbC10aXRsZT5CcmFpbiBSZXM8L2Z1bGwtdGl0bGU+PC9w
ZXJpb2RpY2FsPjxwYWdlcz41MC01PC9wYWdlcz48dm9sdW1lPjE2MzA8L3ZvbHVtZT48ZWRpdGlv
bj4yMDE1LzExLzEyPC9lZGl0aW9uPjxrZXl3b3Jkcz48a2V5d29yZD5BZGVub3NpbmUgVHJpcGhv
c3BoYXRhc2VzPC9rZXl3b3JkPjxrZXl3b3JkPkFuaW1hbHM8L2tleXdvcmQ+PGtleXdvcmQ+QnJh
aW4vKm1ldGFib2xpc20vcGF0aG9sb2d5PC9rZXl3b3JkPjxrZXl3b3JkPkROQS1CaW5kaW5nIFBy
b3RlaW5zPC9rZXl3b3JkPjxrZXl3b3JkPkRpc2Vhc2UgTW9kZWxzLCBBbmltYWw8L2tleXdvcmQ+
PGtleXdvcmQ+R2VuZXRpYyBQcmVkaXNwb3NpdGlvbiB0byBEaXNlYXNlPC9rZXl3b3JkPjxrZXl3
b3JkPkltbXVub2hpc3RvY2hlbWlzdHJ5PC9rZXl3b3JkPjxrZXl3b3JkPkluIFNpdHUgSHlicmlk
aXphdGlvbjwva2V5d29yZD48a2V5d29yZD5JbmZhcmN0aW9uLCBNaWRkbGUgQ2VyZWJyYWwgQXJ0
ZXJ5LyptZXRhYm9saXNtL3BhdGhvbG9neTwva2V5d29yZD48a2V5d29yZD5NYWxlPC9rZXl3b3Jk
PjxrZXl3b3JkPk1pY2UsIEluYnJlZCBDNTdCTDwva2V5d29yZD48a2V5d29yZD5Nb3lhbW95YSBE
aXNlYXNlL2dlbmV0aWNzLyptZXRhYm9saXNtPC9rZXl3b3JkPjxrZXl3b3JkPk5lcnZlIFRpc3N1
ZSBQcm90ZWlucy9tZXRhYm9saXNtPC9rZXl3b3JkPjxrZXl3b3JkPk5ldXJvbnMvKm1ldGFib2xp
c20vcGF0aG9sb2d5PC9rZXl3b3JkPjxrZXl3b3JkPk51Y2xlYXIgUHJvdGVpbnMvbWV0YWJvbGlz
bTwva2V5d29yZD48a2V5d29yZD5STkEsIE1lc3Nlbmdlcjwva2V5d29yZD48a2V5d29yZD5SYW5k
b20gQWxsb2NhdGlvbjwva2V5d29yZD48a2V5d29yZD5SZWFsLVRpbWUgUG9seW1lcmFzZSBDaGFp
biBSZWFjdGlvbjwva2V5d29yZD48a2V5d29yZD5VYmlxdWl0aW4tUHJvdGVpbiBMaWdhc2VzL2dl
bmV0aWNzLyptZXRhYm9saXNtPC9rZXl3b3JkPjxrZXl3b3JkPkluIHNpdHUgUk5BIGh5YnJpZGl6
YXRpb248L2tleXdvcmQ+PGtleXdvcmQ+TW95YW1veWEgZGlzZWFzZTwva2V5d29yZD48a2V5d29y
ZD5STkYyMTMgZ2VuZTwva2V5d29yZD48a2V5d29yZD5UcmFuc2llbnQgZm9jYWwgY2VyZWJyYWwg
aXNjaGVtaWEgKHRGQ0kpPC9rZXl3b3JkPjwva2V5d29yZHM+PGRhdGVzPjx5ZWFyPjIwMTY8L3ll
YXI+PHB1Yi1kYXRlcz48ZGF0ZT5KYW4gMTwvZGF0ZT48L3B1Yi1kYXRlcz48L2RhdGVzPjxpc2Ju
PjAwMDYtODk5MzwvaXNibj48YWNjZXNzaW9uLW51bT4yNjU1Njc3NDwvYWNjZXNzaW9uLW51bT48
dXJscz48L3VybHM+PGVsZWN0cm9uaWMtcmVzb3VyY2UtbnVtPjEwLjEwMTYvai5icmFpbnJlcy4y
MDE1LjEwLjA1NTwvZWxlY3Ryb25pYy1yZXNvdXJjZS1udW0+PHJlbW90ZS1kYXRhYmFzZS1wcm92
aWRlcj5OTE08L3JlbW90ZS1kYXRhYmFzZS1wcm92aWRlcj48bGFuZ3VhZ2U+ZW5nPC9sYW5ndWFn
ZT48L3JlY29yZD48L0NpdGU+PC9FbmROb3RlPn==
</w:fldData>
              </w:fldChar>
            </w:r>
            <w:r w:rsidRPr="00523BC6">
              <w:rPr>
                <w:vertAlign w:val="superscript"/>
              </w:rPr>
              <w:instrText xml:space="preserve"> ADDIN EN.CITE </w:instrText>
            </w:r>
            <w:r w:rsidRPr="00523BC6">
              <w:rPr>
                <w:vertAlign w:val="superscript"/>
              </w:rPr>
              <w:fldChar w:fldCharType="begin">
                <w:fldData xml:space="preserve">PEVuZE5vdGU+PENpdGU+PEF1dGhvcj5TYXRvLU1hZWRhPC9BdXRob3I+PFllYXI+MjAxNjwvWWVh
cj48UmVjTnVtPjEyNDwvUmVjTnVtPjxEaXNwbGF5VGV4dD5bMzJdPC9EaXNwbGF5VGV4dD48cmVj
b3JkPjxyZWMtbnVtYmVyPjEyNDwvcmVjLW51bWJlcj48Zm9yZWlnbi1rZXlzPjxrZXkgYXBwPSJF
TiIgZGItaWQ9Inh4ZmR2NWUycXA1ZmR4ZTV2OXNwcHAya2EwcjBhejV3dGRmZCIgdGltZXN0YW1w
PSIxNjQ2NjIyOTU1Ij4xMjQ8L2tleT48L2ZvcmVpZ24ta2V5cz48cmVmLXR5cGUgbmFtZT0iSm91
cm5hbCBBcnRpY2xlIj4xNzwvcmVmLXR5cGU+PGNvbnRyaWJ1dG9ycz48YXV0aG9ycz48YXV0aG9y
PlNhdG8tTWFlZGEsIE0uPC9hdXRob3I+PGF1dGhvcj5GdWppbXVyYSwgTS48L2F1dGhvcj48YXV0
aG9yPkthbm9rZSwgQS48L2F1dGhvcj48YXV0aG9yPk1vcml0YS1GdWppbXVyYSwgWS48L2F1dGhv
cj48YXV0aG9yPk5paXp1bWEsIEsuPC9hdXRob3I+PGF1dGhvcj5Ub21pbmFnYSwgVC48L2F1dGhv
cj48L2F1dGhvcnM+PC9jb250cmlidXRvcnM+PGF1dGgtYWRkcmVzcz5EZXBhcnRtZW50IG9mIE5l
dXJvc3VyZ2VyeSwgVG9ob2t1IFVuaXZlcnNpdHkgR3JhZHVhdGUgU2Nob29sIG9mIE1lZGljaW5l
LCBTZW5kYWksIEphcGFuLiYjeEQ7RGVwYXJ0bWVudCBvZiBOZXVyb3N1cmdlcnksIFRvaG9rdSBV
bml2ZXJzaXR5IEdyYWR1YXRlIFNjaG9vbCBvZiBNZWRpY2luZSwgU2VuZGFpLCBKYXBhbi4gRWxl
Y3Ryb25pYyBhZGRyZXNzOiBmdWppbXVyQG5zZy5tZWQudG9ob2t1LmFjLmpwLiYjeEQ7RGVwYXJ0
bWVudCBvZiBNb2xlY3VsYXIgQmlvbG9neSwgVG9ob2t1IFVuaXZlcnNpdHkgSW5zdGl0dXRlIG9m
IEFnaW5nIGFuZCBDYW5jZXIsIFNlbmRhaSwgSmFwYW4uPC9hdXRoLWFkZHJlc3M+PHRpdGxlcz48
dGl0bGU+VHJhbnNpZW50IG1pZGRsZSBjZXJlYnJhbCBhcnRlcnkgb2NjbHVzaW9uIGluIG1pY2Ug
aW5kdWNlcyBuZXVyb25hbCBleHByZXNzaW9uIG9mIFJORjIxMywgYSBzdXNjZXB0aWJpbGl0eSBn
ZW5lIGZvciBtb3lhbW95YSBkaXNlYXNlPC90aXRsZT48c2Vjb25kYXJ5LXRpdGxlPkJyYWluIFJl
czwvc2Vjb25kYXJ5LXRpdGxlPjxhbHQtdGl0bGU+QnJhaW4gcmVzZWFyY2g8L2FsdC10aXRsZT48
L3RpdGxlcz48cGVyaW9kaWNhbD48ZnVsbC10aXRsZT5CcmFpbiBSZXM8L2Z1bGwtdGl0bGU+PC9w
ZXJpb2RpY2FsPjxwYWdlcz41MC01PC9wYWdlcz48dm9sdW1lPjE2MzA8L3ZvbHVtZT48ZWRpdGlv
bj4yMDE1LzExLzEyPC9lZGl0aW9uPjxrZXl3b3Jkcz48a2V5d29yZD5BZGVub3NpbmUgVHJpcGhv
c3BoYXRhc2VzPC9rZXl3b3JkPjxrZXl3b3JkPkFuaW1hbHM8L2tleXdvcmQ+PGtleXdvcmQ+QnJh
aW4vKm1ldGFib2xpc20vcGF0aG9sb2d5PC9rZXl3b3JkPjxrZXl3b3JkPkROQS1CaW5kaW5nIFBy
b3RlaW5zPC9rZXl3b3JkPjxrZXl3b3JkPkRpc2Vhc2UgTW9kZWxzLCBBbmltYWw8L2tleXdvcmQ+
PGtleXdvcmQ+R2VuZXRpYyBQcmVkaXNwb3NpdGlvbiB0byBEaXNlYXNlPC9rZXl3b3JkPjxrZXl3
b3JkPkltbXVub2hpc3RvY2hlbWlzdHJ5PC9rZXl3b3JkPjxrZXl3b3JkPkluIFNpdHUgSHlicmlk
aXphdGlvbjwva2V5d29yZD48a2V5d29yZD5JbmZhcmN0aW9uLCBNaWRkbGUgQ2VyZWJyYWwgQXJ0
ZXJ5LyptZXRhYm9saXNtL3BhdGhvbG9neTwva2V5d29yZD48a2V5d29yZD5NYWxlPC9rZXl3b3Jk
PjxrZXl3b3JkPk1pY2UsIEluYnJlZCBDNTdCTDwva2V5d29yZD48a2V5d29yZD5Nb3lhbW95YSBE
aXNlYXNlL2dlbmV0aWNzLyptZXRhYm9saXNtPC9rZXl3b3JkPjxrZXl3b3JkPk5lcnZlIFRpc3N1
ZSBQcm90ZWlucy9tZXRhYm9saXNtPC9rZXl3b3JkPjxrZXl3b3JkPk5ldXJvbnMvKm1ldGFib2xp
c20vcGF0aG9sb2d5PC9rZXl3b3JkPjxrZXl3b3JkPk51Y2xlYXIgUHJvdGVpbnMvbWV0YWJvbGlz
bTwva2V5d29yZD48a2V5d29yZD5STkEsIE1lc3Nlbmdlcjwva2V5d29yZD48a2V5d29yZD5SYW5k
b20gQWxsb2NhdGlvbjwva2V5d29yZD48a2V5d29yZD5SZWFsLVRpbWUgUG9seW1lcmFzZSBDaGFp
biBSZWFjdGlvbjwva2V5d29yZD48a2V5d29yZD5VYmlxdWl0aW4tUHJvdGVpbiBMaWdhc2VzL2dl
bmV0aWNzLyptZXRhYm9saXNtPC9rZXl3b3JkPjxrZXl3b3JkPkluIHNpdHUgUk5BIGh5YnJpZGl6
YXRpb248L2tleXdvcmQ+PGtleXdvcmQ+TW95YW1veWEgZGlzZWFzZTwva2V5d29yZD48a2V5d29y
ZD5STkYyMTMgZ2VuZTwva2V5d29yZD48a2V5d29yZD5UcmFuc2llbnQgZm9jYWwgY2VyZWJyYWwg
aXNjaGVtaWEgKHRGQ0kpPC9rZXl3b3JkPjwva2V5d29yZHM+PGRhdGVzPjx5ZWFyPjIwMTY8L3ll
YXI+PHB1Yi1kYXRlcz48ZGF0ZT5KYW4gMTwvZGF0ZT48L3B1Yi1kYXRlcz48L2RhdGVzPjxpc2Ju
PjAwMDYtODk5MzwvaXNibj48YWNjZXNzaW9uLW51bT4yNjU1Njc3NDwvYWNjZXNzaW9uLW51bT48
dXJscz48L3VybHM+PGVsZWN0cm9uaWMtcmVzb3VyY2UtbnVtPjEwLjEwMTYvai5icmFpbnJlcy4y
MDE1LjEwLjA1NTwvZWxlY3Ryb25pYy1yZXNvdXJjZS1udW0+PHJlbW90ZS1kYXRhYmFzZS1wcm92
aWRlcj5OTE08L3JlbW90ZS1kYXRhYmFzZS1wcm92aWRlcj48bGFuZ3VhZ2U+ZW5nPC9sYW5ndWFn
ZT48L3JlY29yZD48L0NpdGU+PC9FbmROb3RlPn==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3</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2B440E5F" w14:textId="77777777" w:rsidR="00412B7F" w:rsidRPr="007B5675" w:rsidRDefault="00412B7F" w:rsidP="007B5675">
            <w:proofErr w:type="spellStart"/>
            <w:r w:rsidRPr="007B5675">
              <w:rPr>
                <w:rFonts w:hint="eastAsia"/>
              </w:rPr>
              <w:t>t</w:t>
            </w:r>
            <w:r w:rsidRPr="007B5675">
              <w:t>MACO</w:t>
            </w:r>
            <w:proofErr w:type="spellEnd"/>
          </w:p>
        </w:tc>
        <w:tc>
          <w:tcPr>
            <w:tcW w:w="3969" w:type="dxa"/>
            <w:tcBorders>
              <w:top w:val="nil"/>
              <w:left w:val="nil"/>
              <w:bottom w:val="nil"/>
              <w:right w:val="nil"/>
            </w:tcBorders>
          </w:tcPr>
          <w:p w14:paraId="6CE82382" w14:textId="08A92D8B" w:rsidR="00412B7F" w:rsidRPr="007B5675" w:rsidRDefault="00412B7F" w:rsidP="007B5675">
            <w:r w:rsidRPr="007B5675">
              <w:t>The </w:t>
            </w:r>
            <w:hyperlink r:id="rId15" w:tooltip="Learn more about ICA from ScienceDirect's AI-generated Topic Pages" w:history="1">
              <w:r w:rsidRPr="007B5675">
                <w:rPr>
                  <w:rStyle w:val="a8"/>
                </w:rPr>
                <w:t>ICA</w:t>
              </w:r>
            </w:hyperlink>
            <w:r w:rsidRPr="007B5675">
              <w:t> and CCA were temporarily closed using a vascular clip, and a silicon-coated 6-0 nylon monofilament was then introduced into the arteriotomy hole in the ECA and advanced into the CCA bifurcation. After removing the vascular clip and cutting the ECA, the intraluminal suture was inserted into the ICA approximately 9 mm from the CCA bifurcation until mild resistance was felt.</w:t>
            </w:r>
          </w:p>
        </w:tc>
        <w:tc>
          <w:tcPr>
            <w:tcW w:w="5529" w:type="dxa"/>
            <w:tcBorders>
              <w:top w:val="nil"/>
              <w:left w:val="nil"/>
              <w:bottom w:val="nil"/>
              <w:right w:val="nil"/>
            </w:tcBorders>
          </w:tcPr>
          <w:p w14:paraId="20A719A1" w14:textId="77777777" w:rsidR="00412B7F" w:rsidRPr="007B5675" w:rsidRDefault="00412B7F" w:rsidP="007B5675">
            <w:r w:rsidRPr="007B5675">
              <w:t>The Rnf213 gene was up-regulated in the ischemic brain as early as 6 h after </w:t>
            </w:r>
            <w:proofErr w:type="spellStart"/>
            <w:r w:rsidRPr="007B5675">
              <w:fldChar w:fldCharType="begin"/>
            </w:r>
            <w:r w:rsidRPr="007B5675">
              <w:instrText xml:space="preserve"> HYPERLINK "https://www.sciencedirect.com/topics/neuroscience/middle-cerebral-artery" \o "Learn more about tMCAO from ScienceDirect's AI-generated Topic Pages" </w:instrText>
            </w:r>
            <w:r w:rsidRPr="007B5675">
              <w:fldChar w:fldCharType="separate"/>
            </w:r>
            <w:r w:rsidRPr="007B5675">
              <w:rPr>
                <w:rStyle w:val="a8"/>
              </w:rPr>
              <w:t>tMCAO</w:t>
            </w:r>
            <w:proofErr w:type="spellEnd"/>
            <w:r w:rsidRPr="007B5675">
              <w:fldChar w:fldCharType="end"/>
            </w:r>
            <w:r w:rsidRPr="007B5675">
              <w:t>.</w:t>
            </w:r>
          </w:p>
        </w:tc>
      </w:tr>
      <w:tr w:rsidR="00412B7F" w:rsidRPr="007B5675" w14:paraId="63E4EC56" w14:textId="77777777" w:rsidTr="00AB3BEE">
        <w:tc>
          <w:tcPr>
            <w:tcW w:w="1615" w:type="dxa"/>
            <w:vMerge/>
            <w:tcBorders>
              <w:left w:val="nil"/>
              <w:bottom w:val="nil"/>
              <w:right w:val="nil"/>
            </w:tcBorders>
          </w:tcPr>
          <w:p w14:paraId="1A5D716F" w14:textId="4DB51307" w:rsidR="00412B7F" w:rsidRPr="007B5675" w:rsidRDefault="00412B7F" w:rsidP="007B5675"/>
        </w:tc>
        <w:tc>
          <w:tcPr>
            <w:tcW w:w="755" w:type="dxa"/>
            <w:tcBorders>
              <w:top w:val="nil"/>
              <w:left w:val="nil"/>
              <w:bottom w:val="nil"/>
              <w:right w:val="nil"/>
            </w:tcBorders>
          </w:tcPr>
          <w:p w14:paraId="0DD574A3" w14:textId="0DE917FC" w:rsidR="00412B7F" w:rsidRPr="007B5675" w:rsidRDefault="00412B7F" w:rsidP="007B5675">
            <w:r>
              <w:rPr>
                <w:rFonts w:hint="eastAsia"/>
              </w:rPr>
              <w:t>3</w:t>
            </w:r>
            <w:r>
              <w:t>1</w:t>
            </w:r>
          </w:p>
        </w:tc>
        <w:tc>
          <w:tcPr>
            <w:tcW w:w="1418" w:type="dxa"/>
            <w:tcBorders>
              <w:top w:val="nil"/>
              <w:left w:val="nil"/>
              <w:bottom w:val="nil"/>
              <w:right w:val="nil"/>
            </w:tcBorders>
          </w:tcPr>
          <w:p w14:paraId="50E8455D" w14:textId="1B1CBDFA" w:rsidR="00412B7F" w:rsidRPr="007B5675" w:rsidRDefault="00412B7F" w:rsidP="007B5675">
            <w:proofErr w:type="spellStart"/>
            <w:r w:rsidRPr="007B5675">
              <w:t>Kanoke</w:t>
            </w:r>
            <w:proofErr w:type="spellEnd"/>
            <w:r w:rsidRPr="007B5675">
              <w:t xml:space="preserve"> et al., 2016</w:t>
            </w:r>
            <w:r w:rsidRPr="00523BC6">
              <w:rPr>
                <w:vertAlign w:val="superscript"/>
              </w:rPr>
              <w:fldChar w:fldCharType="begin">
                <w:fldData xml:space="preserve">PEVuZE5vdGU+PENpdGU+PEF1dGhvcj5LYW5va2U8L0F1dGhvcj48WWVhcj4yMDE2PC9ZZWFyPjxS
ZWNOdW0+MTM0PC9SZWNOdW0+PERpc3BsYXlUZXh0PlszM108L0Rpc3BsYXlUZXh0PjxyZWNvcmQ+
PHJlYy1udW1iZXI+MTM0PC9yZWMtbnVtYmVyPjxmb3JlaWduLWtleXM+PGtleSBhcHA9IkVOIiBk
Yi1pZD0ieHhmZHY1ZTJxcDVmZHhlNXY5c3BwcDJrYTByMGF6NXd0ZGZkIiB0aW1lc3RhbXA9IjE2
NDY3MjUxMjAiPjEzNDwva2V5PjwvZm9yZWlnbi1rZXlzPjxyZWYtdHlwZSBuYW1lPSJKb3VybmFs
IEFydGljbGUiPjE3PC9yZWYtdHlwZT48Y29udHJpYnV0b3JzPjxhdXRob3JzPjxhdXRob3I+S2Fu
b2tlLCBBLjwvYXV0aG9yPjxhdXRob3I+RnVqaW11cmEsIE0uPC9hdXRob3I+PGF1dGhvcj5OaWl6
dW1hLCBLLjwvYXV0aG9yPjxhdXRob3I+RnVqaW11cmEsIFQuPC9hdXRob3I+PGF1dGhvcj5LYWtp
emFraSwgQS48L2F1dGhvcj48YXV0aG9yPkl0bywgQS48L2F1dGhvcj48YXV0aG9yPlNha2F0YSwg
SC48L2F1dGhvcj48YXV0aG9yPlNhdG8tTWFlZGEsIE0uPC9hdXRob3I+PGF1dGhvcj5LdXJlLCBT
LjwvYXV0aG9yPjxhdXRob3I+VG9taW5hZ2EsIFQuPC9hdXRob3I+PC9hdXRob3JzPjwvY29udHJp
YnV0b3JzPjxhdXRoLWFkZHJlc3M+RGVwYXJ0bWVudCBvZiBOZXVyb3N1cmdlcnksIFRvaG9rdSBV
bml2ZXJzaXR5IEdyYWR1YXRlIFNjaG9vbCBvZiBNZWRpY2luZSwgU2VuZGFpLCBKYXBhbi4mI3hE
O0RlcGFydG1lbnQgb2YgTmV1cm9zdXJnZXJ5LCBUb2hva3UgVW5pdmVyc2l0eSBHcmFkdWF0ZSBT
Y2hvb2wgb2YgTWVkaWNpbmUsIFNlbmRhaSwgSmFwYW4uIEVsZWN0cm9uaWMgYWRkcmVzczogZnVq
aW11ckBuc2cubWVkLnRvaG9rdS5hYy5qcC4mI3hEO0RlcGFydG1lbnQgb2YgRGVybWF0b2xvZ3ks
IFRvaG9rdSBVbml2ZXJzaXR5IEdyYWR1YXRlIFNjaG9vbCBvZiBNZWRpY2luZSwgSmFwYW4uJiN4
RDtEZXBhcnRtZW50IG9mIFBlZGlhdHJpY3MsIFRvaG9rdSBVbml2ZXJzaXR5IEdyYWR1YXRlIFNj
aG9vbCBvZiBNZWRpY2luZSwgU2VuZGFpLCBKYXBhbi48L2F1dGgtYWRkcmVzcz48dGl0bGVzPjx0
aXRsZT5UZW1wb3JhbCBwcm9maWxlIG9mIG1hZ25ldGljIHJlc29uYW5jZSBhbmdpb2dyYXBoeSBh
bmQgZGVjcmVhc2VkIHJhdGlvIG9mIHJlZ3VsYXRvcnkgVCBjZWxscyBhZnRlciBpbW11bm9sb2dp
Y2FsIGFkanV2YW50IGFkbWluaXN0cmF0aW9uIHRvIG1pY2UgbGFja2luZyBSTkYyMTMsIGEgc3Vz
Y2VwdGliaWxpdHkgZ2VuZSBmb3IgbW95YW1veWEgZGlzZWFzZTwvdGl0bGU+PHNlY29uZGFyeS10
aXRsZT5CcmFpbiBSZXM8L3NlY29uZGFyeS10aXRsZT48YWx0LXRpdGxlPkJyYWluIHJlc2VhcmNo
PC9hbHQtdGl0bGU+PC90aXRsZXM+PHBlcmlvZGljYWw+PGZ1bGwtdGl0bGU+QnJhaW4gUmVzPC9m
dWxsLXRpdGxlPjwvcGVyaW9kaWNhbD48cGFnZXM+MS05PC9wYWdlcz48dm9sdW1lPjE2NDI8L3Zv
bHVtZT48ZWRpdGlvbj4yMDE2LzAzLzE1PC9lZGl0aW9uPjxrZXl3b3Jkcz48a2V5d29yZD5BZGVu
b3NpbmUgVHJpcGhvc3BoYXRhc2VzLypnZW5ldGljczwva2V5d29yZD48a2V5d29yZD5BZGp1dmFu
dHMsIEltbXVub2xvZ2ljL2FkbWluaXN0cmF0aW9uICZhbXA7IGRvc2FnZTwva2V5d29yZD48a2V5
d29yZD5BbmltYWxzPC9rZXl3b3JkPjxrZXl3b3JkPkNlbGwgQ291bnQ8L2tleXdvcmQ+PGtleXdv
cmQ+Q2lyY2xlIG9mIFdpbGxpcy9pbW11bm9sb2d5L3BhdGhvbG9neTwva2V5d29yZD48a2V5d29y
ZD5GZW1hbGU8L2tleXdvcmQ+PGtleXdvcmQ+R2VuZXRpYyBQcmVkaXNwb3NpdGlvbiB0byBEaXNl
YXNlPC9rZXl3b3JkPjxrZXl3b3JkPk1hZ25ldGljIFJlc29uYW5jZSBBbmdpb2dyYXBoeTwva2V5
d29yZD48a2V5d29yZD5NYWxlPC9rZXl3b3JkPjxrZXl3b3JkPk1pY2U8L2tleXdvcmQ+PGtleXdv
cmQ+TWljZSwgSW5icmVkIEM1N0JMPC9rZXl3b3JkPjxrZXl3b3JkPk1veWFtb3lhIERpc2Vhc2Uv
KmdlbmV0aWNzLyppbW11bm9sb2d5LypwYXRob2xvZ3k8L2tleXdvcmQ+PGtleXdvcmQ+U2VsZiBU
b2xlcmFuY2U8L2tleXdvcmQ+PGtleXdvcmQ+VC1MeW1waG9jeXRlcywgUmVndWxhdG9yeS8qaW1t
dW5vbG9neS9tZXRhYm9saXNtPC9rZXl3b3JkPjxrZXl3b3JkPlViaXF1aXRpbi1Qcm90ZWluIExp
Z2FzZXMvKmdlbmV0aWNzPC9rZXl3b3JkPjxrZXl3b3JkPipNYWduZXRpYyByZXNvbmFuY2UgYW5n
aW9ncmFwaHkgKE1SQSk8L2tleXdvcmQ+PGtleXdvcmQ+Kk1veWFtb3lhIGRpc2Vhc2U8L2tleXdv
cmQ+PGtleXdvcmQ+Kk11cmFteWwgZGlwZXB0aWRlIChNRFApLUx5cyAoTDE4KTwva2V5d29yZD48
a2V5d29yZD4qcm5mMjEzPC9rZXl3b3JkPjxrZXl3b3JkPipSZWd1bGF0b3J5IFQgY2VsbHM8L2tl
eXdvcmQ+PC9rZXl3b3Jkcz48ZGF0ZXM+PHllYXI+MjAxNjwveWVhcj48cHViLWRhdGVzPjxkYXRl
Pkp1bCAxPC9kYXRlPjwvcHViLWRhdGVzPjwvZGF0ZXM+PGlzYm4+MDAwNi04OTkzPC9pc2JuPjxh
Y2Nlc3Npb24tbnVtPjI2OTcyNTMyPC9hY2Nlc3Npb24tbnVtPjx1cmxzPjwvdXJscz48ZWxlY3Ry
b25pYy1yZXNvdXJjZS1udW0+MTAuMTAxNi9qLmJyYWlucmVzLjIwMTYuMDMuMDA5PC9lbGVjdHJv
bmljLXJlc291cmNlLW51bT48cmVtb3RlLWRhdGFiYXNlLXByb3ZpZGVyPk5MTTwvcmVtb3RlLWRh
dGFiYXNlLXByb3ZpZGVyPjxsYW5ndWFnZT5lbmc8L2xhbmd1YWdlPjwvcmVjb3JkPjwvQ2l0ZT48
L0VuZE5vdGU+AG==
</w:fldData>
              </w:fldChar>
            </w:r>
            <w:r w:rsidRPr="00523BC6">
              <w:rPr>
                <w:vertAlign w:val="superscript"/>
              </w:rPr>
              <w:instrText xml:space="preserve"> ADDIN EN.CITE </w:instrText>
            </w:r>
            <w:r w:rsidRPr="00523BC6">
              <w:rPr>
                <w:vertAlign w:val="superscript"/>
              </w:rPr>
              <w:fldChar w:fldCharType="begin">
                <w:fldData xml:space="preserve">PEVuZE5vdGU+PENpdGU+PEF1dGhvcj5LYW5va2U8L0F1dGhvcj48WWVhcj4yMDE2PC9ZZWFyPjxS
ZWNOdW0+MTM0PC9SZWNOdW0+PERpc3BsYXlUZXh0PlszM108L0Rpc3BsYXlUZXh0PjxyZWNvcmQ+
PHJlYy1udW1iZXI+MTM0PC9yZWMtbnVtYmVyPjxmb3JlaWduLWtleXM+PGtleSBhcHA9IkVOIiBk
Yi1pZD0ieHhmZHY1ZTJxcDVmZHhlNXY5c3BwcDJrYTByMGF6NXd0ZGZkIiB0aW1lc3RhbXA9IjE2
NDY3MjUxMjAiPjEzNDwva2V5PjwvZm9yZWlnbi1rZXlzPjxyZWYtdHlwZSBuYW1lPSJKb3VybmFs
IEFydGljbGUiPjE3PC9yZWYtdHlwZT48Y29udHJpYnV0b3JzPjxhdXRob3JzPjxhdXRob3I+S2Fu
b2tlLCBBLjwvYXV0aG9yPjxhdXRob3I+RnVqaW11cmEsIE0uPC9hdXRob3I+PGF1dGhvcj5OaWl6
dW1hLCBLLjwvYXV0aG9yPjxhdXRob3I+RnVqaW11cmEsIFQuPC9hdXRob3I+PGF1dGhvcj5LYWtp
emFraSwgQS48L2F1dGhvcj48YXV0aG9yPkl0bywgQS48L2F1dGhvcj48YXV0aG9yPlNha2F0YSwg
SC48L2F1dGhvcj48YXV0aG9yPlNhdG8tTWFlZGEsIE0uPC9hdXRob3I+PGF1dGhvcj5LdXJlLCBT
LjwvYXV0aG9yPjxhdXRob3I+VG9taW5hZ2EsIFQuPC9hdXRob3I+PC9hdXRob3JzPjwvY29udHJp
YnV0b3JzPjxhdXRoLWFkZHJlc3M+RGVwYXJ0bWVudCBvZiBOZXVyb3N1cmdlcnksIFRvaG9rdSBV
bml2ZXJzaXR5IEdyYWR1YXRlIFNjaG9vbCBvZiBNZWRpY2luZSwgU2VuZGFpLCBKYXBhbi4mI3hE
O0RlcGFydG1lbnQgb2YgTmV1cm9zdXJnZXJ5LCBUb2hva3UgVW5pdmVyc2l0eSBHcmFkdWF0ZSBT
Y2hvb2wgb2YgTWVkaWNpbmUsIFNlbmRhaSwgSmFwYW4uIEVsZWN0cm9uaWMgYWRkcmVzczogZnVq
aW11ckBuc2cubWVkLnRvaG9rdS5hYy5qcC4mI3hEO0RlcGFydG1lbnQgb2YgRGVybWF0b2xvZ3ks
IFRvaG9rdSBVbml2ZXJzaXR5IEdyYWR1YXRlIFNjaG9vbCBvZiBNZWRpY2luZSwgSmFwYW4uJiN4
RDtEZXBhcnRtZW50IG9mIFBlZGlhdHJpY3MsIFRvaG9rdSBVbml2ZXJzaXR5IEdyYWR1YXRlIFNj
aG9vbCBvZiBNZWRpY2luZSwgU2VuZGFpLCBKYXBhbi48L2F1dGgtYWRkcmVzcz48dGl0bGVzPjx0
aXRsZT5UZW1wb3JhbCBwcm9maWxlIG9mIG1hZ25ldGljIHJlc29uYW5jZSBhbmdpb2dyYXBoeSBh
bmQgZGVjcmVhc2VkIHJhdGlvIG9mIHJlZ3VsYXRvcnkgVCBjZWxscyBhZnRlciBpbW11bm9sb2dp
Y2FsIGFkanV2YW50IGFkbWluaXN0cmF0aW9uIHRvIG1pY2UgbGFja2luZyBSTkYyMTMsIGEgc3Vz
Y2VwdGliaWxpdHkgZ2VuZSBmb3IgbW95YW1veWEgZGlzZWFzZTwvdGl0bGU+PHNlY29uZGFyeS10
aXRsZT5CcmFpbiBSZXM8L3NlY29uZGFyeS10aXRsZT48YWx0LXRpdGxlPkJyYWluIHJlc2VhcmNo
PC9hbHQtdGl0bGU+PC90aXRsZXM+PHBlcmlvZGljYWw+PGZ1bGwtdGl0bGU+QnJhaW4gUmVzPC9m
dWxsLXRpdGxlPjwvcGVyaW9kaWNhbD48cGFnZXM+MS05PC9wYWdlcz48dm9sdW1lPjE2NDI8L3Zv
bHVtZT48ZWRpdGlvbj4yMDE2LzAzLzE1PC9lZGl0aW9uPjxrZXl3b3Jkcz48a2V5d29yZD5BZGVu
b3NpbmUgVHJpcGhvc3BoYXRhc2VzLypnZW5ldGljczwva2V5d29yZD48a2V5d29yZD5BZGp1dmFu
dHMsIEltbXVub2xvZ2ljL2FkbWluaXN0cmF0aW9uICZhbXA7IGRvc2FnZTwva2V5d29yZD48a2V5
d29yZD5BbmltYWxzPC9rZXl3b3JkPjxrZXl3b3JkPkNlbGwgQ291bnQ8L2tleXdvcmQ+PGtleXdv
cmQ+Q2lyY2xlIG9mIFdpbGxpcy9pbW11bm9sb2d5L3BhdGhvbG9neTwva2V5d29yZD48a2V5d29y
ZD5GZW1hbGU8L2tleXdvcmQ+PGtleXdvcmQ+R2VuZXRpYyBQcmVkaXNwb3NpdGlvbiB0byBEaXNl
YXNlPC9rZXl3b3JkPjxrZXl3b3JkPk1hZ25ldGljIFJlc29uYW5jZSBBbmdpb2dyYXBoeTwva2V5
d29yZD48a2V5d29yZD5NYWxlPC9rZXl3b3JkPjxrZXl3b3JkPk1pY2U8L2tleXdvcmQ+PGtleXdv
cmQ+TWljZSwgSW5icmVkIEM1N0JMPC9rZXl3b3JkPjxrZXl3b3JkPk1veWFtb3lhIERpc2Vhc2Uv
KmdlbmV0aWNzLyppbW11bm9sb2d5LypwYXRob2xvZ3k8L2tleXdvcmQ+PGtleXdvcmQ+U2VsZiBU
b2xlcmFuY2U8L2tleXdvcmQ+PGtleXdvcmQ+VC1MeW1waG9jeXRlcywgUmVndWxhdG9yeS8qaW1t
dW5vbG9neS9tZXRhYm9saXNtPC9rZXl3b3JkPjxrZXl3b3JkPlViaXF1aXRpbi1Qcm90ZWluIExp
Z2FzZXMvKmdlbmV0aWNzPC9rZXl3b3JkPjxrZXl3b3JkPipNYWduZXRpYyByZXNvbmFuY2UgYW5n
aW9ncmFwaHkgKE1SQSk8L2tleXdvcmQ+PGtleXdvcmQ+Kk1veWFtb3lhIGRpc2Vhc2U8L2tleXdv
cmQ+PGtleXdvcmQ+Kk11cmFteWwgZGlwZXB0aWRlIChNRFApLUx5cyAoTDE4KTwva2V5d29yZD48
a2V5d29yZD4qcm5mMjEzPC9rZXl3b3JkPjxrZXl3b3JkPipSZWd1bGF0b3J5IFQgY2VsbHM8L2tl
eXdvcmQ+PC9rZXl3b3Jkcz48ZGF0ZXM+PHllYXI+MjAxNjwveWVhcj48cHViLWRhdGVzPjxkYXRl
Pkp1bCAxPC9kYXRlPjwvcHViLWRhdGVzPjwvZGF0ZXM+PGlzYm4+MDAwNi04OTkzPC9pc2JuPjxh
Y2Nlc3Npb24tbnVtPjI2OTcyNTMyPC9hY2Nlc3Npb24tbnVtPjx1cmxzPjwvdXJscz48ZWxlY3Ry
b25pYy1yZXNvdXJjZS1udW0+MTAuMTAxNi9qLmJyYWlucmVzLjIwMTYuMDMuMDA5PC9lbGVjdHJv
bmljLXJlc291cmNlLW51bT48cmVtb3RlLWRhdGFiYXNlLXByb3ZpZGVyPk5MTTwvcmVtb3RlLWRh
dGFiYXNlLXByb3ZpZGVyPjxsYW5ndWFnZT5lbmc8L2xhbmd1YWdlPjwvcmVjb3JkPjwvQ2l0ZT48
L0VuZE5vdGU+AG==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4</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79B9EACE" w14:textId="77777777" w:rsidR="00412B7F" w:rsidRPr="007B5675" w:rsidRDefault="00412B7F" w:rsidP="007B5675">
            <w:r w:rsidRPr="007B5675">
              <w:t>Immunology combined RNF213 knockout</w:t>
            </w:r>
          </w:p>
        </w:tc>
        <w:tc>
          <w:tcPr>
            <w:tcW w:w="3969" w:type="dxa"/>
            <w:tcBorders>
              <w:top w:val="nil"/>
              <w:left w:val="nil"/>
              <w:bottom w:val="nil"/>
              <w:right w:val="nil"/>
            </w:tcBorders>
          </w:tcPr>
          <w:p w14:paraId="6C71E1DC" w14:textId="77777777" w:rsidR="00412B7F" w:rsidRPr="007B5675" w:rsidRDefault="00412B7F" w:rsidP="007B5675">
            <w:r w:rsidRPr="007B5675">
              <w:t>Generated knockout mice by deletion of exon 32 of RNF213 gene.  MDP-Lys (L18), CFA, and PC61 were used as immunological adjuvants and were injected</w:t>
            </w:r>
          </w:p>
        </w:tc>
        <w:tc>
          <w:tcPr>
            <w:tcW w:w="5529" w:type="dxa"/>
            <w:tcBorders>
              <w:top w:val="nil"/>
              <w:left w:val="nil"/>
              <w:bottom w:val="nil"/>
              <w:right w:val="nil"/>
            </w:tcBorders>
          </w:tcPr>
          <w:p w14:paraId="67F2AD08" w14:textId="77777777" w:rsidR="00412B7F" w:rsidRPr="007B5675" w:rsidRDefault="00412B7F" w:rsidP="007B5675">
            <w:r w:rsidRPr="007B5675">
              <w:t>significant reduction in ratio of regulatory T cells after administration of immunological adjuvant (MDP) but did not demonstrate characteristic findings of MMD</w:t>
            </w:r>
          </w:p>
        </w:tc>
      </w:tr>
      <w:tr w:rsidR="00412B7F" w:rsidRPr="007B5675" w14:paraId="433147A0" w14:textId="77777777" w:rsidTr="00AB3BEE">
        <w:tc>
          <w:tcPr>
            <w:tcW w:w="1615" w:type="dxa"/>
            <w:vMerge/>
            <w:tcBorders>
              <w:left w:val="nil"/>
              <w:bottom w:val="nil"/>
              <w:right w:val="nil"/>
            </w:tcBorders>
          </w:tcPr>
          <w:p w14:paraId="604B96AD" w14:textId="6024AAF4" w:rsidR="00412B7F" w:rsidRPr="007B5675" w:rsidRDefault="00412B7F" w:rsidP="007B5675"/>
        </w:tc>
        <w:tc>
          <w:tcPr>
            <w:tcW w:w="755" w:type="dxa"/>
            <w:tcBorders>
              <w:top w:val="nil"/>
              <w:left w:val="nil"/>
              <w:bottom w:val="nil"/>
              <w:right w:val="nil"/>
            </w:tcBorders>
          </w:tcPr>
          <w:p w14:paraId="4EE05937" w14:textId="27D9A186" w:rsidR="00412B7F" w:rsidRPr="007B5675" w:rsidRDefault="00412B7F" w:rsidP="007B5675">
            <w:r>
              <w:rPr>
                <w:rFonts w:hint="eastAsia"/>
              </w:rPr>
              <w:t>3</w:t>
            </w:r>
            <w:r>
              <w:t>2</w:t>
            </w:r>
          </w:p>
        </w:tc>
        <w:tc>
          <w:tcPr>
            <w:tcW w:w="1418" w:type="dxa"/>
            <w:tcBorders>
              <w:top w:val="nil"/>
              <w:left w:val="nil"/>
              <w:bottom w:val="nil"/>
              <w:right w:val="nil"/>
            </w:tcBorders>
          </w:tcPr>
          <w:p w14:paraId="0FCB822D" w14:textId="76E84B44" w:rsidR="00412B7F" w:rsidRPr="007B5675" w:rsidRDefault="00412B7F" w:rsidP="007B5675">
            <w:r w:rsidRPr="007B5675">
              <w:rPr>
                <w:rFonts w:hint="eastAsia"/>
              </w:rPr>
              <w:t>M</w:t>
            </w:r>
            <w:r w:rsidRPr="007B5675">
              <w:t>orimoto et al.,2018</w:t>
            </w:r>
            <w:r w:rsidRPr="00523BC6">
              <w:rPr>
                <w:vertAlign w:val="superscript"/>
              </w:rPr>
              <w:fldChar w:fldCharType="begin">
                <w:fldData xml:space="preserve">PEVuZE5vdGU+PENpdGU+PEF1dGhvcj5Nb3JpbW90bzwvQXV0aG9yPjxZZWFyPjIwMTg8L1llYXI+
PFJlY051bT4xMjA8L1JlY051bT48RGlzcGxheVRleHQ+WzM0XTwvRGlzcGxheVRleHQ+PHJlY29y
ZD48cmVjLW51bWJlcj4xMjA8L3JlYy1udW1iZXI+PGZvcmVpZ24ta2V5cz48a2V5IGFwcD0iRU4i
IGRiLWlkPSJ4eGZkdjVlMnFwNWZkeGU1djlzcHBwMmthMHIwYXo1d3RkZmQiIHRpbWVzdGFtcD0i
MTY0NjU3NDIxOCI+MTIwPC9rZXk+PC9mb3JlaWduLWtleXM+PHJlZi10eXBlIG5hbWU9IkpvdXJu
YWwgQXJ0aWNsZSI+MTc8L3JlZi10eXBlPjxjb250cmlidXRvcnM+PGF1dGhvcnM+PGF1dGhvcj5N
b3JpbW90bywgVC48L2F1dGhvcj48YXV0aG9yPkVubWksIEouIEkuPC9hdXRob3I+PGF1dGhvcj5I
YXR0b3JpLCBZLjwvYXV0aG9yPjxhdXRob3I+SWd1Y2hpLCBTLjwvYXV0aG9yPjxhdXRob3I+U2Fp
dG8sIFMuPC9hdXRob3I+PGF1dGhvcj5IYXJhZGEsIEsuIEguPC9hdXRob3I+PGF1dGhvcj5Pa3Vk
YSwgSC48L2F1dGhvcj48YXV0aG9yPk1pbmVoYXJ1LCBZLjwvYXV0aG9yPjxhdXRob3I+VGFrYWdp
LCBZLjwvYXV0aG9yPjxhdXRob3I+WW91c3NlZmlhbiwgUy48L2F1dGhvcj48YXV0aG9yPklpZGEs
IEguPC9hdXRob3I+PGF1dGhvcj5NaXlhbW90bywgUy48L2F1dGhvcj48YXV0aG9yPkloYXJhLCBN
LjwvYXV0aG9yPjxhdXRob3I+S29iYXlhc2hpLCBILjwvYXV0aG9yPjxhdXRob3I+S29penVtaSwg
QS48L2F1dGhvcj48L2F1dGhvcnM+PC9jb250cmlidXRvcnM+PGF1dGgtYWRkcmVzcz5EZXBhcnRt
ZW50IG9mIEhlYWx0aCBhbmQgRW52aXJvbm1lbnRhbCBTY2llbmNlcywgS3lvdG8gVW5pdmVyc2l0
eSBHcmFkdWF0ZSBTY2hvb2wgb2YgTWVkaWNpbmUsIEtvbm9lLWNobywgWW9zaGlkYSwgU2FreW8t
a3UsIEt5b3RvLCA2MDYtODUwMSwgSmFwYW4uJiN4RDtEZXBhcnRtZW50IG9mIE5ldXJvc3VyZ2Vy
eSwgS3lvdG8gVW5pdmVyc2l0eSBHcmFkdWF0ZSBTY2hvb2wgb2YgTWVkaWNpbmUsIDU0IFNob2dv
aW4gS2F3YWhhcmEtY2hvLCBTYWt5by1rdSwgS3lvdG8sIDYwNi04NTA3LCBKYXBhbi4mI3hEO0Rl
cGFydG1lbnQgb2YgSW52ZXN0aWdhdGl2ZSBSYWRpb2xvZ3ksIE5hdGlvbmFsIENlcmVicmFsIGFu
ZCBDYXJkaW92YXNjdWxhciBDZW50ZXIsIDUtNy0xIEZ1amlzaGlyb2RhaSwgU3VpdGEsIE9zYWth
LCA1NjUtODU2NSwgSmFwYW4uJiN4RDtEZXBhcnRtZW50IG9mIE5ldXJvbG9neSwgTmF0aW9uYWwg
Q2VyZWJyYWwgYW5kIENhcmRpb3Zhc2N1bGFyIENlbnRlciwgNS03LTEgRnVqaXNoaXJvZGFpLCBT
dWl0YSwgT3Nha2EsIDU2NS04NTY1LCBKYXBhbi4mI3hEO0xhYm9yYXRvcnkgb2YgTW9sZWN1bGFy
IEJpb3NjaWVuY2VzLCBLeW90byBVbml2ZXJzaXR5IEdyYWR1YXRlIFNjaG9vbCBvZiBNZWRpY2lu
ZSwgS29ub2UtY2hvLCBZb3NoaWRhLCBTYWt5by1rdSwgS3lvdG8sIDYwNi04NTAxLCBKYXBhbi4m
I3hEO0RlcGFydG1lbnQgb2YgSGVhbHRoIGFuZCBFbnZpcm9ubWVudGFsIFNjaWVuY2VzLCBLeW90
byBVbml2ZXJzaXR5IEdyYWR1YXRlIFNjaG9vbCBvZiBNZWRpY2luZSwgS29ub2UtY2hvLCBZb3No
aWRhLCBTYWt5by1rdSwgS3lvdG8sIDYwNi04NTAxLCBKYXBhbi4gaGF0YXN1LWtvYmF5YXNoaUBp
c2MuY2h1YnUuYWMuanAuJiN4RDtEZXBhcnRtZW50IG9mIEJpb21lZGljYWwgU2NpZW5jZXMsIENv
bGxlZ2Ugb2YgTGlmZSBhbmQgSGVhbHRoIFNjaWVuY2VzLCBDaHVidSBVbml2ZXJzaXR5LCAxMjAw
IE1hdHN1bW90by1jaG8sIEthc3VnYWksIEFpY2hpLCA0ODctODUwMSwgSmFwYW4uIGhhdGFzdS1r
b2JheWFzaGlAaXNjLmNodWJ1LmFjLmpwLjwvYXV0aC1hZGRyZXNzPjx0aXRsZXM+PHRpdGxlPkR5
c3JlZ3VsYXRpb24gb2YgUk5GMjEzIHByb21vdGVzIGNlcmVicmFsIGh5cG9wZXJmdXNpb248L3Rp
dGxlPjxzZWNvbmRhcnktdGl0bGU+U2NpIFJlcDwvc2Vjb25kYXJ5LXRpdGxlPjxhbHQtdGl0bGU+
U2NpZW50aWZpYyByZXBvcnRzPC9hbHQtdGl0bGU+PC90aXRsZXM+PHBlcmlvZGljYWw+PGZ1bGwt
dGl0bGU+U2NpIFJlcDwvZnVsbC10aXRsZT48L3BlcmlvZGljYWw+PHBhZ2VzPjM2MDc8L3BhZ2Vz
Pjx2b2x1bWU+ODwvdm9sdW1lPjxudW1iZXI+MTwvbnVtYmVyPjxlZGl0aW9uPjIwMTgvMDIvMjg8
L2VkaXRpb24+PGtleXdvcmRzPjxrZXl3b3JkPkFkZW5vc2luZSBUcmlwaG9zcGhhdGFzZXMvZ2Vu
ZXRpY3MvKm1ldGFib2xpc208L2tleXdvcmQ+PGtleXdvcmQ+QW5pbWFsczwva2V5d29yZD48a2V5
d29yZD5DZXJlYnJhbCBDb3J0ZXg8L2tleXdvcmQ+PGtleXdvcmQ+Q2VyZWJyb3Zhc2N1bGFyIENp
cmN1bGF0aW9uL2dlbmV0aWNzL3BoeXNpb2xvZ3k8L2tleXdvcmQ+PGtleXdvcmQ+Q2VyZWJyb3Zh
c2N1bGFyIERpc29yZGVycy9nZW5ldGljcy8qbWV0YWJvbGlzbS9waHlzaW9wYXRob2xvZ3k8L2tl
eXdvcmQ+PGtleXdvcmQ+RXhvbnMvZ2VuZXRpY3M8L2tleXdvcmQ+PGtleXdvcmQ+R2VuZXRpYyBQ
cmVkaXNwb3NpdGlvbiB0byBEaXNlYXNlL2dlbmV0aWNzPC9rZXl3b3JkPjxrZXl3b3JkPkdlbm90
eXBlPC9rZXl3b3JkPjxrZXl3b3JkPkdsdWNvc2UgVHJhbnNwb3J0ZXIgVHlwZSAxL2dlbmV0aWNz
L21ldGFib2xpc208L2tleXdvcmQ+PGtleXdvcmQ+SHVtYW5zPC9rZXl3b3JkPjxrZXl3b3JkPkth
cGxhbi1NZWllciBFc3RpbWF0ZTwva2V5d29yZD48a2V5d29yZD5NaWNlPC9rZXl3b3JkPjxrZXl3
b3JkPk1pY2UsIEtub2Nrb3V0PC9rZXl3b3JkPjxrZXl3b3JkPk1pY2UsIFRyYW5zZ2VuaWM8L2tl
eXdvcmQ+PGtleXdvcmQ+VWJpcXVpdGluLVByb3RlaW4gTGlnYXNlcy9nZW5ldGljcy8qbWV0YWJv
bGlzbTwva2V5d29yZD48L2tleXdvcmRzPjxkYXRlcz48eWVhcj4yMDE4PC95ZWFyPjxwdWItZGF0
ZXM+PGRhdGU+RmViIDI2PC9kYXRlPjwvcHViLWRhdGVzPjwvZGF0ZXM+PGlzYm4+MjA0NS0yMzIy
PC9pc2JuPjxhY2Nlc3Npb24tbnVtPjI5NDgzNjE3PC9hY2Nlc3Npb24tbnVtPjx1cmxzPjwvdXJs
cz48Y3VzdG9tMj5QTUM1ODI3NTE4PC9jdXN0b20yPjxlbGVjdHJvbmljLXJlc291cmNlLW51bT4x
MC4xMDM4L3M0MTU5OC0wMTgtMjIwNjQtODwvZWxlY3Ryb25pYy1yZXNvdXJjZS1udW0+PHJlbW90
ZS1kYXRhYmFzZS1wcm92aWRlcj5OTE08L3JlbW90ZS1kYXRhYmFzZS1wcm92aWRlcj48bGFuZ3Vh
Z2U+ZW5nPC9sYW5ndWFn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Nb3JpbW90bzwvQXV0aG9yPjxZZWFyPjIwMTg8L1llYXI+
PFJlY051bT4xMjA8L1JlY051bT48RGlzcGxheVRleHQ+WzM0XTwvRGlzcGxheVRleHQ+PHJlY29y
ZD48cmVjLW51bWJlcj4xMjA8L3JlYy1udW1iZXI+PGZvcmVpZ24ta2V5cz48a2V5IGFwcD0iRU4i
IGRiLWlkPSJ4eGZkdjVlMnFwNWZkeGU1djlzcHBwMmthMHIwYXo1d3RkZmQiIHRpbWVzdGFtcD0i
MTY0NjU3NDIxOCI+MTIwPC9rZXk+PC9mb3JlaWduLWtleXM+PHJlZi10eXBlIG5hbWU9IkpvdXJu
YWwgQXJ0aWNsZSI+MTc8L3JlZi10eXBlPjxjb250cmlidXRvcnM+PGF1dGhvcnM+PGF1dGhvcj5N
b3JpbW90bywgVC48L2F1dGhvcj48YXV0aG9yPkVubWksIEouIEkuPC9hdXRob3I+PGF1dGhvcj5I
YXR0b3JpLCBZLjwvYXV0aG9yPjxhdXRob3I+SWd1Y2hpLCBTLjwvYXV0aG9yPjxhdXRob3I+U2Fp
dG8sIFMuPC9hdXRob3I+PGF1dGhvcj5IYXJhZGEsIEsuIEguPC9hdXRob3I+PGF1dGhvcj5Pa3Vk
YSwgSC48L2F1dGhvcj48YXV0aG9yPk1pbmVoYXJ1LCBZLjwvYXV0aG9yPjxhdXRob3I+VGFrYWdp
LCBZLjwvYXV0aG9yPjxhdXRob3I+WW91c3NlZmlhbiwgUy48L2F1dGhvcj48YXV0aG9yPklpZGEs
IEguPC9hdXRob3I+PGF1dGhvcj5NaXlhbW90bywgUy48L2F1dGhvcj48YXV0aG9yPkloYXJhLCBN
LjwvYXV0aG9yPjxhdXRob3I+S29iYXlhc2hpLCBILjwvYXV0aG9yPjxhdXRob3I+S29penVtaSwg
QS48L2F1dGhvcj48L2F1dGhvcnM+PC9jb250cmlidXRvcnM+PGF1dGgtYWRkcmVzcz5EZXBhcnRt
ZW50IG9mIEhlYWx0aCBhbmQgRW52aXJvbm1lbnRhbCBTY2llbmNlcywgS3lvdG8gVW5pdmVyc2l0
eSBHcmFkdWF0ZSBTY2hvb2wgb2YgTWVkaWNpbmUsIEtvbm9lLWNobywgWW9zaGlkYSwgU2FreW8t
a3UsIEt5b3RvLCA2MDYtODUwMSwgSmFwYW4uJiN4RDtEZXBhcnRtZW50IG9mIE5ldXJvc3VyZ2Vy
eSwgS3lvdG8gVW5pdmVyc2l0eSBHcmFkdWF0ZSBTY2hvb2wgb2YgTWVkaWNpbmUsIDU0IFNob2dv
aW4gS2F3YWhhcmEtY2hvLCBTYWt5by1rdSwgS3lvdG8sIDYwNi04NTA3LCBKYXBhbi4mI3hEO0Rl
cGFydG1lbnQgb2YgSW52ZXN0aWdhdGl2ZSBSYWRpb2xvZ3ksIE5hdGlvbmFsIENlcmVicmFsIGFu
ZCBDYXJkaW92YXNjdWxhciBDZW50ZXIsIDUtNy0xIEZ1amlzaGlyb2RhaSwgU3VpdGEsIE9zYWth
LCA1NjUtODU2NSwgSmFwYW4uJiN4RDtEZXBhcnRtZW50IG9mIE5ldXJvbG9neSwgTmF0aW9uYWwg
Q2VyZWJyYWwgYW5kIENhcmRpb3Zhc2N1bGFyIENlbnRlciwgNS03LTEgRnVqaXNoaXJvZGFpLCBT
dWl0YSwgT3Nha2EsIDU2NS04NTY1LCBKYXBhbi4mI3hEO0xhYm9yYXRvcnkgb2YgTW9sZWN1bGFy
IEJpb3NjaWVuY2VzLCBLeW90byBVbml2ZXJzaXR5IEdyYWR1YXRlIFNjaG9vbCBvZiBNZWRpY2lu
ZSwgS29ub2UtY2hvLCBZb3NoaWRhLCBTYWt5by1rdSwgS3lvdG8sIDYwNi04NTAxLCBKYXBhbi4m
I3hEO0RlcGFydG1lbnQgb2YgSGVhbHRoIGFuZCBFbnZpcm9ubWVudGFsIFNjaWVuY2VzLCBLeW90
byBVbml2ZXJzaXR5IEdyYWR1YXRlIFNjaG9vbCBvZiBNZWRpY2luZSwgS29ub2UtY2hvLCBZb3No
aWRhLCBTYWt5by1rdSwgS3lvdG8sIDYwNi04NTAxLCBKYXBhbi4gaGF0YXN1LWtvYmF5YXNoaUBp
c2MuY2h1YnUuYWMuanAuJiN4RDtEZXBhcnRtZW50IG9mIEJpb21lZGljYWwgU2NpZW5jZXMsIENv
bGxlZ2Ugb2YgTGlmZSBhbmQgSGVhbHRoIFNjaWVuY2VzLCBDaHVidSBVbml2ZXJzaXR5LCAxMjAw
IE1hdHN1bW90by1jaG8sIEthc3VnYWksIEFpY2hpLCA0ODctODUwMSwgSmFwYW4uIGhhdGFzdS1r
b2JheWFzaGlAaXNjLmNodWJ1LmFjLmpwLjwvYXV0aC1hZGRyZXNzPjx0aXRsZXM+PHRpdGxlPkR5
c3JlZ3VsYXRpb24gb2YgUk5GMjEzIHByb21vdGVzIGNlcmVicmFsIGh5cG9wZXJmdXNpb248L3Rp
dGxlPjxzZWNvbmRhcnktdGl0bGU+U2NpIFJlcDwvc2Vjb25kYXJ5LXRpdGxlPjxhbHQtdGl0bGU+
U2NpZW50aWZpYyByZXBvcnRzPC9hbHQtdGl0bGU+PC90aXRsZXM+PHBlcmlvZGljYWw+PGZ1bGwt
dGl0bGU+U2NpIFJlcDwvZnVsbC10aXRsZT48L3BlcmlvZGljYWw+PHBhZ2VzPjM2MDc8L3BhZ2Vz
Pjx2b2x1bWU+ODwvdm9sdW1lPjxudW1iZXI+MTwvbnVtYmVyPjxlZGl0aW9uPjIwMTgvMDIvMjg8
L2VkaXRpb24+PGtleXdvcmRzPjxrZXl3b3JkPkFkZW5vc2luZSBUcmlwaG9zcGhhdGFzZXMvZ2Vu
ZXRpY3MvKm1ldGFib2xpc208L2tleXdvcmQ+PGtleXdvcmQ+QW5pbWFsczwva2V5d29yZD48a2V5
d29yZD5DZXJlYnJhbCBDb3J0ZXg8L2tleXdvcmQ+PGtleXdvcmQ+Q2VyZWJyb3Zhc2N1bGFyIENp
cmN1bGF0aW9uL2dlbmV0aWNzL3BoeXNpb2xvZ3k8L2tleXdvcmQ+PGtleXdvcmQ+Q2VyZWJyb3Zh
c2N1bGFyIERpc29yZGVycy9nZW5ldGljcy8qbWV0YWJvbGlzbS9waHlzaW9wYXRob2xvZ3k8L2tl
eXdvcmQ+PGtleXdvcmQ+RXhvbnMvZ2VuZXRpY3M8L2tleXdvcmQ+PGtleXdvcmQ+R2VuZXRpYyBQ
cmVkaXNwb3NpdGlvbiB0byBEaXNlYXNlL2dlbmV0aWNzPC9rZXl3b3JkPjxrZXl3b3JkPkdlbm90
eXBlPC9rZXl3b3JkPjxrZXl3b3JkPkdsdWNvc2UgVHJhbnNwb3J0ZXIgVHlwZSAxL2dlbmV0aWNz
L21ldGFib2xpc208L2tleXdvcmQ+PGtleXdvcmQ+SHVtYW5zPC9rZXl3b3JkPjxrZXl3b3JkPkth
cGxhbi1NZWllciBFc3RpbWF0ZTwva2V5d29yZD48a2V5d29yZD5NaWNlPC9rZXl3b3JkPjxrZXl3
b3JkPk1pY2UsIEtub2Nrb3V0PC9rZXl3b3JkPjxrZXl3b3JkPk1pY2UsIFRyYW5zZ2VuaWM8L2tl
eXdvcmQ+PGtleXdvcmQ+VWJpcXVpdGluLVByb3RlaW4gTGlnYXNlcy9nZW5ldGljcy8qbWV0YWJv
bGlzbTwva2V5d29yZD48L2tleXdvcmRzPjxkYXRlcz48eWVhcj4yMDE4PC95ZWFyPjxwdWItZGF0
ZXM+PGRhdGU+RmViIDI2PC9kYXRlPjwvcHViLWRhdGVzPjwvZGF0ZXM+PGlzYm4+MjA0NS0yMzIy
PC9pc2JuPjxhY2Nlc3Npb24tbnVtPjI5NDgzNjE3PC9hY2Nlc3Npb24tbnVtPjx1cmxzPjwvdXJs
cz48Y3VzdG9tMj5QTUM1ODI3NTE4PC9jdXN0b20yPjxlbGVjdHJvbmljLXJlc291cmNlLW51bT4x
MC4xMDM4L3M0MTU5OC0wMTgtMjIwNjQtODwvZWxlY3Ryb25pYy1yZXNvdXJjZS1udW0+PHJlbW90
ZS1kYXRhYmFzZS1wcm92aWRlcj5OTE08L3JlbW90ZS1kYXRhYmFzZS1wcm92aWRlcj48bGFuZ3Vh
Z2U+ZW5nPC9sYW5ndWFn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5</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0D4DC11B" w14:textId="77777777" w:rsidR="00412B7F" w:rsidRPr="007B5675" w:rsidRDefault="00412B7F" w:rsidP="007B5675">
            <w:proofErr w:type="spellStart"/>
            <w:r w:rsidRPr="007B5675">
              <w:t>Microcoils</w:t>
            </w:r>
            <w:proofErr w:type="spellEnd"/>
          </w:p>
          <w:p w14:paraId="7AF5EA98" w14:textId="77777777" w:rsidR="00412B7F" w:rsidRPr="007B5675" w:rsidRDefault="00412B7F" w:rsidP="007B5675">
            <w:r w:rsidRPr="007B5675">
              <w:t>Combined RNF213 knockout</w:t>
            </w:r>
          </w:p>
        </w:tc>
        <w:tc>
          <w:tcPr>
            <w:tcW w:w="3969" w:type="dxa"/>
            <w:tcBorders>
              <w:top w:val="nil"/>
              <w:left w:val="nil"/>
              <w:bottom w:val="nil"/>
              <w:right w:val="nil"/>
            </w:tcBorders>
          </w:tcPr>
          <w:p w14:paraId="4735B57D" w14:textId="77777777" w:rsidR="00412B7F" w:rsidRPr="007B5675" w:rsidRDefault="00412B7F" w:rsidP="007B5675">
            <w:proofErr w:type="spellStart"/>
            <w:r w:rsidRPr="007B5675">
              <w:t>Microcoils</w:t>
            </w:r>
            <w:proofErr w:type="spellEnd"/>
            <w:r w:rsidRPr="007B5675">
              <w:t xml:space="preserve"> with an internal diameter of 0.18</w:t>
            </w:r>
            <w:r w:rsidRPr="007B5675">
              <w:rPr>
                <w:rFonts w:ascii="MS Gothic" w:eastAsia="MS Gothic" w:hAnsi="MS Gothic" w:cs="MS Gothic" w:hint="eastAsia"/>
              </w:rPr>
              <w:t> </w:t>
            </w:r>
            <w:r w:rsidRPr="007B5675">
              <w:t xml:space="preserve">mm were applied to the bilateral common carotid arteries among </w:t>
            </w:r>
            <w:r w:rsidRPr="007B5675">
              <w:rPr>
                <w:i/>
                <w:iCs/>
              </w:rPr>
              <w:t>Rnf213</w:t>
            </w:r>
            <w:r w:rsidRPr="007B5675">
              <w:t> knockout mice, endothelial cell-specific p.R4757K transgenic mice and wild type mice</w:t>
            </w:r>
          </w:p>
        </w:tc>
        <w:tc>
          <w:tcPr>
            <w:tcW w:w="5529" w:type="dxa"/>
            <w:tcBorders>
              <w:top w:val="nil"/>
              <w:left w:val="nil"/>
              <w:bottom w:val="nil"/>
              <w:right w:val="nil"/>
            </w:tcBorders>
          </w:tcPr>
          <w:p w14:paraId="72806861" w14:textId="77777777" w:rsidR="00412B7F" w:rsidRPr="007B5675" w:rsidRDefault="00412B7F" w:rsidP="007B5675">
            <w:r w:rsidRPr="007B5675">
              <w:rPr>
                <w:i/>
                <w:iCs/>
              </w:rPr>
              <w:t>RNF213</w:t>
            </w:r>
            <w:r w:rsidRPr="007B5675">
              <w:t xml:space="preserve"> plays an important role in CBF maintenance under ischemic conditions by affecting angiogenesis and </w:t>
            </w:r>
            <w:proofErr w:type="spellStart"/>
            <w:r w:rsidRPr="007B5675">
              <w:t>arteriogenesis</w:t>
            </w:r>
            <w:proofErr w:type="spellEnd"/>
            <w:r w:rsidRPr="007B5675">
              <w:t>. A chronic hypoperfusion model such as BCAS could be a promising model for investigating the role of </w:t>
            </w:r>
            <w:r w:rsidRPr="007B5675">
              <w:rPr>
                <w:i/>
                <w:iCs/>
              </w:rPr>
              <w:t>RNF213</w:t>
            </w:r>
            <w:r w:rsidRPr="007B5675">
              <w:t> in steno-occlusive diseases, including MMD.</w:t>
            </w:r>
          </w:p>
        </w:tc>
      </w:tr>
      <w:tr w:rsidR="00412B7F" w:rsidRPr="007B5675" w14:paraId="42CC26DE" w14:textId="77777777" w:rsidTr="00AB3BEE">
        <w:tc>
          <w:tcPr>
            <w:tcW w:w="1615" w:type="dxa"/>
            <w:vMerge/>
            <w:tcBorders>
              <w:left w:val="nil"/>
              <w:bottom w:val="nil"/>
              <w:right w:val="nil"/>
            </w:tcBorders>
          </w:tcPr>
          <w:p w14:paraId="54959EAA" w14:textId="52071CED" w:rsidR="00412B7F" w:rsidRPr="007B5675" w:rsidRDefault="00412B7F" w:rsidP="007B5675"/>
        </w:tc>
        <w:tc>
          <w:tcPr>
            <w:tcW w:w="755" w:type="dxa"/>
            <w:tcBorders>
              <w:top w:val="nil"/>
              <w:left w:val="nil"/>
              <w:bottom w:val="nil"/>
              <w:right w:val="nil"/>
            </w:tcBorders>
          </w:tcPr>
          <w:p w14:paraId="0AF4BBEC" w14:textId="692B5868" w:rsidR="00412B7F" w:rsidRPr="007B5675" w:rsidRDefault="00412B7F" w:rsidP="007B5675">
            <w:r>
              <w:rPr>
                <w:rFonts w:hint="eastAsia"/>
              </w:rPr>
              <w:t>3</w:t>
            </w:r>
            <w:r>
              <w:t>3</w:t>
            </w:r>
          </w:p>
        </w:tc>
        <w:tc>
          <w:tcPr>
            <w:tcW w:w="1418" w:type="dxa"/>
            <w:tcBorders>
              <w:top w:val="nil"/>
              <w:left w:val="nil"/>
              <w:bottom w:val="nil"/>
              <w:right w:val="nil"/>
            </w:tcBorders>
          </w:tcPr>
          <w:p w14:paraId="69DA103E" w14:textId="305378EF" w:rsidR="00412B7F" w:rsidRPr="007B5675" w:rsidRDefault="00412B7F" w:rsidP="007B5675">
            <w:r w:rsidRPr="007B5675">
              <w:rPr>
                <w:rFonts w:hint="eastAsia"/>
              </w:rPr>
              <w:t>R</w:t>
            </w:r>
            <w:r w:rsidRPr="007B5675">
              <w:t xml:space="preserve">oberts et </w:t>
            </w:r>
            <w:r w:rsidRPr="007B5675">
              <w:lastRenderedPageBreak/>
              <w:t>al.,2018</w:t>
            </w:r>
            <w:r w:rsidRPr="00523BC6">
              <w:rPr>
                <w:vertAlign w:val="superscript"/>
              </w:rPr>
              <w:fldChar w:fldCharType="begin">
                <w:fldData xml:space="preserve">PEVuZE5vdGU+PENpdGU+PEF1dGhvcj5Sb2JlcnRzPC9BdXRob3I+PFllYXI+MjAxODwvWWVhcj48
UmVjTnVtPjEyMTwvUmVjTnVtPjxEaXNwbGF5VGV4dD5bMzVdPC9EaXNwbGF5VGV4dD48cmVjb3Jk
PjxyZWMtbnVtYmVyPjEyMTwvcmVjLW51bWJlcj48Zm9yZWlnbi1rZXlzPjxrZXkgYXBwPSJFTiIg
ZGItaWQ9Inh4ZmR2NWUycXA1ZmR4ZTV2OXNwcHAya2EwcjBhejV3dGRmZCIgdGltZXN0YW1wPSIx
NjQ2NTc0MjkxIj4xMjE8L2tleT48L2ZvcmVpZ24ta2V5cz48cmVmLXR5cGUgbmFtZT0iSm91cm5h
bCBBcnRpY2xlIj4xNzwvcmVmLXR5cGU+PGNvbnRyaWJ1dG9ycz48YXV0aG9ycz48YXV0aG9yPlJv
YmVydHMsIEouIE0uPC9hdXRob3I+PGF1dGhvcj5NYW5pc2thcywgTS4gRS48L2F1dGhvcj48YXV0
aG9yPkZyYXNlciwgSi4gRi48L2F1dGhvcj48YXV0aG9yPkJpeCwgRy4gSi48L2F1dGhvcj48L2F1
dGhvcnM+PC9jb250cmlidXRvcnM+PGF1dGgtYWRkcmVzcz5TYW5kZXJzLUJyb3duIENlbnRlciBv
biBBZ2luZywgVW5pdmVyc2l0eSBvZiBLZW50dWNreSwgTGV4aW5ndG9uLCBLZW50dWNreSwgVW5p
dGVkIFN0YXRlcyBvZiBBbWVyaWNhLiYjeEQ7RGVwYXJ0bWVudCBvZiBOZXVyb3NjaWVuY2UsIFVu
aXZlcnNpdHkgb2YgS2VudHVja3ksIExleGluZ3RvbiwgS2VudHVja3ksIFVuaXRlZCBTdGF0ZXMg
b2YgQW1lcmljYS4mI3hEO0RlcGFydG1lbnQgb2YgTmV1cm9zdXJnZXJ5LCBVbml2ZXJzaXR5IG9m
IEtlbnR1Y2t5LCBMZXhpbmd0b24sIEtlbnR1Y2t5LCBVbml0ZWQgU3RhdGVzIG9mIEFtZXJpY2Eu
JiN4RDtEZXBhcnRtZW50IG9mIE5ldXJvbG9neSwgVW5pdmVyc2l0eSBvZiBLZW50dWNreSwgTGV4
aW5ndG9uLCBLZW50dWNreSwgVW5pdGVkIFN0YXRlcyBvZiBBbWVyaWNhLiYjeEQ7RGVwYXJ0bWVu
dCBvZiBSYWRpb2xvZ3ksIFVuaXZlcnNpdHkgb2YgS2VudHVja3ksIExleGluZ3RvbiwgS2VudHVj
a3ksIFVuaXRlZCBTdGF0ZXMgb2YgQW1lcmljYS48L2F1dGgtYWRkcmVzcz48dGl0bGVzPjx0aXRs
ZT5JbnRlcm5hbCBjYXJvdGlkIGFydGVyeSBzdGVub3NpczogQSBub3ZlbCBzdXJnaWNhbCBtb2Rl
bCBmb3IgbW95YW1veWEgc3luZHJvbWU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E5MTMxMjwvcGFnZXM+PHZvbHVtZT4xMzwvdm9sdW1lPjxudW1i
ZXI+MTwvbnVtYmVyPjxlZGl0aW9uPjIwMTgvMDEvMTM8L2VkaXRpb24+PGtleXdvcmRzPjxrZXl3
b3JkPkFuaW1hbHM8L2tleXdvcmQ+PGtleXdvcmQ+QmlvbWVjaGFuaWNhbCBQaGVub21lbmE8L2tl
eXdvcmQ+PGtleXdvcmQ+Q2Fyb3RpZCBBcnRlcnksIEludGVybmFsLypzdXJnZXJ5PC9rZXl3b3Jk
PjxrZXl3b3JkPkNhcm90aWQgU3Rlbm9zaXMvKnN1cmdlcnk8L2tleXdvcmQ+PGtleXdvcmQ+RGlz
ZWFzZSBNb2RlbHMsIEFuaW1hbDwva2V5d29yZD48a2V5d29yZD5NYWxlPC9rZXl3b3JkPjxrZXl3
b3JkPk1pY2U8L2tleXdvcmQ+PGtleXdvcmQ+TWljZSwgSW5icmVkIEM1N0JMPC9rZXl3b3JkPjxr
ZXl3b3JkPk1veWFtb3lhIERpc2Vhc2UvKnN1cmdlcnk8L2tleXdvcmQ+PC9rZXl3b3Jkcz48ZGF0
ZXM+PHllYXI+MjAxODwveWVhcj48L2RhdGVzPjxpc2JuPjE5MzItNjIwMzwvaXNibj48YWNjZXNz
aW9uLW51bT4yOTMyNDkwMDwvYWNjZXNzaW9uLW51bT48dXJscz48L3VybHM+PGN1c3RvbTI+UE1D
NTc2NDQwNTwvY3VzdG9tMj48ZWxlY3Ryb25pYy1yZXNvdXJjZS1udW0+MTAuMTM3MS9qb3VybmFs
LnBvbmUuMDE5MTMxMjwvZWxlY3Ryb25pYy1yZXNvdXJjZS1udW0+PHJlbW90ZS1kYXRhYmFzZS1w
cm92aWRlcj5OTE08L3JlbW90ZS1kYXRhYmFzZS1wcm92aWRlcj48bGFuZ3VhZ2U+ZW5nPC9sYW5n
dWFnZT48L3JlY29yZD48L0NpdGU+PC9FbmROb3RlPgB=
</w:fldData>
              </w:fldChar>
            </w:r>
            <w:r w:rsidRPr="00523BC6">
              <w:rPr>
                <w:vertAlign w:val="superscript"/>
              </w:rPr>
              <w:instrText xml:space="preserve"> ADDIN EN.CITE </w:instrText>
            </w:r>
            <w:r w:rsidRPr="00523BC6">
              <w:rPr>
                <w:vertAlign w:val="superscript"/>
              </w:rPr>
              <w:fldChar w:fldCharType="begin">
                <w:fldData xml:space="preserve">PEVuZE5vdGU+PENpdGU+PEF1dGhvcj5Sb2JlcnRzPC9BdXRob3I+PFllYXI+MjAxODwvWWVhcj48
UmVjTnVtPjEyMTwvUmVjTnVtPjxEaXNwbGF5VGV4dD5bMzVdPC9EaXNwbGF5VGV4dD48cmVjb3Jk
PjxyZWMtbnVtYmVyPjEyMTwvcmVjLW51bWJlcj48Zm9yZWlnbi1rZXlzPjxrZXkgYXBwPSJFTiIg
ZGItaWQ9Inh4ZmR2NWUycXA1ZmR4ZTV2OXNwcHAya2EwcjBhejV3dGRmZCIgdGltZXN0YW1wPSIx
NjQ2NTc0MjkxIj4xMjE8L2tleT48L2ZvcmVpZ24ta2V5cz48cmVmLXR5cGUgbmFtZT0iSm91cm5h
bCBBcnRpY2xlIj4xNzwvcmVmLXR5cGU+PGNvbnRyaWJ1dG9ycz48YXV0aG9ycz48YXV0aG9yPlJv
YmVydHMsIEouIE0uPC9hdXRob3I+PGF1dGhvcj5NYW5pc2thcywgTS4gRS48L2F1dGhvcj48YXV0
aG9yPkZyYXNlciwgSi4gRi48L2F1dGhvcj48YXV0aG9yPkJpeCwgRy4gSi48L2F1dGhvcj48L2F1
dGhvcnM+PC9jb250cmlidXRvcnM+PGF1dGgtYWRkcmVzcz5TYW5kZXJzLUJyb3duIENlbnRlciBv
biBBZ2luZywgVW5pdmVyc2l0eSBvZiBLZW50dWNreSwgTGV4aW5ndG9uLCBLZW50dWNreSwgVW5p
dGVkIFN0YXRlcyBvZiBBbWVyaWNhLiYjeEQ7RGVwYXJ0bWVudCBvZiBOZXVyb3NjaWVuY2UsIFVu
aXZlcnNpdHkgb2YgS2VudHVja3ksIExleGluZ3RvbiwgS2VudHVja3ksIFVuaXRlZCBTdGF0ZXMg
b2YgQW1lcmljYS4mI3hEO0RlcGFydG1lbnQgb2YgTmV1cm9zdXJnZXJ5LCBVbml2ZXJzaXR5IG9m
IEtlbnR1Y2t5LCBMZXhpbmd0b24sIEtlbnR1Y2t5LCBVbml0ZWQgU3RhdGVzIG9mIEFtZXJpY2Eu
JiN4RDtEZXBhcnRtZW50IG9mIE5ldXJvbG9neSwgVW5pdmVyc2l0eSBvZiBLZW50dWNreSwgTGV4
aW5ndG9uLCBLZW50dWNreSwgVW5pdGVkIFN0YXRlcyBvZiBBbWVyaWNhLiYjeEQ7RGVwYXJ0bWVu
dCBvZiBSYWRpb2xvZ3ksIFVuaXZlcnNpdHkgb2YgS2VudHVja3ksIExleGluZ3RvbiwgS2VudHVj
a3ksIFVuaXRlZCBTdGF0ZXMgb2YgQW1lcmljYS48L2F1dGgtYWRkcmVzcz48dGl0bGVzPjx0aXRs
ZT5JbnRlcm5hbCBjYXJvdGlkIGFydGVyeSBzdGVub3NpczogQSBub3ZlbCBzdXJnaWNhbCBtb2Rl
bCBmb3IgbW95YW1veWEgc3luZHJvbWU8L3RpdGxlPjxzZWNvbmRhcnktdGl0bGU+UExvUyBPbmU8
L3NlY29uZGFyeS10aXRsZT48YWx0LXRpdGxlPlBsb1Mgb25lPC9hbHQtdGl0bGU+PC90aXRsZXM+
PHBlcmlvZGljYWw+PGZ1bGwtdGl0bGU+UExvUyBPbmU8L2Z1bGwtdGl0bGU+PC9wZXJpb2RpY2Fs
PjxhbHQtcGVyaW9kaWNhbD48ZnVsbC10aXRsZT5QTG9TIE9uZTwvZnVsbC10aXRsZT48L2FsdC1w
ZXJpb2RpY2FsPjxwYWdlcz5lMDE5MTMxMjwvcGFnZXM+PHZvbHVtZT4xMzwvdm9sdW1lPjxudW1i
ZXI+MTwvbnVtYmVyPjxlZGl0aW9uPjIwMTgvMDEvMTM8L2VkaXRpb24+PGtleXdvcmRzPjxrZXl3
b3JkPkFuaW1hbHM8L2tleXdvcmQ+PGtleXdvcmQ+QmlvbWVjaGFuaWNhbCBQaGVub21lbmE8L2tl
eXdvcmQ+PGtleXdvcmQ+Q2Fyb3RpZCBBcnRlcnksIEludGVybmFsLypzdXJnZXJ5PC9rZXl3b3Jk
PjxrZXl3b3JkPkNhcm90aWQgU3Rlbm9zaXMvKnN1cmdlcnk8L2tleXdvcmQ+PGtleXdvcmQ+RGlz
ZWFzZSBNb2RlbHMsIEFuaW1hbDwva2V5d29yZD48a2V5d29yZD5NYWxlPC9rZXl3b3JkPjxrZXl3
b3JkPk1pY2U8L2tleXdvcmQ+PGtleXdvcmQ+TWljZSwgSW5icmVkIEM1N0JMPC9rZXl3b3JkPjxr
ZXl3b3JkPk1veWFtb3lhIERpc2Vhc2UvKnN1cmdlcnk8L2tleXdvcmQ+PC9rZXl3b3Jkcz48ZGF0
ZXM+PHllYXI+MjAxODwveWVhcj48L2RhdGVzPjxpc2JuPjE5MzItNjIwMzwvaXNibj48YWNjZXNz
aW9uLW51bT4yOTMyNDkwMDwvYWNjZXNzaW9uLW51bT48dXJscz48L3VybHM+PGN1c3RvbTI+UE1D
NTc2NDQwNTwvY3VzdG9tMj48ZWxlY3Ryb25pYy1yZXNvdXJjZS1udW0+MTAuMTM3MS9qb3VybmFs
LnBvbmUuMDE5MTMxMjwvZWxlY3Ryb25pYy1yZXNvdXJjZS1udW0+PHJlbW90ZS1kYXRhYmFzZS1w
cm92aWRlcj5OTE08L3JlbW90ZS1kYXRhYmFzZS1wcm92aWRlcj48bGFuZ3VhZ2U+ZW5nPC9sYW5n
dWFnZT48L3JlY29yZD48L0NpdGU+PC9FbmROb3Rl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6</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6DAE0D9C" w14:textId="77777777" w:rsidR="00412B7F" w:rsidRPr="007B5675" w:rsidRDefault="00412B7F" w:rsidP="007B5675">
            <w:proofErr w:type="spellStart"/>
            <w:r w:rsidRPr="007B5675">
              <w:lastRenderedPageBreak/>
              <w:t>Microcoils</w:t>
            </w:r>
            <w:proofErr w:type="spellEnd"/>
          </w:p>
        </w:tc>
        <w:tc>
          <w:tcPr>
            <w:tcW w:w="3969" w:type="dxa"/>
            <w:tcBorders>
              <w:top w:val="nil"/>
              <w:left w:val="nil"/>
              <w:bottom w:val="nil"/>
              <w:right w:val="nil"/>
            </w:tcBorders>
          </w:tcPr>
          <w:p w14:paraId="2DE67820" w14:textId="34D6CBE0" w:rsidR="00412B7F" w:rsidRPr="007B5675" w:rsidRDefault="00412B7F" w:rsidP="007B5675">
            <w:r w:rsidRPr="007B5675">
              <w:t xml:space="preserve">The occipital artery was permanently </w:t>
            </w:r>
            <w:r w:rsidRPr="007B5675">
              <w:lastRenderedPageBreak/>
              <w:t>ligated with</w:t>
            </w:r>
            <w:r>
              <w:rPr>
                <w:rFonts w:hint="eastAsia"/>
              </w:rPr>
              <w:t xml:space="preserve"> </w:t>
            </w:r>
            <w:r w:rsidRPr="007B5675">
              <w:t>fully exposed CCA, ECA and ICA, micro-coils with an internal diameter of 0.16 millimeter were placed on the proximal ICA</w:t>
            </w:r>
          </w:p>
        </w:tc>
        <w:tc>
          <w:tcPr>
            <w:tcW w:w="5529" w:type="dxa"/>
            <w:tcBorders>
              <w:top w:val="nil"/>
              <w:left w:val="nil"/>
              <w:bottom w:val="nil"/>
              <w:right w:val="nil"/>
            </w:tcBorders>
          </w:tcPr>
          <w:p w14:paraId="7D9B1D9E" w14:textId="77777777" w:rsidR="00412B7F" w:rsidRPr="007B5675" w:rsidRDefault="00412B7F" w:rsidP="007B5675">
            <w:r w:rsidRPr="007B5675">
              <w:lastRenderedPageBreak/>
              <w:t xml:space="preserve">A new surgical technique termed internal carotid artery </w:t>
            </w:r>
            <w:r w:rsidRPr="007B5675">
              <w:lastRenderedPageBreak/>
              <w:t>stenosis (ICAS) were demonstrated to mimic MMS using micro-coils on the proximal ICA</w:t>
            </w:r>
          </w:p>
        </w:tc>
      </w:tr>
      <w:tr w:rsidR="00412B7F" w:rsidRPr="007B5675" w14:paraId="38C5F436" w14:textId="77777777" w:rsidTr="00AB3BEE">
        <w:tc>
          <w:tcPr>
            <w:tcW w:w="1615" w:type="dxa"/>
            <w:vMerge/>
            <w:tcBorders>
              <w:left w:val="nil"/>
              <w:bottom w:val="nil"/>
              <w:right w:val="nil"/>
            </w:tcBorders>
          </w:tcPr>
          <w:p w14:paraId="2CFBDEDA" w14:textId="6F1DE882" w:rsidR="00412B7F" w:rsidRPr="007B5675" w:rsidRDefault="00412B7F" w:rsidP="007B5675"/>
        </w:tc>
        <w:tc>
          <w:tcPr>
            <w:tcW w:w="755" w:type="dxa"/>
            <w:tcBorders>
              <w:top w:val="nil"/>
              <w:left w:val="nil"/>
              <w:bottom w:val="nil"/>
              <w:right w:val="nil"/>
            </w:tcBorders>
          </w:tcPr>
          <w:p w14:paraId="55A1209E" w14:textId="6BE1232B" w:rsidR="00412B7F" w:rsidRPr="007B5675" w:rsidRDefault="00412B7F" w:rsidP="007B5675">
            <w:r>
              <w:rPr>
                <w:rFonts w:hint="eastAsia"/>
              </w:rPr>
              <w:t>3</w:t>
            </w:r>
            <w:r>
              <w:t>4</w:t>
            </w:r>
          </w:p>
        </w:tc>
        <w:tc>
          <w:tcPr>
            <w:tcW w:w="1418" w:type="dxa"/>
            <w:tcBorders>
              <w:top w:val="nil"/>
              <w:left w:val="nil"/>
              <w:bottom w:val="nil"/>
              <w:right w:val="nil"/>
            </w:tcBorders>
          </w:tcPr>
          <w:p w14:paraId="216D3BEB" w14:textId="4D486FE8" w:rsidR="00412B7F" w:rsidRPr="007B5675" w:rsidRDefault="00412B7F" w:rsidP="007B5675">
            <w:r w:rsidRPr="007B5675">
              <w:t>Hayashi, T., et al., 2020</w:t>
            </w:r>
            <w:r w:rsidRPr="00523BC6">
              <w:rPr>
                <w:vertAlign w:val="superscript"/>
              </w:rPr>
              <w:fldChar w:fldCharType="begin">
                <w:fldData xml:space="preserve">PEVuZE5vdGU+PENpdGU+PEF1dGhvcj5IYXlhc2hpPC9BdXRob3I+PFllYXI+MjAyMDwvWWVhcj48
UmVjTnVtPjIxPC9SZWNOdW0+PERpc3BsYXlUZXh0PlszNl08L0Rpc3BsYXlUZXh0PjxyZWNvcmQ+
PHJlYy1udW1iZXI+MjE8L3JlYy1udW1iZXI+PGZvcmVpZ24ta2V5cz48a2V5IGFwcD0iRU4iIGRi
LWlkPSJ4eGZkdjVlMnFwNWZkeGU1djlzcHBwMmthMHIwYXo1d3RkZmQiIHRpbWVzdGFtcD0iMTY0
NjUzNTk5MiI+MjE8L2tleT48L2ZvcmVpZ24ta2V5cz48cmVmLXR5cGUgbmFtZT0iSm91cm5hbCBB
cnRpY2xlIj4xNzwvcmVmLXR5cGU+PGNvbnRyaWJ1dG9ycz48YXV0aG9ycz48YXV0aG9yPkhheWFz
aGksIFQuPC9hdXRob3I+PGF1dGhvcj5ZYW1hbW90bywgUy48L2F1dGhvcj48YXV0aG9yPkhhbWFz
aGltYSwgVC48L2F1dGhvcj48YXV0aG9yPk1vcmksIEguPC9hdXRob3I+PGF1dGhvcj5TYXNhaGFy
YSwgTS48L2F1dGhvcj48YXV0aG9yPkt1cm9kYSwgUy48L2F1dGhvcj48L2F1dGhvcnM+PC9jb250
cmlidXRvcnM+PGF1dGgtYWRkcmVzcz5EZXBhcnRtZW50cyBvZjFOZXVyb3N1cmdlcnkuJiN4RDsy
UGF0aG9sb2d5LCBhbmQuJiN4RDszTW9sZWN1bGFyIE5ldXJvc2NpZW5jZSwgR3JhZHVhdGUgU2No
b29sIG9mIE1lZGljaW5lIGFuZCBQaGFybWFjZXV0aWNhbCBTY2llbmNlcywgVW5pdmVyc2l0eSBv
ZiBUb3lhbWEsIEphcGFuLjwvYXV0aC1hZGRyZXNzPjx0aXRsZXM+PHRpdGxlPkNyaXRpY2FsIHJv
bGUgb2YgcGxhdGVsZXQtZGVyaXZlZCBncm93dGggZmFjdG9yLc6xIGluIGFuZ2lvZ2VuZXNpcyBh
ZnRlciBpbmRpcmVjdCBieXBhc3MgaW4gYSBtdXJpbmUgbW95YW1veWEgZGlzZWFzZSBtb2RlbDwv
dGl0bGU+PHNlY29uZGFyeS10aXRsZT5KIE5ldXJvc3VyZzwvc2Vjb25kYXJ5LXRpdGxlPjwvdGl0
bGVzPjxwZXJpb2RpY2FsPjxmdWxsLXRpdGxlPkogTmV1cm9zdXJnPC9mdWxsLXRpdGxlPjwvcGVy
aW9kaWNhbD48cGFnZXM+MTUzNS0xNTQzPC9wYWdlcz48dm9sdW1lPjEzNDwvdm9sdW1lPjxudW1i
ZXI+NTwvbnVtYmVyPjxlZGl0aW9uPjIwMjAvMDUvMjM8L2VkaXRpb24+PGtleXdvcmRzPjxrZXl3
b3JkPkFuaW1hbHM8L2tleXdvcmQ+PGtleXdvcmQ+Q2Fyb3RpZCBTdGVub3Npcy8qcGh5c2lvcGF0
aG9sb2d5L3N1cmdlcnk8L2tleXdvcmQ+PGtleXdvcmQ+Q2VyZWJyYWwgUmV2YXNjdWxhcml6YXRp
b24vKm1ldGhvZHM8L2tleXdvcmQ+PGtleXdvcmQ+Q2VyZWJyb3Zhc2N1bGFyIENpcmN1bGF0aW9u
PC9rZXl3b3JkPjxrZXl3b3JkPkNvbGxhZ2VuIFR5cGUgSS9iaW9zeW50aGVzaXMvZ2VuZXRpY3M8
L2tleXdvcmQ+PGtleXdvcmQ+Q29sbGFnZW4gVHlwZSBJLCBhbHBoYSAxIENoYWluPC9rZXl3b3Jk
PjxrZXl3b3JkPkNvbGxhZ2VuIFR5cGUgSUlJL2Jpb3N5bnRoZXNpcy9nZW5ldGljczwva2V5d29y
ZD48a2V5d29yZD4qRGlzZWFzZSBNb2RlbHMsIEFuaW1hbDwva2V5d29yZD48a2V5d29yZD5GZW1h
bGU8L2tleXdvcmQ+PGtleXdvcmQ+Rmlicm9ibGFzdHMvbWV0YWJvbGlzbTwva2V5d29yZD48a2V5
d29yZD5NYWxlPC9rZXl3b3JkPjxrZXl3b3JkPk1pY2U8L2tleXdvcmQ+PGtleXdvcmQ+TWljZSwg
SW5icmVkIEM1N0JMPC9rZXl3b3JkPjxrZXl3b3JkPk1pY2UsIEtub2Nrb3V0PC9rZXl3b3JkPjxr
ZXl3b3JkPipNb3lhbW95YSBEaXNlYXNlPC9rZXl3b3JkPjxrZXl3b3JkPk5lb2NvcnRleC9ibG9v
ZCBzdXBwbHk8L2tleXdvcmQ+PGtleXdvcmQ+TmVvdmFzY3VsYXJpemF0aW9uLCBQaHlzaW9sb2dp
Yy8qcGh5c2lvbG9neTwva2V5d29yZD48a2V5d29yZD5STkEsIE1lc3Nlbmdlci9iaW9zeW50aGVz
aXM8L2tleXdvcmQ+PGtleXdvcmQ+UmVjZXB0b3IsIFBsYXRlbGV0LURlcml2ZWQgR3Jvd3RoIEZh
Y3RvciBhbHBoYS9hbnRhZ29uaXN0cyAmYW1wOzwva2V5d29yZD48a2V5d29yZD5pbmhpYml0b3Jz
L2dlbmV0aWNzLypwaHlzaW9sb2d5PC9rZXl3b3JkPjxrZXl3b3JkPlRlbXBvcmFsIE11c2NsZS9i
bG9vZCBzdXBwbHk8L2tleXdvcmQ+PGtleXdvcmQ+YW5naW9nZW5lc2lzPC9rZXl3b3JkPjxrZXl3
b3JkPmNocm9uaWMgY2VyZWJyYWwgaXNjaGVtaWE8L2tleXdvcmQ+PGtleXdvcmQ+aW5kaXJlY3Qg
YnlwYXNzPC9rZXl3b3JkPjxrZXl3b3JkPm1veWFtb3lhIGRpc2Vhc2U8L2tleXdvcmQ+PGtleXdv
cmQ+cGxhdGVsZXQtZGVyaXZlZCBncm93dGggZmFjdG9y4oCTzrE8L2tleXdvcmQ+PGtleXdvcmQ+
dmFzY3VsYXIgZGlzb3JkZXJzPC9rZXl3b3JkPjwva2V5d29yZHM+PGRhdGVzPjx5ZWFyPjIwMjA8
L3llYXI+PHB1Yi1kYXRlcz48ZGF0ZT5NYXkgMjI8L2RhdGU+PC9wdWItZGF0ZXM+PC9kYXRlcz48
aXNibj4wMDIyLTMwODU8L2lzYm4+PGFjY2Vzc2lvbi1udW0+MzI0NDI5Njc8L2FjY2Vzc2lvbi1u
dW0+PHVybHM+PC91cmxzPjxlbGVjdHJvbmljLXJlc291cmNlLW51bT4xMC4zMTcxLzIwMjAuMy5K
bnMxOTMyNzM8L2VsZWN0cm9uaWMtcmVzb3VyY2UtbnVtPjxyZW1vdGUtZGF0YWJhc2UtcHJvdmlk
ZXI+TkxNPC9yZW1vdGUtZGF0YWJhc2UtcHJvdmlkZXI+PGxhbmd1YWdlPmVuZzwvbGFuZ3VhZ2U+
PC9yZWNvcmQ+PC9DaXRlPjwvRW5kTm90ZT4A
</w:fldData>
              </w:fldChar>
            </w:r>
            <w:r w:rsidRPr="00523BC6">
              <w:rPr>
                <w:vertAlign w:val="superscript"/>
              </w:rPr>
              <w:instrText xml:space="preserve"> ADDIN EN.CITE </w:instrText>
            </w:r>
            <w:r w:rsidRPr="00523BC6">
              <w:rPr>
                <w:vertAlign w:val="superscript"/>
              </w:rPr>
              <w:fldChar w:fldCharType="begin">
                <w:fldData xml:space="preserve">PEVuZE5vdGU+PENpdGU+PEF1dGhvcj5IYXlhc2hpPC9BdXRob3I+PFllYXI+MjAyMDwvWWVhcj48
UmVjTnVtPjIxPC9SZWNOdW0+PERpc3BsYXlUZXh0PlszNl08L0Rpc3BsYXlUZXh0PjxyZWNvcmQ+
PHJlYy1udW1iZXI+MjE8L3JlYy1udW1iZXI+PGZvcmVpZ24ta2V5cz48a2V5IGFwcD0iRU4iIGRi
LWlkPSJ4eGZkdjVlMnFwNWZkeGU1djlzcHBwMmthMHIwYXo1d3RkZmQiIHRpbWVzdGFtcD0iMTY0
NjUzNTk5MiI+MjE8L2tleT48L2ZvcmVpZ24ta2V5cz48cmVmLXR5cGUgbmFtZT0iSm91cm5hbCBB
cnRpY2xlIj4xNzwvcmVmLXR5cGU+PGNvbnRyaWJ1dG9ycz48YXV0aG9ycz48YXV0aG9yPkhheWFz
aGksIFQuPC9hdXRob3I+PGF1dGhvcj5ZYW1hbW90bywgUy48L2F1dGhvcj48YXV0aG9yPkhhbWFz
aGltYSwgVC48L2F1dGhvcj48YXV0aG9yPk1vcmksIEguPC9hdXRob3I+PGF1dGhvcj5TYXNhaGFy
YSwgTS48L2F1dGhvcj48YXV0aG9yPkt1cm9kYSwgUy48L2F1dGhvcj48L2F1dGhvcnM+PC9jb250
cmlidXRvcnM+PGF1dGgtYWRkcmVzcz5EZXBhcnRtZW50cyBvZjFOZXVyb3N1cmdlcnkuJiN4RDsy
UGF0aG9sb2d5LCBhbmQuJiN4RDszTW9sZWN1bGFyIE5ldXJvc2NpZW5jZSwgR3JhZHVhdGUgU2No
b29sIG9mIE1lZGljaW5lIGFuZCBQaGFybWFjZXV0aWNhbCBTY2llbmNlcywgVW5pdmVyc2l0eSBv
ZiBUb3lhbWEsIEphcGFuLjwvYXV0aC1hZGRyZXNzPjx0aXRsZXM+PHRpdGxlPkNyaXRpY2FsIHJv
bGUgb2YgcGxhdGVsZXQtZGVyaXZlZCBncm93dGggZmFjdG9yLc6xIGluIGFuZ2lvZ2VuZXNpcyBh
ZnRlciBpbmRpcmVjdCBieXBhc3MgaW4gYSBtdXJpbmUgbW95YW1veWEgZGlzZWFzZSBtb2RlbDwv
dGl0bGU+PHNlY29uZGFyeS10aXRsZT5KIE5ldXJvc3VyZzwvc2Vjb25kYXJ5LXRpdGxlPjwvdGl0
bGVzPjxwZXJpb2RpY2FsPjxmdWxsLXRpdGxlPkogTmV1cm9zdXJnPC9mdWxsLXRpdGxlPjwvcGVy
aW9kaWNhbD48cGFnZXM+MTUzNS0xNTQzPC9wYWdlcz48dm9sdW1lPjEzNDwvdm9sdW1lPjxudW1i
ZXI+NTwvbnVtYmVyPjxlZGl0aW9uPjIwMjAvMDUvMjM8L2VkaXRpb24+PGtleXdvcmRzPjxrZXl3
b3JkPkFuaW1hbHM8L2tleXdvcmQ+PGtleXdvcmQ+Q2Fyb3RpZCBTdGVub3Npcy8qcGh5c2lvcGF0
aG9sb2d5L3N1cmdlcnk8L2tleXdvcmQ+PGtleXdvcmQ+Q2VyZWJyYWwgUmV2YXNjdWxhcml6YXRp
b24vKm1ldGhvZHM8L2tleXdvcmQ+PGtleXdvcmQ+Q2VyZWJyb3Zhc2N1bGFyIENpcmN1bGF0aW9u
PC9rZXl3b3JkPjxrZXl3b3JkPkNvbGxhZ2VuIFR5cGUgSS9iaW9zeW50aGVzaXMvZ2VuZXRpY3M8
L2tleXdvcmQ+PGtleXdvcmQ+Q29sbGFnZW4gVHlwZSBJLCBhbHBoYSAxIENoYWluPC9rZXl3b3Jk
PjxrZXl3b3JkPkNvbGxhZ2VuIFR5cGUgSUlJL2Jpb3N5bnRoZXNpcy9nZW5ldGljczwva2V5d29y
ZD48a2V5d29yZD4qRGlzZWFzZSBNb2RlbHMsIEFuaW1hbDwva2V5d29yZD48a2V5d29yZD5GZW1h
bGU8L2tleXdvcmQ+PGtleXdvcmQ+Rmlicm9ibGFzdHMvbWV0YWJvbGlzbTwva2V5d29yZD48a2V5
d29yZD5NYWxlPC9rZXl3b3JkPjxrZXl3b3JkPk1pY2U8L2tleXdvcmQ+PGtleXdvcmQ+TWljZSwg
SW5icmVkIEM1N0JMPC9rZXl3b3JkPjxrZXl3b3JkPk1pY2UsIEtub2Nrb3V0PC9rZXl3b3JkPjxr
ZXl3b3JkPipNb3lhbW95YSBEaXNlYXNlPC9rZXl3b3JkPjxrZXl3b3JkPk5lb2NvcnRleC9ibG9v
ZCBzdXBwbHk8L2tleXdvcmQ+PGtleXdvcmQ+TmVvdmFzY3VsYXJpemF0aW9uLCBQaHlzaW9sb2dp
Yy8qcGh5c2lvbG9neTwva2V5d29yZD48a2V5d29yZD5STkEsIE1lc3Nlbmdlci9iaW9zeW50aGVz
aXM8L2tleXdvcmQ+PGtleXdvcmQ+UmVjZXB0b3IsIFBsYXRlbGV0LURlcml2ZWQgR3Jvd3RoIEZh
Y3RvciBhbHBoYS9hbnRhZ29uaXN0cyAmYW1wOzwva2V5d29yZD48a2V5d29yZD5pbmhpYml0b3Jz
L2dlbmV0aWNzLypwaHlzaW9sb2d5PC9rZXl3b3JkPjxrZXl3b3JkPlRlbXBvcmFsIE11c2NsZS9i
bG9vZCBzdXBwbHk8L2tleXdvcmQ+PGtleXdvcmQ+YW5naW9nZW5lc2lzPC9rZXl3b3JkPjxrZXl3
b3JkPmNocm9uaWMgY2VyZWJyYWwgaXNjaGVtaWE8L2tleXdvcmQ+PGtleXdvcmQ+aW5kaXJlY3Qg
YnlwYXNzPC9rZXl3b3JkPjxrZXl3b3JkPm1veWFtb3lhIGRpc2Vhc2U8L2tleXdvcmQ+PGtleXdv
cmQ+cGxhdGVsZXQtZGVyaXZlZCBncm93dGggZmFjdG9y4oCTzrE8L2tleXdvcmQ+PGtleXdvcmQ+
dmFzY3VsYXIgZGlzb3JkZXJzPC9rZXl3b3JkPjwva2V5d29yZHM+PGRhdGVzPjx5ZWFyPjIwMjA8
L3llYXI+PHB1Yi1kYXRlcz48ZGF0ZT5NYXkgMjI8L2RhdGU+PC9wdWItZGF0ZXM+PC9kYXRlcz48
aXNibj4wMDIyLTMwODU8L2lzYm4+PGFjY2Vzc2lvbi1udW0+MzI0NDI5Njc8L2FjY2Vzc2lvbi1u
dW0+PHVybHM+PC91cmxzPjxlbGVjdHJvbmljLXJlc291cmNlLW51bT4xMC4zMTcxLzIwMjAuMy5K
bnMxOTMyNzM8L2VsZWN0cm9uaWMtcmVzb3VyY2UtbnVtPjxyZW1vdGUtZGF0YWJhc2UtcHJvdmlk
ZXI+TkxNPC9yZW1vdGUtZGF0YWJhc2UtcHJvdmlkZXI+PGxhbmd1YWdlPmVuZzwvbGFuZ3VhZ2U+
PC9yZWNvcmQ+PC9DaXRlPjwvRW5kTm90ZT4A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7</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76A07D23" w14:textId="77777777" w:rsidR="00412B7F" w:rsidRPr="007B5675" w:rsidRDefault="00412B7F" w:rsidP="007B5675">
            <w:proofErr w:type="spellStart"/>
            <w:r w:rsidRPr="007B5675">
              <w:t>Microcoils</w:t>
            </w:r>
            <w:proofErr w:type="spellEnd"/>
          </w:p>
        </w:tc>
        <w:tc>
          <w:tcPr>
            <w:tcW w:w="3969" w:type="dxa"/>
            <w:tcBorders>
              <w:top w:val="nil"/>
              <w:left w:val="nil"/>
              <w:bottom w:val="nil"/>
              <w:right w:val="nil"/>
            </w:tcBorders>
          </w:tcPr>
          <w:p w14:paraId="05ED8E98" w14:textId="77777777" w:rsidR="00412B7F" w:rsidRPr="007B5675" w:rsidRDefault="00412B7F" w:rsidP="007B5675">
            <w:r w:rsidRPr="007B5675">
              <w:t xml:space="preserve">Bilateral common carotid artery stenosis (BCAS) with 0.16-mm-diameter </w:t>
            </w:r>
            <w:proofErr w:type="spellStart"/>
            <w:r w:rsidRPr="007B5675">
              <w:t>microcoils</w:t>
            </w:r>
            <w:proofErr w:type="spellEnd"/>
            <w:r w:rsidRPr="007B5675">
              <w:t xml:space="preserve"> combined EMS procedures</w:t>
            </w:r>
          </w:p>
        </w:tc>
        <w:tc>
          <w:tcPr>
            <w:tcW w:w="5529" w:type="dxa"/>
            <w:tcBorders>
              <w:top w:val="nil"/>
              <w:left w:val="nil"/>
              <w:bottom w:val="nil"/>
              <w:right w:val="nil"/>
            </w:tcBorders>
          </w:tcPr>
          <w:p w14:paraId="05841FD5" w14:textId="77777777" w:rsidR="00412B7F" w:rsidRPr="007B5675" w:rsidRDefault="00412B7F" w:rsidP="007B5675">
            <w:r w:rsidRPr="007B5675">
              <w:t xml:space="preserve">PDGFRα signal may play an important role in developing spontaneous angiogenesis between the temporal muscle and neocortex after EMS in </w:t>
            </w:r>
            <w:proofErr w:type="spellStart"/>
            <w:r w:rsidRPr="007B5675">
              <w:t>moyamoya</w:t>
            </w:r>
            <w:proofErr w:type="spellEnd"/>
            <w:r w:rsidRPr="007B5675">
              <w:t xml:space="preserve"> disease</w:t>
            </w:r>
          </w:p>
        </w:tc>
      </w:tr>
      <w:tr w:rsidR="00412B7F" w:rsidRPr="007B5675" w14:paraId="695EC787" w14:textId="77777777" w:rsidTr="00AB3BEE">
        <w:tc>
          <w:tcPr>
            <w:tcW w:w="1615" w:type="dxa"/>
            <w:vMerge/>
            <w:tcBorders>
              <w:left w:val="nil"/>
              <w:bottom w:val="nil"/>
              <w:right w:val="nil"/>
            </w:tcBorders>
          </w:tcPr>
          <w:p w14:paraId="1D36A08C" w14:textId="14D24AE6" w:rsidR="00412B7F" w:rsidRPr="007B5675" w:rsidRDefault="00412B7F" w:rsidP="007B5675"/>
        </w:tc>
        <w:tc>
          <w:tcPr>
            <w:tcW w:w="755" w:type="dxa"/>
            <w:tcBorders>
              <w:top w:val="nil"/>
              <w:left w:val="nil"/>
              <w:bottom w:val="nil"/>
              <w:right w:val="nil"/>
            </w:tcBorders>
          </w:tcPr>
          <w:p w14:paraId="53B9E809" w14:textId="581D20BF" w:rsidR="00412B7F" w:rsidRPr="007B5675" w:rsidRDefault="00412B7F" w:rsidP="007B5675">
            <w:r>
              <w:rPr>
                <w:rFonts w:hint="eastAsia"/>
              </w:rPr>
              <w:t>3</w:t>
            </w:r>
            <w:r>
              <w:t>5</w:t>
            </w:r>
          </w:p>
        </w:tc>
        <w:tc>
          <w:tcPr>
            <w:tcW w:w="1418" w:type="dxa"/>
            <w:tcBorders>
              <w:top w:val="nil"/>
              <w:left w:val="nil"/>
              <w:bottom w:val="nil"/>
              <w:right w:val="nil"/>
            </w:tcBorders>
          </w:tcPr>
          <w:p w14:paraId="1E077E8F" w14:textId="03DAF880" w:rsidR="00412B7F" w:rsidRPr="007B5675" w:rsidRDefault="00BD4A73" w:rsidP="007B5675">
            <w:hyperlink r:id="rId16" w:history="1">
              <w:r w:rsidR="00412B7F" w:rsidRPr="007B5675">
                <w:rPr>
                  <w:rStyle w:val="a8"/>
                </w:rPr>
                <w:t>Marushima</w:t>
              </w:r>
            </w:hyperlink>
            <w:r w:rsidR="00412B7F" w:rsidRPr="007B5675">
              <w:t xml:space="preserve">  et al.,2020</w:t>
            </w:r>
            <w:r w:rsidR="00412B7F" w:rsidRPr="00523BC6">
              <w:rPr>
                <w:vertAlign w:val="superscript"/>
              </w:rPr>
              <w:fldChar w:fldCharType="begin">
                <w:fldData xml:space="preserve">PEVuZE5vdGU+PENpdGU+PEF1dGhvcj5NYXJ1c2hpbWE8L0F1dGhvcj48WWVhcj4yMDIwPC9ZZWFy
PjxSZWNOdW0+MTE5PC9SZWNOdW0+PERpc3BsYXlUZXh0PlszN108L0Rpc3BsYXlUZXh0PjxyZWNv
cmQ+PHJlYy1udW1iZXI+MTE5PC9yZWMtbnVtYmVyPjxmb3JlaWduLWtleXM+PGtleSBhcHA9IkVO
IiBkYi1pZD0ieHhmZHY1ZTJxcDVmZHhlNXY5c3BwcDJrYTByMGF6NXd0ZGZkIiB0aW1lc3RhbXA9
IjE2NDY1NzEzOTAiPjExOTwva2V5PjwvZm9yZWlnbi1rZXlzPjxyZWYtdHlwZSBuYW1lPSJKb3Vy
bmFsIEFydGljbGUiPjE3PC9yZWYtdHlwZT48Y29udHJpYnV0b3JzPjxhdXRob3JzPjxhdXRob3I+
TWFydXNoaW1hLCBBLjwvYXV0aG9yPjxhdXRob3I+TmllbWluZW4sIE0uPC9hdXRob3I+PGF1dGhv
cj5LcmVtZW5ldHNrYWlhLCBJLjwvYXV0aG9yPjxhdXRob3I+R2lhbm5pLUJhcnJlcmEsIFIuPC9h
dXRob3I+PGF1dGhvcj5Xb2l0emlrLCBKLjwvYXV0aG9yPjxhdXRob3I+dm9uIERlZ2VuZmVsZCwg
Ry48L2F1dGhvcj48YXV0aG9yPkJhbmZpLCBBLjwvYXV0aG9yPjxhdXRob3I+VmFqa29jenksIFAu
PC9hdXRob3I+PGF1dGhvcj5IZWNodCwgTi48L2F1dGhvcj48L2F1dGhvcnM+PC9jb250cmlidXRv
cnM+PGF1dGgtYWRkcmVzcz5EZXBhcnRtZW50IG9mIE5ldXJvc3VyZ2VyeSBhbmQgQ2VudGVyIGZv
ciBTdHJva2UgcmVzZWFyY2ggQmVybGluIChDU0IpLCBDaGFyaXTDqSAtIFVuaXZlcnNpdMOkdHNt
ZWRpemluIEJlcmxpbiwgQmVybGluLCBHZXJtYW55LiYjeEQ7RGVwYXJ0bWVudCBvZiBCaW9tZWRp
Y2luZSwgVW5pdmVyc2l0eSBIb3NwaXRhbCBCYXNlbCBhbmQgVW5pdmVyc2l0eSBvZiBCYXNlbCwg
QmFzZWwsIFN3aXR6ZXJsYW5kLiYjeEQ7R2xvYmFsIE1lZGljYWwgQWZmYWlycywgQmF5ZXIgUGhh
cm1hIEFHLCBXdXBwZXJ0YWwsIEdlcm1hbnkuPC9hdXRoLWFkZHJlc3M+PHRpdGxlcz48dGl0bGU+
QmFsYW5jZWQgc2luZ2xlLXZlY3RvciBjby1kZWxpdmVyeSBvZiBWRUdGL1BER0YtQkIgaW1wcm92
ZXMgZnVuY3Rpb25hbCBjb2xsYXRlcmFsaXphdGlvbiBpbiBjaHJvbmljIGNlcmVicmFsIGlzY2hl
bWlhPC90aXRsZT48c2Vjb25kYXJ5LXRpdGxlPkogQ2VyZWIgQmxvb2QgRmxvdyBNZXRhYjwvc2Vj
b25kYXJ5LXRpdGxlPjxhbHQtdGl0bGU+Sm91cm5hbCBvZiBjZXJlYnJhbCBibG9vZCBmbG93IGFu
ZCBtZXRhYm9saXNtIDogb2ZmaWNpYWwgam91cm5hbCBvZiB0aGUgSW50ZXJuYXRpb25hbCBTb2Np
ZXR5IG9mIENlcmVicmFsIEJsb29kIEZsb3cgYW5kIE1ldGFib2xpc208L2FsdC10aXRsZT48L3Rp
dGxlcz48cGVyaW9kaWNhbD48ZnVsbC10aXRsZT5KIENlcmViIEJsb29kIEZsb3cgTWV0YWI8L2Z1
bGwtdGl0bGU+PC9wZXJpb2RpY2FsPjxwYWdlcz40MDQtNDE5PC9wYWdlcz48dm9sdW1lPjQwPC92
b2x1bWU+PG51bWJlcj4yPC9udW1iZXI+PGVkaXRpb24+MjAxOS8wMS8xMDwvZWRpdGlvbj48a2V5
d29yZHM+PGtleXdvcmQ+QW5pbWFsczwva2V5d29yZD48a2V5d29yZD4qQmVjYXBsZXJtaW4vYmlv
c3ludGhlc2lzL2dlbmV0aWNzPC9rZXl3b3JkPjxrZXl3b3JkPipCcmFpbiBJc2NoZW1pYS9nZW5l
dGljcy9tZXRhYm9saXNtL3BoeXNpb3BhdGhvbG9neS90aGVyYXB5PC9rZXl3b3JkPjxrZXl3b3Jk
PipDZXJlYnJhbCBDb3J0ZXgvYmxvb2Qgc3VwcGx5L21ldGFib2xpc208L2tleXdvcmQ+PGtleXdv
cmQ+KkNlcmVicm92YXNjdWxhciBDaXJjdWxhdGlvbjwva2V5d29yZD48a2V5d29yZD5DaHJvbmlj
IERpc2Vhc2U8L2tleXdvcmQ+PGtleXdvcmQ+KkdlbmV0aWMgVmVjdG9yczwva2V5d29yZD48a2V5
d29yZD5NYWxlPC9rZXl3b3JkPjxrZXl3b3JkPk1pY2U8L2tleXdvcmQ+PGtleXdvcmQ+TXVzY2xl
LCBTa2VsZXRhbC9tZXRhYm9saXNtPC9rZXl3b3JkPjxrZXl3b3JkPipNeW9ibGFzdHMvbWV0YWJv
bGlzbS90cmFuc3BsYW50YXRpb248L2tleXdvcmQ+PGtleXdvcmQ+KlZhc2N1bGFyIEVuZG90aGVs
aWFsIEdyb3d0aCBGYWN0b3IgQS9iaW9zeW50aGVzaXMvZ2VuZXRpY3M8L2tleXdvcmQ+PGtleXdv
cmQ+KkNvbGxhdGVyYWwgY2lyY3VsYXRpb248L2tleXdvcmQ+PGtleXdvcmQ+KmdlbmUgdGhlcmFw
eTwva2V5d29yZD48a2V5d29yZD4qbW95YW1veWEgZGlzZWFzZTwva2V5d29yZD48a2V5d29yZD4q
bmV1cm9zdXJnZXJ5PC9rZXl3b3JkPjxrZXl3b3JkPipyZXZhc2N1bGFyaXphdGlvbjwva2V5d29y
ZD48L2tleXdvcmRzPjxkYXRlcz48eWVhcj4yMDIwPC95ZWFyPjxwdWItZGF0ZXM+PGRhdGU+RmVi
PC9kYXRlPjwvcHViLWRhdGVzPjwvZGF0ZXM+PGlzYm4+MDI3MS02NzhYIChQcmludCkmI3hEOzAy
NzEtNjc4eDwvaXNibj48YWNjZXNzaW9uLW51bT4zMDYyMTUxODwvYWNjZXNzaW9uLW51bT48dXJs
cz48L3VybHM+PGN1c3RvbTI+UE1DNzM3MDYwODwvY3VzdG9tMj48ZWxlY3Ryb25pYy1yZXNvdXJj
ZS1udW0+MTAuMTE3Ny8wMjcxNjc4eDE4ODE4Mjk4PC9lbGVjdHJvbmljLXJlc291cmNlLW51bT48
cmVtb3RlLWRhdGFiYXNlLXByb3ZpZGVyPk5MTTwvcmVtb3RlLWRhdGFiYXNlLXByb3ZpZGVyPjxs
YW5ndWFnZT5lbmc8L2xhbmd1YWdlPjwvcmVjb3JkPjwvQ2l0ZT48L0VuZE5vdGU+AG==
</w:fldData>
              </w:fldChar>
            </w:r>
            <w:r w:rsidR="00412B7F" w:rsidRPr="00523BC6">
              <w:rPr>
                <w:vertAlign w:val="superscript"/>
              </w:rPr>
              <w:instrText xml:space="preserve"> ADDIN EN.CITE </w:instrText>
            </w:r>
            <w:r w:rsidR="00412B7F" w:rsidRPr="00523BC6">
              <w:rPr>
                <w:vertAlign w:val="superscript"/>
              </w:rPr>
              <w:fldChar w:fldCharType="begin">
                <w:fldData xml:space="preserve">PEVuZE5vdGU+PENpdGU+PEF1dGhvcj5NYXJ1c2hpbWE8L0F1dGhvcj48WWVhcj4yMDIwPC9ZZWFy
PjxSZWNOdW0+MTE5PC9SZWNOdW0+PERpc3BsYXlUZXh0PlszN108L0Rpc3BsYXlUZXh0PjxyZWNv
cmQ+PHJlYy1udW1iZXI+MTE5PC9yZWMtbnVtYmVyPjxmb3JlaWduLWtleXM+PGtleSBhcHA9IkVO
IiBkYi1pZD0ieHhmZHY1ZTJxcDVmZHhlNXY5c3BwcDJrYTByMGF6NXd0ZGZkIiB0aW1lc3RhbXA9
IjE2NDY1NzEzOTAiPjExOTwva2V5PjwvZm9yZWlnbi1rZXlzPjxyZWYtdHlwZSBuYW1lPSJKb3Vy
bmFsIEFydGljbGUiPjE3PC9yZWYtdHlwZT48Y29udHJpYnV0b3JzPjxhdXRob3JzPjxhdXRob3I+
TWFydXNoaW1hLCBBLjwvYXV0aG9yPjxhdXRob3I+TmllbWluZW4sIE0uPC9hdXRob3I+PGF1dGhv
cj5LcmVtZW5ldHNrYWlhLCBJLjwvYXV0aG9yPjxhdXRob3I+R2lhbm5pLUJhcnJlcmEsIFIuPC9h
dXRob3I+PGF1dGhvcj5Xb2l0emlrLCBKLjwvYXV0aG9yPjxhdXRob3I+dm9uIERlZ2VuZmVsZCwg
Ry48L2F1dGhvcj48YXV0aG9yPkJhbmZpLCBBLjwvYXV0aG9yPjxhdXRob3I+VmFqa29jenksIFAu
PC9hdXRob3I+PGF1dGhvcj5IZWNodCwgTi48L2F1dGhvcj48L2F1dGhvcnM+PC9jb250cmlidXRv
cnM+PGF1dGgtYWRkcmVzcz5EZXBhcnRtZW50IG9mIE5ldXJvc3VyZ2VyeSBhbmQgQ2VudGVyIGZv
ciBTdHJva2UgcmVzZWFyY2ggQmVybGluIChDU0IpLCBDaGFyaXTDqSAtIFVuaXZlcnNpdMOkdHNt
ZWRpemluIEJlcmxpbiwgQmVybGluLCBHZXJtYW55LiYjeEQ7RGVwYXJ0bWVudCBvZiBCaW9tZWRp
Y2luZSwgVW5pdmVyc2l0eSBIb3NwaXRhbCBCYXNlbCBhbmQgVW5pdmVyc2l0eSBvZiBCYXNlbCwg
QmFzZWwsIFN3aXR6ZXJsYW5kLiYjeEQ7R2xvYmFsIE1lZGljYWwgQWZmYWlycywgQmF5ZXIgUGhh
cm1hIEFHLCBXdXBwZXJ0YWwsIEdlcm1hbnkuPC9hdXRoLWFkZHJlc3M+PHRpdGxlcz48dGl0bGU+
QmFsYW5jZWQgc2luZ2xlLXZlY3RvciBjby1kZWxpdmVyeSBvZiBWRUdGL1BER0YtQkIgaW1wcm92
ZXMgZnVuY3Rpb25hbCBjb2xsYXRlcmFsaXphdGlvbiBpbiBjaHJvbmljIGNlcmVicmFsIGlzY2hl
bWlhPC90aXRsZT48c2Vjb25kYXJ5LXRpdGxlPkogQ2VyZWIgQmxvb2QgRmxvdyBNZXRhYjwvc2Vj
b25kYXJ5LXRpdGxlPjxhbHQtdGl0bGU+Sm91cm5hbCBvZiBjZXJlYnJhbCBibG9vZCBmbG93IGFu
ZCBtZXRhYm9saXNtIDogb2ZmaWNpYWwgam91cm5hbCBvZiB0aGUgSW50ZXJuYXRpb25hbCBTb2Np
ZXR5IG9mIENlcmVicmFsIEJsb29kIEZsb3cgYW5kIE1ldGFib2xpc208L2FsdC10aXRsZT48L3Rp
dGxlcz48cGVyaW9kaWNhbD48ZnVsbC10aXRsZT5KIENlcmViIEJsb29kIEZsb3cgTWV0YWI8L2Z1
bGwtdGl0bGU+PC9wZXJpb2RpY2FsPjxwYWdlcz40MDQtNDE5PC9wYWdlcz48dm9sdW1lPjQwPC92
b2x1bWU+PG51bWJlcj4yPC9udW1iZXI+PGVkaXRpb24+MjAxOS8wMS8xMDwvZWRpdGlvbj48a2V5
d29yZHM+PGtleXdvcmQ+QW5pbWFsczwva2V5d29yZD48a2V5d29yZD4qQmVjYXBsZXJtaW4vYmlv
c3ludGhlc2lzL2dlbmV0aWNzPC9rZXl3b3JkPjxrZXl3b3JkPipCcmFpbiBJc2NoZW1pYS9nZW5l
dGljcy9tZXRhYm9saXNtL3BoeXNpb3BhdGhvbG9neS90aGVyYXB5PC9rZXl3b3JkPjxrZXl3b3Jk
PipDZXJlYnJhbCBDb3J0ZXgvYmxvb2Qgc3VwcGx5L21ldGFib2xpc208L2tleXdvcmQ+PGtleXdv
cmQ+KkNlcmVicm92YXNjdWxhciBDaXJjdWxhdGlvbjwva2V5d29yZD48a2V5d29yZD5DaHJvbmlj
IERpc2Vhc2U8L2tleXdvcmQ+PGtleXdvcmQ+KkdlbmV0aWMgVmVjdG9yczwva2V5d29yZD48a2V5
d29yZD5NYWxlPC9rZXl3b3JkPjxrZXl3b3JkPk1pY2U8L2tleXdvcmQ+PGtleXdvcmQ+TXVzY2xl
LCBTa2VsZXRhbC9tZXRhYm9saXNtPC9rZXl3b3JkPjxrZXl3b3JkPipNeW9ibGFzdHMvbWV0YWJv
bGlzbS90cmFuc3BsYW50YXRpb248L2tleXdvcmQ+PGtleXdvcmQ+KlZhc2N1bGFyIEVuZG90aGVs
aWFsIEdyb3d0aCBGYWN0b3IgQS9iaW9zeW50aGVzaXMvZ2VuZXRpY3M8L2tleXdvcmQ+PGtleXdv
cmQ+KkNvbGxhdGVyYWwgY2lyY3VsYXRpb248L2tleXdvcmQ+PGtleXdvcmQ+KmdlbmUgdGhlcmFw
eTwva2V5d29yZD48a2V5d29yZD4qbW95YW1veWEgZGlzZWFzZTwva2V5d29yZD48a2V5d29yZD4q
bmV1cm9zdXJnZXJ5PC9rZXl3b3JkPjxrZXl3b3JkPipyZXZhc2N1bGFyaXphdGlvbjwva2V5d29y
ZD48L2tleXdvcmRzPjxkYXRlcz48eWVhcj4yMDIwPC95ZWFyPjxwdWItZGF0ZXM+PGRhdGU+RmVi
PC9kYXRlPjwvcHViLWRhdGVzPjwvZGF0ZXM+PGlzYm4+MDI3MS02NzhYIChQcmludCkmI3hEOzAy
NzEtNjc4eDwvaXNibj48YWNjZXNzaW9uLW51bT4zMDYyMTUxODwvYWNjZXNzaW9uLW51bT48dXJs
cz48L3VybHM+PGN1c3RvbTI+UE1DNzM3MDYwODwvY3VzdG9tMj48ZWxlY3Ryb25pYy1yZXNvdXJj
ZS1udW0+MTAuMTE3Ny8wMjcxNjc4eDE4ODE4Mjk4PC9lbGVjdHJvbmljLXJlc291cmNlLW51bT48
cmVtb3RlLWRhdGFiYXNlLXByb3ZpZGVyPk5MTTwvcmVtb3RlLWRhdGFiYXNlLXByb3ZpZGVyPjxs
YW5ndWFnZT5lbmc8L2xhbmd1YWdlPjwvcmVjb3JkPjwvQ2l0ZT48L0VuZE5vdGU+AG==
</w:fldData>
              </w:fldChar>
            </w:r>
            <w:r w:rsidR="00412B7F" w:rsidRPr="00523BC6">
              <w:rPr>
                <w:vertAlign w:val="superscript"/>
              </w:rPr>
              <w:instrText xml:space="preserve"> ADDIN EN.CITE.DATA </w:instrText>
            </w:r>
            <w:r w:rsidR="00412B7F" w:rsidRPr="00523BC6">
              <w:rPr>
                <w:vertAlign w:val="superscript"/>
              </w:rPr>
            </w:r>
            <w:r w:rsidR="00412B7F" w:rsidRPr="00523BC6">
              <w:rPr>
                <w:vertAlign w:val="superscript"/>
              </w:rPr>
              <w:fldChar w:fldCharType="end"/>
            </w:r>
            <w:r w:rsidR="00412B7F" w:rsidRPr="00523BC6">
              <w:rPr>
                <w:vertAlign w:val="superscript"/>
              </w:rPr>
            </w:r>
            <w:r w:rsidR="00412B7F" w:rsidRPr="00523BC6">
              <w:rPr>
                <w:vertAlign w:val="superscript"/>
              </w:rPr>
              <w:fldChar w:fldCharType="separate"/>
            </w:r>
            <w:r w:rsidR="00412B7F" w:rsidRPr="00523BC6">
              <w:rPr>
                <w:vertAlign w:val="superscript"/>
              </w:rPr>
              <w:t>[3</w:t>
            </w:r>
            <w:r w:rsidR="00523BC6" w:rsidRPr="00523BC6">
              <w:rPr>
                <w:vertAlign w:val="superscript"/>
              </w:rPr>
              <w:t>8</w:t>
            </w:r>
            <w:r w:rsidR="00412B7F" w:rsidRPr="00523BC6">
              <w:rPr>
                <w:vertAlign w:val="superscript"/>
              </w:rPr>
              <w:t>]</w:t>
            </w:r>
            <w:r w:rsidR="00412B7F" w:rsidRPr="00523BC6">
              <w:rPr>
                <w:vertAlign w:val="superscript"/>
              </w:rPr>
              <w:fldChar w:fldCharType="end"/>
            </w:r>
          </w:p>
        </w:tc>
        <w:tc>
          <w:tcPr>
            <w:tcW w:w="1275" w:type="dxa"/>
            <w:tcBorders>
              <w:top w:val="nil"/>
              <w:left w:val="nil"/>
              <w:bottom w:val="nil"/>
              <w:right w:val="nil"/>
            </w:tcBorders>
          </w:tcPr>
          <w:p w14:paraId="208EECE6" w14:textId="77777777" w:rsidR="00412B7F" w:rsidRPr="007B5675" w:rsidRDefault="00412B7F" w:rsidP="007B5675">
            <w:r w:rsidRPr="007B5675">
              <w:t>Single-vessel occlusion</w:t>
            </w:r>
          </w:p>
        </w:tc>
        <w:tc>
          <w:tcPr>
            <w:tcW w:w="3969" w:type="dxa"/>
            <w:tcBorders>
              <w:top w:val="nil"/>
              <w:left w:val="nil"/>
              <w:bottom w:val="nil"/>
              <w:right w:val="nil"/>
            </w:tcBorders>
          </w:tcPr>
          <w:p w14:paraId="2622E8D5" w14:textId="77777777" w:rsidR="00412B7F" w:rsidRPr="007B5675" w:rsidRDefault="00412B7F" w:rsidP="007B5675">
            <w:r w:rsidRPr="007B5675">
              <w:t>The right-sided ICA was permanently ligated with an 8/0 silk suture combined with EMS and myoblast implantation</w:t>
            </w:r>
          </w:p>
        </w:tc>
        <w:tc>
          <w:tcPr>
            <w:tcW w:w="5529" w:type="dxa"/>
            <w:tcBorders>
              <w:top w:val="nil"/>
              <w:left w:val="nil"/>
              <w:bottom w:val="nil"/>
              <w:right w:val="nil"/>
            </w:tcBorders>
          </w:tcPr>
          <w:p w14:paraId="244AEC7A" w14:textId="77777777" w:rsidR="00412B7F" w:rsidRPr="007B5675" w:rsidRDefault="00412B7F" w:rsidP="007B5675">
            <w:r w:rsidRPr="007B5675">
              <w:t xml:space="preserve">EMS surgery together with myoblast-mediated co-delivery of VEGF/PDGF-BB may have the potential to serve as a novel treatment strategy for augmentation of collateral flow in the chronically </w:t>
            </w:r>
            <w:proofErr w:type="spellStart"/>
            <w:r w:rsidRPr="007B5675">
              <w:t>hypoperfused</w:t>
            </w:r>
            <w:proofErr w:type="spellEnd"/>
            <w:r w:rsidRPr="007B5675">
              <w:t xml:space="preserve"> brain.</w:t>
            </w:r>
          </w:p>
        </w:tc>
      </w:tr>
      <w:tr w:rsidR="00412B7F" w:rsidRPr="007B5675" w14:paraId="64E9E65C" w14:textId="77777777" w:rsidTr="00AB3BEE">
        <w:tc>
          <w:tcPr>
            <w:tcW w:w="1615" w:type="dxa"/>
            <w:vMerge/>
            <w:tcBorders>
              <w:left w:val="nil"/>
              <w:bottom w:val="nil"/>
              <w:right w:val="nil"/>
            </w:tcBorders>
          </w:tcPr>
          <w:p w14:paraId="7419839F" w14:textId="004A2051" w:rsidR="00412B7F" w:rsidRPr="007B5675" w:rsidRDefault="00412B7F" w:rsidP="007B5675"/>
        </w:tc>
        <w:tc>
          <w:tcPr>
            <w:tcW w:w="755" w:type="dxa"/>
            <w:tcBorders>
              <w:top w:val="nil"/>
              <w:left w:val="nil"/>
              <w:bottom w:val="nil"/>
              <w:right w:val="nil"/>
            </w:tcBorders>
          </w:tcPr>
          <w:p w14:paraId="11DB5517" w14:textId="348B8A5A" w:rsidR="00412B7F" w:rsidRPr="007B5675" w:rsidRDefault="00412B7F" w:rsidP="007B5675">
            <w:r>
              <w:rPr>
                <w:rFonts w:hint="eastAsia"/>
              </w:rPr>
              <w:t>3</w:t>
            </w:r>
            <w:r>
              <w:t>6</w:t>
            </w:r>
          </w:p>
        </w:tc>
        <w:tc>
          <w:tcPr>
            <w:tcW w:w="1418" w:type="dxa"/>
            <w:tcBorders>
              <w:top w:val="nil"/>
              <w:left w:val="nil"/>
              <w:bottom w:val="nil"/>
              <w:right w:val="nil"/>
            </w:tcBorders>
          </w:tcPr>
          <w:p w14:paraId="265BFD3E" w14:textId="699938D6" w:rsidR="00412B7F" w:rsidRPr="007B5675" w:rsidRDefault="00412B7F" w:rsidP="007B5675">
            <w:r w:rsidRPr="007B5675">
              <w:t>Ren et al., 2021</w:t>
            </w:r>
            <w:r w:rsidRPr="00523BC6">
              <w:rPr>
                <w:vertAlign w:val="superscript"/>
              </w:rPr>
              <w:fldChar w:fldCharType="begin">
                <w:fldData xml:space="preserve">PEVuZE5vdGU+PENpdGU+PEF1dGhvcj5SZW48L0F1dGhvcj48WWVhcj4yMDIxPC9ZZWFyPjxSZWNO
dW0+MTM5PC9SZWNOdW0+PERpc3BsYXlUZXh0PlszOF08L0Rpc3BsYXlUZXh0PjxyZWNvcmQ+PHJl
Yy1udW1iZXI+MTM5PC9yZWMtbnVtYmVyPjxmb3JlaWduLWtleXM+PGtleSBhcHA9IkVOIiBkYi1p
ZD0ieHhmZHY1ZTJxcDVmZHhlNXY5c3BwcDJrYTByMGF6NXd0ZGZkIiB0aW1lc3RhbXA9IjE2NDY3
NTA0MDkiPjEzOTwva2V5PjwvZm9yZWlnbi1rZXlzPjxyZWYtdHlwZSBuYW1lPSJKb3VybmFsIEFy
dGljbGUiPjE3PC9yZWYtdHlwZT48Y29udHJpYnV0b3JzPjxhdXRob3JzPjxhdXRob3I+UmVuLCBY
LjwvYXV0aG9yPjxhdXRob3I+WWFvLCBMLiBMLjwvYXV0aG9yPjxhdXRob3I+UGFuLCBKLiBYLjwv
YXV0aG9yPjxhdXRob3I+WmhhbmcsIEouIFMuPC9hdXRob3I+PGF1dGhvcj5NZWksIEwuPC9hdXRo
b3I+PGF1dGhvcj5XYW5nLCBZLiBHLjwvYXV0aG9yPjxhdXRob3I+WGlvbmcsIFcuIEMuPC9hdXRo
b3I+PC9hdXRob3JzPjwvY29udHJpYnV0b3JzPjxhdXRoLWFkZHJlc3M+RGVwYXJ0bWVudCBvZiBO
ZXVyb2xvZ3ksIFJlbmppIEhvc3BpdGFsLCBTaGFuZ2hhaSBKaWFvIFRvbmcgVW5pdmVyc2l0eSwg
U2hhbmdoYWksIENoaW5hOyBEZXBhcnRtZW50IG9mIE5ldXJvc2NpZW5jZXMsIENhc2UgV2VzdGVy
biBSZXNlcnZlIFVuaXZlcnNpdHksIENsZXZlbGFuZCwgT0gsIFVTQS4mI3hEO0RlcGFydG1lbnQg
b2YgTmV1cm9zY2llbmNlcywgQ2FzZSBXZXN0ZXJuIFJlc2VydmUgVW5pdmVyc2l0eSwgQ2xldmVs
YW5kLCBPSCwgVVNBLiYjeEQ7RGVwYXJ0bWVudCBvZiBOZXVyb2xvZ3ksIFJlbmppIEhvc3BpdGFs
LCBTaGFuZ2hhaSBKaWFvIFRvbmcgVW5pdmVyc2l0eSwgU2hhbmdoYWksIENoaW5hOyBCZWlqaW5n
IFRpYW50YW4gSG9zcGl0YWwsIENhcGl0YWwgTWVkaWNhbCBVbml2ZXJzaXR5LCBOby4xMTksIFMg
NHRoIFJpbmcgVyBSZCwgRmVuZ3RhaSBEaXN0cmljdCwgQmVpamluZyAxMDAwNzAsIENoaW5hLiBF
bGVjdHJvbmljIGFkZHJlc3M6IFcxMDB5Z0AxNjMuY29tLiYjeEQ7RGVwYXJ0bWVudCBvZiBOZXVy
b3NjaWVuY2VzLCBDYXNlIFdlc3Rlcm4gUmVzZXJ2ZSBVbml2ZXJzaXR5LCBDbGV2ZWxhbmQsIE9I
LCBVU0EuIEVsZWN0cm9uaWMgYWRkcmVzczogV2VuLUNoZW5nLlhpb25nQGNhc2UuZWR1LjwvYXV0
aC1hZGRyZXNzPjx0aXRsZXM+PHRpdGxlPkxpbmtpbmcgY29ydGljYWwgYXN0cm9jeXRpYyBuZW9n
ZW5pbiBkZWZpY2llbmN5IHRvIHRoZSBkZXZlbG9wbWVudCBvZiBNb3lhbW95YSBkaXNlYXNlLWxp
a2UgdmFzY3Vsb3BhdGh5PC90aXRsZT48c2Vjb25kYXJ5LXRpdGxlPk5ldXJvYmlvbCBEaXM8L3Nl
Y29uZGFyeS10aXRsZT48YWx0LXRpdGxlPk5ldXJvYmlvbG9neSBvZiBkaXNlYXNlPC9hbHQtdGl0
bGU+PC90aXRsZXM+PHBlcmlvZGljYWw+PGZ1bGwtdGl0bGU+TmV1cm9iaW9sIERpczwvZnVsbC10
aXRsZT48L3BlcmlvZGljYWw+PHBhZ2VzPjEwNTMzOTwvcGFnZXM+PHZvbHVtZT4xNTQ8L3ZvbHVt
ZT48ZWRpdGlvbj4yMDIxLzAzLzMwPC9lZGl0aW9uPjxrZXl3b3Jkcz48a2V5d29yZD5BZHVsdDwv
a2V5d29yZD48a2V5d29yZD5BbmltYWxzPC9rZXl3b3JkPjxrZXl3b3JkPkFzdHJvY3l0ZXMvKm1l
dGFib2xpc20vcGF0aG9sb2d5PC9rZXl3b3JkPjxrZXl3b3JkPkJsb29kLUJyYWluIEJhcnJpZXIv
Km1ldGFib2xpc20vcGF0aG9sb2d5PC9rZXl3b3JkPjxrZXl3b3JkPkZlbWFsZTwva2V5d29yZD48
a2V5d29yZD5HZW5lIEV4cHJlc3Npb24gUHJvZmlsaW5nL21ldGhvZHM8L2tleXdvcmQ+PGtleXdv
cmQ+SHVtYW5zPC9rZXl3b3JkPjxrZXl3b3JkPk1hbGU8L2tleXdvcmQ+PGtleXdvcmQ+TWVtYnJh
bmUgUHJvdGVpbnMvKmRlZmljaWVuY3kvZ2VuZXRpY3M8L2tleXdvcmQ+PGtleXdvcmQ+TWljZTwv
a2V5d29yZD48a2V5d29yZD5NaWNlLCBJbmJyZWQgQzU3Qkw8L2tleXdvcmQ+PGtleXdvcmQ+TWlj
ZSwgS25vY2tvdXQ8L2tleXdvcmQ+PGtleXdvcmQ+TWljZSwgVHJhbnNnZW5pYzwva2V5d29yZD48
a2V5d29yZD5Nb3lhbW95YSBEaXNlYXNlL2dlbmV0aWNzLyptZXRhYm9saXNtL3BhdGhvbG9neTwv
a2V5d29yZD48a2V5d29yZD5QcmVmcm9udGFsIENvcnRleC8qbWV0YWJvbGlzbS9wYXRob2xvZ3k8
L2tleXdvcmQ+PGtleXdvcmQ+Kk1veWFtb3lhIGRpc2Vhc2U8L2tleXdvcmQ+PGtleXdvcmQ+Kk1v
eWFtb3lhLWxpa2UgdmFzY3Vsb3BhdGh5PC9rZXl3b3JkPjxrZXl3b3JkPipOZW9nZW5pbjwva2V5
d29yZD48L2tleXdvcmRzPjxkYXRlcz48eWVhcj4yMDIxPC95ZWFyPjxwdWItZGF0ZXM+PGRhdGU+
SnVsPC9kYXRlPjwvcHViLWRhdGVzPjwvZGF0ZXM+PGlzYm4+MDk2OS05OTYxPC9pc2JuPjxhY2Nl
c3Npb24tbnVtPjMzNzc1ODIyPC9hY2Nlc3Npb24tbnVtPjx1cmxzPjwvdXJscz48ZWxlY3Ryb25p
Yy1yZXNvdXJjZS1udW0+MTAuMTAxNi9qLm5iZC4yMDIxLjEwNTMzOTwvZWxlY3Ryb25pYy1yZXNv
dXJjZS1udW0+PHJlbW90ZS1kYXRhYmFzZS1wcm92aWRlcj5OTE08L3JlbW90ZS1kYXRhYmFzZS1w
cm92aWRlcj48bGFuZ3VhZ2U+ZW5nPC9sYW5ndWFnZT48L3JlY29yZD48L0NpdGU+PC9FbmROb3Rl
PgB=
</w:fldData>
              </w:fldChar>
            </w:r>
            <w:r w:rsidRPr="00523BC6">
              <w:rPr>
                <w:vertAlign w:val="superscript"/>
              </w:rPr>
              <w:instrText xml:space="preserve"> ADDIN EN.CITE </w:instrText>
            </w:r>
            <w:r w:rsidRPr="00523BC6">
              <w:rPr>
                <w:vertAlign w:val="superscript"/>
              </w:rPr>
              <w:fldChar w:fldCharType="begin">
                <w:fldData xml:space="preserve">PEVuZE5vdGU+PENpdGU+PEF1dGhvcj5SZW48L0F1dGhvcj48WWVhcj4yMDIxPC9ZZWFyPjxSZWNO
dW0+MTM5PC9SZWNOdW0+PERpc3BsYXlUZXh0PlszOF08L0Rpc3BsYXlUZXh0PjxyZWNvcmQ+PHJl
Yy1udW1iZXI+MTM5PC9yZWMtbnVtYmVyPjxmb3JlaWduLWtleXM+PGtleSBhcHA9IkVOIiBkYi1p
ZD0ieHhmZHY1ZTJxcDVmZHhlNXY5c3BwcDJrYTByMGF6NXd0ZGZkIiB0aW1lc3RhbXA9IjE2NDY3
NTA0MDkiPjEzOTwva2V5PjwvZm9yZWlnbi1rZXlzPjxyZWYtdHlwZSBuYW1lPSJKb3VybmFsIEFy
dGljbGUiPjE3PC9yZWYtdHlwZT48Y29udHJpYnV0b3JzPjxhdXRob3JzPjxhdXRob3I+UmVuLCBY
LjwvYXV0aG9yPjxhdXRob3I+WWFvLCBMLiBMLjwvYXV0aG9yPjxhdXRob3I+UGFuLCBKLiBYLjwv
YXV0aG9yPjxhdXRob3I+WmhhbmcsIEouIFMuPC9hdXRob3I+PGF1dGhvcj5NZWksIEwuPC9hdXRo
b3I+PGF1dGhvcj5XYW5nLCBZLiBHLjwvYXV0aG9yPjxhdXRob3I+WGlvbmcsIFcuIEMuPC9hdXRo
b3I+PC9hdXRob3JzPjwvY29udHJpYnV0b3JzPjxhdXRoLWFkZHJlc3M+RGVwYXJ0bWVudCBvZiBO
ZXVyb2xvZ3ksIFJlbmppIEhvc3BpdGFsLCBTaGFuZ2hhaSBKaWFvIFRvbmcgVW5pdmVyc2l0eSwg
U2hhbmdoYWksIENoaW5hOyBEZXBhcnRtZW50IG9mIE5ldXJvc2NpZW5jZXMsIENhc2UgV2VzdGVy
biBSZXNlcnZlIFVuaXZlcnNpdHksIENsZXZlbGFuZCwgT0gsIFVTQS4mI3hEO0RlcGFydG1lbnQg
b2YgTmV1cm9zY2llbmNlcywgQ2FzZSBXZXN0ZXJuIFJlc2VydmUgVW5pdmVyc2l0eSwgQ2xldmVs
YW5kLCBPSCwgVVNBLiYjeEQ7RGVwYXJ0bWVudCBvZiBOZXVyb2xvZ3ksIFJlbmppIEhvc3BpdGFs
LCBTaGFuZ2hhaSBKaWFvIFRvbmcgVW5pdmVyc2l0eSwgU2hhbmdoYWksIENoaW5hOyBCZWlqaW5n
IFRpYW50YW4gSG9zcGl0YWwsIENhcGl0YWwgTWVkaWNhbCBVbml2ZXJzaXR5LCBOby4xMTksIFMg
NHRoIFJpbmcgVyBSZCwgRmVuZ3RhaSBEaXN0cmljdCwgQmVpamluZyAxMDAwNzAsIENoaW5hLiBF
bGVjdHJvbmljIGFkZHJlc3M6IFcxMDB5Z0AxNjMuY29tLiYjeEQ7RGVwYXJ0bWVudCBvZiBOZXVy
b3NjaWVuY2VzLCBDYXNlIFdlc3Rlcm4gUmVzZXJ2ZSBVbml2ZXJzaXR5LCBDbGV2ZWxhbmQsIE9I
LCBVU0EuIEVsZWN0cm9uaWMgYWRkcmVzczogV2VuLUNoZW5nLlhpb25nQGNhc2UuZWR1LjwvYXV0
aC1hZGRyZXNzPjx0aXRsZXM+PHRpdGxlPkxpbmtpbmcgY29ydGljYWwgYXN0cm9jeXRpYyBuZW9n
ZW5pbiBkZWZpY2llbmN5IHRvIHRoZSBkZXZlbG9wbWVudCBvZiBNb3lhbW95YSBkaXNlYXNlLWxp
a2UgdmFzY3Vsb3BhdGh5PC90aXRsZT48c2Vjb25kYXJ5LXRpdGxlPk5ldXJvYmlvbCBEaXM8L3Nl
Y29uZGFyeS10aXRsZT48YWx0LXRpdGxlPk5ldXJvYmlvbG9neSBvZiBkaXNlYXNlPC9hbHQtdGl0
bGU+PC90aXRsZXM+PHBlcmlvZGljYWw+PGZ1bGwtdGl0bGU+TmV1cm9iaW9sIERpczwvZnVsbC10
aXRsZT48L3BlcmlvZGljYWw+PHBhZ2VzPjEwNTMzOTwvcGFnZXM+PHZvbHVtZT4xNTQ8L3ZvbHVt
ZT48ZWRpdGlvbj4yMDIxLzAzLzMwPC9lZGl0aW9uPjxrZXl3b3Jkcz48a2V5d29yZD5BZHVsdDwv
a2V5d29yZD48a2V5d29yZD5BbmltYWxzPC9rZXl3b3JkPjxrZXl3b3JkPkFzdHJvY3l0ZXMvKm1l
dGFib2xpc20vcGF0aG9sb2d5PC9rZXl3b3JkPjxrZXl3b3JkPkJsb29kLUJyYWluIEJhcnJpZXIv
Km1ldGFib2xpc20vcGF0aG9sb2d5PC9rZXl3b3JkPjxrZXl3b3JkPkZlbWFsZTwva2V5d29yZD48
a2V5d29yZD5HZW5lIEV4cHJlc3Npb24gUHJvZmlsaW5nL21ldGhvZHM8L2tleXdvcmQ+PGtleXdv
cmQ+SHVtYW5zPC9rZXl3b3JkPjxrZXl3b3JkPk1hbGU8L2tleXdvcmQ+PGtleXdvcmQ+TWVtYnJh
bmUgUHJvdGVpbnMvKmRlZmljaWVuY3kvZ2VuZXRpY3M8L2tleXdvcmQ+PGtleXdvcmQ+TWljZTwv
a2V5d29yZD48a2V5d29yZD5NaWNlLCBJbmJyZWQgQzU3Qkw8L2tleXdvcmQ+PGtleXdvcmQ+TWlj
ZSwgS25vY2tvdXQ8L2tleXdvcmQ+PGtleXdvcmQ+TWljZSwgVHJhbnNnZW5pYzwva2V5d29yZD48
a2V5d29yZD5Nb3lhbW95YSBEaXNlYXNlL2dlbmV0aWNzLyptZXRhYm9saXNtL3BhdGhvbG9neTwv
a2V5d29yZD48a2V5d29yZD5QcmVmcm9udGFsIENvcnRleC8qbWV0YWJvbGlzbS9wYXRob2xvZ3k8
L2tleXdvcmQ+PGtleXdvcmQ+Kk1veWFtb3lhIGRpc2Vhc2U8L2tleXdvcmQ+PGtleXdvcmQ+Kk1v
eWFtb3lhLWxpa2UgdmFzY3Vsb3BhdGh5PC9rZXl3b3JkPjxrZXl3b3JkPipOZW9nZW5pbjwva2V5
d29yZD48L2tleXdvcmRzPjxkYXRlcz48eWVhcj4yMDIxPC95ZWFyPjxwdWItZGF0ZXM+PGRhdGU+
SnVsPC9kYXRlPjwvcHViLWRhdGVzPjwvZGF0ZXM+PGlzYm4+MDk2OS05OTYxPC9pc2JuPjxhY2Nl
c3Npb24tbnVtPjMzNzc1ODIyPC9hY2Nlc3Npb24tbnVtPjx1cmxzPjwvdXJscz48ZWxlY3Ryb25p
Yy1yZXNvdXJjZS1udW0+MTAuMTAxNi9qLm5iZC4yMDIxLjEwNTMzOTwvZWxlY3Ryb25pYy1yZXNv
dXJjZS1udW0+PHJlbW90ZS1kYXRhYmFzZS1wcm92aWRlcj5OTE08L3JlbW90ZS1kYXRhYmFzZS1w
cm92aWRlcj48bGFuZ3VhZ2U+ZW5nPC9sYW5ndWFnZT48L3JlY29yZD48L0NpdGU+PC9FbmROb3Rl
PgB=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3</w:t>
            </w:r>
            <w:r w:rsidR="00523BC6" w:rsidRPr="00523BC6">
              <w:rPr>
                <w:vertAlign w:val="superscript"/>
              </w:rPr>
              <w:t>9</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320EFB9B" w14:textId="77777777" w:rsidR="00412B7F" w:rsidRPr="007B5675" w:rsidRDefault="00412B7F" w:rsidP="007B5675">
            <w:r w:rsidRPr="007B5675">
              <w:t xml:space="preserve">NEO1 knockout model </w:t>
            </w:r>
          </w:p>
        </w:tc>
        <w:tc>
          <w:tcPr>
            <w:tcW w:w="3969" w:type="dxa"/>
            <w:tcBorders>
              <w:top w:val="nil"/>
              <w:left w:val="nil"/>
              <w:bottom w:val="nil"/>
              <w:right w:val="nil"/>
            </w:tcBorders>
          </w:tcPr>
          <w:p w14:paraId="03D7391C" w14:textId="77777777" w:rsidR="00412B7F" w:rsidRPr="007B5675" w:rsidRDefault="00BD4A73" w:rsidP="007B5675">
            <w:hyperlink r:id="rId17" w:tooltip="Learn more about Neogenin from ScienceDirect's AI-generated Topic Pages" w:history="1">
              <w:r w:rsidR="00412B7F" w:rsidRPr="007B5675">
                <w:rPr>
                  <w:rStyle w:val="a8"/>
                </w:rPr>
                <w:t>Neogenin</w:t>
              </w:r>
            </w:hyperlink>
            <w:r w:rsidR="00412B7F" w:rsidRPr="007B5675">
              <w:rPr>
                <w:i/>
                <w:iCs/>
              </w:rPr>
              <w:t xml:space="preserve"> </w:t>
            </w:r>
            <w:r w:rsidR="00412B7F" w:rsidRPr="007B5675">
              <w:t xml:space="preserve">mutant mice were generated by </w:t>
            </w:r>
            <w:proofErr w:type="spellStart"/>
            <w:r w:rsidR="00412B7F" w:rsidRPr="007B5675">
              <w:t>Ozgene</w:t>
            </w:r>
            <w:proofErr w:type="spellEnd"/>
          </w:p>
        </w:tc>
        <w:tc>
          <w:tcPr>
            <w:tcW w:w="5529" w:type="dxa"/>
            <w:tcBorders>
              <w:top w:val="nil"/>
              <w:left w:val="nil"/>
              <w:bottom w:val="nil"/>
              <w:right w:val="nil"/>
            </w:tcBorders>
          </w:tcPr>
          <w:p w14:paraId="72B6ABCE" w14:textId="77777777" w:rsidR="00412B7F" w:rsidRPr="007B5675" w:rsidRDefault="00412B7F" w:rsidP="007B5675">
            <w:r w:rsidRPr="007B5675">
              <w:t>Astrocytic Neo1-loss resulted in an increase of small blood vessels selectively in the cortex, with leaky blood-brain barrier (BBB), thin arteries, and accelerated </w:t>
            </w:r>
            <w:hyperlink r:id="rId18" w:tooltip="Learn more about hyperplasia from ScienceDirect's AI-generated Topic Pages" w:history="1">
              <w:r w:rsidRPr="007B5675">
                <w:rPr>
                  <w:rStyle w:val="a8"/>
                </w:rPr>
                <w:t>hyperplasia</w:t>
              </w:r>
            </w:hyperlink>
            <w:r w:rsidRPr="007B5675">
              <w:t> in veins and capillaries</w:t>
            </w:r>
          </w:p>
        </w:tc>
      </w:tr>
      <w:tr w:rsidR="00412B7F" w:rsidRPr="007B5675" w14:paraId="59D0659F" w14:textId="77777777" w:rsidTr="00AB3BEE">
        <w:tc>
          <w:tcPr>
            <w:tcW w:w="1615" w:type="dxa"/>
            <w:vMerge w:val="restart"/>
            <w:tcBorders>
              <w:top w:val="nil"/>
              <w:left w:val="nil"/>
              <w:right w:val="nil"/>
            </w:tcBorders>
          </w:tcPr>
          <w:p w14:paraId="7C37403E" w14:textId="54C89021" w:rsidR="00412B7F" w:rsidRPr="007B5675" w:rsidRDefault="00412B7F" w:rsidP="007B5675">
            <w:r w:rsidRPr="007B5675">
              <w:t>Rabbits</w:t>
            </w:r>
          </w:p>
        </w:tc>
        <w:tc>
          <w:tcPr>
            <w:tcW w:w="755" w:type="dxa"/>
            <w:tcBorders>
              <w:top w:val="nil"/>
              <w:left w:val="nil"/>
              <w:bottom w:val="nil"/>
              <w:right w:val="nil"/>
            </w:tcBorders>
          </w:tcPr>
          <w:p w14:paraId="6EA88F25" w14:textId="14CBE0C7" w:rsidR="00412B7F" w:rsidRPr="007B5675" w:rsidRDefault="00412B7F" w:rsidP="007B5675">
            <w:r>
              <w:rPr>
                <w:rFonts w:hint="eastAsia"/>
              </w:rPr>
              <w:t>3</w:t>
            </w:r>
            <w:r>
              <w:t>7</w:t>
            </w:r>
          </w:p>
        </w:tc>
        <w:tc>
          <w:tcPr>
            <w:tcW w:w="1418" w:type="dxa"/>
            <w:tcBorders>
              <w:top w:val="nil"/>
              <w:left w:val="nil"/>
              <w:bottom w:val="nil"/>
              <w:right w:val="nil"/>
            </w:tcBorders>
          </w:tcPr>
          <w:p w14:paraId="53886BC3" w14:textId="04745EAB" w:rsidR="00412B7F" w:rsidRPr="007B5675" w:rsidRDefault="00412B7F" w:rsidP="007B5675">
            <w:proofErr w:type="spellStart"/>
            <w:r w:rsidRPr="007B5675">
              <w:t>Ezura</w:t>
            </w:r>
            <w:proofErr w:type="spellEnd"/>
            <w:r w:rsidRPr="007B5675">
              <w:t xml:space="preserve"> et al., 1992</w:t>
            </w:r>
            <w:r w:rsidRPr="00523BC6">
              <w:rPr>
                <w:vertAlign w:val="superscript"/>
              </w:rPr>
              <w:fldChar w:fldCharType="begin"/>
            </w:r>
            <w:r w:rsidRPr="00523BC6">
              <w:rPr>
                <w:vertAlign w:val="superscript"/>
              </w:rPr>
              <w:instrText xml:space="preserve"> ADDIN EN.CITE &lt;EndNote&gt;&lt;Cite&gt;&lt;Author&gt;Ezura&lt;/Author&gt;&lt;Year&gt;1992&lt;/Year&gt;&lt;RecNum&gt;127&lt;/RecNum&gt;&lt;DisplayText&gt;[39]&lt;/DisplayText&gt;&lt;record&gt;&lt;rec-number&gt;127&lt;/rec-number&gt;&lt;foreign-keys&gt;&lt;key app="EN" db-id="xxfdv5e2qp5fdxe5v9sppp2ka0r0az5wtdfd" timestamp="1646627653"&gt;127&lt;/key&gt;&lt;/foreign-keys&gt;&lt;ref-type name="Journal Article"&gt;17&lt;/ref-type&gt;&lt;contributors&gt;&lt;authors&gt;&lt;author&gt;Ezura, M.&lt;/author&gt;&lt;author&gt;Fujiwara, S.&lt;/author&gt;&lt;author&gt;Nose, M.&lt;/author&gt;&lt;author&gt;Yoshimoto, T.&lt;/author&gt;&lt;author&gt;Kyogoku, M.&lt;/author&gt;&lt;/authors&gt;&lt;/contributors&gt;&lt;auth-address&gt;Division of Neurosurgery, School of Medicine, Tohoku University, Sendai, Japan.&lt;/auth-address&gt;&lt;titles&gt;&lt;title&gt;Attempts to induce immune-mediated cerebral arterial injury for an experimental model of moyamoya disease&lt;/title&gt;&lt;secondary-title&gt;Childs Nerv Syst&lt;/secondary-title&gt;&lt;alt-title&gt;Child&amp;apos;s nervous system : ChNS : official journal of the International Society for Pediatric Neurosurgery&lt;/alt-title&gt;&lt;/titles&gt;&lt;periodical&gt;&lt;full-title&gt;Childs Nerv Syst&lt;/full-title&gt;&lt;/periodical&gt;&lt;pages&gt;263-7&lt;/pages&gt;&lt;volume&gt;8&lt;/volume&gt;&lt;number&gt;5&lt;/number&gt;&lt;edition&gt;1992/08/01&lt;/edition&gt;&lt;keywords&gt;&lt;keyword&gt;Animals&lt;/keyword&gt;&lt;keyword&gt;Antibodies, Heterophile/administration &amp;amp; dosage/immunology&lt;/keyword&gt;&lt;keyword&gt;Antigen-Antibody Complex/analysis&lt;/keyword&gt;&lt;keyword&gt;Antigens, Heterophile/administration &amp;amp; dosage/immunology&lt;/keyword&gt;&lt;keyword&gt;Arteritis/immunology/pathology&lt;/keyword&gt;&lt;keyword&gt;Cerebral Arteries/*immunology/pathology&lt;/keyword&gt;&lt;keyword&gt;*Disease Models, Animal&lt;/keyword&gt;&lt;keyword&gt;Immune Complex Diseases/*immunology/pathology&lt;/keyword&gt;&lt;keyword&gt;Male&lt;/keyword&gt;&lt;keyword&gt;Moyamoya Disease/*immunology/pathology&lt;/keyword&gt;&lt;keyword&gt;Rabbits&lt;/keyword&gt;&lt;keyword&gt;Serum Sickness/immunology/pathology&lt;/keyword&gt;&lt;/keywords&gt;&lt;dates&gt;&lt;year&gt;1992&lt;/year&gt;&lt;pub-dates&gt;&lt;date&gt;Aug&lt;/date&gt;&lt;/pub-dates&gt;&lt;/dates&gt;&lt;isbn&gt;0256-7040 (Print)&amp;#xD;0256-7040&lt;/isbn&gt;&lt;accession-num&gt;1394265&lt;/accession-num&gt;&lt;urls&gt;&lt;/urls&gt;&lt;electronic-resource-num&gt;10.1007/bf00300793&lt;/electronic-resource-num&gt;&lt;remote-database-provider&gt;NLM&lt;/remote-database-provider&gt;&lt;language&gt;eng&lt;/language&gt;&lt;/record&gt;&lt;/Cite&gt;&lt;/EndNote&gt;</w:instrText>
            </w:r>
            <w:r w:rsidRPr="00523BC6">
              <w:rPr>
                <w:vertAlign w:val="superscript"/>
              </w:rPr>
              <w:fldChar w:fldCharType="separate"/>
            </w:r>
            <w:r w:rsidRPr="00523BC6">
              <w:rPr>
                <w:vertAlign w:val="superscript"/>
              </w:rPr>
              <w:t>[</w:t>
            </w:r>
            <w:r w:rsidR="00523BC6" w:rsidRPr="00523BC6">
              <w:rPr>
                <w:vertAlign w:val="superscript"/>
              </w:rPr>
              <w:t>40</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339AF248" w14:textId="77777777" w:rsidR="00412B7F" w:rsidRPr="007B5675" w:rsidRDefault="00412B7F" w:rsidP="007B5675">
            <w:r w:rsidRPr="007B5675">
              <w:t>Serum sickness vasculitis model</w:t>
            </w:r>
          </w:p>
        </w:tc>
        <w:tc>
          <w:tcPr>
            <w:tcW w:w="3969" w:type="dxa"/>
            <w:tcBorders>
              <w:top w:val="nil"/>
              <w:left w:val="nil"/>
              <w:bottom w:val="nil"/>
              <w:right w:val="nil"/>
            </w:tcBorders>
          </w:tcPr>
          <w:p w14:paraId="5A4D70D9" w14:textId="77777777" w:rsidR="00412B7F" w:rsidRPr="007B5675" w:rsidRDefault="00412B7F" w:rsidP="007B5675">
            <w:pPr>
              <w:rPr>
                <w:b/>
                <w:bCs/>
              </w:rPr>
            </w:pPr>
            <w:proofErr w:type="spellStart"/>
            <w:r w:rsidRPr="007B5675">
              <w:t>Presensitization</w:t>
            </w:r>
            <w:proofErr w:type="spellEnd"/>
            <w:r w:rsidRPr="007B5675">
              <w:t xml:space="preserve"> via intravenous injection of horse serum followed by intracisternal injection of horse serum and anti–horse serum antibodies</w:t>
            </w:r>
          </w:p>
        </w:tc>
        <w:tc>
          <w:tcPr>
            <w:tcW w:w="5529" w:type="dxa"/>
            <w:tcBorders>
              <w:top w:val="nil"/>
              <w:left w:val="nil"/>
              <w:bottom w:val="nil"/>
              <w:right w:val="nil"/>
            </w:tcBorders>
          </w:tcPr>
          <w:p w14:paraId="67EF139D" w14:textId="77777777" w:rsidR="00412B7F" w:rsidRPr="007B5675" w:rsidRDefault="00412B7F" w:rsidP="007B5675">
            <w:r w:rsidRPr="007B5675">
              <w:t>cerebral arteries rarely develop arteritis in a serum sickness model alone and additional intracisternal administration of antibodies or antigens may required</w:t>
            </w:r>
          </w:p>
        </w:tc>
      </w:tr>
      <w:tr w:rsidR="00412B7F" w:rsidRPr="007B5675" w14:paraId="35863D33" w14:textId="77777777" w:rsidTr="00AB3BEE">
        <w:tc>
          <w:tcPr>
            <w:tcW w:w="1615" w:type="dxa"/>
            <w:vMerge/>
            <w:tcBorders>
              <w:left w:val="nil"/>
              <w:bottom w:val="nil"/>
              <w:right w:val="nil"/>
            </w:tcBorders>
          </w:tcPr>
          <w:p w14:paraId="2AD75AB5" w14:textId="32A8884A" w:rsidR="00412B7F" w:rsidRPr="007B5675" w:rsidRDefault="00412B7F" w:rsidP="007B5675"/>
        </w:tc>
        <w:tc>
          <w:tcPr>
            <w:tcW w:w="755" w:type="dxa"/>
            <w:tcBorders>
              <w:top w:val="nil"/>
              <w:left w:val="nil"/>
              <w:bottom w:val="nil"/>
              <w:right w:val="nil"/>
            </w:tcBorders>
          </w:tcPr>
          <w:p w14:paraId="22BF9258" w14:textId="438DF410" w:rsidR="00412B7F" w:rsidRPr="007B5675" w:rsidRDefault="00412B7F" w:rsidP="007B5675">
            <w:r>
              <w:rPr>
                <w:rFonts w:hint="eastAsia"/>
              </w:rPr>
              <w:t>3</w:t>
            </w:r>
            <w:r>
              <w:t>8</w:t>
            </w:r>
          </w:p>
        </w:tc>
        <w:tc>
          <w:tcPr>
            <w:tcW w:w="1418" w:type="dxa"/>
            <w:tcBorders>
              <w:top w:val="nil"/>
              <w:left w:val="nil"/>
              <w:bottom w:val="nil"/>
              <w:right w:val="nil"/>
            </w:tcBorders>
          </w:tcPr>
          <w:p w14:paraId="2A5E037A" w14:textId="34E34036" w:rsidR="00412B7F" w:rsidRPr="007B5675" w:rsidRDefault="00412B7F" w:rsidP="007B5675">
            <w:r w:rsidRPr="007B5675">
              <w:t>Rao et al., 2003</w:t>
            </w:r>
            <w:r w:rsidRPr="00523BC6">
              <w:rPr>
                <w:vertAlign w:val="superscript"/>
              </w:rPr>
              <w:fldChar w:fldCharType="begin"/>
            </w:r>
            <w:r w:rsidRPr="00523BC6">
              <w:rPr>
                <w:vertAlign w:val="superscript"/>
              </w:rPr>
              <w:instrText xml:space="preserve"> ADDIN EN.CITE &lt;EndNote&gt;&lt;Cite&gt;&lt;Author&gt;Rao&lt;/Author&gt;&lt;Year&gt;2003&lt;/Year&gt;&lt;RecNum&gt;128&lt;/RecNum&gt;&lt;DisplayText&gt;[40]&lt;/DisplayText&gt;&lt;record&gt;&lt;rec-number&gt;128&lt;/rec-number&gt;&lt;foreign-keys&gt;&lt;key app="EN" db-id="xxfdv5e2qp5fdxe5v9sppp2ka0r0az5wtdfd" timestamp="1646628153"&gt;128&lt;/key&gt;&lt;/foreign-keys&gt;&lt;ref-type name="Journal Article"&gt;17&lt;/ref-type&gt;&lt;contributors&gt;&lt;authors&gt;&lt;author&gt;Rao, M.&lt;/author&gt;&lt;author&gt;Zhang, H.&lt;/author&gt;&lt;author&gt;Liu, Q.&lt;/author&gt;&lt;author&gt;Zhang, S.&lt;/author&gt;&lt;author&gt;Hu, L.&lt;/author&gt;&lt;author&gt;Deng, F.&lt;/author&gt;&lt;/authors&gt;&lt;/contributors&gt;&lt;auth-address&gt;Department of Neurology, First Affiliated Hospital, Jilin University, Changchun 130021, China. zfysjjb@mail.jl.cn&lt;/auth-address&gt;&lt;titles&gt;&lt;title&gt;Clinical and experimental pathology of Moyamoya disease&lt;/title&gt;&lt;secondary-title&gt;Chin Med J (Engl)&lt;/secondary-title&gt;&lt;alt-title&gt;Chinese medical journal&lt;/alt-title&gt;&lt;/titles&gt;&lt;periodical&gt;&lt;full-title&gt;Chin Med J (Engl)&lt;/full-title&gt;&lt;/periodical&gt;&lt;pages&gt;1845-9&lt;/pages&gt;&lt;volume&gt;116&lt;/volume&gt;&lt;number&gt;12&lt;/number&gt;&lt;edition&gt;2003/12/23&lt;/edition&gt;&lt;keywords&gt;&lt;keyword&gt;Adolescent&lt;/keyword&gt;&lt;keyword&gt;Adult&lt;/keyword&gt;&lt;keyword&gt;Animals&lt;/keyword&gt;&lt;keyword&gt;Carotid Artery, Internal/pathology&lt;/keyword&gt;&lt;keyword&gt;Child&lt;/keyword&gt;&lt;keyword&gt;Humans&lt;/keyword&gt;&lt;keyword&gt;Hyperplasia&lt;/keyword&gt;&lt;keyword&gt;Male&lt;/keyword&gt;&lt;keyword&gt;Middle Aged&lt;/keyword&gt;&lt;keyword&gt;Middle Cerebral Artery/pathology&lt;/keyword&gt;&lt;keyword&gt;Moyamoya Disease/etiology/*pathology&lt;/keyword&gt;&lt;keyword&gt;Rabbits&lt;/keyword&gt;&lt;keyword&gt;Tunica Intima/pathology&lt;/keyword&gt;&lt;/keywords&gt;&lt;dates&gt;&lt;year&gt;2003&lt;/year&gt;&lt;pub-dates&gt;&lt;date&gt;Dec&lt;/date&gt;&lt;/pub-dates&gt;&lt;/dates&gt;&lt;isbn&gt;0366-6999 (Print)&amp;#xD;0366-6999&lt;/isbn&gt;&lt;accession-num&gt;14687471&lt;/accession-num&gt;&lt;urls&gt;&lt;/urls&gt;&lt;remote-database-provider&gt;NLM&lt;/remote-database-provider&gt;&lt;language&gt;eng&lt;/language&gt;&lt;/record&gt;&lt;/Cite&gt;&lt;/EndNote&gt;</w:instrText>
            </w:r>
            <w:r w:rsidRPr="00523BC6">
              <w:rPr>
                <w:vertAlign w:val="superscript"/>
              </w:rPr>
              <w:fldChar w:fldCharType="separate"/>
            </w:r>
            <w:r w:rsidRPr="00523BC6">
              <w:rPr>
                <w:vertAlign w:val="superscript"/>
              </w:rPr>
              <w:t>[4</w:t>
            </w:r>
            <w:r w:rsidR="00523BC6" w:rsidRPr="00523BC6">
              <w:rPr>
                <w:vertAlign w:val="superscript"/>
              </w:rPr>
              <w:t>1</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73B81A10" w14:textId="77777777" w:rsidR="00412B7F" w:rsidRPr="007B5675" w:rsidRDefault="00412B7F" w:rsidP="007B5675">
            <w:r w:rsidRPr="007B5675">
              <w:t>Serum sickness vasculitis model</w:t>
            </w:r>
          </w:p>
        </w:tc>
        <w:tc>
          <w:tcPr>
            <w:tcW w:w="3969" w:type="dxa"/>
            <w:tcBorders>
              <w:top w:val="nil"/>
              <w:left w:val="nil"/>
              <w:bottom w:val="nil"/>
              <w:right w:val="nil"/>
            </w:tcBorders>
          </w:tcPr>
          <w:p w14:paraId="78CCC13C" w14:textId="77777777" w:rsidR="00412B7F" w:rsidRPr="007B5675" w:rsidRDefault="00412B7F" w:rsidP="007B5675">
            <w:r w:rsidRPr="007B5675">
              <w:t>injections of horse serum either intravenously or locally in the area of the sympathetic ganglia</w:t>
            </w:r>
          </w:p>
        </w:tc>
        <w:tc>
          <w:tcPr>
            <w:tcW w:w="5529" w:type="dxa"/>
            <w:tcBorders>
              <w:top w:val="nil"/>
              <w:left w:val="nil"/>
              <w:bottom w:val="nil"/>
              <w:right w:val="nil"/>
            </w:tcBorders>
          </w:tcPr>
          <w:p w14:paraId="621E0A83" w14:textId="77777777" w:rsidR="00412B7F" w:rsidRPr="007B5675" w:rsidRDefault="00412B7F" w:rsidP="007B5675">
            <w:r w:rsidRPr="007B5675">
              <w:t>Intimal hyperplasia, elastic degeneration, deposition of immunoglobulins with terminal ICA; extension of hyperplastic smooth muscle cells through internal elastic disruptions resulting in luminal stenosis</w:t>
            </w:r>
          </w:p>
        </w:tc>
      </w:tr>
      <w:tr w:rsidR="00B116C8" w:rsidRPr="007B5675" w14:paraId="4E9FA810" w14:textId="77777777" w:rsidTr="00AB3BEE">
        <w:tc>
          <w:tcPr>
            <w:tcW w:w="1615" w:type="dxa"/>
            <w:tcBorders>
              <w:top w:val="nil"/>
              <w:left w:val="nil"/>
              <w:bottom w:val="nil"/>
              <w:right w:val="nil"/>
            </w:tcBorders>
          </w:tcPr>
          <w:p w14:paraId="79E69FCC" w14:textId="77777777" w:rsidR="007B5675" w:rsidRPr="007B5675" w:rsidRDefault="007B5675" w:rsidP="007B5675">
            <w:r w:rsidRPr="007B5675">
              <w:t>Cats</w:t>
            </w:r>
          </w:p>
        </w:tc>
        <w:tc>
          <w:tcPr>
            <w:tcW w:w="755" w:type="dxa"/>
            <w:tcBorders>
              <w:top w:val="nil"/>
              <w:left w:val="nil"/>
              <w:bottom w:val="nil"/>
              <w:right w:val="nil"/>
            </w:tcBorders>
          </w:tcPr>
          <w:p w14:paraId="1F8D3FE2" w14:textId="17FB3FD3" w:rsidR="007B5675" w:rsidRPr="007B5675" w:rsidRDefault="00412B7F" w:rsidP="007B5675">
            <w:r>
              <w:rPr>
                <w:rFonts w:hint="eastAsia"/>
              </w:rPr>
              <w:t>3</w:t>
            </w:r>
            <w:r>
              <w:t>9</w:t>
            </w:r>
          </w:p>
        </w:tc>
        <w:tc>
          <w:tcPr>
            <w:tcW w:w="1418" w:type="dxa"/>
            <w:tcBorders>
              <w:top w:val="nil"/>
              <w:left w:val="nil"/>
              <w:bottom w:val="nil"/>
              <w:right w:val="nil"/>
            </w:tcBorders>
          </w:tcPr>
          <w:p w14:paraId="08D894CD" w14:textId="166192E4" w:rsidR="007B5675" w:rsidRPr="007B5675" w:rsidRDefault="007B5675" w:rsidP="007B5675">
            <w:proofErr w:type="spellStart"/>
            <w:r w:rsidRPr="007B5675">
              <w:t>Kamata</w:t>
            </w:r>
            <w:proofErr w:type="spellEnd"/>
            <w:r w:rsidRPr="007B5675">
              <w:t xml:space="preserve"> et al., 2003</w:t>
            </w:r>
            <w:r w:rsidRPr="00523BC6">
              <w:rPr>
                <w:vertAlign w:val="superscript"/>
              </w:rPr>
              <w:fldChar w:fldCharType="begin">
                <w:fldData xml:space="preserve">PEVuZE5vdGU+PENpdGU+PEF1dGhvcj5LYW1hdGE8L0F1dGhvcj48WWVhcj4yMDAzPC9ZZWFyPjxS
ZWNOdW0+MTMwPC9SZWNOdW0+PERpc3BsYXlUZXh0Pls0MV08L0Rpc3BsYXlUZXh0PjxyZWNvcmQ+
PHJlYy1udW1iZXI+MTMwPC9yZWMtbnVtYmVyPjxmb3JlaWduLWtleXM+PGtleSBhcHA9IkVOIiBk
Yi1pZD0ieHhmZHY1ZTJxcDVmZHhlNXY5c3BwcDJrYTByMGF6NXd0ZGZkIiB0aW1lc3RhbXA9IjE2
NDY2MzA3NjUiPjEzMDwva2V5PjwvZm9yZWlnbi1rZXlzPjxyZWYtdHlwZSBuYW1lPSJKb3VybmFs
IEFydGljbGUiPjE3PC9yZWYtdHlwZT48Y29udHJpYnV0b3JzPjxhdXRob3JzPjxhdXRob3I+S2Ft
YXRhLCBJLjwvYXV0aG9yPjxhdXRob3I+VGVyYWksIFkuPC9hdXRob3I+PGF1dGhvcj5PaG1vdG8s
IFQuPC9hdXRob3I+PC9hdXRob3JzPjwvY29udHJpYnV0b3JzPjxhdXRoLWFkZHJlc3M+RGVwYXJ0
bWVudCBvZiBOZXVyb2xvZ2ljYWwgU3VyZ2VyeSwgT2theWFtYSBVbml2ZXJzaXR5IE1lZGljYWwg
U2Nob29sLCBPa2F5YW1hIDcwMC04NTU4IEphcGFuLiBLYW1hdGFAa291c2VpLWhwLm9yLmpwPC9h
dXRoLWFkZHJlc3M+PHRpdGxlcz48dGl0bGU+QXR0ZW1wdCB0byBlc3RhYmxpc2ggYW4gZXhwZXJp
bWVudGFsIGFuaW1hbCBtb2RlbCBvZiBtb3lhbW95YSBkaXNlYXNlIHVzaW5nIGltbXVuby1lbWJv
bGljIG1hdGVyaWFsLS1oaXN0b2xvZ2ljYWwgY2hhbmdlcyBvZiB0aGUgYXJ0ZXJpYWwgd2FsbCBy
ZXN1bHRpbmcgZnJvbSBpbW11bm9sb2dpY2FsIHJlYWN0aW9uIGluIGNhdHM8L3RpdGxlPjxzZWNv
bmRhcnktdGl0bGU+QWN0YSBNZWQgT2theWFtYTwvc2Vjb25kYXJ5LXRpdGxlPjxhbHQtdGl0bGU+
QWN0YSBtZWRpY2EgT2theWFtYTwvYWx0LXRpdGxlPjwvdGl0bGVzPjxwZXJpb2RpY2FsPjxmdWxs
LXRpdGxlPkFjdGEgTWVkIE9rYXlhbWE8L2Z1bGwtdGl0bGU+PC9wZXJpb2RpY2FsPjxwYWdlcz4x
NDMtNTA8L3BhZ2VzPjx2b2x1bWU+NTc8L3ZvbHVtZT48bnVtYmVyPjM8L251bWJlcj48ZWRpdGlv
bj4yMDAzLzA4LzA5PC9lZGl0aW9uPjxrZXl3b3Jkcz48a2V5d29yZD4qQWNldHlsbXVyYW15bC1B
bGFueWwtSXNvZ2x1dGFtaW5lL2FkbWluaXN0cmF0aW9uICZhbXA7IGRvc2FnZS9pbW11bm9sb2d5
PC9rZXl3b3JkPjxrZXl3b3JkPipBZGp1dmFudHMsIEltbXVub2xvZ2ljL2FkbWluaXN0cmF0aW9u
ICZhbXA7IGRvc2FnZTwva2V5d29yZD48a2V5d29yZD5BbmltYWxzPC9rZXl3b3JkPjxrZXl3b3Jk
PkNhcm90aWQgQXJ0ZXJpZXMvZGlhZ25vc3RpYyBpbWFnaW5nLypwYXRob2xvZ3k8L2tleXdvcmQ+
PGtleXdvcmQ+Q2Fyb3RpZCBBcnRlcnksIENvbW1vbjwva2V5d29yZD48a2V5d29yZD5DYXJvdGlk
IEFydGVyeSwgSW50ZXJuYWwvZGlhZ25vc3RpYyBpbWFnaW5nL2ltbXVub2xvZ3kvcGF0aG9sb2d5
PC9rZXl3b3JkPjxrZXl3b3JkPipDYXRzPC9rZXl3b3JkPjxrZXl3b3JkPkNlcmVicmFsIEFuZ2lv
Z3JhcGh5PC9rZXl3b3JkPjxrZXl3b3JkPipEaXNlYXNlIE1vZGVscywgQW5pbWFsPC9rZXl3b3Jk
PjxrZXl3b3JkPkRydWcgQ29tYmluYXRpb25zPC9rZXl3b3JkPjxrZXl3b3JkPkluamVjdGlvbnMs
IEludHJhLUFydGVyaWFsPC9rZXl3b3JkPjxrZXl3b3JkPkxhY3RpYyBBY2lkL2FkbWluaXN0cmF0
aW9uICZhbXA7IGRvc2FnZTwva2V5d29yZD48a2V5d29yZD5Nb3lhbW95YSBEaXNlYXNlLypjaGVt
aWNhbGx5IGluZHVjZWQvKnBhdGhvbG9neTwva2V5d29yZD48a2V5d29yZD5Qb2x5Z2x5Y29saWMg
QWNpZC9hZG1pbmlzdHJhdGlvbiAmYW1wOyBkb3NhZ2U8L2tleXdvcmQ+PGtleXdvcmQ+UG9seWxh
Y3RpYyBBY2lkLVBvbHlnbHljb2xpYyBBY2lkIENvcG9seW1lcjwva2V5d29yZD48a2V5d29yZD5Q
b2x5bWVycy9hZG1pbmlzdHJhdGlvbiAmYW1wOyBkb3NhZ2U8L2tleXdvcmQ+PGtleXdvcmQ+VHVu
aWNhIEludGltYS9wYXRob2xvZ3k8L2tleXdvcmQ+PC9rZXl3b3Jkcz48ZGF0ZXM+PHllYXI+MjAw
MzwveWVhcj48cHViLWRhdGVzPjxkYXRlPkp1bjwvZGF0ZT48L3B1Yi1kYXRlcz48L2RhdGVzPjxp
c2JuPjAzODYtMzAwWCAoUHJpbnQpJiN4RDswMzg2LTMwMHg8L2lzYm4+PGFjY2Vzc2lvbi1udW0+
MTI5MDgwMTI8L2FjY2Vzc2lvbi1udW0+PHVybHM+PC91cmxzPjxlbGVjdHJvbmljLXJlc291cmNl
LW51bT4xMC4xODkyNi9hbW8vMzI4MzE8L2VsZWN0cm9uaWMtcmVzb3VyY2UtbnVtPjxyZW1vdGUt
ZGF0YWJhc2UtcHJvdmlkZXI+TkxNPC9yZW1vdGUtZGF0YWJhc2UtcHJvdmlkZXI+PGxhbmd1YWdl
PmVuZzwvbGFuZ3VhZ2U+PC9yZWNvcmQ+PC9DaXRlPjwvRW5kTm90ZT4A
</w:fldData>
              </w:fldChar>
            </w:r>
            <w:r w:rsidRPr="00523BC6">
              <w:rPr>
                <w:vertAlign w:val="superscript"/>
              </w:rPr>
              <w:instrText xml:space="preserve"> ADDIN EN.CITE </w:instrText>
            </w:r>
            <w:r w:rsidRPr="00523BC6">
              <w:rPr>
                <w:vertAlign w:val="superscript"/>
              </w:rPr>
              <w:fldChar w:fldCharType="begin">
                <w:fldData xml:space="preserve">PEVuZE5vdGU+PENpdGU+PEF1dGhvcj5LYW1hdGE8L0F1dGhvcj48WWVhcj4yMDAzPC9ZZWFyPjxS
ZWNOdW0+MTMwPC9SZWNOdW0+PERpc3BsYXlUZXh0Pls0MV08L0Rpc3BsYXlUZXh0PjxyZWNvcmQ+
PHJlYy1udW1iZXI+MTMwPC9yZWMtbnVtYmVyPjxmb3JlaWduLWtleXM+PGtleSBhcHA9IkVOIiBk
Yi1pZD0ieHhmZHY1ZTJxcDVmZHhlNXY5c3BwcDJrYTByMGF6NXd0ZGZkIiB0aW1lc3RhbXA9IjE2
NDY2MzA3NjUiPjEzMDwva2V5PjwvZm9yZWlnbi1rZXlzPjxyZWYtdHlwZSBuYW1lPSJKb3VybmFs
IEFydGljbGUiPjE3PC9yZWYtdHlwZT48Y29udHJpYnV0b3JzPjxhdXRob3JzPjxhdXRob3I+S2Ft
YXRhLCBJLjwvYXV0aG9yPjxhdXRob3I+VGVyYWksIFkuPC9hdXRob3I+PGF1dGhvcj5PaG1vdG8s
IFQuPC9hdXRob3I+PC9hdXRob3JzPjwvY29udHJpYnV0b3JzPjxhdXRoLWFkZHJlc3M+RGVwYXJ0
bWVudCBvZiBOZXVyb2xvZ2ljYWwgU3VyZ2VyeSwgT2theWFtYSBVbml2ZXJzaXR5IE1lZGljYWwg
U2Nob29sLCBPa2F5YW1hIDcwMC04NTU4IEphcGFuLiBLYW1hdGFAa291c2VpLWhwLm9yLmpwPC9h
dXRoLWFkZHJlc3M+PHRpdGxlcz48dGl0bGU+QXR0ZW1wdCB0byBlc3RhYmxpc2ggYW4gZXhwZXJp
bWVudGFsIGFuaW1hbCBtb2RlbCBvZiBtb3lhbW95YSBkaXNlYXNlIHVzaW5nIGltbXVuby1lbWJv
bGljIG1hdGVyaWFsLS1oaXN0b2xvZ2ljYWwgY2hhbmdlcyBvZiB0aGUgYXJ0ZXJpYWwgd2FsbCBy
ZXN1bHRpbmcgZnJvbSBpbW11bm9sb2dpY2FsIHJlYWN0aW9uIGluIGNhdHM8L3RpdGxlPjxzZWNv
bmRhcnktdGl0bGU+QWN0YSBNZWQgT2theWFtYTwvc2Vjb25kYXJ5LXRpdGxlPjxhbHQtdGl0bGU+
QWN0YSBtZWRpY2EgT2theWFtYTwvYWx0LXRpdGxlPjwvdGl0bGVzPjxwZXJpb2RpY2FsPjxmdWxs
LXRpdGxlPkFjdGEgTWVkIE9rYXlhbWE8L2Z1bGwtdGl0bGU+PC9wZXJpb2RpY2FsPjxwYWdlcz4x
NDMtNTA8L3BhZ2VzPjx2b2x1bWU+NTc8L3ZvbHVtZT48bnVtYmVyPjM8L251bWJlcj48ZWRpdGlv
bj4yMDAzLzA4LzA5PC9lZGl0aW9uPjxrZXl3b3Jkcz48a2V5d29yZD4qQWNldHlsbXVyYW15bC1B
bGFueWwtSXNvZ2x1dGFtaW5lL2FkbWluaXN0cmF0aW9uICZhbXA7IGRvc2FnZS9pbW11bm9sb2d5
PC9rZXl3b3JkPjxrZXl3b3JkPipBZGp1dmFudHMsIEltbXVub2xvZ2ljL2FkbWluaXN0cmF0aW9u
ICZhbXA7IGRvc2FnZTwva2V5d29yZD48a2V5d29yZD5BbmltYWxzPC9rZXl3b3JkPjxrZXl3b3Jk
PkNhcm90aWQgQXJ0ZXJpZXMvZGlhZ25vc3RpYyBpbWFnaW5nLypwYXRob2xvZ3k8L2tleXdvcmQ+
PGtleXdvcmQ+Q2Fyb3RpZCBBcnRlcnksIENvbW1vbjwva2V5d29yZD48a2V5d29yZD5DYXJvdGlk
IEFydGVyeSwgSW50ZXJuYWwvZGlhZ25vc3RpYyBpbWFnaW5nL2ltbXVub2xvZ3kvcGF0aG9sb2d5
PC9rZXl3b3JkPjxrZXl3b3JkPipDYXRzPC9rZXl3b3JkPjxrZXl3b3JkPkNlcmVicmFsIEFuZ2lv
Z3JhcGh5PC9rZXl3b3JkPjxrZXl3b3JkPipEaXNlYXNlIE1vZGVscywgQW5pbWFsPC9rZXl3b3Jk
PjxrZXl3b3JkPkRydWcgQ29tYmluYXRpb25zPC9rZXl3b3JkPjxrZXl3b3JkPkluamVjdGlvbnMs
IEludHJhLUFydGVyaWFsPC9rZXl3b3JkPjxrZXl3b3JkPkxhY3RpYyBBY2lkL2FkbWluaXN0cmF0
aW9uICZhbXA7IGRvc2FnZTwva2V5d29yZD48a2V5d29yZD5Nb3lhbW95YSBEaXNlYXNlLypjaGVt
aWNhbGx5IGluZHVjZWQvKnBhdGhvbG9neTwva2V5d29yZD48a2V5d29yZD5Qb2x5Z2x5Y29saWMg
QWNpZC9hZG1pbmlzdHJhdGlvbiAmYW1wOyBkb3NhZ2U8L2tleXdvcmQ+PGtleXdvcmQ+UG9seWxh
Y3RpYyBBY2lkLVBvbHlnbHljb2xpYyBBY2lkIENvcG9seW1lcjwva2V5d29yZD48a2V5d29yZD5Q
b2x5bWVycy9hZG1pbmlzdHJhdGlvbiAmYW1wOyBkb3NhZ2U8L2tleXdvcmQ+PGtleXdvcmQ+VHVu
aWNhIEludGltYS9wYXRob2xvZ3k8L2tleXdvcmQ+PC9rZXl3b3Jkcz48ZGF0ZXM+PHllYXI+MjAw
MzwveWVhcj48cHViLWRhdGVzPjxkYXRlPkp1bjwvZGF0ZT48L3B1Yi1kYXRlcz48L2RhdGVzPjxp
c2JuPjAzODYtMzAwWCAoUHJpbnQpJiN4RDswMzg2LTMwMHg8L2lzYm4+PGFjY2Vzc2lvbi1udW0+
MTI5MDgwMTI8L2FjY2Vzc2lvbi1udW0+PHVybHM+PC91cmxzPjxlbGVjdHJvbmljLXJlc291cmNl
LW51bT4xMC4xODkyNi9hbW8vMzI4MzE8L2VsZWN0cm9uaWMtcmVzb3VyY2UtbnVtPjxyZW1vdGUt
ZGF0YWJhc2UtcHJvdmlkZXI+TkxNPC9yZW1vdGUtZGF0YWJhc2UtcHJvdmlkZXI+PGxhbmd1YWdl
PmVuZzwvbGFuZ3VhZ2U+PC9yZWNvcmQ+PC9DaXRlPjwvRW5kTm90ZT4A
</w:fldData>
              </w:fldChar>
            </w:r>
            <w:r w:rsidRPr="00523BC6">
              <w:rPr>
                <w:vertAlign w:val="superscript"/>
              </w:rPr>
              <w:instrText xml:space="preserve"> ADDIN EN.CITE.DATA </w:instrText>
            </w:r>
            <w:r w:rsidRPr="00523BC6">
              <w:rPr>
                <w:vertAlign w:val="superscript"/>
              </w:rPr>
            </w:r>
            <w:r w:rsidRPr="00523BC6">
              <w:rPr>
                <w:vertAlign w:val="superscript"/>
              </w:rPr>
              <w:fldChar w:fldCharType="end"/>
            </w:r>
            <w:r w:rsidRPr="00523BC6">
              <w:rPr>
                <w:vertAlign w:val="superscript"/>
              </w:rPr>
            </w:r>
            <w:r w:rsidRPr="00523BC6">
              <w:rPr>
                <w:vertAlign w:val="superscript"/>
              </w:rPr>
              <w:fldChar w:fldCharType="separate"/>
            </w:r>
            <w:r w:rsidRPr="00523BC6">
              <w:rPr>
                <w:vertAlign w:val="superscript"/>
              </w:rPr>
              <w:t>[4</w:t>
            </w:r>
            <w:r w:rsidR="00523BC6" w:rsidRPr="00523BC6">
              <w:rPr>
                <w:vertAlign w:val="superscript"/>
              </w:rPr>
              <w:t>2</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77D12BD3" w14:textId="77777777" w:rsidR="007B5675" w:rsidRPr="007B5675" w:rsidRDefault="007B5675" w:rsidP="007B5675">
            <w:r w:rsidRPr="007B5675">
              <w:t>Inflammatory</w:t>
            </w:r>
          </w:p>
        </w:tc>
        <w:tc>
          <w:tcPr>
            <w:tcW w:w="3969" w:type="dxa"/>
            <w:tcBorders>
              <w:top w:val="nil"/>
              <w:left w:val="nil"/>
              <w:bottom w:val="nil"/>
              <w:right w:val="nil"/>
            </w:tcBorders>
          </w:tcPr>
          <w:p w14:paraId="2E8B3610" w14:textId="77777777" w:rsidR="007B5675" w:rsidRPr="007B5675" w:rsidRDefault="007B5675" w:rsidP="007B5675">
            <w:r w:rsidRPr="007B5675">
              <w:t xml:space="preserve">LGA-50, MDP and immuno-embolic material, were injected into cats unilaterally via the common carotid </w:t>
            </w:r>
            <w:r w:rsidRPr="007B5675">
              <w:lastRenderedPageBreak/>
              <w:t>artery. </w:t>
            </w:r>
          </w:p>
        </w:tc>
        <w:tc>
          <w:tcPr>
            <w:tcW w:w="5529" w:type="dxa"/>
            <w:tcBorders>
              <w:top w:val="nil"/>
              <w:left w:val="nil"/>
              <w:bottom w:val="nil"/>
              <w:right w:val="nil"/>
            </w:tcBorders>
          </w:tcPr>
          <w:p w14:paraId="2DA5D9C2" w14:textId="77777777" w:rsidR="007B5675" w:rsidRPr="007B5675" w:rsidRDefault="007B5675" w:rsidP="007B5675">
            <w:r w:rsidRPr="007B5675">
              <w:lastRenderedPageBreak/>
              <w:t xml:space="preserve"> Histological changes of duplication of the internal elastic lamina could be seen mainly in the terminal portion of the ICA, no angiographic changes were seen </w:t>
            </w:r>
          </w:p>
        </w:tc>
      </w:tr>
      <w:tr w:rsidR="00B116C8" w:rsidRPr="007B5675" w14:paraId="7D65D2E3" w14:textId="77777777" w:rsidTr="00AB3BEE">
        <w:tc>
          <w:tcPr>
            <w:tcW w:w="1615" w:type="dxa"/>
            <w:tcBorders>
              <w:top w:val="nil"/>
              <w:left w:val="nil"/>
              <w:bottom w:val="nil"/>
              <w:right w:val="nil"/>
            </w:tcBorders>
          </w:tcPr>
          <w:p w14:paraId="2A7A4C8D" w14:textId="77777777" w:rsidR="007B5675" w:rsidRPr="007B5675" w:rsidRDefault="007B5675" w:rsidP="007B5675">
            <w:r w:rsidRPr="007B5675">
              <w:t>Monkeys</w:t>
            </w:r>
          </w:p>
        </w:tc>
        <w:tc>
          <w:tcPr>
            <w:tcW w:w="755" w:type="dxa"/>
            <w:tcBorders>
              <w:top w:val="nil"/>
              <w:left w:val="nil"/>
              <w:bottom w:val="nil"/>
              <w:right w:val="nil"/>
            </w:tcBorders>
          </w:tcPr>
          <w:p w14:paraId="30D7762B" w14:textId="2BEBE829" w:rsidR="007B5675" w:rsidRPr="007B5675" w:rsidRDefault="00751ED4" w:rsidP="007B5675">
            <w:r>
              <w:rPr>
                <w:rFonts w:hint="eastAsia"/>
              </w:rPr>
              <w:t>4</w:t>
            </w:r>
            <w:r>
              <w:t>0</w:t>
            </w:r>
          </w:p>
        </w:tc>
        <w:tc>
          <w:tcPr>
            <w:tcW w:w="1418" w:type="dxa"/>
            <w:tcBorders>
              <w:top w:val="nil"/>
              <w:left w:val="nil"/>
              <w:bottom w:val="nil"/>
              <w:right w:val="nil"/>
            </w:tcBorders>
          </w:tcPr>
          <w:p w14:paraId="54DD2B42" w14:textId="7B2DB659" w:rsidR="007B5675" w:rsidRPr="007B5675" w:rsidRDefault="007B5675" w:rsidP="007B5675">
            <w:r w:rsidRPr="007B5675">
              <w:t>Terai et al., 2003</w:t>
            </w:r>
            <w:r w:rsidRPr="00523BC6">
              <w:rPr>
                <w:vertAlign w:val="superscript"/>
              </w:rPr>
              <w:fldChar w:fldCharType="begin"/>
            </w:r>
            <w:r w:rsidRPr="00523BC6">
              <w:rPr>
                <w:vertAlign w:val="superscript"/>
              </w:rPr>
              <w:instrText xml:space="preserve"> ADDIN EN.CITE &lt;EndNote&gt;&lt;Cite&gt;&lt;Author&gt;Terai&lt;/Author&gt;&lt;Year&gt;2003&lt;/Year&gt;&lt;RecNum&gt;131&lt;/RecNum&gt;&lt;DisplayText&gt;[42]&lt;/DisplayText&gt;&lt;record&gt;&lt;rec-number&gt;131&lt;/rec-number&gt;&lt;foreign-keys&gt;&lt;key app="EN" db-id="xxfdv5e2qp5fdxe5v9sppp2ka0r0az5wtdfd" timestamp="1646641056"&gt;131&lt;/key&gt;&lt;/foreign-keys&gt;&lt;ref-type name="Journal Article"&gt;17&lt;/ref-type&gt;&lt;contributors&gt;&lt;authors&gt;&lt;author&gt;Terai, Y.&lt;/author&gt;&lt;author&gt;Kamata, I.&lt;/author&gt;&lt;author&gt;Ohmoto, T.&lt;/author&gt;&lt;/authors&gt;&lt;/contributors&gt;&lt;auth-address&gt;Department of Neurological Surgery, Okayama University Medical School, Okayama 700-8558, Japan. teri@kagawah.rofuku.go.jp&lt;/auth-address&gt;&lt;titles&gt;&lt;title&gt;Experimental study of the pathogenesis of moyamoya disease: histological changes in the arterial wall caused by immunological reactions in monkeys&lt;/title&gt;&lt;secondary-title&gt;Acta Med Okayama&lt;/secondary-title&gt;&lt;alt-title&gt;Acta medica Okayama&lt;/alt-title&gt;&lt;/titles&gt;&lt;periodical&gt;&lt;full-title&gt;Acta Med Okayama&lt;/full-title&gt;&lt;/periodical&gt;&lt;pages&gt;241-8&lt;/pages&gt;&lt;volume&gt;57&lt;/volume&gt;&lt;number&gt;5&lt;/number&gt;&lt;edition&gt;2003/12/18&lt;/edition&gt;&lt;keywords&gt;&lt;keyword&gt;*Acetylmuramyl-Alanyl-Isoglutamine/administration &amp;amp; dosage&lt;/keyword&gt;&lt;keyword&gt;*Adjuvants, Immunologic/administration &amp;amp; dosage&lt;/keyword&gt;&lt;keyword&gt;Angiography&lt;/keyword&gt;&lt;keyword&gt;Animals&lt;/keyword&gt;&lt;keyword&gt;Carotid Artery, Internal/diagnostic imaging/*pathology&lt;/keyword&gt;&lt;keyword&gt;Glycolates/administration &amp;amp; dosage&lt;/keyword&gt;&lt;keyword&gt;Injections, Intra-Arterial&lt;/keyword&gt;&lt;keyword&gt;Injections, Intravenous&lt;/keyword&gt;&lt;keyword&gt;Lactic Acid/administration &amp;amp; dosage&lt;/keyword&gt;&lt;keyword&gt;Macaca&lt;/keyword&gt;&lt;keyword&gt;Moyamoya Disease/*chemically induced/diagnostic imaging/*pathology&lt;/keyword&gt;&lt;keyword&gt;Polymers&lt;/keyword&gt;&lt;/keywords&gt;&lt;dates&gt;&lt;year&gt;2003&lt;/year&gt;&lt;pub-dates&gt;&lt;date&gt;Oct&lt;/date&gt;&lt;/pub-dates&gt;&lt;/dates&gt;&lt;isbn&gt;0386-300X (Print)&amp;#xD;0386-300x&lt;/isbn&gt;&lt;accession-num&gt;14679402&lt;/accession-num&gt;&lt;urls&gt;&lt;/urls&gt;&lt;electronic-resource-num&gt;10.18926/amo/32830&lt;/electronic-resource-num&gt;&lt;remote-database-provider&gt;NLM&lt;/remote-database-provider&gt;&lt;language&gt;eng&lt;/language&gt;&lt;/record&gt;&lt;/Cite&gt;&lt;/EndNote&gt;</w:instrText>
            </w:r>
            <w:r w:rsidRPr="00523BC6">
              <w:rPr>
                <w:vertAlign w:val="superscript"/>
              </w:rPr>
              <w:fldChar w:fldCharType="separate"/>
            </w:r>
            <w:r w:rsidRPr="00523BC6">
              <w:rPr>
                <w:vertAlign w:val="superscript"/>
              </w:rPr>
              <w:t>[4</w:t>
            </w:r>
            <w:r w:rsidR="00523BC6" w:rsidRPr="00523BC6">
              <w:rPr>
                <w:vertAlign w:val="superscript"/>
              </w:rPr>
              <w:t>3</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43D1626F" w14:textId="77777777" w:rsidR="007B5675" w:rsidRPr="007B5675" w:rsidRDefault="007B5675" w:rsidP="007B5675">
            <w:r w:rsidRPr="007B5675">
              <w:t>Inflammatory</w:t>
            </w:r>
          </w:p>
        </w:tc>
        <w:tc>
          <w:tcPr>
            <w:tcW w:w="3969" w:type="dxa"/>
            <w:tcBorders>
              <w:top w:val="nil"/>
              <w:left w:val="nil"/>
              <w:bottom w:val="nil"/>
              <w:right w:val="nil"/>
            </w:tcBorders>
          </w:tcPr>
          <w:p w14:paraId="52BA25E6" w14:textId="77777777" w:rsidR="007B5675" w:rsidRPr="007B5675" w:rsidRDefault="007B5675" w:rsidP="007B5675">
            <w:proofErr w:type="spellStart"/>
            <w:r w:rsidRPr="007B5675">
              <w:t>Immunoembolic</w:t>
            </w:r>
            <w:proofErr w:type="spellEnd"/>
            <w:r w:rsidRPr="007B5675">
              <w:t xml:space="preserve"> injection of MDP in a </w:t>
            </w:r>
            <w:proofErr w:type="spellStart"/>
            <w:r w:rsidRPr="007B5675">
              <w:t>rodshaped</w:t>
            </w:r>
            <w:proofErr w:type="spellEnd"/>
            <w:r w:rsidRPr="007B5675">
              <w:t xml:space="preserve"> lactic acid/glycolic acid (50:50) copolymer following sensitization with intravenous injection of MDP</w:t>
            </w:r>
          </w:p>
        </w:tc>
        <w:tc>
          <w:tcPr>
            <w:tcW w:w="5529" w:type="dxa"/>
            <w:tcBorders>
              <w:top w:val="nil"/>
              <w:left w:val="nil"/>
              <w:bottom w:val="nil"/>
              <w:right w:val="nil"/>
            </w:tcBorders>
          </w:tcPr>
          <w:p w14:paraId="4A4CBFC5" w14:textId="77777777" w:rsidR="007B5675" w:rsidRPr="007B5675" w:rsidRDefault="007B5675" w:rsidP="007B5675">
            <w:r w:rsidRPr="007B5675">
              <w:t>reduplication and lamination of the internal elastic laminae, occurred in the intracranial arteries on the embolization side, the contralateral intracranial and even extracranial arteries. </w:t>
            </w:r>
          </w:p>
        </w:tc>
      </w:tr>
      <w:tr w:rsidR="00412B7F" w:rsidRPr="007B5675" w14:paraId="788C58E8" w14:textId="77777777" w:rsidTr="00AB3BEE">
        <w:tc>
          <w:tcPr>
            <w:tcW w:w="1615" w:type="dxa"/>
            <w:vMerge w:val="restart"/>
            <w:tcBorders>
              <w:top w:val="nil"/>
              <w:left w:val="nil"/>
              <w:right w:val="nil"/>
            </w:tcBorders>
          </w:tcPr>
          <w:p w14:paraId="46584500" w14:textId="4ABAB8C7" w:rsidR="00412B7F" w:rsidRPr="007B5675" w:rsidRDefault="00412B7F" w:rsidP="007B5675">
            <w:r w:rsidRPr="007B5675">
              <w:rPr>
                <w:rFonts w:hint="eastAsia"/>
              </w:rPr>
              <w:t>D</w:t>
            </w:r>
            <w:r w:rsidRPr="007B5675">
              <w:t>og</w:t>
            </w:r>
          </w:p>
        </w:tc>
        <w:tc>
          <w:tcPr>
            <w:tcW w:w="755" w:type="dxa"/>
            <w:tcBorders>
              <w:top w:val="nil"/>
              <w:left w:val="nil"/>
              <w:bottom w:val="nil"/>
              <w:right w:val="nil"/>
            </w:tcBorders>
          </w:tcPr>
          <w:p w14:paraId="435BF8A0" w14:textId="7F55DDCC" w:rsidR="00412B7F" w:rsidRPr="007B5675" w:rsidRDefault="00751ED4" w:rsidP="007B5675">
            <w:r>
              <w:rPr>
                <w:rFonts w:hint="eastAsia"/>
              </w:rPr>
              <w:t>4</w:t>
            </w:r>
            <w:r>
              <w:t>1</w:t>
            </w:r>
          </w:p>
        </w:tc>
        <w:tc>
          <w:tcPr>
            <w:tcW w:w="1418" w:type="dxa"/>
            <w:tcBorders>
              <w:top w:val="nil"/>
              <w:left w:val="nil"/>
              <w:bottom w:val="nil"/>
              <w:right w:val="nil"/>
            </w:tcBorders>
          </w:tcPr>
          <w:p w14:paraId="3A5DF3FB" w14:textId="1AC45406" w:rsidR="00412B7F" w:rsidRPr="007B5675" w:rsidRDefault="00412B7F" w:rsidP="007B5675">
            <w:proofErr w:type="spellStart"/>
            <w:r w:rsidRPr="007B5675">
              <w:rPr>
                <w:rFonts w:hint="eastAsia"/>
              </w:rPr>
              <w:t>Suzuti</w:t>
            </w:r>
            <w:proofErr w:type="spellEnd"/>
            <w:r w:rsidRPr="007B5675">
              <w:t xml:space="preserve"> </w:t>
            </w:r>
            <w:r w:rsidRPr="007B5675">
              <w:rPr>
                <w:rFonts w:hint="eastAsia"/>
              </w:rPr>
              <w:t>e</w:t>
            </w:r>
            <w:r w:rsidRPr="007B5675">
              <w:t>t al.,1976</w:t>
            </w:r>
            <w:r w:rsidRPr="00523BC6">
              <w:rPr>
                <w:vertAlign w:val="superscript"/>
              </w:rPr>
              <w:fldChar w:fldCharType="begin"/>
            </w:r>
            <w:r w:rsidRPr="00523BC6">
              <w:rPr>
                <w:vertAlign w:val="superscript"/>
              </w:rPr>
              <w:instrText xml:space="preserve"> ADDIN EN.CITE &lt;EndNote&gt;&lt;Cite&gt;&lt;Author&gt;Suzuki&lt;/Author&gt;&lt;Year&gt;1976&lt;/Year&gt;&lt;RecNum&gt;147&lt;/RecNum&gt;&lt;DisplayText&gt;[43]&lt;/DisplayText&gt;&lt;record&gt;&lt;rec-number&gt;147&lt;/rec-number&gt;&lt;foreign-keys&gt;&lt;key app="EN" db-id="xxfdv5e2qp5fdxe5v9sppp2ka0r0az5wtdfd" timestamp="1646883464"&gt;147&lt;/key&gt;&lt;/foreign-keys&gt;&lt;ref-type name="Journal Article"&gt;17&lt;/ref-type&gt;&lt;contributors&gt;&lt;authors&gt;&lt;author&gt;Suzuki, J.&lt;/author&gt;&lt;author&gt;Kodama, N.&lt;/author&gt;&lt;author&gt;Mineura, K.&lt;/author&gt;&lt;/authors&gt;&lt;/contributors&gt;&lt;titles&gt;&lt;title&gt;[Etiological studies of cerebrovascular Moyamoya disease]&lt;/title&gt;&lt;secondary-title&gt;No To Shinkei&lt;/secondary-title&gt;&lt;alt-title&gt;No to shinkei = Brain and nerve&lt;/alt-title&gt;&lt;/titles&gt;&lt;periodical&gt;&lt;full-title&gt;No To Shinkei&lt;/full-title&gt;&lt;/periodical&gt;&lt;pages&gt;459-70&lt;/pages&gt;&lt;volume&gt;28&lt;/volume&gt;&lt;number&gt;5&lt;/number&gt;&lt;edition&gt;1976/05/01&lt;/edition&gt;&lt;keywords&gt;&lt;keyword&gt;Adult&lt;/keyword&gt;&lt;keyword&gt;Age Factors&lt;/keyword&gt;&lt;keyword&gt;Carotid Arteries/diagnostic imaging&lt;/keyword&gt;&lt;keyword&gt;Cerebral Angiography&lt;/keyword&gt;&lt;keyword&gt;Cerebrovascular Disorders/diagnostic imaging/*etiology&lt;/keyword&gt;&lt;keyword&gt;Child, Preschool&lt;/keyword&gt;&lt;keyword&gt;Collateral Circulation&lt;/keyword&gt;&lt;keyword&gt;Humans&lt;/keyword&gt;&lt;keyword&gt;Intracranial Aneurysm/complications&lt;/keyword&gt;&lt;keyword&gt;Ischemic Attack, Transient/etiology&lt;/keyword&gt;&lt;keyword&gt;Male&lt;/keyword&gt;&lt;keyword&gt;Subarachnoid Hemorrhage/diagnostic imaging&lt;/keyword&gt;&lt;/keywords&gt;&lt;dates&gt;&lt;year&gt;1976&lt;/year&gt;&lt;pub-dates&gt;&lt;date&gt;May&lt;/date&gt;&lt;/pub-dates&gt;&lt;/dates&gt;&lt;isbn&gt;0006-8969 (Print)&amp;#xD;0006-8969&lt;/isbn&gt;&lt;accession-num&gt;1036065&lt;/accession-num&gt;&lt;urls&gt;&lt;/urls&gt;&lt;remote-database-provider&gt;NLM&lt;/remote-database-provider&gt;&lt;language&gt;jpn&lt;/language&gt;&lt;/record&gt;&lt;/Cite&gt;&lt;/EndNote&gt;</w:instrText>
            </w:r>
            <w:r w:rsidRPr="00523BC6">
              <w:rPr>
                <w:vertAlign w:val="superscript"/>
              </w:rPr>
              <w:fldChar w:fldCharType="separate"/>
            </w:r>
            <w:r w:rsidRPr="00523BC6">
              <w:rPr>
                <w:vertAlign w:val="superscript"/>
              </w:rPr>
              <w:t>[4</w:t>
            </w:r>
            <w:r w:rsidR="00523BC6" w:rsidRPr="00523BC6">
              <w:rPr>
                <w:vertAlign w:val="superscript"/>
              </w:rPr>
              <w:t>4</w:t>
            </w:r>
            <w:r w:rsidRPr="00523BC6">
              <w:rPr>
                <w:vertAlign w:val="superscript"/>
              </w:rPr>
              <w:t>]</w:t>
            </w:r>
            <w:r w:rsidRPr="00523BC6">
              <w:rPr>
                <w:vertAlign w:val="superscript"/>
              </w:rPr>
              <w:fldChar w:fldCharType="end"/>
            </w:r>
          </w:p>
        </w:tc>
        <w:tc>
          <w:tcPr>
            <w:tcW w:w="1275" w:type="dxa"/>
            <w:tcBorders>
              <w:top w:val="nil"/>
              <w:left w:val="nil"/>
              <w:bottom w:val="nil"/>
              <w:right w:val="nil"/>
            </w:tcBorders>
          </w:tcPr>
          <w:p w14:paraId="4165C691" w14:textId="77777777" w:rsidR="00412B7F" w:rsidRPr="007B5675" w:rsidRDefault="00412B7F" w:rsidP="007B5675">
            <w:r w:rsidRPr="007B5675">
              <w:t>Serum sickness vasculitis model</w:t>
            </w:r>
          </w:p>
        </w:tc>
        <w:tc>
          <w:tcPr>
            <w:tcW w:w="3969" w:type="dxa"/>
            <w:tcBorders>
              <w:top w:val="nil"/>
              <w:left w:val="nil"/>
              <w:bottom w:val="nil"/>
              <w:right w:val="nil"/>
            </w:tcBorders>
          </w:tcPr>
          <w:p w14:paraId="787F6F1B" w14:textId="77777777" w:rsidR="00412B7F" w:rsidRPr="007B5675" w:rsidRDefault="00412B7F" w:rsidP="007B5675">
            <w:r w:rsidRPr="007B5675">
              <w:t xml:space="preserve">One group received the intravenous injection of cat serum, while the other group placed a silicon capsule containing 1 ml cat serum near the cervical sympathetic ganglion. </w:t>
            </w:r>
          </w:p>
        </w:tc>
        <w:tc>
          <w:tcPr>
            <w:tcW w:w="5529" w:type="dxa"/>
            <w:tcBorders>
              <w:top w:val="nil"/>
              <w:left w:val="nil"/>
              <w:bottom w:val="nil"/>
              <w:right w:val="nil"/>
            </w:tcBorders>
          </w:tcPr>
          <w:p w14:paraId="4BD6551F" w14:textId="77777777" w:rsidR="00412B7F" w:rsidRPr="007B5675" w:rsidRDefault="00412B7F" w:rsidP="007B5675">
            <w:r w:rsidRPr="007B5675">
              <w:t>Thickening of the intima and duplication of the internal elastic lamina, and immune complex in tunica intima and internal elastic lamina</w:t>
            </w:r>
          </w:p>
        </w:tc>
      </w:tr>
      <w:tr w:rsidR="00412B7F" w:rsidRPr="007B5675" w14:paraId="37A06324" w14:textId="77777777" w:rsidTr="00AB3BEE">
        <w:tc>
          <w:tcPr>
            <w:tcW w:w="1615" w:type="dxa"/>
            <w:vMerge/>
            <w:tcBorders>
              <w:left w:val="nil"/>
              <w:bottom w:val="nil"/>
              <w:right w:val="nil"/>
            </w:tcBorders>
          </w:tcPr>
          <w:p w14:paraId="3B3BA388" w14:textId="10009F8E" w:rsidR="00412B7F" w:rsidRPr="007B5675" w:rsidRDefault="00412B7F" w:rsidP="007B5675"/>
        </w:tc>
        <w:tc>
          <w:tcPr>
            <w:tcW w:w="755" w:type="dxa"/>
            <w:tcBorders>
              <w:top w:val="nil"/>
              <w:left w:val="nil"/>
              <w:bottom w:val="nil"/>
              <w:right w:val="nil"/>
            </w:tcBorders>
          </w:tcPr>
          <w:p w14:paraId="79FD7DEE" w14:textId="2FE50393" w:rsidR="00412B7F" w:rsidRPr="007B5675" w:rsidRDefault="00751ED4" w:rsidP="007B5675">
            <w:r>
              <w:rPr>
                <w:rFonts w:hint="eastAsia"/>
              </w:rPr>
              <w:t>4</w:t>
            </w:r>
            <w:r>
              <w:t>2</w:t>
            </w:r>
          </w:p>
        </w:tc>
        <w:tc>
          <w:tcPr>
            <w:tcW w:w="1418" w:type="dxa"/>
            <w:tcBorders>
              <w:top w:val="nil"/>
              <w:left w:val="nil"/>
              <w:bottom w:val="nil"/>
              <w:right w:val="nil"/>
            </w:tcBorders>
          </w:tcPr>
          <w:p w14:paraId="0CD51863" w14:textId="16252B72" w:rsidR="00412B7F" w:rsidRPr="007B5675" w:rsidRDefault="00412B7F" w:rsidP="007B5675">
            <w:r w:rsidRPr="007B5675">
              <w:t>Kasai et al., 1982</w:t>
            </w:r>
            <w:r w:rsidRPr="005D3256">
              <w:rPr>
                <w:vertAlign w:val="superscript"/>
              </w:rPr>
              <w:fldChar w:fldCharType="begin"/>
            </w:r>
            <w:r w:rsidRPr="005D3256">
              <w:rPr>
                <w:vertAlign w:val="superscript"/>
              </w:rPr>
              <w:instrText xml:space="preserve"> ADDIN EN.CITE &lt;EndNote&gt;&lt;Cite&gt;&lt;Author&gt;Kasai&lt;/Author&gt;&lt;Year&gt;1982&lt;/Year&gt;&lt;RecNum&gt;126&lt;/RecNum&gt;&lt;DisplayText&gt;[44]&lt;/DisplayText&gt;&lt;record&gt;&lt;rec-number&gt;126&lt;/rec-number&gt;&lt;foreign-keys&gt;&lt;key app="EN" db-id="xxfdv5e2qp5fdxe5v9sppp2ka0r0az5wtdfd" timestamp="1646627261"&gt;126&lt;/key&gt;&lt;/foreign-keys&gt;&lt;ref-type name="Journal Article"&gt;17&lt;/ref-type&gt;&lt;contributors&gt;&lt;authors&gt;&lt;author&gt;Kasai, N.&lt;/author&gt;&lt;author&gt;Fujiwara, S.&lt;/author&gt;&lt;author&gt;Kodama, N.&lt;/author&gt;&lt;author&gt;Yonemitsu, T.&lt;/author&gt;&lt;author&gt;Suzuki, J.&lt;/author&gt;&lt;/authors&gt;&lt;/contributors&gt;&lt;titles&gt;&lt;title&gt;[The experimental study on causal genesis of moyamoya disease - correlation with immunological reaction and sympathetic nerve influence for vascular changes (author&amp;apos;s transl)]&lt;/title&gt;&lt;secondary-title&gt;No Shinkei Geka&lt;/secondary-title&gt;&lt;alt-title&gt;No shinkei geka. Neurological surgery&lt;/alt-title&gt;&lt;/titles&gt;&lt;periodical&gt;&lt;full-title&gt;No Shinkei Geka&lt;/full-title&gt;&lt;/periodical&gt;&lt;pages&gt;251-61&lt;/pages&gt;&lt;volume&gt;10&lt;/volume&gt;&lt;number&gt;3&lt;/number&gt;&lt;edition&gt;1982/03/01&lt;/edition&gt;&lt;keywords&gt;&lt;keyword&gt;Animals&lt;/keyword&gt;&lt;keyword&gt;Arterial Occlusive Diseases/*etiology&lt;/keyword&gt;&lt;keyword&gt;Cats&lt;/keyword&gt;&lt;keyword&gt;Cerebral Arteries/pathology&lt;/keyword&gt;&lt;keyword&gt;Dogs&lt;/keyword&gt;&lt;keyword&gt;Female&lt;/keyword&gt;&lt;keyword&gt;Freund&amp;apos;s Adjuvant/administration &amp;amp; dosage&lt;/keyword&gt;&lt;keyword&gt;Ganglia, Sympathetic/pathology/*physiopathology&lt;/keyword&gt;&lt;keyword&gt;Lymph Nodes/immunology&lt;/keyword&gt;&lt;keyword&gt;Male&lt;/keyword&gt;&lt;keyword&gt;Moyamoya Disease/*etiology/immunology/pathology&lt;/keyword&gt;&lt;keyword&gt;Streptococcus/immunology&lt;/keyword&gt;&lt;/keywords&gt;&lt;dates&gt;&lt;year&gt;1982&lt;/year&gt;&lt;pub-dates&gt;&lt;date&gt;Mar&lt;/date&gt;&lt;/pub-dates&gt;&lt;/dates&gt;&lt;isbn&gt;0301-2603 (Print)&amp;#xD;0301-2603&lt;/isbn&gt;&lt;accession-num&gt;7099368&lt;/accession-num&gt;&lt;urls&gt;&lt;/urls&gt;&lt;remote-database-provider&gt;NLM&lt;/remote-database-provider&gt;&lt;language&gt;jpn&lt;/language&gt;&lt;/record&gt;&lt;/Cite&gt;&lt;/EndNote&gt;</w:instrText>
            </w:r>
            <w:r w:rsidRPr="005D3256">
              <w:rPr>
                <w:vertAlign w:val="superscript"/>
              </w:rPr>
              <w:fldChar w:fldCharType="separate"/>
            </w:r>
            <w:r w:rsidRPr="005D3256">
              <w:rPr>
                <w:vertAlign w:val="superscript"/>
              </w:rPr>
              <w:t>[4</w:t>
            </w:r>
            <w:r w:rsidR="005D3256" w:rsidRPr="005D3256">
              <w:rPr>
                <w:vertAlign w:val="superscript"/>
              </w:rPr>
              <w:t>5</w:t>
            </w:r>
            <w:r w:rsidRPr="005D3256">
              <w:rPr>
                <w:vertAlign w:val="superscript"/>
              </w:rPr>
              <w:t>]</w:t>
            </w:r>
            <w:r w:rsidRPr="005D3256">
              <w:rPr>
                <w:vertAlign w:val="superscript"/>
              </w:rPr>
              <w:fldChar w:fldCharType="end"/>
            </w:r>
          </w:p>
        </w:tc>
        <w:tc>
          <w:tcPr>
            <w:tcW w:w="1275" w:type="dxa"/>
            <w:tcBorders>
              <w:top w:val="nil"/>
              <w:left w:val="nil"/>
              <w:bottom w:val="nil"/>
              <w:right w:val="nil"/>
            </w:tcBorders>
          </w:tcPr>
          <w:p w14:paraId="66154A6E" w14:textId="77777777" w:rsidR="00412B7F" w:rsidRPr="007B5675" w:rsidRDefault="00412B7F" w:rsidP="007B5675">
            <w:r w:rsidRPr="007B5675">
              <w:t>Serum sickness vasculitis model</w:t>
            </w:r>
          </w:p>
        </w:tc>
        <w:tc>
          <w:tcPr>
            <w:tcW w:w="3969" w:type="dxa"/>
            <w:tcBorders>
              <w:top w:val="nil"/>
              <w:left w:val="nil"/>
              <w:bottom w:val="nil"/>
              <w:right w:val="nil"/>
            </w:tcBorders>
          </w:tcPr>
          <w:p w14:paraId="59D54E34" w14:textId="77777777" w:rsidR="00412B7F" w:rsidRPr="007B5675" w:rsidRDefault="00412B7F" w:rsidP="007B5675">
            <w:r w:rsidRPr="007B5675">
              <w:t>multiple intravenous or subcutaneous injections of horse or cat serum</w:t>
            </w:r>
          </w:p>
        </w:tc>
        <w:tc>
          <w:tcPr>
            <w:tcW w:w="5529" w:type="dxa"/>
            <w:tcBorders>
              <w:top w:val="nil"/>
              <w:left w:val="nil"/>
              <w:bottom w:val="nil"/>
              <w:right w:val="nil"/>
            </w:tcBorders>
          </w:tcPr>
          <w:p w14:paraId="6725FE79" w14:textId="77777777" w:rsidR="00412B7F" w:rsidRPr="007B5675" w:rsidRDefault="00412B7F" w:rsidP="007B5675">
            <w:r w:rsidRPr="007B5675">
              <w:t>Intimal thickening, elastic lamina folding/ tortuosity, medial thinning/necrosis; localization of changes to terminal ICA, consistent w/ MMD. Failed to identify immune complexes in vessel wall.</w:t>
            </w:r>
          </w:p>
        </w:tc>
      </w:tr>
      <w:tr w:rsidR="00B116C8" w:rsidRPr="007B5675" w14:paraId="6AA31E12" w14:textId="77777777" w:rsidTr="00AB3BEE">
        <w:tc>
          <w:tcPr>
            <w:tcW w:w="1615" w:type="dxa"/>
            <w:tcBorders>
              <w:top w:val="nil"/>
              <w:left w:val="nil"/>
              <w:bottom w:val="nil"/>
              <w:right w:val="nil"/>
            </w:tcBorders>
          </w:tcPr>
          <w:p w14:paraId="1F08273C" w14:textId="77777777" w:rsidR="007B5675" w:rsidRPr="007B5675" w:rsidRDefault="007B5675" w:rsidP="007B5675">
            <w:r w:rsidRPr="007B5675">
              <w:t>Miniature pig</w:t>
            </w:r>
          </w:p>
        </w:tc>
        <w:tc>
          <w:tcPr>
            <w:tcW w:w="755" w:type="dxa"/>
            <w:tcBorders>
              <w:top w:val="nil"/>
              <w:left w:val="nil"/>
              <w:bottom w:val="nil"/>
              <w:right w:val="nil"/>
            </w:tcBorders>
          </w:tcPr>
          <w:p w14:paraId="16D5E365" w14:textId="2A3D101C" w:rsidR="007B5675" w:rsidRPr="007B5675" w:rsidRDefault="00751ED4" w:rsidP="007B5675">
            <w:r>
              <w:rPr>
                <w:rFonts w:hint="eastAsia"/>
              </w:rPr>
              <w:t>4</w:t>
            </w:r>
            <w:r>
              <w:t>3</w:t>
            </w:r>
          </w:p>
        </w:tc>
        <w:tc>
          <w:tcPr>
            <w:tcW w:w="1418" w:type="dxa"/>
            <w:tcBorders>
              <w:top w:val="nil"/>
              <w:left w:val="nil"/>
              <w:bottom w:val="nil"/>
              <w:right w:val="nil"/>
            </w:tcBorders>
          </w:tcPr>
          <w:p w14:paraId="26814ED1" w14:textId="4D335E3F" w:rsidR="007B5675" w:rsidRPr="007B5675" w:rsidRDefault="007B5675" w:rsidP="007B5675">
            <w:r w:rsidRPr="007B5675">
              <w:t>Nakamura M et al, 2009</w:t>
            </w:r>
            <w:r w:rsidRPr="005D3256">
              <w:rPr>
                <w:vertAlign w:val="superscript"/>
              </w:rPr>
              <w:fldChar w:fldCharType="begin">
                <w:fldData xml:space="preserve">PEVuZE5vdGU+PENpdGU+PEF1dGhvcj5OYWthbXVyYTwvQXV0aG9yPjxZZWFyPjIwMDk8L1llYXI+
PFJlY051bT4yMjwvUmVjTnVtPjxEaXNwbGF5VGV4dD5bNDVdPC9EaXNwbGF5VGV4dD48cmVjb3Jk
PjxyZWMtbnVtYmVyPjIyPC9yZWMtbnVtYmVyPjxmb3JlaWduLWtleXM+PGtleSBhcHA9IkVOIiBk
Yi1pZD0ieHhmZHY1ZTJxcDVmZHhlNXY5c3BwcDJrYTByMGF6NXd0ZGZkIiB0aW1lc3RhbXA9IjE2
NDY1MzU5OTMiPjIyPC9rZXk+PC9mb3JlaWduLWtleXM+PHJlZi10eXBlIG5hbWU9IkpvdXJuYWwg
QXJ0aWNsZSI+MTc8L3JlZi10eXBlPjxjb250cmlidXRvcnM+PGF1dGhvcnM+PGF1dGhvcj5OYWth
bXVyYSwgTS48L2F1dGhvcj48YXV0aG9yPkltYWksIEguPC9hdXRob3I+PGF1dGhvcj5Lb25ubywg
Sy48L2F1dGhvcj48YXV0aG9yPkt1Ym90YSwgQy48L2F1dGhvcj48YXV0aG9yPlNla2ksIEsuPC9h
dXRob3I+PGF1dGhvcj5QdWVudGVzLCBTLjwvYXV0aG9yPjxhdXRob3I+RmFyaWVkLCBBLjwvYXV0
aG9yPjxhdXRob3I+WW9rb28sIEguPC9hdXRob3I+PGF1dGhvcj5IYXRhLCBILjwvYXV0aG9yPjxh
dXRob3I+WW9zaGltb3RvLCBZLjwvYXV0aG9yPjxhdXRob3I+U2FpdG8sIE4uPC9hdXRob3I+PC9h
dXRob3JzPjwvY29udHJpYnV0b3JzPjxhdXRoLWFkZHJlc3M+RGVwYXJ0bWVudCBvZiBOZXVyb3N1
cmdlcnksIEd1bm1hIFVuaXZlcnNpdHkgR3JhZHVhdGUgU2Nob29sIG9mIE1lZGljaW5lLCBNYWVi
YXNoaSwgSmFwYW4uPC9hdXRoLWFkZHJlc3M+PHRpdGxlcz48dGl0bGU+RXhwZXJpbWVudGFsIGlu
dmVzdGlnYXRpb24gb2YgZW5jZXBoYWxvbXlvc3luYW5naW9zaXMgdXNpbmcgZ3lyZW5jZXBoYWxp
YyBicmFpbiBvZiB0aGUgbWluaWF0dXJlIHBpZzogaGlzdG9wYXRob2xvZ2ljYWwgZXZhbHVhdGlv
biBvZiBkeW5hbWljIHJlY29uc3RydWN0aW9uIG9mIHZlc3NlbHMgZm9yIGZ1bmN0aW9uYWwgYW5h
c3RvbW9zaXMuIExhYm9yYXRvcnkgaW52ZXN0aWdhdGlvbjwvdGl0bGU+PHNlY29uZGFyeS10aXRs
ZT5KIE5ldXJvc3VyZyBQZWRpYXRyPC9zZWNvbmRhcnktdGl0bGU+PC90aXRsZXM+PHBlcmlvZGlj
YWw+PGZ1bGwtdGl0bGU+SiBOZXVyb3N1cmcgUGVkaWF0cjwvZnVsbC10aXRsZT48YWJici0xPkpv
dXJuYWwgb2YgbmV1cm9zdXJnZXJ5LiBQZWRpYXRyaWNzPC9hYmJyLTE+PC9wZXJpb2RpY2FsPjxw
YWdlcz40ODgtOTU8L3BhZ2VzPjx2b2x1bWU+Mzwvdm9sdW1lPjxudW1iZXI+NjwvbnVtYmVyPjxl
ZGl0aW9uPjIwMDkvMDYvMDM8L2VkaXRpb24+PGtleXdvcmRzPjxrZXl3b3JkPkFuYXN0b21vc2lz
LCBTdXJnaWNhbDwva2V5d29yZD48a2V5d29yZD5BbmltYWxzPC9rZXl3b3JkPjxrZXl3b3JkPkNh
cm90aWQgQXJ0ZXJ5IERpc2Vhc2VzL3N1cmdlcnk8L2tleXdvcmQ+PGtleXdvcmQ+Q2VyZWJyYWwg
QW5naW9ncmFwaHk8L2tleXdvcmQ+PGtleXdvcmQ+Q2VyZWJyYWwgQ29ydGV4L2Jsb29kIHN1cHBs
eTwva2V5d29yZD48a2V5d29yZD5DZXJlYnJhbCBSZXZhc2N1bGFyaXphdGlvbi8qbWV0aG9kczwv
a2V5d29yZD48a2V5d29yZD5NYWduZXRpYyBSZXNvbmFuY2UgSW1hZ2luZzwva2V5d29yZD48a2V5
d29yZD5Nb3lhbW95YSBEaXNlYXNlLypzdXJnZXJ5PC9rZXl3b3JkPjxrZXl3b3JkPk5lb3Zhc2N1
bGFyaXphdGlvbiwgUGh5c2lvbG9naWMvcGh5c2lvbG9neTwva2V5d29yZD48a2V5d29yZD5Td2lu
ZTwva2V5d29yZD48a2V5d29yZD5Td2luZSwgTWluaWF0dXJlPC9rZXl3b3JkPjxrZXl3b3JkPlRl
bXBvcmFsIE11c2NsZS9ibG9vZCBzdXBwbHk8L2tleXdvcmQ+PGtleXdvcmQ+V291bmQgSGVhbGlu
Zzwva2V5d29yZD48L2tleXdvcmRzPjxkYXRlcz48eWVhcj4yMDA5PC95ZWFyPjxwdWItZGF0ZXM+
PGRhdGU+SnVuPC9kYXRlPjwvcHViLWRhdGVzPjwvZGF0ZXM+PGlzYm4+MTkzMy0wNzA3IChQcmlu
dCkmI3hEOzE5MzMtMDcwNzwvaXNibj48YWNjZXNzaW9uLW51bT4xOTQ4NTczMzwvYWNjZXNzaW9u
LW51bT48dXJscz48L3VybHM+PGVsZWN0cm9uaWMtcmVzb3VyY2UtbnVtPjEwLjMxNzEvMjAwOC42
LlBlZHMwODM0PC9lbGVjdHJvbmljLXJlc291cmNlLW51bT48cmVtb3RlLWRhdGFiYXNlLXByb3Zp
ZGVyPk5MTTwvcmVtb3RlLWRhdGFiYXNlLXByb3ZpZGVyPjxsYW5ndWFnZT5lbmc8L2xhbmd1YWdl
PjwvcmVjb3JkPjwvQ2l0ZT48L0VuZE5vdGU+AG==
</w:fldData>
              </w:fldChar>
            </w:r>
            <w:r w:rsidRPr="005D3256">
              <w:rPr>
                <w:vertAlign w:val="superscript"/>
              </w:rPr>
              <w:instrText xml:space="preserve"> ADDIN EN.CITE </w:instrText>
            </w:r>
            <w:r w:rsidRPr="005D3256">
              <w:rPr>
                <w:vertAlign w:val="superscript"/>
              </w:rPr>
              <w:fldChar w:fldCharType="begin">
                <w:fldData xml:space="preserve">PEVuZE5vdGU+PENpdGU+PEF1dGhvcj5OYWthbXVyYTwvQXV0aG9yPjxZZWFyPjIwMDk8L1llYXI+
PFJlY051bT4yMjwvUmVjTnVtPjxEaXNwbGF5VGV4dD5bNDVdPC9EaXNwbGF5VGV4dD48cmVjb3Jk
PjxyZWMtbnVtYmVyPjIyPC9yZWMtbnVtYmVyPjxmb3JlaWduLWtleXM+PGtleSBhcHA9IkVOIiBk
Yi1pZD0ieHhmZHY1ZTJxcDVmZHhlNXY5c3BwcDJrYTByMGF6NXd0ZGZkIiB0aW1lc3RhbXA9IjE2
NDY1MzU5OTMiPjIyPC9rZXk+PC9mb3JlaWduLWtleXM+PHJlZi10eXBlIG5hbWU9IkpvdXJuYWwg
QXJ0aWNsZSI+MTc8L3JlZi10eXBlPjxjb250cmlidXRvcnM+PGF1dGhvcnM+PGF1dGhvcj5OYWth
bXVyYSwgTS48L2F1dGhvcj48YXV0aG9yPkltYWksIEguPC9hdXRob3I+PGF1dGhvcj5Lb25ubywg
Sy48L2F1dGhvcj48YXV0aG9yPkt1Ym90YSwgQy48L2F1dGhvcj48YXV0aG9yPlNla2ksIEsuPC9h
dXRob3I+PGF1dGhvcj5QdWVudGVzLCBTLjwvYXV0aG9yPjxhdXRob3I+RmFyaWVkLCBBLjwvYXV0
aG9yPjxhdXRob3I+WW9rb28sIEguPC9hdXRob3I+PGF1dGhvcj5IYXRhLCBILjwvYXV0aG9yPjxh
dXRob3I+WW9zaGltb3RvLCBZLjwvYXV0aG9yPjxhdXRob3I+U2FpdG8sIE4uPC9hdXRob3I+PC9h
dXRob3JzPjwvY29udHJpYnV0b3JzPjxhdXRoLWFkZHJlc3M+RGVwYXJ0bWVudCBvZiBOZXVyb3N1
cmdlcnksIEd1bm1hIFVuaXZlcnNpdHkgR3JhZHVhdGUgU2Nob29sIG9mIE1lZGljaW5lLCBNYWVi
YXNoaSwgSmFwYW4uPC9hdXRoLWFkZHJlc3M+PHRpdGxlcz48dGl0bGU+RXhwZXJpbWVudGFsIGlu
dmVzdGlnYXRpb24gb2YgZW5jZXBoYWxvbXlvc3luYW5naW9zaXMgdXNpbmcgZ3lyZW5jZXBoYWxp
YyBicmFpbiBvZiB0aGUgbWluaWF0dXJlIHBpZzogaGlzdG9wYXRob2xvZ2ljYWwgZXZhbHVhdGlv
biBvZiBkeW5hbWljIHJlY29uc3RydWN0aW9uIG9mIHZlc3NlbHMgZm9yIGZ1bmN0aW9uYWwgYW5h
c3RvbW9zaXMuIExhYm9yYXRvcnkgaW52ZXN0aWdhdGlvbjwvdGl0bGU+PHNlY29uZGFyeS10aXRs
ZT5KIE5ldXJvc3VyZyBQZWRpYXRyPC9zZWNvbmRhcnktdGl0bGU+PC90aXRsZXM+PHBlcmlvZGlj
YWw+PGZ1bGwtdGl0bGU+SiBOZXVyb3N1cmcgUGVkaWF0cjwvZnVsbC10aXRsZT48YWJici0xPkpv
dXJuYWwgb2YgbmV1cm9zdXJnZXJ5LiBQZWRpYXRyaWNzPC9hYmJyLTE+PC9wZXJpb2RpY2FsPjxw
YWdlcz40ODgtOTU8L3BhZ2VzPjx2b2x1bWU+Mzwvdm9sdW1lPjxudW1iZXI+NjwvbnVtYmVyPjxl
ZGl0aW9uPjIwMDkvMDYvMDM8L2VkaXRpb24+PGtleXdvcmRzPjxrZXl3b3JkPkFuYXN0b21vc2lz
LCBTdXJnaWNhbDwva2V5d29yZD48a2V5d29yZD5BbmltYWxzPC9rZXl3b3JkPjxrZXl3b3JkPkNh
cm90aWQgQXJ0ZXJ5IERpc2Vhc2VzL3N1cmdlcnk8L2tleXdvcmQ+PGtleXdvcmQ+Q2VyZWJyYWwg
QW5naW9ncmFwaHk8L2tleXdvcmQ+PGtleXdvcmQ+Q2VyZWJyYWwgQ29ydGV4L2Jsb29kIHN1cHBs
eTwva2V5d29yZD48a2V5d29yZD5DZXJlYnJhbCBSZXZhc2N1bGFyaXphdGlvbi8qbWV0aG9kczwv
a2V5d29yZD48a2V5d29yZD5NYWduZXRpYyBSZXNvbmFuY2UgSW1hZ2luZzwva2V5d29yZD48a2V5
d29yZD5Nb3lhbW95YSBEaXNlYXNlLypzdXJnZXJ5PC9rZXl3b3JkPjxrZXl3b3JkPk5lb3Zhc2N1
bGFyaXphdGlvbiwgUGh5c2lvbG9naWMvcGh5c2lvbG9neTwva2V5d29yZD48a2V5d29yZD5Td2lu
ZTwva2V5d29yZD48a2V5d29yZD5Td2luZSwgTWluaWF0dXJlPC9rZXl3b3JkPjxrZXl3b3JkPlRl
bXBvcmFsIE11c2NsZS9ibG9vZCBzdXBwbHk8L2tleXdvcmQ+PGtleXdvcmQ+V291bmQgSGVhbGlu
Zzwva2V5d29yZD48L2tleXdvcmRzPjxkYXRlcz48eWVhcj4yMDA5PC95ZWFyPjxwdWItZGF0ZXM+
PGRhdGU+SnVuPC9kYXRlPjwvcHViLWRhdGVzPjwvZGF0ZXM+PGlzYm4+MTkzMy0wNzA3IChQcmlu
dCkmI3hEOzE5MzMtMDcwNzwvaXNibj48YWNjZXNzaW9uLW51bT4xOTQ4NTczMzwvYWNjZXNzaW9u
LW51bT48dXJscz48L3VybHM+PGVsZWN0cm9uaWMtcmVzb3VyY2UtbnVtPjEwLjMxNzEvMjAwOC42
LlBlZHMwODM0PC9lbGVjdHJvbmljLXJlc291cmNlLW51bT48cmVtb3RlLWRhdGFiYXNlLXByb3Zp
ZGVyPk5MTTwvcmVtb3RlLWRhdGFiYXNlLXByb3ZpZGVyPjxsYW5ndWFnZT5lbmc8L2xhbmd1YWdl
PjwvcmVjb3JkPjwvQ2l0ZT48L0VuZE5vdGU+AG==
</w:fldData>
              </w:fldChar>
            </w:r>
            <w:r w:rsidRPr="005D3256">
              <w:rPr>
                <w:vertAlign w:val="superscript"/>
              </w:rPr>
              <w:instrText xml:space="preserve"> ADDIN EN.CITE.DATA </w:instrText>
            </w:r>
            <w:r w:rsidRPr="005D3256">
              <w:rPr>
                <w:vertAlign w:val="superscript"/>
              </w:rPr>
            </w:r>
            <w:r w:rsidRPr="005D3256">
              <w:rPr>
                <w:vertAlign w:val="superscript"/>
              </w:rPr>
              <w:fldChar w:fldCharType="end"/>
            </w:r>
            <w:r w:rsidRPr="005D3256">
              <w:rPr>
                <w:vertAlign w:val="superscript"/>
              </w:rPr>
            </w:r>
            <w:r w:rsidRPr="005D3256">
              <w:rPr>
                <w:vertAlign w:val="superscript"/>
              </w:rPr>
              <w:fldChar w:fldCharType="separate"/>
            </w:r>
            <w:r w:rsidRPr="005D3256">
              <w:rPr>
                <w:vertAlign w:val="superscript"/>
              </w:rPr>
              <w:t>[4</w:t>
            </w:r>
            <w:r w:rsidR="005D3256" w:rsidRPr="005D3256">
              <w:rPr>
                <w:vertAlign w:val="superscript"/>
              </w:rPr>
              <w:t>6</w:t>
            </w:r>
            <w:r w:rsidRPr="005D3256">
              <w:rPr>
                <w:vertAlign w:val="superscript"/>
              </w:rPr>
              <w:t>]</w:t>
            </w:r>
            <w:r w:rsidRPr="005D3256">
              <w:rPr>
                <w:vertAlign w:val="superscript"/>
              </w:rPr>
              <w:fldChar w:fldCharType="end"/>
            </w:r>
          </w:p>
        </w:tc>
        <w:tc>
          <w:tcPr>
            <w:tcW w:w="1275" w:type="dxa"/>
            <w:tcBorders>
              <w:top w:val="nil"/>
              <w:left w:val="nil"/>
              <w:bottom w:val="nil"/>
              <w:right w:val="nil"/>
            </w:tcBorders>
          </w:tcPr>
          <w:p w14:paraId="49B97973" w14:textId="77777777" w:rsidR="007B5675" w:rsidRPr="007B5675" w:rsidRDefault="007B5675" w:rsidP="007B5675">
            <w:r w:rsidRPr="007B5675">
              <w:t>Single-vessel occlusion</w:t>
            </w:r>
          </w:p>
        </w:tc>
        <w:tc>
          <w:tcPr>
            <w:tcW w:w="3969" w:type="dxa"/>
            <w:tcBorders>
              <w:top w:val="nil"/>
              <w:left w:val="nil"/>
              <w:bottom w:val="nil"/>
              <w:right w:val="nil"/>
            </w:tcBorders>
          </w:tcPr>
          <w:p w14:paraId="6B74FC3A" w14:textId="77777777" w:rsidR="007B5675" w:rsidRPr="007B5675" w:rsidRDefault="007B5675" w:rsidP="007B5675">
            <w:r w:rsidRPr="007B5675">
              <w:t>Electrocautery ligation of unilateral internal carotid artery occlusion combined EMS procedures</w:t>
            </w:r>
          </w:p>
        </w:tc>
        <w:tc>
          <w:tcPr>
            <w:tcW w:w="5529" w:type="dxa"/>
            <w:tcBorders>
              <w:top w:val="nil"/>
              <w:left w:val="nil"/>
              <w:bottom w:val="nil"/>
              <w:right w:val="nil"/>
            </w:tcBorders>
          </w:tcPr>
          <w:p w14:paraId="01FD39E8" w14:textId="77777777" w:rsidR="007B5675" w:rsidRPr="007B5675" w:rsidRDefault="007B5675" w:rsidP="007B5675">
            <w:r w:rsidRPr="007B5675">
              <w:t>Functional revascularization requires a suitable environment and stimulus to induce vascular expansion</w:t>
            </w:r>
          </w:p>
        </w:tc>
      </w:tr>
      <w:tr w:rsidR="00412B7F" w:rsidRPr="007B5675" w14:paraId="41C48EAB" w14:textId="77777777" w:rsidTr="00AB3BEE">
        <w:tc>
          <w:tcPr>
            <w:tcW w:w="1615" w:type="dxa"/>
            <w:vMerge w:val="restart"/>
            <w:tcBorders>
              <w:top w:val="nil"/>
              <w:left w:val="nil"/>
              <w:right w:val="nil"/>
            </w:tcBorders>
          </w:tcPr>
          <w:p w14:paraId="0EC57980" w14:textId="5B6D9CC3" w:rsidR="00412B7F" w:rsidRPr="007B5675" w:rsidRDefault="00412B7F" w:rsidP="007B5675">
            <w:r w:rsidRPr="007B5675">
              <w:t>Cellular model</w:t>
            </w:r>
          </w:p>
        </w:tc>
        <w:tc>
          <w:tcPr>
            <w:tcW w:w="755" w:type="dxa"/>
            <w:tcBorders>
              <w:top w:val="nil"/>
              <w:left w:val="nil"/>
              <w:bottom w:val="nil"/>
              <w:right w:val="nil"/>
            </w:tcBorders>
          </w:tcPr>
          <w:p w14:paraId="48D2EFA0" w14:textId="2566A0AC" w:rsidR="00412B7F" w:rsidRPr="007B5675" w:rsidRDefault="00751ED4" w:rsidP="007B5675">
            <w:r>
              <w:rPr>
                <w:rFonts w:hint="eastAsia"/>
              </w:rPr>
              <w:t>4</w:t>
            </w:r>
            <w:r>
              <w:t>4</w:t>
            </w:r>
          </w:p>
        </w:tc>
        <w:tc>
          <w:tcPr>
            <w:tcW w:w="1418" w:type="dxa"/>
            <w:tcBorders>
              <w:top w:val="nil"/>
              <w:left w:val="nil"/>
              <w:bottom w:val="nil"/>
              <w:right w:val="nil"/>
            </w:tcBorders>
          </w:tcPr>
          <w:p w14:paraId="5F3FBBF1" w14:textId="6B5D53BC" w:rsidR="00412B7F" w:rsidRPr="007B5675" w:rsidRDefault="00412B7F" w:rsidP="007B5675">
            <w:r w:rsidRPr="007B5675">
              <w:rPr>
                <w:rFonts w:hint="eastAsia"/>
              </w:rPr>
              <w:t>K</w:t>
            </w:r>
            <w:r w:rsidRPr="007B5675">
              <w:t>im et al.,2010</w:t>
            </w:r>
            <w:r w:rsidRPr="005D3256">
              <w:rPr>
                <w:vertAlign w:val="superscript"/>
              </w:rPr>
              <w:fldChar w:fldCharType="begin">
                <w:fldData xml:space="preserve">PEVuZE5vdGU+PENpdGU+PEF1dGhvcj5LaW08L0F1dGhvcj48WWVhcj4yMDEwPC9ZZWFyPjxSZWNO
dW0+MTQzPC9SZWNOdW0+PERpc3BsYXlUZXh0Pls0Nl08L0Rpc3BsYXlUZXh0PjxyZWNvcmQ+PHJl
Yy1udW1iZXI+MTQzPC9yZWMtbnVtYmVyPjxmb3JlaWduLWtleXM+PGtleSBhcHA9IkVOIiBkYi1p
ZD0ieHhmZHY1ZTJxcDVmZHhlNXY5c3BwcDJrYTByMGF6NXd0ZGZkIiB0aW1lc3RhbXA9IjE2NDY4
MDk5ODkiPjE0Mzwva2V5PjwvZm9yZWlnbi1rZXlzPjxyZWYtdHlwZSBuYW1lPSJKb3VybmFsIEFy
dGljbGUiPjE3PC9yZWYtdHlwZT48Y29udHJpYnV0b3JzPjxhdXRob3JzPjxhdXRob3I+S2ltLCBK
LiBILjwvYXV0aG9yPjxhdXRob3I+SnVuZywgSi4gSC48L2F1dGhvcj48YXV0aG9yPlBoaSwgSi4g
SC48L2F1dGhvcj48YXV0aG9yPkthbmcsIEguIFMuPC9hdXRob3I+PGF1dGhvcj5LaW0sIEouIEUu
PC9hdXRob3I+PGF1dGhvcj5DaGFlLCBKLiBILjwvYXV0aG9yPjxhdXRob3I+S2ltLCBTLiBKLjwv
YXV0aG9yPjxhdXRob3I+S2ltLCBZLiBILjwvYXV0aG9yPjxhdXRob3I+S2ltLCBZLiBZLjwvYXV0
aG9yPjxhdXRob3I+Q2hvLCBCLiBLLjwvYXV0aG9yPjxhdXRob3I+V2FuZywgSy4gQy48L2F1dGhv
cj48YXV0aG9yPktpbSwgUy4gSy48L2F1dGhvcj48L2F1dGhvcnM+PC9jb250cmlidXRvcnM+PGF1
dGgtYWRkcmVzcz5DbGluaWNhbCBSZXNlYXJjaCBJbnN0aXR1dGUsIEd5ZW9uZ3NhbmcgTmF0aW9u
YWwgVW5pdmVyc2l0eSBIb3NwaXRhbCwgSmluanUsIEd5ZW9uZ25hbSwgUmVwdWJsaWMgb2YgS29y
ZWEuPC9hdXRoLWFkZHJlc3M+PHRpdGxlcz48dGl0bGU+RGVjcmVhc2VkIGxldmVsIGFuZCBkZWZl
Y3RpdmUgZnVuY3Rpb24gb2YgY2lyY3VsYXRpbmcgZW5kb3RoZWxpYWwgcHJvZ2VuaXRvciBjZWxs
cyBpbiBjaGlsZHJlbiB3aXRoIG1veWFtb3lhIGRpc2Vhc2U8L3RpdGxlPjxzZWNvbmRhcnktdGl0
bGU+SiBOZXVyb3NjaSBSZXM8L3NlY29uZGFyeS10aXRsZT48YWx0LXRpdGxlPkpvdXJuYWwgb2Yg
bmV1cm9zY2llbmNlIHJlc2VhcmNoPC9hbHQtdGl0bGU+PC90aXRsZXM+PHBlcmlvZGljYWw+PGZ1
bGwtdGl0bGU+SiBOZXVyb3NjaSBSZXM8L2Z1bGwtdGl0bGU+PC9wZXJpb2RpY2FsPjxwYWdlcz41
MTAtODwvcGFnZXM+PHZvbHVtZT44ODwvdm9sdW1lPjxudW1iZXI+MzwvbnVtYmVyPjxlZGl0aW9u
PjIwMDkvMDkvMjQ8L2VkaXRpb24+PGtleXdvcmRzPjxrZXl3b3JkPkFDMTMzIEFudGlnZW48L2tl
eXdvcmQ+PGtleXdvcmQ+QWRvbGVzY2VudDwva2V5d29yZD48a2V5d29yZD5BZHVsdDwva2V5d29y
ZD48a2V5d29yZD5BbnRpZ2VucywgQ0QvbWV0YWJvbGlzbTwva2V5d29yZD48a2V5d29yZD5BbnRp
Z2VucywgQ0QzNC9tZXRhYm9saXNtPC9rZXl3b3JkPjxrZXl3b3JkPkJyYWluIEluZmFyY3Rpb24v
cGh5c2lvcGF0aG9sb2d5PC9rZXl3b3JkPjxrZXl3b3JkPkNhcGlsbGFyaWVzL3BoeXNpb3BhdGhv
bG9neTwva2V5d29yZD48a2V5d29yZD5DZWxsIERpZmZlcmVudGlhdGlvbjwva2V5d29yZD48a2V5
d29yZD5DZWxsIE1vdmVtZW50PC9rZXl3b3JkPjxrZXl3b3JkPkNlbGxzLCBDdWx0dXJlZDwva2V5
d29yZD48a2V5d29yZD5DaGlsZDwva2V5d29yZD48a2V5d29yZD5DaGlsZCwgUHJlc2Nob29sPC9r
ZXl3b3JkPjxrZXl3b3JkPkVuZG90aGVsaWFsIENlbGxzLypwaHlzaW9sb2d5PC9rZXl3b3JkPjxr
ZXl3b3JkPkZlbWFsZTwva2V5d29yZD48a2V5d29yZD5HbHljb3Byb3RlaW5zL21ldGFib2xpc208
L2tleXdvcmQ+PGtleXdvcmQ+SHVtYW5zPC9rZXl3b3JkPjxrZXl3b3JkPkxldWtvY3l0ZXMsIE1v
bm9udWNsZWFyLypwaHlzaW9sb2d5PC9rZXl3b3JkPjxrZXl3b3JkPk1hbGU8L2tleXdvcmQ+PGtl
eXdvcmQ+TW95YW1veWEgRGlzZWFzZS8qYmxvb2QvKnBoeXNpb3BhdGhvbG9neTwva2V5d29yZD48
a2V5d29yZD5QZXB0aWRlcy9tZXRhYm9saXNtPC9rZXl3b3JkPjxrZXl3b3JkPlN0ZW0gQ2VsbHMv
KnBoeXNpb2xvZ3k8L2tleXdvcmQ+PGtleXdvcmQ+VGltZSBGYWN0b3JzPC9rZXl3b3JkPjxrZXl3
b3JkPllvdW5nIEFkdWx0PC9rZXl3b3JkPjwva2V5d29yZHM+PGRhdGVzPjx5ZWFyPjIwMTA8L3ll
YXI+PHB1Yi1kYXRlcz48ZGF0ZT5GZWIgMTU8L2RhdGU+PC9wdWItZGF0ZXM+PC9kYXRlcz48aXNi
bj4wMzYwLTQwMTI8L2lzYm4+PGFjY2Vzc2lvbi1udW0+MTk3NzQ2NzY8L2FjY2Vzc2lvbi1udW0+
PHVybHM+PC91cmxzPjxlbGVjdHJvbmljLXJlc291cmNlLW51bT4xMC4xMDAyL2puci4yMjIyODwv
ZWxlY3Ryb25pYy1yZXNvdXJjZS1udW0+PHJlbW90ZS1kYXRhYmFzZS1wcm92aWRlcj5OTE08L3Jl
bW90ZS1kYXRhYmFzZS1wcm92aWRlcj48bGFuZ3VhZ2U+ZW5nPC9sYW5ndWFnZT48L3JlY29yZD48
L0NpdGU+PC9FbmROb3RlPn==
</w:fldData>
              </w:fldChar>
            </w:r>
            <w:r w:rsidRPr="005D3256">
              <w:rPr>
                <w:vertAlign w:val="superscript"/>
              </w:rPr>
              <w:instrText xml:space="preserve"> ADDIN EN.CITE </w:instrText>
            </w:r>
            <w:r w:rsidRPr="005D3256">
              <w:rPr>
                <w:vertAlign w:val="superscript"/>
              </w:rPr>
              <w:fldChar w:fldCharType="begin">
                <w:fldData xml:space="preserve">PEVuZE5vdGU+PENpdGU+PEF1dGhvcj5LaW08L0F1dGhvcj48WWVhcj4yMDEwPC9ZZWFyPjxSZWNO
dW0+MTQzPC9SZWNOdW0+PERpc3BsYXlUZXh0Pls0Nl08L0Rpc3BsYXlUZXh0PjxyZWNvcmQ+PHJl
Yy1udW1iZXI+MTQzPC9yZWMtbnVtYmVyPjxmb3JlaWduLWtleXM+PGtleSBhcHA9IkVOIiBkYi1p
ZD0ieHhmZHY1ZTJxcDVmZHhlNXY5c3BwcDJrYTByMGF6NXd0ZGZkIiB0aW1lc3RhbXA9IjE2NDY4
MDk5ODkiPjE0Mzwva2V5PjwvZm9yZWlnbi1rZXlzPjxyZWYtdHlwZSBuYW1lPSJKb3VybmFsIEFy
dGljbGUiPjE3PC9yZWYtdHlwZT48Y29udHJpYnV0b3JzPjxhdXRob3JzPjxhdXRob3I+S2ltLCBK
LiBILjwvYXV0aG9yPjxhdXRob3I+SnVuZywgSi4gSC48L2F1dGhvcj48YXV0aG9yPlBoaSwgSi4g
SC48L2F1dGhvcj48YXV0aG9yPkthbmcsIEguIFMuPC9hdXRob3I+PGF1dGhvcj5LaW0sIEouIEUu
PC9hdXRob3I+PGF1dGhvcj5DaGFlLCBKLiBILjwvYXV0aG9yPjxhdXRob3I+S2ltLCBTLiBKLjwv
YXV0aG9yPjxhdXRob3I+S2ltLCBZLiBILjwvYXV0aG9yPjxhdXRob3I+S2ltLCBZLiBZLjwvYXV0
aG9yPjxhdXRob3I+Q2hvLCBCLiBLLjwvYXV0aG9yPjxhdXRob3I+V2FuZywgSy4gQy48L2F1dGhv
cj48YXV0aG9yPktpbSwgUy4gSy48L2F1dGhvcj48L2F1dGhvcnM+PC9jb250cmlidXRvcnM+PGF1
dGgtYWRkcmVzcz5DbGluaWNhbCBSZXNlYXJjaCBJbnN0aXR1dGUsIEd5ZW9uZ3NhbmcgTmF0aW9u
YWwgVW5pdmVyc2l0eSBIb3NwaXRhbCwgSmluanUsIEd5ZW9uZ25hbSwgUmVwdWJsaWMgb2YgS29y
ZWEuPC9hdXRoLWFkZHJlc3M+PHRpdGxlcz48dGl0bGU+RGVjcmVhc2VkIGxldmVsIGFuZCBkZWZl
Y3RpdmUgZnVuY3Rpb24gb2YgY2lyY3VsYXRpbmcgZW5kb3RoZWxpYWwgcHJvZ2VuaXRvciBjZWxs
cyBpbiBjaGlsZHJlbiB3aXRoIG1veWFtb3lhIGRpc2Vhc2U8L3RpdGxlPjxzZWNvbmRhcnktdGl0
bGU+SiBOZXVyb3NjaSBSZXM8L3NlY29uZGFyeS10aXRsZT48YWx0LXRpdGxlPkpvdXJuYWwgb2Yg
bmV1cm9zY2llbmNlIHJlc2VhcmNoPC9hbHQtdGl0bGU+PC90aXRsZXM+PHBlcmlvZGljYWw+PGZ1
bGwtdGl0bGU+SiBOZXVyb3NjaSBSZXM8L2Z1bGwtdGl0bGU+PC9wZXJpb2RpY2FsPjxwYWdlcz41
MTAtODwvcGFnZXM+PHZvbHVtZT44ODwvdm9sdW1lPjxudW1iZXI+MzwvbnVtYmVyPjxlZGl0aW9u
PjIwMDkvMDkvMjQ8L2VkaXRpb24+PGtleXdvcmRzPjxrZXl3b3JkPkFDMTMzIEFudGlnZW48L2tl
eXdvcmQ+PGtleXdvcmQ+QWRvbGVzY2VudDwva2V5d29yZD48a2V5d29yZD5BZHVsdDwva2V5d29y
ZD48a2V5d29yZD5BbnRpZ2VucywgQ0QvbWV0YWJvbGlzbTwva2V5d29yZD48a2V5d29yZD5BbnRp
Z2VucywgQ0QzNC9tZXRhYm9saXNtPC9rZXl3b3JkPjxrZXl3b3JkPkJyYWluIEluZmFyY3Rpb24v
cGh5c2lvcGF0aG9sb2d5PC9rZXl3b3JkPjxrZXl3b3JkPkNhcGlsbGFyaWVzL3BoeXNpb3BhdGhv
bG9neTwva2V5d29yZD48a2V5d29yZD5DZWxsIERpZmZlcmVudGlhdGlvbjwva2V5d29yZD48a2V5
d29yZD5DZWxsIE1vdmVtZW50PC9rZXl3b3JkPjxrZXl3b3JkPkNlbGxzLCBDdWx0dXJlZDwva2V5
d29yZD48a2V5d29yZD5DaGlsZDwva2V5d29yZD48a2V5d29yZD5DaGlsZCwgUHJlc2Nob29sPC9r
ZXl3b3JkPjxrZXl3b3JkPkVuZG90aGVsaWFsIENlbGxzLypwaHlzaW9sb2d5PC9rZXl3b3JkPjxr
ZXl3b3JkPkZlbWFsZTwva2V5d29yZD48a2V5d29yZD5HbHljb3Byb3RlaW5zL21ldGFib2xpc208
L2tleXdvcmQ+PGtleXdvcmQ+SHVtYW5zPC9rZXl3b3JkPjxrZXl3b3JkPkxldWtvY3l0ZXMsIE1v
bm9udWNsZWFyLypwaHlzaW9sb2d5PC9rZXl3b3JkPjxrZXl3b3JkPk1hbGU8L2tleXdvcmQ+PGtl
eXdvcmQ+TW95YW1veWEgRGlzZWFzZS8qYmxvb2QvKnBoeXNpb3BhdGhvbG9neTwva2V5d29yZD48
a2V5d29yZD5QZXB0aWRlcy9tZXRhYm9saXNtPC9rZXl3b3JkPjxrZXl3b3JkPlN0ZW0gQ2VsbHMv
KnBoeXNpb2xvZ3k8L2tleXdvcmQ+PGtleXdvcmQ+VGltZSBGYWN0b3JzPC9rZXl3b3JkPjxrZXl3
b3JkPllvdW5nIEFkdWx0PC9rZXl3b3JkPjwva2V5d29yZHM+PGRhdGVzPjx5ZWFyPjIwMTA8L3ll
YXI+PHB1Yi1kYXRlcz48ZGF0ZT5GZWIgMTU8L2RhdGU+PC9wdWItZGF0ZXM+PC9kYXRlcz48aXNi
bj4wMzYwLTQwMTI8L2lzYm4+PGFjY2Vzc2lvbi1udW0+MTk3NzQ2NzY8L2FjY2Vzc2lvbi1udW0+
PHVybHM+PC91cmxzPjxlbGVjdHJvbmljLXJlc291cmNlLW51bT4xMC4xMDAyL2puci4yMjIyODwv
ZWxlY3Ryb25pYy1yZXNvdXJjZS1udW0+PHJlbW90ZS1kYXRhYmFzZS1wcm92aWRlcj5OTE08L3Jl
bW90ZS1kYXRhYmFzZS1wcm92aWRlcj48bGFuZ3VhZ2U+ZW5nPC9sYW5ndWFnZT48L3JlY29yZD48
L0NpdGU+PC9FbmROb3RlPn==
</w:fldData>
              </w:fldChar>
            </w:r>
            <w:r w:rsidRPr="005D3256">
              <w:rPr>
                <w:vertAlign w:val="superscript"/>
              </w:rPr>
              <w:instrText xml:space="preserve"> ADDIN EN.CITE.DATA </w:instrText>
            </w:r>
            <w:r w:rsidRPr="005D3256">
              <w:rPr>
                <w:vertAlign w:val="superscript"/>
              </w:rPr>
            </w:r>
            <w:r w:rsidRPr="005D3256">
              <w:rPr>
                <w:vertAlign w:val="superscript"/>
              </w:rPr>
              <w:fldChar w:fldCharType="end"/>
            </w:r>
            <w:r w:rsidRPr="005D3256">
              <w:rPr>
                <w:vertAlign w:val="superscript"/>
              </w:rPr>
            </w:r>
            <w:r w:rsidRPr="005D3256">
              <w:rPr>
                <w:vertAlign w:val="superscript"/>
              </w:rPr>
              <w:fldChar w:fldCharType="separate"/>
            </w:r>
            <w:r w:rsidRPr="005D3256">
              <w:rPr>
                <w:vertAlign w:val="superscript"/>
              </w:rPr>
              <w:t>[4</w:t>
            </w:r>
            <w:r w:rsidR="005D3256" w:rsidRPr="005D3256">
              <w:rPr>
                <w:vertAlign w:val="superscript"/>
              </w:rPr>
              <w:t>7</w:t>
            </w:r>
            <w:r w:rsidRPr="005D3256">
              <w:rPr>
                <w:vertAlign w:val="superscript"/>
              </w:rPr>
              <w:t>]</w:t>
            </w:r>
            <w:r w:rsidRPr="005D3256">
              <w:rPr>
                <w:vertAlign w:val="superscript"/>
              </w:rPr>
              <w:fldChar w:fldCharType="end"/>
            </w:r>
          </w:p>
        </w:tc>
        <w:tc>
          <w:tcPr>
            <w:tcW w:w="1275" w:type="dxa"/>
            <w:tcBorders>
              <w:top w:val="nil"/>
              <w:left w:val="nil"/>
              <w:bottom w:val="nil"/>
              <w:right w:val="nil"/>
            </w:tcBorders>
          </w:tcPr>
          <w:p w14:paraId="2B19FF31" w14:textId="77777777" w:rsidR="00412B7F" w:rsidRPr="007B5675" w:rsidRDefault="00412B7F" w:rsidP="007B5675">
            <w:r w:rsidRPr="007B5675">
              <w:t>endothelial progenitor cells </w:t>
            </w:r>
          </w:p>
        </w:tc>
        <w:tc>
          <w:tcPr>
            <w:tcW w:w="3969" w:type="dxa"/>
            <w:tcBorders>
              <w:top w:val="nil"/>
              <w:left w:val="nil"/>
              <w:bottom w:val="nil"/>
              <w:right w:val="nil"/>
            </w:tcBorders>
          </w:tcPr>
          <w:p w14:paraId="1F5FD132" w14:textId="77777777" w:rsidR="00412B7F" w:rsidRPr="007B5675" w:rsidRDefault="00412B7F" w:rsidP="007B5675">
            <w:r w:rsidRPr="007B5675">
              <w:t>Peripheral blood mononuclear cells (PBMNCs) were isolated and cultured in endothelial cell growth medium</w:t>
            </w:r>
          </w:p>
        </w:tc>
        <w:tc>
          <w:tcPr>
            <w:tcW w:w="5529" w:type="dxa"/>
            <w:tcBorders>
              <w:top w:val="nil"/>
              <w:left w:val="nil"/>
              <w:bottom w:val="nil"/>
              <w:right w:val="nil"/>
            </w:tcBorders>
          </w:tcPr>
          <w:p w14:paraId="39E92F33" w14:textId="77777777" w:rsidR="00412B7F" w:rsidRPr="007B5675" w:rsidRDefault="00412B7F" w:rsidP="007B5675">
            <w:r w:rsidRPr="007B5675">
              <w:t>the circulating EPCs reveals decreased level and defective function</w:t>
            </w:r>
          </w:p>
        </w:tc>
      </w:tr>
      <w:tr w:rsidR="00412B7F" w:rsidRPr="007B5675" w14:paraId="04FE34C8" w14:textId="77777777" w:rsidTr="00AB3BEE">
        <w:tc>
          <w:tcPr>
            <w:tcW w:w="1615" w:type="dxa"/>
            <w:vMerge/>
            <w:tcBorders>
              <w:left w:val="nil"/>
              <w:bottom w:val="nil"/>
              <w:right w:val="nil"/>
            </w:tcBorders>
          </w:tcPr>
          <w:p w14:paraId="2CA2197A" w14:textId="1B03B706" w:rsidR="00412B7F" w:rsidRPr="007B5675" w:rsidRDefault="00412B7F" w:rsidP="007B5675"/>
        </w:tc>
        <w:tc>
          <w:tcPr>
            <w:tcW w:w="755" w:type="dxa"/>
            <w:tcBorders>
              <w:top w:val="nil"/>
              <w:left w:val="nil"/>
              <w:bottom w:val="nil"/>
              <w:right w:val="nil"/>
            </w:tcBorders>
          </w:tcPr>
          <w:p w14:paraId="61B8319D" w14:textId="30FD56B8" w:rsidR="00412B7F" w:rsidRPr="007B5675" w:rsidRDefault="00751ED4" w:rsidP="007B5675">
            <w:r>
              <w:rPr>
                <w:rFonts w:hint="eastAsia"/>
              </w:rPr>
              <w:t>4</w:t>
            </w:r>
            <w:r>
              <w:t>5</w:t>
            </w:r>
          </w:p>
        </w:tc>
        <w:tc>
          <w:tcPr>
            <w:tcW w:w="1418" w:type="dxa"/>
            <w:tcBorders>
              <w:top w:val="nil"/>
              <w:left w:val="nil"/>
              <w:bottom w:val="nil"/>
              <w:right w:val="nil"/>
            </w:tcBorders>
          </w:tcPr>
          <w:p w14:paraId="72543B22" w14:textId="2C965437" w:rsidR="00412B7F" w:rsidRPr="007B5675" w:rsidRDefault="00BD4A73" w:rsidP="007B5675">
            <w:hyperlink r:id="rId19" w:history="1">
              <w:r w:rsidR="00412B7F" w:rsidRPr="007B5675">
                <w:t>Hitomi</w:t>
              </w:r>
            </w:hyperlink>
            <w:r w:rsidR="00412B7F" w:rsidRPr="007B5675">
              <w:t xml:space="preserve"> et al.,2013</w:t>
            </w:r>
            <w:r w:rsidR="00412B7F" w:rsidRPr="0027579D">
              <w:rPr>
                <w:vertAlign w:val="superscript"/>
              </w:rPr>
              <w:fldChar w:fldCharType="begin">
                <w:fldData xml:space="preserve">PEVuZE5vdGU+PENpdGU+PEF1dGhvcj5IaXRvbWk8L0F1dGhvcj48WWVhcj4yMDEzPC9ZZWFyPjxS
ZWNOdW0+MTQ2PC9SZWNOdW0+PERpc3BsYXlUZXh0Pls0N108L0Rpc3BsYXlUZXh0PjxyZWNvcmQ+
PHJlYy1udW1iZXI+MTQ2PC9yZWMtbnVtYmVyPjxmb3JlaWduLWtleXM+PGtleSBhcHA9IkVOIiBk
Yi1pZD0ieHhmZHY1ZTJxcDVmZHhlNXY5c3BwcDJrYTByMGF6NXd0ZGZkIiB0aW1lc3RhbXA9IjE2
NDY4MTcxMDAiPjE0Njwva2V5PjwvZm9yZWlnbi1rZXlzPjxyZWYtdHlwZSBuYW1lPSJKb3VybmFs
IEFydGljbGUiPjE3PC9yZWYtdHlwZT48Y29udHJpYnV0b3JzPjxhdXRob3JzPjxhdXRob3I+SGl0
b21pLCBULjwvYXV0aG9yPjxhdXRob3I+SGFidSwgVC48L2F1dGhvcj48YXV0aG9yPktvYmF5YXNo
aSwgSC48L2F1dGhvcj48YXV0aG9yPk9rdWRhLCBILjwvYXV0aG9yPjxhdXRob3I+SGFyYWRhLCBL
LiBILjwvYXV0aG9yPjxhdXRob3I+T3NhZnVuZSwgSy48L2F1dGhvcj48YXV0aG9yPlRhdXJhLCBE
LjwvYXV0aG9yPjxhdXRob3I+U29uZSwgTS48L2F1dGhvcj48YXV0aG9yPkFzYWthLCBJLjwvYXV0
aG9yPjxhdXRob3I+QW1la3UsIFQuPC9hdXRob3I+PGF1dGhvcj5XYXRhbmFiZSwgQS48L2F1dGhv
cj48YXV0aG9yPkthc2FoYXJhLCBULjwvYXV0aG9yPjxhdXRob3I+U3VkbywgVC48L2F1dGhvcj48
YXV0aG9yPlNoaW90YSwgRi48L2F1dGhvcj48YXV0aG9yPkhhc2hpa2F0YSwgSC48L2F1dGhvcj48
YXV0aG9yPlRha2FnaSwgWS48L2F1dGhvcj48YXV0aG9yPk1vcml0bywgRC48L2F1dGhvcj48YXV0
aG9yPk1peWFtb3RvLCBTLjwvYXV0aG9yPjxhdXRob3I+TmFrYW8sIEsuPC9hdXRob3I+PGF1dGhv
cj5Lb2l6dW1pLCBBLjwvYXV0aG9yPjwvYXV0aG9ycz48L2NvbnRyaWJ1dG9ycz48YXV0aC1hZGRy
ZXNzPkRlcGFydG1lbnQgb2YgSGVhbHRoIGFuZCBFbnZpcm9ubWVudGFsIFNjaWVuY2VzLCBLeW90
byBVbml2ZXJzaXR5LCBLeW90bywgSmFwYW4uPC9hdXRoLWFkZHJlc3M+PHRpdGxlcz48dGl0bGU+
RG93bnJlZ3VsYXRpb24gb2YgU2VjdXJpbiBieSB0aGUgdmFyaWFudCBSTkYyMTMgUjQ4MTBLIChy
czExMjczNTQzMSwgRyZndDtBKSByZWR1Y2VzIGFuZ2lvZ2VuaWMgYWN0aXZpdHkgb2YgaW5kdWNl
ZCBwbHVyaXBvdGVudCBzdGVtIGNlbGwtZGVyaXZlZCB2YXNjdWxhciBlbmRvdGhlbGlhbCBjZWxs
cyBmcm9tIG1veWFtb3lhIHBhdGllbnRzPC90aXRsZT48c2Vjb25kYXJ5LXRpdGxlPkJpb2NoZW0g
QmlvcGh5cyBSZXMgQ29tbXVuPC9zZWNvbmRhcnktdGl0bGU+PGFsdC10aXRsZT5CaW9jaGVtaWNh
bCBhbmQgYmlvcGh5c2ljYWwgcmVzZWFyY2ggY29tbXVuaWNhdGlvbnM8L2FsdC10aXRsZT48L3Rp
dGxlcz48cGVyaW9kaWNhbD48ZnVsbC10aXRsZT5CaW9jaGVtIEJpb3BoeXMgUmVzIENvbW11bjwv
ZnVsbC10aXRsZT48YWJici0xPkJpb2NoZW1pY2FsIGFuZCBiaW9waHlzaWNhbCByZXNlYXJjaCBj
b21tdW5pY2F0aW9uczwvYWJici0xPjwvcGVyaW9kaWNhbD48YWx0LXBlcmlvZGljYWw+PGZ1bGwt
dGl0bGU+QmlvY2hlbSBCaW9waHlzIFJlcyBDb21tdW48L2Z1bGwtdGl0bGU+PGFiYnItMT5CaW9j
aGVtaWNhbCBhbmQgYmlvcGh5c2ljYWwgcmVzZWFyY2ggY29tbXVuaWNhdGlvbnM8L2FiYnItMT48
L2FsdC1wZXJpb2RpY2FsPjxwYWdlcz4xMy05PC9wYWdlcz48dm9sdW1lPjQzODwvdm9sdW1lPjxu
dW1iZXI+MTwvbnVtYmVyPjxlZGl0aW9uPjIwMTMvMDcvMTY8L2VkaXRpb24+PGtleXdvcmRzPjxr
ZXl3b3JkPkFkZW5vc2luZSBUcmlwaG9zcGhhdGFzZXM8L2tleXdvcmQ+PGtleXdvcmQ+Q2VsbHMs
IEN1bHR1cmVkPC9rZXl3b3JkPjxrZXl3b3JkPkNoaWxkPC9rZXl3b3JkPjxrZXl3b3JkPkRvd24t
UmVndWxhdGlvbjwva2V5d29yZD48a2V5d29yZD5FbmRvdGhlbGlhbCBDZWxscy8qbWV0YWJvbGlz
bS9wYXRob2xvZ3k8L2tleXdvcmQ+PGtleXdvcmQ+RmVtYWxlPC9rZXl3b3JkPjxrZXl3b3JkPkh1
bWFuczwva2V5d29yZD48a2V5d29yZD5NYWxlPC9rZXl3b3JkPjxrZXl3b3JkPk1pZGRsZSBBZ2Vk
PC9rZXl3b3JkPjxrZXl3b3JkPk1veWFtb3lhIERpc2Vhc2UvKm1ldGFib2xpc20vcGF0aG9sb2d5
PC9rZXl3b3JkPjxrZXl3b3JkPk11dGF0aW9uL2dlbmV0aWNzPC9rZXl3b3JkPjxrZXl3b3JkPk5l
b3BsYXNtIFByb3RlaW5zLyptZXRhYm9saXNtPC9rZXl3b3JkPjxrZXl3b3JkPk5lb3Zhc2N1bGFy
aXphdGlvbiwgUGF0aG9sb2dpYy9wYXRob2xvZ3kvKnBoeXNpb3BhdGhvbG9neTwva2V5d29yZD48
a2V5d29yZD5QbHVyaXBvdGVudCBTdGVtIENlbGxzLyptZXRhYm9saXNtL3BhdGhvbG9neTwva2V5
d29yZD48a2V5d29yZD5TZWN1cmluPC9rZXl3b3JkPjxrZXl3b3JkPlViaXF1aXRpbi1Qcm90ZWlu
IExpZ2FzZXMvZ2VuZXRpY3MvKm1ldGFib2xpc208L2tleXdvcmQ+PGtleXdvcmQ+QW5naW9nZW5l
c2lzPC9rZXl3b3JkPjxrZXl3b3JkPkVuZG90aGVsaXVtPC9rZXl3b3JkPjxrZXl3b3JkPk1veWFt
b3lhIGRpc2Vhc2U8L2tleXdvcmQ+PGtleXdvcmQ+Um5mMjEzPC9rZXl3b3JkPjxrZXl3b3JkPmlQ
UyBjZWxsczwva2V5d29yZD48L2tleXdvcmRzPjxkYXRlcz48eWVhcj4yMDEzPC95ZWFyPjxwdWIt
ZGF0ZXM+PGRhdGU+QXVnIDE2PC9kYXRlPjwvcHViLWRhdGVzPjwvZGF0ZXM+PGlzYm4+MDAwNi0y
OTF4PC9pc2JuPjxhY2Nlc3Npb24tbnVtPjIzODUwNjE4PC9hY2Nlc3Npb24tbnVtPjx1cmxzPjwv
dXJscz48ZWxlY3Ryb25pYy1yZXNvdXJjZS1udW0+MTAuMTAxNi9qLmJicmMuMjAxMy4wNy4wMDQ8
L2VsZWN0cm9uaWMtcmVzb3VyY2UtbnVtPjxyZW1vdGUtZGF0YWJhc2UtcHJvdmlkZXI+TkxNPC9y
ZW1vdGUtZGF0YWJhc2UtcHJvdmlkZXI+PGxhbmd1YWdlPmVuZzwvbGFuZ3VhZ2U+PC9yZWNvcmQ+
PC9DaXRlPjwvRW5kTm90ZT5=
</w:fldData>
              </w:fldChar>
            </w:r>
            <w:r w:rsidR="00412B7F" w:rsidRPr="0027579D">
              <w:rPr>
                <w:vertAlign w:val="superscript"/>
              </w:rPr>
              <w:instrText xml:space="preserve"> ADDIN EN.CITE </w:instrText>
            </w:r>
            <w:r w:rsidR="00412B7F" w:rsidRPr="0027579D">
              <w:rPr>
                <w:vertAlign w:val="superscript"/>
              </w:rPr>
              <w:fldChar w:fldCharType="begin">
                <w:fldData xml:space="preserve">PEVuZE5vdGU+PENpdGU+PEF1dGhvcj5IaXRvbWk8L0F1dGhvcj48WWVhcj4yMDEzPC9ZZWFyPjxS
ZWNOdW0+MTQ2PC9SZWNOdW0+PERpc3BsYXlUZXh0Pls0N108L0Rpc3BsYXlUZXh0PjxyZWNvcmQ+
PHJlYy1udW1iZXI+MTQ2PC9yZWMtbnVtYmVyPjxmb3JlaWduLWtleXM+PGtleSBhcHA9IkVOIiBk
Yi1pZD0ieHhmZHY1ZTJxcDVmZHhlNXY5c3BwcDJrYTByMGF6NXd0ZGZkIiB0aW1lc3RhbXA9IjE2
NDY4MTcxMDAiPjE0Njwva2V5PjwvZm9yZWlnbi1rZXlzPjxyZWYtdHlwZSBuYW1lPSJKb3VybmFs
IEFydGljbGUiPjE3PC9yZWYtdHlwZT48Y29udHJpYnV0b3JzPjxhdXRob3JzPjxhdXRob3I+SGl0
b21pLCBULjwvYXV0aG9yPjxhdXRob3I+SGFidSwgVC48L2F1dGhvcj48YXV0aG9yPktvYmF5YXNo
aSwgSC48L2F1dGhvcj48YXV0aG9yPk9rdWRhLCBILjwvYXV0aG9yPjxhdXRob3I+SGFyYWRhLCBL
LiBILjwvYXV0aG9yPjxhdXRob3I+T3NhZnVuZSwgSy48L2F1dGhvcj48YXV0aG9yPlRhdXJhLCBE
LjwvYXV0aG9yPjxhdXRob3I+U29uZSwgTS48L2F1dGhvcj48YXV0aG9yPkFzYWthLCBJLjwvYXV0
aG9yPjxhdXRob3I+QW1la3UsIFQuPC9hdXRob3I+PGF1dGhvcj5XYXRhbmFiZSwgQS48L2F1dGhv
cj48YXV0aG9yPkthc2FoYXJhLCBULjwvYXV0aG9yPjxhdXRob3I+U3VkbywgVC48L2F1dGhvcj48
YXV0aG9yPlNoaW90YSwgRi48L2F1dGhvcj48YXV0aG9yPkhhc2hpa2F0YSwgSC48L2F1dGhvcj48
YXV0aG9yPlRha2FnaSwgWS48L2F1dGhvcj48YXV0aG9yPk1vcml0bywgRC48L2F1dGhvcj48YXV0
aG9yPk1peWFtb3RvLCBTLjwvYXV0aG9yPjxhdXRob3I+TmFrYW8sIEsuPC9hdXRob3I+PGF1dGhv
cj5Lb2l6dW1pLCBBLjwvYXV0aG9yPjwvYXV0aG9ycz48L2NvbnRyaWJ1dG9ycz48YXV0aC1hZGRy
ZXNzPkRlcGFydG1lbnQgb2YgSGVhbHRoIGFuZCBFbnZpcm9ubWVudGFsIFNjaWVuY2VzLCBLeW90
byBVbml2ZXJzaXR5LCBLeW90bywgSmFwYW4uPC9hdXRoLWFkZHJlc3M+PHRpdGxlcz48dGl0bGU+
RG93bnJlZ3VsYXRpb24gb2YgU2VjdXJpbiBieSB0aGUgdmFyaWFudCBSTkYyMTMgUjQ4MTBLIChy
czExMjczNTQzMSwgRyZndDtBKSByZWR1Y2VzIGFuZ2lvZ2VuaWMgYWN0aXZpdHkgb2YgaW5kdWNl
ZCBwbHVyaXBvdGVudCBzdGVtIGNlbGwtZGVyaXZlZCB2YXNjdWxhciBlbmRvdGhlbGlhbCBjZWxs
cyBmcm9tIG1veWFtb3lhIHBhdGllbnRzPC90aXRsZT48c2Vjb25kYXJ5LXRpdGxlPkJpb2NoZW0g
QmlvcGh5cyBSZXMgQ29tbXVuPC9zZWNvbmRhcnktdGl0bGU+PGFsdC10aXRsZT5CaW9jaGVtaWNh
bCBhbmQgYmlvcGh5c2ljYWwgcmVzZWFyY2ggY29tbXVuaWNhdGlvbnM8L2FsdC10aXRsZT48L3Rp
dGxlcz48cGVyaW9kaWNhbD48ZnVsbC10aXRsZT5CaW9jaGVtIEJpb3BoeXMgUmVzIENvbW11bjwv
ZnVsbC10aXRsZT48YWJici0xPkJpb2NoZW1pY2FsIGFuZCBiaW9waHlzaWNhbCByZXNlYXJjaCBj
b21tdW5pY2F0aW9uczwvYWJici0xPjwvcGVyaW9kaWNhbD48YWx0LXBlcmlvZGljYWw+PGZ1bGwt
dGl0bGU+QmlvY2hlbSBCaW9waHlzIFJlcyBDb21tdW48L2Z1bGwtdGl0bGU+PGFiYnItMT5CaW9j
aGVtaWNhbCBhbmQgYmlvcGh5c2ljYWwgcmVzZWFyY2ggY29tbXVuaWNhdGlvbnM8L2FiYnItMT48
L2FsdC1wZXJpb2RpY2FsPjxwYWdlcz4xMy05PC9wYWdlcz48dm9sdW1lPjQzODwvdm9sdW1lPjxu
dW1iZXI+MTwvbnVtYmVyPjxlZGl0aW9uPjIwMTMvMDcvMTY8L2VkaXRpb24+PGtleXdvcmRzPjxr
ZXl3b3JkPkFkZW5vc2luZSBUcmlwaG9zcGhhdGFzZXM8L2tleXdvcmQ+PGtleXdvcmQ+Q2VsbHMs
IEN1bHR1cmVkPC9rZXl3b3JkPjxrZXl3b3JkPkNoaWxkPC9rZXl3b3JkPjxrZXl3b3JkPkRvd24t
UmVndWxhdGlvbjwva2V5d29yZD48a2V5d29yZD5FbmRvdGhlbGlhbCBDZWxscy8qbWV0YWJvbGlz
bS9wYXRob2xvZ3k8L2tleXdvcmQ+PGtleXdvcmQ+RmVtYWxlPC9rZXl3b3JkPjxrZXl3b3JkPkh1
bWFuczwva2V5d29yZD48a2V5d29yZD5NYWxlPC9rZXl3b3JkPjxrZXl3b3JkPk1pZGRsZSBBZ2Vk
PC9rZXl3b3JkPjxrZXl3b3JkPk1veWFtb3lhIERpc2Vhc2UvKm1ldGFib2xpc20vcGF0aG9sb2d5
PC9rZXl3b3JkPjxrZXl3b3JkPk11dGF0aW9uL2dlbmV0aWNzPC9rZXl3b3JkPjxrZXl3b3JkPk5l
b3BsYXNtIFByb3RlaW5zLyptZXRhYm9saXNtPC9rZXl3b3JkPjxrZXl3b3JkPk5lb3Zhc2N1bGFy
aXphdGlvbiwgUGF0aG9sb2dpYy9wYXRob2xvZ3kvKnBoeXNpb3BhdGhvbG9neTwva2V5d29yZD48
a2V5d29yZD5QbHVyaXBvdGVudCBTdGVtIENlbGxzLyptZXRhYm9saXNtL3BhdGhvbG9neTwva2V5
d29yZD48a2V5d29yZD5TZWN1cmluPC9rZXl3b3JkPjxrZXl3b3JkPlViaXF1aXRpbi1Qcm90ZWlu
IExpZ2FzZXMvZ2VuZXRpY3MvKm1ldGFib2xpc208L2tleXdvcmQ+PGtleXdvcmQ+QW5naW9nZW5l
c2lzPC9rZXl3b3JkPjxrZXl3b3JkPkVuZG90aGVsaXVtPC9rZXl3b3JkPjxrZXl3b3JkPk1veWFt
b3lhIGRpc2Vhc2U8L2tleXdvcmQ+PGtleXdvcmQ+Um5mMjEzPC9rZXl3b3JkPjxrZXl3b3JkPmlQ
UyBjZWxsczwva2V5d29yZD48L2tleXdvcmRzPjxkYXRlcz48eWVhcj4yMDEzPC95ZWFyPjxwdWIt
ZGF0ZXM+PGRhdGU+QXVnIDE2PC9kYXRlPjwvcHViLWRhdGVzPjwvZGF0ZXM+PGlzYm4+MDAwNi0y
OTF4PC9pc2JuPjxhY2Nlc3Npb24tbnVtPjIzODUwNjE4PC9hY2Nlc3Npb24tbnVtPjx1cmxzPjwv
dXJscz48ZWxlY3Ryb25pYy1yZXNvdXJjZS1udW0+MTAuMTAxNi9qLmJicmMuMjAxMy4wNy4wMDQ8
L2VsZWN0cm9uaWMtcmVzb3VyY2UtbnVtPjxyZW1vdGUtZGF0YWJhc2UtcHJvdmlkZXI+TkxNPC9y
ZW1vdGUtZGF0YWJhc2UtcHJvdmlkZXI+PGxhbmd1YWdlPmVuZzwvbGFuZ3VhZ2U+PC9yZWNvcmQ+
PC9DaXRlPjwvRW5kTm90ZT5=
</w:fldData>
              </w:fldChar>
            </w:r>
            <w:r w:rsidR="00412B7F" w:rsidRPr="0027579D">
              <w:rPr>
                <w:vertAlign w:val="superscript"/>
              </w:rPr>
              <w:instrText xml:space="preserve"> ADDIN EN.CITE.DATA </w:instrText>
            </w:r>
            <w:r w:rsidR="00412B7F" w:rsidRPr="0027579D">
              <w:rPr>
                <w:vertAlign w:val="superscript"/>
              </w:rPr>
            </w:r>
            <w:r w:rsidR="00412B7F" w:rsidRPr="0027579D">
              <w:rPr>
                <w:vertAlign w:val="superscript"/>
              </w:rPr>
              <w:fldChar w:fldCharType="end"/>
            </w:r>
            <w:r w:rsidR="00412B7F" w:rsidRPr="0027579D">
              <w:rPr>
                <w:vertAlign w:val="superscript"/>
              </w:rPr>
            </w:r>
            <w:r w:rsidR="00412B7F" w:rsidRPr="0027579D">
              <w:rPr>
                <w:vertAlign w:val="superscript"/>
              </w:rPr>
              <w:fldChar w:fldCharType="separate"/>
            </w:r>
            <w:r w:rsidR="00412B7F" w:rsidRPr="0027579D">
              <w:rPr>
                <w:vertAlign w:val="superscript"/>
              </w:rPr>
              <w:t>[4</w:t>
            </w:r>
            <w:r w:rsidR="0027579D" w:rsidRPr="0027579D">
              <w:rPr>
                <w:vertAlign w:val="superscript"/>
              </w:rPr>
              <w:t>8</w:t>
            </w:r>
            <w:r w:rsidR="00412B7F" w:rsidRPr="0027579D">
              <w:rPr>
                <w:vertAlign w:val="superscript"/>
              </w:rPr>
              <w:t>]</w:t>
            </w:r>
            <w:r w:rsidR="00412B7F" w:rsidRPr="0027579D">
              <w:rPr>
                <w:vertAlign w:val="superscript"/>
              </w:rPr>
              <w:fldChar w:fldCharType="end"/>
            </w:r>
          </w:p>
        </w:tc>
        <w:tc>
          <w:tcPr>
            <w:tcW w:w="1275" w:type="dxa"/>
            <w:tcBorders>
              <w:top w:val="nil"/>
              <w:left w:val="nil"/>
              <w:bottom w:val="nil"/>
              <w:right w:val="nil"/>
            </w:tcBorders>
          </w:tcPr>
          <w:p w14:paraId="246D8528" w14:textId="6A367850" w:rsidR="00412B7F" w:rsidRPr="007B5675" w:rsidRDefault="00412B7F" w:rsidP="007B5675">
            <w:r w:rsidRPr="007B5675">
              <w:t xml:space="preserve">Induced pluripotent stem cells (iPSCs) - derived vascular </w:t>
            </w:r>
            <w:r w:rsidRPr="007B5675">
              <w:lastRenderedPageBreak/>
              <w:t>endothelial cells </w:t>
            </w:r>
          </w:p>
        </w:tc>
        <w:tc>
          <w:tcPr>
            <w:tcW w:w="3969" w:type="dxa"/>
            <w:tcBorders>
              <w:top w:val="nil"/>
              <w:left w:val="nil"/>
              <w:bottom w:val="nil"/>
              <w:right w:val="nil"/>
            </w:tcBorders>
          </w:tcPr>
          <w:p w14:paraId="189A2879" w14:textId="77777777" w:rsidR="00412B7F" w:rsidRPr="007B5675" w:rsidRDefault="00412B7F" w:rsidP="007B5675">
            <w:r w:rsidRPr="007B5675">
              <w:lastRenderedPageBreak/>
              <w:t>Dermal fibroblasts were isolated from arms and cultured, then induced the differentiation of iPSCs into vascular endothelial cells</w:t>
            </w:r>
          </w:p>
        </w:tc>
        <w:tc>
          <w:tcPr>
            <w:tcW w:w="5529" w:type="dxa"/>
            <w:tcBorders>
              <w:top w:val="nil"/>
              <w:left w:val="nil"/>
              <w:bottom w:val="nil"/>
              <w:right w:val="nil"/>
            </w:tcBorders>
          </w:tcPr>
          <w:p w14:paraId="6D0F74BC" w14:textId="77777777" w:rsidR="00412B7F" w:rsidRPr="007B5675" w:rsidRDefault="00412B7F" w:rsidP="007B5675">
            <w:r w:rsidRPr="007B5675">
              <w:t xml:space="preserve">RNF213 R4810K reduced angiogenic activities of </w:t>
            </w:r>
            <w:proofErr w:type="spellStart"/>
            <w:r w:rsidRPr="007B5675">
              <w:t>iPSECs</w:t>
            </w:r>
            <w:proofErr w:type="spellEnd"/>
            <w:r w:rsidRPr="007B5675">
              <w:t xml:space="preserve"> from patients with MMD, suggesting that it is a promising </w:t>
            </w:r>
            <w:r w:rsidRPr="007B5675">
              <w:rPr>
                <w:i/>
                <w:iCs/>
              </w:rPr>
              <w:t>in vitro</w:t>
            </w:r>
            <w:r w:rsidRPr="007B5675">
              <w:t> model for MMD.</w:t>
            </w:r>
          </w:p>
        </w:tc>
      </w:tr>
      <w:tr w:rsidR="00412B7F" w:rsidRPr="007B5675" w14:paraId="7C111A82" w14:textId="77777777" w:rsidTr="00AB3BEE">
        <w:tc>
          <w:tcPr>
            <w:tcW w:w="1615" w:type="dxa"/>
            <w:vMerge/>
            <w:tcBorders>
              <w:top w:val="nil"/>
              <w:left w:val="nil"/>
              <w:bottom w:val="nil"/>
              <w:right w:val="nil"/>
            </w:tcBorders>
          </w:tcPr>
          <w:p w14:paraId="273B8019" w14:textId="04A38867" w:rsidR="00412B7F" w:rsidRPr="007B5675" w:rsidRDefault="00412B7F" w:rsidP="007B5675"/>
        </w:tc>
        <w:tc>
          <w:tcPr>
            <w:tcW w:w="755" w:type="dxa"/>
            <w:tcBorders>
              <w:top w:val="nil"/>
              <w:left w:val="nil"/>
              <w:bottom w:val="nil"/>
              <w:right w:val="nil"/>
            </w:tcBorders>
          </w:tcPr>
          <w:p w14:paraId="30AE15B3" w14:textId="4B6B8B01" w:rsidR="00412B7F" w:rsidRPr="007B5675" w:rsidRDefault="00751ED4" w:rsidP="007B5675">
            <w:r>
              <w:rPr>
                <w:rFonts w:hint="eastAsia"/>
              </w:rPr>
              <w:t>4</w:t>
            </w:r>
            <w:r>
              <w:t>6</w:t>
            </w:r>
          </w:p>
        </w:tc>
        <w:tc>
          <w:tcPr>
            <w:tcW w:w="1418" w:type="dxa"/>
            <w:tcBorders>
              <w:top w:val="nil"/>
              <w:left w:val="nil"/>
              <w:bottom w:val="nil"/>
              <w:right w:val="nil"/>
            </w:tcBorders>
          </w:tcPr>
          <w:p w14:paraId="21834CF8" w14:textId="5FAF6956" w:rsidR="00412B7F" w:rsidRPr="007B5675" w:rsidRDefault="00412B7F" w:rsidP="007B5675">
            <w:r w:rsidRPr="007B5675">
              <w:rPr>
                <w:rFonts w:hint="eastAsia"/>
              </w:rPr>
              <w:t>Kang</w:t>
            </w:r>
            <w:r w:rsidRPr="007B5675">
              <w:t xml:space="preserve"> et al.,2014</w:t>
            </w:r>
            <w:r w:rsidRPr="0027579D">
              <w:rPr>
                <w:vertAlign w:val="superscript"/>
              </w:rPr>
              <w:fldChar w:fldCharType="begin">
                <w:fldData xml:space="preserve">PEVuZE5vdGU+PENpdGU+PEF1dGhvcj5LYW5nPC9BdXRob3I+PFllYXI+MjAxNDwvWWVhcj48UmVj
TnVtPjE0MDwvUmVjTnVtPjxEaXNwbGF5VGV4dD5bNDhdPC9EaXNwbGF5VGV4dD48cmVjb3JkPjxy
ZWMtbnVtYmVyPjE0MDwvcmVjLW51bWJlcj48Zm9yZWlnbi1rZXlzPjxrZXkgYXBwPSJFTiIgZGIt
aWQ9Inh4ZmR2NWUycXA1ZmR4ZTV2OXNwcHAya2EwcjBhejV3dGRmZCIgdGltZXN0YW1wPSIxNjQ2
Nzk0MjIxIj4xNDA8L2tleT48L2ZvcmVpZ24ta2V5cz48cmVmLXR5cGUgbmFtZT0iSm91cm5hbCBB
cnRpY2xlIj4xNzwvcmVmLXR5cGU+PGNvbnRyaWJ1dG9ycz48YXV0aG9ycz48YXV0aG9yPkthbmcs
IEguIFMuPC9hdXRob3I+PGF1dGhvcj5Nb29uLCBZLiBKLjwvYXV0aG9yPjxhdXRob3I+S2ltLCBZ
LiBZLjwvYXV0aG9yPjxhdXRob3I+UGFyaywgVy4gWS48L2F1dGhvcj48YXV0aG9yPlBhcmssIEEu
IEsuPC9hdXRob3I+PGF1dGhvcj5XYW5nLCBLLiBDLjwvYXV0aG9yPjxhdXRob3I+S2ltLCBKLiBF
LjwvYXV0aG9yPjxhdXRob3I+UGhpLCBKLiBILjwvYXV0aG9yPjxhdXRob3I+TGVlLCBKLiBZLjwv
YXV0aG9yPjxhdXRob3I+S2ltLCBTLiBLLjwvYXV0aG9yPjwvYXV0aG9ycz48L2NvbnRyaWJ1dG9y
cz48YXV0aC1hZGRyZXNzPkRlcGFydG1lbnQgb2YgTmV1cm9zdXJnZXJ5LCBTZW91bCBOYXRpb25h
bCBVbml2ZXJzaXR5IENvbGxlZ2Ugb2YgTWVkaWNpbmUsIFNlb3VsIE5hdGlvbmFsIFVuaXZlcnNp
dHkgSG9zcGl0YWwsIFNlb3VsOzwvYXV0aC1hZGRyZXNzPjx0aXRsZXM+PHRpdGxlPlNtb290aC1t
dXNjbGUgcHJvZ2VuaXRvciBjZWxscyBpc29sYXRlZCBmcm9tIHBhdGllbnRzIHdpdGggbW95YW1v
eWEgZGlzZWFzZTogbm92ZWwgZXhwZXJpbWVudGFsIGNlbGwgbW9kZWw8L3RpdGxlPjxzZWNvbmRh
cnktdGl0bGU+SiBOZXVyb3N1cmc8L3NlY29uZGFyeS10aXRsZT48YWx0LXRpdGxlPkpvdXJuYWwg
b2YgbmV1cm9zdXJnZXJ5PC9hbHQtdGl0bGU+PC90aXRsZXM+PHBlcmlvZGljYWw+PGZ1bGwtdGl0
bGU+SiBOZXVyb3N1cmc8L2Z1bGwtdGl0bGU+PC9wZXJpb2RpY2FsPjxwYWdlcz40MTUtMjU8L3Bh
Z2VzPjx2b2x1bWU+MTIwPC92b2x1bWU+PG51bWJlcj4yPC9udW1iZXI+PGVkaXRpb24+MjAxMy8x
MC8yOTwvZWRpdGlvbj48a2V5d29yZHM+PGtleXdvcmQ+QWRvbGVzY2VudDwva2V5d29yZD48a2V5
d29yZD5BZHVsdDwva2V5d29yZD48a2V5d29yZD5Bbmdpb2dlbmljIFByb3RlaW5zL21ldGFib2xp
c208L2tleXdvcmQ+PGtleXdvcmQ+Q2VsbCBEaXZpc2lvbjwva2V5d29yZD48a2V5d29yZD5DZWxs
cywgQ3VsdHVyZWQ8L2tleXdvcmQ+PGtleXdvcmQ+Q2hpbGQ8L2tleXdvcmQ+PGtleXdvcmQ+RGF0
YSBJbnRlcnByZXRhdGlvbiwgU3RhdGlzdGljYWw8L2tleXdvcmQ+PGtleXdvcmQ+RmVtYWxlPC9r
ZXl3b3JkPjxrZXl3b3JkPkZsb3cgQ3l0b21ldHJ5PC9rZXl3b3JkPjxrZXl3b3JkPkdlbmUgRXhw
cmVzc2lvbjwva2V5d29yZD48a2V5d29yZD5IdW1hbnM8L2tleXdvcmQ+PGtleXdvcmQ+TWFsZTwv
a2V5d29yZD48a2V5d29yZD5NaWNyb3R1YnVsZXMvcGh5c2lvbG9neTwva2V5d29yZD48a2V5d29y
ZD5NaWRkbGUgQWdlZDwva2V5d29yZD48a2V5d29yZD5Nb2RlbHMsIEJpb2xvZ2ljYWw8L2tleXdv
cmQ+PGtleXdvcmQ+TW95YW1veWEgRGlzZWFzZS8qcGF0aG9sb2d5PC9rZXl3b3JkPjxrZXl3b3Jk
Pk15b2N5dGVzLCBTbW9vdGggTXVzY2xlLypwaHlzaW9sb2d5PC9rZXl3b3JkPjxrZXl3b3JkPk5l
cnZlIFRpc3N1ZSBQcm90ZWlucy9iaW9zeW50aGVzaXMvZ2VuZXRpY3M8L2tleXdvcmQ+PGtleXdv
cmQ+UGhlbm90eXBlPC9rZXl3b3JkPjxrZXl3b3JkPlByb3RlaW4gQXJyYXkgQW5hbHlzaXM8L2tl
eXdvcmQ+PGtleXdvcmQ+Uk5BLCBNZXNzZW5nZXIvYmlvc3ludGhlc2lzL2dlbmV0aWNzPC9rZXl3
b3JkPjxrZXl3b3JkPlJlYWwtVGltZSBQb2x5bWVyYXNlIENoYWluIFJlYWN0aW9uPC9rZXl3b3Jk
PjxrZXl3b3JkPlN0ZW0gQ2VsbHMvKnBoeXNpb2xvZ3k8L2tleXdvcmQ+PGtleXdvcmQ+WW91bmcg
QWR1bHQ8L2tleXdvcmQ+PC9rZXl3b3Jkcz48ZGF0ZXM+PHllYXI+MjAxNDwveWVhcj48cHViLWRh
dGVzPjxkYXRlPkZlYjwvZGF0ZT48L3B1Yi1kYXRlcz48L2RhdGVzPjxpc2JuPjAwMjItMzA4NTwv
aXNibj48YWNjZXNzaW9uLW51bT4yNDE2MDQ3NzwvYWNjZXNzaW9uLW51bT48dXJscz48L3VybHM+
PGVsZWN0cm9uaWMtcmVzb3VyY2UtbnVtPjEwLjMxNzEvMjAxMy45LkpuczEzMTAwMDwvZWxlY3Ry
b25pYy1yZXNvdXJjZS1udW0+PHJlbW90ZS1kYXRhYmFzZS1wcm92aWRlcj5OTE08L3JlbW90ZS1k
YXRhYmFzZS1wcm92aWRlcj48bGFuZ3VhZ2U+ZW5nPC9sYW5ndWFnZT48L3JlY29yZD48L0NpdGU+
PC9FbmROb3RlPn==
</w:fldData>
              </w:fldChar>
            </w:r>
            <w:r w:rsidRPr="0027579D">
              <w:rPr>
                <w:vertAlign w:val="superscript"/>
              </w:rPr>
              <w:instrText xml:space="preserve"> ADDIN EN.CITE </w:instrText>
            </w:r>
            <w:r w:rsidRPr="0027579D">
              <w:rPr>
                <w:vertAlign w:val="superscript"/>
              </w:rPr>
              <w:fldChar w:fldCharType="begin">
                <w:fldData xml:space="preserve">PEVuZE5vdGU+PENpdGU+PEF1dGhvcj5LYW5nPC9BdXRob3I+PFllYXI+MjAxNDwvWWVhcj48UmVj
TnVtPjE0MDwvUmVjTnVtPjxEaXNwbGF5VGV4dD5bNDhdPC9EaXNwbGF5VGV4dD48cmVjb3JkPjxy
ZWMtbnVtYmVyPjE0MDwvcmVjLW51bWJlcj48Zm9yZWlnbi1rZXlzPjxrZXkgYXBwPSJFTiIgZGIt
aWQ9Inh4ZmR2NWUycXA1ZmR4ZTV2OXNwcHAya2EwcjBhejV3dGRmZCIgdGltZXN0YW1wPSIxNjQ2
Nzk0MjIxIj4xNDA8L2tleT48L2ZvcmVpZ24ta2V5cz48cmVmLXR5cGUgbmFtZT0iSm91cm5hbCBB
cnRpY2xlIj4xNzwvcmVmLXR5cGU+PGNvbnRyaWJ1dG9ycz48YXV0aG9ycz48YXV0aG9yPkthbmcs
IEguIFMuPC9hdXRob3I+PGF1dGhvcj5Nb29uLCBZLiBKLjwvYXV0aG9yPjxhdXRob3I+S2ltLCBZ
LiBZLjwvYXV0aG9yPjxhdXRob3I+UGFyaywgVy4gWS48L2F1dGhvcj48YXV0aG9yPlBhcmssIEEu
IEsuPC9hdXRob3I+PGF1dGhvcj5XYW5nLCBLLiBDLjwvYXV0aG9yPjxhdXRob3I+S2ltLCBKLiBF
LjwvYXV0aG9yPjxhdXRob3I+UGhpLCBKLiBILjwvYXV0aG9yPjxhdXRob3I+TGVlLCBKLiBZLjwv
YXV0aG9yPjxhdXRob3I+S2ltLCBTLiBLLjwvYXV0aG9yPjwvYXV0aG9ycz48L2NvbnRyaWJ1dG9y
cz48YXV0aC1hZGRyZXNzPkRlcGFydG1lbnQgb2YgTmV1cm9zdXJnZXJ5LCBTZW91bCBOYXRpb25h
bCBVbml2ZXJzaXR5IENvbGxlZ2Ugb2YgTWVkaWNpbmUsIFNlb3VsIE5hdGlvbmFsIFVuaXZlcnNp
dHkgSG9zcGl0YWwsIFNlb3VsOzwvYXV0aC1hZGRyZXNzPjx0aXRsZXM+PHRpdGxlPlNtb290aC1t
dXNjbGUgcHJvZ2VuaXRvciBjZWxscyBpc29sYXRlZCBmcm9tIHBhdGllbnRzIHdpdGggbW95YW1v
eWEgZGlzZWFzZTogbm92ZWwgZXhwZXJpbWVudGFsIGNlbGwgbW9kZWw8L3RpdGxlPjxzZWNvbmRh
cnktdGl0bGU+SiBOZXVyb3N1cmc8L3NlY29uZGFyeS10aXRsZT48YWx0LXRpdGxlPkpvdXJuYWwg
b2YgbmV1cm9zdXJnZXJ5PC9hbHQtdGl0bGU+PC90aXRsZXM+PHBlcmlvZGljYWw+PGZ1bGwtdGl0
bGU+SiBOZXVyb3N1cmc8L2Z1bGwtdGl0bGU+PC9wZXJpb2RpY2FsPjxwYWdlcz40MTUtMjU8L3Bh
Z2VzPjx2b2x1bWU+MTIwPC92b2x1bWU+PG51bWJlcj4yPC9udW1iZXI+PGVkaXRpb24+MjAxMy8x
MC8yOTwvZWRpdGlvbj48a2V5d29yZHM+PGtleXdvcmQ+QWRvbGVzY2VudDwva2V5d29yZD48a2V5
d29yZD5BZHVsdDwva2V5d29yZD48a2V5d29yZD5Bbmdpb2dlbmljIFByb3RlaW5zL21ldGFib2xp
c208L2tleXdvcmQ+PGtleXdvcmQ+Q2VsbCBEaXZpc2lvbjwva2V5d29yZD48a2V5d29yZD5DZWxs
cywgQ3VsdHVyZWQ8L2tleXdvcmQ+PGtleXdvcmQ+Q2hpbGQ8L2tleXdvcmQ+PGtleXdvcmQ+RGF0
YSBJbnRlcnByZXRhdGlvbiwgU3RhdGlzdGljYWw8L2tleXdvcmQ+PGtleXdvcmQ+RmVtYWxlPC9r
ZXl3b3JkPjxrZXl3b3JkPkZsb3cgQ3l0b21ldHJ5PC9rZXl3b3JkPjxrZXl3b3JkPkdlbmUgRXhw
cmVzc2lvbjwva2V5d29yZD48a2V5d29yZD5IdW1hbnM8L2tleXdvcmQ+PGtleXdvcmQ+TWFsZTwv
a2V5d29yZD48a2V5d29yZD5NaWNyb3R1YnVsZXMvcGh5c2lvbG9neTwva2V5d29yZD48a2V5d29y
ZD5NaWRkbGUgQWdlZDwva2V5d29yZD48a2V5d29yZD5Nb2RlbHMsIEJpb2xvZ2ljYWw8L2tleXdv
cmQ+PGtleXdvcmQ+TW95YW1veWEgRGlzZWFzZS8qcGF0aG9sb2d5PC9rZXl3b3JkPjxrZXl3b3Jk
Pk15b2N5dGVzLCBTbW9vdGggTXVzY2xlLypwaHlzaW9sb2d5PC9rZXl3b3JkPjxrZXl3b3JkPk5l
cnZlIFRpc3N1ZSBQcm90ZWlucy9iaW9zeW50aGVzaXMvZ2VuZXRpY3M8L2tleXdvcmQ+PGtleXdv
cmQ+UGhlbm90eXBlPC9rZXl3b3JkPjxrZXl3b3JkPlByb3RlaW4gQXJyYXkgQW5hbHlzaXM8L2tl
eXdvcmQ+PGtleXdvcmQ+Uk5BLCBNZXNzZW5nZXIvYmlvc3ludGhlc2lzL2dlbmV0aWNzPC9rZXl3
b3JkPjxrZXl3b3JkPlJlYWwtVGltZSBQb2x5bWVyYXNlIENoYWluIFJlYWN0aW9uPC9rZXl3b3Jk
PjxrZXl3b3JkPlN0ZW0gQ2VsbHMvKnBoeXNpb2xvZ3k8L2tleXdvcmQ+PGtleXdvcmQ+WW91bmcg
QWR1bHQ8L2tleXdvcmQ+PC9rZXl3b3Jkcz48ZGF0ZXM+PHllYXI+MjAxNDwveWVhcj48cHViLWRh
dGVzPjxkYXRlPkZlYjwvZGF0ZT48L3B1Yi1kYXRlcz48L2RhdGVzPjxpc2JuPjAwMjItMzA4NTwv
aXNibj48YWNjZXNzaW9uLW51bT4yNDE2MDQ3NzwvYWNjZXNzaW9uLW51bT48dXJscz48L3VybHM+
PGVsZWN0cm9uaWMtcmVzb3VyY2UtbnVtPjEwLjMxNzEvMjAxMy45LkpuczEzMTAwMDwvZWxlY3Ry
b25pYy1yZXNvdXJjZS1udW0+PHJlbW90ZS1kYXRhYmFzZS1wcm92aWRlcj5OTE08L3JlbW90ZS1k
YXRhYmFzZS1wcm92aWRlcj48bGFuZ3VhZ2U+ZW5nPC9sYW5ndWFnZT48L3JlY29yZD48L0NpdGU+
PC9FbmROb3RlPn==
</w:fldData>
              </w:fldChar>
            </w:r>
            <w:r w:rsidRPr="0027579D">
              <w:rPr>
                <w:vertAlign w:val="superscript"/>
              </w:rPr>
              <w:instrText xml:space="preserve"> ADDIN EN.CITE.DATA </w:instrText>
            </w:r>
            <w:r w:rsidRPr="0027579D">
              <w:rPr>
                <w:vertAlign w:val="superscript"/>
              </w:rPr>
            </w:r>
            <w:r w:rsidRPr="0027579D">
              <w:rPr>
                <w:vertAlign w:val="superscript"/>
              </w:rPr>
              <w:fldChar w:fldCharType="end"/>
            </w:r>
            <w:r w:rsidRPr="0027579D">
              <w:rPr>
                <w:vertAlign w:val="superscript"/>
              </w:rPr>
            </w:r>
            <w:r w:rsidRPr="0027579D">
              <w:rPr>
                <w:vertAlign w:val="superscript"/>
              </w:rPr>
              <w:fldChar w:fldCharType="separate"/>
            </w:r>
            <w:r w:rsidRPr="0027579D">
              <w:rPr>
                <w:vertAlign w:val="superscript"/>
              </w:rPr>
              <w:t>[</w:t>
            </w:r>
            <w:r w:rsidR="0027579D" w:rsidRPr="0027579D">
              <w:rPr>
                <w:vertAlign w:val="superscript"/>
              </w:rPr>
              <w:t>49</w:t>
            </w:r>
            <w:r w:rsidRPr="0027579D">
              <w:rPr>
                <w:vertAlign w:val="superscript"/>
              </w:rPr>
              <w:t>]</w:t>
            </w:r>
            <w:r w:rsidRPr="0027579D">
              <w:rPr>
                <w:vertAlign w:val="superscript"/>
              </w:rPr>
              <w:fldChar w:fldCharType="end"/>
            </w:r>
          </w:p>
        </w:tc>
        <w:tc>
          <w:tcPr>
            <w:tcW w:w="1275" w:type="dxa"/>
            <w:tcBorders>
              <w:top w:val="nil"/>
              <w:left w:val="nil"/>
              <w:bottom w:val="nil"/>
              <w:right w:val="nil"/>
            </w:tcBorders>
          </w:tcPr>
          <w:p w14:paraId="452C90DF" w14:textId="77777777" w:rsidR="00412B7F" w:rsidRPr="007B5675" w:rsidRDefault="00412B7F" w:rsidP="007B5675">
            <w:r w:rsidRPr="007B5675">
              <w:t>smooth-muscle progenitor cells</w:t>
            </w:r>
          </w:p>
        </w:tc>
        <w:tc>
          <w:tcPr>
            <w:tcW w:w="3969" w:type="dxa"/>
            <w:tcBorders>
              <w:top w:val="nil"/>
              <w:left w:val="nil"/>
              <w:bottom w:val="nil"/>
              <w:right w:val="nil"/>
            </w:tcBorders>
          </w:tcPr>
          <w:p w14:paraId="59BE9F7D" w14:textId="77777777" w:rsidR="00412B7F" w:rsidRPr="007B5675" w:rsidRDefault="00412B7F" w:rsidP="007B5675">
            <w:r w:rsidRPr="007B5675">
              <w:t>Cultured and isolated SPCs from the peripheral blood of patients with MMD</w:t>
            </w:r>
          </w:p>
        </w:tc>
        <w:tc>
          <w:tcPr>
            <w:tcW w:w="5529" w:type="dxa"/>
            <w:tcBorders>
              <w:top w:val="nil"/>
              <w:left w:val="nil"/>
              <w:bottom w:val="nil"/>
              <w:right w:val="nil"/>
            </w:tcBorders>
          </w:tcPr>
          <w:p w14:paraId="00F96E82" w14:textId="77777777" w:rsidR="00412B7F" w:rsidRPr="007B5675" w:rsidRDefault="00412B7F" w:rsidP="007B5675">
            <w:r w:rsidRPr="007B5675">
              <w:t>SPCs could be established from the peripheral blood of patients with MMD. These cells showed specific DEGs compared with healthy control volunteers</w:t>
            </w:r>
          </w:p>
        </w:tc>
      </w:tr>
      <w:tr w:rsidR="00412B7F" w:rsidRPr="007B5675" w14:paraId="2CDC1E4C" w14:textId="77777777" w:rsidTr="00AB3BEE">
        <w:tc>
          <w:tcPr>
            <w:tcW w:w="1615" w:type="dxa"/>
            <w:vMerge/>
            <w:tcBorders>
              <w:top w:val="nil"/>
              <w:left w:val="nil"/>
              <w:right w:val="nil"/>
            </w:tcBorders>
          </w:tcPr>
          <w:p w14:paraId="3732F0A7" w14:textId="3372378C" w:rsidR="00412B7F" w:rsidRPr="007B5675" w:rsidRDefault="00412B7F" w:rsidP="007B5675"/>
        </w:tc>
        <w:tc>
          <w:tcPr>
            <w:tcW w:w="755" w:type="dxa"/>
            <w:tcBorders>
              <w:top w:val="nil"/>
              <w:left w:val="nil"/>
              <w:bottom w:val="nil"/>
              <w:right w:val="nil"/>
            </w:tcBorders>
          </w:tcPr>
          <w:p w14:paraId="38470C9D" w14:textId="30BCC9F7" w:rsidR="00412B7F" w:rsidRPr="007B5675" w:rsidRDefault="00751ED4" w:rsidP="007B5675">
            <w:r>
              <w:rPr>
                <w:rFonts w:hint="eastAsia"/>
              </w:rPr>
              <w:t>4</w:t>
            </w:r>
            <w:r>
              <w:t>7</w:t>
            </w:r>
          </w:p>
        </w:tc>
        <w:tc>
          <w:tcPr>
            <w:tcW w:w="1418" w:type="dxa"/>
            <w:tcBorders>
              <w:top w:val="nil"/>
              <w:left w:val="nil"/>
              <w:bottom w:val="nil"/>
              <w:right w:val="nil"/>
            </w:tcBorders>
          </w:tcPr>
          <w:p w14:paraId="18BBA3A0" w14:textId="053B8BA3" w:rsidR="00412B7F" w:rsidRPr="007B5675" w:rsidRDefault="00412B7F" w:rsidP="007B5675">
            <w:proofErr w:type="spellStart"/>
            <w:r w:rsidRPr="007B5675">
              <w:t>Hamauchi</w:t>
            </w:r>
            <w:proofErr w:type="spellEnd"/>
            <w:r w:rsidRPr="007B5675">
              <w:t>, S., et al.,2016</w:t>
            </w:r>
            <w:r w:rsidRPr="0027579D">
              <w:rPr>
                <w:vertAlign w:val="superscript"/>
              </w:rPr>
              <w:fldChar w:fldCharType="begin"/>
            </w:r>
            <w:r w:rsidRPr="0027579D">
              <w:rPr>
                <w:vertAlign w:val="superscript"/>
              </w:rPr>
              <w:instrText xml:space="preserve"> ADDIN EN.CITE &lt;EndNote&gt;&lt;Cite&gt;&lt;Author&gt;Hamauchi&lt;/Author&gt;&lt;Year&gt;2016&lt;/Year&gt;&lt;RecNum&gt;142&lt;/RecNum&gt;&lt;DisplayText&gt;[49]&lt;/DisplayText&gt;&lt;record&gt;&lt;rec-number&gt;142&lt;/rec-number&gt;&lt;foreign-keys&gt;&lt;key app="EN" db-id="xxfdv5e2qp5fdxe5v9sppp2ka0r0az5wtdfd" timestamp="1646806068"&gt;142&lt;/key&gt;&lt;/foreign-keys&gt;&lt;ref-type name="Journal Article"&gt;17&lt;/ref-type&gt;&lt;contributors&gt;&lt;authors&gt;&lt;author&gt;Hamauchi, S.&lt;/author&gt;&lt;author&gt;Shichinohe, H.&lt;/author&gt;&lt;author&gt;Uchino, H.&lt;/author&gt;&lt;author&gt;Yamaguchi, S.&lt;/author&gt;&lt;author&gt;Nakayama, N.&lt;/author&gt;&lt;author&gt;Kazumata, K.&lt;/author&gt;&lt;author&gt;Osanai, T.&lt;/author&gt;&lt;author&gt;Abumiya, T.&lt;/author&gt;&lt;author&gt;Houkin, K.&lt;/author&gt;&lt;author&gt;Era, T.&lt;/author&gt;&lt;/authors&gt;&lt;/contributors&gt;&lt;auth-address&gt;Department of Neurosurgery, Hokkaido University Graduate School of Medicine, Sapporo, Japan.&amp;#xD;Department of Cell Modulation, Institute of Molecular Embryology and Genetics, Kumamoto University, Kumamoto, Japan.&lt;/auth-address&gt;&lt;titles&gt;&lt;title&gt;Cellular Functions and Gene and Protein Expression Profiles in Endothelial Cells Derived from Moyamoya Disease-Specific iPS Cells&lt;/title&gt;&lt;secondary-title&gt;PLoS One&lt;/secondary-title&gt;&lt;alt-title&gt;PloS one&lt;/alt-title&gt;&lt;/titles&gt;&lt;periodical&gt;&lt;full-title&gt;PLoS One&lt;/full-title&gt;&lt;/periodical&gt;&lt;alt-periodical&gt;&lt;full-title&gt;PLoS One&lt;/full-title&gt;&lt;/alt-periodical&gt;&lt;pages&gt;e0163561&lt;/pages&gt;&lt;volume&gt;11&lt;/volume&gt;&lt;number&gt;9&lt;/number&gt;&lt;edition&gt;2016/09/24&lt;/edition&gt;&lt;dates&gt;&lt;year&gt;2016&lt;/year&gt;&lt;/dates&gt;&lt;isbn&gt;1932-6203&lt;/isbn&gt;&lt;accession-num&gt;27662211&lt;/accession-num&gt;&lt;urls&gt;&lt;/urls&gt;&lt;custom2&gt;PMC5035048&lt;/custom2&gt;&lt;electronic-resource-num&gt;10.1371/journal.pone.0163561&lt;/electronic-resource-num&gt;&lt;remote-database-provider&gt;NLM&lt;/remote-database-provider&gt;&lt;language&gt;eng&lt;/language&gt;&lt;/record&gt;&lt;/Cite&gt;&lt;/EndNote&gt;</w:instrText>
            </w:r>
            <w:r w:rsidRPr="0027579D">
              <w:rPr>
                <w:vertAlign w:val="superscript"/>
              </w:rPr>
              <w:fldChar w:fldCharType="separate"/>
            </w:r>
            <w:r w:rsidRPr="0027579D">
              <w:rPr>
                <w:vertAlign w:val="superscript"/>
              </w:rPr>
              <w:t>[</w:t>
            </w:r>
            <w:r w:rsidR="0027579D" w:rsidRPr="0027579D">
              <w:rPr>
                <w:vertAlign w:val="superscript"/>
              </w:rPr>
              <w:t>50</w:t>
            </w:r>
            <w:r w:rsidRPr="0027579D">
              <w:rPr>
                <w:vertAlign w:val="superscript"/>
              </w:rPr>
              <w:t>]</w:t>
            </w:r>
            <w:r w:rsidRPr="0027579D">
              <w:rPr>
                <w:vertAlign w:val="superscript"/>
              </w:rPr>
              <w:fldChar w:fldCharType="end"/>
            </w:r>
          </w:p>
        </w:tc>
        <w:tc>
          <w:tcPr>
            <w:tcW w:w="1275" w:type="dxa"/>
            <w:tcBorders>
              <w:top w:val="nil"/>
              <w:left w:val="nil"/>
              <w:bottom w:val="nil"/>
              <w:right w:val="nil"/>
            </w:tcBorders>
          </w:tcPr>
          <w:p w14:paraId="7180FAA1" w14:textId="77777777" w:rsidR="00412B7F" w:rsidRPr="007B5675" w:rsidRDefault="00412B7F" w:rsidP="007B5675">
            <w:r w:rsidRPr="007B5675">
              <w:t>endothelial cells</w:t>
            </w:r>
          </w:p>
        </w:tc>
        <w:tc>
          <w:tcPr>
            <w:tcW w:w="3969" w:type="dxa"/>
            <w:tcBorders>
              <w:top w:val="nil"/>
              <w:left w:val="nil"/>
              <w:bottom w:val="nil"/>
              <w:right w:val="nil"/>
            </w:tcBorders>
          </w:tcPr>
          <w:p w14:paraId="7C1BD398" w14:textId="77777777" w:rsidR="00412B7F" w:rsidRPr="007B5675" w:rsidRDefault="00412B7F" w:rsidP="007B5675">
            <w:r w:rsidRPr="007B5675">
              <w:t>Endothelial differentiation was performed from the peripheral blood of three patients with MMD carrying the variant RNF213 R4810K using induced pluripotent stem cell (iPSC)-derived ECs</w:t>
            </w:r>
          </w:p>
        </w:tc>
        <w:tc>
          <w:tcPr>
            <w:tcW w:w="5529" w:type="dxa"/>
            <w:tcBorders>
              <w:top w:val="nil"/>
              <w:left w:val="nil"/>
              <w:bottom w:val="nil"/>
              <w:right w:val="nil"/>
            </w:tcBorders>
          </w:tcPr>
          <w:p w14:paraId="529157A4" w14:textId="77777777" w:rsidR="00412B7F" w:rsidRPr="007B5675" w:rsidRDefault="00412B7F" w:rsidP="007B5675">
            <w:r w:rsidRPr="007B5675">
              <w:t>Angiogenesis was significantly impaired in MMD, endothelial proliferation was not significant between control- and MMD-derived cells. pathway analysis illustrated that extracellular matrix (ECM) receptor-related genes, were significantly downregulated, Proteomic analysis revealed that cytoskeleton-related proteins were downregulated and splicing regulation-related proteins were upregulated</w:t>
            </w:r>
          </w:p>
        </w:tc>
      </w:tr>
      <w:tr w:rsidR="00412B7F" w:rsidRPr="007B5675" w14:paraId="64F720CD" w14:textId="77777777" w:rsidTr="00AB3BEE">
        <w:tc>
          <w:tcPr>
            <w:tcW w:w="1615" w:type="dxa"/>
            <w:vMerge/>
            <w:tcBorders>
              <w:left w:val="nil"/>
              <w:right w:val="nil"/>
            </w:tcBorders>
          </w:tcPr>
          <w:p w14:paraId="13831CC8" w14:textId="681D42B1" w:rsidR="00412B7F" w:rsidRPr="007B5675" w:rsidRDefault="00412B7F" w:rsidP="007B5675"/>
        </w:tc>
        <w:tc>
          <w:tcPr>
            <w:tcW w:w="755" w:type="dxa"/>
            <w:tcBorders>
              <w:top w:val="nil"/>
              <w:left w:val="nil"/>
              <w:right w:val="nil"/>
            </w:tcBorders>
          </w:tcPr>
          <w:p w14:paraId="27F3EFF6" w14:textId="7EF78958" w:rsidR="00412B7F" w:rsidRPr="007B5675" w:rsidRDefault="00751ED4" w:rsidP="007B5675">
            <w:r>
              <w:rPr>
                <w:rFonts w:hint="eastAsia"/>
              </w:rPr>
              <w:t>4</w:t>
            </w:r>
            <w:r>
              <w:t>8</w:t>
            </w:r>
          </w:p>
        </w:tc>
        <w:tc>
          <w:tcPr>
            <w:tcW w:w="1418" w:type="dxa"/>
            <w:tcBorders>
              <w:top w:val="nil"/>
              <w:left w:val="nil"/>
              <w:right w:val="nil"/>
            </w:tcBorders>
          </w:tcPr>
          <w:p w14:paraId="544978E6" w14:textId="40A65C44" w:rsidR="00412B7F" w:rsidRPr="007B5675" w:rsidRDefault="00412B7F" w:rsidP="007B5675">
            <w:proofErr w:type="spellStart"/>
            <w:r w:rsidRPr="007B5675">
              <w:t>Tokairin</w:t>
            </w:r>
            <w:proofErr w:type="spellEnd"/>
            <w:r w:rsidRPr="007B5675">
              <w:t>, K., et al.,2020</w:t>
            </w:r>
            <w:r w:rsidRPr="0027579D">
              <w:rPr>
                <w:vertAlign w:val="superscript"/>
              </w:rPr>
              <w:fldChar w:fldCharType="begin">
                <w:fldData xml:space="preserve">PEVuZE5vdGU+PENpdGU+PEF1dGhvcj5Ub2thaXJpbjwvQXV0aG9yPjxZZWFyPjIwMjA8L1llYXI+
PFJlY051bT4xNDE8L1JlY051bT48RGlzcGxheVRleHQ+WzUwXTwvRGlzcGxheVRleHQ+PHJlY29y
ZD48cmVjLW51bWJlcj4xNDE8L3JlYy1udW1iZXI+PGZvcmVpZ24ta2V5cz48a2V5IGFwcD0iRU4i
IGRiLWlkPSJ4eGZkdjVlMnFwNWZkeGU1djlzcHBwMmthMHIwYXo1d3RkZmQiIHRpbWVzdGFtcD0i
MTY0Njc5NTE3NCI+MTQxPC9rZXk+PC9mb3JlaWduLWtleXM+PHJlZi10eXBlIG5hbWU9IkpvdXJu
YWwgQXJ0aWNsZSI+MTc8L3JlZi10eXBlPjxjb250cmlidXRvcnM+PGF1dGhvcnM+PGF1dGhvcj5U
b2thaXJpbiwgSy48L2F1dGhvcj48YXV0aG9yPkhhbWF1Y2hpLCBTLjwvYXV0aG9yPjxhdXRob3I+
SXRvLCBNLjwvYXV0aG9yPjxhdXRob3I+S2F6dW1hdGEsIEsuPC9hdXRob3I+PGF1dGhvcj5TdWdp
eWFtYSwgVC48L2F1dGhvcj48YXV0aG9yPk5ha2F5YW1hLCBOLjwvYXV0aG9yPjxhdXRob3I+S2F3
YWJvcmksIE0uPC9hdXRob3I+PGF1dGhvcj5Pc2FuYWksIFQuPC9hdXRob3I+PGF1dGhvcj5Ib3Vr
aW4sIEsuPC9hdXRob3I+PC9hdXRob3JzPjwvY29udHJpYnV0b3JzPjxhdXRoLWFkZHJlc3M+RGVw
YXJ0bWVudCBvZiBOZXVyb3N1cmdlcnksIEdyYWR1YXRlIFNjaG9vbCBvZiBNZWRpY2luZSwgSG9r
a2FpZG8gVW5pdmVyc2l0eSwgU2FwcG9ybywgSmFwYW4sIDA2MC04NjM4LiBFbGVjdHJvbmljIGFk
ZHJlc3M6IGstdG9rYWlyaW5AdW1pbi5hYy5qcC4mI3hEO0RlcGFydG1lbnQgb2YgTmV1cm9zdXJn
ZXJ5LCBHcmFkdWF0ZSBTY2hvb2wgb2YgTWVkaWNpbmUsIEhva2thaWRvIFVuaXZlcnNpdHksIFNh
cHBvcm8sIEphcGFuLCAwNjAtODYzOC4gRWxlY3Ryb25pYyBhZGRyZXNzOiBoYW1hLXNodWppQHVt
aW4uYWMuanAuJiN4RDtEZXBhcnRtZW50IG9mIE5ldXJvc3VyZ2VyeSwgR3JhZHVhdGUgU2Nob29s
IG9mIE1lZGljaW5lLCBIb2trYWlkbyBVbml2ZXJzaXR5LCBTYXBwb3JvLCBKYXBhbiwgMDYwLTg2
Mzg7IERlcGFydG1lbnQgb2YgTmV1cm9zdXJnZXJ5LCBLdXNoaXJvIFJvc2FpIEhvc3BpdGFsLCBL
dXNoaXJvLCBKYXBhbiwgMDg1LTg1MzMuIEVsZWN0cm9uaWMgYWRkcmVzczogbWFzYWtpaXRvdS1u
c3VAdW1pbi5hYy5qcC4mI3hEO0RlcGFydG1lbnQgb2YgTmV1cm9zdXJnZXJ5LCBHcmFkdWF0ZSBT
Y2hvb2wgb2YgTWVkaWNpbmUsIEhva2thaWRvIFVuaXZlcnNpdHksIFNhcHBvcm8sIEphcGFuLCAw
NjAtODYzOC4gRWxlY3Ryb25pYyBhZGRyZXNzOiBrYXp1bWF0YUBtZWQuaG9rdWRhaS5hYy5qcC4m
I3hEO0RlcGFydG1lbnQgb2YgTmV1cm9zdXJnZXJ5LCBHcmFkdWF0ZSBTY2hvb2wgb2YgTWVkaWNp
bmUsIEhva2thaWRvIFVuaXZlcnNpdHksIFNhcHBvcm8sIEphcGFuLCAwNjAtODYzOC4gRWxlY3Ry
b25pYyBhZGRyZXNzOiB0YWt1czExMTNAbWVkLmhva3VkYWkuYWMuanAuJiN4RDtEZXBhcnRtZW50
IG9mIE5ldXJvc3VyZ2VyeSwgR3JhZHVhdGUgU2Nob29sIG9mIE1lZGljaW5lLCBIb2trYWlkbyBV
bml2ZXJzaXR5LCBTYXBwb3JvLCBKYXBhbiwgMDYwLTg2MzguIEVsZWN0cm9uaWMgYWRkcmVzczog
bmFva2ktbmFAbWVkLmhva3VkYWkuYWMuanAuJiN4RDtEZXBhcnRtZW50IG9mIE5ldXJvc3VyZ2Vy
eSwgR3JhZHVhdGUgU2Nob29sIG9mIE1lZGljaW5lLCBIb2trYWlkbyBVbml2ZXJzaXR5LCBTYXBw
b3JvLCBKYXBhbiwgMDYwLTg2MzguJiN4RDtEZXBhcnRtZW50IG9mIE5ldXJvc3VyZ2VyeSwgR3Jh
ZHVhdGUgU2Nob29sIG9mIE1lZGljaW5lLCBIb2trYWlkbyBVbml2ZXJzaXR5LCBTYXBwb3JvLCBK
YXBhbiwgMDYwLTg2MzguIEVsZWN0cm9uaWMgYWRkcmVzczogb3NhbmFpdEBtZWQuaG9rdWRhaS5h
Yy5qcC4mI3hEO0RlcGFydG1lbnQgb2YgTmV1cm9zdXJnZXJ5LCBHcmFkdWF0ZSBTY2hvb2wgb2Yg
TWVkaWNpbmUsIEhva2thaWRvIFVuaXZlcnNpdHksIFNhcHBvcm8sIEphcGFuLCAwNjAtODYzOC4g
RWxlY3Ryb25pYyBhZGRyZXNzOiBob3VraW5AbWVkLmhva3VkYWkuYWMuanAuPC9hdXRoLWFkZHJl
c3M+PHRpdGxlcz48dGl0bGU+VmFzY3VsYXIgU21vb3RoIE11c2NsZSBDZWxsIERlcml2ZWQgZnJv
bSBJUFMgQ2VsbCBvZiBNb3lhbW95YSBEaXNlYXNlIC0gQ29tcGFyYXRpdmUgQ2hhcmFjdGVyaXph
dGlvbiB3aXRoIEVuZG90aGVsaWFsIENlbGwgVHJhbnNjcmlwdG9tZTwvdGl0bGU+PHNlY29uZGFy
eS10aXRsZT5KIFN0cm9rZSBDZXJlYnJvdmFzYyBEaXM8L3NlY29uZGFyeS10aXRsZT48YWx0LXRp
dGxlPkpvdXJuYWwgb2Ygc3Ryb2tlIGFuZCBjZXJlYnJvdmFzY3VsYXIgZGlzZWFzZXMgOiB0aGUg
b2ZmaWNpYWwgam91cm5hbCBvZiBOYXRpb25hbCBTdHJva2UgQXNzb2NpYXRpb248L2FsdC10aXRs
ZT48L3RpdGxlcz48cGVyaW9kaWNhbD48ZnVsbC10aXRsZT5KIFN0cm9rZSBDZXJlYnJvdmFzYyBE
aXM8L2Z1bGwtdGl0bGU+PC9wZXJpb2RpY2FsPjxwYWdlcz4xMDUzMDU8L3BhZ2VzPjx2b2x1bWU+
Mjk8L3ZvbHVtZT48bnVtYmVyPjEyPC9udW1iZXI+PGVkaXRpb24+MjAyMC8wOS8zMDwvZWRpdGlv
bj48a2V5d29yZHM+PGtleXdvcmQ+QWR1bHQ8L2tleXdvcmQ+PGtleXdvcmQ+Q2FzZS1Db250cm9s
IFN0dWRpZXM8L2tleXdvcmQ+PGtleXdvcmQ+Q2VsbCBEaWZmZXJlbnRpYXRpb248L2tleXdvcmQ+
PGtleXdvcmQ+Q2VsbHMsIEN1bHR1cmVkPC9rZXl3b3JkPjxrZXl3b3JkPkVuZG90aGVsaWFsIENl
bGxzLyptZXRhYm9saXNtL3BhdGhvbG9neTwva2V5d29yZD48a2V5d29yZD5GZW1hbGU8L2tleXdv
cmQ+PGtleXdvcmQ+R2VuZSBFeHByZXNzaW9uIFJlZ3VsYXRpb248L2tleXdvcmQ+PGtleXdvcmQ+
SHVtYW5zPC9rZXl3b3JkPjxrZXl3b3JkPkluZHVjZWQgUGx1cmlwb3RlbnQgU3RlbSBDZWxscy8q
bWV0YWJvbGlzbS9wYXRob2xvZ3k8L2tleXdvcmQ+PGtleXdvcmQ+TWFsZTwva2V5d29yZD48a2V5
d29yZD5NaWRkbGUgQWdlZDwva2V5d29yZD48a2V5d29yZD5Nb3lhbW95YSBEaXNlYXNlLypnZW5l
dGljcy9tZXRhYm9saXNtL3BhdGhvbG9neTwva2V5d29yZD48a2V5d29yZD5NdXNjbGUsIFNtb290
aCwgVmFzY3VsYXIvKm1ldGFib2xpc20vcGF0aG9sb2d5PC9rZXl3b3JkPjxrZXl3b3JkPk15b2N5
dGVzLCBTbW9vdGggTXVzY2xlLyptZXRhYm9saXNtL3BhdGhvbG9neTwva2V5d29yZD48a2V5d29y
ZD5QaGVub3R5cGU8L2tleXdvcmQ+PGtleXdvcmQ+U2lnbmFsIFRyYW5zZHVjdGlvbjwva2V5d29y
ZD48a2V5d29yZD4qVHJhbnNjcmlwdG9tZTwva2V5d29yZD48a2V5d29yZD5FbmRvdGhlbGlhbCBj
ZWxsczwva2V5d29yZD48a2V5d29yZD5JbmR1Y2VkIHBsdXJpcG90ZW50IHN0ZW0gY2VsbHM8L2tl
eXdvcmQ+PGtleXdvcmQ+TW95YW1veWEgZGlzZWFzZTwva2V5d29yZD48a2V5d29yZD5OZXVyYWwg
Y3Jlc3Qgc3RlbSBjZWxsczwva2V5d29yZD48a2V5d29yZD5UcmFuc2NyaXB0b21lPC9rZXl3b3Jk
PjxrZXl3b3JkPlZhc2N1bGFyIHNtb290aCBtdXNjbGUgY2VsbHM8L2tleXdvcmQ+PC9rZXl3b3Jk
cz48ZGF0ZXM+PHllYXI+MjAyMDwveWVhcj48cHViLWRhdGVzPjxkYXRlPkRlYzwvZGF0ZT48L3B1
Yi1kYXRlcz48L2RhdGVzPjxpc2JuPjEwNTItMzA1NzwvaXNibj48YWNjZXNzaW9uLW51bT4zMjk5
MjE5MzwvYWNjZXNzaW9uLW51bT48dXJscz48L3VybHM+PGVsZWN0cm9uaWMtcmVzb3VyY2UtbnVt
PjEwLjEwMTYvai5qc3Ryb2tlY2VyZWJyb3Zhc2Rpcy4yMDIwLjEwNTMwNTwvZWxlY3Ryb25pYy1y
ZXNvdXJjZS1udW0+PHJlbW90ZS1kYXRhYmFzZS1wcm92aWRlcj5OTE08L3JlbW90ZS1kYXRhYmFz
ZS1wcm92aWRlcj48bGFuZ3VhZ2U+ZW5nPC9sYW5ndWFnZT48L3JlY29yZD48L0NpdGU+PC9FbmRO
b3RlPn==
</w:fldData>
              </w:fldChar>
            </w:r>
            <w:r w:rsidRPr="0027579D">
              <w:rPr>
                <w:vertAlign w:val="superscript"/>
              </w:rPr>
              <w:instrText xml:space="preserve"> ADDIN EN.CITE </w:instrText>
            </w:r>
            <w:r w:rsidRPr="0027579D">
              <w:rPr>
                <w:vertAlign w:val="superscript"/>
              </w:rPr>
              <w:fldChar w:fldCharType="begin">
                <w:fldData xml:space="preserve">PEVuZE5vdGU+PENpdGU+PEF1dGhvcj5Ub2thaXJpbjwvQXV0aG9yPjxZZWFyPjIwMjA8L1llYXI+
PFJlY051bT4xNDE8L1JlY051bT48RGlzcGxheVRleHQ+WzUwXTwvRGlzcGxheVRleHQ+PHJlY29y
ZD48cmVjLW51bWJlcj4xNDE8L3JlYy1udW1iZXI+PGZvcmVpZ24ta2V5cz48a2V5IGFwcD0iRU4i
IGRiLWlkPSJ4eGZkdjVlMnFwNWZkeGU1djlzcHBwMmthMHIwYXo1d3RkZmQiIHRpbWVzdGFtcD0i
MTY0Njc5NTE3NCI+MTQxPC9rZXk+PC9mb3JlaWduLWtleXM+PHJlZi10eXBlIG5hbWU9IkpvdXJu
YWwgQXJ0aWNsZSI+MTc8L3JlZi10eXBlPjxjb250cmlidXRvcnM+PGF1dGhvcnM+PGF1dGhvcj5U
b2thaXJpbiwgSy48L2F1dGhvcj48YXV0aG9yPkhhbWF1Y2hpLCBTLjwvYXV0aG9yPjxhdXRob3I+
SXRvLCBNLjwvYXV0aG9yPjxhdXRob3I+S2F6dW1hdGEsIEsuPC9hdXRob3I+PGF1dGhvcj5TdWdp
eWFtYSwgVC48L2F1dGhvcj48YXV0aG9yPk5ha2F5YW1hLCBOLjwvYXV0aG9yPjxhdXRob3I+S2F3
YWJvcmksIE0uPC9hdXRob3I+PGF1dGhvcj5Pc2FuYWksIFQuPC9hdXRob3I+PGF1dGhvcj5Ib3Vr
aW4sIEsuPC9hdXRob3I+PC9hdXRob3JzPjwvY29udHJpYnV0b3JzPjxhdXRoLWFkZHJlc3M+RGVw
YXJ0bWVudCBvZiBOZXVyb3N1cmdlcnksIEdyYWR1YXRlIFNjaG9vbCBvZiBNZWRpY2luZSwgSG9r
a2FpZG8gVW5pdmVyc2l0eSwgU2FwcG9ybywgSmFwYW4sIDA2MC04NjM4LiBFbGVjdHJvbmljIGFk
ZHJlc3M6IGstdG9rYWlyaW5AdW1pbi5hYy5qcC4mI3hEO0RlcGFydG1lbnQgb2YgTmV1cm9zdXJn
ZXJ5LCBHcmFkdWF0ZSBTY2hvb2wgb2YgTWVkaWNpbmUsIEhva2thaWRvIFVuaXZlcnNpdHksIFNh
cHBvcm8sIEphcGFuLCAwNjAtODYzOC4gRWxlY3Ryb25pYyBhZGRyZXNzOiBoYW1hLXNodWppQHVt
aW4uYWMuanAuJiN4RDtEZXBhcnRtZW50IG9mIE5ldXJvc3VyZ2VyeSwgR3JhZHVhdGUgU2Nob29s
IG9mIE1lZGljaW5lLCBIb2trYWlkbyBVbml2ZXJzaXR5LCBTYXBwb3JvLCBKYXBhbiwgMDYwLTg2
Mzg7IERlcGFydG1lbnQgb2YgTmV1cm9zdXJnZXJ5LCBLdXNoaXJvIFJvc2FpIEhvc3BpdGFsLCBL
dXNoaXJvLCBKYXBhbiwgMDg1LTg1MzMuIEVsZWN0cm9uaWMgYWRkcmVzczogbWFzYWtpaXRvdS1u
c3VAdW1pbi5hYy5qcC4mI3hEO0RlcGFydG1lbnQgb2YgTmV1cm9zdXJnZXJ5LCBHcmFkdWF0ZSBT
Y2hvb2wgb2YgTWVkaWNpbmUsIEhva2thaWRvIFVuaXZlcnNpdHksIFNhcHBvcm8sIEphcGFuLCAw
NjAtODYzOC4gRWxlY3Ryb25pYyBhZGRyZXNzOiBrYXp1bWF0YUBtZWQuaG9rdWRhaS5hYy5qcC4m
I3hEO0RlcGFydG1lbnQgb2YgTmV1cm9zdXJnZXJ5LCBHcmFkdWF0ZSBTY2hvb2wgb2YgTWVkaWNp
bmUsIEhva2thaWRvIFVuaXZlcnNpdHksIFNhcHBvcm8sIEphcGFuLCAwNjAtODYzOC4gRWxlY3Ry
b25pYyBhZGRyZXNzOiB0YWt1czExMTNAbWVkLmhva3VkYWkuYWMuanAuJiN4RDtEZXBhcnRtZW50
IG9mIE5ldXJvc3VyZ2VyeSwgR3JhZHVhdGUgU2Nob29sIG9mIE1lZGljaW5lLCBIb2trYWlkbyBV
bml2ZXJzaXR5LCBTYXBwb3JvLCBKYXBhbiwgMDYwLTg2MzguIEVsZWN0cm9uaWMgYWRkcmVzczog
bmFva2ktbmFAbWVkLmhva3VkYWkuYWMuanAuJiN4RDtEZXBhcnRtZW50IG9mIE5ldXJvc3VyZ2Vy
eSwgR3JhZHVhdGUgU2Nob29sIG9mIE1lZGljaW5lLCBIb2trYWlkbyBVbml2ZXJzaXR5LCBTYXBw
b3JvLCBKYXBhbiwgMDYwLTg2MzguJiN4RDtEZXBhcnRtZW50IG9mIE5ldXJvc3VyZ2VyeSwgR3Jh
ZHVhdGUgU2Nob29sIG9mIE1lZGljaW5lLCBIb2trYWlkbyBVbml2ZXJzaXR5LCBTYXBwb3JvLCBK
YXBhbiwgMDYwLTg2MzguIEVsZWN0cm9uaWMgYWRkcmVzczogb3NhbmFpdEBtZWQuaG9rdWRhaS5h
Yy5qcC4mI3hEO0RlcGFydG1lbnQgb2YgTmV1cm9zdXJnZXJ5LCBHcmFkdWF0ZSBTY2hvb2wgb2Yg
TWVkaWNpbmUsIEhva2thaWRvIFVuaXZlcnNpdHksIFNhcHBvcm8sIEphcGFuLCAwNjAtODYzOC4g
RWxlY3Ryb25pYyBhZGRyZXNzOiBob3VraW5AbWVkLmhva3VkYWkuYWMuanAuPC9hdXRoLWFkZHJl
c3M+PHRpdGxlcz48dGl0bGU+VmFzY3VsYXIgU21vb3RoIE11c2NsZSBDZWxsIERlcml2ZWQgZnJv
bSBJUFMgQ2VsbCBvZiBNb3lhbW95YSBEaXNlYXNlIC0gQ29tcGFyYXRpdmUgQ2hhcmFjdGVyaXph
dGlvbiB3aXRoIEVuZG90aGVsaWFsIENlbGwgVHJhbnNjcmlwdG9tZTwvdGl0bGU+PHNlY29uZGFy
eS10aXRsZT5KIFN0cm9rZSBDZXJlYnJvdmFzYyBEaXM8L3NlY29uZGFyeS10aXRsZT48YWx0LXRp
dGxlPkpvdXJuYWwgb2Ygc3Ryb2tlIGFuZCBjZXJlYnJvdmFzY3VsYXIgZGlzZWFzZXMgOiB0aGUg
b2ZmaWNpYWwgam91cm5hbCBvZiBOYXRpb25hbCBTdHJva2UgQXNzb2NpYXRpb248L2FsdC10aXRs
ZT48L3RpdGxlcz48cGVyaW9kaWNhbD48ZnVsbC10aXRsZT5KIFN0cm9rZSBDZXJlYnJvdmFzYyBE
aXM8L2Z1bGwtdGl0bGU+PC9wZXJpb2RpY2FsPjxwYWdlcz4xMDUzMDU8L3BhZ2VzPjx2b2x1bWU+
Mjk8L3ZvbHVtZT48bnVtYmVyPjEyPC9udW1iZXI+PGVkaXRpb24+MjAyMC8wOS8zMDwvZWRpdGlv
bj48a2V5d29yZHM+PGtleXdvcmQ+QWR1bHQ8L2tleXdvcmQ+PGtleXdvcmQ+Q2FzZS1Db250cm9s
IFN0dWRpZXM8L2tleXdvcmQ+PGtleXdvcmQ+Q2VsbCBEaWZmZXJlbnRpYXRpb248L2tleXdvcmQ+
PGtleXdvcmQ+Q2VsbHMsIEN1bHR1cmVkPC9rZXl3b3JkPjxrZXl3b3JkPkVuZG90aGVsaWFsIENl
bGxzLyptZXRhYm9saXNtL3BhdGhvbG9neTwva2V5d29yZD48a2V5d29yZD5GZW1hbGU8L2tleXdv
cmQ+PGtleXdvcmQ+R2VuZSBFeHByZXNzaW9uIFJlZ3VsYXRpb248L2tleXdvcmQ+PGtleXdvcmQ+
SHVtYW5zPC9rZXl3b3JkPjxrZXl3b3JkPkluZHVjZWQgUGx1cmlwb3RlbnQgU3RlbSBDZWxscy8q
bWV0YWJvbGlzbS9wYXRob2xvZ3k8L2tleXdvcmQ+PGtleXdvcmQ+TWFsZTwva2V5d29yZD48a2V5
d29yZD5NaWRkbGUgQWdlZDwva2V5d29yZD48a2V5d29yZD5Nb3lhbW95YSBEaXNlYXNlLypnZW5l
dGljcy9tZXRhYm9saXNtL3BhdGhvbG9neTwva2V5d29yZD48a2V5d29yZD5NdXNjbGUsIFNtb290
aCwgVmFzY3VsYXIvKm1ldGFib2xpc20vcGF0aG9sb2d5PC9rZXl3b3JkPjxrZXl3b3JkPk15b2N5
dGVzLCBTbW9vdGggTXVzY2xlLyptZXRhYm9saXNtL3BhdGhvbG9neTwva2V5d29yZD48a2V5d29y
ZD5QaGVub3R5cGU8L2tleXdvcmQ+PGtleXdvcmQ+U2lnbmFsIFRyYW5zZHVjdGlvbjwva2V5d29y
ZD48a2V5d29yZD4qVHJhbnNjcmlwdG9tZTwva2V5d29yZD48a2V5d29yZD5FbmRvdGhlbGlhbCBj
ZWxsczwva2V5d29yZD48a2V5d29yZD5JbmR1Y2VkIHBsdXJpcG90ZW50IHN0ZW0gY2VsbHM8L2tl
eXdvcmQ+PGtleXdvcmQ+TW95YW1veWEgZGlzZWFzZTwva2V5d29yZD48a2V5d29yZD5OZXVyYWwg
Y3Jlc3Qgc3RlbSBjZWxsczwva2V5d29yZD48a2V5d29yZD5UcmFuc2NyaXB0b21lPC9rZXl3b3Jk
PjxrZXl3b3JkPlZhc2N1bGFyIHNtb290aCBtdXNjbGUgY2VsbHM8L2tleXdvcmQ+PC9rZXl3b3Jk
cz48ZGF0ZXM+PHllYXI+MjAyMDwveWVhcj48cHViLWRhdGVzPjxkYXRlPkRlYzwvZGF0ZT48L3B1
Yi1kYXRlcz48L2RhdGVzPjxpc2JuPjEwNTItMzA1NzwvaXNibj48YWNjZXNzaW9uLW51bT4zMjk5
MjE5MzwvYWNjZXNzaW9uLW51bT48dXJscz48L3VybHM+PGVsZWN0cm9uaWMtcmVzb3VyY2UtbnVt
PjEwLjEwMTYvai5qc3Ryb2tlY2VyZWJyb3Zhc2Rpcy4yMDIwLjEwNTMwNTwvZWxlY3Ryb25pYy1y
ZXNvdXJjZS1udW0+PHJlbW90ZS1kYXRhYmFzZS1wcm92aWRlcj5OTE08L3JlbW90ZS1kYXRhYmFz
ZS1wcm92aWRlcj48bGFuZ3VhZ2U+ZW5nPC9sYW5ndWFnZT48L3JlY29yZD48L0NpdGU+PC9FbmRO
b3RlPn==
</w:fldData>
              </w:fldChar>
            </w:r>
            <w:r w:rsidRPr="0027579D">
              <w:rPr>
                <w:vertAlign w:val="superscript"/>
              </w:rPr>
              <w:instrText xml:space="preserve"> ADDIN EN.CITE.DATA </w:instrText>
            </w:r>
            <w:r w:rsidRPr="0027579D">
              <w:rPr>
                <w:vertAlign w:val="superscript"/>
              </w:rPr>
            </w:r>
            <w:r w:rsidRPr="0027579D">
              <w:rPr>
                <w:vertAlign w:val="superscript"/>
              </w:rPr>
              <w:fldChar w:fldCharType="end"/>
            </w:r>
            <w:r w:rsidRPr="0027579D">
              <w:rPr>
                <w:vertAlign w:val="superscript"/>
              </w:rPr>
            </w:r>
            <w:r w:rsidRPr="0027579D">
              <w:rPr>
                <w:vertAlign w:val="superscript"/>
              </w:rPr>
              <w:fldChar w:fldCharType="separate"/>
            </w:r>
            <w:r w:rsidRPr="0027579D">
              <w:rPr>
                <w:vertAlign w:val="superscript"/>
              </w:rPr>
              <w:t>[5</w:t>
            </w:r>
            <w:r w:rsidR="0027579D" w:rsidRPr="0027579D">
              <w:rPr>
                <w:vertAlign w:val="superscript"/>
              </w:rPr>
              <w:t>1</w:t>
            </w:r>
            <w:r w:rsidRPr="0027579D">
              <w:rPr>
                <w:vertAlign w:val="superscript"/>
              </w:rPr>
              <w:t>]</w:t>
            </w:r>
            <w:r w:rsidRPr="0027579D">
              <w:rPr>
                <w:vertAlign w:val="superscript"/>
              </w:rPr>
              <w:fldChar w:fldCharType="end"/>
            </w:r>
          </w:p>
        </w:tc>
        <w:tc>
          <w:tcPr>
            <w:tcW w:w="1275" w:type="dxa"/>
            <w:tcBorders>
              <w:top w:val="nil"/>
              <w:left w:val="nil"/>
              <w:right w:val="nil"/>
            </w:tcBorders>
          </w:tcPr>
          <w:p w14:paraId="21AFE2CD" w14:textId="77777777" w:rsidR="00412B7F" w:rsidRPr="007B5675" w:rsidRDefault="00412B7F" w:rsidP="007B5675">
            <w:r w:rsidRPr="007B5675">
              <w:t>vascular smooth muscle cells </w:t>
            </w:r>
          </w:p>
        </w:tc>
        <w:tc>
          <w:tcPr>
            <w:tcW w:w="3969" w:type="dxa"/>
            <w:tcBorders>
              <w:top w:val="nil"/>
              <w:left w:val="nil"/>
              <w:right w:val="nil"/>
            </w:tcBorders>
          </w:tcPr>
          <w:p w14:paraId="739CA4BE" w14:textId="77777777" w:rsidR="00412B7F" w:rsidRPr="007B5675" w:rsidRDefault="00412B7F" w:rsidP="007B5675">
            <w:r w:rsidRPr="007B5675">
              <w:t>VSMCs were differentiated from neural crest stem cells (NCSCs) using peripheral blood mononuclear cell using induced pluripotent stem cell (iPSC)-technology</w:t>
            </w:r>
          </w:p>
        </w:tc>
        <w:tc>
          <w:tcPr>
            <w:tcW w:w="5529" w:type="dxa"/>
            <w:tcBorders>
              <w:top w:val="nil"/>
              <w:left w:val="nil"/>
              <w:right w:val="nil"/>
            </w:tcBorders>
          </w:tcPr>
          <w:p w14:paraId="5B68F7CB" w14:textId="77777777" w:rsidR="00412B7F" w:rsidRPr="007B5675" w:rsidRDefault="00412B7F" w:rsidP="007B5675">
            <w:r w:rsidRPr="007B5675">
              <w:t> similar biological function and transcriptome profile of iPSC-derived VMSCs in MMD patients and HC subjects, displaying distinct transcriptome in the ECs</w:t>
            </w:r>
          </w:p>
        </w:tc>
      </w:tr>
    </w:tbl>
    <w:p w14:paraId="2EBDB11B" w14:textId="5795FA7E" w:rsidR="00900D2F" w:rsidRPr="007B5675" w:rsidRDefault="00900D2F"/>
    <w:p w14:paraId="2FB7927C" w14:textId="307B694D" w:rsidR="007B5675" w:rsidRDefault="007B5675"/>
    <w:p w14:paraId="0983890A" w14:textId="162D04D9" w:rsidR="007B5675" w:rsidRDefault="007B5675"/>
    <w:p w14:paraId="581FC5DB" w14:textId="55F65845" w:rsidR="007B5675" w:rsidRDefault="007B5675"/>
    <w:p w14:paraId="66A5369E" w14:textId="77777777" w:rsidR="007B5675" w:rsidRDefault="007B5675"/>
    <w:sectPr w:rsidR="007B5675" w:rsidSect="004411BD">
      <w:footerReference w:type="default" r:id="rId2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B0C4C" w14:textId="77777777" w:rsidR="00BD4A73" w:rsidRDefault="00BD4A73" w:rsidP="007B5675">
      <w:r>
        <w:separator/>
      </w:r>
    </w:p>
  </w:endnote>
  <w:endnote w:type="continuationSeparator" w:id="0">
    <w:p w14:paraId="5AE18455" w14:textId="77777777" w:rsidR="00BD4A73" w:rsidRDefault="00BD4A73" w:rsidP="007B5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284626"/>
      <w:docPartObj>
        <w:docPartGallery w:val="Page Numbers (Bottom of Page)"/>
        <w:docPartUnique/>
      </w:docPartObj>
    </w:sdtPr>
    <w:sdtEndPr/>
    <w:sdtContent>
      <w:sdt>
        <w:sdtPr>
          <w:id w:val="1728636285"/>
          <w:docPartObj>
            <w:docPartGallery w:val="Page Numbers (Top of Page)"/>
            <w:docPartUnique/>
          </w:docPartObj>
        </w:sdtPr>
        <w:sdtEndPr/>
        <w:sdtContent>
          <w:p w14:paraId="3F2BCC9B" w14:textId="72C0AF05" w:rsidR="007B5675" w:rsidRDefault="007B5675">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2F5CE4B9" w14:textId="77777777" w:rsidR="007B5675" w:rsidRDefault="007B567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BB393" w14:textId="77777777" w:rsidR="00BD4A73" w:rsidRDefault="00BD4A73" w:rsidP="007B5675">
      <w:r>
        <w:separator/>
      </w:r>
    </w:p>
  </w:footnote>
  <w:footnote w:type="continuationSeparator" w:id="0">
    <w:p w14:paraId="60E5A9A0" w14:textId="77777777" w:rsidR="00BD4A73" w:rsidRDefault="00BD4A73" w:rsidP="007B56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E00"/>
    <w:rsid w:val="0002337E"/>
    <w:rsid w:val="000B0C62"/>
    <w:rsid w:val="0015211E"/>
    <w:rsid w:val="001D0DA1"/>
    <w:rsid w:val="002144CC"/>
    <w:rsid w:val="00220870"/>
    <w:rsid w:val="0027579D"/>
    <w:rsid w:val="003F3E00"/>
    <w:rsid w:val="00412B7F"/>
    <w:rsid w:val="004411BD"/>
    <w:rsid w:val="0045647E"/>
    <w:rsid w:val="004B7699"/>
    <w:rsid w:val="00523BC6"/>
    <w:rsid w:val="00542CD6"/>
    <w:rsid w:val="005D3256"/>
    <w:rsid w:val="005E4C92"/>
    <w:rsid w:val="00751ED4"/>
    <w:rsid w:val="007B5675"/>
    <w:rsid w:val="00900D2F"/>
    <w:rsid w:val="009644E7"/>
    <w:rsid w:val="00991B6D"/>
    <w:rsid w:val="00AB3BEE"/>
    <w:rsid w:val="00AE138B"/>
    <w:rsid w:val="00B116C8"/>
    <w:rsid w:val="00BD4A73"/>
    <w:rsid w:val="00C3041D"/>
    <w:rsid w:val="00EF26AF"/>
    <w:rsid w:val="00F52D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B46DED"/>
  <w15:chartTrackingRefBased/>
  <w15:docId w15:val="{7AD02E84-79B7-4EAF-8DF6-907A6A21C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56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5675"/>
    <w:rPr>
      <w:sz w:val="18"/>
      <w:szCs w:val="18"/>
    </w:rPr>
  </w:style>
  <w:style w:type="paragraph" w:styleId="a5">
    <w:name w:val="footer"/>
    <w:basedOn w:val="a"/>
    <w:link w:val="a6"/>
    <w:uiPriority w:val="99"/>
    <w:unhideWhenUsed/>
    <w:rsid w:val="007B5675"/>
    <w:pPr>
      <w:tabs>
        <w:tab w:val="center" w:pos="4153"/>
        <w:tab w:val="right" w:pos="8306"/>
      </w:tabs>
      <w:snapToGrid w:val="0"/>
      <w:jc w:val="left"/>
    </w:pPr>
    <w:rPr>
      <w:sz w:val="18"/>
      <w:szCs w:val="18"/>
    </w:rPr>
  </w:style>
  <w:style w:type="character" w:customStyle="1" w:styleId="a6">
    <w:name w:val="页脚 字符"/>
    <w:basedOn w:val="a0"/>
    <w:link w:val="a5"/>
    <w:uiPriority w:val="99"/>
    <w:rsid w:val="007B5675"/>
    <w:rPr>
      <w:sz w:val="18"/>
      <w:szCs w:val="18"/>
    </w:rPr>
  </w:style>
  <w:style w:type="table" w:styleId="a7">
    <w:name w:val="Table Grid"/>
    <w:basedOn w:val="a1"/>
    <w:uiPriority w:val="39"/>
    <w:rsid w:val="007B56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7B5675"/>
    <w:rPr>
      <w:color w:val="0563C1" w:themeColor="hyperlink"/>
      <w:u w:val="single"/>
    </w:rPr>
  </w:style>
  <w:style w:type="character" w:styleId="a9">
    <w:name w:val="Unresolved Mention"/>
    <w:basedOn w:val="a0"/>
    <w:uiPriority w:val="99"/>
    <w:semiHidden/>
    <w:unhideWhenUsed/>
    <w:rsid w:val="007B5675"/>
    <w:rPr>
      <w:color w:val="605E5C"/>
      <w:shd w:val="clear" w:color="auto" w:fill="E1DFDD"/>
    </w:rPr>
  </w:style>
  <w:style w:type="character" w:styleId="aa">
    <w:name w:val="Emphasis"/>
    <w:basedOn w:val="a0"/>
    <w:uiPriority w:val="20"/>
    <w:qFormat/>
    <w:rsid w:val="00AE13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common-carotid-artery" TargetMode="External"/><Relationship Id="rId13" Type="http://schemas.openxmlformats.org/officeDocument/2006/relationships/hyperlink" Target="https://www.sciencedirect.com/topics/neuroscience/middle-cerebral-artery" TargetMode="External"/><Relationship Id="rId18" Type="http://schemas.openxmlformats.org/officeDocument/2006/relationships/hyperlink" Target="https://www.sciencedirect.com/topics/medicine-and-dentistry/hyperplasia"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www.sciencedirect.com/topics/neuroscience/urb597" TargetMode="External"/><Relationship Id="rId12" Type="http://schemas.openxmlformats.org/officeDocument/2006/relationships/hyperlink" Target="https://www.sciencedirect.com/topics/neuroscience/common-carotid-artery" TargetMode="External"/><Relationship Id="rId17" Type="http://schemas.openxmlformats.org/officeDocument/2006/relationships/hyperlink" Target="https://www.sciencedirect.com/topics/medicine-and-dentistry/neogenin" TargetMode="External"/><Relationship Id="rId2" Type="http://schemas.openxmlformats.org/officeDocument/2006/relationships/settings" Target="settings.xml"/><Relationship Id="rId16" Type="http://schemas.openxmlformats.org/officeDocument/2006/relationships/hyperlink" Target="https://pubmed.ncbi.nlm.nih.gov/?term=Marushima+A&amp;cauthor_id=30621518"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pubmed.ncbi.nlm.nih.gov/?term=Ohtaki+H&amp;cauthor_id=16671472" TargetMode="External"/><Relationship Id="rId11" Type="http://schemas.openxmlformats.org/officeDocument/2006/relationships/hyperlink" Target="https://pubmed.ncbi.nlm.nih.gov/?term=Mansour+A&amp;cauthor_id=30192196" TargetMode="External"/><Relationship Id="rId5" Type="http://schemas.openxmlformats.org/officeDocument/2006/relationships/endnotes" Target="endnotes.xml"/><Relationship Id="rId15" Type="http://schemas.openxmlformats.org/officeDocument/2006/relationships/hyperlink" Target="https://www.sciencedirect.com/topics/neuroscience/internal-carotid-artery" TargetMode="External"/><Relationship Id="rId10" Type="http://schemas.openxmlformats.org/officeDocument/2006/relationships/hyperlink" Target="https://www.sciencedirect.com/topics/medicine-and-dentistry/sommers-sector" TargetMode="External"/><Relationship Id="rId19" Type="http://schemas.openxmlformats.org/officeDocument/2006/relationships/hyperlink" Target="https://pubmed.ncbi.nlm.nih.gov/?term=Hitomi+T&amp;cauthor_id=23850618" TargetMode="External"/><Relationship Id="rId4" Type="http://schemas.openxmlformats.org/officeDocument/2006/relationships/footnotes" Target="footnotes.xml"/><Relationship Id="rId9" Type="http://schemas.openxmlformats.org/officeDocument/2006/relationships/hyperlink" Target="https://www.sciencedirect.com/topics/nursing-and-health-professions/aneurysm-clip" TargetMode="External"/><Relationship Id="rId14" Type="http://schemas.openxmlformats.org/officeDocument/2006/relationships/hyperlink" Target="https://www.sciencedirect.com/topics/neuroscience/angiogenesis"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6201</Words>
  <Characters>35349</Characters>
  <Application>Microsoft Office Word</Application>
  <DocSecurity>0</DocSecurity>
  <Lines>294</Lines>
  <Paragraphs>82</Paragraphs>
  <ScaleCrop>false</ScaleCrop>
  <Company/>
  <LinksUpToDate>false</LinksUpToDate>
  <CharactersWithSpaces>4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lei</dc:creator>
  <cp:keywords/>
  <dc:description/>
  <cp:lastModifiedBy>Administrator</cp:lastModifiedBy>
  <cp:revision>29</cp:revision>
  <dcterms:created xsi:type="dcterms:W3CDTF">2022-03-09T10:00:00Z</dcterms:created>
  <dcterms:modified xsi:type="dcterms:W3CDTF">2022-04-26T03:30:00Z</dcterms:modified>
</cp:coreProperties>
</file>